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D9A8D" w14:textId="1C3C8154" w:rsidR="00E41BEC" w:rsidRDefault="00E41BEC" w:rsidP="00BF65A3">
      <w:pPr>
        <w:spacing w:after="0" w:line="240" w:lineRule="auto"/>
        <w:rPr>
          <w:b/>
          <w:bCs/>
          <w:u w:val="single"/>
        </w:rPr>
      </w:pPr>
      <w:r>
        <w:rPr>
          <w:b/>
          <w:bCs/>
          <w:u w:val="single"/>
        </w:rPr>
        <w:t xml:space="preserve">Supplementary material 2: </w:t>
      </w:r>
      <w:r w:rsidR="0033218F">
        <w:rPr>
          <w:b/>
          <w:bCs/>
          <w:u w:val="single"/>
        </w:rPr>
        <w:t>Surveys</w:t>
      </w:r>
      <w:r>
        <w:rPr>
          <w:b/>
          <w:bCs/>
          <w:u w:val="single"/>
        </w:rPr>
        <w:t xml:space="preserve"> for (A) adults with DMD and</w:t>
      </w:r>
      <w:r w:rsidR="009C5739">
        <w:rPr>
          <w:b/>
          <w:bCs/>
          <w:u w:val="single"/>
        </w:rPr>
        <w:t xml:space="preserve"> (B)</w:t>
      </w:r>
      <w:r>
        <w:rPr>
          <w:b/>
          <w:bCs/>
          <w:u w:val="single"/>
        </w:rPr>
        <w:t xml:space="preserve"> for parents of adults with DMD</w:t>
      </w:r>
    </w:p>
    <w:p w14:paraId="31F7199F" w14:textId="77777777" w:rsidR="00E41BEC" w:rsidRDefault="00E41BEC" w:rsidP="00BF65A3">
      <w:pPr>
        <w:spacing w:after="0" w:line="240" w:lineRule="auto"/>
        <w:rPr>
          <w:b/>
          <w:bCs/>
          <w:u w:val="single"/>
        </w:rPr>
      </w:pPr>
    </w:p>
    <w:p w14:paraId="79379C31" w14:textId="5927A7EA" w:rsidR="00E41BEC" w:rsidRPr="00E41BEC" w:rsidRDefault="00E41BEC" w:rsidP="00BF65A3">
      <w:pPr>
        <w:spacing w:after="0" w:line="240" w:lineRule="auto"/>
        <w:rPr>
          <w:b/>
          <w:bCs/>
          <w:u w:val="single"/>
        </w:rPr>
      </w:pPr>
      <w:r>
        <w:rPr>
          <w:b/>
          <w:bCs/>
          <w:u w:val="single"/>
        </w:rPr>
        <w:t xml:space="preserve">A. </w:t>
      </w:r>
      <w:r w:rsidR="0033218F">
        <w:rPr>
          <w:b/>
          <w:bCs/>
          <w:u w:val="single"/>
        </w:rPr>
        <w:t>Survey</w:t>
      </w:r>
      <w:r w:rsidRPr="00E41BEC">
        <w:rPr>
          <w:b/>
          <w:bCs/>
          <w:u w:val="single"/>
        </w:rPr>
        <w:t xml:space="preserve"> for </w:t>
      </w:r>
      <w:r w:rsidR="0033218F">
        <w:rPr>
          <w:b/>
          <w:bCs/>
          <w:u w:val="single"/>
        </w:rPr>
        <w:t>adults wi</w:t>
      </w:r>
      <w:r w:rsidRPr="00E41BEC">
        <w:rPr>
          <w:b/>
          <w:bCs/>
          <w:u w:val="single"/>
        </w:rPr>
        <w:t>th DMD</w:t>
      </w:r>
    </w:p>
    <w:p w14:paraId="471F1EAB" w14:textId="44011962" w:rsidR="00BF65A3" w:rsidRPr="00C64646" w:rsidRDefault="00C64646" w:rsidP="00BF65A3">
      <w:pPr>
        <w:spacing w:after="0" w:line="240" w:lineRule="auto"/>
        <w:rPr>
          <w:b/>
          <w:bCs/>
        </w:rPr>
      </w:pPr>
      <w:r w:rsidRPr="00C64646">
        <w:rPr>
          <w:b/>
          <w:bCs/>
        </w:rPr>
        <w:t xml:space="preserve">PART 1 </w:t>
      </w:r>
      <w:r w:rsidR="00BF65A3" w:rsidRPr="00C64646">
        <w:rPr>
          <w:b/>
          <w:bCs/>
        </w:rPr>
        <w:t>General</w:t>
      </w:r>
      <w:r w:rsidRPr="00C64646">
        <w:rPr>
          <w:b/>
          <w:bCs/>
        </w:rPr>
        <w:t xml:space="preserve"> questions</w:t>
      </w:r>
    </w:p>
    <w:p w14:paraId="0FE86655" w14:textId="77777777" w:rsidR="00BF65A3" w:rsidRDefault="00BF65A3" w:rsidP="00BF65A3">
      <w:pPr>
        <w:spacing w:after="0" w:line="240" w:lineRule="auto"/>
      </w:pPr>
    </w:p>
    <w:p w14:paraId="61AA870B" w14:textId="77777777" w:rsidR="00BF65A3" w:rsidRDefault="00BF65A3" w:rsidP="00BF65A3">
      <w:pPr>
        <w:spacing w:after="0" w:line="240" w:lineRule="auto"/>
      </w:pPr>
      <w:r>
        <w:t>How old are you?</w:t>
      </w:r>
    </w:p>
    <w:p w14:paraId="660BABBA" w14:textId="77777777" w:rsidR="00BF65A3" w:rsidRDefault="00BF65A3" w:rsidP="00BF65A3">
      <w:pPr>
        <w:spacing w:after="0" w:line="240" w:lineRule="auto"/>
      </w:pPr>
    </w:p>
    <w:p w14:paraId="68C7ECA3" w14:textId="77777777" w:rsidR="00BF65A3" w:rsidRDefault="00BF65A3" w:rsidP="00BF65A3">
      <w:pPr>
        <w:spacing w:after="0" w:line="240" w:lineRule="auto"/>
      </w:pPr>
      <w:r>
        <w:t>What is your living situation:</w:t>
      </w:r>
    </w:p>
    <w:p w14:paraId="52C894AB" w14:textId="77777777" w:rsidR="00A179A5" w:rsidRDefault="00BF65A3" w:rsidP="00142F41">
      <w:pPr>
        <w:pStyle w:val="Geenafstand"/>
        <w:numPr>
          <w:ilvl w:val="1"/>
          <w:numId w:val="52"/>
        </w:numPr>
      </w:pPr>
      <w:r>
        <w:t>I live at my parents' house - click through purchase/rent</w:t>
      </w:r>
    </w:p>
    <w:p w14:paraId="771DAACB" w14:textId="2FB3AE99" w:rsidR="00BF65A3" w:rsidRDefault="00BF65A3" w:rsidP="00142F41">
      <w:pPr>
        <w:pStyle w:val="Geenafstand"/>
        <w:numPr>
          <w:ilvl w:val="1"/>
          <w:numId w:val="52"/>
        </w:numPr>
      </w:pPr>
      <w:r>
        <w:t>I live with my parents in an independent space - click through purchase/rent</w:t>
      </w:r>
    </w:p>
    <w:p w14:paraId="482E1466" w14:textId="77777777" w:rsidR="00BF65A3" w:rsidRDefault="00BF65A3" w:rsidP="00BF65A3">
      <w:pPr>
        <w:pStyle w:val="Geenafstand"/>
        <w:numPr>
          <w:ilvl w:val="1"/>
          <w:numId w:val="52"/>
        </w:numPr>
      </w:pPr>
      <w:r>
        <w:t>I live with my parents, but I regularly go to overnight accommodations</w:t>
      </w:r>
    </w:p>
    <w:p w14:paraId="2AD16133" w14:textId="1B3E031E" w:rsidR="00BF65A3" w:rsidRDefault="00BF65A3" w:rsidP="00BF65A3">
      <w:pPr>
        <w:pStyle w:val="Geenafstand"/>
        <w:numPr>
          <w:ilvl w:val="1"/>
          <w:numId w:val="52"/>
        </w:numPr>
      </w:pPr>
      <w:r>
        <w:t>Own home—click through purchase/rent</w:t>
      </w:r>
    </w:p>
    <w:p w14:paraId="350A6014" w14:textId="1BE49EB2" w:rsidR="00A179A5" w:rsidRDefault="00A179A5" w:rsidP="00BF65A3">
      <w:pPr>
        <w:pStyle w:val="Geenafstand"/>
        <w:numPr>
          <w:ilvl w:val="1"/>
          <w:numId w:val="52"/>
        </w:numPr>
      </w:pPr>
      <w:r>
        <w:t>I live in my own home with others</w:t>
      </w:r>
    </w:p>
    <w:p w14:paraId="0E28F7FD" w14:textId="77777777" w:rsidR="00BF65A3" w:rsidRDefault="00BF65A3" w:rsidP="00BF65A3">
      <w:pPr>
        <w:pStyle w:val="Geenafstand"/>
        <w:numPr>
          <w:ilvl w:val="1"/>
          <w:numId w:val="52"/>
        </w:numPr>
      </w:pPr>
      <w:r w:rsidRPr="008C6B49">
        <w:t xml:space="preserve">Focus </w:t>
      </w:r>
      <w:r>
        <w:t>house</w:t>
      </w:r>
    </w:p>
    <w:p w14:paraId="54BE56A9" w14:textId="77777777" w:rsidR="00BF65A3" w:rsidRDefault="00BF65A3" w:rsidP="00BF65A3">
      <w:pPr>
        <w:pStyle w:val="Geenafstand"/>
        <w:numPr>
          <w:ilvl w:val="1"/>
          <w:numId w:val="52"/>
        </w:numPr>
      </w:pPr>
      <w:r>
        <w:t>Dorm room</w:t>
      </w:r>
    </w:p>
    <w:p w14:paraId="250F829D" w14:textId="77777777" w:rsidR="00BF65A3" w:rsidRDefault="00BF65A3" w:rsidP="00BF65A3">
      <w:pPr>
        <w:pStyle w:val="Geenafstand"/>
        <w:numPr>
          <w:ilvl w:val="1"/>
          <w:numId w:val="52"/>
        </w:numPr>
      </w:pPr>
      <w:r>
        <w:t>Assisted living group</w:t>
      </w:r>
    </w:p>
    <w:p w14:paraId="5F12861E" w14:textId="306E6720" w:rsidR="00BF65A3" w:rsidRDefault="00BF65A3" w:rsidP="00BF65A3">
      <w:pPr>
        <w:pStyle w:val="Geenafstand"/>
        <w:numPr>
          <w:ilvl w:val="1"/>
          <w:numId w:val="52"/>
        </w:numPr>
      </w:pPr>
      <w:r>
        <w:t>Otherwise..</w:t>
      </w:r>
    </w:p>
    <w:p w14:paraId="1676FABD" w14:textId="6D7DDC68" w:rsidR="00836D52" w:rsidRDefault="00836D52" w:rsidP="00836D52">
      <w:pPr>
        <w:pStyle w:val="Geenafstand"/>
      </w:pPr>
    </w:p>
    <w:p w14:paraId="107D6105" w14:textId="3523CFDB" w:rsidR="00836D52" w:rsidRDefault="00836D52" w:rsidP="00836D52">
      <w:pPr>
        <w:pStyle w:val="Geenafstand"/>
      </w:pPr>
      <w:bookmarkStart w:id="0" w:name="_Hlk94602624"/>
      <w:r>
        <w:t>Living environment:</w:t>
      </w:r>
    </w:p>
    <w:p w14:paraId="39E9D6FB" w14:textId="7F237FD8" w:rsidR="00836D52" w:rsidRDefault="00836D52" w:rsidP="00836D52">
      <w:pPr>
        <w:pStyle w:val="Geenafstand"/>
      </w:pPr>
      <w:r>
        <w:t>- City/region with many facilities nearby</w:t>
      </w:r>
    </w:p>
    <w:p w14:paraId="004AA072" w14:textId="4159FAA4" w:rsidR="00836D52" w:rsidRDefault="00836D52" w:rsidP="00836D52">
      <w:pPr>
        <w:pStyle w:val="Geenafstand"/>
      </w:pPr>
      <w:r>
        <w:t>- Outside area</w:t>
      </w:r>
    </w:p>
    <w:bookmarkEnd w:id="0"/>
    <w:p w14:paraId="42F2C50D" w14:textId="77777777" w:rsidR="003C0F13" w:rsidRDefault="003C0F13" w:rsidP="00BF65A3">
      <w:pPr>
        <w:spacing w:after="0" w:line="240" w:lineRule="auto"/>
      </w:pPr>
    </w:p>
    <w:p w14:paraId="64B018DE" w14:textId="7F6AE57C" w:rsidR="00BF65A3" w:rsidRDefault="00BF65A3" w:rsidP="00BF65A3">
      <w:pPr>
        <w:spacing w:after="0" w:line="240" w:lineRule="auto"/>
      </w:pPr>
      <w:r>
        <w:t>Will your living situation change soon? Yes No</w:t>
      </w:r>
    </w:p>
    <w:p w14:paraId="4F9679CF" w14:textId="682BB6BE" w:rsidR="00BF65A3" w:rsidRDefault="00BF65A3" w:rsidP="00BF65A3">
      <w:pPr>
        <w:spacing w:after="0" w:line="240" w:lineRule="auto"/>
      </w:pPr>
      <w:r>
        <w:t>If so, what will change? Open question</w:t>
      </w:r>
    </w:p>
    <w:p w14:paraId="24EAAF21" w14:textId="77777777" w:rsidR="00A179A5" w:rsidRDefault="00A179A5" w:rsidP="00BF65A3">
      <w:pPr>
        <w:spacing w:after="0" w:line="240" w:lineRule="auto"/>
      </w:pPr>
    </w:p>
    <w:p w14:paraId="7F30A659" w14:textId="77777777" w:rsidR="00C64646" w:rsidRPr="00342BB8" w:rsidRDefault="00BF65A3" w:rsidP="00C64646">
      <w:pPr>
        <w:pStyle w:val="Geenafstand"/>
      </w:pPr>
      <w:r>
        <w:t>What type of primary education did you receive?</w:t>
      </w:r>
      <w:r w:rsidR="00C64646">
        <w:t xml:space="preserve"> *According to the Dutch scholar system*</w:t>
      </w:r>
    </w:p>
    <w:p w14:paraId="58EB714B" w14:textId="0EC73A1F" w:rsidR="00BF65A3" w:rsidRDefault="00BF65A3" w:rsidP="00BF65A3">
      <w:pPr>
        <w:pStyle w:val="Lijstalinea"/>
        <w:numPr>
          <w:ilvl w:val="0"/>
          <w:numId w:val="16"/>
        </w:numPr>
        <w:spacing w:after="0" w:line="240" w:lineRule="auto"/>
        <w:contextualSpacing w:val="0"/>
        <w:rPr>
          <w:rFonts w:eastAsia="Times New Roman"/>
        </w:rPr>
      </w:pPr>
      <w:r>
        <w:rPr>
          <w:rFonts w:eastAsia="Times New Roman"/>
        </w:rPr>
        <w:t>Regular primary education (RO)</w:t>
      </w:r>
    </w:p>
    <w:p w14:paraId="5B663D56" w14:textId="0C0D7A07" w:rsidR="00BF65A3" w:rsidRDefault="00BF65A3" w:rsidP="00BF65A3">
      <w:pPr>
        <w:pStyle w:val="Lijstalinea"/>
        <w:numPr>
          <w:ilvl w:val="0"/>
          <w:numId w:val="16"/>
        </w:numPr>
        <w:spacing w:after="0" w:line="240" w:lineRule="auto"/>
        <w:contextualSpacing w:val="0"/>
        <w:rPr>
          <w:rFonts w:eastAsia="Times New Roman"/>
        </w:rPr>
      </w:pPr>
      <w:r>
        <w:rPr>
          <w:rFonts w:eastAsia="Times New Roman"/>
        </w:rPr>
        <w:t>Special primary education (SBO)</w:t>
      </w:r>
    </w:p>
    <w:p w14:paraId="7C4BE614" w14:textId="77777777" w:rsidR="00BF65A3" w:rsidRDefault="00BF65A3" w:rsidP="00BF65A3">
      <w:pPr>
        <w:pStyle w:val="Lijstalinea"/>
        <w:numPr>
          <w:ilvl w:val="0"/>
          <w:numId w:val="16"/>
        </w:numPr>
        <w:spacing w:after="0" w:line="240" w:lineRule="auto"/>
        <w:contextualSpacing w:val="0"/>
        <w:rPr>
          <w:rFonts w:eastAsia="Times New Roman"/>
        </w:rPr>
      </w:pPr>
      <w:r>
        <w:rPr>
          <w:rFonts w:eastAsia="Times New Roman"/>
        </w:rPr>
        <w:t>Special education (SO)</w:t>
      </w:r>
    </w:p>
    <w:p w14:paraId="06C6854E" w14:textId="77777777" w:rsidR="00BF65A3" w:rsidRDefault="00BF65A3" w:rsidP="00BF65A3">
      <w:pPr>
        <w:pStyle w:val="Lijstalinea"/>
        <w:numPr>
          <w:ilvl w:val="0"/>
          <w:numId w:val="16"/>
        </w:numPr>
        <w:spacing w:after="0" w:line="240" w:lineRule="auto"/>
        <w:contextualSpacing w:val="0"/>
        <w:rPr>
          <w:rFonts w:eastAsia="Times New Roman"/>
        </w:rPr>
      </w:pPr>
      <w:r>
        <w:rPr>
          <w:rFonts w:eastAsia="Times New Roman"/>
        </w:rPr>
        <w:t>Special secondary education (SVO)</w:t>
      </w:r>
    </w:p>
    <w:p w14:paraId="08F4B484" w14:textId="77777777" w:rsidR="00BF65A3" w:rsidRPr="00342BB8" w:rsidRDefault="00BF65A3" w:rsidP="00BF65A3">
      <w:pPr>
        <w:pStyle w:val="Lijstalinea"/>
        <w:numPr>
          <w:ilvl w:val="0"/>
          <w:numId w:val="16"/>
        </w:numPr>
        <w:spacing w:after="0" w:line="240" w:lineRule="auto"/>
        <w:contextualSpacing w:val="0"/>
        <w:rPr>
          <w:rFonts w:eastAsia="Times New Roman"/>
        </w:rPr>
      </w:pPr>
      <w:r>
        <w:t>Started in regular education, switched to special education</w:t>
      </w:r>
    </w:p>
    <w:p w14:paraId="2EBDE1C1" w14:textId="77777777" w:rsidR="00BF65A3" w:rsidRPr="00342BB8" w:rsidRDefault="00BF65A3" w:rsidP="00BF65A3">
      <w:pPr>
        <w:pStyle w:val="Lijstalinea"/>
        <w:numPr>
          <w:ilvl w:val="0"/>
          <w:numId w:val="16"/>
        </w:numPr>
        <w:spacing w:after="0" w:line="240" w:lineRule="auto"/>
        <w:contextualSpacing w:val="0"/>
        <w:rPr>
          <w:rFonts w:eastAsia="Times New Roman"/>
        </w:rPr>
      </w:pPr>
      <w:r>
        <w:t>Started in special education, switched to regular education</w:t>
      </w:r>
    </w:p>
    <w:p w14:paraId="458A6CA0" w14:textId="77777777" w:rsidR="00BF65A3" w:rsidRPr="00342BB8" w:rsidRDefault="00BF65A3" w:rsidP="00BF65A3">
      <w:pPr>
        <w:pStyle w:val="Geenafstand"/>
      </w:pPr>
    </w:p>
    <w:p w14:paraId="6A7602D9" w14:textId="3D443BEF" w:rsidR="00BF65A3" w:rsidRPr="00342BB8" w:rsidRDefault="00BF65A3" w:rsidP="00BF65A3">
      <w:pPr>
        <w:pStyle w:val="Geenafstand"/>
      </w:pPr>
      <w:r w:rsidRPr="00342BB8">
        <w:t>What level of secondary education did you have?</w:t>
      </w:r>
      <w:r w:rsidR="00C64646">
        <w:t xml:space="preserve"> *According to the Dutch scholar system*</w:t>
      </w:r>
    </w:p>
    <w:p w14:paraId="4C583F09" w14:textId="13E7D886" w:rsidR="00BF65A3" w:rsidRPr="00084C8F" w:rsidRDefault="00BF65A3" w:rsidP="00BF65A3">
      <w:pPr>
        <w:pStyle w:val="Geenafstand"/>
        <w:numPr>
          <w:ilvl w:val="0"/>
          <w:numId w:val="17"/>
        </w:numPr>
      </w:pPr>
      <w:r w:rsidRPr="00342BB8">
        <w:rPr>
          <w:rFonts w:eastAsia="Times New Roman"/>
        </w:rPr>
        <w:t>Practical education</w:t>
      </w:r>
    </w:p>
    <w:p w14:paraId="38950856" w14:textId="77777777" w:rsidR="00084C8F" w:rsidRDefault="00084C8F" w:rsidP="00142F41">
      <w:pPr>
        <w:pStyle w:val="Geenafstand"/>
        <w:numPr>
          <w:ilvl w:val="0"/>
          <w:numId w:val="17"/>
        </w:numPr>
        <w:spacing w:before="100" w:beforeAutospacing="1" w:after="100" w:afterAutospacing="1"/>
        <w:rPr>
          <w:rFonts w:ascii="Lemonde-journal" w:hAnsi="Lemonde-journal"/>
          <w:lang w:eastAsia="nl-NL"/>
        </w:rPr>
      </w:pPr>
      <w:r w:rsidRPr="00084C8F">
        <w:rPr>
          <w:rFonts w:ascii="Lemonde-journal" w:hAnsi="Lemonde-journal"/>
          <w:lang w:eastAsia="nl-NL"/>
        </w:rPr>
        <w:t>LWOO (learning support education)</w:t>
      </w:r>
    </w:p>
    <w:p w14:paraId="70770DF0" w14:textId="48C13EDA" w:rsidR="00BF65A3" w:rsidRPr="00084C8F" w:rsidRDefault="00BF65A3" w:rsidP="00142F41">
      <w:pPr>
        <w:pStyle w:val="Geenafstand"/>
        <w:numPr>
          <w:ilvl w:val="0"/>
          <w:numId w:val="17"/>
        </w:numPr>
        <w:spacing w:before="100" w:beforeAutospacing="1" w:after="100" w:afterAutospacing="1"/>
        <w:rPr>
          <w:rFonts w:ascii="Lemonde-journal" w:hAnsi="Lemonde-journal"/>
          <w:lang w:eastAsia="nl-NL"/>
        </w:rPr>
      </w:pPr>
      <w:r w:rsidRPr="00084C8F">
        <w:rPr>
          <w:rFonts w:ascii="Lemonde-journal" w:hAnsi="Lemonde-journal"/>
          <w:lang w:eastAsia="nl-NL"/>
        </w:rPr>
        <w:t>VMBO theoretical learning path (VMBO-T)</w:t>
      </w:r>
    </w:p>
    <w:p w14:paraId="225EAFF1" w14:textId="77777777" w:rsidR="00BF65A3" w:rsidRPr="00342BB8" w:rsidRDefault="00BF65A3" w:rsidP="00BF65A3">
      <w:pPr>
        <w:numPr>
          <w:ilvl w:val="0"/>
          <w:numId w:val="17"/>
        </w:numPr>
        <w:spacing w:before="100" w:beforeAutospacing="1" w:after="100" w:afterAutospacing="1" w:line="240" w:lineRule="auto"/>
        <w:rPr>
          <w:rFonts w:ascii="Lemonde-journal" w:hAnsi="Lemonde-journal"/>
          <w:lang w:eastAsia="nl-NL"/>
        </w:rPr>
      </w:pPr>
      <w:r w:rsidRPr="00342BB8">
        <w:rPr>
          <w:rFonts w:ascii="Lemonde-journal" w:hAnsi="Lemonde-journal"/>
          <w:lang w:eastAsia="nl-NL"/>
        </w:rPr>
        <w:t>VMBO mixed learning path (VMBO-G)</w:t>
      </w:r>
    </w:p>
    <w:p w14:paraId="25907EDA" w14:textId="77777777" w:rsidR="00BF65A3" w:rsidRPr="00342BB8" w:rsidRDefault="00BF65A3" w:rsidP="00BF65A3">
      <w:pPr>
        <w:numPr>
          <w:ilvl w:val="0"/>
          <w:numId w:val="17"/>
        </w:numPr>
        <w:spacing w:before="100" w:beforeAutospacing="1" w:after="100" w:afterAutospacing="1" w:line="240" w:lineRule="auto"/>
        <w:rPr>
          <w:rFonts w:ascii="Lemonde-journal" w:hAnsi="Lemonde-journal"/>
          <w:lang w:eastAsia="nl-NL"/>
        </w:rPr>
      </w:pPr>
      <w:r w:rsidRPr="00342BB8">
        <w:rPr>
          <w:rFonts w:ascii="Lemonde-journal" w:hAnsi="Lemonde-journal"/>
          <w:lang w:eastAsia="nl-NL"/>
        </w:rPr>
        <w:t>VMBO framework vocational learning path (VMBO-K)</w:t>
      </w:r>
    </w:p>
    <w:p w14:paraId="335F43EB" w14:textId="77777777" w:rsidR="00BF65A3" w:rsidRPr="00342BB8" w:rsidRDefault="00BF65A3" w:rsidP="00BF65A3">
      <w:pPr>
        <w:numPr>
          <w:ilvl w:val="0"/>
          <w:numId w:val="17"/>
        </w:numPr>
        <w:spacing w:before="100" w:beforeAutospacing="1" w:after="100" w:afterAutospacing="1" w:line="240" w:lineRule="auto"/>
        <w:rPr>
          <w:rFonts w:ascii="Lemonde-journal" w:hAnsi="Lemonde-journal"/>
          <w:lang w:eastAsia="nl-NL"/>
        </w:rPr>
      </w:pPr>
      <w:r w:rsidRPr="00342BB8">
        <w:rPr>
          <w:rFonts w:ascii="Lemonde-journal" w:hAnsi="Lemonde-journal"/>
          <w:lang w:eastAsia="nl-NL"/>
        </w:rPr>
        <w:t>VMBO basic vocational learning path (VMBO-B)</w:t>
      </w:r>
    </w:p>
    <w:p w14:paraId="42A1D054" w14:textId="77777777" w:rsidR="00BF65A3" w:rsidRPr="00342BB8" w:rsidRDefault="00BF65A3" w:rsidP="00BF65A3">
      <w:pPr>
        <w:pStyle w:val="Geenafstand"/>
        <w:numPr>
          <w:ilvl w:val="0"/>
          <w:numId w:val="17"/>
        </w:numPr>
      </w:pPr>
      <w:r w:rsidRPr="00342BB8">
        <w:t>HAVO</w:t>
      </w:r>
    </w:p>
    <w:p w14:paraId="54C1F783" w14:textId="486DAE99" w:rsidR="00BF65A3" w:rsidRPr="00342BB8" w:rsidRDefault="00BF65A3" w:rsidP="00BF65A3">
      <w:pPr>
        <w:pStyle w:val="Geenafstand"/>
        <w:numPr>
          <w:ilvl w:val="0"/>
          <w:numId w:val="17"/>
        </w:numPr>
      </w:pPr>
      <w:r w:rsidRPr="00342BB8">
        <w:t>VWO</w:t>
      </w:r>
    </w:p>
    <w:p w14:paraId="52DA3439" w14:textId="77777777" w:rsidR="00BF65A3" w:rsidRPr="00342BB8" w:rsidRDefault="00BF65A3" w:rsidP="00BF65A3">
      <w:pPr>
        <w:pStyle w:val="Geenafstand"/>
        <w:numPr>
          <w:ilvl w:val="0"/>
          <w:numId w:val="17"/>
        </w:numPr>
      </w:pPr>
      <w:r w:rsidRPr="00342BB8">
        <w:t>Otherwise ..</w:t>
      </w:r>
    </w:p>
    <w:p w14:paraId="18125D74" w14:textId="77777777" w:rsidR="00BF65A3" w:rsidRPr="00342BB8" w:rsidRDefault="00BF65A3" w:rsidP="00BF65A3">
      <w:pPr>
        <w:pStyle w:val="Geenafstand"/>
        <w:numPr>
          <w:ilvl w:val="2"/>
          <w:numId w:val="17"/>
        </w:numPr>
      </w:pPr>
      <w:r w:rsidRPr="00342BB8">
        <w:t>Have you completed this education?</w:t>
      </w:r>
    </w:p>
    <w:p w14:paraId="1397F074" w14:textId="77777777" w:rsidR="00BF65A3" w:rsidRPr="00342BB8" w:rsidRDefault="00BF65A3" w:rsidP="00BF65A3">
      <w:pPr>
        <w:pStyle w:val="Geenafstand"/>
        <w:ind w:left="1440"/>
      </w:pPr>
    </w:p>
    <w:p w14:paraId="46F0464A" w14:textId="77777777" w:rsidR="00BF65A3" w:rsidRPr="00342BB8" w:rsidRDefault="00BF65A3" w:rsidP="00BF65A3">
      <w:pPr>
        <w:pStyle w:val="Geenafstand"/>
      </w:pPr>
      <w:r w:rsidRPr="00342BB8">
        <w:t>Did you follow any training after secondary education? Yes No</w:t>
      </w:r>
    </w:p>
    <w:p w14:paraId="0AC56EE9" w14:textId="77777777" w:rsidR="00BF65A3" w:rsidRPr="00342BB8" w:rsidRDefault="00BF65A3" w:rsidP="00BF65A3">
      <w:pPr>
        <w:pStyle w:val="Geenafstand"/>
      </w:pPr>
    </w:p>
    <w:p w14:paraId="533C94F2" w14:textId="2FC8FE0D" w:rsidR="00BF65A3" w:rsidRPr="00342BB8" w:rsidRDefault="00BF65A3" w:rsidP="000F4107">
      <w:pPr>
        <w:pStyle w:val="Geenafstand"/>
      </w:pPr>
      <w:r>
        <w:t>If so, what training have you completed?</w:t>
      </w:r>
      <w:r w:rsidR="00C64646">
        <w:t xml:space="preserve"> *According to the Dutch scholar system*</w:t>
      </w:r>
    </w:p>
    <w:p w14:paraId="562AD983" w14:textId="77777777" w:rsidR="00BF65A3" w:rsidRPr="00342BB8" w:rsidRDefault="00BF65A3" w:rsidP="000F4107">
      <w:pPr>
        <w:numPr>
          <w:ilvl w:val="0"/>
          <w:numId w:val="18"/>
        </w:numPr>
        <w:spacing w:after="0" w:line="240" w:lineRule="auto"/>
        <w:rPr>
          <w:rFonts w:ascii="F37 Ginger" w:hAnsi="F37 Ginger"/>
          <w:lang w:eastAsia="nl-NL"/>
        </w:rPr>
      </w:pPr>
      <w:r w:rsidRPr="00342BB8">
        <w:rPr>
          <w:rFonts w:ascii="F37 Ginger" w:hAnsi="F37 Ginger"/>
          <w:lang w:eastAsia="nl-NL"/>
        </w:rPr>
        <w:t>MBO level 1</w:t>
      </w:r>
    </w:p>
    <w:p w14:paraId="44E74903" w14:textId="77777777" w:rsidR="00BF65A3" w:rsidRPr="00342BB8" w:rsidRDefault="00BF65A3" w:rsidP="000F4107">
      <w:pPr>
        <w:numPr>
          <w:ilvl w:val="0"/>
          <w:numId w:val="18"/>
        </w:numPr>
        <w:spacing w:after="0" w:line="240" w:lineRule="auto"/>
        <w:rPr>
          <w:rFonts w:ascii="F37 Ginger" w:hAnsi="F37 Ginger"/>
          <w:lang w:eastAsia="nl-NL"/>
        </w:rPr>
      </w:pPr>
      <w:r w:rsidRPr="00342BB8">
        <w:rPr>
          <w:rFonts w:ascii="F37 Ginger" w:hAnsi="F37 Ginger"/>
          <w:lang w:eastAsia="nl-NL"/>
        </w:rPr>
        <w:t>MBO level 2</w:t>
      </w:r>
    </w:p>
    <w:p w14:paraId="77E8CA6F" w14:textId="77777777" w:rsidR="00BF65A3" w:rsidRPr="00342BB8" w:rsidRDefault="00BF65A3" w:rsidP="000F4107">
      <w:pPr>
        <w:numPr>
          <w:ilvl w:val="0"/>
          <w:numId w:val="18"/>
        </w:numPr>
        <w:spacing w:after="0" w:line="240" w:lineRule="auto"/>
        <w:rPr>
          <w:rFonts w:ascii="F37 Ginger" w:hAnsi="F37 Ginger"/>
          <w:lang w:eastAsia="nl-NL"/>
        </w:rPr>
      </w:pPr>
      <w:r w:rsidRPr="00342BB8">
        <w:rPr>
          <w:rFonts w:ascii="F37 Ginger" w:hAnsi="F37 Ginger"/>
          <w:lang w:eastAsia="nl-NL"/>
        </w:rPr>
        <w:t>MBO level 3</w:t>
      </w:r>
    </w:p>
    <w:p w14:paraId="38AAF611" w14:textId="77777777" w:rsidR="00BF65A3" w:rsidRPr="00342BB8" w:rsidRDefault="00BF65A3" w:rsidP="000F4107">
      <w:pPr>
        <w:numPr>
          <w:ilvl w:val="0"/>
          <w:numId w:val="18"/>
        </w:numPr>
        <w:spacing w:after="0" w:line="240" w:lineRule="auto"/>
        <w:rPr>
          <w:rFonts w:ascii="F37 Ginger" w:hAnsi="F37 Ginger"/>
          <w:lang w:eastAsia="nl-NL"/>
        </w:rPr>
      </w:pPr>
      <w:r w:rsidRPr="00342BB8">
        <w:rPr>
          <w:rFonts w:ascii="F37 Ginger" w:hAnsi="F37 Ginger"/>
          <w:lang w:eastAsia="nl-NL"/>
        </w:rPr>
        <w:t>MBO level 4</w:t>
      </w:r>
    </w:p>
    <w:p w14:paraId="11AEB9D4" w14:textId="77777777" w:rsidR="00BF65A3" w:rsidRPr="00342BB8" w:rsidRDefault="00BF65A3" w:rsidP="000F4107">
      <w:pPr>
        <w:pStyle w:val="Lijstalinea"/>
        <w:numPr>
          <w:ilvl w:val="0"/>
          <w:numId w:val="18"/>
        </w:numPr>
        <w:spacing w:after="0" w:line="240" w:lineRule="auto"/>
        <w:rPr>
          <w:rFonts w:ascii="F37 Ginger" w:eastAsia="Times New Roman" w:hAnsi="F37 Ginger"/>
          <w:lang w:eastAsia="nl-NL"/>
        </w:rPr>
      </w:pPr>
      <w:r w:rsidRPr="00342BB8">
        <w:rPr>
          <w:rFonts w:ascii="F37 Ginger" w:hAnsi="F37 Ginger"/>
          <w:lang w:eastAsia="nl-NL"/>
        </w:rPr>
        <w:lastRenderedPageBreak/>
        <w:t xml:space="preserve">HBO </w:t>
      </w:r>
      <w:r w:rsidRPr="00342BB8">
        <w:rPr>
          <w:rFonts w:ascii="F37 Ginger" w:eastAsia="Times New Roman" w:hAnsi="F37 Ginger"/>
          <w:lang w:eastAsia="nl-NL"/>
        </w:rPr>
        <w:t>bachelor's degree</w:t>
      </w:r>
    </w:p>
    <w:p w14:paraId="771BB0B6" w14:textId="77777777" w:rsidR="00BF65A3" w:rsidRPr="00342BB8" w:rsidRDefault="00BF65A3" w:rsidP="00BF65A3">
      <w:pPr>
        <w:pStyle w:val="Lijstalinea"/>
        <w:numPr>
          <w:ilvl w:val="0"/>
          <w:numId w:val="18"/>
        </w:numPr>
        <w:spacing w:before="100" w:beforeAutospacing="1" w:after="100" w:afterAutospacing="1"/>
        <w:rPr>
          <w:rFonts w:ascii="F37 Ginger" w:eastAsia="Times New Roman" w:hAnsi="F37 Ginger"/>
          <w:lang w:eastAsia="nl-NL"/>
        </w:rPr>
      </w:pPr>
      <w:r w:rsidRPr="00342BB8">
        <w:rPr>
          <w:rFonts w:ascii="F37 Ginger" w:eastAsia="Times New Roman" w:hAnsi="F37 Ginger"/>
          <w:lang w:eastAsia="nl-NL"/>
        </w:rPr>
        <w:t>HBO Master</w:t>
      </w:r>
    </w:p>
    <w:p w14:paraId="7C5726E2" w14:textId="77777777" w:rsidR="00BF65A3" w:rsidRPr="00342BB8" w:rsidRDefault="00BF65A3" w:rsidP="00BF65A3">
      <w:pPr>
        <w:pStyle w:val="Lijstalinea"/>
        <w:numPr>
          <w:ilvl w:val="0"/>
          <w:numId w:val="18"/>
        </w:numPr>
        <w:spacing w:before="100" w:beforeAutospacing="1" w:after="100" w:afterAutospacing="1"/>
        <w:rPr>
          <w:rFonts w:ascii="F37 Ginger" w:eastAsia="Times New Roman" w:hAnsi="F37 Ginger"/>
          <w:lang w:eastAsia="nl-NL"/>
        </w:rPr>
      </w:pPr>
      <w:r w:rsidRPr="00342BB8">
        <w:rPr>
          <w:rFonts w:ascii="F37 Ginger" w:hAnsi="F37 Ginger"/>
          <w:lang w:eastAsia="nl-NL"/>
        </w:rPr>
        <w:t xml:space="preserve">WO; </w:t>
      </w:r>
      <w:r w:rsidRPr="00342BB8">
        <w:rPr>
          <w:rFonts w:ascii="F37 Ginger" w:eastAsia="Times New Roman" w:hAnsi="F37 Ginger"/>
          <w:lang w:eastAsia="nl-NL"/>
        </w:rPr>
        <w:t>University bachelor's degree</w:t>
      </w:r>
    </w:p>
    <w:p w14:paraId="367B942E" w14:textId="77777777" w:rsidR="00BF65A3" w:rsidRDefault="00BF65A3" w:rsidP="00BF65A3">
      <w:pPr>
        <w:pStyle w:val="Lijstalinea"/>
        <w:numPr>
          <w:ilvl w:val="0"/>
          <w:numId w:val="18"/>
        </w:numPr>
        <w:spacing w:before="100" w:beforeAutospacing="1" w:after="100" w:afterAutospacing="1"/>
        <w:rPr>
          <w:rFonts w:ascii="F37 Ginger" w:eastAsia="Times New Roman" w:hAnsi="F37 Ginger"/>
          <w:lang w:eastAsia="nl-NL"/>
        </w:rPr>
      </w:pPr>
      <w:r w:rsidRPr="00342BB8">
        <w:rPr>
          <w:rFonts w:ascii="F37 Ginger" w:eastAsia="Times New Roman" w:hAnsi="F37 Ginger"/>
          <w:lang w:eastAsia="nl-NL"/>
        </w:rPr>
        <w:t>WO; University master's degree</w:t>
      </w:r>
    </w:p>
    <w:p w14:paraId="3DF067BA" w14:textId="77777777" w:rsidR="00BF65A3" w:rsidRDefault="00BF65A3" w:rsidP="00BF65A3">
      <w:pPr>
        <w:pStyle w:val="Lijstalinea"/>
        <w:spacing w:before="100" w:beforeAutospacing="1" w:after="100" w:afterAutospacing="1"/>
        <w:rPr>
          <w:rFonts w:ascii="F37 Ginger" w:eastAsia="Times New Roman" w:hAnsi="F37 Ginger"/>
          <w:lang w:eastAsia="nl-NL"/>
        </w:rPr>
      </w:pPr>
    </w:p>
    <w:p w14:paraId="4AC81B31" w14:textId="77777777" w:rsidR="00BF65A3" w:rsidRDefault="00BF65A3" w:rsidP="00BF65A3">
      <w:pPr>
        <w:pStyle w:val="Lijstalinea"/>
        <w:numPr>
          <w:ilvl w:val="0"/>
          <w:numId w:val="19"/>
        </w:numPr>
        <w:spacing w:before="100" w:beforeAutospacing="1" w:after="0" w:afterAutospacing="1" w:line="240" w:lineRule="auto"/>
      </w:pPr>
      <w:r>
        <w:t>Have you completed this education?</w:t>
      </w:r>
    </w:p>
    <w:p w14:paraId="79C811B8" w14:textId="77777777" w:rsidR="00BF65A3" w:rsidRDefault="00BF65A3" w:rsidP="00BF65A3">
      <w:pPr>
        <w:spacing w:after="0" w:line="240" w:lineRule="auto"/>
      </w:pPr>
      <w:r>
        <w:t>Do you work?</w:t>
      </w:r>
    </w:p>
    <w:p w14:paraId="0B5CC7C4" w14:textId="77777777" w:rsidR="00BF65A3" w:rsidRDefault="00BF65A3" w:rsidP="00BF65A3">
      <w:pPr>
        <w:pStyle w:val="Lijstalinea"/>
        <w:numPr>
          <w:ilvl w:val="0"/>
          <w:numId w:val="24"/>
        </w:numPr>
        <w:spacing w:after="0" w:line="240" w:lineRule="auto"/>
      </w:pPr>
      <w:r>
        <w:t>No</w:t>
      </w:r>
      <w:r>
        <w:tab/>
      </w:r>
    </w:p>
    <w:p w14:paraId="016870DD" w14:textId="77777777" w:rsidR="00BF65A3" w:rsidRDefault="00BF65A3" w:rsidP="00BF65A3">
      <w:pPr>
        <w:pStyle w:val="Lijstalinea"/>
        <w:numPr>
          <w:ilvl w:val="0"/>
          <w:numId w:val="24"/>
        </w:numPr>
        <w:spacing w:after="0" w:line="240" w:lineRule="auto"/>
      </w:pPr>
      <w:r>
        <w:t>Yes, paid as an employee</w:t>
      </w:r>
    </w:p>
    <w:p w14:paraId="1EBE8CC7" w14:textId="77777777" w:rsidR="00BF65A3" w:rsidRDefault="00BF65A3" w:rsidP="00BF65A3">
      <w:pPr>
        <w:pStyle w:val="Lijstalinea"/>
        <w:numPr>
          <w:ilvl w:val="0"/>
          <w:numId w:val="24"/>
        </w:numPr>
        <w:spacing w:after="0" w:line="240" w:lineRule="auto"/>
      </w:pPr>
      <w:r>
        <w:t>Yes, paid as a self-employed person</w:t>
      </w:r>
    </w:p>
    <w:p w14:paraId="0F2B7481" w14:textId="77777777" w:rsidR="00BF65A3" w:rsidRDefault="00BF65A3" w:rsidP="00BF65A3">
      <w:pPr>
        <w:pStyle w:val="Lijstalinea"/>
        <w:numPr>
          <w:ilvl w:val="0"/>
          <w:numId w:val="24"/>
        </w:numPr>
        <w:spacing w:after="0" w:line="240" w:lineRule="auto"/>
      </w:pPr>
      <w:r>
        <w:t>Yes, unpaid</w:t>
      </w:r>
    </w:p>
    <w:p w14:paraId="11213F69" w14:textId="77777777" w:rsidR="00BF65A3" w:rsidRDefault="00BF65A3" w:rsidP="00BF65A3">
      <w:pPr>
        <w:spacing w:after="0" w:line="240" w:lineRule="auto"/>
      </w:pPr>
      <w:r>
        <w:tab/>
      </w:r>
    </w:p>
    <w:p w14:paraId="438A665D" w14:textId="746841A9" w:rsidR="00BF65A3" w:rsidRDefault="00E41BEC" w:rsidP="00BF65A3">
      <w:pPr>
        <w:spacing w:after="0" w:line="240" w:lineRule="auto"/>
      </w:pPr>
      <w:r>
        <w:t>Self-care</w:t>
      </w:r>
      <w:r w:rsidR="00BF65A3">
        <w:t>:</w:t>
      </w:r>
    </w:p>
    <w:p w14:paraId="2F85DD5C" w14:textId="77777777" w:rsidR="00BF65A3" w:rsidRDefault="00BF65A3" w:rsidP="00BF65A3">
      <w:pPr>
        <w:spacing w:after="0" w:line="240" w:lineRule="auto"/>
      </w:pPr>
      <w:r>
        <w:t>I get…. hours of help from my parents per day</w:t>
      </w:r>
    </w:p>
    <w:p w14:paraId="3D89CCDE" w14:textId="26D93473" w:rsidR="00BF65A3" w:rsidRDefault="00BF65A3" w:rsidP="00BF65A3">
      <w:pPr>
        <w:spacing w:after="0" w:line="240" w:lineRule="auto"/>
      </w:pPr>
      <w:r>
        <w:t>I receive ... hours of assistance from external care providers per day (PBG/ADL assistance/home care)</w:t>
      </w:r>
    </w:p>
    <w:p w14:paraId="75BDDE31" w14:textId="1001E368" w:rsidR="00C2696D" w:rsidRDefault="00C2696D" w:rsidP="00BF65A3">
      <w:pPr>
        <w:spacing w:after="0" w:line="240" w:lineRule="auto"/>
      </w:pPr>
    </w:p>
    <w:p w14:paraId="0F5707EB" w14:textId="77A265F7" w:rsidR="002F0A3C" w:rsidRDefault="002F0A3C" w:rsidP="00C2696D">
      <w:pPr>
        <w:pStyle w:val="Geenafstand"/>
      </w:pPr>
      <w:bookmarkStart w:id="1" w:name="_Hlk94602863"/>
      <w:r>
        <w:t>How can we best inform you about the progress of this project?</w:t>
      </w:r>
    </w:p>
    <w:p w14:paraId="1E4FFF3C" w14:textId="2C2E9B9C" w:rsidR="00C2696D" w:rsidRDefault="003E4ED9" w:rsidP="00C2696D">
      <w:pPr>
        <w:pStyle w:val="Geenafstand"/>
      </w:pPr>
      <w:r>
        <w:tab/>
        <w:t>-Facebook</w:t>
      </w:r>
    </w:p>
    <w:p w14:paraId="7B0CA9C1" w14:textId="153D788B" w:rsidR="003E4ED9" w:rsidRDefault="003E4ED9" w:rsidP="00C2696D">
      <w:pPr>
        <w:pStyle w:val="Geenafstand"/>
      </w:pPr>
      <w:r>
        <w:tab/>
        <w:t>-Instagram</w:t>
      </w:r>
    </w:p>
    <w:p w14:paraId="1AB86076" w14:textId="6D3B8A32" w:rsidR="003E4ED9" w:rsidRDefault="003E4ED9" w:rsidP="00C2696D">
      <w:pPr>
        <w:pStyle w:val="Geenafstand"/>
      </w:pPr>
      <w:r>
        <w:tab/>
        <w:t xml:space="preserve">- </w:t>
      </w:r>
      <w:proofErr w:type="spellStart"/>
      <w:r>
        <w:t>Tiktok</w:t>
      </w:r>
      <w:proofErr w:type="spellEnd"/>
    </w:p>
    <w:p w14:paraId="7FBECDEA" w14:textId="5B4F2D73" w:rsidR="003E4ED9" w:rsidRDefault="003E4ED9" w:rsidP="00C2696D">
      <w:pPr>
        <w:pStyle w:val="Geenafstand"/>
      </w:pPr>
      <w:r>
        <w:tab/>
        <w:t>- Snapchat</w:t>
      </w:r>
    </w:p>
    <w:p w14:paraId="2031932E" w14:textId="13147249" w:rsidR="003E4ED9" w:rsidRDefault="003E4ED9" w:rsidP="00C2696D">
      <w:pPr>
        <w:pStyle w:val="Geenafstand"/>
      </w:pPr>
      <w:r>
        <w:tab/>
        <w:t xml:space="preserve">- Linked </w:t>
      </w:r>
      <w:r w:rsidR="00C27C2E">
        <w:t>In</w:t>
      </w:r>
    </w:p>
    <w:p w14:paraId="1271205B" w14:textId="148B6936" w:rsidR="002F0A3C" w:rsidRDefault="002F0A3C" w:rsidP="00C2696D">
      <w:pPr>
        <w:pStyle w:val="Geenafstand"/>
      </w:pPr>
      <w:r>
        <w:tab/>
        <w:t>- E-mail</w:t>
      </w:r>
    </w:p>
    <w:p w14:paraId="24E11F38" w14:textId="3DD64778" w:rsidR="003E4ED9" w:rsidRDefault="003E4ED9" w:rsidP="00C2696D">
      <w:pPr>
        <w:pStyle w:val="Geenafstand"/>
      </w:pPr>
      <w:r>
        <w:tab/>
        <w:t>- Otherwise, namely</w:t>
      </w:r>
    </w:p>
    <w:bookmarkEnd w:id="1"/>
    <w:p w14:paraId="16EDC523" w14:textId="3AB091E1" w:rsidR="003E4ED9" w:rsidRDefault="003E4ED9" w:rsidP="00C2696D">
      <w:pPr>
        <w:pStyle w:val="Geenafstand"/>
      </w:pPr>
      <w:r>
        <w:tab/>
      </w:r>
    </w:p>
    <w:p w14:paraId="1B3A9D04" w14:textId="32A65C70" w:rsidR="00C64646" w:rsidRDefault="00C64646" w:rsidP="00C64646">
      <w:r>
        <w:t xml:space="preserve">Autonomy: </w:t>
      </w:r>
    </w:p>
    <w:p w14:paraId="68D28E22" w14:textId="079C88D9" w:rsidR="00372F4C" w:rsidRDefault="00372F4C" w:rsidP="00C64646">
      <w:r>
        <w:t>Below are a number of statements. To get to know you better, we would like to ask you to give a rating between 0 and 5.</w:t>
      </w:r>
    </w:p>
    <w:p w14:paraId="70A3A975" w14:textId="79DC646E" w:rsidR="00372F4C" w:rsidRDefault="00372F4C" w:rsidP="00372F4C">
      <w:pPr>
        <w:spacing w:after="0" w:line="240" w:lineRule="auto"/>
      </w:pPr>
      <w:r>
        <w:t>0 = Not applicable to me at all</w:t>
      </w:r>
    </w:p>
    <w:p w14:paraId="51A8D80D" w14:textId="54E1AF13" w:rsidR="00372F4C" w:rsidRDefault="00372F4C" w:rsidP="00372F4C">
      <w:pPr>
        <w:spacing w:after="0" w:line="240" w:lineRule="auto"/>
      </w:pPr>
      <w:r>
        <w:t>5 = Completely applies to me</w:t>
      </w:r>
    </w:p>
    <w:p w14:paraId="55754FF3" w14:textId="77777777" w:rsidR="00372F4C" w:rsidRDefault="00372F4C" w:rsidP="00372F4C">
      <w:pPr>
        <w:spacing w:after="0" w:line="240" w:lineRule="auto"/>
      </w:pPr>
    </w:p>
    <w:p w14:paraId="10890654" w14:textId="40695945" w:rsidR="00372F4C" w:rsidRDefault="00372F4C" w:rsidP="00372F4C">
      <w:pPr>
        <w:spacing w:after="0" w:line="240" w:lineRule="auto"/>
      </w:pPr>
      <w:r>
        <w:t xml:space="preserve">* My parents encourage me to do things </w:t>
      </w:r>
      <w:r>
        <w:tab/>
      </w:r>
      <w:r>
        <w:tab/>
      </w:r>
      <w:r>
        <w:tab/>
      </w:r>
      <w:r w:rsidR="00C64646">
        <w:t>`</w:t>
      </w:r>
      <w:r w:rsidR="00C64646">
        <w:tab/>
      </w:r>
      <w:r w:rsidR="00C64646">
        <w:tab/>
      </w:r>
      <w:r w:rsidR="00C64646">
        <w:tab/>
      </w:r>
      <w:r>
        <w:t>0-5</w:t>
      </w:r>
    </w:p>
    <w:p w14:paraId="73C49150" w14:textId="77777777" w:rsidR="00372F4C" w:rsidRDefault="00372F4C" w:rsidP="00372F4C">
      <w:pPr>
        <w:spacing w:after="0" w:line="240" w:lineRule="auto"/>
      </w:pPr>
      <w:r>
        <w:t xml:space="preserve">* I want to achieve something in my life </w:t>
      </w:r>
      <w:r>
        <w:tab/>
      </w:r>
      <w:r>
        <w:tab/>
      </w:r>
      <w:r>
        <w:tab/>
      </w:r>
      <w:r>
        <w:tab/>
      </w:r>
      <w:r>
        <w:tab/>
      </w:r>
      <w:r>
        <w:tab/>
        <w:t>0-5</w:t>
      </w:r>
    </w:p>
    <w:p w14:paraId="5707B13B" w14:textId="249291E5" w:rsidR="00372F4C" w:rsidRDefault="00372F4C" w:rsidP="00372F4C">
      <w:pPr>
        <w:spacing w:after="0" w:line="240" w:lineRule="auto"/>
      </w:pPr>
      <w:r>
        <w:t xml:space="preserve">* I have a lot of energy </w:t>
      </w:r>
      <w:r>
        <w:tab/>
      </w:r>
      <w:r>
        <w:tab/>
      </w:r>
      <w:r>
        <w:tab/>
      </w:r>
      <w:r>
        <w:tab/>
      </w:r>
      <w:r>
        <w:tab/>
      </w:r>
      <w:r>
        <w:tab/>
      </w:r>
      <w:r>
        <w:tab/>
      </w:r>
      <w:r>
        <w:tab/>
      </w:r>
      <w:r w:rsidR="00C64646">
        <w:tab/>
      </w:r>
      <w:r>
        <w:t>0-5</w:t>
      </w:r>
    </w:p>
    <w:p w14:paraId="5D271859" w14:textId="25F3D243" w:rsidR="00372F4C" w:rsidRDefault="00372F4C" w:rsidP="00372F4C">
      <w:pPr>
        <w:spacing w:after="0" w:line="240" w:lineRule="auto"/>
      </w:pPr>
      <w:r>
        <w:t xml:space="preserve">* My parents have their own lives </w:t>
      </w:r>
      <w:r>
        <w:tab/>
      </w:r>
      <w:r>
        <w:tab/>
      </w:r>
      <w:r>
        <w:tab/>
      </w:r>
      <w:r>
        <w:tab/>
      </w:r>
      <w:r>
        <w:tab/>
      </w:r>
      <w:r>
        <w:tab/>
      </w:r>
      <w:r w:rsidR="00C64646">
        <w:tab/>
      </w:r>
      <w:r>
        <w:t>0-5</w:t>
      </w:r>
    </w:p>
    <w:p w14:paraId="3FDDE819" w14:textId="7EF21DD0" w:rsidR="00372F4C" w:rsidRDefault="00372F4C" w:rsidP="00372F4C">
      <w:pPr>
        <w:spacing w:after="0" w:line="240" w:lineRule="auto"/>
      </w:pPr>
      <w:r>
        <w:t xml:space="preserve">* I chase my dreams </w:t>
      </w:r>
      <w:r>
        <w:tab/>
      </w:r>
      <w:r>
        <w:tab/>
      </w:r>
      <w:r>
        <w:tab/>
      </w:r>
      <w:r>
        <w:tab/>
      </w:r>
      <w:r>
        <w:tab/>
      </w:r>
      <w:r>
        <w:tab/>
      </w:r>
      <w:r>
        <w:tab/>
      </w:r>
      <w:r w:rsidR="00C64646">
        <w:tab/>
      </w:r>
      <w:r w:rsidR="00C64646">
        <w:tab/>
      </w:r>
      <w:r>
        <w:t>0-5</w:t>
      </w:r>
    </w:p>
    <w:p w14:paraId="7605E987" w14:textId="5B2684E2" w:rsidR="00372F4C" w:rsidRDefault="00372F4C" w:rsidP="00372F4C">
      <w:pPr>
        <w:spacing w:after="0" w:line="240" w:lineRule="auto"/>
      </w:pPr>
      <w:r>
        <w:t>* I'm going for day by day</w:t>
      </w:r>
      <w:r>
        <w:tab/>
      </w:r>
      <w:r>
        <w:tab/>
      </w:r>
      <w:r>
        <w:tab/>
      </w:r>
      <w:r>
        <w:tab/>
      </w:r>
      <w:r>
        <w:tab/>
      </w:r>
      <w:r>
        <w:tab/>
      </w:r>
      <w:r>
        <w:tab/>
      </w:r>
      <w:r>
        <w:tab/>
      </w:r>
      <w:r w:rsidR="00C64646">
        <w:t>0-5</w:t>
      </w:r>
    </w:p>
    <w:p w14:paraId="5BDCD441" w14:textId="6FC4C4F7" w:rsidR="00372F4C" w:rsidRDefault="00372F4C" w:rsidP="00372F4C">
      <w:pPr>
        <w:spacing w:after="0" w:line="240" w:lineRule="auto"/>
      </w:pPr>
      <w:r>
        <w:t xml:space="preserve">* My parents understand me well </w:t>
      </w:r>
      <w:r>
        <w:tab/>
      </w:r>
      <w:r>
        <w:tab/>
      </w:r>
      <w:r>
        <w:tab/>
      </w:r>
      <w:r>
        <w:tab/>
      </w:r>
      <w:r>
        <w:tab/>
      </w:r>
      <w:r>
        <w:tab/>
      </w:r>
      <w:r w:rsidR="00C64646">
        <w:tab/>
      </w:r>
      <w:r>
        <w:t>0-5</w:t>
      </w:r>
    </w:p>
    <w:p w14:paraId="41C7B753" w14:textId="27DDA194" w:rsidR="00372F4C" w:rsidRDefault="00372F4C" w:rsidP="00372F4C">
      <w:pPr>
        <w:spacing w:after="0" w:line="240" w:lineRule="auto"/>
      </w:pPr>
      <w:r>
        <w:t xml:space="preserve">* I set my own goals </w:t>
      </w:r>
      <w:r>
        <w:tab/>
      </w:r>
      <w:r>
        <w:tab/>
      </w:r>
      <w:r>
        <w:tab/>
      </w:r>
      <w:r>
        <w:tab/>
      </w:r>
      <w:r>
        <w:tab/>
      </w:r>
      <w:r>
        <w:tab/>
      </w:r>
      <w:r>
        <w:tab/>
      </w:r>
      <w:r w:rsidR="00C64646">
        <w:tab/>
      </w:r>
      <w:r w:rsidR="00C64646">
        <w:tab/>
      </w:r>
      <w:r>
        <w:t>0-5</w:t>
      </w:r>
    </w:p>
    <w:p w14:paraId="25D0D2B5" w14:textId="358E8291" w:rsidR="00372F4C" w:rsidRDefault="00372F4C" w:rsidP="00372F4C">
      <w:pPr>
        <w:spacing w:after="0" w:line="240" w:lineRule="auto"/>
      </w:pPr>
      <w:r>
        <w:t xml:space="preserve">* My parents work with me to find solutions </w:t>
      </w:r>
      <w:r>
        <w:tab/>
      </w:r>
      <w:r>
        <w:tab/>
      </w:r>
      <w:r>
        <w:tab/>
      </w:r>
      <w:r>
        <w:tab/>
      </w:r>
      <w:r w:rsidR="00C64646">
        <w:tab/>
      </w:r>
      <w:r w:rsidR="00C64646">
        <w:tab/>
      </w:r>
      <w:r>
        <w:t>0-5</w:t>
      </w:r>
    </w:p>
    <w:p w14:paraId="57301E47" w14:textId="77777777" w:rsidR="00372F4C" w:rsidRDefault="00372F4C" w:rsidP="00372F4C">
      <w:pPr>
        <w:spacing w:after="0" w:line="240" w:lineRule="auto"/>
      </w:pPr>
      <w:r>
        <w:t xml:space="preserve">* I can discuss almost everything with my parents </w:t>
      </w:r>
      <w:r>
        <w:tab/>
      </w:r>
      <w:r>
        <w:tab/>
      </w:r>
      <w:r>
        <w:tab/>
      </w:r>
      <w:r>
        <w:tab/>
      </w:r>
      <w:r>
        <w:tab/>
        <w:t>0-5</w:t>
      </w:r>
    </w:p>
    <w:p w14:paraId="6C06704B" w14:textId="1942EEA5" w:rsidR="00372F4C" w:rsidRDefault="00372F4C" w:rsidP="00372F4C">
      <w:pPr>
        <w:spacing w:after="0" w:line="240" w:lineRule="auto"/>
      </w:pPr>
      <w:r>
        <w:t xml:space="preserve">* In retrospect, we could have done things differently </w:t>
      </w:r>
      <w:r>
        <w:tab/>
      </w:r>
      <w:r>
        <w:tab/>
      </w:r>
      <w:r w:rsidR="00C64646">
        <w:tab/>
      </w:r>
      <w:r w:rsidR="00C64646">
        <w:tab/>
      </w:r>
      <w:r w:rsidR="00C64646">
        <w:tab/>
      </w:r>
      <w:r>
        <w:t>0-5</w:t>
      </w:r>
    </w:p>
    <w:p w14:paraId="4E0ED9AB" w14:textId="4275E679" w:rsidR="00372F4C" w:rsidRDefault="00372F4C" w:rsidP="00372F4C">
      <w:pPr>
        <w:spacing w:after="0" w:line="240" w:lineRule="auto"/>
      </w:pPr>
      <w:r>
        <w:t xml:space="preserve">* I am treated the same as the rest at our home </w:t>
      </w:r>
      <w:r>
        <w:tab/>
      </w:r>
      <w:r>
        <w:tab/>
      </w:r>
      <w:r>
        <w:tab/>
      </w:r>
      <w:r>
        <w:tab/>
      </w:r>
      <w:r w:rsidR="00C64646">
        <w:tab/>
      </w:r>
      <w:r>
        <w:t>0-5</w:t>
      </w:r>
    </w:p>
    <w:p w14:paraId="2AC148AB" w14:textId="77777777" w:rsidR="00372F4C" w:rsidRDefault="00372F4C" w:rsidP="00372F4C">
      <w:pPr>
        <w:spacing w:after="0" w:line="240" w:lineRule="auto"/>
      </w:pPr>
      <w:r>
        <w:t xml:space="preserve">* I am consciously working on a healthy lifestyle </w:t>
      </w:r>
      <w:r>
        <w:tab/>
      </w:r>
      <w:r>
        <w:tab/>
      </w:r>
      <w:r>
        <w:tab/>
      </w:r>
      <w:r>
        <w:tab/>
      </w:r>
      <w:r>
        <w:tab/>
        <w:t>0-5</w:t>
      </w:r>
    </w:p>
    <w:p w14:paraId="540D8FE7" w14:textId="40177E42" w:rsidR="00372F4C" w:rsidRDefault="00372F4C" w:rsidP="00372F4C">
      <w:pPr>
        <w:spacing w:after="0" w:line="240" w:lineRule="auto"/>
      </w:pPr>
      <w:r>
        <w:t xml:space="preserve">* I think my appearance and appearance are important </w:t>
      </w:r>
      <w:r>
        <w:tab/>
      </w:r>
      <w:r>
        <w:tab/>
      </w:r>
      <w:r>
        <w:tab/>
      </w:r>
      <w:r>
        <w:tab/>
        <w:t>0-5</w:t>
      </w:r>
    </w:p>
    <w:p w14:paraId="27566B35" w14:textId="21860D5C" w:rsidR="00372F4C" w:rsidRDefault="00372F4C" w:rsidP="00372F4C">
      <w:pPr>
        <w:spacing w:after="0" w:line="240" w:lineRule="auto"/>
      </w:pPr>
      <w:r>
        <w:t xml:space="preserve">* I feel confident to make my own choices in my life </w:t>
      </w:r>
      <w:r>
        <w:tab/>
      </w:r>
      <w:r>
        <w:tab/>
      </w:r>
      <w:r w:rsidR="00C64646">
        <w:tab/>
      </w:r>
      <w:r w:rsidR="00C64646">
        <w:tab/>
      </w:r>
      <w:r w:rsidR="00C64646">
        <w:tab/>
      </w:r>
      <w:r>
        <w:t>0-5</w:t>
      </w:r>
    </w:p>
    <w:p w14:paraId="395BA560" w14:textId="2EBB5392" w:rsidR="00372F4C" w:rsidRDefault="00BF65A3" w:rsidP="00372F4C">
      <w:pPr>
        <w:spacing w:after="0" w:line="240" w:lineRule="auto"/>
      </w:pPr>
      <w:r>
        <w:t xml:space="preserve">* My view on life is similar to that of my parents </w:t>
      </w:r>
      <w:r>
        <w:tab/>
      </w:r>
      <w:r>
        <w:tab/>
      </w:r>
      <w:r>
        <w:tab/>
      </w:r>
      <w:r>
        <w:tab/>
      </w:r>
      <w:r w:rsidR="00C64646">
        <w:tab/>
      </w:r>
      <w:r>
        <w:t>0-5</w:t>
      </w:r>
    </w:p>
    <w:p w14:paraId="033D54BC" w14:textId="6381D703" w:rsidR="007C6180" w:rsidRDefault="00BF65A3" w:rsidP="00372F4C">
      <w:pPr>
        <w:spacing w:after="0" w:line="240" w:lineRule="auto"/>
      </w:pPr>
      <w:r>
        <w:t xml:space="preserve">* I am better off at home than I can get 'outside the house' </w:t>
      </w:r>
      <w:r>
        <w:tab/>
      </w:r>
      <w:r>
        <w:tab/>
      </w:r>
      <w:r>
        <w:tab/>
      </w:r>
      <w:r w:rsidR="00C64646">
        <w:tab/>
      </w:r>
      <w:r>
        <w:t>0-5</w:t>
      </w:r>
    </w:p>
    <w:p w14:paraId="10777686" w14:textId="215ABF03" w:rsidR="007C6180" w:rsidRDefault="00BF65A3" w:rsidP="00372F4C">
      <w:pPr>
        <w:spacing w:after="0" w:line="240" w:lineRule="auto"/>
      </w:pPr>
      <w:r>
        <w:t xml:space="preserve">* I would like to have contact with others with Duchenne muscular dystrophy </w:t>
      </w:r>
      <w:r>
        <w:tab/>
      </w:r>
      <w:r>
        <w:tab/>
        <w:t>0-5</w:t>
      </w:r>
    </w:p>
    <w:p w14:paraId="6910E488" w14:textId="0722792B" w:rsidR="007C6180" w:rsidRDefault="00BF65A3" w:rsidP="00372F4C">
      <w:pPr>
        <w:spacing w:after="0" w:line="240" w:lineRule="auto"/>
      </w:pPr>
      <w:r>
        <w:lastRenderedPageBreak/>
        <w:t xml:space="preserve">* I think it is important that I can continue to do some things independently </w:t>
      </w:r>
      <w:r>
        <w:tab/>
      </w:r>
      <w:r w:rsidR="00C64646">
        <w:tab/>
      </w:r>
      <w:r>
        <w:t>0-5</w:t>
      </w:r>
    </w:p>
    <w:p w14:paraId="1A67FF99" w14:textId="77777777" w:rsidR="00C64646" w:rsidRDefault="00C64646" w:rsidP="00372F4C">
      <w:pPr>
        <w:spacing w:after="0" w:line="240" w:lineRule="auto"/>
      </w:pPr>
    </w:p>
    <w:p w14:paraId="0491115B" w14:textId="370EB9BF" w:rsidR="00C64646" w:rsidRPr="00C64646" w:rsidRDefault="00C64646" w:rsidP="000E4065">
      <w:pPr>
        <w:pStyle w:val="Geenafstand"/>
        <w:rPr>
          <w:b/>
          <w:bCs/>
        </w:rPr>
      </w:pPr>
      <w:r w:rsidRPr="00C64646">
        <w:rPr>
          <w:b/>
          <w:bCs/>
        </w:rPr>
        <w:t>PART 2: Theme specific questions</w:t>
      </w:r>
    </w:p>
    <w:p w14:paraId="3D9D62A5" w14:textId="77777777" w:rsidR="00C64646" w:rsidRDefault="00C64646" w:rsidP="000E4065">
      <w:pPr>
        <w:pStyle w:val="Geenafstand"/>
        <w:rPr>
          <w:i/>
          <w:iCs/>
        </w:rPr>
      </w:pPr>
    </w:p>
    <w:p w14:paraId="4E9BA74F" w14:textId="4AF895F3" w:rsidR="000E4065" w:rsidRDefault="000E4065" w:rsidP="000E4065">
      <w:pPr>
        <w:pStyle w:val="Geenafstand"/>
        <w:rPr>
          <w:i/>
          <w:iCs/>
        </w:rPr>
      </w:pPr>
      <w:r w:rsidRPr="000E4065">
        <w:rPr>
          <w:i/>
          <w:iCs/>
        </w:rPr>
        <w:t>How important do you find these topics when it comes to making choices in your life:</w:t>
      </w:r>
      <w:r w:rsidRPr="00080710">
        <w:rPr>
          <w:i/>
          <w:iCs/>
        </w:rPr>
        <w:t xml:space="preserve"> </w:t>
      </w:r>
    </w:p>
    <w:p w14:paraId="446E710C" w14:textId="77777777" w:rsidR="000E4065" w:rsidRDefault="000E4065" w:rsidP="000E4065">
      <w:pPr>
        <w:pStyle w:val="Geenafstand"/>
        <w:rPr>
          <w:i/>
          <w:iCs/>
        </w:rPr>
      </w:pPr>
    </w:p>
    <w:p w14:paraId="5BF3A0B1" w14:textId="169645FB" w:rsidR="000E4065" w:rsidRPr="00E84371" w:rsidRDefault="000E4065" w:rsidP="00BF06FB">
      <w:pPr>
        <w:pStyle w:val="Geenafstand"/>
        <w:numPr>
          <w:ilvl w:val="0"/>
          <w:numId w:val="15"/>
        </w:numPr>
      </w:pPr>
      <w:r>
        <w:t xml:space="preserve">Facilities/resources </w:t>
      </w:r>
      <w:r>
        <w:tab/>
      </w:r>
      <w:r>
        <w:tab/>
      </w:r>
      <w:r>
        <w:tab/>
      </w:r>
      <w:r>
        <w:tab/>
      </w:r>
      <w:r>
        <w:tab/>
      </w:r>
      <w:r w:rsidR="00C64646">
        <w:tab/>
      </w:r>
      <w:r>
        <w:t>0-10</w:t>
      </w:r>
    </w:p>
    <w:p w14:paraId="2C687D25" w14:textId="2C1B99EF" w:rsidR="000E4065" w:rsidRPr="00F573AA" w:rsidRDefault="000E4065" w:rsidP="00C64646">
      <w:pPr>
        <w:pStyle w:val="Geenafstand"/>
        <w:numPr>
          <w:ilvl w:val="0"/>
          <w:numId w:val="15"/>
        </w:numPr>
      </w:pPr>
      <w:r w:rsidRPr="00F573AA">
        <w:t>Transport</w:t>
      </w:r>
      <w:r w:rsidR="00C64646">
        <w:t>/mobility</w:t>
      </w:r>
      <w:r>
        <w:tab/>
      </w:r>
      <w:r>
        <w:tab/>
      </w:r>
      <w:r>
        <w:tab/>
      </w:r>
      <w:r>
        <w:tab/>
      </w:r>
      <w:r>
        <w:tab/>
      </w:r>
      <w:r>
        <w:tab/>
      </w:r>
      <w:r>
        <w:tab/>
        <w:t>0-10</w:t>
      </w:r>
    </w:p>
    <w:p w14:paraId="3F95BBEC" w14:textId="77777777" w:rsidR="000E4065" w:rsidRDefault="000E4065" w:rsidP="00BF06FB">
      <w:pPr>
        <w:pStyle w:val="Geenafstand"/>
        <w:numPr>
          <w:ilvl w:val="0"/>
          <w:numId w:val="15"/>
        </w:numPr>
      </w:pPr>
      <w:r>
        <w:t xml:space="preserve">Leisure and hobbies </w:t>
      </w:r>
      <w:r>
        <w:tab/>
      </w:r>
      <w:r>
        <w:tab/>
      </w:r>
      <w:r>
        <w:tab/>
      </w:r>
      <w:r>
        <w:tab/>
      </w:r>
      <w:r>
        <w:tab/>
      </w:r>
      <w:r>
        <w:tab/>
        <w:t>0-10</w:t>
      </w:r>
    </w:p>
    <w:p w14:paraId="6E573183" w14:textId="1BB1D836" w:rsidR="000E4065" w:rsidRPr="00D00D84" w:rsidRDefault="000E4065" w:rsidP="00BF06FB">
      <w:pPr>
        <w:pStyle w:val="Geenafstand"/>
        <w:numPr>
          <w:ilvl w:val="0"/>
          <w:numId w:val="15"/>
        </w:numPr>
      </w:pPr>
      <w:r>
        <w:t xml:space="preserve">Work (paid/unpaid) </w:t>
      </w:r>
      <w:r>
        <w:tab/>
      </w:r>
      <w:r>
        <w:tab/>
      </w:r>
      <w:r>
        <w:tab/>
      </w:r>
      <w:r>
        <w:tab/>
      </w:r>
      <w:r>
        <w:tab/>
      </w:r>
      <w:r w:rsidR="00C64646">
        <w:tab/>
      </w:r>
      <w:r>
        <w:t>0-10</w:t>
      </w:r>
    </w:p>
    <w:p w14:paraId="22135432" w14:textId="77777777" w:rsidR="000E4065" w:rsidRPr="00D00D84" w:rsidRDefault="000E4065" w:rsidP="00BF06FB">
      <w:pPr>
        <w:pStyle w:val="Geenafstand"/>
        <w:numPr>
          <w:ilvl w:val="0"/>
          <w:numId w:val="15"/>
        </w:numPr>
      </w:pPr>
      <w:r w:rsidRPr="00D00D84">
        <w:t xml:space="preserve">Education </w:t>
      </w:r>
      <w:r>
        <w:tab/>
      </w:r>
      <w:r>
        <w:tab/>
      </w:r>
      <w:r>
        <w:tab/>
      </w:r>
      <w:r>
        <w:tab/>
      </w:r>
      <w:r>
        <w:tab/>
      </w:r>
      <w:r>
        <w:tab/>
      </w:r>
      <w:r>
        <w:tab/>
        <w:t>0-10</w:t>
      </w:r>
    </w:p>
    <w:p w14:paraId="5A91C154" w14:textId="77777777" w:rsidR="000E4065" w:rsidRPr="00D00D84" w:rsidRDefault="000E4065" w:rsidP="00BF06FB">
      <w:pPr>
        <w:pStyle w:val="Geenafstand"/>
        <w:numPr>
          <w:ilvl w:val="0"/>
          <w:numId w:val="15"/>
        </w:numPr>
      </w:pPr>
      <w:r w:rsidRPr="00D00D84">
        <w:t xml:space="preserve">Intimacy and sexuality </w:t>
      </w:r>
      <w:r>
        <w:tab/>
      </w:r>
      <w:r>
        <w:tab/>
      </w:r>
      <w:r>
        <w:tab/>
      </w:r>
      <w:r>
        <w:tab/>
      </w:r>
      <w:r>
        <w:tab/>
      </w:r>
      <w:r>
        <w:tab/>
        <w:t>0-10</w:t>
      </w:r>
    </w:p>
    <w:p w14:paraId="24B29214" w14:textId="77777777" w:rsidR="000E4065" w:rsidRPr="00E84371" w:rsidRDefault="000E4065" w:rsidP="00BF06FB">
      <w:pPr>
        <w:pStyle w:val="Geenafstand"/>
        <w:numPr>
          <w:ilvl w:val="0"/>
          <w:numId w:val="15"/>
        </w:numPr>
      </w:pPr>
      <w:r>
        <w:t xml:space="preserve">(Self)care </w:t>
      </w:r>
      <w:r>
        <w:tab/>
      </w:r>
      <w:r>
        <w:tab/>
      </w:r>
      <w:r>
        <w:tab/>
      </w:r>
      <w:r>
        <w:tab/>
      </w:r>
      <w:r>
        <w:tab/>
      </w:r>
      <w:r>
        <w:tab/>
      </w:r>
      <w:r>
        <w:tab/>
        <w:t>0-10</w:t>
      </w:r>
      <w:r>
        <w:tab/>
      </w:r>
    </w:p>
    <w:p w14:paraId="13327A9A" w14:textId="556A2CC5" w:rsidR="007300CA" w:rsidRDefault="000E4065" w:rsidP="00BF06FB">
      <w:pPr>
        <w:pStyle w:val="Geenafstand"/>
        <w:numPr>
          <w:ilvl w:val="0"/>
          <w:numId w:val="15"/>
        </w:numPr>
      </w:pPr>
      <w:r w:rsidRPr="00CC0940">
        <w:t xml:space="preserve">Living </w:t>
      </w:r>
      <w:r w:rsidR="00C64646">
        <w:t>situation</w:t>
      </w:r>
      <w:r>
        <w:tab/>
      </w:r>
      <w:r w:rsidR="007300CA">
        <w:tab/>
      </w:r>
      <w:r w:rsidR="007300CA">
        <w:tab/>
      </w:r>
      <w:r w:rsidR="007300CA">
        <w:tab/>
      </w:r>
      <w:r w:rsidR="007300CA">
        <w:tab/>
      </w:r>
      <w:r w:rsidR="007300CA">
        <w:tab/>
      </w:r>
      <w:r w:rsidR="007300CA">
        <w:tab/>
        <w:t>0-10</w:t>
      </w:r>
    </w:p>
    <w:p w14:paraId="021CB0F9" w14:textId="3A3A9F88" w:rsidR="007300CA" w:rsidRDefault="00C64646" w:rsidP="007300CA">
      <w:pPr>
        <w:pStyle w:val="Geenafstand"/>
        <w:numPr>
          <w:ilvl w:val="0"/>
          <w:numId w:val="15"/>
        </w:numPr>
      </w:pPr>
      <w:r>
        <w:t>Mood/ behavior</w:t>
      </w:r>
      <w:r w:rsidR="007300CA">
        <w:t xml:space="preserve"> </w:t>
      </w:r>
      <w:r w:rsidR="007300CA">
        <w:tab/>
      </w:r>
      <w:r w:rsidR="007300CA">
        <w:tab/>
      </w:r>
      <w:r w:rsidR="007300CA">
        <w:tab/>
      </w:r>
      <w:r w:rsidR="007300CA">
        <w:tab/>
      </w:r>
      <w:r w:rsidR="007300CA">
        <w:tab/>
      </w:r>
      <w:r w:rsidR="007300CA">
        <w:tab/>
        <w:t>0-10</w:t>
      </w:r>
    </w:p>
    <w:p w14:paraId="599AC76F" w14:textId="53CD32A4" w:rsidR="000E4065" w:rsidRPr="00CC0940" w:rsidRDefault="000E4065" w:rsidP="007300CA">
      <w:pPr>
        <w:pStyle w:val="Geenafstand"/>
        <w:numPr>
          <w:ilvl w:val="0"/>
          <w:numId w:val="15"/>
        </w:numPr>
      </w:pPr>
      <w:r>
        <w:t xml:space="preserve">Religion/spirituality </w:t>
      </w:r>
      <w:r>
        <w:tab/>
      </w:r>
      <w:r>
        <w:tab/>
      </w:r>
      <w:r>
        <w:tab/>
      </w:r>
      <w:r>
        <w:tab/>
      </w:r>
      <w:r>
        <w:tab/>
      </w:r>
      <w:r>
        <w:tab/>
        <w:t>0-10</w:t>
      </w:r>
    </w:p>
    <w:p w14:paraId="21E1D327" w14:textId="77777777" w:rsidR="000E4065" w:rsidRPr="00CC0940" w:rsidRDefault="000E4065" w:rsidP="00BF06FB">
      <w:pPr>
        <w:pStyle w:val="Geenafstand"/>
        <w:numPr>
          <w:ilvl w:val="0"/>
          <w:numId w:val="15"/>
        </w:numPr>
      </w:pPr>
      <w:r w:rsidRPr="00CC0940">
        <w:t xml:space="preserve">Family life </w:t>
      </w:r>
      <w:r>
        <w:tab/>
      </w:r>
      <w:r>
        <w:tab/>
      </w:r>
      <w:r>
        <w:tab/>
      </w:r>
      <w:r>
        <w:tab/>
      </w:r>
      <w:r>
        <w:tab/>
      </w:r>
      <w:r>
        <w:tab/>
      </w:r>
      <w:r>
        <w:tab/>
        <w:t>0-10</w:t>
      </w:r>
    </w:p>
    <w:p w14:paraId="6F6E533C" w14:textId="3E404A45" w:rsidR="000E4065" w:rsidRDefault="000E4065" w:rsidP="00BF06FB">
      <w:pPr>
        <w:pStyle w:val="Geenafstand"/>
        <w:numPr>
          <w:ilvl w:val="0"/>
          <w:numId w:val="15"/>
        </w:numPr>
      </w:pPr>
      <w:r>
        <w:t xml:space="preserve">Social contacts </w:t>
      </w:r>
      <w:r>
        <w:tab/>
      </w:r>
      <w:r>
        <w:tab/>
      </w:r>
      <w:r>
        <w:tab/>
      </w:r>
      <w:r>
        <w:tab/>
      </w:r>
      <w:r>
        <w:tab/>
      </w:r>
      <w:r>
        <w:tab/>
      </w:r>
      <w:r w:rsidR="00C64646">
        <w:tab/>
      </w:r>
      <w:r>
        <w:t>0-10</w:t>
      </w:r>
    </w:p>
    <w:p w14:paraId="767C1D5A" w14:textId="436E12A5" w:rsidR="000E4065" w:rsidRDefault="000E4065" w:rsidP="00BF06FB">
      <w:pPr>
        <w:pStyle w:val="Geenafstand"/>
        <w:numPr>
          <w:ilvl w:val="0"/>
          <w:numId w:val="15"/>
        </w:numPr>
      </w:pPr>
      <w:r w:rsidRPr="00DC49B7">
        <w:t xml:space="preserve">Life expectancy </w:t>
      </w:r>
      <w:r>
        <w:tab/>
      </w:r>
      <w:r>
        <w:tab/>
      </w:r>
      <w:r>
        <w:tab/>
      </w:r>
      <w:r>
        <w:tab/>
      </w:r>
      <w:r>
        <w:tab/>
      </w:r>
      <w:r>
        <w:tab/>
      </w:r>
      <w:r w:rsidR="00C64646">
        <w:tab/>
      </w:r>
      <w:r>
        <w:t>0-10</w:t>
      </w:r>
    </w:p>
    <w:p w14:paraId="127F0FF1" w14:textId="77777777" w:rsidR="000E4065" w:rsidRDefault="000E4065" w:rsidP="00BF06FB">
      <w:pPr>
        <w:pStyle w:val="Geenafstand"/>
        <w:numPr>
          <w:ilvl w:val="0"/>
          <w:numId w:val="15"/>
        </w:numPr>
      </w:pPr>
      <w:r>
        <w:t xml:space="preserve">Healthy lifestyle </w:t>
      </w:r>
      <w:r>
        <w:tab/>
      </w:r>
      <w:r>
        <w:tab/>
      </w:r>
      <w:r>
        <w:tab/>
      </w:r>
      <w:r>
        <w:tab/>
      </w:r>
      <w:r>
        <w:tab/>
      </w:r>
      <w:r>
        <w:tab/>
        <w:t>0-10</w:t>
      </w:r>
    </w:p>
    <w:p w14:paraId="2F9348F9" w14:textId="70CE105E" w:rsidR="000E4065" w:rsidRDefault="000E4065" w:rsidP="00BF06FB">
      <w:pPr>
        <w:pStyle w:val="Geenafstand"/>
        <w:numPr>
          <w:ilvl w:val="0"/>
          <w:numId w:val="15"/>
        </w:numPr>
      </w:pPr>
      <w:r>
        <w:t xml:space="preserve">Appearance/appearance </w:t>
      </w:r>
      <w:r>
        <w:tab/>
      </w:r>
      <w:r>
        <w:tab/>
      </w:r>
      <w:r>
        <w:tab/>
      </w:r>
      <w:r>
        <w:tab/>
      </w:r>
      <w:r>
        <w:tab/>
        <w:t>0-10</w:t>
      </w:r>
    </w:p>
    <w:p w14:paraId="6C649082" w14:textId="195F298E" w:rsidR="00281568" w:rsidRDefault="00281568" w:rsidP="00BF06FB">
      <w:pPr>
        <w:pStyle w:val="Geenafstand"/>
        <w:numPr>
          <w:ilvl w:val="0"/>
          <w:numId w:val="15"/>
        </w:numPr>
      </w:pPr>
      <w:r>
        <w:t>Other</w:t>
      </w:r>
    </w:p>
    <w:p w14:paraId="0263ED85" w14:textId="10A4B51F" w:rsidR="000E4065" w:rsidRDefault="000E4065" w:rsidP="00056460">
      <w:pPr>
        <w:rPr>
          <w:i/>
          <w:iCs/>
        </w:rPr>
      </w:pPr>
    </w:p>
    <w:p w14:paraId="3E58E67D" w14:textId="70B8F103" w:rsidR="00372F4C" w:rsidRDefault="00372F4C" w:rsidP="00056460">
      <w:pPr>
        <w:rPr>
          <w:i/>
          <w:iCs/>
        </w:rPr>
      </w:pPr>
      <w:r>
        <w:rPr>
          <w:i/>
          <w:iCs/>
        </w:rPr>
        <w:t>Make a top 3 of the points below that have had a major influence on making choices in your life. More questions about these three topics follow.</w:t>
      </w:r>
    </w:p>
    <w:p w14:paraId="55F49829" w14:textId="7AEA6D62" w:rsidR="00372F4C" w:rsidRPr="00E84371" w:rsidRDefault="00C64646" w:rsidP="00372F4C">
      <w:pPr>
        <w:pStyle w:val="Geenafstand"/>
        <w:numPr>
          <w:ilvl w:val="0"/>
          <w:numId w:val="1"/>
        </w:numPr>
      </w:pPr>
      <w:r>
        <w:t>Aids and f</w:t>
      </w:r>
      <w:r w:rsidR="00372F4C">
        <w:t>acilities</w:t>
      </w:r>
      <w:r w:rsidR="00372F4C">
        <w:tab/>
      </w:r>
      <w:r w:rsidR="00372F4C">
        <w:tab/>
      </w:r>
      <w:r w:rsidR="00372F4C">
        <w:tab/>
      </w:r>
      <w:r w:rsidR="00372F4C">
        <w:tab/>
      </w:r>
      <w:r w:rsidR="00372F4C">
        <w:tab/>
        <w:t xml:space="preserve"> </w:t>
      </w:r>
    </w:p>
    <w:p w14:paraId="237E4BB7" w14:textId="5CB8F98D" w:rsidR="00372F4C" w:rsidRPr="00B44710" w:rsidRDefault="00372F4C" w:rsidP="00372F4C">
      <w:pPr>
        <w:pStyle w:val="Geenafstand"/>
        <w:numPr>
          <w:ilvl w:val="0"/>
          <w:numId w:val="1"/>
        </w:numPr>
      </w:pPr>
      <w:r w:rsidRPr="00B44710">
        <w:t>Transport</w:t>
      </w:r>
      <w:r w:rsidR="00C64646">
        <w:t>/mobility</w:t>
      </w:r>
      <w:r w:rsidRPr="00B44710">
        <w:tab/>
      </w:r>
      <w:r w:rsidRPr="00B44710">
        <w:tab/>
      </w:r>
      <w:r w:rsidRPr="00B44710">
        <w:tab/>
      </w:r>
      <w:r w:rsidRPr="00B44710">
        <w:tab/>
      </w:r>
      <w:r w:rsidRPr="00B44710">
        <w:tab/>
      </w:r>
      <w:r w:rsidRPr="00B44710">
        <w:tab/>
      </w:r>
      <w:r w:rsidRPr="00B44710">
        <w:tab/>
      </w:r>
    </w:p>
    <w:p w14:paraId="3F2B77C2" w14:textId="0545AC80" w:rsidR="00372F4C" w:rsidRPr="00B44710" w:rsidRDefault="00372F4C" w:rsidP="00372F4C">
      <w:pPr>
        <w:pStyle w:val="Geenafstand"/>
        <w:numPr>
          <w:ilvl w:val="0"/>
          <w:numId w:val="1"/>
        </w:numPr>
      </w:pPr>
      <w:r w:rsidRPr="00B44710">
        <w:t>Leisure</w:t>
      </w:r>
      <w:r w:rsidR="00C64646">
        <w:t xml:space="preserve"> time</w:t>
      </w:r>
      <w:r w:rsidRPr="00B44710">
        <w:t xml:space="preserve"> and hobbies</w:t>
      </w:r>
      <w:r w:rsidRPr="00B44710">
        <w:tab/>
      </w:r>
      <w:r w:rsidRPr="00B44710">
        <w:tab/>
      </w:r>
      <w:r w:rsidRPr="00B44710">
        <w:tab/>
      </w:r>
      <w:r w:rsidRPr="00B44710">
        <w:tab/>
      </w:r>
      <w:r w:rsidRPr="00B44710">
        <w:tab/>
      </w:r>
    </w:p>
    <w:p w14:paraId="019E23DF" w14:textId="176E4ED4" w:rsidR="00372F4C" w:rsidRPr="00B44710" w:rsidRDefault="00372F4C" w:rsidP="00372F4C">
      <w:pPr>
        <w:pStyle w:val="Geenafstand"/>
        <w:numPr>
          <w:ilvl w:val="0"/>
          <w:numId w:val="1"/>
        </w:numPr>
      </w:pPr>
      <w:r w:rsidRPr="00B44710">
        <w:t>Work (paid/unpaid)</w:t>
      </w:r>
      <w:r w:rsidRPr="00B44710">
        <w:tab/>
      </w:r>
      <w:r w:rsidRPr="00B44710">
        <w:tab/>
      </w:r>
      <w:r w:rsidRPr="00B44710">
        <w:tab/>
      </w:r>
      <w:r w:rsidRPr="00B44710">
        <w:tab/>
      </w:r>
      <w:r w:rsidRPr="00B44710">
        <w:tab/>
      </w:r>
    </w:p>
    <w:p w14:paraId="2AD2E60C" w14:textId="1E8660E1" w:rsidR="00372F4C" w:rsidRPr="00B44710" w:rsidRDefault="00372F4C" w:rsidP="00372F4C">
      <w:pPr>
        <w:pStyle w:val="Geenafstand"/>
        <w:numPr>
          <w:ilvl w:val="0"/>
          <w:numId w:val="1"/>
        </w:numPr>
      </w:pPr>
      <w:r w:rsidRPr="00B44710">
        <w:t>Education</w:t>
      </w:r>
      <w:r w:rsidRPr="00B44710">
        <w:tab/>
      </w:r>
      <w:r w:rsidRPr="00B44710">
        <w:tab/>
      </w:r>
      <w:r w:rsidRPr="00B44710">
        <w:tab/>
      </w:r>
      <w:r w:rsidRPr="00B44710">
        <w:tab/>
      </w:r>
      <w:r w:rsidRPr="00B44710">
        <w:tab/>
      </w:r>
    </w:p>
    <w:p w14:paraId="77D03180" w14:textId="2183A6D8" w:rsidR="00372F4C" w:rsidRPr="00D00D84" w:rsidRDefault="00372F4C" w:rsidP="00372F4C">
      <w:pPr>
        <w:pStyle w:val="Geenafstand"/>
        <w:numPr>
          <w:ilvl w:val="0"/>
          <w:numId w:val="1"/>
        </w:numPr>
      </w:pPr>
      <w:r w:rsidRPr="00B44710">
        <w:t>Intimacy and sexuality</w:t>
      </w:r>
      <w:r w:rsidRPr="00B44710">
        <w:tab/>
      </w:r>
      <w:r w:rsidR="00DD5898" w:rsidRPr="00B44710">
        <w:t xml:space="preserve"> </w:t>
      </w:r>
    </w:p>
    <w:p w14:paraId="0907EA5C" w14:textId="1B87C45A" w:rsidR="00372F4C" w:rsidRPr="00E84371" w:rsidRDefault="00372F4C" w:rsidP="00372F4C">
      <w:pPr>
        <w:pStyle w:val="Geenafstand"/>
        <w:numPr>
          <w:ilvl w:val="0"/>
          <w:numId w:val="1"/>
        </w:numPr>
      </w:pPr>
      <w:r>
        <w:t>(Self) care</w:t>
      </w:r>
      <w:r>
        <w:tab/>
      </w:r>
      <w:r>
        <w:tab/>
      </w:r>
      <w:r>
        <w:tab/>
      </w:r>
      <w:r>
        <w:tab/>
      </w:r>
      <w:r>
        <w:tab/>
      </w:r>
      <w:r>
        <w:tab/>
      </w:r>
      <w:r>
        <w:tab/>
      </w:r>
    </w:p>
    <w:p w14:paraId="0FB6880B" w14:textId="7A606B4A" w:rsidR="00372F4C" w:rsidRDefault="00372F4C" w:rsidP="00372F4C">
      <w:pPr>
        <w:pStyle w:val="Geenafstand"/>
        <w:numPr>
          <w:ilvl w:val="0"/>
          <w:numId w:val="1"/>
        </w:numPr>
      </w:pPr>
      <w:r w:rsidRPr="00CC0940">
        <w:t>Living</w:t>
      </w:r>
      <w:r w:rsidR="00C64646">
        <w:t xml:space="preserve"> situation</w:t>
      </w:r>
      <w:r>
        <w:tab/>
      </w:r>
    </w:p>
    <w:p w14:paraId="0E2D2538" w14:textId="57EC9F72" w:rsidR="00281568" w:rsidRDefault="00372F4C" w:rsidP="0012549E">
      <w:pPr>
        <w:pStyle w:val="Geenafstand"/>
        <w:numPr>
          <w:ilvl w:val="0"/>
          <w:numId w:val="1"/>
        </w:numPr>
      </w:pPr>
      <w:r>
        <w:t>Mood</w:t>
      </w:r>
      <w:r w:rsidR="00C64646">
        <w:t>/ behavior</w:t>
      </w:r>
    </w:p>
    <w:p w14:paraId="20F6741F" w14:textId="0E5AD0B4" w:rsidR="00372F4C" w:rsidRDefault="00372F4C" w:rsidP="0012549E">
      <w:pPr>
        <w:pStyle w:val="Geenafstand"/>
        <w:numPr>
          <w:ilvl w:val="0"/>
          <w:numId w:val="1"/>
        </w:numPr>
      </w:pPr>
      <w:r>
        <w:t>Religion/spirituality &amp; Life expectancy</w:t>
      </w:r>
    </w:p>
    <w:p w14:paraId="29D19ED5" w14:textId="1914A0C2" w:rsidR="00372F4C" w:rsidRPr="00CC0940" w:rsidRDefault="00372F4C" w:rsidP="00372F4C">
      <w:pPr>
        <w:pStyle w:val="Geenafstand"/>
        <w:numPr>
          <w:ilvl w:val="0"/>
          <w:numId w:val="1"/>
        </w:numPr>
      </w:pPr>
      <w:r>
        <w:t>Family life</w:t>
      </w:r>
      <w:r>
        <w:tab/>
      </w:r>
      <w:r>
        <w:tab/>
      </w:r>
      <w:r>
        <w:tab/>
      </w:r>
      <w:r>
        <w:tab/>
      </w:r>
    </w:p>
    <w:p w14:paraId="15903A86" w14:textId="3B420E7E" w:rsidR="00372F4C" w:rsidRDefault="00372F4C" w:rsidP="00281568">
      <w:pPr>
        <w:pStyle w:val="Geenafstand"/>
        <w:numPr>
          <w:ilvl w:val="0"/>
          <w:numId w:val="1"/>
        </w:numPr>
      </w:pPr>
      <w:r>
        <w:t>Social contacts</w:t>
      </w:r>
    </w:p>
    <w:p w14:paraId="5F1E2668" w14:textId="2C6EC9D2" w:rsidR="00372F4C" w:rsidRDefault="00372F4C" w:rsidP="00281568">
      <w:pPr>
        <w:pStyle w:val="Geenafstand"/>
        <w:numPr>
          <w:ilvl w:val="0"/>
          <w:numId w:val="1"/>
        </w:numPr>
      </w:pPr>
      <w:r>
        <w:t>Healthy lifestyle &amp; Appearance</w:t>
      </w:r>
      <w:r>
        <w:tab/>
      </w:r>
      <w:r>
        <w:tab/>
      </w:r>
      <w:r>
        <w:tab/>
      </w:r>
      <w:r>
        <w:tab/>
      </w:r>
      <w:r>
        <w:tab/>
      </w:r>
      <w:r>
        <w:tab/>
      </w:r>
    </w:p>
    <w:p w14:paraId="22B44CFC" w14:textId="77777777" w:rsidR="00372F4C" w:rsidRDefault="00372F4C" w:rsidP="00372F4C">
      <w:pPr>
        <w:pStyle w:val="Geenafstand"/>
      </w:pPr>
    </w:p>
    <w:p w14:paraId="655F99F8" w14:textId="77777777" w:rsidR="00056460" w:rsidRDefault="00056460" w:rsidP="00372F4C">
      <w:pPr>
        <w:pStyle w:val="Geenafstand"/>
      </w:pPr>
    </w:p>
    <w:p w14:paraId="09DB1D4E" w14:textId="77777777" w:rsidR="00372F4C" w:rsidRDefault="00372F4C" w:rsidP="00372F4C"/>
    <w:p w14:paraId="28D21146" w14:textId="77777777" w:rsidR="00FD656F" w:rsidRDefault="00FD656F" w:rsidP="00FD656F"/>
    <w:p w14:paraId="3A65AED8" w14:textId="77777777" w:rsidR="00FD656F" w:rsidRDefault="00FD656F">
      <w:r>
        <w:br w:type="page"/>
      </w:r>
    </w:p>
    <w:p w14:paraId="2D0BFD17" w14:textId="759F5541" w:rsidR="00093574" w:rsidRDefault="00C64646" w:rsidP="00206EF3">
      <w:pPr>
        <w:spacing w:after="0" w:line="240" w:lineRule="auto"/>
        <w:rPr>
          <w:b/>
          <w:bCs/>
        </w:rPr>
      </w:pPr>
      <w:r>
        <w:rPr>
          <w:b/>
          <w:bCs/>
        </w:rPr>
        <w:lastRenderedPageBreak/>
        <w:t>Aids and f</w:t>
      </w:r>
      <w:r w:rsidR="00372F4C" w:rsidRPr="00FD656F">
        <w:rPr>
          <w:b/>
          <w:bCs/>
        </w:rPr>
        <w:t>acilities</w:t>
      </w:r>
      <w:r w:rsidR="00372F4C" w:rsidRPr="00FD656F">
        <w:rPr>
          <w:b/>
          <w:bCs/>
        </w:rPr>
        <w:tab/>
      </w:r>
      <w:r w:rsidR="00372F4C" w:rsidRPr="00FD656F">
        <w:rPr>
          <w:b/>
          <w:bCs/>
        </w:rPr>
        <w:tab/>
      </w:r>
    </w:p>
    <w:p w14:paraId="2860E306" w14:textId="21F4893D" w:rsidR="000E4065" w:rsidRDefault="000E4065" w:rsidP="00206EF3">
      <w:pPr>
        <w:spacing w:after="0" w:line="240" w:lineRule="auto"/>
      </w:pPr>
      <w:r>
        <w:t>How did you obtain facilities and resources? Multiple answers possible:</w:t>
      </w:r>
    </w:p>
    <w:p w14:paraId="782B0B58" w14:textId="157AE185" w:rsidR="000E4065" w:rsidRDefault="000E4065" w:rsidP="00206EF3">
      <w:pPr>
        <w:spacing w:after="0" w:line="240" w:lineRule="auto"/>
      </w:pPr>
      <w:r>
        <w:t>- Via the municipality/WMO</w:t>
      </w:r>
    </w:p>
    <w:p w14:paraId="0F5A7F3F" w14:textId="2FF45B6F" w:rsidR="000E4065" w:rsidRDefault="000E4065" w:rsidP="00206EF3">
      <w:pPr>
        <w:spacing w:after="0" w:line="240" w:lineRule="auto"/>
      </w:pPr>
      <w:r>
        <w:t>- Through health insurance</w:t>
      </w:r>
    </w:p>
    <w:p w14:paraId="5505CBBC" w14:textId="3AACDC9D" w:rsidR="000E4065" w:rsidRDefault="000E4065" w:rsidP="00206EF3">
      <w:pPr>
        <w:spacing w:after="0" w:line="240" w:lineRule="auto"/>
      </w:pPr>
      <w:r>
        <w:t>- Bought with my own money</w:t>
      </w:r>
    </w:p>
    <w:p w14:paraId="14983786" w14:textId="2A675CC0" w:rsidR="00635BB7" w:rsidRDefault="00635BB7" w:rsidP="00206EF3">
      <w:pPr>
        <w:spacing w:after="0" w:line="240" w:lineRule="auto"/>
      </w:pPr>
      <w:r>
        <w:t>- Bought myself with budget PGB</w:t>
      </w:r>
    </w:p>
    <w:p w14:paraId="7BAFBD2D" w14:textId="30558B85" w:rsidR="000E4065" w:rsidRDefault="000E4065" w:rsidP="00206EF3">
      <w:pPr>
        <w:spacing w:after="0" w:line="240" w:lineRule="auto"/>
      </w:pPr>
      <w:r>
        <w:t>- Bought myself with a subsidy/ crowdfunding</w:t>
      </w:r>
    </w:p>
    <w:p w14:paraId="29B74BAD" w14:textId="77777777" w:rsidR="000E4065" w:rsidRDefault="000E4065" w:rsidP="00206EF3">
      <w:pPr>
        <w:spacing w:after="0" w:line="240" w:lineRule="auto"/>
      </w:pPr>
    </w:p>
    <w:p w14:paraId="6E197829" w14:textId="1EE9951C" w:rsidR="000E4065" w:rsidRDefault="000E4065" w:rsidP="00206EF3">
      <w:pPr>
        <w:spacing w:after="0" w:line="240" w:lineRule="auto"/>
      </w:pPr>
      <w:r>
        <w:t>How satisfied are you with the provision of facilities? 0 not satisfied 5 very satisfied.</w:t>
      </w:r>
    </w:p>
    <w:p w14:paraId="57BEC82E" w14:textId="77777777" w:rsidR="00A4130F" w:rsidRDefault="00A4130F" w:rsidP="00A4130F">
      <w:pPr>
        <w:pStyle w:val="Geenafstand"/>
      </w:pPr>
      <w:r>
        <w:t>(space for explanation)</w:t>
      </w:r>
    </w:p>
    <w:p w14:paraId="52FF72D4" w14:textId="77777777" w:rsidR="000E4065" w:rsidRDefault="000E4065" w:rsidP="00206EF3">
      <w:pPr>
        <w:spacing w:after="0" w:line="240" w:lineRule="auto"/>
      </w:pPr>
    </w:p>
    <w:p w14:paraId="71436401" w14:textId="77777777" w:rsidR="00C27C2E" w:rsidRDefault="00C27C2E" w:rsidP="00C27C2E">
      <w:pPr>
        <w:pStyle w:val="Geenafstand"/>
      </w:pPr>
      <w:r>
        <w:t>Would you like to have more influence when applying for a facility? Yes No</w:t>
      </w:r>
    </w:p>
    <w:p w14:paraId="6223A604" w14:textId="11BCCB79" w:rsidR="000E4065" w:rsidRDefault="000E4065" w:rsidP="00206EF3">
      <w:pPr>
        <w:pStyle w:val="Geenafstand"/>
      </w:pPr>
      <w:r>
        <w:t xml:space="preserve"> </w:t>
      </w:r>
    </w:p>
    <w:p w14:paraId="2C71F40D" w14:textId="36407B14" w:rsidR="000E4065" w:rsidRDefault="00C27C2E" w:rsidP="00206EF3">
      <w:pPr>
        <w:pStyle w:val="Geenafstand"/>
      </w:pPr>
      <w:r>
        <w:t>Do you ever experience problems when applying for facilities? Yes/no</w:t>
      </w:r>
    </w:p>
    <w:p w14:paraId="76EFF1BB" w14:textId="17996E99" w:rsidR="000E4065" w:rsidRDefault="000E4065" w:rsidP="00206EF3">
      <w:pPr>
        <w:spacing w:after="0" w:line="240" w:lineRule="auto"/>
        <w:rPr>
          <w:b/>
          <w:bCs/>
        </w:rPr>
      </w:pPr>
    </w:p>
    <w:p w14:paraId="2BA22759" w14:textId="60FD3FFA" w:rsidR="00675752" w:rsidRDefault="00C64646" w:rsidP="000F4107">
      <w:pPr>
        <w:spacing w:after="0" w:line="240" w:lineRule="auto"/>
      </w:pPr>
      <w:r>
        <w:t>Statements</w:t>
      </w:r>
      <w:r w:rsidR="000F4107" w:rsidRPr="00A4130F">
        <w:t>:</w:t>
      </w:r>
    </w:p>
    <w:p w14:paraId="61C6290C" w14:textId="77777777" w:rsidR="00C27C2E" w:rsidRDefault="00C27C2E" w:rsidP="00C27C2E">
      <w:pPr>
        <w:spacing w:after="0" w:line="240" w:lineRule="auto"/>
      </w:pPr>
      <w:r w:rsidRPr="00675752">
        <w:t>From interviews with boys and men with Duchenne, we have learned that there can be a difference between what you want and what you can do. Below are a few statements about what you would like and what you can do in practice with regard to arranging facilities.</w:t>
      </w:r>
    </w:p>
    <w:p w14:paraId="4A460E77" w14:textId="77777777" w:rsidR="00BE455D" w:rsidRDefault="00BE455D" w:rsidP="00675752">
      <w:pPr>
        <w:spacing w:after="0" w:line="240" w:lineRule="auto"/>
      </w:pPr>
    </w:p>
    <w:p w14:paraId="652A1E01" w14:textId="0D35212A" w:rsidR="00675752" w:rsidRDefault="00675752" w:rsidP="00675752">
      <w:pPr>
        <w:spacing w:after="0" w:line="240" w:lineRule="auto"/>
      </w:pPr>
      <w:r>
        <w:t>0 = Not applicable to me at all</w:t>
      </w:r>
    </w:p>
    <w:p w14:paraId="1BCE0A3F" w14:textId="44C0CE3C" w:rsidR="00675752" w:rsidRDefault="00675752" w:rsidP="00675752">
      <w:pPr>
        <w:spacing w:after="0" w:line="240" w:lineRule="auto"/>
      </w:pPr>
      <w:r>
        <w:t>5 = Completely applies to me</w:t>
      </w:r>
    </w:p>
    <w:p w14:paraId="79BD99BB" w14:textId="79BF8567" w:rsidR="00675752" w:rsidRDefault="00675752" w:rsidP="000F4107">
      <w:pPr>
        <w:spacing w:after="0" w:line="240" w:lineRule="auto"/>
      </w:pPr>
    </w:p>
    <w:p w14:paraId="7751969E" w14:textId="4D789A34" w:rsidR="000F4107" w:rsidRPr="000E4065" w:rsidRDefault="000F4107" w:rsidP="000F4107">
      <w:pPr>
        <w:spacing w:after="0" w:line="240" w:lineRule="auto"/>
      </w:pPr>
      <w:r w:rsidRPr="000E4065">
        <w:t>I would like to determine which provisions I will take</w:t>
      </w:r>
    </w:p>
    <w:p w14:paraId="1829F9EA" w14:textId="77777777" w:rsidR="00675752" w:rsidRDefault="000F4107" w:rsidP="000F4107">
      <w:pPr>
        <w:spacing w:after="0" w:line="240" w:lineRule="auto"/>
      </w:pPr>
      <w:r w:rsidRPr="000E4065">
        <w:t>I can decide for myself which provisions I take</w:t>
      </w:r>
    </w:p>
    <w:p w14:paraId="1D653EE1" w14:textId="3663CB0B" w:rsidR="00675752" w:rsidRDefault="00675752" w:rsidP="00675752">
      <w:pPr>
        <w:spacing w:after="0" w:line="240" w:lineRule="auto"/>
      </w:pPr>
      <w:r w:rsidRPr="000E4065">
        <w:t>I want to apply for a facility myself</w:t>
      </w:r>
    </w:p>
    <w:p w14:paraId="502A1268" w14:textId="77777777" w:rsidR="00675752" w:rsidRDefault="00675752" w:rsidP="00675752">
      <w:pPr>
        <w:spacing w:after="0" w:line="240" w:lineRule="auto"/>
      </w:pPr>
      <w:r w:rsidRPr="000E4065">
        <w:t>I can apply for a facility myself</w:t>
      </w:r>
    </w:p>
    <w:p w14:paraId="06EFA7AD" w14:textId="77777777" w:rsidR="000F4107" w:rsidRDefault="000F4107" w:rsidP="000F4107">
      <w:pPr>
        <w:spacing w:after="0" w:line="240" w:lineRule="auto"/>
      </w:pPr>
    </w:p>
    <w:p w14:paraId="33003B11" w14:textId="35B20EAD" w:rsidR="000F4107" w:rsidRDefault="000F4107" w:rsidP="000F4107">
      <w:pPr>
        <w:spacing w:after="0" w:line="240" w:lineRule="auto"/>
      </w:pPr>
      <w:r>
        <w:t>General statements (score 0-5)</w:t>
      </w:r>
    </w:p>
    <w:p w14:paraId="21745F2E" w14:textId="6DC62B64" w:rsidR="00675752" w:rsidRDefault="00675752" w:rsidP="00675752">
      <w:pPr>
        <w:spacing w:after="0" w:line="240" w:lineRule="auto"/>
      </w:pPr>
      <w:r>
        <w:t>I can find information to properly weigh the pros and cons of the facilities for myself</w:t>
      </w:r>
    </w:p>
    <w:p w14:paraId="2AE6BCE4" w14:textId="48CA4E6B" w:rsidR="000F4107" w:rsidRDefault="000F4107" w:rsidP="000F4107">
      <w:pPr>
        <w:spacing w:after="0" w:line="240" w:lineRule="auto"/>
      </w:pPr>
      <w:r w:rsidRPr="00E02572">
        <w:t>My facilities are easy to use</w:t>
      </w:r>
    </w:p>
    <w:p w14:paraId="70E935C4" w14:textId="21B921AF" w:rsidR="000F4107" w:rsidRDefault="000F4107" w:rsidP="000F4107">
      <w:pPr>
        <w:spacing w:after="0" w:line="240" w:lineRule="auto"/>
      </w:pPr>
      <w:r>
        <w:t>The people I work with for a facility involve me in choices for the facilities</w:t>
      </w:r>
    </w:p>
    <w:p w14:paraId="3DC09039" w14:textId="4846E864" w:rsidR="000F4107" w:rsidRDefault="000F4107" w:rsidP="000F4107">
      <w:pPr>
        <w:spacing w:after="0" w:line="240" w:lineRule="auto"/>
        <w:rPr>
          <w:b/>
          <w:bCs/>
        </w:rPr>
      </w:pPr>
      <w:r>
        <w:t>The people who help me with the application/purchase of facilities understand what I need</w:t>
      </w:r>
    </w:p>
    <w:p w14:paraId="7434A0B8" w14:textId="77777777" w:rsidR="000F4107" w:rsidRDefault="000F4107" w:rsidP="00206EF3">
      <w:pPr>
        <w:spacing w:after="0" w:line="240" w:lineRule="auto"/>
        <w:rPr>
          <w:b/>
          <w:bCs/>
        </w:rPr>
      </w:pPr>
    </w:p>
    <w:p w14:paraId="73C0C997" w14:textId="1093F7E3" w:rsidR="00372F4C" w:rsidRDefault="00372F4C" w:rsidP="000F4107">
      <w:pPr>
        <w:spacing w:after="0" w:line="240" w:lineRule="auto"/>
      </w:pPr>
      <w:r>
        <w:t>What do you need to make a good choice for a suitable facility? Multiple answers possible:</w:t>
      </w:r>
    </w:p>
    <w:p w14:paraId="2CF22D60" w14:textId="2A9B50D3" w:rsidR="007C6180" w:rsidRDefault="007C6180" w:rsidP="00206EF3">
      <w:pPr>
        <w:pStyle w:val="Geenafstand"/>
      </w:pPr>
      <w:r>
        <w:t>Which factors often influenced receiving facilities?</w:t>
      </w:r>
    </w:p>
    <w:p w14:paraId="46029127" w14:textId="65811E82" w:rsidR="00372F4C" w:rsidRDefault="00A2622A" w:rsidP="00BF06FB">
      <w:pPr>
        <w:pStyle w:val="Geenafstand"/>
        <w:numPr>
          <w:ilvl w:val="1"/>
          <w:numId w:val="3"/>
        </w:numPr>
      </w:pPr>
      <w:r>
        <w:t>Knowledge about options, for example via an occupational therapist, the support grant, or websites)</w:t>
      </w:r>
    </w:p>
    <w:p w14:paraId="680A809D" w14:textId="7D5D9FAF" w:rsidR="00206EF3" w:rsidRDefault="00A2622A" w:rsidP="00BF06FB">
      <w:pPr>
        <w:pStyle w:val="Geenafstand"/>
        <w:numPr>
          <w:ilvl w:val="1"/>
          <w:numId w:val="3"/>
        </w:numPr>
      </w:pPr>
      <w:r>
        <w:t>Knowledge about the advantages and disadvantages of the facilities</w:t>
      </w:r>
    </w:p>
    <w:p w14:paraId="43F59A28" w14:textId="00D43726" w:rsidR="00372F4C" w:rsidRDefault="00A2622A" w:rsidP="00BF06FB">
      <w:pPr>
        <w:pStyle w:val="Geenafstand"/>
        <w:numPr>
          <w:ilvl w:val="1"/>
          <w:numId w:val="3"/>
        </w:numPr>
      </w:pPr>
      <w:r>
        <w:t>Financing options</w:t>
      </w:r>
    </w:p>
    <w:p w14:paraId="4027C979" w14:textId="26CC7B90" w:rsidR="00372F4C" w:rsidRDefault="00A2622A" w:rsidP="00BF06FB">
      <w:pPr>
        <w:pStyle w:val="Geenafstand"/>
        <w:numPr>
          <w:ilvl w:val="1"/>
          <w:numId w:val="3"/>
        </w:numPr>
      </w:pPr>
      <w:r>
        <w:t>Knowledge about who I can request which facilities from</w:t>
      </w:r>
    </w:p>
    <w:p w14:paraId="6CA8AC35" w14:textId="67E2746A" w:rsidR="00093574" w:rsidRDefault="0012549E" w:rsidP="00BF06FB">
      <w:pPr>
        <w:pStyle w:val="Geenafstand"/>
        <w:numPr>
          <w:ilvl w:val="1"/>
          <w:numId w:val="3"/>
        </w:numPr>
      </w:pPr>
      <w:r>
        <w:t>Supplier delivery times</w:t>
      </w:r>
    </w:p>
    <w:p w14:paraId="6A9882F8" w14:textId="635FB186" w:rsidR="00093574" w:rsidRDefault="00093574" w:rsidP="00BF06FB">
      <w:pPr>
        <w:pStyle w:val="Geenafstand"/>
        <w:numPr>
          <w:ilvl w:val="1"/>
          <w:numId w:val="3"/>
        </w:numPr>
      </w:pPr>
      <w:r>
        <w:t>Knowledge of therapists/care providers involved to advise on finding a suitable facility</w:t>
      </w:r>
    </w:p>
    <w:p w14:paraId="32CE3B86" w14:textId="418B1CFF" w:rsidR="00A2622A" w:rsidRDefault="00A2622A" w:rsidP="00BF06FB">
      <w:pPr>
        <w:pStyle w:val="Geenafstand"/>
        <w:numPr>
          <w:ilvl w:val="1"/>
          <w:numId w:val="3"/>
        </w:numPr>
      </w:pPr>
      <w:r>
        <w:t>Examples and tips from other men/boys with Duchenne</w:t>
      </w:r>
    </w:p>
    <w:p w14:paraId="04840EBA" w14:textId="4F5E5ADE" w:rsidR="00093574" w:rsidRDefault="00093574" w:rsidP="00BF06FB">
      <w:pPr>
        <w:pStyle w:val="Geenafstand"/>
        <w:numPr>
          <w:ilvl w:val="1"/>
          <w:numId w:val="3"/>
        </w:numPr>
      </w:pPr>
      <w:r>
        <w:t>Knowledge from the supplier about suitable facilities</w:t>
      </w:r>
    </w:p>
    <w:p w14:paraId="6EB99F2B" w14:textId="683882E7" w:rsidR="00206EF3" w:rsidRDefault="00206EF3" w:rsidP="00BF06FB">
      <w:pPr>
        <w:pStyle w:val="Geenafstand"/>
        <w:numPr>
          <w:ilvl w:val="1"/>
          <w:numId w:val="3"/>
        </w:numPr>
      </w:pPr>
      <w:r>
        <w:t>Accessibility of those involved in the application for facilities</w:t>
      </w:r>
    </w:p>
    <w:p w14:paraId="440CE9C6" w14:textId="77777777" w:rsidR="00C27C2E" w:rsidRDefault="00A2622A" w:rsidP="00C27C2E">
      <w:pPr>
        <w:pStyle w:val="Geenafstand"/>
        <w:numPr>
          <w:ilvl w:val="1"/>
          <w:numId w:val="3"/>
        </w:numPr>
      </w:pPr>
      <w:r>
        <w:t>Communication between the various parties involved in the application for facilities</w:t>
      </w:r>
    </w:p>
    <w:p w14:paraId="5168F1BC" w14:textId="04C61E9F" w:rsidR="00372F4C" w:rsidRDefault="00372F4C" w:rsidP="00BF06FB">
      <w:pPr>
        <w:pStyle w:val="Geenafstand"/>
        <w:numPr>
          <w:ilvl w:val="1"/>
          <w:numId w:val="3"/>
        </w:numPr>
      </w:pPr>
      <w:r>
        <w:t>Otherwise, namely…</w:t>
      </w:r>
    </w:p>
    <w:p w14:paraId="2216680E" w14:textId="77777777" w:rsidR="009C503D" w:rsidRDefault="009C503D" w:rsidP="00206EF3">
      <w:pPr>
        <w:pStyle w:val="Geenafstand"/>
        <w:ind w:left="1440"/>
      </w:pPr>
    </w:p>
    <w:p w14:paraId="45C7A506" w14:textId="776CC140" w:rsidR="00372F4C" w:rsidRDefault="00372F4C" w:rsidP="00206EF3">
      <w:pPr>
        <w:pStyle w:val="Geenafstand"/>
      </w:pPr>
      <w:r>
        <w:t>What tips do you have for someone else with Duchenne when applying for services? ……………</w:t>
      </w:r>
    </w:p>
    <w:p w14:paraId="1712A6D5" w14:textId="77777777" w:rsidR="00372F4C" w:rsidRDefault="00372F4C" w:rsidP="00372F4C">
      <w:pPr>
        <w:rPr>
          <w:b/>
          <w:bCs/>
          <w:u w:val="single"/>
        </w:rPr>
      </w:pPr>
    </w:p>
    <w:p w14:paraId="4196F014" w14:textId="77777777" w:rsidR="00372F4C" w:rsidRDefault="00372F4C"/>
    <w:p w14:paraId="3C1226E9" w14:textId="77777777" w:rsidR="00FD656F" w:rsidRDefault="00FD656F">
      <w:r>
        <w:br w:type="page"/>
      </w:r>
    </w:p>
    <w:p w14:paraId="08FEE06B" w14:textId="6418CE48" w:rsidR="009C503D" w:rsidRDefault="00A4130F" w:rsidP="00FD656F">
      <w:pPr>
        <w:pStyle w:val="Geenafstand"/>
        <w:ind w:left="284"/>
        <w:rPr>
          <w:b/>
          <w:bCs/>
        </w:rPr>
      </w:pPr>
      <w:r>
        <w:rPr>
          <w:b/>
          <w:bCs/>
        </w:rPr>
        <w:lastRenderedPageBreak/>
        <w:t>Transport</w:t>
      </w:r>
      <w:r w:rsidR="00372F4C" w:rsidRPr="00FD656F">
        <w:rPr>
          <w:b/>
          <w:bCs/>
        </w:rPr>
        <w:t>​</w:t>
      </w:r>
      <w:r w:rsidR="00C64646" w:rsidRPr="00C64646">
        <w:rPr>
          <w:b/>
          <w:bCs/>
        </w:rPr>
        <w:t>/mobility</w:t>
      </w:r>
    </w:p>
    <w:p w14:paraId="1429D16C" w14:textId="2353C991" w:rsidR="009C503D" w:rsidRDefault="009C503D" w:rsidP="00FD656F">
      <w:pPr>
        <w:pStyle w:val="Geenafstand"/>
        <w:ind w:left="284"/>
        <w:rPr>
          <w:b/>
          <w:bCs/>
        </w:rPr>
      </w:pPr>
    </w:p>
    <w:p w14:paraId="60689564" w14:textId="1AAA8CE9" w:rsidR="009C503D" w:rsidRDefault="009C503D" w:rsidP="00FD656F">
      <w:pPr>
        <w:pStyle w:val="Geenafstand"/>
        <w:ind w:left="284"/>
      </w:pPr>
      <w:r>
        <w:t>What means of transport do you use? Multiple options possible</w:t>
      </w:r>
    </w:p>
    <w:p w14:paraId="10FDCCA4" w14:textId="2149C1F8" w:rsidR="009C503D" w:rsidRDefault="00206EF3" w:rsidP="00BF06FB">
      <w:pPr>
        <w:pStyle w:val="Geenafstand"/>
        <w:numPr>
          <w:ilvl w:val="0"/>
          <w:numId w:val="20"/>
        </w:numPr>
      </w:pPr>
      <w:r>
        <w:t>Manual wheelchair</w:t>
      </w:r>
    </w:p>
    <w:p w14:paraId="25A3061C" w14:textId="14B0A6EA" w:rsidR="00084C8F" w:rsidRDefault="00084C8F" w:rsidP="00084C8F">
      <w:pPr>
        <w:pStyle w:val="Geenafstand"/>
        <w:numPr>
          <w:ilvl w:val="0"/>
          <w:numId w:val="20"/>
        </w:numPr>
      </w:pPr>
      <w:r>
        <w:t>Manual wheelchair with electric drive</w:t>
      </w:r>
    </w:p>
    <w:p w14:paraId="49067D6E" w14:textId="58000A04" w:rsidR="00206EF3" w:rsidRDefault="00206EF3" w:rsidP="00BF06FB">
      <w:pPr>
        <w:pStyle w:val="Geenafstand"/>
        <w:numPr>
          <w:ilvl w:val="0"/>
          <w:numId w:val="20"/>
        </w:numPr>
      </w:pPr>
      <w:proofErr w:type="spellStart"/>
      <w:r>
        <w:t>Handbike</w:t>
      </w:r>
      <w:proofErr w:type="spellEnd"/>
    </w:p>
    <w:p w14:paraId="148D1F56" w14:textId="25B450E7" w:rsidR="00084C8F" w:rsidRDefault="00084C8F" w:rsidP="00BF06FB">
      <w:pPr>
        <w:pStyle w:val="Geenafstand"/>
        <w:numPr>
          <w:ilvl w:val="0"/>
          <w:numId w:val="20"/>
        </w:numPr>
      </w:pPr>
      <w:r>
        <w:t>Mobility scooter</w:t>
      </w:r>
    </w:p>
    <w:p w14:paraId="06DCA25B" w14:textId="0E877E99" w:rsidR="00206EF3" w:rsidRDefault="00206EF3" w:rsidP="00BF06FB">
      <w:pPr>
        <w:pStyle w:val="Geenafstand"/>
        <w:numPr>
          <w:ilvl w:val="0"/>
          <w:numId w:val="20"/>
        </w:numPr>
      </w:pPr>
      <w:r>
        <w:t>Electric wheelchair</w:t>
      </w:r>
    </w:p>
    <w:p w14:paraId="6EC436F1" w14:textId="351A676E" w:rsidR="009C503D" w:rsidRDefault="00206EF3" w:rsidP="00BF06FB">
      <w:pPr>
        <w:pStyle w:val="Geenafstand"/>
        <w:numPr>
          <w:ilvl w:val="0"/>
          <w:numId w:val="20"/>
        </w:numPr>
      </w:pPr>
      <w:r>
        <w:t>Own bus, drive yourself</w:t>
      </w:r>
    </w:p>
    <w:p w14:paraId="6C02EBFB" w14:textId="77777777" w:rsidR="00525596" w:rsidRDefault="00206EF3" w:rsidP="00BF06FB">
      <w:pPr>
        <w:pStyle w:val="Geenafstand"/>
        <w:numPr>
          <w:ilvl w:val="0"/>
          <w:numId w:val="20"/>
        </w:numPr>
      </w:pPr>
      <w:r>
        <w:t>Own bus, someone else drives</w:t>
      </w:r>
    </w:p>
    <w:p w14:paraId="53F54DBD" w14:textId="77777777" w:rsidR="00525596" w:rsidRDefault="00525596" w:rsidP="00525596">
      <w:pPr>
        <w:pStyle w:val="Geenafstand"/>
        <w:ind w:left="1004"/>
      </w:pPr>
      <w:r>
        <w:tab/>
        <w:t>- Parents</w:t>
      </w:r>
    </w:p>
    <w:p w14:paraId="4DC93799" w14:textId="77777777" w:rsidR="00525596" w:rsidRDefault="00525596" w:rsidP="00525596">
      <w:pPr>
        <w:pStyle w:val="Geenafstand"/>
        <w:ind w:left="1004"/>
      </w:pPr>
      <w:r>
        <w:tab/>
        <w:t>-Friends</w:t>
      </w:r>
      <w:r w:rsidR="00206EF3">
        <w:t>​</w:t>
      </w:r>
    </w:p>
    <w:p w14:paraId="0B36B9F1" w14:textId="54ECC82F" w:rsidR="009C503D" w:rsidRDefault="00525596" w:rsidP="00525596">
      <w:pPr>
        <w:pStyle w:val="Geenafstand"/>
        <w:ind w:left="1004"/>
      </w:pPr>
      <w:r>
        <w:tab/>
        <w:t xml:space="preserve">- </w:t>
      </w:r>
      <w:r w:rsidR="00C27C2E">
        <w:t>someone else (including healthcare providers, PGB)</w:t>
      </w:r>
    </w:p>
    <w:p w14:paraId="7967A713" w14:textId="34F00F85" w:rsidR="009C503D" w:rsidRDefault="009C503D" w:rsidP="00BF06FB">
      <w:pPr>
        <w:pStyle w:val="Geenafstand"/>
        <w:numPr>
          <w:ilvl w:val="0"/>
          <w:numId w:val="20"/>
        </w:numPr>
      </w:pPr>
      <w:r>
        <w:t>Cab</w:t>
      </w:r>
    </w:p>
    <w:p w14:paraId="35F96CB8" w14:textId="789024D3" w:rsidR="009C503D" w:rsidRDefault="009C503D" w:rsidP="00BF06FB">
      <w:pPr>
        <w:pStyle w:val="Geenafstand"/>
        <w:numPr>
          <w:ilvl w:val="0"/>
          <w:numId w:val="20"/>
        </w:numPr>
      </w:pPr>
      <w:r>
        <w:t>public transport</w:t>
      </w:r>
    </w:p>
    <w:p w14:paraId="537D9302" w14:textId="53CEE750" w:rsidR="009C503D" w:rsidRDefault="00206EF3" w:rsidP="00BF06FB">
      <w:pPr>
        <w:pStyle w:val="Geenafstand"/>
        <w:numPr>
          <w:ilvl w:val="0"/>
          <w:numId w:val="20"/>
        </w:numPr>
      </w:pPr>
      <w:r>
        <w:t>Otherwise, namely…</w:t>
      </w:r>
    </w:p>
    <w:p w14:paraId="68A72B20" w14:textId="702E55EB" w:rsidR="00877E87" w:rsidRDefault="00877E87" w:rsidP="00A4130F">
      <w:pPr>
        <w:pStyle w:val="Geenafstand"/>
        <w:ind w:left="284"/>
      </w:pPr>
    </w:p>
    <w:p w14:paraId="5C5AFDE9" w14:textId="77777777" w:rsidR="00A4130F" w:rsidRDefault="006D38BE" w:rsidP="00A4130F">
      <w:pPr>
        <w:spacing w:after="0" w:line="240" w:lineRule="auto"/>
      </w:pPr>
      <w:r>
        <w:t>How satisfied are you with your means of transport? 0 not satisfied 5 very satisfied.</w:t>
      </w:r>
    </w:p>
    <w:p w14:paraId="3F43069B" w14:textId="7313DEE5" w:rsidR="00A4130F" w:rsidRDefault="00A4130F" w:rsidP="00A4130F">
      <w:pPr>
        <w:spacing w:after="0" w:line="240" w:lineRule="auto"/>
      </w:pPr>
      <w:r>
        <w:t>(space for explanation)</w:t>
      </w:r>
    </w:p>
    <w:p w14:paraId="46D04710" w14:textId="77777777" w:rsidR="00A4130F" w:rsidRDefault="00A4130F" w:rsidP="00A4130F">
      <w:pPr>
        <w:spacing w:after="0" w:line="240" w:lineRule="auto"/>
      </w:pPr>
    </w:p>
    <w:p w14:paraId="7876EDA7" w14:textId="19AC2C85" w:rsidR="006D38BE" w:rsidRDefault="006D38BE" w:rsidP="00A4130F">
      <w:pPr>
        <w:pStyle w:val="Geenafstand"/>
      </w:pPr>
      <w:r>
        <w:t>Would you like more input on transportation options? Yes No</w:t>
      </w:r>
    </w:p>
    <w:p w14:paraId="05881DDA" w14:textId="77777777" w:rsidR="006D38BE" w:rsidRDefault="006D38BE" w:rsidP="00A4130F">
      <w:pPr>
        <w:pStyle w:val="Geenafstand"/>
      </w:pPr>
    </w:p>
    <w:p w14:paraId="51EDE32D" w14:textId="6305135B" w:rsidR="006D38BE" w:rsidRDefault="006D38BE" w:rsidP="00A4130F">
      <w:pPr>
        <w:pStyle w:val="Geenafstand"/>
      </w:pPr>
      <w:r>
        <w:t>Do you have problems arranging means of transport? Yes No</w:t>
      </w:r>
    </w:p>
    <w:p w14:paraId="54C46D7D" w14:textId="0EA92FAD" w:rsidR="00241FF8" w:rsidRDefault="00241FF8" w:rsidP="00A4130F">
      <w:pPr>
        <w:pStyle w:val="Geenafstand"/>
      </w:pPr>
    </w:p>
    <w:p w14:paraId="0B96BC78" w14:textId="4E86D94D" w:rsidR="00241FF8" w:rsidRDefault="00241FF8" w:rsidP="00A4130F">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transport.</w:t>
      </w:r>
    </w:p>
    <w:p w14:paraId="5C29420D" w14:textId="39B6CF6E" w:rsidR="000F4107" w:rsidRPr="00A4130F" w:rsidRDefault="000F4107" w:rsidP="000F4107">
      <w:pPr>
        <w:spacing w:after="0" w:line="240" w:lineRule="auto"/>
      </w:pPr>
      <w:r>
        <w:t>(score 0-5)</w:t>
      </w:r>
    </w:p>
    <w:p w14:paraId="35D7C7C3" w14:textId="77777777" w:rsidR="000F4107" w:rsidRPr="009C503D" w:rsidRDefault="000F4107" w:rsidP="000F4107">
      <w:pPr>
        <w:pStyle w:val="Geenafstand"/>
      </w:pPr>
      <w:r>
        <w:t>I want to decide when I go out</w:t>
      </w:r>
    </w:p>
    <w:p w14:paraId="321751EB" w14:textId="77777777" w:rsidR="000F4107" w:rsidRDefault="000F4107" w:rsidP="000F4107">
      <w:pPr>
        <w:pStyle w:val="Geenafstand"/>
      </w:pPr>
      <w:r>
        <w:t>I can decide when I go out</w:t>
      </w:r>
    </w:p>
    <w:p w14:paraId="43AE6230" w14:textId="77777777" w:rsidR="000F4107" w:rsidRDefault="000F4107" w:rsidP="000F4107">
      <w:pPr>
        <w:pStyle w:val="Geenafstand"/>
      </w:pPr>
      <w:r>
        <w:t>I want to decide for myself where I go</w:t>
      </w:r>
    </w:p>
    <w:p w14:paraId="13F99FA9" w14:textId="77777777" w:rsidR="000F4107" w:rsidRDefault="000F4107" w:rsidP="000F4107">
      <w:pPr>
        <w:pStyle w:val="Geenafstand"/>
      </w:pPr>
      <w:r>
        <w:t>I can decide where I go</w:t>
      </w:r>
    </w:p>
    <w:p w14:paraId="6A6ED029" w14:textId="77777777" w:rsidR="000F4107" w:rsidRDefault="000F4107" w:rsidP="000F4107">
      <w:pPr>
        <w:pStyle w:val="Geenafstand"/>
      </w:pPr>
      <w:r>
        <w:t>I want to decide for myself which means of transport I use</w:t>
      </w:r>
    </w:p>
    <w:p w14:paraId="3834B6D2" w14:textId="77777777" w:rsidR="000F4107" w:rsidRDefault="000F4107" w:rsidP="000F4107">
      <w:pPr>
        <w:pStyle w:val="Geenafstand"/>
      </w:pPr>
      <w:r>
        <w:t>I can decide for myself which means of transport I use</w:t>
      </w:r>
    </w:p>
    <w:p w14:paraId="59566EC7" w14:textId="77777777" w:rsidR="000F4107" w:rsidRDefault="000F4107" w:rsidP="000F4107">
      <w:pPr>
        <w:pStyle w:val="Geenafstand"/>
      </w:pPr>
    </w:p>
    <w:p w14:paraId="63E4B5FC" w14:textId="77777777" w:rsidR="000F4107" w:rsidRDefault="000F4107" w:rsidP="000F4107">
      <w:pPr>
        <w:spacing w:after="0" w:line="240" w:lineRule="auto"/>
        <w:rPr>
          <w:b/>
          <w:bCs/>
        </w:rPr>
      </w:pPr>
      <w:r>
        <w:t>General statements (score 0-5)</w:t>
      </w:r>
    </w:p>
    <w:p w14:paraId="582681C0" w14:textId="77777777" w:rsidR="000F4107" w:rsidRDefault="000F4107" w:rsidP="000F4107">
      <w:pPr>
        <w:pStyle w:val="Geenafstand"/>
      </w:pPr>
      <w:r>
        <w:t>Wheelchair use is well integrated into our society</w:t>
      </w:r>
    </w:p>
    <w:p w14:paraId="77ED0D6F" w14:textId="77777777" w:rsidR="000F4107" w:rsidRDefault="000F4107" w:rsidP="006D38BE">
      <w:pPr>
        <w:pStyle w:val="Geenafstand"/>
      </w:pPr>
    </w:p>
    <w:p w14:paraId="61095841" w14:textId="7DE1287D" w:rsidR="00A2622A" w:rsidRDefault="00A2622A" w:rsidP="00877E87">
      <w:pPr>
        <w:pStyle w:val="Geenafstand"/>
      </w:pPr>
      <w:r>
        <w:t>Which points are influential when arranging transport?</w:t>
      </w:r>
    </w:p>
    <w:p w14:paraId="6D88EC87" w14:textId="28263E87" w:rsidR="00877E87" w:rsidRDefault="00A2622A" w:rsidP="00BF06FB">
      <w:pPr>
        <w:pStyle w:val="Geenafstand"/>
        <w:numPr>
          <w:ilvl w:val="0"/>
          <w:numId w:val="21"/>
        </w:numPr>
      </w:pPr>
      <w:r>
        <w:t>Knowledge about facilities/adapted driving</w:t>
      </w:r>
    </w:p>
    <w:p w14:paraId="03741D55" w14:textId="5E397B56" w:rsidR="00877E87" w:rsidRDefault="00A2622A" w:rsidP="00BF06FB">
      <w:pPr>
        <w:pStyle w:val="Geenafstand"/>
        <w:numPr>
          <w:ilvl w:val="0"/>
          <w:numId w:val="21"/>
        </w:numPr>
      </w:pPr>
      <w:r>
        <w:t>Knowledge about taxi transport</w:t>
      </w:r>
    </w:p>
    <w:p w14:paraId="34ACCC62" w14:textId="5E3D7838" w:rsidR="00877E87" w:rsidRDefault="00A2622A" w:rsidP="00BF06FB">
      <w:pPr>
        <w:pStyle w:val="Geenafstand"/>
        <w:numPr>
          <w:ilvl w:val="0"/>
          <w:numId w:val="21"/>
        </w:numPr>
      </w:pPr>
      <w:r>
        <w:t>Knowledge about public transport options</w:t>
      </w:r>
    </w:p>
    <w:p w14:paraId="64A54966" w14:textId="0213ECA7" w:rsidR="00877E87" w:rsidRDefault="00A2622A" w:rsidP="00BF06FB">
      <w:pPr>
        <w:pStyle w:val="Geenafstand"/>
        <w:numPr>
          <w:ilvl w:val="0"/>
          <w:numId w:val="21"/>
        </w:numPr>
      </w:pPr>
      <w:r>
        <w:t>Knowledge about obtaining a disabled parking card</w:t>
      </w:r>
    </w:p>
    <w:p w14:paraId="3376DD23" w14:textId="516A80EF" w:rsidR="00877E87" w:rsidRDefault="00206EF3" w:rsidP="00BF06FB">
      <w:pPr>
        <w:pStyle w:val="Geenafstand"/>
        <w:numPr>
          <w:ilvl w:val="0"/>
          <w:numId w:val="21"/>
        </w:numPr>
      </w:pPr>
      <w:r>
        <w:t>Financing options</w:t>
      </w:r>
    </w:p>
    <w:p w14:paraId="079CA2CB" w14:textId="19688EFA" w:rsidR="00877E87" w:rsidRDefault="00206EF3" w:rsidP="00BF06FB">
      <w:pPr>
        <w:pStyle w:val="Geenafstand"/>
        <w:numPr>
          <w:ilvl w:val="0"/>
          <w:numId w:val="21"/>
        </w:numPr>
      </w:pPr>
      <w:r>
        <w:t>Parental assistance for driving/parental involvement?</w:t>
      </w:r>
    </w:p>
    <w:p w14:paraId="7E52C529" w14:textId="778F1B0A" w:rsidR="00877E87" w:rsidRDefault="00877E87" w:rsidP="00BF06FB">
      <w:pPr>
        <w:pStyle w:val="Geenafstand"/>
        <w:numPr>
          <w:ilvl w:val="0"/>
          <w:numId w:val="21"/>
        </w:numPr>
      </w:pPr>
      <w:r>
        <w:t>Help from friends for driving</w:t>
      </w:r>
    </w:p>
    <w:p w14:paraId="610A21A7" w14:textId="77777777" w:rsidR="00206EF3" w:rsidRDefault="00877E87" w:rsidP="00BF06FB">
      <w:pPr>
        <w:pStyle w:val="Geenafstand"/>
        <w:numPr>
          <w:ilvl w:val="0"/>
          <w:numId w:val="21"/>
        </w:numPr>
      </w:pPr>
      <w:r>
        <w:t>Deployment of external emergency services for driving</w:t>
      </w:r>
    </w:p>
    <w:p w14:paraId="00088CAC" w14:textId="1B1C94A7" w:rsidR="00877E87" w:rsidRDefault="00DD5898" w:rsidP="00BF06FB">
      <w:pPr>
        <w:pStyle w:val="Geenafstand"/>
        <w:numPr>
          <w:ilvl w:val="0"/>
          <w:numId w:val="21"/>
        </w:numPr>
      </w:pPr>
      <w:r>
        <w:t>Support in planning transport/making appointments with taxi/public transport</w:t>
      </w:r>
    </w:p>
    <w:p w14:paraId="47C3F343" w14:textId="612BB921" w:rsidR="00206EF3" w:rsidRDefault="00206EF3" w:rsidP="00BF06FB">
      <w:pPr>
        <w:pStyle w:val="Geenafstand"/>
        <w:numPr>
          <w:ilvl w:val="0"/>
          <w:numId w:val="21"/>
        </w:numPr>
      </w:pPr>
      <w:r>
        <w:t>Otherwise, namely…</w:t>
      </w:r>
    </w:p>
    <w:p w14:paraId="2660EDB3" w14:textId="77777777" w:rsidR="00206EF3" w:rsidRDefault="00206EF3" w:rsidP="00206EF3">
      <w:pPr>
        <w:pStyle w:val="Geenafstand"/>
      </w:pPr>
    </w:p>
    <w:p w14:paraId="77ABE960" w14:textId="43581D18" w:rsidR="009C503D" w:rsidRDefault="00206EF3" w:rsidP="00206EF3">
      <w:pPr>
        <w:pStyle w:val="Geenafstand"/>
      </w:pPr>
      <w:r>
        <w:t>What tips do you have for someone else with Duchenne regarding transportation? ……………</w:t>
      </w:r>
    </w:p>
    <w:p w14:paraId="1830A9E8" w14:textId="0F93E9CA" w:rsidR="009C503D" w:rsidRDefault="009C503D" w:rsidP="00FD656F">
      <w:pPr>
        <w:pStyle w:val="Geenafstand"/>
        <w:ind w:left="284"/>
      </w:pPr>
    </w:p>
    <w:p w14:paraId="5684F9AB" w14:textId="34F41DD9" w:rsidR="00372F4C" w:rsidRPr="00FD656F" w:rsidRDefault="00372F4C" w:rsidP="00FD656F">
      <w:pPr>
        <w:pStyle w:val="Geenafstand"/>
        <w:ind w:left="284"/>
        <w:rPr>
          <w:b/>
          <w:bCs/>
        </w:rPr>
      </w:pPr>
      <w:r w:rsidRPr="00FD656F">
        <w:rPr>
          <w:b/>
          <w:bCs/>
        </w:rPr>
        <w:lastRenderedPageBreak/>
        <w:tab/>
      </w:r>
      <w:r w:rsidRPr="00FD656F">
        <w:rPr>
          <w:b/>
          <w:bCs/>
        </w:rPr>
        <w:tab/>
      </w:r>
      <w:r w:rsidRPr="00FD656F">
        <w:rPr>
          <w:b/>
          <w:bCs/>
        </w:rPr>
        <w:tab/>
      </w:r>
      <w:r w:rsidRPr="00FD656F">
        <w:rPr>
          <w:b/>
          <w:bCs/>
        </w:rPr>
        <w:tab/>
      </w:r>
      <w:r w:rsidRPr="00FD656F">
        <w:rPr>
          <w:b/>
          <w:bCs/>
        </w:rPr>
        <w:tab/>
      </w:r>
      <w:r w:rsidRPr="00FD656F">
        <w:rPr>
          <w:b/>
          <w:bCs/>
        </w:rPr>
        <w:tab/>
      </w:r>
      <w:r w:rsidRPr="00FD656F">
        <w:rPr>
          <w:b/>
          <w:bCs/>
        </w:rPr>
        <w:tab/>
      </w:r>
      <w:r w:rsidRPr="00FD656F">
        <w:rPr>
          <w:b/>
          <w:bCs/>
        </w:rPr>
        <w:tab/>
      </w:r>
    </w:p>
    <w:p w14:paraId="2D0D4CBB" w14:textId="7EAF7EEA" w:rsidR="00C75A39" w:rsidRPr="00FD656F" w:rsidRDefault="00372F4C" w:rsidP="00FD656F">
      <w:pPr>
        <w:rPr>
          <w:b/>
          <w:bCs/>
        </w:rPr>
      </w:pPr>
      <w:r>
        <w:br w:type="page"/>
      </w:r>
      <w:r w:rsidR="00FD656F" w:rsidRPr="00FD656F">
        <w:rPr>
          <w:b/>
          <w:bCs/>
        </w:rPr>
        <w:lastRenderedPageBreak/>
        <w:t>Leisure/hobbies</w:t>
      </w:r>
      <w:r w:rsidR="00FD656F" w:rsidRPr="00FD656F">
        <w:rPr>
          <w:b/>
          <w:bCs/>
        </w:rPr>
        <w:tab/>
      </w:r>
    </w:p>
    <w:p w14:paraId="74E1C8D9" w14:textId="49B1B229" w:rsidR="00FD656F" w:rsidRDefault="006D38BE" w:rsidP="00C75A39">
      <w:pPr>
        <w:pStyle w:val="Geenafstand"/>
      </w:pPr>
      <w:r>
        <w:t>What are important leisure activities or hobbies for you?</w:t>
      </w:r>
    </w:p>
    <w:p w14:paraId="6A8B3C10" w14:textId="4F234E00" w:rsidR="00C75A39" w:rsidRDefault="00C75A39" w:rsidP="00BF06FB">
      <w:pPr>
        <w:pStyle w:val="Geenafstand"/>
        <w:numPr>
          <w:ilvl w:val="0"/>
          <w:numId w:val="22"/>
        </w:numPr>
      </w:pPr>
      <w:r>
        <w:t>Gaming/laptop/computer</w:t>
      </w:r>
      <w:r>
        <w:tab/>
      </w:r>
      <w:r>
        <w:tab/>
      </w:r>
      <w:r>
        <w:tab/>
      </w:r>
      <w:r>
        <w:tab/>
      </w:r>
      <w:r>
        <w:tab/>
      </w:r>
    </w:p>
    <w:p w14:paraId="7A8C1B88" w14:textId="554257A2" w:rsidR="00C75A39" w:rsidRDefault="00C75A39" w:rsidP="00BF06FB">
      <w:pPr>
        <w:pStyle w:val="Geenafstand"/>
        <w:numPr>
          <w:ilvl w:val="0"/>
          <w:numId w:val="22"/>
        </w:numPr>
      </w:pPr>
      <w:r>
        <w:t>Watching movies/TV</w:t>
      </w:r>
      <w:r>
        <w:tab/>
      </w:r>
      <w:r>
        <w:tab/>
      </w:r>
      <w:r>
        <w:tab/>
      </w:r>
      <w:r>
        <w:tab/>
      </w:r>
    </w:p>
    <w:p w14:paraId="6C093BEC" w14:textId="3CA6D96A" w:rsidR="00C75A39" w:rsidRDefault="00C75A39" w:rsidP="00BF06FB">
      <w:pPr>
        <w:pStyle w:val="Geenafstand"/>
        <w:numPr>
          <w:ilvl w:val="0"/>
          <w:numId w:val="22"/>
        </w:numPr>
      </w:pPr>
      <w:r>
        <w:t>Meeting up with friends</w:t>
      </w:r>
      <w:r>
        <w:tab/>
      </w:r>
      <w:r>
        <w:tab/>
      </w:r>
      <w:r>
        <w:tab/>
      </w:r>
      <w:r>
        <w:tab/>
      </w:r>
      <w:r>
        <w:tab/>
      </w:r>
    </w:p>
    <w:p w14:paraId="394CAEF7" w14:textId="67EF98D6" w:rsidR="00C75A39" w:rsidRDefault="00C75A39" w:rsidP="00BF06FB">
      <w:pPr>
        <w:pStyle w:val="Geenafstand"/>
        <w:numPr>
          <w:ilvl w:val="0"/>
          <w:numId w:val="22"/>
        </w:numPr>
      </w:pPr>
      <w:r>
        <w:t>Meeting with family</w:t>
      </w:r>
      <w:r>
        <w:tab/>
      </w:r>
      <w:r>
        <w:tab/>
      </w:r>
      <w:r>
        <w:tab/>
      </w:r>
      <w:r>
        <w:tab/>
      </w:r>
      <w:r>
        <w:tab/>
      </w:r>
      <w:r>
        <w:tab/>
      </w:r>
    </w:p>
    <w:p w14:paraId="4DE118AA" w14:textId="6DC74812" w:rsidR="00C75A39" w:rsidRPr="009A67FD" w:rsidRDefault="00C75A39" w:rsidP="00BF06FB">
      <w:pPr>
        <w:pStyle w:val="Geenafstand"/>
        <w:numPr>
          <w:ilvl w:val="0"/>
          <w:numId w:val="22"/>
        </w:numPr>
      </w:pPr>
      <w:r w:rsidRPr="009A67FD">
        <w:t>To play sports</w:t>
      </w:r>
      <w:r w:rsidRPr="009A67FD">
        <w:tab/>
      </w:r>
      <w:r w:rsidRPr="009A67FD">
        <w:tab/>
      </w:r>
      <w:r w:rsidRPr="009A67FD">
        <w:tab/>
      </w:r>
      <w:r w:rsidRPr="009A67FD">
        <w:tab/>
      </w:r>
      <w:r w:rsidRPr="009A67FD">
        <w:tab/>
      </w:r>
      <w:r w:rsidRPr="009A67FD">
        <w:tab/>
      </w:r>
      <w:r w:rsidRPr="009A67FD">
        <w:tab/>
      </w:r>
    </w:p>
    <w:p w14:paraId="75E79D0E" w14:textId="77777777" w:rsidR="00A2622A" w:rsidRDefault="00C75A39" w:rsidP="00BF06FB">
      <w:pPr>
        <w:pStyle w:val="Geenafstand"/>
        <w:numPr>
          <w:ilvl w:val="0"/>
          <w:numId w:val="22"/>
        </w:numPr>
      </w:pPr>
      <w:r>
        <w:t>Read</w:t>
      </w:r>
    </w:p>
    <w:p w14:paraId="20CE21F9" w14:textId="77777777" w:rsidR="00A2622A" w:rsidRDefault="00A2622A" w:rsidP="00BF06FB">
      <w:pPr>
        <w:pStyle w:val="Geenafstand"/>
        <w:numPr>
          <w:ilvl w:val="0"/>
          <w:numId w:val="22"/>
        </w:numPr>
      </w:pPr>
      <w:r>
        <w:t>To travel</w:t>
      </w:r>
    </w:p>
    <w:p w14:paraId="4F7C10EB" w14:textId="429042CC" w:rsidR="00C75A39" w:rsidRDefault="00A2622A" w:rsidP="00BF06FB">
      <w:pPr>
        <w:pStyle w:val="Geenafstand"/>
        <w:numPr>
          <w:ilvl w:val="0"/>
          <w:numId w:val="22"/>
        </w:numPr>
      </w:pPr>
      <w:r>
        <w:t>Holidays</w:t>
      </w:r>
      <w:r w:rsidR="00C75A39">
        <w:tab/>
      </w:r>
      <w:r w:rsidR="00C75A39">
        <w:tab/>
      </w:r>
      <w:r w:rsidR="00C75A39">
        <w:tab/>
      </w:r>
      <w:r w:rsidR="00C75A39">
        <w:tab/>
      </w:r>
      <w:r w:rsidR="00C75A39">
        <w:tab/>
      </w:r>
      <w:r w:rsidR="00C75A39">
        <w:tab/>
      </w:r>
      <w:r w:rsidR="00C75A39">
        <w:tab/>
      </w:r>
      <w:r w:rsidR="00C75A39">
        <w:tab/>
      </w:r>
    </w:p>
    <w:p w14:paraId="65A1D512" w14:textId="4992EEB1" w:rsidR="00C75A39" w:rsidRDefault="00C75A39" w:rsidP="00BF06FB">
      <w:pPr>
        <w:pStyle w:val="Geenafstand"/>
        <w:numPr>
          <w:ilvl w:val="0"/>
          <w:numId w:val="22"/>
        </w:numPr>
      </w:pPr>
      <w:r>
        <w:t>Making/listening to music</w:t>
      </w:r>
      <w:r>
        <w:tab/>
      </w:r>
      <w:r>
        <w:tab/>
      </w:r>
      <w:r>
        <w:tab/>
      </w:r>
      <w:r>
        <w:tab/>
      </w:r>
      <w:r>
        <w:tab/>
      </w:r>
    </w:p>
    <w:p w14:paraId="0C77FB3E" w14:textId="24DBC821" w:rsidR="00C75A39" w:rsidRDefault="00C75A39" w:rsidP="00BF06FB">
      <w:pPr>
        <w:pStyle w:val="Geenafstand"/>
        <w:numPr>
          <w:ilvl w:val="0"/>
          <w:numId w:val="22"/>
        </w:numPr>
      </w:pPr>
      <w:r>
        <w:t>Going to a restaurant/cafe/terrace</w:t>
      </w:r>
      <w:r>
        <w:tab/>
      </w:r>
      <w:r>
        <w:tab/>
      </w:r>
      <w:r>
        <w:tab/>
      </w:r>
      <w:r>
        <w:tab/>
      </w:r>
    </w:p>
    <w:p w14:paraId="71EE3BFB" w14:textId="1E996CF0" w:rsidR="00C75A39" w:rsidRDefault="00C75A39" w:rsidP="00BF06FB">
      <w:pPr>
        <w:pStyle w:val="Geenafstand"/>
        <w:numPr>
          <w:ilvl w:val="0"/>
          <w:numId w:val="22"/>
        </w:numPr>
      </w:pPr>
      <w:r>
        <w:t>Going out</w:t>
      </w:r>
      <w:r>
        <w:tab/>
      </w:r>
      <w:r>
        <w:tab/>
      </w:r>
      <w:r>
        <w:tab/>
      </w:r>
      <w:r>
        <w:tab/>
      </w:r>
      <w:r>
        <w:tab/>
      </w:r>
      <w:r>
        <w:tab/>
      </w:r>
      <w:r>
        <w:tab/>
      </w:r>
    </w:p>
    <w:p w14:paraId="5B8010CE" w14:textId="14B1F464" w:rsidR="00C75A39" w:rsidRDefault="00C75A39" w:rsidP="00BF06FB">
      <w:pPr>
        <w:pStyle w:val="Geenafstand"/>
        <w:numPr>
          <w:ilvl w:val="0"/>
          <w:numId w:val="22"/>
        </w:numPr>
      </w:pPr>
      <w:r>
        <w:t>Cultural pursuits</w:t>
      </w:r>
      <w:r>
        <w:tab/>
      </w:r>
      <w:r>
        <w:tab/>
      </w:r>
      <w:r>
        <w:tab/>
      </w:r>
      <w:r>
        <w:tab/>
      </w:r>
      <w:r>
        <w:tab/>
      </w:r>
      <w:r>
        <w:tab/>
      </w:r>
    </w:p>
    <w:p w14:paraId="5B119C28" w14:textId="09F94C2A" w:rsidR="00C75A39" w:rsidRDefault="00C75A39" w:rsidP="00BF06FB">
      <w:pPr>
        <w:pStyle w:val="Geenafstand"/>
        <w:numPr>
          <w:ilvl w:val="0"/>
          <w:numId w:val="22"/>
        </w:numPr>
      </w:pPr>
      <w:r>
        <w:t>Being creative (drawing, designing, photographing)</w:t>
      </w:r>
      <w:r>
        <w:tab/>
      </w:r>
      <w:r>
        <w:tab/>
      </w:r>
    </w:p>
    <w:p w14:paraId="4DA084E5" w14:textId="5FA375FB" w:rsidR="00C75A39" w:rsidRDefault="00C75A39" w:rsidP="00BF06FB">
      <w:pPr>
        <w:pStyle w:val="Geenafstand"/>
        <w:numPr>
          <w:ilvl w:val="0"/>
          <w:numId w:val="22"/>
        </w:numPr>
      </w:pPr>
      <w:r>
        <w:t>Otherwise, namely…</w:t>
      </w:r>
      <w:r>
        <w:tab/>
      </w:r>
    </w:p>
    <w:p w14:paraId="07B1C5DB" w14:textId="4A001C07" w:rsidR="006D38BE" w:rsidRDefault="006D38BE" w:rsidP="006D38BE">
      <w:pPr>
        <w:pStyle w:val="Geenafstand"/>
      </w:pPr>
    </w:p>
    <w:p w14:paraId="20698637" w14:textId="01C26F4F" w:rsidR="00241FF8" w:rsidRDefault="00241FF8" w:rsidP="000F4107">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your free time.</w:t>
      </w:r>
    </w:p>
    <w:p w14:paraId="665B8E3A" w14:textId="77777777" w:rsidR="00241FF8" w:rsidRDefault="00241FF8" w:rsidP="000F4107">
      <w:pPr>
        <w:pStyle w:val="Geenafstand"/>
      </w:pPr>
    </w:p>
    <w:p w14:paraId="76657E20" w14:textId="616C470C" w:rsidR="000F4107" w:rsidRDefault="000F4107" w:rsidP="000F4107">
      <w:pPr>
        <w:pStyle w:val="Geenafstand"/>
      </w:pPr>
      <w:r>
        <w:t>I want to decide for myself what I will do in my free time</w:t>
      </w:r>
    </w:p>
    <w:p w14:paraId="2EA4950D" w14:textId="0729E5D2" w:rsidR="000F4107" w:rsidRDefault="000F4107" w:rsidP="000F4107">
      <w:pPr>
        <w:pStyle w:val="Geenafstand"/>
      </w:pPr>
      <w:r>
        <w:t>I can decide for myself what I will do in my free time</w:t>
      </w:r>
    </w:p>
    <w:p w14:paraId="7AF6DE46" w14:textId="77777777" w:rsidR="000F4107" w:rsidRDefault="000F4107" w:rsidP="000F4107">
      <w:pPr>
        <w:pStyle w:val="Geenafstand"/>
      </w:pPr>
      <w:r>
        <w:t>I want to go on vacation</w:t>
      </w:r>
    </w:p>
    <w:p w14:paraId="6BBA195D" w14:textId="77777777" w:rsidR="000F4107" w:rsidRDefault="000F4107" w:rsidP="000F4107">
      <w:pPr>
        <w:pStyle w:val="Geenafstand"/>
      </w:pPr>
      <w:r>
        <w:t>I can go on holiday</w:t>
      </w:r>
    </w:p>
    <w:p w14:paraId="6EE45B86" w14:textId="77777777" w:rsidR="00D67F38" w:rsidRDefault="00D67F38" w:rsidP="000F4107">
      <w:pPr>
        <w:pStyle w:val="Geenafstand"/>
      </w:pPr>
    </w:p>
    <w:p w14:paraId="697ACB51" w14:textId="71A95EC5" w:rsidR="00D67F38" w:rsidRDefault="00D67F38" w:rsidP="000F4107">
      <w:pPr>
        <w:pStyle w:val="Geenafstand"/>
      </w:pPr>
      <w:r>
        <w:t>Other statements:</w:t>
      </w:r>
    </w:p>
    <w:p w14:paraId="137E35DE" w14:textId="09A5A661" w:rsidR="000F4107" w:rsidRDefault="000F4107" w:rsidP="000F4107">
      <w:pPr>
        <w:pStyle w:val="Geenafstand"/>
      </w:pPr>
      <w:r>
        <w:t>I can do all the activities that interest me</w:t>
      </w:r>
    </w:p>
    <w:p w14:paraId="32EC7FA0" w14:textId="1B34C7D3" w:rsidR="00D67F38" w:rsidRDefault="00D67F38" w:rsidP="000F4107">
      <w:pPr>
        <w:pStyle w:val="Geenafstand"/>
      </w:pPr>
    </w:p>
    <w:p w14:paraId="67835D2B" w14:textId="77777777" w:rsidR="000F4107" w:rsidRDefault="000F4107" w:rsidP="006D38BE">
      <w:pPr>
        <w:pStyle w:val="Geenafstand"/>
      </w:pPr>
    </w:p>
    <w:p w14:paraId="01401E99" w14:textId="6A234E65" w:rsidR="006D38BE" w:rsidRDefault="006D38BE" w:rsidP="006D38BE">
      <w:pPr>
        <w:pStyle w:val="Geenafstand"/>
      </w:pPr>
      <w:r>
        <w:t>What do you find important in your free time activities and hobbies:</w:t>
      </w:r>
    </w:p>
    <w:p w14:paraId="2877E0F7" w14:textId="71FD3579" w:rsidR="006D38BE" w:rsidRDefault="006D38BE" w:rsidP="00BF06FB">
      <w:pPr>
        <w:pStyle w:val="Geenafstand"/>
        <w:numPr>
          <w:ilvl w:val="0"/>
          <w:numId w:val="23"/>
        </w:numPr>
      </w:pPr>
      <w:r>
        <w:t xml:space="preserve">Being fanatic is </w:t>
      </w:r>
      <w:r>
        <w:tab/>
      </w:r>
      <w:r>
        <w:tab/>
      </w:r>
      <w:r>
        <w:tab/>
      </w:r>
      <w:r>
        <w:tab/>
      </w:r>
      <w:r>
        <w:tab/>
      </w:r>
      <w:r w:rsidR="00E41BEC">
        <w:tab/>
      </w:r>
      <w:r>
        <w:t>0-10</w:t>
      </w:r>
    </w:p>
    <w:p w14:paraId="19FE2479" w14:textId="19F944BE" w:rsidR="006D38BE" w:rsidRDefault="006D38BE" w:rsidP="00BF06FB">
      <w:pPr>
        <w:pStyle w:val="Geenafstand"/>
        <w:numPr>
          <w:ilvl w:val="0"/>
          <w:numId w:val="23"/>
        </w:numPr>
      </w:pPr>
      <w:r>
        <w:t xml:space="preserve">Achieving ambition </w:t>
      </w:r>
      <w:r>
        <w:tab/>
      </w:r>
      <w:r>
        <w:tab/>
      </w:r>
      <w:r>
        <w:tab/>
      </w:r>
      <w:r>
        <w:tab/>
      </w:r>
      <w:r w:rsidR="00E41BEC">
        <w:tab/>
      </w:r>
      <w:r>
        <w:t>0-10</w:t>
      </w:r>
    </w:p>
    <w:p w14:paraId="45C9E709" w14:textId="0ACEE227" w:rsidR="006D38BE" w:rsidRDefault="006D38BE" w:rsidP="00BF06FB">
      <w:pPr>
        <w:pStyle w:val="Geenafstand"/>
        <w:numPr>
          <w:ilvl w:val="0"/>
          <w:numId w:val="23"/>
        </w:numPr>
      </w:pPr>
      <w:r>
        <w:t xml:space="preserve">Contact with others </w:t>
      </w:r>
      <w:r>
        <w:tab/>
      </w:r>
      <w:r>
        <w:tab/>
      </w:r>
      <w:r>
        <w:tab/>
      </w:r>
      <w:r>
        <w:tab/>
      </w:r>
      <w:r w:rsidR="00E41BEC">
        <w:tab/>
      </w:r>
      <w:r>
        <w:t>0-10</w:t>
      </w:r>
    </w:p>
    <w:p w14:paraId="6DB11D22" w14:textId="7F3C81F9" w:rsidR="006D38BE" w:rsidRDefault="006D38BE" w:rsidP="00BF06FB">
      <w:pPr>
        <w:pStyle w:val="Geenafstand"/>
        <w:numPr>
          <w:ilvl w:val="0"/>
          <w:numId w:val="23"/>
        </w:numPr>
      </w:pPr>
      <w:r>
        <w:t xml:space="preserve">Daytime activities </w:t>
      </w:r>
      <w:r>
        <w:tab/>
      </w:r>
      <w:r>
        <w:tab/>
      </w:r>
      <w:r>
        <w:tab/>
      </w:r>
      <w:r>
        <w:tab/>
      </w:r>
      <w:r>
        <w:tab/>
        <w:t>0-10</w:t>
      </w:r>
    </w:p>
    <w:p w14:paraId="3EB78B86" w14:textId="3DC69D54" w:rsidR="006D38BE" w:rsidRDefault="006D38BE" w:rsidP="00BF06FB">
      <w:pPr>
        <w:pStyle w:val="Geenafstand"/>
        <w:numPr>
          <w:ilvl w:val="0"/>
          <w:numId w:val="23"/>
        </w:numPr>
      </w:pPr>
      <w:r>
        <w:t xml:space="preserve">Fitness </w:t>
      </w:r>
      <w:r>
        <w:tab/>
      </w:r>
      <w:r>
        <w:tab/>
      </w:r>
      <w:r>
        <w:tab/>
      </w:r>
      <w:r>
        <w:tab/>
      </w:r>
      <w:r>
        <w:tab/>
      </w:r>
      <w:r>
        <w:tab/>
      </w:r>
      <w:r w:rsidR="00E41BEC">
        <w:tab/>
      </w:r>
      <w:r>
        <w:t>0-10</w:t>
      </w:r>
    </w:p>
    <w:p w14:paraId="22707C5B" w14:textId="078E6AF9" w:rsidR="006D38BE" w:rsidRDefault="006D38BE" w:rsidP="00BF06FB">
      <w:pPr>
        <w:pStyle w:val="Geenafstand"/>
        <w:numPr>
          <w:ilvl w:val="0"/>
          <w:numId w:val="23"/>
        </w:numPr>
      </w:pPr>
      <w:r>
        <w:t xml:space="preserve">Distraction </w:t>
      </w:r>
      <w:r>
        <w:tab/>
      </w:r>
      <w:r>
        <w:tab/>
      </w:r>
      <w:r>
        <w:tab/>
      </w:r>
      <w:r>
        <w:tab/>
      </w:r>
      <w:r>
        <w:tab/>
      </w:r>
      <w:r w:rsidR="00E41BEC">
        <w:tab/>
      </w:r>
      <w:r>
        <w:t>0-10</w:t>
      </w:r>
    </w:p>
    <w:p w14:paraId="505F7F62" w14:textId="115F9952" w:rsidR="006D38BE" w:rsidRDefault="006D38BE" w:rsidP="00BF06FB">
      <w:pPr>
        <w:pStyle w:val="Geenafstand"/>
        <w:numPr>
          <w:ilvl w:val="0"/>
          <w:numId w:val="23"/>
        </w:numPr>
      </w:pPr>
      <w:r>
        <w:t xml:space="preserve">Sense of equality </w:t>
      </w:r>
      <w:r w:rsidR="00525596">
        <w:tab/>
      </w:r>
      <w:r w:rsidR="00525596">
        <w:tab/>
      </w:r>
      <w:r>
        <w:tab/>
      </w:r>
      <w:r w:rsidR="00E41BEC">
        <w:tab/>
      </w:r>
      <w:r w:rsidR="00E41BEC">
        <w:tab/>
      </w:r>
      <w:r>
        <w:t>0-10</w:t>
      </w:r>
    </w:p>
    <w:p w14:paraId="7AA6A1A6" w14:textId="1B898B86" w:rsidR="006D38BE" w:rsidRDefault="006D38BE" w:rsidP="00BF06FB">
      <w:pPr>
        <w:pStyle w:val="Geenafstand"/>
        <w:numPr>
          <w:ilvl w:val="0"/>
          <w:numId w:val="23"/>
        </w:numPr>
      </w:pPr>
      <w:r>
        <w:t xml:space="preserve">Immersion/absorption in another world </w:t>
      </w:r>
      <w:r>
        <w:tab/>
      </w:r>
      <w:r w:rsidR="00E41BEC">
        <w:tab/>
      </w:r>
      <w:r>
        <w:t>0-10</w:t>
      </w:r>
    </w:p>
    <w:p w14:paraId="65944F58" w14:textId="06BA5805" w:rsidR="006D38BE" w:rsidRDefault="006D38BE" w:rsidP="00BF06FB">
      <w:pPr>
        <w:pStyle w:val="Geenafstand"/>
        <w:numPr>
          <w:ilvl w:val="0"/>
          <w:numId w:val="23"/>
        </w:numPr>
      </w:pPr>
      <w:r>
        <w:t xml:space="preserve">Fun </w:t>
      </w:r>
      <w:r>
        <w:tab/>
      </w:r>
      <w:r>
        <w:tab/>
      </w:r>
      <w:r>
        <w:tab/>
      </w:r>
      <w:r>
        <w:tab/>
      </w:r>
      <w:r>
        <w:tab/>
      </w:r>
      <w:r>
        <w:tab/>
      </w:r>
      <w:r w:rsidR="00E41BEC">
        <w:tab/>
      </w:r>
      <w:r>
        <w:t>0-10</w:t>
      </w:r>
    </w:p>
    <w:p w14:paraId="05B4CE7F" w14:textId="35CF5E1B" w:rsidR="006D38BE" w:rsidRDefault="006D38BE" w:rsidP="00BF06FB">
      <w:pPr>
        <w:pStyle w:val="Geenafstand"/>
        <w:numPr>
          <w:ilvl w:val="0"/>
          <w:numId w:val="23"/>
        </w:numPr>
      </w:pPr>
      <w:r>
        <w:t xml:space="preserve">Relaxation </w:t>
      </w:r>
      <w:r>
        <w:tab/>
      </w:r>
      <w:r>
        <w:tab/>
      </w:r>
      <w:r>
        <w:tab/>
      </w:r>
      <w:r>
        <w:tab/>
      </w:r>
      <w:r>
        <w:tab/>
      </w:r>
      <w:r w:rsidR="00E41BEC">
        <w:tab/>
      </w:r>
      <w:r>
        <w:t>0-10</w:t>
      </w:r>
    </w:p>
    <w:p w14:paraId="0462845B" w14:textId="6F5A04AD" w:rsidR="006D38BE" w:rsidRDefault="006D38BE" w:rsidP="00BF06FB">
      <w:pPr>
        <w:pStyle w:val="Geenafstand"/>
        <w:numPr>
          <w:ilvl w:val="0"/>
          <w:numId w:val="23"/>
        </w:numPr>
      </w:pPr>
      <w:r>
        <w:t xml:space="preserve">Meaning </w:t>
      </w:r>
      <w:r>
        <w:tab/>
      </w:r>
      <w:r>
        <w:tab/>
      </w:r>
      <w:r>
        <w:tab/>
      </w:r>
      <w:r>
        <w:tab/>
      </w:r>
      <w:r>
        <w:tab/>
      </w:r>
      <w:r w:rsidR="00E41BEC">
        <w:tab/>
      </w:r>
      <w:r>
        <w:t>0-10</w:t>
      </w:r>
    </w:p>
    <w:p w14:paraId="706EEF13" w14:textId="6B725D00" w:rsidR="00A2622A" w:rsidRDefault="00A2622A" w:rsidP="00BF06FB">
      <w:pPr>
        <w:pStyle w:val="Geenafstand"/>
        <w:numPr>
          <w:ilvl w:val="0"/>
          <w:numId w:val="23"/>
        </w:numPr>
      </w:pPr>
      <w:r>
        <w:t xml:space="preserve">Just participate like anyone else </w:t>
      </w:r>
      <w:r w:rsidR="000F4107">
        <w:tab/>
      </w:r>
      <w:r w:rsidR="000F4107">
        <w:tab/>
      </w:r>
      <w:r w:rsidR="00E41BEC">
        <w:tab/>
      </w:r>
      <w:r w:rsidR="000F4107">
        <w:t>0-10</w:t>
      </w:r>
    </w:p>
    <w:p w14:paraId="41079C52" w14:textId="335F7742" w:rsidR="006D38BE" w:rsidRDefault="006D38BE" w:rsidP="00BF06FB">
      <w:pPr>
        <w:pStyle w:val="Geenafstand"/>
        <w:numPr>
          <w:ilvl w:val="0"/>
          <w:numId w:val="23"/>
        </w:numPr>
      </w:pPr>
      <w:r>
        <w:t>Otherwise, namely…</w:t>
      </w:r>
      <w:r>
        <w:tab/>
      </w:r>
    </w:p>
    <w:p w14:paraId="22172148" w14:textId="77777777" w:rsidR="00C75A39" w:rsidRDefault="00C75A39" w:rsidP="00C75A39">
      <w:pPr>
        <w:pStyle w:val="Geenafstand"/>
      </w:pPr>
    </w:p>
    <w:p w14:paraId="6C6483B2" w14:textId="4745BB21" w:rsidR="00C75A39" w:rsidRDefault="00C75A39" w:rsidP="00C75A39">
      <w:pPr>
        <w:pStyle w:val="Geenafstand"/>
      </w:pPr>
      <w:r w:rsidRPr="009A67FD">
        <w:t>How important is pursuing hobbies to you? 0 = not important 10 = very important</w:t>
      </w:r>
    </w:p>
    <w:p w14:paraId="671D3ADF" w14:textId="77777777" w:rsidR="00C75A39" w:rsidRDefault="00C75A39" w:rsidP="00C75A39">
      <w:pPr>
        <w:pStyle w:val="Geenafstand"/>
      </w:pPr>
    </w:p>
    <w:p w14:paraId="713FD07E" w14:textId="7A3E442C" w:rsidR="00C75A39" w:rsidRDefault="00C75A39" w:rsidP="00C75A39">
      <w:pPr>
        <w:pStyle w:val="Geenafstand"/>
      </w:pPr>
      <w:r>
        <w:t>How satisfied are you with doing your hobbies? 0 = not satisfied 5 = very satisfied</w:t>
      </w:r>
    </w:p>
    <w:p w14:paraId="6BFDA22D" w14:textId="77777777" w:rsidR="00A4130F" w:rsidRDefault="00A4130F" w:rsidP="00A4130F">
      <w:pPr>
        <w:pStyle w:val="Geenafstand"/>
      </w:pPr>
      <w:r>
        <w:t>(space for explanation)</w:t>
      </w:r>
    </w:p>
    <w:p w14:paraId="265D5FF9" w14:textId="77777777" w:rsidR="00EF3E1A" w:rsidRDefault="00EF3E1A" w:rsidP="00C75A39">
      <w:pPr>
        <w:pStyle w:val="Geenafstand"/>
      </w:pPr>
    </w:p>
    <w:p w14:paraId="2028191D" w14:textId="56F30526" w:rsidR="00C75A39" w:rsidRPr="009A67FD" w:rsidRDefault="00A2622A" w:rsidP="00C75A39">
      <w:pPr>
        <w:pStyle w:val="Geenafstand"/>
      </w:pPr>
      <w:r>
        <w:t>Which points influence the performance of your hobbies? Multiple choices possible</w:t>
      </w:r>
    </w:p>
    <w:p w14:paraId="7F87C4FD" w14:textId="582465C2" w:rsidR="006D38BE" w:rsidRDefault="006D38BE" w:rsidP="00BF06FB">
      <w:pPr>
        <w:pStyle w:val="Geenafstand"/>
        <w:numPr>
          <w:ilvl w:val="0"/>
          <w:numId w:val="38"/>
        </w:numPr>
      </w:pPr>
      <w:r>
        <w:lastRenderedPageBreak/>
        <w:t>Transport</w:t>
      </w:r>
    </w:p>
    <w:p w14:paraId="07609647" w14:textId="33919638" w:rsidR="006D38BE" w:rsidRDefault="006D38BE" w:rsidP="00BF06FB">
      <w:pPr>
        <w:pStyle w:val="Geenafstand"/>
        <w:numPr>
          <w:ilvl w:val="0"/>
          <w:numId w:val="38"/>
        </w:numPr>
      </w:pPr>
      <w:r>
        <w:t>Services</w:t>
      </w:r>
      <w:r>
        <w:tab/>
      </w:r>
    </w:p>
    <w:p w14:paraId="733CBCA1" w14:textId="1E66ABFF" w:rsidR="006D38BE" w:rsidRDefault="006D38BE" w:rsidP="00BF06FB">
      <w:pPr>
        <w:pStyle w:val="Geenafstand"/>
        <w:numPr>
          <w:ilvl w:val="0"/>
          <w:numId w:val="38"/>
        </w:numPr>
      </w:pPr>
      <w:r>
        <w:t>Time</w:t>
      </w:r>
    </w:p>
    <w:p w14:paraId="63E129B4" w14:textId="1B920796" w:rsidR="006D38BE" w:rsidRDefault="006D38BE" w:rsidP="00BF06FB">
      <w:pPr>
        <w:pStyle w:val="Geenafstand"/>
        <w:numPr>
          <w:ilvl w:val="0"/>
          <w:numId w:val="38"/>
        </w:numPr>
      </w:pPr>
      <w:r>
        <w:t>Energy to perform activities</w:t>
      </w:r>
    </w:p>
    <w:p w14:paraId="3D582296" w14:textId="17A712C5" w:rsidR="00C75A39" w:rsidRPr="009A67FD" w:rsidRDefault="00C75A39" w:rsidP="00BF06FB">
      <w:pPr>
        <w:pStyle w:val="Geenafstand"/>
        <w:numPr>
          <w:ilvl w:val="0"/>
          <w:numId w:val="38"/>
        </w:numPr>
      </w:pPr>
      <w:r w:rsidRPr="009A67FD">
        <w:t>Help parents</w:t>
      </w:r>
    </w:p>
    <w:p w14:paraId="79339F0B" w14:textId="77777777" w:rsidR="00C75A39" w:rsidRPr="009A67FD" w:rsidRDefault="00C75A39" w:rsidP="00BF06FB">
      <w:pPr>
        <w:pStyle w:val="Geenafstand"/>
        <w:numPr>
          <w:ilvl w:val="0"/>
          <w:numId w:val="38"/>
        </w:numPr>
      </w:pPr>
      <w:r w:rsidRPr="009A67FD">
        <w:t>Help from friends</w:t>
      </w:r>
    </w:p>
    <w:p w14:paraId="4C695EEF" w14:textId="77777777" w:rsidR="00C75A39" w:rsidRPr="009A67FD" w:rsidRDefault="00C75A39" w:rsidP="00BF06FB">
      <w:pPr>
        <w:pStyle w:val="Geenafstand"/>
        <w:numPr>
          <w:ilvl w:val="0"/>
          <w:numId w:val="38"/>
        </w:numPr>
      </w:pPr>
      <w:r w:rsidRPr="009A67FD">
        <w:t>Help from therapists</w:t>
      </w:r>
    </w:p>
    <w:p w14:paraId="016BCD12" w14:textId="7129F331" w:rsidR="00C75A39" w:rsidRDefault="00C75A39" w:rsidP="00BF06FB">
      <w:pPr>
        <w:pStyle w:val="Geenafstand"/>
        <w:numPr>
          <w:ilvl w:val="0"/>
          <w:numId w:val="38"/>
        </w:numPr>
      </w:pPr>
      <w:r w:rsidRPr="009A67FD">
        <w:t>Contact with fellow sufferers</w:t>
      </w:r>
    </w:p>
    <w:p w14:paraId="716397CF" w14:textId="15C8F809" w:rsidR="00A2622A" w:rsidRDefault="00A2622A" w:rsidP="00BF06FB">
      <w:pPr>
        <w:pStyle w:val="Geenafstand"/>
        <w:numPr>
          <w:ilvl w:val="0"/>
          <w:numId w:val="38"/>
        </w:numPr>
      </w:pPr>
      <w:r>
        <w:t>Financing options</w:t>
      </w:r>
    </w:p>
    <w:p w14:paraId="59E0262B" w14:textId="44195B38" w:rsidR="00A2622A" w:rsidRPr="009A67FD" w:rsidRDefault="00A2622A" w:rsidP="00BF06FB">
      <w:pPr>
        <w:pStyle w:val="Geenafstand"/>
        <w:numPr>
          <w:ilvl w:val="0"/>
          <w:numId w:val="38"/>
        </w:numPr>
      </w:pPr>
      <w:r>
        <w:t>Presence of foundations that arrange trips</w:t>
      </w:r>
    </w:p>
    <w:p w14:paraId="1FA6E1A4" w14:textId="08CF7945" w:rsidR="00C75A39" w:rsidRPr="009A67FD" w:rsidRDefault="00C75A39" w:rsidP="00BF06FB">
      <w:pPr>
        <w:pStyle w:val="Geenafstand"/>
        <w:numPr>
          <w:ilvl w:val="0"/>
          <w:numId w:val="38"/>
        </w:numPr>
      </w:pPr>
      <w:r w:rsidRPr="009A67FD">
        <w:t>Otherwise, namely …</w:t>
      </w:r>
    </w:p>
    <w:p w14:paraId="602B0999" w14:textId="77777777" w:rsidR="00C75A39" w:rsidRPr="007B73D5" w:rsidRDefault="00C75A39" w:rsidP="00C75A39">
      <w:pPr>
        <w:pStyle w:val="Geenafstand"/>
        <w:ind w:left="720"/>
      </w:pPr>
    </w:p>
    <w:p w14:paraId="6E1C20B0" w14:textId="4BBEC420" w:rsidR="00C75A39" w:rsidRDefault="00C75A39" w:rsidP="00C75A39">
      <w:pPr>
        <w:pStyle w:val="Geenafstand"/>
      </w:pPr>
      <w:r>
        <w:t>Do you have any tips for someone else regarding pursuing leisure activities and hobbies? …..</w:t>
      </w:r>
    </w:p>
    <w:p w14:paraId="51FDCA6A" w14:textId="77777777" w:rsidR="00A4130F" w:rsidRDefault="00A4130F">
      <w:r>
        <w:br w:type="page"/>
      </w:r>
    </w:p>
    <w:p w14:paraId="3877235B" w14:textId="6BF68327" w:rsidR="00C75A39" w:rsidRPr="00FD656F" w:rsidRDefault="00A4130F" w:rsidP="00C75A39">
      <w:r w:rsidRPr="00A4130F">
        <w:rPr>
          <w:b/>
          <w:bCs/>
        </w:rPr>
        <w:lastRenderedPageBreak/>
        <w:t>Work</w:t>
      </w:r>
      <w:r w:rsidR="00C75A39" w:rsidRPr="00A4130F">
        <w:rPr>
          <w:b/>
          <w:bCs/>
        </w:rPr>
        <w:t>​</w:t>
      </w:r>
    </w:p>
    <w:p w14:paraId="4D9423DD" w14:textId="77777777" w:rsidR="00C75A39" w:rsidRPr="00BC3EE8" w:rsidRDefault="00C75A39" w:rsidP="00C75A39">
      <w:pPr>
        <w:rPr>
          <w:i/>
          <w:iCs/>
        </w:rPr>
      </w:pPr>
      <w:r w:rsidRPr="00BC3EE8">
        <w:rPr>
          <w:i/>
          <w:iCs/>
        </w:rPr>
        <w:t>In this topic we speak of work, which means different things. This includes paid work, unpaid work, volunteer work and/or daytime activities.</w:t>
      </w:r>
    </w:p>
    <w:p w14:paraId="4B1C905E" w14:textId="5753F2A3" w:rsidR="00791F13" w:rsidRDefault="00791F13" w:rsidP="00791F13">
      <w:pPr>
        <w:pStyle w:val="Geenafstand"/>
      </w:pPr>
      <w:r>
        <w:t>How important is work to you? 0 not important – 10 very important</w:t>
      </w:r>
    </w:p>
    <w:p w14:paraId="7585A3CF" w14:textId="77777777" w:rsidR="00791F13" w:rsidRDefault="00791F13" w:rsidP="00791F13">
      <w:pPr>
        <w:pStyle w:val="Geenafstand"/>
      </w:pPr>
    </w:p>
    <w:p w14:paraId="5D35DDEC" w14:textId="4B4C6FFC" w:rsidR="003357B3" w:rsidRDefault="00D67F38" w:rsidP="00BB72C0">
      <w:pPr>
        <w:pStyle w:val="Geenafstand"/>
      </w:pPr>
      <w:r>
        <w:t>What did you want to become as a child?</w:t>
      </w:r>
    </w:p>
    <w:p w14:paraId="4E7101D8" w14:textId="77777777" w:rsidR="00D67F38" w:rsidRPr="00D67F38" w:rsidRDefault="00D67F38" w:rsidP="00BB72C0">
      <w:pPr>
        <w:pStyle w:val="Geenafstand"/>
      </w:pPr>
    </w:p>
    <w:p w14:paraId="5ACFA25E" w14:textId="77777777" w:rsidR="00241FF8" w:rsidRDefault="00241FF8" w:rsidP="00BB72C0">
      <w:pPr>
        <w:pStyle w:val="Geenafstand"/>
      </w:pPr>
    </w:p>
    <w:p w14:paraId="48531163" w14:textId="7A227B83" w:rsidR="00241FF8" w:rsidRDefault="00241FF8" w:rsidP="00BB72C0">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arranging work</w:t>
      </w:r>
    </w:p>
    <w:p w14:paraId="5A2231B7" w14:textId="77777777" w:rsidR="00241FF8" w:rsidRDefault="00241FF8" w:rsidP="00BB72C0">
      <w:pPr>
        <w:pStyle w:val="Geenafstand"/>
      </w:pPr>
    </w:p>
    <w:p w14:paraId="03DFF193" w14:textId="35CED084" w:rsidR="00BB72C0" w:rsidRDefault="00BB72C0" w:rsidP="00BB72C0">
      <w:pPr>
        <w:pStyle w:val="Geenafstand"/>
      </w:pPr>
      <w:r>
        <w:t>I want to work</w:t>
      </w:r>
    </w:p>
    <w:p w14:paraId="59E1722E" w14:textId="7FF3FF70" w:rsidR="00BB72C0" w:rsidRDefault="00BB72C0" w:rsidP="00BB72C0">
      <w:pPr>
        <w:pStyle w:val="Geenafstand"/>
      </w:pPr>
      <w:r>
        <w:t>I can work</w:t>
      </w:r>
    </w:p>
    <w:p w14:paraId="02DE762E" w14:textId="77777777" w:rsidR="00BB72C0" w:rsidRDefault="00BB72C0" w:rsidP="00BB72C0">
      <w:pPr>
        <w:pStyle w:val="Geenafstand"/>
      </w:pPr>
      <w:r>
        <w:t>I want to earn money by working</w:t>
      </w:r>
    </w:p>
    <w:p w14:paraId="2B6870A5" w14:textId="77777777" w:rsidR="00BB72C0" w:rsidRDefault="00BB72C0" w:rsidP="00BB72C0">
      <w:pPr>
        <w:pStyle w:val="Geenafstand"/>
      </w:pPr>
      <w:r>
        <w:t>I can make money working</w:t>
      </w:r>
    </w:p>
    <w:p w14:paraId="60B62AAE" w14:textId="3C32A253" w:rsidR="00BB72C0" w:rsidRDefault="00BB72C0" w:rsidP="00BB72C0">
      <w:pPr>
        <w:pStyle w:val="Geenafstand"/>
      </w:pPr>
    </w:p>
    <w:p w14:paraId="7D8A2E07" w14:textId="52A39850" w:rsidR="003357B3" w:rsidRDefault="00EF3E1A" w:rsidP="000F4107">
      <w:pPr>
        <w:spacing w:after="0" w:line="240" w:lineRule="auto"/>
      </w:pPr>
      <w:r>
        <w:t>General statements (score 0-5)</w:t>
      </w:r>
    </w:p>
    <w:p w14:paraId="479043A8" w14:textId="77777777" w:rsidR="00BB72C0" w:rsidRDefault="00BB72C0" w:rsidP="00BB72C0">
      <w:pPr>
        <w:pStyle w:val="Geenafstand"/>
      </w:pPr>
      <w:r>
        <w:t>Working gives me a rhythm</w:t>
      </w:r>
    </w:p>
    <w:p w14:paraId="048053D5" w14:textId="77777777" w:rsidR="00BB72C0" w:rsidRDefault="00BB72C0" w:rsidP="00BB72C0">
      <w:pPr>
        <w:pStyle w:val="Geenafstand"/>
      </w:pPr>
      <w:r>
        <w:t>Working fills my day</w:t>
      </w:r>
    </w:p>
    <w:p w14:paraId="5EDD1C6E" w14:textId="1296902C" w:rsidR="003357B3" w:rsidRDefault="003357B3" w:rsidP="003357B3">
      <w:pPr>
        <w:pStyle w:val="Geenafstand"/>
      </w:pPr>
      <w:r>
        <w:t>I want to mean something to someone else through the work I do</w:t>
      </w:r>
    </w:p>
    <w:p w14:paraId="7DC15B6F" w14:textId="77777777" w:rsidR="003357B3" w:rsidRDefault="003357B3" w:rsidP="003357B3">
      <w:pPr>
        <w:pStyle w:val="Geenafstand"/>
      </w:pPr>
      <w:r>
        <w:t>I can do work that I like to do</w:t>
      </w:r>
    </w:p>
    <w:p w14:paraId="7DDDAC94" w14:textId="77777777" w:rsidR="003357B3" w:rsidRDefault="003357B3" w:rsidP="003357B3">
      <w:pPr>
        <w:pStyle w:val="Geenafstand"/>
      </w:pPr>
      <w:r>
        <w:t>I can do work at the level for which I was trained</w:t>
      </w:r>
    </w:p>
    <w:p w14:paraId="4189D036" w14:textId="5F0572C5" w:rsidR="00791F13" w:rsidRDefault="00791F13" w:rsidP="00C75A39">
      <w:pPr>
        <w:pStyle w:val="Geenafstand"/>
      </w:pPr>
    </w:p>
    <w:p w14:paraId="2B04A286" w14:textId="7C0F0BF2" w:rsidR="00791F13" w:rsidRDefault="00C75A39" w:rsidP="00791F13">
      <w:pPr>
        <w:pStyle w:val="Geenafstand"/>
      </w:pPr>
      <w:r>
        <w:t>Which points influence your choice of whether or not to work? (0 no influence, 10 a lot of influence)</w:t>
      </w:r>
    </w:p>
    <w:p w14:paraId="0CAB64DF" w14:textId="087AA6E6" w:rsidR="00C75A39" w:rsidRDefault="00C75A39" w:rsidP="00BF06FB">
      <w:pPr>
        <w:pStyle w:val="Geenafstand"/>
        <w:numPr>
          <w:ilvl w:val="0"/>
          <w:numId w:val="48"/>
        </w:numPr>
      </w:pPr>
      <w:r>
        <w:t xml:space="preserve">Labor market/demand for work </w:t>
      </w:r>
      <w:r>
        <w:tab/>
      </w:r>
      <w:r>
        <w:tab/>
      </w:r>
      <w:r>
        <w:tab/>
      </w:r>
      <w:r w:rsidR="00791F13">
        <w:t>0-10</w:t>
      </w:r>
    </w:p>
    <w:p w14:paraId="4662C8CC" w14:textId="0B24E2EF" w:rsidR="00DE2917" w:rsidRDefault="00C75A39" w:rsidP="00BF06FB">
      <w:pPr>
        <w:pStyle w:val="Geenafstand"/>
        <w:numPr>
          <w:ilvl w:val="0"/>
          <w:numId w:val="48"/>
        </w:numPr>
      </w:pPr>
      <w:r>
        <w:t xml:space="preserve">Physical capabilities </w:t>
      </w:r>
      <w:r>
        <w:tab/>
      </w:r>
      <w:r w:rsidR="00DE2917">
        <w:tab/>
      </w:r>
      <w:r w:rsidR="00DE2917">
        <w:tab/>
      </w:r>
      <w:r w:rsidR="00E41BEC">
        <w:tab/>
      </w:r>
      <w:r w:rsidR="00E41BEC">
        <w:tab/>
      </w:r>
      <w:r w:rsidR="00DE2917">
        <w:t>0-10</w:t>
      </w:r>
    </w:p>
    <w:p w14:paraId="26497184" w14:textId="458F858C" w:rsidR="00C75A39" w:rsidRDefault="00DE2917" w:rsidP="00BF06FB">
      <w:pPr>
        <w:pStyle w:val="Geenafstand"/>
        <w:numPr>
          <w:ilvl w:val="0"/>
          <w:numId w:val="48"/>
        </w:numPr>
      </w:pPr>
      <w:r>
        <w:t xml:space="preserve">Contact with colleagues </w:t>
      </w:r>
      <w:r>
        <w:tab/>
      </w:r>
      <w:r>
        <w:tab/>
      </w:r>
      <w:r w:rsidR="00C75A39">
        <w:tab/>
      </w:r>
      <w:r w:rsidR="00C75A39">
        <w:tab/>
        <w:t>0-10</w:t>
      </w:r>
      <w:r w:rsidR="00C75A39">
        <w:tab/>
      </w:r>
    </w:p>
    <w:p w14:paraId="6A9498C3" w14:textId="2122A7AB" w:rsidR="00C75A39" w:rsidRDefault="00C75A39" w:rsidP="00BF06FB">
      <w:pPr>
        <w:pStyle w:val="Geenafstand"/>
        <w:numPr>
          <w:ilvl w:val="0"/>
          <w:numId w:val="48"/>
        </w:numPr>
      </w:pPr>
      <w:r>
        <w:t xml:space="preserve">Fatigue </w:t>
      </w:r>
      <w:r>
        <w:tab/>
      </w:r>
      <w:r>
        <w:tab/>
      </w:r>
      <w:r>
        <w:tab/>
      </w:r>
      <w:r>
        <w:tab/>
      </w:r>
      <w:r>
        <w:tab/>
      </w:r>
      <w:r w:rsidR="00E41BEC">
        <w:tab/>
      </w:r>
      <w:r>
        <w:t>0-10</w:t>
      </w:r>
    </w:p>
    <w:p w14:paraId="61B55970" w14:textId="4987117A" w:rsidR="00C75A39" w:rsidRDefault="00C75A39" w:rsidP="00BF06FB">
      <w:pPr>
        <w:pStyle w:val="Geenafstand"/>
        <w:numPr>
          <w:ilvl w:val="0"/>
          <w:numId w:val="48"/>
        </w:numPr>
      </w:pPr>
      <w:r>
        <w:t xml:space="preserve">Time investment in care tasks/arranging care </w:t>
      </w:r>
      <w:r w:rsidR="00E41BEC">
        <w:tab/>
      </w:r>
      <w:r>
        <w:tab/>
        <w:t>0-10</w:t>
      </w:r>
    </w:p>
    <w:p w14:paraId="05350D69" w14:textId="5DB664AA" w:rsidR="00C75A39" w:rsidRDefault="00C75A39" w:rsidP="00BF06FB">
      <w:pPr>
        <w:pStyle w:val="Geenafstand"/>
        <w:numPr>
          <w:ilvl w:val="0"/>
          <w:numId w:val="48"/>
        </w:numPr>
      </w:pPr>
      <w:r>
        <w:t xml:space="preserve">Secondary education </w:t>
      </w:r>
      <w:r>
        <w:tab/>
      </w:r>
      <w:r>
        <w:tab/>
      </w:r>
      <w:r>
        <w:tab/>
      </w:r>
      <w:r>
        <w:tab/>
      </w:r>
      <w:r w:rsidR="00E41BEC">
        <w:tab/>
      </w:r>
      <w:r>
        <w:t>0-10</w:t>
      </w:r>
    </w:p>
    <w:p w14:paraId="5F5021F3" w14:textId="77777777" w:rsidR="00C75A39" w:rsidRDefault="00C75A39" w:rsidP="00BF06FB">
      <w:pPr>
        <w:pStyle w:val="Geenafstand"/>
        <w:numPr>
          <w:ilvl w:val="0"/>
          <w:numId w:val="48"/>
        </w:numPr>
      </w:pPr>
      <w:r>
        <w:t xml:space="preserve">Travel distance/transport </w:t>
      </w:r>
      <w:r>
        <w:tab/>
      </w:r>
      <w:r>
        <w:tab/>
      </w:r>
      <w:r>
        <w:tab/>
      </w:r>
      <w:r>
        <w:tab/>
        <w:t>0-10</w:t>
      </w:r>
    </w:p>
    <w:p w14:paraId="203358F2" w14:textId="3940A473" w:rsidR="00C75A39" w:rsidRDefault="00C75A39" w:rsidP="00BF06FB">
      <w:pPr>
        <w:pStyle w:val="Geenafstand"/>
        <w:numPr>
          <w:ilvl w:val="0"/>
          <w:numId w:val="48"/>
        </w:numPr>
      </w:pPr>
      <w:r>
        <w:t xml:space="preserve">Motivation/work ambitions </w:t>
      </w:r>
      <w:r>
        <w:tab/>
      </w:r>
      <w:r>
        <w:tab/>
      </w:r>
      <w:r>
        <w:tab/>
      </w:r>
      <w:r w:rsidR="00E41BEC">
        <w:tab/>
      </w:r>
      <w:r>
        <w:t>0-10</w:t>
      </w:r>
    </w:p>
    <w:p w14:paraId="6CE80471" w14:textId="7FF1AFAF" w:rsidR="00C75A39" w:rsidRDefault="00C75A39" w:rsidP="00BF06FB">
      <w:pPr>
        <w:pStyle w:val="Geenafstand"/>
        <w:numPr>
          <w:ilvl w:val="0"/>
          <w:numId w:val="48"/>
        </w:numPr>
      </w:pPr>
      <w:r>
        <w:t xml:space="preserve">Friends </w:t>
      </w:r>
      <w:r>
        <w:tab/>
      </w:r>
      <w:r>
        <w:tab/>
      </w:r>
      <w:r>
        <w:tab/>
      </w:r>
      <w:r>
        <w:tab/>
      </w:r>
      <w:r>
        <w:tab/>
      </w:r>
      <w:r w:rsidR="00E41BEC">
        <w:tab/>
      </w:r>
      <w:r>
        <w:t>0-10</w:t>
      </w:r>
    </w:p>
    <w:p w14:paraId="1BFF5CA9" w14:textId="75EDB998" w:rsidR="00C75A39" w:rsidRPr="00DE2917" w:rsidRDefault="00C75A39" w:rsidP="00BF06FB">
      <w:pPr>
        <w:pStyle w:val="Geenafstand"/>
        <w:numPr>
          <w:ilvl w:val="0"/>
          <w:numId w:val="48"/>
        </w:numPr>
      </w:pPr>
      <w:r w:rsidRPr="00DE2917">
        <w:t xml:space="preserve">Family </w:t>
      </w:r>
      <w:r w:rsidRPr="00DE2917">
        <w:tab/>
      </w:r>
      <w:r w:rsidRPr="00DE2917">
        <w:tab/>
      </w:r>
      <w:r w:rsidRPr="00DE2917">
        <w:tab/>
      </w:r>
      <w:r w:rsidRPr="00DE2917">
        <w:tab/>
      </w:r>
      <w:r w:rsidRPr="00DE2917">
        <w:tab/>
      </w:r>
      <w:r w:rsidRPr="00DE2917">
        <w:tab/>
      </w:r>
      <w:r w:rsidR="00E41BEC">
        <w:tab/>
      </w:r>
      <w:r w:rsidRPr="00DE2917">
        <w:t>0-10</w:t>
      </w:r>
    </w:p>
    <w:p w14:paraId="2E9291BE" w14:textId="62CB3C0E" w:rsidR="00C75A39" w:rsidRDefault="00791F13" w:rsidP="00BF06FB">
      <w:pPr>
        <w:pStyle w:val="Geenafstand"/>
        <w:numPr>
          <w:ilvl w:val="0"/>
          <w:numId w:val="48"/>
        </w:numPr>
      </w:pPr>
      <w:r w:rsidRPr="00DE2917">
        <w:t xml:space="preserve">Feeling of certainty that I can handle it </w:t>
      </w:r>
      <w:r w:rsidR="00E41BEC">
        <w:tab/>
      </w:r>
      <w:r w:rsidR="00E41BEC">
        <w:tab/>
      </w:r>
      <w:r w:rsidRPr="00DE2917">
        <w:tab/>
        <w:t>0-10</w:t>
      </w:r>
    </w:p>
    <w:p w14:paraId="2CB7C1DC" w14:textId="29CBC957" w:rsidR="00BB72C0" w:rsidRPr="00DE2917" w:rsidRDefault="00BB72C0" w:rsidP="00BF06FB">
      <w:pPr>
        <w:pStyle w:val="Geenafstand"/>
        <w:numPr>
          <w:ilvl w:val="0"/>
          <w:numId w:val="48"/>
        </w:numPr>
      </w:pPr>
      <w:r>
        <w:t xml:space="preserve">Need for meaning </w:t>
      </w:r>
      <w:r w:rsidR="003357B3">
        <w:tab/>
      </w:r>
      <w:r w:rsidR="003357B3">
        <w:tab/>
      </w:r>
      <w:r w:rsidR="003357B3">
        <w:tab/>
      </w:r>
      <w:r w:rsidR="003357B3">
        <w:tab/>
      </w:r>
      <w:r w:rsidR="00E41BEC">
        <w:tab/>
      </w:r>
      <w:r w:rsidR="003357B3">
        <w:t>0-10</w:t>
      </w:r>
    </w:p>
    <w:p w14:paraId="47EDF167" w14:textId="28229AE3" w:rsidR="00C75A39" w:rsidRDefault="00C75A39" w:rsidP="00BF06FB">
      <w:pPr>
        <w:pStyle w:val="Geenafstand"/>
        <w:numPr>
          <w:ilvl w:val="0"/>
          <w:numId w:val="48"/>
        </w:numPr>
      </w:pPr>
      <w:r>
        <w:t>Otherwise: …….</w:t>
      </w:r>
      <w:r>
        <w:tab/>
      </w:r>
      <w:r>
        <w:tab/>
      </w:r>
      <w:r>
        <w:tab/>
      </w:r>
      <w:r>
        <w:tab/>
      </w:r>
      <w:r>
        <w:tab/>
      </w:r>
    </w:p>
    <w:p w14:paraId="0E52CBEC" w14:textId="77777777" w:rsidR="00C75A39" w:rsidRDefault="00C75A39" w:rsidP="00C75A39">
      <w:pPr>
        <w:pStyle w:val="Geenafstand"/>
      </w:pPr>
    </w:p>
    <w:p w14:paraId="1965C580" w14:textId="77777777" w:rsidR="00C75A39" w:rsidRDefault="00C75A39" w:rsidP="00C75A39">
      <w:pPr>
        <w:pStyle w:val="Geenafstand"/>
      </w:pPr>
      <w:r>
        <w:t>Have you had help in making a choice for the type of work or daytime activities? Yes No</w:t>
      </w:r>
    </w:p>
    <w:p w14:paraId="70566BC8" w14:textId="77777777" w:rsidR="00C75A39" w:rsidRDefault="00C75A39" w:rsidP="00C75A39">
      <w:pPr>
        <w:pStyle w:val="Geenafstand"/>
      </w:pPr>
    </w:p>
    <w:p w14:paraId="3E71BEE8" w14:textId="77777777" w:rsidR="00C75A39" w:rsidRDefault="00C75A39" w:rsidP="00C75A39">
      <w:pPr>
        <w:pStyle w:val="Geenafstand"/>
      </w:pPr>
      <w:r>
        <w:t>What help did you receive in choosing work? Multiple answers possible:</w:t>
      </w:r>
    </w:p>
    <w:p w14:paraId="2CB5AFD0" w14:textId="77777777" w:rsidR="00C75A39" w:rsidRDefault="00C75A39" w:rsidP="00BF06FB">
      <w:pPr>
        <w:pStyle w:val="Geenafstand"/>
        <w:numPr>
          <w:ilvl w:val="1"/>
          <w:numId w:val="47"/>
        </w:numPr>
      </w:pPr>
      <w:r>
        <w:t>School/internship advice</w:t>
      </w:r>
    </w:p>
    <w:p w14:paraId="512676C2" w14:textId="77777777" w:rsidR="00C75A39" w:rsidRDefault="00C75A39" w:rsidP="00BF06FB">
      <w:pPr>
        <w:pStyle w:val="Geenafstand"/>
        <w:numPr>
          <w:ilvl w:val="1"/>
          <w:numId w:val="47"/>
        </w:numPr>
      </w:pPr>
      <w:r>
        <w:t>Information from rehabilitation team/hospital</w:t>
      </w:r>
    </w:p>
    <w:p w14:paraId="4BA6D328" w14:textId="77777777" w:rsidR="00C75A39" w:rsidRDefault="00C75A39" w:rsidP="00BF06FB">
      <w:pPr>
        <w:pStyle w:val="Geenafstand"/>
        <w:numPr>
          <w:ilvl w:val="1"/>
          <w:numId w:val="47"/>
        </w:numPr>
      </w:pPr>
      <w:r>
        <w:t>Advice parents</w:t>
      </w:r>
    </w:p>
    <w:p w14:paraId="59FF87D6" w14:textId="77777777" w:rsidR="00C75A39" w:rsidRDefault="00C75A39" w:rsidP="00BF06FB">
      <w:pPr>
        <w:pStyle w:val="Geenafstand"/>
        <w:numPr>
          <w:ilvl w:val="1"/>
          <w:numId w:val="47"/>
        </w:numPr>
      </w:pPr>
      <w:r>
        <w:t>Advice peers</w:t>
      </w:r>
    </w:p>
    <w:p w14:paraId="3B0B0292" w14:textId="77777777" w:rsidR="00C75A39" w:rsidRDefault="00C75A39" w:rsidP="00BF06FB">
      <w:pPr>
        <w:pStyle w:val="Geenafstand"/>
        <w:numPr>
          <w:ilvl w:val="1"/>
          <w:numId w:val="47"/>
        </w:numPr>
      </w:pPr>
      <w:r>
        <w:t>Advice fellow sufferers</w:t>
      </w:r>
    </w:p>
    <w:p w14:paraId="306E6F1C" w14:textId="77777777" w:rsidR="00C75A39" w:rsidRDefault="00C75A39" w:rsidP="00BF06FB">
      <w:pPr>
        <w:pStyle w:val="Geenafstand"/>
        <w:numPr>
          <w:ilvl w:val="1"/>
          <w:numId w:val="47"/>
        </w:numPr>
      </w:pPr>
      <w:r>
        <w:t>Information meetings</w:t>
      </w:r>
    </w:p>
    <w:p w14:paraId="17A9575F" w14:textId="1D1EBED3" w:rsidR="00C75A39" w:rsidRDefault="00C75A39" w:rsidP="00BF06FB">
      <w:pPr>
        <w:pStyle w:val="Geenafstand"/>
        <w:numPr>
          <w:ilvl w:val="1"/>
          <w:numId w:val="47"/>
        </w:numPr>
      </w:pPr>
      <w:r>
        <w:t>Other, namely…</w:t>
      </w:r>
    </w:p>
    <w:p w14:paraId="3F8B6AB6" w14:textId="62899B96" w:rsidR="00525596" w:rsidRDefault="00525596" w:rsidP="00525596">
      <w:pPr>
        <w:pStyle w:val="Geenafstand"/>
      </w:pPr>
    </w:p>
    <w:p w14:paraId="568994F4" w14:textId="77777777" w:rsidR="00C75A39" w:rsidRDefault="00C75A39" w:rsidP="00C75A39">
      <w:pPr>
        <w:pStyle w:val="Geenafstand"/>
      </w:pPr>
    </w:p>
    <w:p w14:paraId="7CDAABC0" w14:textId="77777777" w:rsidR="003357B3" w:rsidRDefault="003357B3" w:rsidP="00DE2917">
      <w:pPr>
        <w:pStyle w:val="Geenafstand"/>
      </w:pPr>
      <w:r>
        <w:t>Did you miss help? Yes No</w:t>
      </w:r>
    </w:p>
    <w:p w14:paraId="1D13A598" w14:textId="1CD6485F" w:rsidR="00DE2917" w:rsidRDefault="003357B3" w:rsidP="00DE2917">
      <w:pPr>
        <w:pStyle w:val="Geenafstand"/>
      </w:pPr>
      <w:r>
        <w:t>If so, what did you miss afterwards? Multiple answers possible:</w:t>
      </w:r>
    </w:p>
    <w:p w14:paraId="41C779FA" w14:textId="77777777" w:rsidR="00C75A39" w:rsidRDefault="00C75A39" w:rsidP="00BF06FB">
      <w:pPr>
        <w:pStyle w:val="Geenafstand"/>
        <w:numPr>
          <w:ilvl w:val="0"/>
          <w:numId w:val="46"/>
        </w:numPr>
      </w:pPr>
      <w:r>
        <w:t>Advice parents</w:t>
      </w:r>
    </w:p>
    <w:p w14:paraId="1C9F45A9" w14:textId="77777777" w:rsidR="00C75A39" w:rsidRDefault="00C75A39" w:rsidP="00BF06FB">
      <w:pPr>
        <w:pStyle w:val="Geenafstand"/>
        <w:numPr>
          <w:ilvl w:val="0"/>
          <w:numId w:val="46"/>
        </w:numPr>
      </w:pPr>
      <w:r>
        <w:t>School/internship advice</w:t>
      </w:r>
    </w:p>
    <w:p w14:paraId="25403611" w14:textId="48528E0D" w:rsidR="00C75A39" w:rsidRDefault="00C75A39" w:rsidP="00BF06FB">
      <w:pPr>
        <w:pStyle w:val="Geenafstand"/>
        <w:numPr>
          <w:ilvl w:val="0"/>
          <w:numId w:val="46"/>
        </w:numPr>
      </w:pPr>
      <w:r>
        <w:t>Information from rehabilitation team/hospital</w:t>
      </w:r>
    </w:p>
    <w:p w14:paraId="2B670391" w14:textId="77777777" w:rsidR="00C75A39" w:rsidRDefault="00C75A39" w:rsidP="00BF06FB">
      <w:pPr>
        <w:pStyle w:val="Geenafstand"/>
        <w:numPr>
          <w:ilvl w:val="0"/>
          <w:numId w:val="46"/>
        </w:numPr>
      </w:pPr>
      <w:r>
        <w:t>Advice peers</w:t>
      </w:r>
    </w:p>
    <w:p w14:paraId="2A009FE7" w14:textId="77777777" w:rsidR="00C75A39" w:rsidRDefault="00C75A39" w:rsidP="00BF06FB">
      <w:pPr>
        <w:pStyle w:val="Geenafstand"/>
        <w:numPr>
          <w:ilvl w:val="0"/>
          <w:numId w:val="46"/>
        </w:numPr>
      </w:pPr>
      <w:r>
        <w:t>Advice fellow sufferers</w:t>
      </w:r>
    </w:p>
    <w:p w14:paraId="75032CAB" w14:textId="77777777" w:rsidR="00C75A39" w:rsidRDefault="00C75A39" w:rsidP="00BF06FB">
      <w:pPr>
        <w:pStyle w:val="Geenafstand"/>
        <w:numPr>
          <w:ilvl w:val="0"/>
          <w:numId w:val="46"/>
        </w:numPr>
      </w:pPr>
      <w:r>
        <w:t>Information meetings</w:t>
      </w:r>
    </w:p>
    <w:p w14:paraId="15D58E77" w14:textId="77777777" w:rsidR="00C75A39" w:rsidRDefault="00C75A39" w:rsidP="00BF06FB">
      <w:pPr>
        <w:pStyle w:val="Geenafstand"/>
        <w:numPr>
          <w:ilvl w:val="0"/>
          <w:numId w:val="46"/>
        </w:numPr>
      </w:pPr>
      <w:r>
        <w:t>Other, namely…</w:t>
      </w:r>
    </w:p>
    <w:p w14:paraId="335906C7" w14:textId="77777777" w:rsidR="00E076A9" w:rsidRDefault="00E076A9" w:rsidP="00B44710"/>
    <w:p w14:paraId="7C4C7023" w14:textId="77777777" w:rsidR="00E076A9" w:rsidRDefault="00E076A9" w:rsidP="00E076A9">
      <w:pPr>
        <w:pStyle w:val="Geenafstand"/>
      </w:pPr>
      <w:r>
        <w:t>Do you have any tips for someone else regarding performing work? …..</w:t>
      </w:r>
    </w:p>
    <w:p w14:paraId="5B73D820" w14:textId="3BE84A63" w:rsidR="009E44EB" w:rsidRDefault="009E44EB">
      <w:r>
        <w:br w:type="page"/>
      </w:r>
    </w:p>
    <w:p w14:paraId="3F05CB03" w14:textId="2868E708" w:rsidR="00372F4C" w:rsidRPr="00B44710" w:rsidRDefault="00372F4C" w:rsidP="00E076A9">
      <w:pPr>
        <w:pStyle w:val="Geenafstand"/>
        <w:rPr>
          <w:b/>
          <w:bCs/>
        </w:rPr>
      </w:pPr>
      <w:r w:rsidRPr="00B44710">
        <w:rPr>
          <w:b/>
          <w:bCs/>
        </w:rPr>
        <w:lastRenderedPageBreak/>
        <w:t>Education</w:t>
      </w:r>
      <w:r w:rsidRPr="00B44710">
        <w:rPr>
          <w:b/>
          <w:bCs/>
        </w:rPr>
        <w:tab/>
      </w:r>
      <w:r w:rsidRPr="00B44710">
        <w:rPr>
          <w:b/>
          <w:bCs/>
        </w:rPr>
        <w:tab/>
      </w:r>
      <w:r w:rsidRPr="00B44710">
        <w:rPr>
          <w:b/>
          <w:bCs/>
        </w:rPr>
        <w:tab/>
      </w:r>
      <w:r w:rsidRPr="00B44710">
        <w:rPr>
          <w:b/>
          <w:bCs/>
        </w:rPr>
        <w:tab/>
      </w:r>
      <w:r w:rsidRPr="00B44710">
        <w:rPr>
          <w:b/>
          <w:bCs/>
        </w:rPr>
        <w:tab/>
      </w:r>
      <w:r w:rsidRPr="00B44710">
        <w:rPr>
          <w:b/>
          <w:bCs/>
        </w:rPr>
        <w:tab/>
      </w:r>
      <w:r w:rsidRPr="00B44710">
        <w:rPr>
          <w:b/>
          <w:bCs/>
        </w:rPr>
        <w:tab/>
      </w:r>
    </w:p>
    <w:p w14:paraId="677504A7" w14:textId="77777777" w:rsidR="00B44710" w:rsidRDefault="00B44710" w:rsidP="00B44710">
      <w:pPr>
        <w:pStyle w:val="Geenafstand"/>
      </w:pPr>
      <w:r>
        <w:t>How did you decide on your primary education? Multiple answers possible:</w:t>
      </w:r>
    </w:p>
    <w:p w14:paraId="0F406359" w14:textId="77777777" w:rsidR="00B44710" w:rsidRDefault="00B44710" w:rsidP="00BF06FB">
      <w:pPr>
        <w:pStyle w:val="Geenafstand"/>
        <w:numPr>
          <w:ilvl w:val="0"/>
          <w:numId w:val="45"/>
        </w:numPr>
      </w:pPr>
      <w:r>
        <w:t>Advice parents</w:t>
      </w:r>
    </w:p>
    <w:p w14:paraId="342FF74B" w14:textId="77777777" w:rsidR="00B44710" w:rsidRDefault="00B44710" w:rsidP="00BF06FB">
      <w:pPr>
        <w:pStyle w:val="Geenafstand"/>
        <w:numPr>
          <w:ilvl w:val="0"/>
          <w:numId w:val="45"/>
        </w:numPr>
      </w:pPr>
      <w:r>
        <w:t>Advice Teacher/Individual/school</w:t>
      </w:r>
    </w:p>
    <w:p w14:paraId="2F2EC74C" w14:textId="77777777" w:rsidR="00B44710" w:rsidRDefault="00B44710" w:rsidP="00BF06FB">
      <w:pPr>
        <w:pStyle w:val="Geenafstand"/>
        <w:numPr>
          <w:ilvl w:val="0"/>
          <w:numId w:val="45"/>
        </w:numPr>
      </w:pPr>
      <w:r>
        <w:t>Self-chosen</w:t>
      </w:r>
    </w:p>
    <w:p w14:paraId="30A07A4A" w14:textId="77777777" w:rsidR="00B44710" w:rsidRDefault="00B44710" w:rsidP="00BF06FB">
      <w:pPr>
        <w:pStyle w:val="Geenafstand"/>
        <w:numPr>
          <w:ilvl w:val="0"/>
          <w:numId w:val="45"/>
        </w:numPr>
      </w:pPr>
      <w:r>
        <w:t>Rehabilitation center advice</w:t>
      </w:r>
    </w:p>
    <w:p w14:paraId="17802DE5" w14:textId="77777777" w:rsidR="00B44710" w:rsidRDefault="00B44710" w:rsidP="00BF06FB">
      <w:pPr>
        <w:pStyle w:val="Geenafstand"/>
        <w:numPr>
          <w:ilvl w:val="0"/>
          <w:numId w:val="45"/>
        </w:numPr>
      </w:pPr>
      <w:r>
        <w:t>Advice friends</w:t>
      </w:r>
    </w:p>
    <w:p w14:paraId="40841DB4" w14:textId="23C7D4AB" w:rsidR="00BB72C0" w:rsidRDefault="00B44710" w:rsidP="00BB72C0">
      <w:pPr>
        <w:pStyle w:val="Geenafstand"/>
        <w:numPr>
          <w:ilvl w:val="0"/>
          <w:numId w:val="45"/>
        </w:numPr>
      </w:pPr>
      <w:r>
        <w:t>Otherwise..</w:t>
      </w:r>
    </w:p>
    <w:p w14:paraId="156AF8D9" w14:textId="77777777" w:rsidR="00B44710" w:rsidRDefault="00B44710" w:rsidP="00B44710">
      <w:pPr>
        <w:pStyle w:val="Geenafstand"/>
        <w:ind w:left="1440"/>
      </w:pPr>
    </w:p>
    <w:p w14:paraId="279F7E90" w14:textId="443667C8" w:rsidR="00B44710" w:rsidRDefault="00B44710" w:rsidP="00B44710">
      <w:pPr>
        <w:pStyle w:val="Geenafstand"/>
      </w:pPr>
      <w:r>
        <w:t>Looking back, are you satisfied with the primary education you received? 0 not satisfied -5 satisfied</w:t>
      </w:r>
    </w:p>
    <w:p w14:paraId="1B27E34A" w14:textId="2A1EA0E7" w:rsidR="00B44710" w:rsidRDefault="00A4130F" w:rsidP="00B44710">
      <w:pPr>
        <w:pStyle w:val="Geenafstand"/>
      </w:pPr>
      <w:r>
        <w:t>(space for explanation)</w:t>
      </w:r>
    </w:p>
    <w:p w14:paraId="740F8CF7" w14:textId="77777777" w:rsidR="00B94C83" w:rsidRDefault="00B94C83" w:rsidP="00B44710">
      <w:pPr>
        <w:pStyle w:val="Geenafstand"/>
      </w:pPr>
    </w:p>
    <w:p w14:paraId="2CE0C415" w14:textId="37422AD1" w:rsidR="00A4130F" w:rsidRPr="009E44EB" w:rsidRDefault="00B94C83" w:rsidP="00B44710">
      <w:pPr>
        <w:pStyle w:val="Geenafstand"/>
        <w:rPr>
          <w:sz w:val="18"/>
          <w:szCs w:val="18"/>
        </w:rPr>
      </w:pPr>
      <w:r w:rsidRPr="00B94C83">
        <w:rPr>
          <w:sz w:val="18"/>
          <w:szCs w:val="18"/>
        </w:rPr>
        <w:t>(only if they answered the general questions that they had completed secondary education)</w:t>
      </w:r>
    </w:p>
    <w:p w14:paraId="64474913" w14:textId="77777777" w:rsidR="00B44710" w:rsidRDefault="00B44710" w:rsidP="00B44710">
      <w:pPr>
        <w:pStyle w:val="Geenafstand"/>
      </w:pPr>
      <w:r>
        <w:t>How did you choose your secondary education? Multiple answers possible:</w:t>
      </w:r>
    </w:p>
    <w:p w14:paraId="1DCB4AC7" w14:textId="77777777" w:rsidR="00B44710" w:rsidRDefault="00B44710" w:rsidP="00BF06FB">
      <w:pPr>
        <w:pStyle w:val="Geenafstand"/>
        <w:numPr>
          <w:ilvl w:val="0"/>
          <w:numId w:val="44"/>
        </w:numPr>
      </w:pPr>
      <w:r>
        <w:t>Advice parents</w:t>
      </w:r>
    </w:p>
    <w:p w14:paraId="1B0064D9" w14:textId="77777777" w:rsidR="00B44710" w:rsidRDefault="00B44710" w:rsidP="00BF06FB">
      <w:pPr>
        <w:pStyle w:val="Geenafstand"/>
        <w:numPr>
          <w:ilvl w:val="0"/>
          <w:numId w:val="44"/>
        </w:numPr>
      </w:pPr>
      <w:r>
        <w:t>Advice Teacher/Individual/school</w:t>
      </w:r>
    </w:p>
    <w:p w14:paraId="7929A747" w14:textId="77777777" w:rsidR="00B44710" w:rsidRDefault="00B44710" w:rsidP="00BF06FB">
      <w:pPr>
        <w:pStyle w:val="Geenafstand"/>
        <w:numPr>
          <w:ilvl w:val="0"/>
          <w:numId w:val="44"/>
        </w:numPr>
      </w:pPr>
      <w:r>
        <w:t>Self-chosen</w:t>
      </w:r>
    </w:p>
    <w:p w14:paraId="4E0355D0" w14:textId="77777777" w:rsidR="00B44710" w:rsidRDefault="00B44710" w:rsidP="00BF06FB">
      <w:pPr>
        <w:pStyle w:val="Geenafstand"/>
        <w:numPr>
          <w:ilvl w:val="0"/>
          <w:numId w:val="44"/>
        </w:numPr>
      </w:pPr>
      <w:r>
        <w:t>Rehabilitation center advice</w:t>
      </w:r>
    </w:p>
    <w:p w14:paraId="70FFF2B0" w14:textId="77777777" w:rsidR="00B44710" w:rsidRDefault="00B44710" w:rsidP="00BF06FB">
      <w:pPr>
        <w:pStyle w:val="Geenafstand"/>
        <w:numPr>
          <w:ilvl w:val="0"/>
          <w:numId w:val="44"/>
        </w:numPr>
      </w:pPr>
      <w:r>
        <w:t>Advice friends</w:t>
      </w:r>
    </w:p>
    <w:p w14:paraId="260E39E2" w14:textId="0ACF54F8" w:rsidR="00B44710" w:rsidRDefault="00B44710" w:rsidP="00BF06FB">
      <w:pPr>
        <w:pStyle w:val="Geenafstand"/>
        <w:numPr>
          <w:ilvl w:val="0"/>
          <w:numId w:val="44"/>
        </w:numPr>
      </w:pPr>
      <w:r>
        <w:t>Otherwise..</w:t>
      </w:r>
    </w:p>
    <w:p w14:paraId="4EFB549B" w14:textId="77777777" w:rsidR="00B44710" w:rsidRDefault="00B44710" w:rsidP="00B44710">
      <w:pPr>
        <w:pStyle w:val="Geenafstand"/>
        <w:ind w:left="1440"/>
      </w:pPr>
    </w:p>
    <w:p w14:paraId="04E45F43" w14:textId="4518EA9B" w:rsidR="00B44710" w:rsidRDefault="00B44710" w:rsidP="00B44710">
      <w:pPr>
        <w:pStyle w:val="Geenafstand"/>
      </w:pPr>
      <w:r>
        <w:t>Are you satisfied with the secondary education you followed? 0 not satisfied -5 satisfied</w:t>
      </w:r>
    </w:p>
    <w:p w14:paraId="377AE556" w14:textId="4CD6CD6A" w:rsidR="00A4130F" w:rsidRDefault="00A4130F" w:rsidP="00A4130F">
      <w:pPr>
        <w:pStyle w:val="Geenafstand"/>
      </w:pPr>
      <w:r>
        <w:t>(space for explanation)</w:t>
      </w:r>
    </w:p>
    <w:p w14:paraId="67933D10" w14:textId="169A7BB0" w:rsidR="009E44EB" w:rsidRDefault="009E44EB" w:rsidP="00A4130F">
      <w:pPr>
        <w:pStyle w:val="Geenafstand"/>
      </w:pPr>
    </w:p>
    <w:p w14:paraId="18E91CC2" w14:textId="77777777" w:rsidR="009E44EB" w:rsidRPr="009E44EB" w:rsidRDefault="009E44EB" w:rsidP="009E44EB">
      <w:pPr>
        <w:pStyle w:val="Geenafstand"/>
        <w:rPr>
          <w:sz w:val="18"/>
          <w:szCs w:val="18"/>
        </w:rPr>
      </w:pPr>
      <w:r w:rsidRPr="00B94C83">
        <w:rPr>
          <w:sz w:val="18"/>
          <w:szCs w:val="18"/>
        </w:rPr>
        <w:t>(only if they answered the general questions that they had completed secondary education)</w:t>
      </w:r>
    </w:p>
    <w:p w14:paraId="341CF2AE" w14:textId="1ECDC0EC" w:rsidR="009E44EB" w:rsidRDefault="009E44EB" w:rsidP="009E44EB">
      <w:pPr>
        <w:pStyle w:val="Geenafstand"/>
      </w:pPr>
      <w:r>
        <w:t>How did you choose your further education? Multiple answers possible:</w:t>
      </w:r>
    </w:p>
    <w:p w14:paraId="5596D46D" w14:textId="77777777" w:rsidR="009E44EB" w:rsidRDefault="009E44EB" w:rsidP="009E44EB">
      <w:pPr>
        <w:pStyle w:val="Geenafstand"/>
        <w:numPr>
          <w:ilvl w:val="0"/>
          <w:numId w:val="44"/>
        </w:numPr>
      </w:pPr>
      <w:r>
        <w:t>Advice parents</w:t>
      </w:r>
    </w:p>
    <w:p w14:paraId="166043EC" w14:textId="77777777" w:rsidR="009E44EB" w:rsidRDefault="009E44EB" w:rsidP="009E44EB">
      <w:pPr>
        <w:pStyle w:val="Geenafstand"/>
        <w:numPr>
          <w:ilvl w:val="0"/>
          <w:numId w:val="44"/>
        </w:numPr>
      </w:pPr>
      <w:r>
        <w:t>Advice Teacher/Individual/school</w:t>
      </w:r>
    </w:p>
    <w:p w14:paraId="061A84E9" w14:textId="77777777" w:rsidR="009E44EB" w:rsidRDefault="009E44EB" w:rsidP="009E44EB">
      <w:pPr>
        <w:pStyle w:val="Geenafstand"/>
        <w:numPr>
          <w:ilvl w:val="0"/>
          <w:numId w:val="44"/>
        </w:numPr>
      </w:pPr>
      <w:r>
        <w:t>Self-chosen</w:t>
      </w:r>
    </w:p>
    <w:p w14:paraId="42699FC2" w14:textId="77777777" w:rsidR="009E44EB" w:rsidRDefault="009E44EB" w:rsidP="009E44EB">
      <w:pPr>
        <w:pStyle w:val="Geenafstand"/>
        <w:numPr>
          <w:ilvl w:val="0"/>
          <w:numId w:val="44"/>
        </w:numPr>
      </w:pPr>
      <w:r>
        <w:t>Rehabilitation center advice</w:t>
      </w:r>
    </w:p>
    <w:p w14:paraId="6922A965" w14:textId="77777777" w:rsidR="009E44EB" w:rsidRDefault="009E44EB" w:rsidP="009E44EB">
      <w:pPr>
        <w:pStyle w:val="Geenafstand"/>
        <w:numPr>
          <w:ilvl w:val="0"/>
          <w:numId w:val="44"/>
        </w:numPr>
      </w:pPr>
      <w:r>
        <w:t>Advice friends</w:t>
      </w:r>
    </w:p>
    <w:p w14:paraId="3F87BF7E" w14:textId="32CDDFDD" w:rsidR="009E44EB" w:rsidRDefault="009E44EB" w:rsidP="00A4130F">
      <w:pPr>
        <w:pStyle w:val="Geenafstand"/>
        <w:numPr>
          <w:ilvl w:val="0"/>
          <w:numId w:val="44"/>
        </w:numPr>
      </w:pPr>
      <w:r>
        <w:t>Otherwise..</w:t>
      </w:r>
    </w:p>
    <w:p w14:paraId="227CC63A" w14:textId="77777777" w:rsidR="009E44EB" w:rsidRDefault="009E44EB" w:rsidP="00A4130F">
      <w:pPr>
        <w:pStyle w:val="Geenafstand"/>
      </w:pPr>
    </w:p>
    <w:p w14:paraId="3C357EF4" w14:textId="77777777" w:rsidR="009E44EB" w:rsidRDefault="009E44EB" w:rsidP="009E44EB">
      <w:pPr>
        <w:pStyle w:val="Geenafstand"/>
      </w:pPr>
      <w:r>
        <w:t>Are you satisfied with the further education you followed? 0 not satisfied -5 satisfied</w:t>
      </w:r>
    </w:p>
    <w:p w14:paraId="6B5425D6" w14:textId="4C70B72D" w:rsidR="009E44EB" w:rsidRDefault="009E44EB" w:rsidP="009E44EB">
      <w:pPr>
        <w:pStyle w:val="Geenafstand"/>
      </w:pPr>
      <w:r>
        <w:t>(space for explanation)</w:t>
      </w:r>
    </w:p>
    <w:p w14:paraId="1B30259F" w14:textId="21200A4C" w:rsidR="00BB72C0" w:rsidRDefault="00BB72C0" w:rsidP="009E44EB">
      <w:pPr>
        <w:pStyle w:val="Geenafstand"/>
      </w:pPr>
    </w:p>
    <w:p w14:paraId="097E6053" w14:textId="4E5B0FD1" w:rsidR="00241FF8" w:rsidRDefault="00241FF8" w:rsidP="009E44EB">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arranging education</w:t>
      </w:r>
    </w:p>
    <w:p w14:paraId="1149D560" w14:textId="77777777" w:rsidR="00241FF8" w:rsidRDefault="00241FF8" w:rsidP="009E44EB">
      <w:pPr>
        <w:pStyle w:val="Geenafstand"/>
      </w:pPr>
    </w:p>
    <w:p w14:paraId="12F0BD5C" w14:textId="50420F17" w:rsidR="003357B3" w:rsidRDefault="003357B3" w:rsidP="009E44EB">
      <w:pPr>
        <w:pStyle w:val="Geenafstand"/>
      </w:pPr>
      <w:r>
        <w:t>I want/wanted to follow a course</w:t>
      </w:r>
    </w:p>
    <w:p w14:paraId="65D0B581" w14:textId="119D068C" w:rsidR="003357B3" w:rsidRDefault="003357B3" w:rsidP="009E44EB">
      <w:pPr>
        <w:pStyle w:val="Geenafstand"/>
      </w:pPr>
      <w:r>
        <w:t>I can/could follow a training course</w:t>
      </w:r>
    </w:p>
    <w:p w14:paraId="2797E3ED" w14:textId="71B0C368" w:rsidR="003357B3" w:rsidRDefault="003357B3" w:rsidP="009E44EB">
      <w:pPr>
        <w:pStyle w:val="Geenafstand"/>
      </w:pPr>
    </w:p>
    <w:p w14:paraId="254551B6" w14:textId="3DEB9819" w:rsidR="003357B3" w:rsidRDefault="003357B3" w:rsidP="009E44EB">
      <w:pPr>
        <w:pStyle w:val="Geenafstand"/>
      </w:pPr>
      <w:r>
        <w:t>I want/wanted to go to a school/course nearby</w:t>
      </w:r>
    </w:p>
    <w:p w14:paraId="1236CE14" w14:textId="0722B073" w:rsidR="003357B3" w:rsidRDefault="003357B3" w:rsidP="009E44EB">
      <w:pPr>
        <w:pStyle w:val="Geenafstand"/>
      </w:pPr>
      <w:r>
        <w:t>I can/could go to a school/course nearby</w:t>
      </w:r>
    </w:p>
    <w:p w14:paraId="58D7E9F7" w14:textId="6E379FCA" w:rsidR="003357B3" w:rsidRDefault="003357B3" w:rsidP="009E44EB">
      <w:pPr>
        <w:pStyle w:val="Geenafstand"/>
      </w:pPr>
    </w:p>
    <w:p w14:paraId="2086F51C" w14:textId="77777777" w:rsidR="00EF3E1A" w:rsidRDefault="00EF3E1A" w:rsidP="00EF3E1A">
      <w:pPr>
        <w:spacing w:after="0" w:line="240" w:lineRule="auto"/>
        <w:rPr>
          <w:b/>
          <w:bCs/>
        </w:rPr>
      </w:pPr>
      <w:r>
        <w:t>General statements (score 0-5)</w:t>
      </w:r>
    </w:p>
    <w:p w14:paraId="36EE83AC" w14:textId="0F35B14D" w:rsidR="00BB72C0" w:rsidRDefault="00BB72C0" w:rsidP="009E44EB">
      <w:pPr>
        <w:pStyle w:val="Geenafstand"/>
      </w:pPr>
      <w:r>
        <w:t>I was sufficiently challenged during my school years</w:t>
      </w:r>
    </w:p>
    <w:p w14:paraId="0A618364" w14:textId="15674C80" w:rsidR="00BB72C0" w:rsidRDefault="00BB72C0" w:rsidP="009E44EB">
      <w:pPr>
        <w:pStyle w:val="Geenafstand"/>
      </w:pPr>
      <w:r>
        <w:t>I made friends during my school days</w:t>
      </w:r>
    </w:p>
    <w:p w14:paraId="19E8F1E5" w14:textId="40A00418" w:rsidR="00BB72C0" w:rsidRDefault="00BB72C0" w:rsidP="009E44EB">
      <w:pPr>
        <w:pStyle w:val="Geenafstand"/>
      </w:pPr>
      <w:r>
        <w:t xml:space="preserve">I felt </w:t>
      </w:r>
      <w:r w:rsidRPr="003357B3">
        <w:rPr>
          <w:i/>
          <w:iCs/>
        </w:rPr>
        <w:t xml:space="preserve">no </w:t>
      </w:r>
      <w:r>
        <w:t>different from the others in the class</w:t>
      </w:r>
    </w:p>
    <w:p w14:paraId="46102B8E" w14:textId="77B8D3B5" w:rsidR="00BB72C0" w:rsidRDefault="00BB72C0" w:rsidP="009E44EB">
      <w:pPr>
        <w:pStyle w:val="Geenafstand"/>
      </w:pPr>
      <w:r>
        <w:t>I still keep in touch with friends from my school days</w:t>
      </w:r>
    </w:p>
    <w:p w14:paraId="089EBA72" w14:textId="594A4745" w:rsidR="003357B3" w:rsidRDefault="003357B3" w:rsidP="009E44EB">
      <w:pPr>
        <w:pStyle w:val="Geenafstand"/>
      </w:pPr>
    </w:p>
    <w:p w14:paraId="293BD8A9" w14:textId="77777777" w:rsidR="00B44710" w:rsidRPr="00B44710" w:rsidRDefault="00B44710" w:rsidP="00B44710">
      <w:pPr>
        <w:pStyle w:val="Geenafstand"/>
      </w:pPr>
    </w:p>
    <w:p w14:paraId="5C49FF7D" w14:textId="566EEF8E" w:rsidR="00372F4C" w:rsidRDefault="00372F4C" w:rsidP="00372F4C">
      <w:pPr>
        <w:pStyle w:val="Geenafstand"/>
      </w:pPr>
      <w:r>
        <w:t>How important do you think the following points are when it comes to education?</w:t>
      </w:r>
    </w:p>
    <w:p w14:paraId="1DDB509A" w14:textId="77777777" w:rsidR="00372F4C" w:rsidRPr="003041A3" w:rsidRDefault="00372F4C" w:rsidP="00372F4C">
      <w:pPr>
        <w:pStyle w:val="Geenafstand"/>
        <w:rPr>
          <w:b/>
          <w:bCs/>
        </w:rPr>
      </w:pPr>
      <w:r>
        <w:t>(0 not important, 10 very important)</w:t>
      </w:r>
    </w:p>
    <w:p w14:paraId="01AFF6E5" w14:textId="09F7E9CC" w:rsidR="00372F4C" w:rsidRPr="00C233C5" w:rsidRDefault="00372F4C" w:rsidP="00BF06FB">
      <w:pPr>
        <w:pStyle w:val="Geenafstand"/>
        <w:numPr>
          <w:ilvl w:val="0"/>
          <w:numId w:val="43"/>
        </w:numPr>
      </w:pPr>
      <w:r w:rsidRPr="00C233C5">
        <w:t xml:space="preserve">Friends/contact with peers </w:t>
      </w:r>
      <w:r>
        <w:tab/>
      </w:r>
      <w:r>
        <w:tab/>
      </w:r>
      <w:r>
        <w:tab/>
      </w:r>
      <w:r w:rsidR="00E41BEC">
        <w:tab/>
      </w:r>
      <w:r>
        <w:t>0-10</w:t>
      </w:r>
    </w:p>
    <w:p w14:paraId="569F6597" w14:textId="77777777" w:rsidR="00372F4C" w:rsidRPr="00C233C5" w:rsidRDefault="00372F4C" w:rsidP="00BF06FB">
      <w:pPr>
        <w:pStyle w:val="Geenafstand"/>
        <w:numPr>
          <w:ilvl w:val="0"/>
          <w:numId w:val="43"/>
        </w:numPr>
      </w:pPr>
      <w:r>
        <w:t xml:space="preserve">Offer of transport to school </w:t>
      </w:r>
      <w:r>
        <w:tab/>
      </w:r>
      <w:r>
        <w:tab/>
      </w:r>
      <w:r>
        <w:tab/>
      </w:r>
      <w:r>
        <w:tab/>
        <w:t>0-10</w:t>
      </w:r>
      <w:r>
        <w:tab/>
      </w:r>
    </w:p>
    <w:p w14:paraId="3C0926C1" w14:textId="06D0ECC3" w:rsidR="00372F4C" w:rsidRPr="00C233C5" w:rsidRDefault="00372F4C" w:rsidP="00BF06FB">
      <w:pPr>
        <w:pStyle w:val="Geenafstand"/>
        <w:numPr>
          <w:ilvl w:val="0"/>
          <w:numId w:val="43"/>
        </w:numPr>
      </w:pPr>
      <w:r w:rsidRPr="00C233C5">
        <w:t xml:space="preserve">School nearby </w:t>
      </w:r>
      <w:r>
        <w:tab/>
      </w:r>
      <w:r>
        <w:tab/>
      </w:r>
      <w:r>
        <w:tab/>
      </w:r>
      <w:r>
        <w:tab/>
      </w:r>
      <w:r>
        <w:tab/>
      </w:r>
      <w:r w:rsidR="00E41BEC">
        <w:tab/>
      </w:r>
      <w:r>
        <w:t>0-10</w:t>
      </w:r>
    </w:p>
    <w:p w14:paraId="46207CE0" w14:textId="1817AA6B" w:rsidR="00372F4C" w:rsidRPr="00C233C5" w:rsidRDefault="00372F4C" w:rsidP="00BF06FB">
      <w:pPr>
        <w:pStyle w:val="Geenafstand"/>
        <w:numPr>
          <w:ilvl w:val="0"/>
          <w:numId w:val="43"/>
        </w:numPr>
      </w:pPr>
      <w:r w:rsidRPr="00C233C5">
        <w:t xml:space="preserve">Offering the teaching material </w:t>
      </w:r>
      <w:r>
        <w:tab/>
      </w:r>
      <w:r>
        <w:tab/>
      </w:r>
      <w:r>
        <w:tab/>
      </w:r>
      <w:r>
        <w:tab/>
        <w:t>0-10</w:t>
      </w:r>
    </w:p>
    <w:p w14:paraId="67637125" w14:textId="77777777" w:rsidR="00372F4C" w:rsidRPr="00C233C5" w:rsidRDefault="00372F4C" w:rsidP="00BF06FB">
      <w:pPr>
        <w:pStyle w:val="Geenafstand"/>
        <w:numPr>
          <w:ilvl w:val="0"/>
          <w:numId w:val="43"/>
        </w:numPr>
      </w:pPr>
      <w:r w:rsidRPr="00C233C5">
        <w:t xml:space="preserve">Individual guidance </w:t>
      </w:r>
      <w:r>
        <w:tab/>
      </w:r>
      <w:r>
        <w:tab/>
      </w:r>
      <w:r>
        <w:tab/>
      </w:r>
      <w:r>
        <w:tab/>
      </w:r>
      <w:r>
        <w:tab/>
        <w:t>0-10</w:t>
      </w:r>
    </w:p>
    <w:p w14:paraId="6CF87520" w14:textId="77777777" w:rsidR="00372F4C" w:rsidRPr="00C233C5" w:rsidRDefault="00372F4C" w:rsidP="00BF06FB">
      <w:pPr>
        <w:pStyle w:val="Geenafstand"/>
        <w:numPr>
          <w:ilvl w:val="0"/>
          <w:numId w:val="43"/>
        </w:numPr>
      </w:pPr>
      <w:r w:rsidRPr="00C233C5">
        <w:t xml:space="preserve">Offer of therapy </w:t>
      </w:r>
      <w:r>
        <w:tab/>
      </w:r>
      <w:r>
        <w:tab/>
      </w:r>
      <w:r>
        <w:tab/>
      </w:r>
      <w:r>
        <w:tab/>
      </w:r>
      <w:r>
        <w:tab/>
        <w:t>0-10</w:t>
      </w:r>
    </w:p>
    <w:p w14:paraId="12B240EB" w14:textId="5EF1797A" w:rsidR="00372F4C" w:rsidRPr="00C233C5" w:rsidRDefault="00372F4C" w:rsidP="00BF06FB">
      <w:pPr>
        <w:pStyle w:val="Geenafstand"/>
        <w:numPr>
          <w:ilvl w:val="0"/>
          <w:numId w:val="43"/>
        </w:numPr>
      </w:pPr>
      <w:r w:rsidRPr="00C233C5">
        <w:t xml:space="preserve">Atmosphere </w:t>
      </w:r>
      <w:r>
        <w:tab/>
      </w:r>
      <w:r>
        <w:tab/>
      </w:r>
      <w:r>
        <w:tab/>
      </w:r>
      <w:r>
        <w:tab/>
      </w:r>
      <w:r>
        <w:tab/>
      </w:r>
      <w:r>
        <w:tab/>
        <w:t>0-10</w:t>
      </w:r>
      <w:r>
        <w:tab/>
      </w:r>
    </w:p>
    <w:p w14:paraId="5B712740" w14:textId="77777777" w:rsidR="00372F4C" w:rsidRPr="00C233C5" w:rsidRDefault="00372F4C" w:rsidP="00BF06FB">
      <w:pPr>
        <w:pStyle w:val="Geenafstand"/>
        <w:numPr>
          <w:ilvl w:val="0"/>
          <w:numId w:val="43"/>
        </w:numPr>
      </w:pPr>
      <w:r w:rsidRPr="00C233C5">
        <w:t xml:space="preserve">Accessibility (wheelchair, lift option, large school) </w:t>
      </w:r>
      <w:r>
        <w:tab/>
        <w:t>0-10</w:t>
      </w:r>
    </w:p>
    <w:p w14:paraId="1EFB9EB7" w14:textId="691716C4" w:rsidR="00372F4C" w:rsidRDefault="00372F4C" w:rsidP="00BF06FB">
      <w:pPr>
        <w:pStyle w:val="Geenafstand"/>
        <w:numPr>
          <w:ilvl w:val="0"/>
          <w:numId w:val="43"/>
        </w:numPr>
      </w:pPr>
      <w:r w:rsidRPr="00C233C5">
        <w:t xml:space="preserve">Options for care </w:t>
      </w:r>
      <w:r>
        <w:tab/>
      </w:r>
      <w:r>
        <w:tab/>
      </w:r>
      <w:r>
        <w:tab/>
      </w:r>
      <w:r>
        <w:tab/>
      </w:r>
      <w:r>
        <w:tab/>
        <w:t>0-10</w:t>
      </w:r>
    </w:p>
    <w:p w14:paraId="36048B80" w14:textId="70CE1668" w:rsidR="00372F4C" w:rsidRDefault="00372F4C" w:rsidP="00BF06FB">
      <w:pPr>
        <w:pStyle w:val="Geenafstand"/>
        <w:numPr>
          <w:ilvl w:val="0"/>
          <w:numId w:val="43"/>
        </w:numPr>
      </w:pPr>
      <w:r>
        <w:t xml:space="preserve">Otherwise, namely... </w:t>
      </w:r>
      <w:r>
        <w:tab/>
      </w:r>
      <w:r>
        <w:tab/>
      </w:r>
      <w:r>
        <w:tab/>
      </w:r>
      <w:r>
        <w:tab/>
      </w:r>
      <w:r>
        <w:tab/>
        <w:t>0-10</w:t>
      </w:r>
    </w:p>
    <w:p w14:paraId="3877C0EC" w14:textId="77777777" w:rsidR="00372F4C" w:rsidRDefault="00372F4C" w:rsidP="00372F4C">
      <w:pPr>
        <w:pStyle w:val="Geenafstand"/>
        <w:ind w:left="1440"/>
      </w:pPr>
    </w:p>
    <w:p w14:paraId="6530E870" w14:textId="77777777" w:rsidR="00372F4C" w:rsidRDefault="00372F4C" w:rsidP="00372F4C">
      <w:pPr>
        <w:pStyle w:val="Geenafstand"/>
      </w:pPr>
      <w:r>
        <w:t>Have you had help in making a choice for education? Yes No</w:t>
      </w:r>
    </w:p>
    <w:p w14:paraId="022BE862" w14:textId="294F343E" w:rsidR="00372F4C" w:rsidRDefault="009E44EB" w:rsidP="00372F4C">
      <w:pPr>
        <w:pStyle w:val="Geenafstand"/>
      </w:pPr>
      <w:r>
        <w:t>If so, what help have you had?</w:t>
      </w:r>
    </w:p>
    <w:p w14:paraId="697EA083" w14:textId="77777777" w:rsidR="00372F4C" w:rsidRDefault="00372F4C" w:rsidP="00BF06FB">
      <w:pPr>
        <w:pStyle w:val="Geenafstand"/>
        <w:numPr>
          <w:ilvl w:val="0"/>
          <w:numId w:val="42"/>
        </w:numPr>
      </w:pPr>
      <w:r>
        <w:t>Help from teacher/internal/outpatient supervisor</w:t>
      </w:r>
    </w:p>
    <w:p w14:paraId="39E0A22D" w14:textId="77777777" w:rsidR="00372F4C" w:rsidRDefault="00372F4C" w:rsidP="00BF06FB">
      <w:pPr>
        <w:pStyle w:val="Geenafstand"/>
        <w:numPr>
          <w:ilvl w:val="0"/>
          <w:numId w:val="42"/>
        </w:numPr>
      </w:pPr>
      <w:r>
        <w:t>Assistance from a remedial educationalist/psychologist</w:t>
      </w:r>
    </w:p>
    <w:p w14:paraId="79BA67FE" w14:textId="77777777" w:rsidR="00372F4C" w:rsidRDefault="00372F4C" w:rsidP="00BF06FB">
      <w:pPr>
        <w:pStyle w:val="Geenafstand"/>
        <w:numPr>
          <w:ilvl w:val="0"/>
          <w:numId w:val="42"/>
        </w:numPr>
      </w:pPr>
      <w:r>
        <w:t>Help otherwise, namely: …</w:t>
      </w:r>
    </w:p>
    <w:p w14:paraId="7F347EB2" w14:textId="77777777" w:rsidR="00372F4C" w:rsidRDefault="00372F4C" w:rsidP="00BF06FB">
      <w:pPr>
        <w:pStyle w:val="Geenafstand"/>
        <w:numPr>
          <w:ilvl w:val="0"/>
          <w:numId w:val="42"/>
        </w:numPr>
      </w:pPr>
      <w:r>
        <w:t>Advice from parents</w:t>
      </w:r>
    </w:p>
    <w:p w14:paraId="1BED6395" w14:textId="77777777" w:rsidR="00372F4C" w:rsidRDefault="00372F4C" w:rsidP="00BF06FB">
      <w:pPr>
        <w:pStyle w:val="Geenafstand"/>
        <w:numPr>
          <w:ilvl w:val="0"/>
          <w:numId w:val="42"/>
        </w:numPr>
      </w:pPr>
      <w:r>
        <w:t>Information about different types of education</w:t>
      </w:r>
    </w:p>
    <w:p w14:paraId="7D121AC6" w14:textId="77777777" w:rsidR="00372F4C" w:rsidRDefault="00372F4C" w:rsidP="00BF06FB">
      <w:pPr>
        <w:pStyle w:val="Geenafstand"/>
        <w:numPr>
          <w:ilvl w:val="0"/>
          <w:numId w:val="42"/>
        </w:numPr>
      </w:pPr>
      <w:r>
        <w:t>Tour of various schools</w:t>
      </w:r>
    </w:p>
    <w:p w14:paraId="3A9A215B" w14:textId="77777777" w:rsidR="00372F4C" w:rsidRDefault="00372F4C" w:rsidP="00BF06FB">
      <w:pPr>
        <w:pStyle w:val="Geenafstand"/>
        <w:numPr>
          <w:ilvl w:val="0"/>
          <w:numId w:val="42"/>
        </w:numPr>
      </w:pPr>
      <w:r>
        <w:t>Participation days at different schools</w:t>
      </w:r>
    </w:p>
    <w:p w14:paraId="45FE6A9D" w14:textId="77777777" w:rsidR="00372F4C" w:rsidRDefault="00372F4C" w:rsidP="00BF06FB">
      <w:pPr>
        <w:pStyle w:val="Geenafstand"/>
        <w:numPr>
          <w:ilvl w:val="0"/>
          <w:numId w:val="42"/>
        </w:numPr>
      </w:pPr>
      <w:r>
        <w:t>Experience of other peers</w:t>
      </w:r>
    </w:p>
    <w:p w14:paraId="4C4CD89C" w14:textId="77777777" w:rsidR="00372F4C" w:rsidRDefault="00372F4C" w:rsidP="00BF06FB">
      <w:pPr>
        <w:pStyle w:val="Geenafstand"/>
        <w:numPr>
          <w:ilvl w:val="0"/>
          <w:numId w:val="42"/>
        </w:numPr>
      </w:pPr>
      <w:r>
        <w:t>Other boys' experience with Duchenne</w:t>
      </w:r>
    </w:p>
    <w:p w14:paraId="3B1EAEC4" w14:textId="77777777" w:rsidR="00372F4C" w:rsidRDefault="00372F4C" w:rsidP="00BF06FB">
      <w:pPr>
        <w:pStyle w:val="Geenafstand"/>
        <w:numPr>
          <w:ilvl w:val="0"/>
          <w:numId w:val="42"/>
        </w:numPr>
      </w:pPr>
      <w:r>
        <w:t>Otherwise: …</w:t>
      </w:r>
    </w:p>
    <w:p w14:paraId="232363BB" w14:textId="77777777" w:rsidR="00372F4C" w:rsidRDefault="00372F4C" w:rsidP="00372F4C">
      <w:pPr>
        <w:pStyle w:val="Geenafstand"/>
      </w:pPr>
    </w:p>
    <w:p w14:paraId="028DC959" w14:textId="7B600854" w:rsidR="007C4889" w:rsidRDefault="007C4889" w:rsidP="00372F4C">
      <w:pPr>
        <w:pStyle w:val="Geenafstand"/>
      </w:pPr>
      <w:r>
        <w:t>Which points influenced your choice of school?</w:t>
      </w:r>
    </w:p>
    <w:p w14:paraId="79C95EC7" w14:textId="77777777" w:rsidR="00372F4C" w:rsidRDefault="00372F4C" w:rsidP="00372F4C">
      <w:pPr>
        <w:pStyle w:val="Geenafstand"/>
      </w:pPr>
      <w:r>
        <w:t>Multiple answers possible:</w:t>
      </w:r>
    </w:p>
    <w:p w14:paraId="3AEE9C31" w14:textId="77777777" w:rsidR="00372F4C" w:rsidRDefault="00372F4C" w:rsidP="00BF06FB">
      <w:pPr>
        <w:pStyle w:val="Geenafstand"/>
        <w:numPr>
          <w:ilvl w:val="1"/>
          <w:numId w:val="40"/>
        </w:numPr>
      </w:pPr>
      <w:r>
        <w:t>Information rehabilitation center/hospital</w:t>
      </w:r>
    </w:p>
    <w:p w14:paraId="6EEADB64" w14:textId="77777777" w:rsidR="00372F4C" w:rsidRDefault="00372F4C" w:rsidP="00BF06FB">
      <w:pPr>
        <w:pStyle w:val="Geenafstand"/>
        <w:numPr>
          <w:ilvl w:val="1"/>
          <w:numId w:val="40"/>
        </w:numPr>
      </w:pPr>
      <w:r>
        <w:t>Friends</w:t>
      </w:r>
    </w:p>
    <w:p w14:paraId="171F21E3" w14:textId="2D43A62A" w:rsidR="00B44710" w:rsidRPr="00B44710" w:rsidRDefault="00372F4C" w:rsidP="00BF06FB">
      <w:pPr>
        <w:pStyle w:val="Geenafstand"/>
        <w:numPr>
          <w:ilvl w:val="1"/>
          <w:numId w:val="40"/>
        </w:numPr>
      </w:pPr>
      <w:r w:rsidRPr="00B44710">
        <w:t>Motivation</w:t>
      </w:r>
    </w:p>
    <w:p w14:paraId="76FA3DEB" w14:textId="77777777" w:rsidR="00372F4C" w:rsidRDefault="00372F4C" w:rsidP="00BF06FB">
      <w:pPr>
        <w:pStyle w:val="Geenafstand"/>
        <w:numPr>
          <w:ilvl w:val="1"/>
          <w:numId w:val="40"/>
        </w:numPr>
      </w:pPr>
      <w:r>
        <w:t>Appropriate transition from secondary education to further education</w:t>
      </w:r>
    </w:p>
    <w:p w14:paraId="4CE700AB" w14:textId="71E57587" w:rsidR="00372F4C" w:rsidRDefault="00372F4C" w:rsidP="00BF06FB">
      <w:pPr>
        <w:pStyle w:val="Geenafstand"/>
        <w:numPr>
          <w:ilvl w:val="1"/>
          <w:numId w:val="40"/>
        </w:numPr>
      </w:pPr>
      <w:r>
        <w:t>Care offered at school/possibility of assistance during training</w:t>
      </w:r>
    </w:p>
    <w:p w14:paraId="55117E74" w14:textId="77777777" w:rsidR="00372F4C" w:rsidRDefault="00372F4C" w:rsidP="00BF06FB">
      <w:pPr>
        <w:pStyle w:val="Geenafstand"/>
        <w:numPr>
          <w:ilvl w:val="1"/>
          <w:numId w:val="40"/>
        </w:numPr>
      </w:pPr>
      <w:r>
        <w:t>Transport to the training</w:t>
      </w:r>
    </w:p>
    <w:p w14:paraId="1B2D1C48" w14:textId="77777777" w:rsidR="00372F4C" w:rsidRDefault="00372F4C" w:rsidP="00BF06FB">
      <w:pPr>
        <w:pStyle w:val="Geenafstand"/>
        <w:numPr>
          <w:ilvl w:val="1"/>
          <w:numId w:val="40"/>
        </w:numPr>
      </w:pPr>
      <w:r>
        <w:t>Student days</w:t>
      </w:r>
    </w:p>
    <w:p w14:paraId="2CA2BE77" w14:textId="77777777" w:rsidR="00372F4C" w:rsidRDefault="00372F4C" w:rsidP="00BF06FB">
      <w:pPr>
        <w:pStyle w:val="Geenafstand"/>
        <w:numPr>
          <w:ilvl w:val="1"/>
          <w:numId w:val="40"/>
        </w:numPr>
      </w:pPr>
      <w:r>
        <w:t>Options for independent living/rooming</w:t>
      </w:r>
    </w:p>
    <w:p w14:paraId="7A719991" w14:textId="2D2F6A87" w:rsidR="00372F4C" w:rsidRDefault="00372F4C" w:rsidP="00BF06FB">
      <w:pPr>
        <w:pStyle w:val="Geenafstand"/>
        <w:numPr>
          <w:ilvl w:val="1"/>
          <w:numId w:val="40"/>
        </w:numPr>
      </w:pPr>
      <w:r>
        <w:t>More job opportunities</w:t>
      </w:r>
    </w:p>
    <w:p w14:paraId="22FC9D33" w14:textId="77777777" w:rsidR="00B94C83" w:rsidRDefault="00B94C83" w:rsidP="00BF06FB">
      <w:pPr>
        <w:pStyle w:val="Geenafstand"/>
        <w:numPr>
          <w:ilvl w:val="0"/>
          <w:numId w:val="41"/>
        </w:numPr>
        <w:ind w:left="2127"/>
      </w:pPr>
      <w:r>
        <w:t>Help from teacher/internal/outpatient supervisor</w:t>
      </w:r>
    </w:p>
    <w:p w14:paraId="5027808C" w14:textId="77777777" w:rsidR="00B94C83" w:rsidRDefault="00B94C83" w:rsidP="00BF06FB">
      <w:pPr>
        <w:pStyle w:val="Geenafstand"/>
        <w:numPr>
          <w:ilvl w:val="0"/>
          <w:numId w:val="41"/>
        </w:numPr>
        <w:ind w:left="2127"/>
      </w:pPr>
      <w:r>
        <w:t>Assistance from a remedial educationalist/psychologist</w:t>
      </w:r>
    </w:p>
    <w:p w14:paraId="15E897A2" w14:textId="77777777" w:rsidR="00B94C83" w:rsidRDefault="00B94C83" w:rsidP="00BF06FB">
      <w:pPr>
        <w:pStyle w:val="Geenafstand"/>
        <w:numPr>
          <w:ilvl w:val="0"/>
          <w:numId w:val="41"/>
        </w:numPr>
        <w:ind w:left="2127"/>
      </w:pPr>
      <w:r>
        <w:t>Advice from parents</w:t>
      </w:r>
    </w:p>
    <w:p w14:paraId="170DCDFD" w14:textId="77777777" w:rsidR="00B94C83" w:rsidRDefault="00B94C83" w:rsidP="00BF06FB">
      <w:pPr>
        <w:pStyle w:val="Geenafstand"/>
        <w:numPr>
          <w:ilvl w:val="0"/>
          <w:numId w:val="41"/>
        </w:numPr>
        <w:ind w:left="2127"/>
      </w:pPr>
      <w:r>
        <w:t>Information about different types of education</w:t>
      </w:r>
    </w:p>
    <w:p w14:paraId="07A415DD" w14:textId="77777777" w:rsidR="00B94C83" w:rsidRDefault="00B94C83" w:rsidP="00BF06FB">
      <w:pPr>
        <w:pStyle w:val="Geenafstand"/>
        <w:numPr>
          <w:ilvl w:val="0"/>
          <w:numId w:val="41"/>
        </w:numPr>
        <w:ind w:left="2127"/>
      </w:pPr>
      <w:r>
        <w:t>Tour of various schools</w:t>
      </w:r>
    </w:p>
    <w:p w14:paraId="3CE7868B" w14:textId="77777777" w:rsidR="00B94C83" w:rsidRDefault="00B94C83" w:rsidP="00BF06FB">
      <w:pPr>
        <w:pStyle w:val="Geenafstand"/>
        <w:numPr>
          <w:ilvl w:val="0"/>
          <w:numId w:val="41"/>
        </w:numPr>
        <w:ind w:left="2127"/>
      </w:pPr>
      <w:r>
        <w:t>Participation days at different schools</w:t>
      </w:r>
    </w:p>
    <w:p w14:paraId="1921525F" w14:textId="77777777" w:rsidR="00B94C83" w:rsidRDefault="00B94C83" w:rsidP="00BF06FB">
      <w:pPr>
        <w:pStyle w:val="Geenafstand"/>
        <w:numPr>
          <w:ilvl w:val="0"/>
          <w:numId w:val="41"/>
        </w:numPr>
        <w:ind w:left="2127"/>
      </w:pPr>
      <w:r>
        <w:t>Experience of other peers</w:t>
      </w:r>
    </w:p>
    <w:p w14:paraId="2E61D21E" w14:textId="77777777" w:rsidR="00B94C83" w:rsidRDefault="00B94C83" w:rsidP="00BF06FB">
      <w:pPr>
        <w:pStyle w:val="Geenafstand"/>
        <w:numPr>
          <w:ilvl w:val="0"/>
          <w:numId w:val="41"/>
        </w:numPr>
        <w:ind w:left="2127"/>
      </w:pPr>
      <w:r>
        <w:t>Experience of other boys with Duchenne</w:t>
      </w:r>
    </w:p>
    <w:p w14:paraId="79C686F0" w14:textId="0C12C200" w:rsidR="00B94C83" w:rsidRDefault="00B94C83" w:rsidP="00BF06FB">
      <w:pPr>
        <w:pStyle w:val="Geenafstand"/>
        <w:numPr>
          <w:ilvl w:val="0"/>
          <w:numId w:val="41"/>
        </w:numPr>
        <w:ind w:left="2127"/>
      </w:pPr>
      <w:r>
        <w:t>Otherwise, namely..</w:t>
      </w:r>
    </w:p>
    <w:p w14:paraId="47463435" w14:textId="77777777" w:rsidR="00372F4C" w:rsidRDefault="00372F4C" w:rsidP="00372F4C">
      <w:pPr>
        <w:pStyle w:val="Geenafstand"/>
      </w:pPr>
    </w:p>
    <w:p w14:paraId="04CE9E41" w14:textId="77777777" w:rsidR="00372F4C" w:rsidRDefault="00372F4C" w:rsidP="00372F4C">
      <w:pPr>
        <w:pStyle w:val="Geenafstand"/>
      </w:pPr>
    </w:p>
    <w:p w14:paraId="0599C5A2" w14:textId="77777777" w:rsidR="00372F4C" w:rsidRDefault="00372F4C" w:rsidP="00372F4C">
      <w:pPr>
        <w:pStyle w:val="Geenafstand"/>
      </w:pPr>
      <w:r>
        <w:t>What tips do you have for someone else with Duchenne regarding education? ……………</w:t>
      </w:r>
    </w:p>
    <w:p w14:paraId="2D3CDD5C" w14:textId="77777777" w:rsidR="00A4130F" w:rsidRDefault="00A4130F">
      <w:r>
        <w:br w:type="page"/>
      </w:r>
    </w:p>
    <w:p w14:paraId="7DB867CD" w14:textId="11164265" w:rsidR="00C75A39" w:rsidRDefault="00C75A39" w:rsidP="00A4130F">
      <w:r>
        <w:rPr>
          <w:b/>
          <w:bCs/>
        </w:rPr>
        <w:lastRenderedPageBreak/>
        <w:t>Intimacy and sexuality</w:t>
      </w:r>
    </w:p>
    <w:p w14:paraId="2A4C1440" w14:textId="42B4676F" w:rsidR="00C75A39" w:rsidRDefault="00A4130F" w:rsidP="00C75A39">
      <w:pPr>
        <w:pStyle w:val="Geenafstand"/>
        <w:rPr>
          <w:color w:val="FF0000"/>
        </w:rPr>
      </w:pPr>
      <w:r>
        <w:t>Are you in a relationship and/or are you intimate with someone? Yes No</w:t>
      </w:r>
      <w:r w:rsidR="00C75A39" w:rsidRPr="00B87F55">
        <w:rPr>
          <w:color w:val="FF0000"/>
        </w:rPr>
        <w:t xml:space="preserve"> </w:t>
      </w:r>
    </w:p>
    <w:p w14:paraId="0C23487C" w14:textId="40A06C41" w:rsidR="00A4130F" w:rsidRDefault="00A4130F" w:rsidP="00C75A39">
      <w:pPr>
        <w:pStyle w:val="Geenafstand"/>
        <w:rPr>
          <w:color w:val="FF0000"/>
        </w:rPr>
      </w:pPr>
    </w:p>
    <w:p w14:paraId="6565BDB9" w14:textId="044980B9" w:rsidR="00A4130F" w:rsidRPr="00A4130F" w:rsidRDefault="00A4130F" w:rsidP="00C75A39">
      <w:pPr>
        <w:pStyle w:val="Geenafstand"/>
      </w:pPr>
      <w:r w:rsidRPr="00A4130F">
        <w:t>If so, how did this contact arise?</w:t>
      </w:r>
    </w:p>
    <w:p w14:paraId="0EB75BFE" w14:textId="161CDD5F" w:rsidR="00C75A39" w:rsidRPr="00A4130F" w:rsidRDefault="00A4130F" w:rsidP="00BF06FB">
      <w:pPr>
        <w:pStyle w:val="Geenafstand"/>
        <w:numPr>
          <w:ilvl w:val="0"/>
          <w:numId w:val="8"/>
        </w:numPr>
      </w:pPr>
      <w:r w:rsidRPr="00A4130F">
        <w:t>Met someone</w:t>
      </w:r>
    </w:p>
    <w:p w14:paraId="6C6538AF" w14:textId="5AA1A700" w:rsidR="00A4130F" w:rsidRPr="00A4130F" w:rsidRDefault="00A4130F" w:rsidP="00BF06FB">
      <w:pPr>
        <w:pStyle w:val="Geenafstand"/>
        <w:numPr>
          <w:ilvl w:val="0"/>
          <w:numId w:val="8"/>
        </w:numPr>
      </w:pPr>
      <w:r w:rsidRPr="00A4130F">
        <w:t>Through friends</w:t>
      </w:r>
    </w:p>
    <w:p w14:paraId="06908092" w14:textId="06798791" w:rsidR="00A4130F" w:rsidRPr="00A4130F" w:rsidRDefault="00A4130F" w:rsidP="00BF06FB">
      <w:pPr>
        <w:pStyle w:val="Geenafstand"/>
        <w:numPr>
          <w:ilvl w:val="0"/>
          <w:numId w:val="8"/>
        </w:numPr>
      </w:pPr>
      <w:r w:rsidRPr="00A4130F">
        <w:t>Through family</w:t>
      </w:r>
    </w:p>
    <w:p w14:paraId="2B50EB67" w14:textId="14334816" w:rsidR="00C75A39" w:rsidRPr="00A4130F" w:rsidRDefault="00C75A39" w:rsidP="00BF06FB">
      <w:pPr>
        <w:pStyle w:val="Geenafstand"/>
        <w:numPr>
          <w:ilvl w:val="0"/>
          <w:numId w:val="8"/>
        </w:numPr>
      </w:pPr>
      <w:r w:rsidRPr="00A4130F">
        <w:t>Through an escort company</w:t>
      </w:r>
    </w:p>
    <w:p w14:paraId="5A6396DF" w14:textId="77777777" w:rsidR="00C75A39" w:rsidRPr="00A4130F" w:rsidRDefault="00C75A39" w:rsidP="00BF06FB">
      <w:pPr>
        <w:pStyle w:val="Geenafstand"/>
        <w:numPr>
          <w:ilvl w:val="0"/>
          <w:numId w:val="8"/>
        </w:numPr>
      </w:pPr>
      <w:r w:rsidRPr="00A4130F">
        <w:t>Through internet dating</w:t>
      </w:r>
    </w:p>
    <w:p w14:paraId="399FDBA7" w14:textId="0CD0BBAB" w:rsidR="00C75A39" w:rsidRPr="00A4130F" w:rsidRDefault="00C75A39" w:rsidP="00BF06FB">
      <w:pPr>
        <w:pStyle w:val="Geenafstand"/>
        <w:numPr>
          <w:ilvl w:val="0"/>
          <w:numId w:val="8"/>
        </w:numPr>
      </w:pPr>
      <w:r w:rsidRPr="00A4130F">
        <w:t>Otherwise, namely</w:t>
      </w:r>
    </w:p>
    <w:p w14:paraId="44BA6C0F" w14:textId="77777777" w:rsidR="00C75A39" w:rsidRDefault="00C75A39" w:rsidP="00C75A39">
      <w:pPr>
        <w:pStyle w:val="Geenafstand"/>
      </w:pPr>
    </w:p>
    <w:p w14:paraId="3ED065D9" w14:textId="521394F2" w:rsidR="00C75A39" w:rsidRDefault="00A4130F" w:rsidP="00C75A39">
      <w:pPr>
        <w:pStyle w:val="Geenafstand"/>
      </w:pPr>
      <w:r>
        <w:t>If not, do you need intimate contact? Yes No</w:t>
      </w:r>
    </w:p>
    <w:p w14:paraId="5BE00CF9" w14:textId="77777777" w:rsidR="00C75A39" w:rsidRDefault="00C75A39" w:rsidP="00C75A39">
      <w:pPr>
        <w:pStyle w:val="Geenafstand"/>
      </w:pPr>
    </w:p>
    <w:p w14:paraId="6C1D3BBE" w14:textId="68AB57D2" w:rsidR="00241FF8" w:rsidRDefault="00241FF8" w:rsidP="0066215F">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intimacy and sexuality.</w:t>
      </w:r>
    </w:p>
    <w:p w14:paraId="25055032" w14:textId="445781D9" w:rsidR="0066215F" w:rsidRDefault="0066215F" w:rsidP="0066215F">
      <w:pPr>
        <w:pStyle w:val="Geenafstand"/>
      </w:pPr>
      <w:r>
        <w:t>I want to be in a relationship</w:t>
      </w:r>
    </w:p>
    <w:p w14:paraId="57E26245" w14:textId="77777777" w:rsidR="0066215F" w:rsidRDefault="0066215F" w:rsidP="0066215F">
      <w:pPr>
        <w:pStyle w:val="Geenafstand"/>
      </w:pPr>
      <w:r>
        <w:t>I can be in a relationship</w:t>
      </w:r>
    </w:p>
    <w:p w14:paraId="22E0D9EE" w14:textId="77777777" w:rsidR="0066215F" w:rsidRDefault="0066215F" w:rsidP="0066215F">
      <w:pPr>
        <w:pStyle w:val="Geenafstand"/>
      </w:pPr>
      <w:r>
        <w:t>I want to have sex</w:t>
      </w:r>
    </w:p>
    <w:p w14:paraId="27154DFD" w14:textId="77777777" w:rsidR="0066215F" w:rsidRDefault="0066215F" w:rsidP="0066215F">
      <w:pPr>
        <w:pStyle w:val="Geenafstand"/>
      </w:pPr>
      <w:r>
        <w:t>I can have sex</w:t>
      </w:r>
    </w:p>
    <w:p w14:paraId="775DA42B" w14:textId="77777777" w:rsidR="0066215F" w:rsidRDefault="0066215F" w:rsidP="0066215F">
      <w:pPr>
        <w:pStyle w:val="Geenafstand"/>
      </w:pPr>
      <w:r>
        <w:t>I want to talk to my parents about sex</w:t>
      </w:r>
    </w:p>
    <w:p w14:paraId="5E700DD7" w14:textId="77777777" w:rsidR="0066215F" w:rsidRDefault="0066215F" w:rsidP="0066215F">
      <w:pPr>
        <w:pStyle w:val="Geenafstand"/>
      </w:pPr>
      <w:r>
        <w:t>I can talk to my parents about sex</w:t>
      </w:r>
    </w:p>
    <w:p w14:paraId="0BCFD3A4" w14:textId="77777777" w:rsidR="0066215F" w:rsidRDefault="0066215F" w:rsidP="0066215F">
      <w:pPr>
        <w:pStyle w:val="Geenafstand"/>
      </w:pPr>
      <w:r>
        <w:t>I want to talk to my friends about sex</w:t>
      </w:r>
    </w:p>
    <w:p w14:paraId="3EF6E896" w14:textId="77777777" w:rsidR="0066215F" w:rsidRDefault="0066215F" w:rsidP="0066215F">
      <w:pPr>
        <w:pStyle w:val="Geenafstand"/>
      </w:pPr>
      <w:r>
        <w:t>I can talk to my friends about sex</w:t>
      </w:r>
    </w:p>
    <w:p w14:paraId="21458A33" w14:textId="77777777" w:rsidR="0066215F" w:rsidRDefault="0066215F" w:rsidP="0066215F">
      <w:pPr>
        <w:pStyle w:val="Geenafstand"/>
      </w:pPr>
      <w:r>
        <w:t>I want to have sex at home</w:t>
      </w:r>
    </w:p>
    <w:p w14:paraId="03D399DA" w14:textId="77777777" w:rsidR="0066215F" w:rsidRDefault="0066215F" w:rsidP="0066215F">
      <w:pPr>
        <w:pStyle w:val="Geenafstand"/>
      </w:pPr>
      <w:r>
        <w:t>I can have sex at home</w:t>
      </w:r>
    </w:p>
    <w:p w14:paraId="23AD37C5" w14:textId="7475F70E" w:rsidR="0066215F" w:rsidRDefault="0066215F" w:rsidP="0066215F">
      <w:pPr>
        <w:pStyle w:val="Geenafstand"/>
      </w:pPr>
    </w:p>
    <w:p w14:paraId="7BC5C956" w14:textId="77777777" w:rsidR="00EF3E1A" w:rsidRDefault="00EF3E1A" w:rsidP="00EF3E1A">
      <w:pPr>
        <w:spacing w:after="0" w:line="240" w:lineRule="auto"/>
        <w:rPr>
          <w:b/>
          <w:bCs/>
        </w:rPr>
      </w:pPr>
      <w:r>
        <w:t>General statements (score 0-5)</w:t>
      </w:r>
    </w:p>
    <w:p w14:paraId="67C1F312" w14:textId="44AFB485" w:rsidR="0066215F" w:rsidRDefault="0066215F" w:rsidP="0066215F">
      <w:pPr>
        <w:pStyle w:val="Geenafstand"/>
      </w:pPr>
      <w:r>
        <w:t>I feel confident about entering into a relationship</w:t>
      </w:r>
    </w:p>
    <w:p w14:paraId="1696E032" w14:textId="760C4578" w:rsidR="0066215F" w:rsidRDefault="0066215F" w:rsidP="0066215F">
      <w:pPr>
        <w:pStyle w:val="Geenafstand"/>
      </w:pPr>
      <w:r>
        <w:t>I feel confident about having sex</w:t>
      </w:r>
    </w:p>
    <w:p w14:paraId="4FD1F4F8" w14:textId="25EA4D85" w:rsidR="0066215F" w:rsidRDefault="0066215F" w:rsidP="0066215F">
      <w:pPr>
        <w:pStyle w:val="Geenafstand"/>
      </w:pPr>
      <w:r>
        <w:t>I see myself as a (possible) partner</w:t>
      </w:r>
    </w:p>
    <w:p w14:paraId="30F6CA84" w14:textId="77777777" w:rsidR="0066215F" w:rsidRDefault="0066215F" w:rsidP="00C75A39">
      <w:pPr>
        <w:pStyle w:val="Geenafstand"/>
      </w:pPr>
    </w:p>
    <w:p w14:paraId="3D5E8FD0" w14:textId="069C3054" w:rsidR="00C75A39" w:rsidRDefault="00C75A39" w:rsidP="00C75A39">
      <w:pPr>
        <w:pStyle w:val="Geenafstand"/>
      </w:pPr>
      <w:r>
        <w:t>Which points are important to you with regard to intimate contacts (o not important 10 very important):</w:t>
      </w:r>
    </w:p>
    <w:p w14:paraId="6FBFF2DB" w14:textId="77777777" w:rsidR="00C75A39" w:rsidRDefault="00C75A39" w:rsidP="00BF06FB">
      <w:pPr>
        <w:pStyle w:val="Geenafstand"/>
        <w:numPr>
          <w:ilvl w:val="0"/>
          <w:numId w:val="39"/>
        </w:numPr>
      </w:pPr>
      <w:r>
        <w:t xml:space="preserve">Permanent relationship </w:t>
      </w:r>
      <w:r>
        <w:tab/>
      </w:r>
      <w:r>
        <w:tab/>
      </w:r>
      <w:r>
        <w:tab/>
        <w:t>0-10</w:t>
      </w:r>
    </w:p>
    <w:p w14:paraId="31D4A2A9" w14:textId="5494DE28" w:rsidR="00C75A39" w:rsidRDefault="00C75A39" w:rsidP="00BF06FB">
      <w:pPr>
        <w:pStyle w:val="Geenafstand"/>
        <w:numPr>
          <w:ilvl w:val="0"/>
          <w:numId w:val="39"/>
        </w:numPr>
      </w:pPr>
      <w:r>
        <w:t xml:space="preserve">Living together </w:t>
      </w:r>
      <w:r>
        <w:tab/>
      </w:r>
      <w:r>
        <w:tab/>
      </w:r>
      <w:r>
        <w:tab/>
      </w:r>
      <w:r w:rsidR="00E41BEC">
        <w:tab/>
      </w:r>
      <w:r w:rsidR="00E41BEC">
        <w:tab/>
      </w:r>
      <w:r>
        <w:t>0-10</w:t>
      </w:r>
    </w:p>
    <w:p w14:paraId="457104D6" w14:textId="333E4C7B" w:rsidR="00C75A39" w:rsidRDefault="0066215F" w:rsidP="00BF06FB">
      <w:pPr>
        <w:pStyle w:val="Geenafstand"/>
        <w:numPr>
          <w:ilvl w:val="0"/>
          <w:numId w:val="39"/>
        </w:numPr>
      </w:pPr>
      <w:r>
        <w:t xml:space="preserve">Sex </w:t>
      </w:r>
      <w:r>
        <w:tab/>
      </w:r>
      <w:r>
        <w:tab/>
      </w:r>
      <w:r w:rsidR="00C75A39">
        <w:tab/>
      </w:r>
      <w:r w:rsidR="00C75A39">
        <w:tab/>
      </w:r>
      <w:r w:rsidR="00E41BEC">
        <w:tab/>
      </w:r>
      <w:r w:rsidR="00E41BEC">
        <w:tab/>
      </w:r>
      <w:r w:rsidR="00C75A39">
        <w:t>0-10</w:t>
      </w:r>
    </w:p>
    <w:p w14:paraId="1BD35E9C" w14:textId="3F0DD650" w:rsidR="00C75A39" w:rsidRDefault="00C75A39" w:rsidP="00BF06FB">
      <w:pPr>
        <w:pStyle w:val="Geenafstand"/>
        <w:numPr>
          <w:ilvl w:val="0"/>
          <w:numId w:val="39"/>
        </w:numPr>
      </w:pPr>
      <w:r w:rsidRPr="007F2F08">
        <w:t xml:space="preserve">In-depth conversations </w:t>
      </w:r>
      <w:r w:rsidR="00E41BEC">
        <w:tab/>
      </w:r>
      <w:r w:rsidR="00E41BEC">
        <w:tab/>
      </w:r>
      <w:r w:rsidR="00E41BEC">
        <w:tab/>
      </w:r>
      <w:r w:rsidRPr="007F2F08">
        <w:tab/>
        <w:t>0-10</w:t>
      </w:r>
    </w:p>
    <w:p w14:paraId="16E14A7C" w14:textId="0844F994" w:rsidR="00C75A39" w:rsidRDefault="00C75A39" w:rsidP="00BF06FB">
      <w:pPr>
        <w:pStyle w:val="Geenafstand"/>
        <w:numPr>
          <w:ilvl w:val="0"/>
          <w:numId w:val="39"/>
        </w:numPr>
      </w:pPr>
      <w:r>
        <w:t xml:space="preserve">Desire/need </w:t>
      </w:r>
      <w:r>
        <w:tab/>
      </w:r>
      <w:r>
        <w:tab/>
      </w:r>
      <w:r>
        <w:tab/>
      </w:r>
      <w:r w:rsidR="00E41BEC">
        <w:tab/>
      </w:r>
      <w:r w:rsidR="00E41BEC">
        <w:tab/>
      </w:r>
      <w:r>
        <w:t>0-10</w:t>
      </w:r>
    </w:p>
    <w:p w14:paraId="5BF33948" w14:textId="0278BA43" w:rsidR="00C75A39" w:rsidRDefault="00C75A39" w:rsidP="00BF06FB">
      <w:pPr>
        <w:pStyle w:val="Geenafstand"/>
        <w:numPr>
          <w:ilvl w:val="0"/>
          <w:numId w:val="39"/>
        </w:numPr>
      </w:pPr>
      <w:r>
        <w:t xml:space="preserve">Experience </w:t>
      </w:r>
      <w:r>
        <w:tab/>
      </w:r>
      <w:r>
        <w:tab/>
      </w:r>
      <w:r>
        <w:tab/>
      </w:r>
      <w:r w:rsidR="00E41BEC">
        <w:tab/>
      </w:r>
      <w:r w:rsidR="00E41BEC">
        <w:tab/>
      </w:r>
      <w:r>
        <w:t>0-10</w:t>
      </w:r>
    </w:p>
    <w:p w14:paraId="1CE96EE0" w14:textId="2B36EF7D" w:rsidR="00C75A39" w:rsidRDefault="00C75A39" w:rsidP="00BF06FB">
      <w:pPr>
        <w:pStyle w:val="Geenafstand"/>
        <w:numPr>
          <w:ilvl w:val="0"/>
          <w:numId w:val="39"/>
        </w:numPr>
      </w:pPr>
      <w:r>
        <w:t xml:space="preserve">Paternity </w:t>
      </w:r>
      <w:r>
        <w:tab/>
      </w:r>
      <w:r>
        <w:tab/>
      </w:r>
      <w:r>
        <w:tab/>
      </w:r>
      <w:r w:rsidR="00E41BEC">
        <w:tab/>
      </w:r>
      <w:r w:rsidR="00E41BEC">
        <w:tab/>
      </w:r>
      <w:r>
        <w:t>0-10</w:t>
      </w:r>
    </w:p>
    <w:p w14:paraId="424F5A8C" w14:textId="716AC621" w:rsidR="00C75A39" w:rsidRDefault="00C75A39" w:rsidP="00BF06FB">
      <w:pPr>
        <w:pStyle w:val="Geenafstand"/>
        <w:numPr>
          <w:ilvl w:val="0"/>
          <w:numId w:val="39"/>
        </w:numPr>
      </w:pPr>
      <w:r>
        <w:t xml:space="preserve">Otherwise… </w:t>
      </w:r>
      <w:r>
        <w:tab/>
      </w:r>
      <w:r>
        <w:tab/>
      </w:r>
      <w:r>
        <w:tab/>
      </w:r>
      <w:r w:rsidR="00E41BEC">
        <w:tab/>
      </w:r>
      <w:r w:rsidR="00E41BEC">
        <w:tab/>
      </w:r>
      <w:r>
        <w:t>0-10</w:t>
      </w:r>
    </w:p>
    <w:p w14:paraId="79517829" w14:textId="77777777" w:rsidR="00C75A39" w:rsidRDefault="00C75A39" w:rsidP="00C75A39">
      <w:pPr>
        <w:pStyle w:val="Geenafstand"/>
      </w:pPr>
    </w:p>
    <w:p w14:paraId="4FB4EDC2" w14:textId="76A46321" w:rsidR="00C75A39" w:rsidRDefault="00C75A39" w:rsidP="00C75A39">
      <w:pPr>
        <w:pStyle w:val="Geenafstand"/>
      </w:pPr>
      <w:r>
        <w:t>Do you need help with intimate contacts? Yes No</w:t>
      </w:r>
    </w:p>
    <w:p w14:paraId="6B12163F" w14:textId="2688FB34" w:rsidR="00C75A39" w:rsidRDefault="00C75A39" w:rsidP="00C75A39">
      <w:pPr>
        <w:pStyle w:val="Geenafstand"/>
      </w:pPr>
      <w:r>
        <w:t>If so, what help would you like? …</w:t>
      </w:r>
    </w:p>
    <w:p w14:paraId="032C08CE" w14:textId="4B5A6B53" w:rsidR="000B6F84" w:rsidRDefault="000B6F84" w:rsidP="00C75A39">
      <w:pPr>
        <w:pStyle w:val="Geenafstand"/>
      </w:pPr>
    </w:p>
    <w:p w14:paraId="2311D4C3" w14:textId="337592CF" w:rsidR="00C75A39" w:rsidRPr="00B87F55" w:rsidRDefault="007C4889" w:rsidP="00C75A39">
      <w:pPr>
        <w:pStyle w:val="Geenafstand"/>
        <w:rPr>
          <w:color w:val="FF0000"/>
        </w:rPr>
      </w:pPr>
      <w:r>
        <w:t>Which points influence you when entering into a relationship and/or intimate contact?</w:t>
      </w:r>
    </w:p>
    <w:p w14:paraId="0ABEC9B3" w14:textId="408DD721" w:rsidR="000B6F84" w:rsidRDefault="007C4889" w:rsidP="00BF06FB">
      <w:pPr>
        <w:pStyle w:val="Geenafstand"/>
        <w:numPr>
          <w:ilvl w:val="1"/>
          <w:numId w:val="49"/>
        </w:numPr>
      </w:pPr>
      <w:r>
        <w:t>Living situation</w:t>
      </w:r>
      <w:r w:rsidR="000B6F84">
        <w:tab/>
      </w:r>
      <w:r w:rsidR="000B6F84">
        <w:tab/>
      </w:r>
      <w:r w:rsidR="000B6F84">
        <w:tab/>
      </w:r>
    </w:p>
    <w:p w14:paraId="4CCBD8E8" w14:textId="008128F1" w:rsidR="00C75A39" w:rsidRDefault="00C75A39" w:rsidP="0066215F">
      <w:pPr>
        <w:pStyle w:val="Geenafstand"/>
        <w:numPr>
          <w:ilvl w:val="1"/>
          <w:numId w:val="49"/>
        </w:numPr>
      </w:pPr>
      <w:r>
        <w:t>Self confidence</w:t>
      </w:r>
      <w:r>
        <w:tab/>
      </w:r>
      <w:r>
        <w:tab/>
      </w:r>
      <w:r>
        <w:tab/>
      </w:r>
      <w:r w:rsidR="000B6F84">
        <w:tab/>
      </w:r>
      <w:r>
        <w:tab/>
      </w:r>
      <w:r w:rsidR="000B6F84">
        <w:tab/>
      </w:r>
    </w:p>
    <w:p w14:paraId="434D1512" w14:textId="54F03147" w:rsidR="00C75A39" w:rsidRDefault="000B6F84" w:rsidP="00BF06FB">
      <w:pPr>
        <w:pStyle w:val="Geenafstand"/>
        <w:numPr>
          <w:ilvl w:val="1"/>
          <w:numId w:val="49"/>
        </w:numPr>
      </w:pPr>
      <w:r>
        <w:t>Discussion with parents</w:t>
      </w:r>
      <w:r w:rsidR="00C75A39">
        <w:tab/>
      </w:r>
      <w:r w:rsidR="00C75A39">
        <w:tab/>
      </w:r>
    </w:p>
    <w:p w14:paraId="2AF703BF" w14:textId="302F9437" w:rsidR="00C75A39" w:rsidRDefault="000B6F84" w:rsidP="00BF06FB">
      <w:pPr>
        <w:pStyle w:val="Geenafstand"/>
        <w:numPr>
          <w:ilvl w:val="1"/>
          <w:numId w:val="49"/>
        </w:numPr>
      </w:pPr>
      <w:r>
        <w:t>Discussion with friends</w:t>
      </w:r>
      <w:r w:rsidR="00C75A39">
        <w:tab/>
      </w:r>
    </w:p>
    <w:p w14:paraId="61577F71" w14:textId="2397F4B7" w:rsidR="00C75A39" w:rsidRDefault="00C75A39" w:rsidP="00BF06FB">
      <w:pPr>
        <w:pStyle w:val="Geenafstand"/>
        <w:numPr>
          <w:ilvl w:val="1"/>
          <w:numId w:val="49"/>
        </w:numPr>
      </w:pPr>
      <w:r>
        <w:lastRenderedPageBreak/>
        <w:t>Religion/spirituality</w:t>
      </w:r>
      <w:r>
        <w:tab/>
      </w:r>
      <w:r w:rsidR="000B6F84">
        <w:tab/>
      </w:r>
      <w:r>
        <w:tab/>
      </w:r>
    </w:p>
    <w:p w14:paraId="3D9C0CA6" w14:textId="4B285FEB" w:rsidR="000B6F84" w:rsidRDefault="000B6F84" w:rsidP="00BF06FB">
      <w:pPr>
        <w:pStyle w:val="Geenafstand"/>
        <w:numPr>
          <w:ilvl w:val="1"/>
          <w:numId w:val="49"/>
        </w:numPr>
      </w:pPr>
      <w:r>
        <w:t>Information about dating</w:t>
      </w:r>
      <w:r>
        <w:tab/>
      </w:r>
      <w:r>
        <w:tab/>
      </w:r>
      <w:r>
        <w:tab/>
      </w:r>
    </w:p>
    <w:p w14:paraId="74C0EFB5" w14:textId="6B0869FA" w:rsidR="00C75A39" w:rsidRDefault="000B6F84" w:rsidP="00BF06FB">
      <w:pPr>
        <w:pStyle w:val="Geenafstand"/>
        <w:numPr>
          <w:ilvl w:val="1"/>
          <w:numId w:val="49"/>
        </w:numPr>
      </w:pPr>
      <w:r>
        <w:t>Information about escort companies</w:t>
      </w:r>
      <w:r>
        <w:tab/>
      </w:r>
      <w:r w:rsidR="00C75A39">
        <w:tab/>
      </w:r>
      <w:r w:rsidR="00C75A39">
        <w:tab/>
      </w:r>
      <w:r w:rsidR="00C75A39">
        <w:tab/>
      </w:r>
      <w:r>
        <w:tab/>
      </w:r>
      <w:r w:rsidR="00C75A39">
        <w:tab/>
      </w:r>
    </w:p>
    <w:p w14:paraId="28B8F4E8" w14:textId="64EE9380" w:rsidR="00C75A39" w:rsidRDefault="00C75A39" w:rsidP="00BF06FB">
      <w:pPr>
        <w:pStyle w:val="Geenafstand"/>
        <w:numPr>
          <w:ilvl w:val="1"/>
          <w:numId w:val="49"/>
        </w:numPr>
      </w:pPr>
      <w:r>
        <w:t>Accessibility areas</w:t>
      </w:r>
      <w:r w:rsidR="000B6F84">
        <w:tab/>
      </w:r>
      <w:r>
        <w:tab/>
      </w:r>
    </w:p>
    <w:p w14:paraId="5A982F63" w14:textId="0CB43F1B" w:rsidR="00C75A39" w:rsidRDefault="00C75A39" w:rsidP="00BF06FB">
      <w:pPr>
        <w:pStyle w:val="Geenafstand"/>
        <w:numPr>
          <w:ilvl w:val="1"/>
          <w:numId w:val="49"/>
        </w:numPr>
      </w:pPr>
      <w:r>
        <w:t>Physical capabilities</w:t>
      </w:r>
      <w:r w:rsidR="000B6F84">
        <w:tab/>
      </w:r>
      <w:r>
        <w:tab/>
      </w:r>
    </w:p>
    <w:p w14:paraId="1B5ED145" w14:textId="55050325" w:rsidR="00C75A39" w:rsidRDefault="00C75A39" w:rsidP="00BF06FB">
      <w:pPr>
        <w:pStyle w:val="Geenafstand"/>
        <w:numPr>
          <w:ilvl w:val="1"/>
          <w:numId w:val="49"/>
        </w:numPr>
      </w:pPr>
      <w:r>
        <w:t>Transport</w:t>
      </w:r>
      <w:r>
        <w:tab/>
      </w:r>
      <w:r>
        <w:tab/>
      </w:r>
      <w:r>
        <w:tab/>
      </w:r>
    </w:p>
    <w:p w14:paraId="51CC07DB" w14:textId="77777777" w:rsidR="007C4889" w:rsidRDefault="00C75A39" w:rsidP="00BF06FB">
      <w:pPr>
        <w:pStyle w:val="Geenafstand"/>
        <w:numPr>
          <w:ilvl w:val="1"/>
          <w:numId w:val="49"/>
        </w:numPr>
      </w:pPr>
      <w:r>
        <w:t>Digital possibilities</w:t>
      </w:r>
    </w:p>
    <w:p w14:paraId="1F8EF18D" w14:textId="56CC60EA" w:rsidR="00C75A39" w:rsidRDefault="007C4889" w:rsidP="007D1099">
      <w:pPr>
        <w:pStyle w:val="Geenafstand"/>
        <w:numPr>
          <w:ilvl w:val="1"/>
          <w:numId w:val="49"/>
        </w:numPr>
      </w:pPr>
      <w:r>
        <w:t>Situations where you encounter others</w:t>
      </w:r>
      <w:r w:rsidR="000B6F84">
        <w:tab/>
      </w:r>
    </w:p>
    <w:p w14:paraId="49D56B84" w14:textId="127CA6B3" w:rsidR="00C75A39" w:rsidRDefault="00C75A39" w:rsidP="00BF06FB">
      <w:pPr>
        <w:pStyle w:val="Geenafstand"/>
        <w:numPr>
          <w:ilvl w:val="1"/>
          <w:numId w:val="49"/>
        </w:numPr>
      </w:pPr>
      <w:r>
        <w:t>Otherwise..</w:t>
      </w:r>
      <w:r>
        <w:tab/>
      </w:r>
      <w:r>
        <w:tab/>
      </w:r>
      <w:r>
        <w:tab/>
      </w:r>
      <w:r w:rsidR="000B6F84">
        <w:tab/>
      </w:r>
    </w:p>
    <w:p w14:paraId="1B8A70C3" w14:textId="77777777" w:rsidR="00C75A39" w:rsidRDefault="00C75A39" w:rsidP="00C75A39">
      <w:pPr>
        <w:pStyle w:val="Geenafstand"/>
      </w:pPr>
    </w:p>
    <w:p w14:paraId="29149918" w14:textId="17B0AE6C" w:rsidR="00C75A39" w:rsidRDefault="00C75A39" w:rsidP="00C75A39">
      <w:pPr>
        <w:pStyle w:val="Geenafstand"/>
      </w:pPr>
      <w:r>
        <w:t>Do you have any tips for someone else regarding a relationship or intimate contacts? …..</w:t>
      </w:r>
    </w:p>
    <w:p w14:paraId="164206A9" w14:textId="77777777" w:rsidR="00372F4C" w:rsidRDefault="00372F4C">
      <w:r>
        <w:br w:type="page"/>
      </w:r>
    </w:p>
    <w:p w14:paraId="27F70D6F" w14:textId="4AC8A38B" w:rsidR="004F6D1E" w:rsidRPr="00817F7D" w:rsidRDefault="00C64646" w:rsidP="004F6D1E">
      <w:r>
        <w:rPr>
          <w:b/>
          <w:bCs/>
        </w:rPr>
        <w:lastRenderedPageBreak/>
        <w:t>C</w:t>
      </w:r>
      <w:r w:rsidR="004F6D1E" w:rsidRPr="00106CFC">
        <w:rPr>
          <w:b/>
          <w:bCs/>
        </w:rPr>
        <w:t xml:space="preserve">are </w:t>
      </w:r>
      <w:r w:rsidR="004F6D1E">
        <w:rPr>
          <w:b/>
          <w:bCs/>
        </w:rPr>
        <w:t xml:space="preserve">and </w:t>
      </w:r>
      <w:r>
        <w:rPr>
          <w:b/>
          <w:bCs/>
        </w:rPr>
        <w:t>self-</w:t>
      </w:r>
      <w:r w:rsidR="004F6D1E">
        <w:rPr>
          <w:b/>
          <w:bCs/>
        </w:rPr>
        <w:t>care</w:t>
      </w:r>
    </w:p>
    <w:p w14:paraId="4BCB250E" w14:textId="77777777" w:rsidR="004F6D1E" w:rsidRPr="00B87F55" w:rsidRDefault="004F6D1E" w:rsidP="004F6D1E">
      <w:pPr>
        <w:pStyle w:val="Geenafstand"/>
        <w:rPr>
          <w:color w:val="FF0000"/>
        </w:rPr>
      </w:pPr>
      <w:r>
        <w:t>Who do you receive care from? Multiple answers possible</w:t>
      </w:r>
    </w:p>
    <w:p w14:paraId="4B5959BC" w14:textId="77777777" w:rsidR="004F6D1E" w:rsidRDefault="004F6D1E" w:rsidP="00BF06FB">
      <w:pPr>
        <w:pStyle w:val="Geenafstand"/>
        <w:numPr>
          <w:ilvl w:val="1"/>
          <w:numId w:val="9"/>
        </w:numPr>
      </w:pPr>
      <w:r>
        <w:t>Parents (incl. foster parents/stepparents)</w:t>
      </w:r>
    </w:p>
    <w:p w14:paraId="3DD45E5C" w14:textId="2CA8E4B6" w:rsidR="004F6D1E" w:rsidRDefault="004F6D1E" w:rsidP="00BF06FB">
      <w:pPr>
        <w:pStyle w:val="Geenafstand"/>
        <w:numPr>
          <w:ilvl w:val="1"/>
          <w:numId w:val="9"/>
        </w:numPr>
      </w:pPr>
      <w:r>
        <w:t>Brothers Sisters</w:t>
      </w:r>
    </w:p>
    <w:p w14:paraId="665AEFFC" w14:textId="7DEFFE93" w:rsidR="003C0F13" w:rsidRDefault="003C0F13" w:rsidP="00BF06FB">
      <w:pPr>
        <w:pStyle w:val="Geenafstand"/>
        <w:numPr>
          <w:ilvl w:val="1"/>
          <w:numId w:val="9"/>
        </w:numPr>
      </w:pPr>
      <w:r>
        <w:t>Partner</w:t>
      </w:r>
    </w:p>
    <w:p w14:paraId="1734B9D4" w14:textId="0727A65F" w:rsidR="004F6D1E" w:rsidRDefault="004F6D1E" w:rsidP="00BF06FB">
      <w:pPr>
        <w:pStyle w:val="Geenafstand"/>
        <w:numPr>
          <w:ilvl w:val="1"/>
          <w:numId w:val="9"/>
        </w:numPr>
      </w:pPr>
      <w:r>
        <w:t>Healthcare providers/home care</w:t>
      </w:r>
    </w:p>
    <w:p w14:paraId="17264DA6" w14:textId="5BCCD34A" w:rsidR="00D67F38" w:rsidRDefault="00D67F38" w:rsidP="00D67F38">
      <w:pPr>
        <w:pStyle w:val="Geenafstand"/>
        <w:numPr>
          <w:ilvl w:val="1"/>
          <w:numId w:val="9"/>
        </w:numPr>
      </w:pPr>
      <w:r>
        <w:t xml:space="preserve">Care of institution ( </w:t>
      </w:r>
      <w:proofErr w:type="spellStart"/>
      <w:r w:rsidRPr="00936F82">
        <w:t>Fokus</w:t>
      </w:r>
      <w:proofErr w:type="spellEnd"/>
      <w:r w:rsidRPr="00936F82">
        <w:t xml:space="preserve"> )</w:t>
      </w:r>
    </w:p>
    <w:p w14:paraId="5CC9BBA7" w14:textId="77777777" w:rsidR="004F6D1E" w:rsidRDefault="004F6D1E" w:rsidP="00BF06FB">
      <w:pPr>
        <w:pStyle w:val="Geenafstand"/>
        <w:numPr>
          <w:ilvl w:val="1"/>
          <w:numId w:val="9"/>
        </w:numPr>
      </w:pPr>
      <w:r>
        <w:t>Volunteers</w:t>
      </w:r>
    </w:p>
    <w:p w14:paraId="4230D401" w14:textId="77777777" w:rsidR="004F6D1E" w:rsidRDefault="004F6D1E" w:rsidP="00BF06FB">
      <w:pPr>
        <w:pStyle w:val="Geenafstand"/>
        <w:numPr>
          <w:ilvl w:val="1"/>
          <w:numId w:val="9"/>
        </w:numPr>
      </w:pPr>
      <w:r>
        <w:t>Assistance dog</w:t>
      </w:r>
    </w:p>
    <w:p w14:paraId="0BD94563" w14:textId="77777777" w:rsidR="004F6D1E" w:rsidRDefault="004F6D1E" w:rsidP="00BF06FB">
      <w:pPr>
        <w:pStyle w:val="Geenafstand"/>
        <w:numPr>
          <w:ilvl w:val="1"/>
          <w:numId w:val="9"/>
        </w:numPr>
      </w:pPr>
      <w:r>
        <w:t>Otherwise..</w:t>
      </w:r>
    </w:p>
    <w:p w14:paraId="2947A54F" w14:textId="77777777" w:rsidR="004F6D1E" w:rsidRDefault="004F6D1E" w:rsidP="004F6D1E">
      <w:pPr>
        <w:pStyle w:val="Geenafstand"/>
      </w:pPr>
    </w:p>
    <w:p w14:paraId="3C9D7FF9" w14:textId="77777777" w:rsidR="004F6D1E" w:rsidRPr="001A1CFE" w:rsidRDefault="004F6D1E" w:rsidP="004F6D1E">
      <w:pPr>
        <w:pStyle w:val="Geenafstand"/>
      </w:pPr>
      <w:r w:rsidRPr="00E31B8C">
        <w:t>How many hours of care do you have per day?</w:t>
      </w:r>
    </w:p>
    <w:p w14:paraId="014336BF" w14:textId="77777777" w:rsidR="004F6D1E" w:rsidRPr="001A1CFE" w:rsidRDefault="004F6D1E" w:rsidP="00BF06FB">
      <w:pPr>
        <w:pStyle w:val="Geenafstand"/>
        <w:numPr>
          <w:ilvl w:val="0"/>
          <w:numId w:val="10"/>
        </w:numPr>
      </w:pPr>
      <w:r w:rsidRPr="001A1CFE">
        <w:t>0-2 hours</w:t>
      </w:r>
    </w:p>
    <w:p w14:paraId="0A97F536" w14:textId="77777777" w:rsidR="004F6D1E" w:rsidRPr="001A1CFE" w:rsidRDefault="004F6D1E" w:rsidP="00BF06FB">
      <w:pPr>
        <w:pStyle w:val="Geenafstand"/>
        <w:numPr>
          <w:ilvl w:val="0"/>
          <w:numId w:val="10"/>
        </w:numPr>
      </w:pPr>
      <w:r w:rsidRPr="001A1CFE">
        <w:t>2-4 hours</w:t>
      </w:r>
    </w:p>
    <w:p w14:paraId="02A6D876" w14:textId="77777777" w:rsidR="004F6D1E" w:rsidRPr="001A1CFE" w:rsidRDefault="004F6D1E" w:rsidP="00BF06FB">
      <w:pPr>
        <w:pStyle w:val="Geenafstand"/>
        <w:numPr>
          <w:ilvl w:val="0"/>
          <w:numId w:val="10"/>
        </w:numPr>
      </w:pPr>
      <w:r w:rsidRPr="001A1CFE">
        <w:t>4-6 hours</w:t>
      </w:r>
    </w:p>
    <w:p w14:paraId="55CADC8D" w14:textId="77777777" w:rsidR="004F6D1E" w:rsidRPr="001A1CFE" w:rsidRDefault="004F6D1E" w:rsidP="00BF06FB">
      <w:pPr>
        <w:pStyle w:val="Geenafstand"/>
        <w:numPr>
          <w:ilvl w:val="0"/>
          <w:numId w:val="10"/>
        </w:numPr>
      </w:pPr>
      <w:r w:rsidRPr="001A1CFE">
        <w:t>6-10 hours</w:t>
      </w:r>
    </w:p>
    <w:p w14:paraId="627BFFD3" w14:textId="77777777" w:rsidR="004F6D1E" w:rsidRPr="001A1CFE" w:rsidRDefault="004F6D1E" w:rsidP="00BF06FB">
      <w:pPr>
        <w:pStyle w:val="Geenafstand"/>
        <w:numPr>
          <w:ilvl w:val="0"/>
          <w:numId w:val="10"/>
        </w:numPr>
      </w:pPr>
      <w:r w:rsidRPr="001A1CFE">
        <w:t>10-12 hours</w:t>
      </w:r>
    </w:p>
    <w:p w14:paraId="4A123EB5" w14:textId="77777777" w:rsidR="004F6D1E" w:rsidRPr="001A1CFE" w:rsidRDefault="004F6D1E" w:rsidP="00BF06FB">
      <w:pPr>
        <w:pStyle w:val="Geenafstand"/>
        <w:numPr>
          <w:ilvl w:val="0"/>
          <w:numId w:val="10"/>
        </w:numPr>
      </w:pPr>
      <w:r w:rsidRPr="001A1CFE">
        <w:t>12-22 hours</w:t>
      </w:r>
    </w:p>
    <w:p w14:paraId="38FC85AA" w14:textId="77777777" w:rsidR="004F6D1E" w:rsidRPr="001A1CFE" w:rsidRDefault="004F6D1E" w:rsidP="00BF06FB">
      <w:pPr>
        <w:pStyle w:val="Geenafstand"/>
        <w:numPr>
          <w:ilvl w:val="0"/>
          <w:numId w:val="10"/>
        </w:numPr>
      </w:pPr>
      <w:r w:rsidRPr="001A1CFE">
        <w:t>24 hour care</w:t>
      </w:r>
    </w:p>
    <w:p w14:paraId="4AA0916A" w14:textId="77777777" w:rsidR="004F6D1E" w:rsidRDefault="004F6D1E" w:rsidP="004F6D1E">
      <w:pPr>
        <w:pStyle w:val="Geenafstand"/>
      </w:pPr>
    </w:p>
    <w:p w14:paraId="0CF7745D" w14:textId="5BD2ABA7" w:rsidR="004F6D1E" w:rsidRDefault="004F6D1E" w:rsidP="004F6D1E">
      <w:pPr>
        <w:pStyle w:val="Geenafstand"/>
      </w:pPr>
      <w:r>
        <w:t>How many hours of care are provided by your parents or brothers/sisters per day?</w:t>
      </w:r>
    </w:p>
    <w:p w14:paraId="0C37D9FF" w14:textId="77777777" w:rsidR="004F6D1E" w:rsidRDefault="004F6D1E" w:rsidP="00BF06FB">
      <w:pPr>
        <w:pStyle w:val="Geenafstand"/>
        <w:numPr>
          <w:ilvl w:val="0"/>
          <w:numId w:val="12"/>
        </w:numPr>
      </w:pPr>
      <w:r>
        <w:t>no</w:t>
      </w:r>
    </w:p>
    <w:p w14:paraId="55B2C6AE" w14:textId="77777777" w:rsidR="004F6D1E" w:rsidRPr="001A1CFE" w:rsidRDefault="004F6D1E" w:rsidP="00BF06FB">
      <w:pPr>
        <w:pStyle w:val="Geenafstand"/>
        <w:numPr>
          <w:ilvl w:val="0"/>
          <w:numId w:val="12"/>
        </w:numPr>
      </w:pPr>
      <w:r w:rsidRPr="001A1CFE">
        <w:t>0-2 hours</w:t>
      </w:r>
    </w:p>
    <w:p w14:paraId="467CE025" w14:textId="77777777" w:rsidR="004F6D1E" w:rsidRPr="001A1CFE" w:rsidRDefault="004F6D1E" w:rsidP="00BF06FB">
      <w:pPr>
        <w:pStyle w:val="Geenafstand"/>
        <w:numPr>
          <w:ilvl w:val="0"/>
          <w:numId w:val="12"/>
        </w:numPr>
      </w:pPr>
      <w:r w:rsidRPr="001A1CFE">
        <w:t>2-4 hours</w:t>
      </w:r>
    </w:p>
    <w:p w14:paraId="3FAFCA9A" w14:textId="77777777" w:rsidR="004F6D1E" w:rsidRPr="001A1CFE" w:rsidRDefault="004F6D1E" w:rsidP="00BF06FB">
      <w:pPr>
        <w:pStyle w:val="Geenafstand"/>
        <w:numPr>
          <w:ilvl w:val="0"/>
          <w:numId w:val="12"/>
        </w:numPr>
      </w:pPr>
      <w:r w:rsidRPr="001A1CFE">
        <w:t>4-6 hours</w:t>
      </w:r>
    </w:p>
    <w:p w14:paraId="55FC43A5" w14:textId="77777777" w:rsidR="004F6D1E" w:rsidRPr="001A1CFE" w:rsidRDefault="004F6D1E" w:rsidP="00BF06FB">
      <w:pPr>
        <w:pStyle w:val="Geenafstand"/>
        <w:numPr>
          <w:ilvl w:val="0"/>
          <w:numId w:val="12"/>
        </w:numPr>
      </w:pPr>
      <w:r w:rsidRPr="001A1CFE">
        <w:t>6-10 hours</w:t>
      </w:r>
    </w:p>
    <w:p w14:paraId="49BBF8A4" w14:textId="77777777" w:rsidR="004F6D1E" w:rsidRPr="001A1CFE" w:rsidRDefault="004F6D1E" w:rsidP="00BF06FB">
      <w:pPr>
        <w:pStyle w:val="Geenafstand"/>
        <w:numPr>
          <w:ilvl w:val="0"/>
          <w:numId w:val="12"/>
        </w:numPr>
      </w:pPr>
      <w:r w:rsidRPr="001A1CFE">
        <w:t>10-12 hours</w:t>
      </w:r>
    </w:p>
    <w:p w14:paraId="4B3E9467" w14:textId="77777777" w:rsidR="004F6D1E" w:rsidRPr="001A1CFE" w:rsidRDefault="004F6D1E" w:rsidP="00BF06FB">
      <w:pPr>
        <w:pStyle w:val="Geenafstand"/>
        <w:numPr>
          <w:ilvl w:val="0"/>
          <w:numId w:val="12"/>
        </w:numPr>
      </w:pPr>
      <w:r w:rsidRPr="001A1CFE">
        <w:t>12-22 hours</w:t>
      </w:r>
    </w:p>
    <w:p w14:paraId="3AD011AE" w14:textId="77777777" w:rsidR="004F6D1E" w:rsidRPr="001A1CFE" w:rsidRDefault="004F6D1E" w:rsidP="00BF06FB">
      <w:pPr>
        <w:pStyle w:val="Geenafstand"/>
        <w:numPr>
          <w:ilvl w:val="0"/>
          <w:numId w:val="12"/>
        </w:numPr>
      </w:pPr>
      <w:r w:rsidRPr="001A1CFE">
        <w:t>24 hour care</w:t>
      </w:r>
    </w:p>
    <w:p w14:paraId="5B430704" w14:textId="77777777" w:rsidR="004F6D1E" w:rsidRDefault="004F6D1E" w:rsidP="004F6D1E">
      <w:pPr>
        <w:pStyle w:val="Geenafstand"/>
      </w:pPr>
    </w:p>
    <w:p w14:paraId="3571173F" w14:textId="77777777" w:rsidR="004F6D1E" w:rsidRDefault="004F6D1E" w:rsidP="004F6D1E">
      <w:pPr>
        <w:pStyle w:val="Geenafstand"/>
      </w:pPr>
      <w:r>
        <w:t>How many hours of care are provided by healthcare providers per day?</w:t>
      </w:r>
    </w:p>
    <w:p w14:paraId="4E9589DA" w14:textId="77777777" w:rsidR="004F6D1E" w:rsidRPr="00B57F7B" w:rsidRDefault="004F6D1E" w:rsidP="004F6D1E">
      <w:pPr>
        <w:pStyle w:val="Geenafstand"/>
        <w:rPr>
          <w:i/>
          <w:iCs/>
        </w:rPr>
      </w:pPr>
      <w:r w:rsidRPr="00B57F7B">
        <w:rPr>
          <w:i/>
          <w:iCs/>
        </w:rPr>
        <w:t>* by caregivers we mean paid and voluntary caregivers outside the family</w:t>
      </w:r>
    </w:p>
    <w:p w14:paraId="59D6525A" w14:textId="77777777" w:rsidR="004F6D1E" w:rsidRDefault="004F6D1E" w:rsidP="00BF06FB">
      <w:pPr>
        <w:pStyle w:val="Geenafstand"/>
        <w:numPr>
          <w:ilvl w:val="0"/>
          <w:numId w:val="13"/>
        </w:numPr>
      </w:pPr>
      <w:r>
        <w:t>no</w:t>
      </w:r>
    </w:p>
    <w:p w14:paraId="0E221E97" w14:textId="77777777" w:rsidR="004F6D1E" w:rsidRPr="001A1CFE" w:rsidRDefault="004F6D1E" w:rsidP="00BF06FB">
      <w:pPr>
        <w:pStyle w:val="Geenafstand"/>
        <w:numPr>
          <w:ilvl w:val="0"/>
          <w:numId w:val="13"/>
        </w:numPr>
      </w:pPr>
      <w:r w:rsidRPr="001A1CFE">
        <w:t>0-2 hours</w:t>
      </w:r>
    </w:p>
    <w:p w14:paraId="4DFC3CCE" w14:textId="77777777" w:rsidR="004F6D1E" w:rsidRPr="001A1CFE" w:rsidRDefault="004F6D1E" w:rsidP="00BF06FB">
      <w:pPr>
        <w:pStyle w:val="Geenafstand"/>
        <w:numPr>
          <w:ilvl w:val="0"/>
          <w:numId w:val="13"/>
        </w:numPr>
      </w:pPr>
      <w:r w:rsidRPr="001A1CFE">
        <w:t>2-4 hours</w:t>
      </w:r>
    </w:p>
    <w:p w14:paraId="60B57C48" w14:textId="77777777" w:rsidR="004F6D1E" w:rsidRPr="001A1CFE" w:rsidRDefault="004F6D1E" w:rsidP="00BF06FB">
      <w:pPr>
        <w:pStyle w:val="Geenafstand"/>
        <w:numPr>
          <w:ilvl w:val="0"/>
          <w:numId w:val="13"/>
        </w:numPr>
      </w:pPr>
      <w:r w:rsidRPr="001A1CFE">
        <w:t>4-6 hours</w:t>
      </w:r>
    </w:p>
    <w:p w14:paraId="2D6DC101" w14:textId="77777777" w:rsidR="004F6D1E" w:rsidRPr="001A1CFE" w:rsidRDefault="004F6D1E" w:rsidP="00BF06FB">
      <w:pPr>
        <w:pStyle w:val="Geenafstand"/>
        <w:numPr>
          <w:ilvl w:val="0"/>
          <w:numId w:val="13"/>
        </w:numPr>
      </w:pPr>
      <w:r w:rsidRPr="001A1CFE">
        <w:t>6-10 hours</w:t>
      </w:r>
    </w:p>
    <w:p w14:paraId="66921DF3" w14:textId="77777777" w:rsidR="004F6D1E" w:rsidRPr="001A1CFE" w:rsidRDefault="004F6D1E" w:rsidP="00BF06FB">
      <w:pPr>
        <w:pStyle w:val="Geenafstand"/>
        <w:numPr>
          <w:ilvl w:val="0"/>
          <w:numId w:val="13"/>
        </w:numPr>
      </w:pPr>
      <w:r w:rsidRPr="001A1CFE">
        <w:t>10-12 hours</w:t>
      </w:r>
    </w:p>
    <w:p w14:paraId="0E93E446" w14:textId="77777777" w:rsidR="004F6D1E" w:rsidRDefault="004F6D1E" w:rsidP="00BF06FB">
      <w:pPr>
        <w:pStyle w:val="Geenafstand"/>
        <w:numPr>
          <w:ilvl w:val="0"/>
          <w:numId w:val="13"/>
        </w:numPr>
      </w:pPr>
      <w:r w:rsidRPr="001A1CFE">
        <w:t>12-22 hours</w:t>
      </w:r>
    </w:p>
    <w:p w14:paraId="5AA9019B" w14:textId="77777777" w:rsidR="004F6D1E" w:rsidRDefault="004F6D1E" w:rsidP="00BF06FB">
      <w:pPr>
        <w:pStyle w:val="Geenafstand"/>
        <w:numPr>
          <w:ilvl w:val="0"/>
          <w:numId w:val="13"/>
        </w:numPr>
      </w:pPr>
      <w:r w:rsidRPr="001A1CFE">
        <w:t>24 hour care</w:t>
      </w:r>
    </w:p>
    <w:p w14:paraId="20AF8FA5" w14:textId="77777777" w:rsidR="004F6D1E" w:rsidRDefault="004F6D1E" w:rsidP="004F6D1E">
      <w:pPr>
        <w:pStyle w:val="Geenafstand"/>
        <w:ind w:left="2148"/>
      </w:pPr>
    </w:p>
    <w:p w14:paraId="0A267BD8" w14:textId="77777777" w:rsidR="004F6D1E" w:rsidRDefault="004F6D1E" w:rsidP="004F6D1E">
      <w:pPr>
        <w:spacing w:after="0" w:line="240" w:lineRule="auto"/>
      </w:pPr>
      <w:r>
        <w:t>If external care providers are involved: How old are most care providers:</w:t>
      </w:r>
    </w:p>
    <w:p w14:paraId="0169CB37" w14:textId="77777777" w:rsidR="004F6D1E" w:rsidRDefault="004F6D1E" w:rsidP="00BF06FB">
      <w:pPr>
        <w:pStyle w:val="Lijstalinea"/>
        <w:numPr>
          <w:ilvl w:val="0"/>
          <w:numId w:val="25"/>
        </w:numPr>
        <w:spacing w:after="0" w:line="240" w:lineRule="auto"/>
        <w:ind w:left="2127"/>
      </w:pPr>
      <w:r>
        <w:t>&lt;18 years</w:t>
      </w:r>
    </w:p>
    <w:p w14:paraId="52A5A3DE" w14:textId="77777777" w:rsidR="004F6D1E" w:rsidRDefault="004F6D1E" w:rsidP="00BF06FB">
      <w:pPr>
        <w:pStyle w:val="Lijstalinea"/>
        <w:numPr>
          <w:ilvl w:val="0"/>
          <w:numId w:val="25"/>
        </w:numPr>
        <w:spacing w:after="0" w:line="240" w:lineRule="auto"/>
        <w:ind w:left="2127"/>
      </w:pPr>
      <w:r>
        <w:t>18-30 years</w:t>
      </w:r>
    </w:p>
    <w:p w14:paraId="378C5FE8" w14:textId="77777777" w:rsidR="004F6D1E" w:rsidRDefault="004F6D1E" w:rsidP="00BF06FB">
      <w:pPr>
        <w:pStyle w:val="Lijstalinea"/>
        <w:numPr>
          <w:ilvl w:val="0"/>
          <w:numId w:val="25"/>
        </w:numPr>
        <w:spacing w:after="0" w:line="240" w:lineRule="auto"/>
        <w:ind w:left="2127"/>
      </w:pPr>
      <w:r>
        <w:t>30-50 years</w:t>
      </w:r>
    </w:p>
    <w:p w14:paraId="1F480792" w14:textId="77777777" w:rsidR="004F6D1E" w:rsidRDefault="004F6D1E" w:rsidP="00BF06FB">
      <w:pPr>
        <w:pStyle w:val="Lijstalinea"/>
        <w:numPr>
          <w:ilvl w:val="0"/>
          <w:numId w:val="25"/>
        </w:numPr>
        <w:spacing w:after="0" w:line="240" w:lineRule="auto"/>
        <w:ind w:left="2127"/>
      </w:pPr>
      <w:r>
        <w:t>&gt;50 years</w:t>
      </w:r>
    </w:p>
    <w:p w14:paraId="29574009" w14:textId="77777777" w:rsidR="004F6D1E" w:rsidRDefault="004F6D1E" w:rsidP="004F6D1E">
      <w:pPr>
        <w:pStyle w:val="Geenafstand"/>
      </w:pPr>
    </w:p>
    <w:p w14:paraId="13406480" w14:textId="684A45F6" w:rsidR="004F6D1E" w:rsidRDefault="004F6D1E" w:rsidP="004F6D1E">
      <w:pPr>
        <w:pStyle w:val="Geenafstand"/>
      </w:pPr>
      <w:r>
        <w:t>How many healthcare providers are involved?</w:t>
      </w:r>
    </w:p>
    <w:p w14:paraId="285C4410" w14:textId="77777777" w:rsidR="004F6D1E" w:rsidRDefault="004F6D1E" w:rsidP="004F6D1E">
      <w:pPr>
        <w:pStyle w:val="Geenafstand"/>
      </w:pPr>
      <w:r>
        <w:t xml:space="preserve">a. </w:t>
      </w:r>
      <w:r>
        <w:tab/>
        <w:t>1-2</w:t>
      </w:r>
    </w:p>
    <w:p w14:paraId="76ABF12D" w14:textId="77777777" w:rsidR="004F6D1E" w:rsidRDefault="004F6D1E" w:rsidP="004F6D1E">
      <w:pPr>
        <w:pStyle w:val="Geenafstand"/>
      </w:pPr>
      <w:r>
        <w:t xml:space="preserve">b. </w:t>
      </w:r>
      <w:r>
        <w:tab/>
        <w:t>3-4</w:t>
      </w:r>
    </w:p>
    <w:p w14:paraId="3D50439C" w14:textId="77777777" w:rsidR="004F6D1E" w:rsidRDefault="004F6D1E" w:rsidP="004F6D1E">
      <w:pPr>
        <w:pStyle w:val="Geenafstand"/>
      </w:pPr>
      <w:r>
        <w:t xml:space="preserve">c. </w:t>
      </w:r>
      <w:r>
        <w:tab/>
        <w:t>&gt;5</w:t>
      </w:r>
    </w:p>
    <w:p w14:paraId="2A240B9E" w14:textId="43DE86C3" w:rsidR="003C0F13" w:rsidRDefault="003C0F13" w:rsidP="003C0F13">
      <w:pPr>
        <w:pStyle w:val="Geenafstand"/>
      </w:pPr>
    </w:p>
    <w:p w14:paraId="005AAB72" w14:textId="77777777" w:rsidR="003C0F13" w:rsidRDefault="003C0F13" w:rsidP="003C0F13">
      <w:pPr>
        <w:pStyle w:val="Geenafstand"/>
      </w:pPr>
      <w:r>
        <w:t>How did you arrange the care?</w:t>
      </w:r>
    </w:p>
    <w:p w14:paraId="316FE9D7" w14:textId="6156D265" w:rsidR="003C0F13" w:rsidRDefault="003C0F13" w:rsidP="003C0F13">
      <w:pPr>
        <w:pStyle w:val="Geenafstand"/>
        <w:numPr>
          <w:ilvl w:val="0"/>
          <w:numId w:val="61"/>
        </w:numPr>
        <w:rPr>
          <w:rFonts w:eastAsia="Times New Roman"/>
        </w:rPr>
      </w:pPr>
      <w:r>
        <w:rPr>
          <w:rFonts w:eastAsia="Times New Roman"/>
        </w:rPr>
        <w:t xml:space="preserve">In kind, at home or, for example, institution/ </w:t>
      </w:r>
      <w:r w:rsidR="00D67F38">
        <w:rPr>
          <w:rFonts w:eastAsia="Times New Roman"/>
        </w:rPr>
        <w:t xml:space="preserve">Kokus </w:t>
      </w:r>
      <w:r>
        <w:rPr>
          <w:rFonts w:eastAsia="Times New Roman"/>
        </w:rPr>
        <w:t>home</w:t>
      </w:r>
    </w:p>
    <w:p w14:paraId="2D6AA424" w14:textId="77777777" w:rsidR="003C0F13" w:rsidRDefault="003C0F13" w:rsidP="003C0F13">
      <w:pPr>
        <w:pStyle w:val="Geenafstand"/>
        <w:numPr>
          <w:ilvl w:val="0"/>
          <w:numId w:val="61"/>
        </w:numPr>
        <w:rPr>
          <w:rFonts w:eastAsia="Times New Roman"/>
        </w:rPr>
      </w:pPr>
      <w:r>
        <w:rPr>
          <w:rFonts w:eastAsia="Times New Roman"/>
        </w:rPr>
        <w:t>PGB</w:t>
      </w:r>
    </w:p>
    <w:p w14:paraId="6F27C26E" w14:textId="17CFA037" w:rsidR="003C0F13" w:rsidRDefault="003C0F13" w:rsidP="003C0F13">
      <w:pPr>
        <w:pStyle w:val="Geenafstand"/>
        <w:numPr>
          <w:ilvl w:val="0"/>
          <w:numId w:val="61"/>
        </w:numPr>
        <w:rPr>
          <w:rFonts w:eastAsia="Times New Roman"/>
        </w:rPr>
      </w:pPr>
      <w:r>
        <w:rPr>
          <w:rFonts w:eastAsia="Times New Roman"/>
        </w:rPr>
        <w:t>PGB-PAB: ventilated; 24 hour care, living in your own place/independently (must have independent home and 24 hour care)</w:t>
      </w:r>
    </w:p>
    <w:p w14:paraId="635AEF7E" w14:textId="77777777" w:rsidR="003C0F13" w:rsidRDefault="003C0F13" w:rsidP="003C0F13">
      <w:pPr>
        <w:pStyle w:val="Geenafstand"/>
        <w:numPr>
          <w:ilvl w:val="0"/>
          <w:numId w:val="61"/>
        </w:numPr>
        <w:rPr>
          <w:rFonts w:eastAsia="Times New Roman"/>
        </w:rPr>
      </w:pPr>
      <w:r>
        <w:rPr>
          <w:rFonts w:eastAsia="Times New Roman"/>
        </w:rPr>
        <w:t>Otherwise:</w:t>
      </w:r>
    </w:p>
    <w:p w14:paraId="32A2A697" w14:textId="77777777" w:rsidR="003C0F13" w:rsidRDefault="003C0F13" w:rsidP="003C0F13">
      <w:pPr>
        <w:pStyle w:val="Geenafstand"/>
        <w:numPr>
          <w:ilvl w:val="0"/>
          <w:numId w:val="61"/>
        </w:numPr>
        <w:rPr>
          <w:rFonts w:eastAsia="Times New Roman"/>
        </w:rPr>
      </w:pPr>
      <w:r>
        <w:rPr>
          <w:rFonts w:eastAsia="Times New Roman"/>
        </w:rPr>
        <w:t>Do not know</w:t>
      </w:r>
    </w:p>
    <w:p w14:paraId="24DDC553" w14:textId="77777777" w:rsidR="003C0F13" w:rsidRDefault="003C0F13" w:rsidP="003C0F13">
      <w:pPr>
        <w:pStyle w:val="Geenafstand"/>
      </w:pPr>
    </w:p>
    <w:p w14:paraId="3CF0B33D" w14:textId="77777777" w:rsidR="003C0F13" w:rsidRDefault="003C0F13" w:rsidP="003C0F13">
      <w:pPr>
        <w:pStyle w:val="Geenafstand"/>
      </w:pPr>
      <w:r w:rsidRPr="003C0F13">
        <w:t>How is your care financed? (multiple answers possible)</w:t>
      </w:r>
    </w:p>
    <w:p w14:paraId="75CD2DD7" w14:textId="3830A32C" w:rsidR="003C0F13" w:rsidRDefault="003C0F13" w:rsidP="003C0F13">
      <w:pPr>
        <w:pStyle w:val="Geenafstand"/>
        <w:numPr>
          <w:ilvl w:val="0"/>
          <w:numId w:val="63"/>
        </w:numPr>
      </w:pPr>
      <w:r w:rsidRPr="003C0F13">
        <w:t>Own finances</w:t>
      </w:r>
    </w:p>
    <w:p w14:paraId="4F6BB443" w14:textId="067C9E2F" w:rsidR="003C0F13" w:rsidRDefault="003C0F13" w:rsidP="003C0F13">
      <w:pPr>
        <w:pStyle w:val="Geenafstand"/>
        <w:numPr>
          <w:ilvl w:val="0"/>
          <w:numId w:val="63"/>
        </w:numPr>
      </w:pPr>
      <w:r w:rsidRPr="003C0F13">
        <w:t>WMO (municipality)</w:t>
      </w:r>
    </w:p>
    <w:p w14:paraId="41CF25CE" w14:textId="2AE9338F" w:rsidR="003C0F13" w:rsidRDefault="003C0F13" w:rsidP="003C0F13">
      <w:pPr>
        <w:pStyle w:val="Geenafstand"/>
        <w:numPr>
          <w:ilvl w:val="0"/>
          <w:numId w:val="63"/>
        </w:numPr>
      </w:pPr>
      <w:r w:rsidRPr="003C0F13">
        <w:t>WLZ (care office)</w:t>
      </w:r>
    </w:p>
    <w:p w14:paraId="4AB4943D" w14:textId="1D28D063" w:rsidR="003C0F13" w:rsidRDefault="003C0F13" w:rsidP="003C0F13">
      <w:pPr>
        <w:pStyle w:val="Geenafstand"/>
        <w:numPr>
          <w:ilvl w:val="0"/>
          <w:numId w:val="63"/>
        </w:numPr>
      </w:pPr>
      <w:r w:rsidRPr="003C0F13">
        <w:t>Health insurer (district nursing)</w:t>
      </w:r>
    </w:p>
    <w:p w14:paraId="43D48A36" w14:textId="41829C57" w:rsidR="003C0F13" w:rsidRDefault="003C0F13" w:rsidP="003C0F13">
      <w:pPr>
        <w:pStyle w:val="Geenafstand"/>
        <w:numPr>
          <w:ilvl w:val="0"/>
          <w:numId w:val="63"/>
        </w:numPr>
      </w:pPr>
      <w:r w:rsidRPr="003C0F13">
        <w:t>I do not know</w:t>
      </w:r>
    </w:p>
    <w:p w14:paraId="4AE4C2ED" w14:textId="1657DD61" w:rsidR="003C0F13" w:rsidRDefault="003C0F13" w:rsidP="003C0F13">
      <w:pPr>
        <w:pStyle w:val="Geenafstand"/>
        <w:numPr>
          <w:ilvl w:val="0"/>
          <w:numId w:val="63"/>
        </w:numPr>
      </w:pPr>
      <w:r w:rsidRPr="003C0F13">
        <w:t>Otherwise</w:t>
      </w:r>
    </w:p>
    <w:p w14:paraId="58582C14" w14:textId="77777777" w:rsidR="004F6D1E" w:rsidRDefault="004F6D1E" w:rsidP="004F6D1E">
      <w:pPr>
        <w:pStyle w:val="Geenafstand"/>
      </w:pPr>
    </w:p>
    <w:p w14:paraId="499FD03C" w14:textId="77777777" w:rsidR="004F6D1E" w:rsidRDefault="004F6D1E" w:rsidP="004F6D1E">
      <w:pPr>
        <w:pStyle w:val="Geenafstand"/>
      </w:pPr>
      <w:r>
        <w:t>How much time does arranging care take per week?</w:t>
      </w:r>
    </w:p>
    <w:p w14:paraId="130466E4" w14:textId="77777777" w:rsidR="004F6D1E" w:rsidRDefault="004F6D1E" w:rsidP="00BF06FB">
      <w:pPr>
        <w:pStyle w:val="Geenafstand"/>
        <w:numPr>
          <w:ilvl w:val="0"/>
          <w:numId w:val="14"/>
        </w:numPr>
      </w:pPr>
      <w:r>
        <w:t>&lt;30 minutes</w:t>
      </w:r>
    </w:p>
    <w:p w14:paraId="2AEBEB2E" w14:textId="77777777" w:rsidR="004F6D1E" w:rsidRDefault="004F6D1E" w:rsidP="00BF06FB">
      <w:pPr>
        <w:pStyle w:val="Geenafstand"/>
        <w:numPr>
          <w:ilvl w:val="0"/>
          <w:numId w:val="14"/>
        </w:numPr>
      </w:pPr>
      <w:r>
        <w:t>30 -60 minutes</w:t>
      </w:r>
    </w:p>
    <w:p w14:paraId="37AA1FF3" w14:textId="77777777" w:rsidR="004F6D1E" w:rsidRPr="001A1CFE" w:rsidRDefault="004F6D1E" w:rsidP="00BF06FB">
      <w:pPr>
        <w:pStyle w:val="Geenafstand"/>
        <w:numPr>
          <w:ilvl w:val="0"/>
          <w:numId w:val="14"/>
        </w:numPr>
      </w:pPr>
      <w:r>
        <w:t>12 o'clock</w:t>
      </w:r>
    </w:p>
    <w:p w14:paraId="149877C2" w14:textId="77777777" w:rsidR="004F6D1E" w:rsidRDefault="004F6D1E" w:rsidP="00BF06FB">
      <w:pPr>
        <w:pStyle w:val="Geenafstand"/>
        <w:numPr>
          <w:ilvl w:val="0"/>
          <w:numId w:val="14"/>
        </w:numPr>
      </w:pPr>
      <w:r>
        <w:t>3-5 hours</w:t>
      </w:r>
    </w:p>
    <w:p w14:paraId="38371615" w14:textId="77777777" w:rsidR="004F6D1E" w:rsidRDefault="004F6D1E" w:rsidP="00BF06FB">
      <w:pPr>
        <w:pStyle w:val="Geenafstand"/>
        <w:numPr>
          <w:ilvl w:val="0"/>
          <w:numId w:val="14"/>
        </w:numPr>
      </w:pPr>
      <w:r>
        <w:t>&gt;5 hours</w:t>
      </w:r>
    </w:p>
    <w:p w14:paraId="3456FDD8" w14:textId="77777777" w:rsidR="004F6D1E" w:rsidRPr="001A1CFE" w:rsidRDefault="004F6D1E" w:rsidP="004F6D1E">
      <w:pPr>
        <w:pStyle w:val="Geenafstand"/>
        <w:ind w:left="2148"/>
      </w:pPr>
    </w:p>
    <w:p w14:paraId="0855159F" w14:textId="77777777" w:rsidR="004F6D1E" w:rsidRDefault="004F6D1E" w:rsidP="004F6D1E">
      <w:pPr>
        <w:spacing w:after="0" w:line="240" w:lineRule="auto"/>
      </w:pPr>
      <w:r>
        <w:t>Who arranges the deployment of care?</w:t>
      </w:r>
    </w:p>
    <w:p w14:paraId="432B398C" w14:textId="77777777" w:rsidR="004F6D1E" w:rsidRDefault="004F6D1E" w:rsidP="00BF06FB">
      <w:pPr>
        <w:pStyle w:val="Lijstalinea"/>
        <w:numPr>
          <w:ilvl w:val="0"/>
          <w:numId w:val="26"/>
        </w:numPr>
        <w:spacing w:after="0" w:line="240" w:lineRule="auto"/>
      </w:pPr>
      <w:r>
        <w:t>Myself</w:t>
      </w:r>
    </w:p>
    <w:p w14:paraId="6C4B7FF5" w14:textId="77777777" w:rsidR="004F6D1E" w:rsidRDefault="004F6D1E" w:rsidP="00BF06FB">
      <w:pPr>
        <w:pStyle w:val="Lijstalinea"/>
        <w:numPr>
          <w:ilvl w:val="0"/>
          <w:numId w:val="26"/>
        </w:numPr>
        <w:spacing w:after="0" w:line="240" w:lineRule="auto"/>
      </w:pPr>
      <w:r>
        <w:t>Parents (incl. foster parents/stepparents)</w:t>
      </w:r>
    </w:p>
    <w:p w14:paraId="2778BA83" w14:textId="13421E0C" w:rsidR="004F6D1E" w:rsidRDefault="004F6D1E" w:rsidP="00BF06FB">
      <w:pPr>
        <w:pStyle w:val="Lijstalinea"/>
        <w:numPr>
          <w:ilvl w:val="0"/>
          <w:numId w:val="26"/>
        </w:numPr>
        <w:spacing w:after="0" w:line="240" w:lineRule="auto"/>
      </w:pPr>
      <w:r>
        <w:t>Brothers Sisters</w:t>
      </w:r>
    </w:p>
    <w:p w14:paraId="5D980BA1" w14:textId="77777777" w:rsidR="004F6D1E" w:rsidRDefault="004F6D1E" w:rsidP="00BF06FB">
      <w:pPr>
        <w:pStyle w:val="Lijstalinea"/>
        <w:numPr>
          <w:ilvl w:val="0"/>
          <w:numId w:val="26"/>
        </w:numPr>
        <w:spacing w:after="0" w:line="240" w:lineRule="auto"/>
      </w:pPr>
      <w:r>
        <w:t xml:space="preserve">Employees of an institution (think of </w:t>
      </w:r>
      <w:proofErr w:type="spellStart"/>
      <w:r>
        <w:t>Fokus</w:t>
      </w:r>
      <w:proofErr w:type="spellEnd"/>
      <w:r>
        <w:t>)</w:t>
      </w:r>
    </w:p>
    <w:p w14:paraId="2D0309BD" w14:textId="77777777" w:rsidR="004F6D1E" w:rsidRDefault="004F6D1E" w:rsidP="00BF06FB">
      <w:pPr>
        <w:pStyle w:val="Lijstalinea"/>
        <w:numPr>
          <w:ilvl w:val="0"/>
          <w:numId w:val="26"/>
        </w:numPr>
        <w:spacing w:after="0" w:line="240" w:lineRule="auto"/>
      </w:pPr>
      <w:r>
        <w:t>Otherwise..</w:t>
      </w:r>
    </w:p>
    <w:p w14:paraId="689960DD" w14:textId="77777777" w:rsidR="004F6D1E" w:rsidRDefault="004F6D1E" w:rsidP="004F6D1E">
      <w:pPr>
        <w:spacing w:after="0" w:line="240" w:lineRule="auto"/>
      </w:pPr>
    </w:p>
    <w:p w14:paraId="3336166C" w14:textId="4FEF6B05" w:rsidR="00241FF8" w:rsidRDefault="00241FF8" w:rsidP="004F6D1E">
      <w:pPr>
        <w:spacing w:after="0" w:line="240" w:lineRule="auto"/>
      </w:pPr>
      <w:r w:rsidRPr="00241FF8">
        <w:t>From interviews with boys and men with Duchenne, we have learned that there can be a difference between what you want and what you can do. Below are a few statements about what you would like and what you can do in practice with regard to self-care and care.</w:t>
      </w:r>
    </w:p>
    <w:p w14:paraId="4C8A56A5" w14:textId="3D06F16B" w:rsidR="004F6D1E" w:rsidRDefault="004F6D1E" w:rsidP="004F6D1E">
      <w:pPr>
        <w:spacing w:after="0" w:line="240" w:lineRule="auto"/>
      </w:pPr>
      <w:r>
        <w:t>I want most of the care to be done by my parents</w:t>
      </w:r>
    </w:p>
    <w:p w14:paraId="4F14D34B" w14:textId="39DDE7C7" w:rsidR="00EF65FD" w:rsidRDefault="00EF65FD" w:rsidP="004F6D1E">
      <w:pPr>
        <w:spacing w:after="0" w:line="240" w:lineRule="auto"/>
      </w:pPr>
      <w:r>
        <w:t>My parents can do most of the care</w:t>
      </w:r>
    </w:p>
    <w:p w14:paraId="722AE615" w14:textId="7CC1C8FA" w:rsidR="004F6D1E" w:rsidRDefault="004F6D1E" w:rsidP="004F6D1E">
      <w:pPr>
        <w:spacing w:after="0" w:line="240" w:lineRule="auto"/>
      </w:pPr>
      <w:r>
        <w:t>I want more care to be provided by care providers</w:t>
      </w:r>
    </w:p>
    <w:p w14:paraId="31480D7E" w14:textId="78520189" w:rsidR="00EF65FD" w:rsidRDefault="00EF65FD" w:rsidP="004F6D1E">
      <w:pPr>
        <w:spacing w:after="0" w:line="240" w:lineRule="auto"/>
      </w:pPr>
      <w:r>
        <w:t>More care can be provided by care providers</w:t>
      </w:r>
    </w:p>
    <w:p w14:paraId="7D11E259" w14:textId="71958A45" w:rsidR="00EF65FD" w:rsidRDefault="00EF65FD" w:rsidP="004F6D1E">
      <w:pPr>
        <w:spacing w:after="0" w:line="240" w:lineRule="auto"/>
      </w:pPr>
      <w:r>
        <w:t>I want to choose how I want the care scheduled</w:t>
      </w:r>
    </w:p>
    <w:p w14:paraId="72C9B447" w14:textId="77777777" w:rsidR="004F6D1E" w:rsidRDefault="004F6D1E" w:rsidP="004F6D1E">
      <w:pPr>
        <w:spacing w:after="0" w:line="240" w:lineRule="auto"/>
      </w:pPr>
      <w:r>
        <w:t>I can choose how I want the care scheduled.</w:t>
      </w:r>
    </w:p>
    <w:p w14:paraId="3F16035A" w14:textId="77777777" w:rsidR="004F6D1E" w:rsidRDefault="004F6D1E" w:rsidP="004F6D1E">
      <w:pPr>
        <w:spacing w:after="0" w:line="240" w:lineRule="auto"/>
      </w:pPr>
      <w:r>
        <w:t>I would like to arrange my own care</w:t>
      </w:r>
    </w:p>
    <w:p w14:paraId="4A8B5B67" w14:textId="77777777" w:rsidR="004F6D1E" w:rsidRDefault="004F6D1E" w:rsidP="004F6D1E">
      <w:pPr>
        <w:spacing w:after="0" w:line="240" w:lineRule="auto"/>
      </w:pPr>
      <w:r>
        <w:t>I can arrange the care myself</w:t>
      </w:r>
    </w:p>
    <w:p w14:paraId="40B6BACB" w14:textId="77777777" w:rsidR="00EF65FD" w:rsidRDefault="00EF65FD" w:rsidP="00EF65FD">
      <w:pPr>
        <w:spacing w:after="0" w:line="240" w:lineRule="auto"/>
      </w:pPr>
      <w:r>
        <w:t>I want to decide for myself what time I get up and go to bed</w:t>
      </w:r>
    </w:p>
    <w:p w14:paraId="3D28C647" w14:textId="77777777" w:rsidR="00EF65FD" w:rsidRDefault="00EF65FD" w:rsidP="00EF65FD">
      <w:pPr>
        <w:spacing w:after="0" w:line="240" w:lineRule="auto"/>
      </w:pPr>
      <w:r>
        <w:t>I can decide what time I get up and go to bed</w:t>
      </w:r>
    </w:p>
    <w:p w14:paraId="15CF1BB7" w14:textId="6DC9E931" w:rsidR="0066215F" w:rsidRDefault="0066215F" w:rsidP="004F6D1E">
      <w:pPr>
        <w:spacing w:after="0" w:line="240" w:lineRule="auto"/>
      </w:pPr>
    </w:p>
    <w:p w14:paraId="0FC93B3D" w14:textId="77777777" w:rsidR="00EF3E1A" w:rsidRDefault="00EF3E1A" w:rsidP="00EF3E1A">
      <w:pPr>
        <w:spacing w:after="0" w:line="240" w:lineRule="auto"/>
        <w:rPr>
          <w:b/>
          <w:bCs/>
        </w:rPr>
      </w:pPr>
      <w:r>
        <w:t>General statements (score 0-5)</w:t>
      </w:r>
    </w:p>
    <w:p w14:paraId="5F3E51BD" w14:textId="70C20C1C" w:rsidR="004F6D1E" w:rsidRDefault="004F6D1E" w:rsidP="004F6D1E">
      <w:pPr>
        <w:spacing w:after="0" w:line="240" w:lineRule="auto"/>
      </w:pPr>
      <w:r>
        <w:t>It takes me a lot of time to arrange care</w:t>
      </w:r>
    </w:p>
    <w:p w14:paraId="74D298E6" w14:textId="77777777" w:rsidR="004F6D1E" w:rsidRDefault="004F6D1E" w:rsidP="004F6D1E">
      <w:pPr>
        <w:spacing w:after="0" w:line="240" w:lineRule="auto"/>
      </w:pPr>
      <w:r>
        <w:t>I would like it if the caregivers were about the same age as me</w:t>
      </w:r>
    </w:p>
    <w:p w14:paraId="4E409635" w14:textId="77777777" w:rsidR="004F6D1E" w:rsidRDefault="004F6D1E" w:rsidP="004F6D1E">
      <w:pPr>
        <w:spacing w:after="0" w:line="240" w:lineRule="auto"/>
      </w:pPr>
      <w:r>
        <w:t>I find it easy to find healthcare providers who are available when I need it</w:t>
      </w:r>
    </w:p>
    <w:p w14:paraId="4F0646E6" w14:textId="61370211" w:rsidR="00646699" w:rsidRDefault="00646699" w:rsidP="004F6D1E">
      <w:pPr>
        <w:spacing w:after="0" w:line="240" w:lineRule="auto"/>
      </w:pPr>
      <w:r>
        <w:t>Receiving ventilation has made the dependency and care more intensive</w:t>
      </w:r>
    </w:p>
    <w:p w14:paraId="538C3907" w14:textId="55808F88" w:rsidR="004F6D1E" w:rsidRDefault="00646699" w:rsidP="004F6D1E">
      <w:pPr>
        <w:spacing w:after="0" w:line="240" w:lineRule="auto"/>
      </w:pPr>
      <w:r>
        <w:t>Outside caregivers have less time than my parents.</w:t>
      </w:r>
    </w:p>
    <w:p w14:paraId="400F3763" w14:textId="77777777" w:rsidR="00646699" w:rsidRDefault="00646699" w:rsidP="004F6D1E">
      <w:pPr>
        <w:spacing w:after="0" w:line="240" w:lineRule="auto"/>
      </w:pPr>
    </w:p>
    <w:p w14:paraId="457499A9" w14:textId="77777777" w:rsidR="004F6D1E" w:rsidRDefault="004F6D1E" w:rsidP="004F6D1E">
      <w:pPr>
        <w:pStyle w:val="Geenafstand"/>
      </w:pPr>
      <w:r>
        <w:lastRenderedPageBreak/>
        <w:t>How satisfied are you with your parents' care? 0 = not satisfied 5 = very satisfied</w:t>
      </w:r>
    </w:p>
    <w:p w14:paraId="2537B340" w14:textId="77777777" w:rsidR="004F6D1E" w:rsidRDefault="004F6D1E" w:rsidP="004F6D1E">
      <w:pPr>
        <w:pStyle w:val="Geenafstand"/>
      </w:pPr>
    </w:p>
    <w:p w14:paraId="64E46355" w14:textId="77777777" w:rsidR="004F6D1E" w:rsidRDefault="004F6D1E" w:rsidP="004F6D1E">
      <w:pPr>
        <w:pStyle w:val="Geenafstand"/>
      </w:pPr>
      <w:r w:rsidRPr="00D33E9D">
        <w:t>Has the care you received from your parents had an influence on your family? 0= no influence 5 = a lot of influence</w:t>
      </w:r>
    </w:p>
    <w:p w14:paraId="28C39FDA" w14:textId="77777777" w:rsidR="004F6D1E" w:rsidRDefault="004F6D1E" w:rsidP="004F6D1E">
      <w:pPr>
        <w:pStyle w:val="Geenafstand"/>
      </w:pPr>
    </w:p>
    <w:p w14:paraId="73D83E37" w14:textId="77777777" w:rsidR="004F6D1E" w:rsidRDefault="004F6D1E" w:rsidP="004F6D1E">
      <w:pPr>
        <w:pStyle w:val="Geenafstand"/>
      </w:pPr>
      <w:r>
        <w:t>How satisfied are you with the care provided by paid care providers? 0 = not satisfied 5 = very satisfied</w:t>
      </w:r>
    </w:p>
    <w:p w14:paraId="49D7C3E2" w14:textId="77777777" w:rsidR="004F6D1E" w:rsidRDefault="004F6D1E" w:rsidP="004F6D1E">
      <w:pPr>
        <w:pStyle w:val="Geenafstand"/>
      </w:pPr>
    </w:p>
    <w:p w14:paraId="75829156" w14:textId="77777777" w:rsidR="004F6D1E" w:rsidRDefault="004F6D1E" w:rsidP="004F6D1E">
      <w:pPr>
        <w:pStyle w:val="Geenafstand"/>
      </w:pPr>
      <w:r>
        <w:t>How satisfied are you with the care provided by volunteer caregivers outside the family? 0 = not satisfied 5 = very satisfied</w:t>
      </w:r>
    </w:p>
    <w:p w14:paraId="2D0E8116" w14:textId="77777777" w:rsidR="004F6D1E" w:rsidRDefault="004F6D1E" w:rsidP="004F6D1E">
      <w:pPr>
        <w:pStyle w:val="Geenafstand"/>
      </w:pPr>
    </w:p>
    <w:p w14:paraId="207AF1C0" w14:textId="77777777" w:rsidR="004F6D1E" w:rsidRDefault="004F6D1E" w:rsidP="004F6D1E">
      <w:pPr>
        <w:pStyle w:val="Geenafstand"/>
      </w:pPr>
      <w:r>
        <w:t>Are you satisfied with this division between your parents and external care providers? 0 = not satisfied 5 = very satisfied</w:t>
      </w:r>
    </w:p>
    <w:p w14:paraId="2799148A" w14:textId="77777777" w:rsidR="004F6D1E" w:rsidRDefault="004F6D1E" w:rsidP="004F6D1E">
      <w:pPr>
        <w:pStyle w:val="Geenafstand"/>
      </w:pPr>
      <w:r>
        <w:t>Why/why not? …..</w:t>
      </w:r>
    </w:p>
    <w:p w14:paraId="36B5B80B" w14:textId="77777777" w:rsidR="004F6D1E" w:rsidRDefault="004F6D1E" w:rsidP="004F6D1E">
      <w:pPr>
        <w:spacing w:after="0" w:line="240" w:lineRule="auto"/>
      </w:pPr>
    </w:p>
    <w:p w14:paraId="74624387" w14:textId="77777777" w:rsidR="004F6D1E" w:rsidRPr="00817F7D" w:rsidRDefault="004F6D1E" w:rsidP="004F6D1E">
      <w:pPr>
        <w:spacing w:after="0" w:line="240" w:lineRule="auto"/>
        <w:rPr>
          <w:b/>
          <w:bCs/>
        </w:rPr>
      </w:pPr>
      <w:r>
        <w:t>How important do you find the following points when it comes to your care (0 not important, 10 very important)</w:t>
      </w:r>
    </w:p>
    <w:p w14:paraId="78C58175" w14:textId="77777777" w:rsidR="004F6D1E" w:rsidRDefault="004F6D1E" w:rsidP="00BF06FB">
      <w:pPr>
        <w:pStyle w:val="Geenafstand"/>
        <w:numPr>
          <w:ilvl w:val="0"/>
          <w:numId w:val="50"/>
        </w:numPr>
      </w:pPr>
      <w:r>
        <w:t xml:space="preserve">Character/personality of healthcare provider </w:t>
      </w:r>
      <w:r>
        <w:tab/>
      </w:r>
      <w:r>
        <w:tab/>
      </w:r>
      <w:r>
        <w:tab/>
        <w:t>0-10</w:t>
      </w:r>
    </w:p>
    <w:p w14:paraId="4C04699A" w14:textId="77777777" w:rsidR="004F6D1E" w:rsidRDefault="004F6D1E" w:rsidP="00BF06FB">
      <w:pPr>
        <w:pStyle w:val="Geenafstand"/>
        <w:numPr>
          <w:ilvl w:val="0"/>
          <w:numId w:val="50"/>
        </w:numPr>
      </w:pPr>
      <w:r>
        <w:t xml:space="preserve">Knowledge of healthcare worker </w:t>
      </w:r>
      <w:r>
        <w:tab/>
      </w:r>
      <w:r>
        <w:tab/>
      </w:r>
      <w:r>
        <w:tab/>
      </w:r>
      <w:r>
        <w:tab/>
        <w:t>0-10</w:t>
      </w:r>
    </w:p>
    <w:p w14:paraId="60541BC6" w14:textId="0512D35A" w:rsidR="004F6D1E" w:rsidRDefault="004F6D1E" w:rsidP="00BF06FB">
      <w:pPr>
        <w:pStyle w:val="Geenafstand"/>
        <w:numPr>
          <w:ilvl w:val="0"/>
          <w:numId w:val="50"/>
        </w:numPr>
      </w:pPr>
      <w:r>
        <w:t xml:space="preserve">Healthcare worker skills </w:t>
      </w:r>
      <w:r>
        <w:tab/>
      </w:r>
      <w:r>
        <w:tab/>
      </w:r>
      <w:r>
        <w:tab/>
      </w:r>
      <w:r w:rsidR="00C64646">
        <w:tab/>
      </w:r>
      <w:r w:rsidR="00C64646">
        <w:tab/>
      </w:r>
      <w:r>
        <w:t>0-10</w:t>
      </w:r>
    </w:p>
    <w:p w14:paraId="15BA6B2D" w14:textId="23FAF388" w:rsidR="004F6D1E" w:rsidRDefault="004F6D1E" w:rsidP="00BF06FB">
      <w:pPr>
        <w:pStyle w:val="Geenafstand"/>
        <w:numPr>
          <w:ilvl w:val="0"/>
          <w:numId w:val="50"/>
        </w:numPr>
      </w:pPr>
      <w:r>
        <w:t xml:space="preserve">Moment-free/flexible division </w:t>
      </w:r>
      <w:r>
        <w:tab/>
      </w:r>
      <w:r>
        <w:tab/>
      </w:r>
      <w:r>
        <w:tab/>
      </w:r>
      <w:r w:rsidR="00C64646">
        <w:tab/>
      </w:r>
      <w:r w:rsidR="00C64646">
        <w:tab/>
      </w:r>
      <w:r>
        <w:t>0-10</w:t>
      </w:r>
    </w:p>
    <w:p w14:paraId="2BAE5492" w14:textId="7AB7EE42" w:rsidR="004F6D1E" w:rsidRDefault="004F6D1E" w:rsidP="00BF06FB">
      <w:pPr>
        <w:pStyle w:val="Geenafstand"/>
        <w:numPr>
          <w:ilvl w:val="0"/>
          <w:numId w:val="50"/>
        </w:numPr>
      </w:pPr>
      <w:r>
        <w:t xml:space="preserve">Fixed moments </w:t>
      </w:r>
      <w:r>
        <w:tab/>
      </w:r>
      <w:r>
        <w:tab/>
      </w:r>
      <w:r>
        <w:tab/>
      </w:r>
      <w:r>
        <w:tab/>
      </w:r>
      <w:r>
        <w:tab/>
      </w:r>
      <w:r w:rsidR="00C64646">
        <w:tab/>
      </w:r>
      <w:r>
        <w:t>0-10</w:t>
      </w:r>
    </w:p>
    <w:p w14:paraId="59EF39DB" w14:textId="7D3C4A5E" w:rsidR="004F6D1E" w:rsidRDefault="004F6D1E" w:rsidP="00BF06FB">
      <w:pPr>
        <w:pStyle w:val="Geenafstand"/>
        <w:numPr>
          <w:ilvl w:val="0"/>
          <w:numId w:val="50"/>
        </w:numPr>
      </w:pPr>
      <w:r>
        <w:t xml:space="preserve">That you feel comfortable </w:t>
      </w:r>
      <w:r>
        <w:tab/>
      </w:r>
      <w:r>
        <w:tab/>
      </w:r>
      <w:r>
        <w:tab/>
      </w:r>
      <w:r>
        <w:tab/>
      </w:r>
      <w:r w:rsidR="00C64646">
        <w:tab/>
      </w:r>
      <w:r>
        <w:t>0-10</w:t>
      </w:r>
    </w:p>
    <w:p w14:paraId="498B7813" w14:textId="03140A24" w:rsidR="004F6D1E" w:rsidRDefault="004F6D1E" w:rsidP="00BF06FB">
      <w:pPr>
        <w:pStyle w:val="Geenafstand"/>
        <w:numPr>
          <w:ilvl w:val="0"/>
          <w:numId w:val="50"/>
        </w:numPr>
      </w:pPr>
      <w:r>
        <w:t xml:space="preserve">Caregiver age </w:t>
      </w:r>
      <w:r>
        <w:tab/>
      </w:r>
      <w:r>
        <w:tab/>
      </w:r>
      <w:r>
        <w:tab/>
      </w:r>
      <w:r>
        <w:tab/>
      </w:r>
      <w:r>
        <w:tab/>
      </w:r>
      <w:r w:rsidR="00C64646">
        <w:tab/>
      </w:r>
      <w:r w:rsidR="00C64646">
        <w:tab/>
      </w:r>
      <w:r>
        <w:t>0-10</w:t>
      </w:r>
    </w:p>
    <w:p w14:paraId="068A51DD" w14:textId="4B575749" w:rsidR="004F6D1E" w:rsidRDefault="004F6D1E" w:rsidP="00BF06FB">
      <w:pPr>
        <w:pStyle w:val="Geenafstand"/>
        <w:numPr>
          <w:ilvl w:val="0"/>
          <w:numId w:val="50"/>
        </w:numPr>
      </w:pPr>
      <w:r>
        <w:t xml:space="preserve">Number of caregivers </w:t>
      </w:r>
      <w:r>
        <w:tab/>
      </w:r>
      <w:r>
        <w:tab/>
      </w:r>
      <w:r>
        <w:tab/>
      </w:r>
      <w:r>
        <w:tab/>
      </w:r>
      <w:r w:rsidR="00C64646">
        <w:tab/>
      </w:r>
      <w:r w:rsidR="00C64646">
        <w:tab/>
      </w:r>
      <w:r>
        <w:t>0-10</w:t>
      </w:r>
    </w:p>
    <w:p w14:paraId="0373406A" w14:textId="77777777" w:rsidR="004F6D1E" w:rsidRPr="00F53189" w:rsidRDefault="004F6D1E" w:rsidP="00BF06FB">
      <w:pPr>
        <w:pStyle w:val="Geenafstand"/>
        <w:numPr>
          <w:ilvl w:val="0"/>
          <w:numId w:val="50"/>
        </w:numPr>
      </w:pPr>
      <w:r>
        <w:t xml:space="preserve">Otherwise, namely…. </w:t>
      </w:r>
      <w:r>
        <w:tab/>
      </w:r>
      <w:r>
        <w:tab/>
      </w:r>
      <w:r>
        <w:tab/>
      </w:r>
      <w:r>
        <w:tab/>
      </w:r>
      <w:r>
        <w:tab/>
      </w:r>
      <w:r>
        <w:tab/>
        <w:t>0-10</w:t>
      </w:r>
    </w:p>
    <w:p w14:paraId="777ACDAA" w14:textId="77777777" w:rsidR="004F6D1E" w:rsidRDefault="004F6D1E" w:rsidP="004F6D1E">
      <w:pPr>
        <w:pStyle w:val="Geenafstand"/>
      </w:pPr>
    </w:p>
    <w:p w14:paraId="3D30E493" w14:textId="77777777" w:rsidR="004F6D1E" w:rsidRPr="00D33E9D" w:rsidRDefault="004F6D1E" w:rsidP="004F6D1E">
      <w:pPr>
        <w:pStyle w:val="Geenafstand"/>
      </w:pPr>
      <w:r w:rsidRPr="00D33E9D">
        <w:t>Which points have influenced the layout of your care at the moment? 0 = little 10 = a lot</w:t>
      </w:r>
    </w:p>
    <w:p w14:paraId="17BDB1F3" w14:textId="283FD135" w:rsidR="004F6D1E" w:rsidRDefault="004F6D1E" w:rsidP="00BF06FB">
      <w:pPr>
        <w:pStyle w:val="Geenafstand"/>
        <w:numPr>
          <w:ilvl w:val="0"/>
          <w:numId w:val="51"/>
        </w:numPr>
      </w:pPr>
      <w:r w:rsidRPr="00D33E9D">
        <w:t xml:space="preserve">Maintaining the situation that was already there </w:t>
      </w:r>
      <w:r w:rsidRPr="00D33E9D">
        <w:tab/>
      </w:r>
      <w:r w:rsidRPr="00D33E9D">
        <w:tab/>
        <w:t>0-10</w:t>
      </w:r>
    </w:p>
    <w:p w14:paraId="636062E2" w14:textId="70BC7B89" w:rsidR="004F6D1E" w:rsidRDefault="004F6D1E" w:rsidP="00BF06FB">
      <w:pPr>
        <w:pStyle w:val="Geenafstand"/>
        <w:numPr>
          <w:ilvl w:val="0"/>
          <w:numId w:val="51"/>
        </w:numPr>
      </w:pPr>
      <w:r>
        <w:t xml:space="preserve">Availability of healthcare providers </w:t>
      </w:r>
      <w:r>
        <w:tab/>
      </w:r>
      <w:r>
        <w:tab/>
      </w:r>
      <w:r>
        <w:tab/>
      </w:r>
      <w:r w:rsidR="00C64646">
        <w:tab/>
      </w:r>
      <w:r>
        <w:t>0-10</w:t>
      </w:r>
      <w:r>
        <w:tab/>
      </w:r>
    </w:p>
    <w:p w14:paraId="03BE6D5E" w14:textId="09DC25D1" w:rsidR="004F6D1E" w:rsidRPr="00D33E9D" w:rsidRDefault="004F6D1E" w:rsidP="00BF06FB">
      <w:pPr>
        <w:pStyle w:val="Geenafstand"/>
        <w:numPr>
          <w:ilvl w:val="0"/>
          <w:numId w:val="51"/>
        </w:numPr>
      </w:pPr>
      <w:r>
        <w:t xml:space="preserve">Time investment to arrange care </w:t>
      </w:r>
      <w:r>
        <w:tab/>
      </w:r>
      <w:r>
        <w:tab/>
      </w:r>
      <w:r>
        <w:tab/>
      </w:r>
      <w:r w:rsidR="00C64646">
        <w:tab/>
      </w:r>
      <w:r>
        <w:t>0-10</w:t>
      </w:r>
    </w:p>
    <w:p w14:paraId="3B766CE4" w14:textId="5DA37DE5" w:rsidR="004F6D1E" w:rsidRPr="00D33E9D" w:rsidRDefault="004F6D1E" w:rsidP="00BF06FB">
      <w:pPr>
        <w:pStyle w:val="Geenafstand"/>
        <w:numPr>
          <w:ilvl w:val="0"/>
          <w:numId w:val="51"/>
        </w:numPr>
      </w:pPr>
      <w:r w:rsidRPr="00D33E9D">
        <w:t xml:space="preserve">Religion/spirituality </w:t>
      </w:r>
      <w:r w:rsidRPr="00D33E9D">
        <w:tab/>
      </w:r>
      <w:r w:rsidRPr="00D33E9D">
        <w:tab/>
      </w:r>
      <w:r w:rsidRPr="00D33E9D">
        <w:tab/>
      </w:r>
      <w:r w:rsidRPr="00D33E9D">
        <w:tab/>
      </w:r>
      <w:r>
        <w:tab/>
      </w:r>
      <w:r w:rsidR="00C64646">
        <w:tab/>
      </w:r>
      <w:r w:rsidRPr="00D33E9D">
        <w:t>0-10</w:t>
      </w:r>
    </w:p>
    <w:p w14:paraId="493C3414" w14:textId="64219228" w:rsidR="004F6D1E" w:rsidRPr="00D33E9D" w:rsidRDefault="004F6D1E" w:rsidP="00BF06FB">
      <w:pPr>
        <w:pStyle w:val="Geenafstand"/>
        <w:numPr>
          <w:ilvl w:val="0"/>
          <w:numId w:val="51"/>
        </w:numPr>
      </w:pPr>
      <w:r>
        <w:t xml:space="preserve">Influence of parents </w:t>
      </w:r>
      <w:r w:rsidRPr="00D33E9D">
        <w:tab/>
      </w:r>
      <w:r w:rsidRPr="00D33E9D">
        <w:tab/>
      </w:r>
      <w:r w:rsidRPr="00D33E9D">
        <w:tab/>
      </w:r>
      <w:r w:rsidRPr="00D33E9D">
        <w:tab/>
      </w:r>
      <w:r>
        <w:tab/>
      </w:r>
      <w:r w:rsidR="00C64646">
        <w:tab/>
      </w:r>
      <w:r w:rsidRPr="00D33E9D">
        <w:t>0-10</w:t>
      </w:r>
    </w:p>
    <w:p w14:paraId="25A6C786" w14:textId="139357E4" w:rsidR="004F6D1E" w:rsidRDefault="004F6D1E" w:rsidP="00BF06FB">
      <w:pPr>
        <w:pStyle w:val="Geenafstand"/>
        <w:numPr>
          <w:ilvl w:val="0"/>
          <w:numId w:val="51"/>
        </w:numPr>
      </w:pPr>
      <w:r>
        <w:t xml:space="preserve">Example of someone else with a care need </w:t>
      </w:r>
      <w:r>
        <w:tab/>
      </w:r>
      <w:r w:rsidR="00C64646">
        <w:tab/>
      </w:r>
      <w:r w:rsidR="00C64646">
        <w:tab/>
      </w:r>
      <w:r>
        <w:t>0-10</w:t>
      </w:r>
    </w:p>
    <w:p w14:paraId="0A411482" w14:textId="169F8AB1" w:rsidR="004F6D1E" w:rsidRDefault="004F6D1E" w:rsidP="00BF06FB">
      <w:pPr>
        <w:pStyle w:val="Geenafstand"/>
        <w:numPr>
          <w:ilvl w:val="0"/>
          <w:numId w:val="51"/>
        </w:numPr>
      </w:pPr>
      <w:r w:rsidRPr="00D33E9D">
        <w:t xml:space="preserve">Advice from care/rehabilitation center </w:t>
      </w:r>
      <w:r>
        <w:tab/>
      </w:r>
      <w:r>
        <w:tab/>
      </w:r>
      <w:r>
        <w:tab/>
      </w:r>
      <w:r w:rsidR="00C64646">
        <w:tab/>
      </w:r>
      <w:r>
        <w:t>0-10</w:t>
      </w:r>
    </w:p>
    <w:p w14:paraId="7DBC74DF" w14:textId="01985902" w:rsidR="004F6D1E" w:rsidRPr="00D33E9D" w:rsidRDefault="004F6D1E" w:rsidP="00BF06FB">
      <w:pPr>
        <w:pStyle w:val="Geenafstand"/>
        <w:numPr>
          <w:ilvl w:val="0"/>
          <w:numId w:val="51"/>
        </w:numPr>
      </w:pPr>
      <w:r>
        <w:t xml:space="preserve">Advice from school </w:t>
      </w:r>
      <w:r>
        <w:tab/>
      </w:r>
      <w:r>
        <w:tab/>
      </w:r>
      <w:r>
        <w:tab/>
      </w:r>
      <w:r>
        <w:tab/>
      </w:r>
      <w:r>
        <w:tab/>
      </w:r>
      <w:r w:rsidR="00C64646">
        <w:tab/>
      </w:r>
      <w:r w:rsidRPr="00D33E9D">
        <w:t>0-10</w:t>
      </w:r>
    </w:p>
    <w:p w14:paraId="41DC9150" w14:textId="64D7F272" w:rsidR="004F6D1E" w:rsidRPr="00D33E9D" w:rsidRDefault="004F6D1E" w:rsidP="00BF06FB">
      <w:pPr>
        <w:pStyle w:val="Geenafstand"/>
        <w:numPr>
          <w:ilvl w:val="0"/>
          <w:numId w:val="51"/>
        </w:numPr>
      </w:pPr>
      <w:r>
        <w:t xml:space="preserve">Having ventilator support </w:t>
      </w:r>
      <w:r w:rsidRPr="00D33E9D">
        <w:tab/>
      </w:r>
      <w:r w:rsidRPr="00D33E9D">
        <w:tab/>
      </w:r>
      <w:r w:rsidR="00C64646">
        <w:tab/>
      </w:r>
      <w:r w:rsidR="00C64646">
        <w:tab/>
      </w:r>
      <w:r w:rsidR="00C64646">
        <w:tab/>
      </w:r>
      <w:r w:rsidRPr="00D33E9D">
        <w:t>0-10</w:t>
      </w:r>
    </w:p>
    <w:p w14:paraId="45BF7F1B" w14:textId="4B7CF8B9" w:rsidR="004F6D1E" w:rsidRPr="00D33E9D" w:rsidRDefault="004F6D1E" w:rsidP="00BF06FB">
      <w:pPr>
        <w:pStyle w:val="Geenafstand"/>
        <w:numPr>
          <w:ilvl w:val="0"/>
          <w:numId w:val="51"/>
        </w:numPr>
      </w:pPr>
      <w:r w:rsidRPr="00D33E9D">
        <w:t xml:space="preserve">Living situation </w:t>
      </w:r>
      <w:r w:rsidRPr="00D33E9D">
        <w:tab/>
      </w:r>
      <w:r w:rsidRPr="00D33E9D">
        <w:tab/>
      </w:r>
      <w:r w:rsidRPr="00D33E9D">
        <w:tab/>
      </w:r>
      <w:r w:rsidRPr="00D33E9D">
        <w:tab/>
      </w:r>
      <w:r w:rsidRPr="00D33E9D">
        <w:tab/>
      </w:r>
      <w:r>
        <w:tab/>
      </w:r>
      <w:r w:rsidR="00C64646">
        <w:tab/>
      </w:r>
      <w:r w:rsidRPr="00D33E9D">
        <w:t>0-10</w:t>
      </w:r>
    </w:p>
    <w:p w14:paraId="5E7C0EDD" w14:textId="145EADF9" w:rsidR="004F6D1E" w:rsidRPr="00D33E9D" w:rsidRDefault="004F6D1E" w:rsidP="00BF06FB">
      <w:pPr>
        <w:pStyle w:val="Geenafstand"/>
        <w:numPr>
          <w:ilvl w:val="0"/>
          <w:numId w:val="51"/>
        </w:numPr>
      </w:pPr>
      <w:r w:rsidRPr="00D33E9D">
        <w:t xml:space="preserve">Work situation </w:t>
      </w:r>
      <w:r w:rsidRPr="00D33E9D">
        <w:tab/>
      </w:r>
      <w:r w:rsidRPr="00D33E9D">
        <w:tab/>
      </w:r>
      <w:r w:rsidRPr="00D33E9D">
        <w:tab/>
      </w:r>
      <w:r w:rsidRPr="00D33E9D">
        <w:tab/>
      </w:r>
      <w:r w:rsidRPr="00D33E9D">
        <w:tab/>
      </w:r>
      <w:r>
        <w:tab/>
      </w:r>
      <w:r w:rsidR="00C64646">
        <w:tab/>
      </w:r>
      <w:r w:rsidRPr="00D33E9D">
        <w:t>0-10</w:t>
      </w:r>
    </w:p>
    <w:p w14:paraId="58532F3E" w14:textId="77777777" w:rsidR="004F6D1E" w:rsidRPr="00D33E9D" w:rsidRDefault="004F6D1E" w:rsidP="00BF06FB">
      <w:pPr>
        <w:pStyle w:val="Geenafstand"/>
        <w:numPr>
          <w:ilvl w:val="0"/>
          <w:numId w:val="51"/>
        </w:numPr>
      </w:pPr>
      <w:r w:rsidRPr="00D33E9D">
        <w:t xml:space="preserve">Future prospects with regard to living/ventilation </w:t>
      </w:r>
      <w:r w:rsidRPr="00D33E9D">
        <w:tab/>
      </w:r>
      <w:r>
        <w:tab/>
      </w:r>
      <w:r w:rsidRPr="00D33E9D">
        <w:t>0-10</w:t>
      </w:r>
    </w:p>
    <w:p w14:paraId="0A483A23" w14:textId="0F44D7FE" w:rsidR="004F6D1E" w:rsidRPr="00D33E9D" w:rsidRDefault="004F6D1E" w:rsidP="00BF06FB">
      <w:pPr>
        <w:pStyle w:val="Geenafstand"/>
        <w:numPr>
          <w:ilvl w:val="0"/>
          <w:numId w:val="51"/>
        </w:numPr>
      </w:pPr>
      <w:r w:rsidRPr="00D33E9D">
        <w:t xml:space="preserve">Otherwise, namely ……. </w:t>
      </w:r>
      <w:r w:rsidRPr="00D33E9D">
        <w:tab/>
      </w:r>
      <w:r w:rsidRPr="00D33E9D">
        <w:tab/>
      </w:r>
      <w:r w:rsidRPr="00D33E9D">
        <w:tab/>
      </w:r>
      <w:r w:rsidRPr="00D33E9D">
        <w:tab/>
      </w:r>
      <w:r w:rsidRPr="00D33E9D">
        <w:tab/>
        <w:t>0-10</w:t>
      </w:r>
    </w:p>
    <w:p w14:paraId="0FEB17AD" w14:textId="032CC60C" w:rsidR="004F6D1E" w:rsidRDefault="004F6D1E" w:rsidP="004F6D1E">
      <w:pPr>
        <w:pStyle w:val="Geenafstand"/>
      </w:pPr>
    </w:p>
    <w:p w14:paraId="5EC439AD" w14:textId="77777777" w:rsidR="004F6D1E" w:rsidRDefault="004F6D1E" w:rsidP="004F6D1E">
      <w:pPr>
        <w:pStyle w:val="Geenafstand"/>
      </w:pPr>
    </w:p>
    <w:p w14:paraId="48F7FBD9" w14:textId="77777777" w:rsidR="004F6D1E" w:rsidRDefault="004F6D1E" w:rsidP="004F6D1E">
      <w:pPr>
        <w:pStyle w:val="Geenafstand"/>
      </w:pPr>
      <w:r>
        <w:t>Do you have any tips for someone who now has to make choices regarding care? …..</w:t>
      </w:r>
    </w:p>
    <w:p w14:paraId="5AEF0D46" w14:textId="77777777" w:rsidR="004F6D1E" w:rsidRDefault="004F6D1E">
      <w:r>
        <w:br w:type="page"/>
      </w:r>
    </w:p>
    <w:p w14:paraId="28D40EFF" w14:textId="7F11A99A" w:rsidR="004F6D1E" w:rsidRPr="00774693" w:rsidRDefault="004F6D1E" w:rsidP="004F6D1E">
      <w:r w:rsidRPr="009206D5">
        <w:rPr>
          <w:b/>
          <w:bCs/>
        </w:rPr>
        <w:lastRenderedPageBreak/>
        <w:t>Living</w:t>
      </w:r>
      <w:r w:rsidR="00C64646">
        <w:rPr>
          <w:b/>
          <w:bCs/>
        </w:rPr>
        <w:t xml:space="preserve"> situation</w:t>
      </w:r>
    </w:p>
    <w:p w14:paraId="4D7F148B" w14:textId="77777777" w:rsidR="004F6D1E" w:rsidRDefault="004F6D1E" w:rsidP="004F6D1E">
      <w:pPr>
        <w:pStyle w:val="Geenafstand"/>
      </w:pPr>
      <w:r>
        <w:t>How satisfied are you with your living situation? 0 = not satisfied 5 = very satisfied</w:t>
      </w:r>
    </w:p>
    <w:p w14:paraId="1F43E53A" w14:textId="77777777" w:rsidR="004F6D1E" w:rsidRDefault="004F6D1E" w:rsidP="004F6D1E">
      <w:pPr>
        <w:pStyle w:val="Geenafstand"/>
      </w:pPr>
      <w:r>
        <w:t>Why/why not?:…</w:t>
      </w:r>
    </w:p>
    <w:p w14:paraId="0ABD958D" w14:textId="77777777" w:rsidR="004F6D1E" w:rsidRDefault="004F6D1E" w:rsidP="004F6D1E">
      <w:pPr>
        <w:pStyle w:val="Geenafstand"/>
      </w:pPr>
    </w:p>
    <w:p w14:paraId="63163E80" w14:textId="4E021952" w:rsidR="00241FF8" w:rsidRDefault="00241FF8" w:rsidP="004F6D1E">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housing</w:t>
      </w:r>
    </w:p>
    <w:p w14:paraId="0B8B53CD" w14:textId="247CCECC" w:rsidR="004F6D1E" w:rsidRDefault="004F6D1E" w:rsidP="004F6D1E">
      <w:pPr>
        <w:pStyle w:val="Geenafstand"/>
      </w:pPr>
      <w:r>
        <w:t>- I want to continue living with my parents</w:t>
      </w:r>
    </w:p>
    <w:p w14:paraId="40E5414C" w14:textId="77777777" w:rsidR="007D1099" w:rsidRDefault="0067739A" w:rsidP="004F6D1E">
      <w:pPr>
        <w:pStyle w:val="Geenafstand"/>
      </w:pPr>
      <w:r>
        <w:t>- I can continue living with my parents</w:t>
      </w:r>
    </w:p>
    <w:p w14:paraId="7B1A8755" w14:textId="79AEC5C0" w:rsidR="004F6D1E" w:rsidRDefault="004F6D1E" w:rsidP="004F6D1E">
      <w:pPr>
        <w:pStyle w:val="Geenafstand"/>
      </w:pPr>
      <w:r>
        <w:t>- I want to live independently</w:t>
      </w:r>
    </w:p>
    <w:p w14:paraId="43C6B9FF" w14:textId="35F241B1" w:rsidR="004F6D1E" w:rsidRDefault="004F6D1E" w:rsidP="004F6D1E">
      <w:pPr>
        <w:pStyle w:val="Geenafstand"/>
      </w:pPr>
      <w:r>
        <w:t>- I can live independently</w:t>
      </w:r>
    </w:p>
    <w:p w14:paraId="29CEF56D" w14:textId="03AA0D13" w:rsidR="00EF3E1A" w:rsidRDefault="00EF3E1A" w:rsidP="004F6D1E">
      <w:pPr>
        <w:pStyle w:val="Geenafstand"/>
      </w:pPr>
    </w:p>
    <w:p w14:paraId="5DF4086B" w14:textId="77777777" w:rsidR="00EF3E1A" w:rsidRDefault="00EF3E1A" w:rsidP="00EF3E1A">
      <w:pPr>
        <w:spacing w:after="0" w:line="240" w:lineRule="auto"/>
        <w:rPr>
          <w:b/>
          <w:bCs/>
        </w:rPr>
      </w:pPr>
      <w:r>
        <w:t>General statements (score 0-5)</w:t>
      </w:r>
    </w:p>
    <w:p w14:paraId="39DA37B1" w14:textId="22CCA8C8" w:rsidR="004F6D1E" w:rsidRDefault="004F6D1E" w:rsidP="004F6D1E">
      <w:pPr>
        <w:pStyle w:val="Geenafstand"/>
      </w:pPr>
      <w:r>
        <w:t>- I am well informed about the options regarding independent living</w:t>
      </w:r>
    </w:p>
    <w:p w14:paraId="039742CB" w14:textId="66477F57" w:rsidR="004F6D1E" w:rsidRDefault="00646699" w:rsidP="004F6D1E">
      <w:pPr>
        <w:pStyle w:val="Geenafstand"/>
      </w:pPr>
      <w:r>
        <w:t>- Living in a city offers more possibilities than living further away.</w:t>
      </w:r>
    </w:p>
    <w:p w14:paraId="1A6C41AD" w14:textId="77777777" w:rsidR="004F6D1E" w:rsidRPr="00D33E9D" w:rsidRDefault="004F6D1E" w:rsidP="004F6D1E">
      <w:pPr>
        <w:pStyle w:val="Geenafstand"/>
      </w:pPr>
      <w:r w:rsidRPr="00D33E9D">
        <w:t>Which points influenced your choice of living situation? 0 = little 10 = a lot</w:t>
      </w:r>
    </w:p>
    <w:p w14:paraId="46205167" w14:textId="77777777" w:rsidR="004F6D1E" w:rsidRDefault="004F6D1E" w:rsidP="00BF06FB">
      <w:pPr>
        <w:pStyle w:val="Geenafstand"/>
        <w:numPr>
          <w:ilvl w:val="0"/>
          <w:numId w:val="7"/>
        </w:numPr>
      </w:pPr>
      <w:r w:rsidRPr="00D33E9D">
        <w:t xml:space="preserve">Maintaining the situation that was already there </w:t>
      </w:r>
      <w:r w:rsidRPr="00D33E9D">
        <w:tab/>
      </w:r>
      <w:r w:rsidRPr="00D33E9D">
        <w:tab/>
      </w:r>
      <w:r>
        <w:tab/>
      </w:r>
      <w:r w:rsidRPr="00D33E9D">
        <w:t>0-10</w:t>
      </w:r>
    </w:p>
    <w:p w14:paraId="60DFC82A" w14:textId="1AE72014" w:rsidR="004F6D1E" w:rsidRDefault="004F6D1E" w:rsidP="00BF06FB">
      <w:pPr>
        <w:pStyle w:val="Geenafstand"/>
        <w:numPr>
          <w:ilvl w:val="0"/>
          <w:numId w:val="7"/>
        </w:numPr>
      </w:pPr>
      <w:r>
        <w:t xml:space="preserve">Distance to family and friends </w:t>
      </w:r>
      <w:r>
        <w:tab/>
      </w:r>
      <w:r>
        <w:tab/>
      </w:r>
      <w:r>
        <w:tab/>
      </w:r>
      <w:r>
        <w:tab/>
      </w:r>
      <w:r w:rsidR="00701DE0">
        <w:tab/>
      </w:r>
      <w:r w:rsidR="00701DE0">
        <w:tab/>
      </w:r>
      <w:r>
        <w:t>0-10</w:t>
      </w:r>
    </w:p>
    <w:p w14:paraId="040ED4BE" w14:textId="1AC083A6" w:rsidR="004F6D1E" w:rsidRDefault="004F6D1E" w:rsidP="00BF06FB">
      <w:pPr>
        <w:pStyle w:val="Geenafstand"/>
        <w:numPr>
          <w:ilvl w:val="0"/>
          <w:numId w:val="7"/>
        </w:numPr>
      </w:pPr>
      <w:r>
        <w:t xml:space="preserve">Distance to social facilities </w:t>
      </w:r>
      <w:r>
        <w:tab/>
      </w:r>
      <w:r>
        <w:tab/>
      </w:r>
      <w:r>
        <w:tab/>
      </w:r>
      <w:r w:rsidR="00701DE0">
        <w:tab/>
      </w:r>
      <w:r w:rsidR="00701DE0">
        <w:tab/>
      </w:r>
      <w:r w:rsidR="00701DE0">
        <w:tab/>
      </w:r>
      <w:r>
        <w:t>0-10</w:t>
      </w:r>
    </w:p>
    <w:p w14:paraId="48043C90" w14:textId="1FE7CD6D" w:rsidR="004F6D1E" w:rsidRDefault="004F6D1E" w:rsidP="00BF06FB">
      <w:pPr>
        <w:pStyle w:val="Geenafstand"/>
        <w:numPr>
          <w:ilvl w:val="0"/>
          <w:numId w:val="7"/>
        </w:numPr>
      </w:pPr>
      <w:r>
        <w:t xml:space="preserve">Distance to work </w:t>
      </w:r>
      <w:r>
        <w:tab/>
      </w:r>
      <w:r>
        <w:tab/>
      </w:r>
      <w:r>
        <w:tab/>
      </w:r>
      <w:r>
        <w:tab/>
      </w:r>
      <w:r>
        <w:tab/>
      </w:r>
      <w:r w:rsidR="00701DE0">
        <w:tab/>
      </w:r>
      <w:r w:rsidR="00701DE0">
        <w:tab/>
      </w:r>
      <w:r>
        <w:t>0-10</w:t>
      </w:r>
    </w:p>
    <w:p w14:paraId="65943B59" w14:textId="207A323B" w:rsidR="004F6D1E" w:rsidRDefault="004F6D1E" w:rsidP="00BF06FB">
      <w:pPr>
        <w:pStyle w:val="Geenafstand"/>
        <w:numPr>
          <w:ilvl w:val="0"/>
          <w:numId w:val="7"/>
        </w:numPr>
      </w:pPr>
      <w:r>
        <w:t xml:space="preserve">Facilities in the home </w:t>
      </w:r>
      <w:r>
        <w:tab/>
      </w:r>
      <w:r>
        <w:tab/>
      </w:r>
      <w:r>
        <w:tab/>
      </w:r>
      <w:r>
        <w:tab/>
      </w:r>
      <w:r w:rsidR="00701DE0">
        <w:tab/>
      </w:r>
      <w:r w:rsidR="00701DE0">
        <w:tab/>
      </w:r>
      <w:r w:rsidR="00701DE0">
        <w:tab/>
      </w:r>
      <w:r>
        <w:t>0-10</w:t>
      </w:r>
    </w:p>
    <w:p w14:paraId="02B5B9C6" w14:textId="2D6AB180" w:rsidR="004F6D1E" w:rsidRDefault="004F6D1E" w:rsidP="00BF06FB">
      <w:pPr>
        <w:pStyle w:val="Geenafstand"/>
        <w:numPr>
          <w:ilvl w:val="0"/>
          <w:numId w:val="7"/>
        </w:numPr>
      </w:pPr>
      <w:r>
        <w:t xml:space="preserve">Offer of adapted homes </w:t>
      </w:r>
      <w:r w:rsidRPr="00D33E9D">
        <w:tab/>
      </w:r>
      <w:r w:rsidRPr="00D33E9D">
        <w:tab/>
      </w:r>
      <w:r w:rsidRPr="00D33E9D">
        <w:tab/>
      </w:r>
      <w:r w:rsidRPr="00D33E9D">
        <w:tab/>
      </w:r>
      <w:r w:rsidR="00701DE0">
        <w:tab/>
      </w:r>
      <w:r w:rsidR="00701DE0">
        <w:tab/>
      </w:r>
      <w:r w:rsidRPr="00D33E9D">
        <w:t>0-10</w:t>
      </w:r>
    </w:p>
    <w:p w14:paraId="10A49EC0" w14:textId="33F4358E" w:rsidR="004F6D1E" w:rsidRDefault="004F6D1E" w:rsidP="00BF06FB">
      <w:pPr>
        <w:pStyle w:val="Geenafstand"/>
        <w:numPr>
          <w:ilvl w:val="0"/>
          <w:numId w:val="7"/>
        </w:numPr>
      </w:pPr>
      <w:r>
        <w:t xml:space="preserve">Availability of healthcare providers </w:t>
      </w:r>
      <w:r>
        <w:tab/>
      </w:r>
      <w:r>
        <w:tab/>
      </w:r>
      <w:r>
        <w:tab/>
      </w:r>
      <w:r w:rsidR="00701DE0">
        <w:tab/>
      </w:r>
      <w:r w:rsidR="00701DE0">
        <w:tab/>
      </w:r>
      <w:r>
        <w:t>0-10</w:t>
      </w:r>
      <w:r>
        <w:tab/>
      </w:r>
    </w:p>
    <w:p w14:paraId="166AD99C" w14:textId="1302A04F" w:rsidR="004F6D1E" w:rsidRPr="00D33E9D" w:rsidRDefault="004F6D1E" w:rsidP="00BF06FB">
      <w:pPr>
        <w:pStyle w:val="Geenafstand"/>
        <w:numPr>
          <w:ilvl w:val="0"/>
          <w:numId w:val="7"/>
        </w:numPr>
      </w:pPr>
      <w:r>
        <w:t xml:space="preserve">Contact with peers </w:t>
      </w:r>
      <w:r>
        <w:tab/>
      </w:r>
      <w:r>
        <w:tab/>
      </w:r>
      <w:r>
        <w:tab/>
      </w:r>
      <w:r>
        <w:tab/>
      </w:r>
      <w:r w:rsidR="00701DE0">
        <w:tab/>
      </w:r>
      <w:r w:rsidR="00701DE0">
        <w:tab/>
      </w:r>
      <w:r w:rsidR="00701DE0">
        <w:tab/>
      </w:r>
      <w:r w:rsidRPr="00D33E9D">
        <w:t>0-10</w:t>
      </w:r>
    </w:p>
    <w:p w14:paraId="1C2B0672" w14:textId="66CCB543" w:rsidR="004F6D1E" w:rsidRPr="00D33E9D" w:rsidRDefault="004F6D1E" w:rsidP="00BF06FB">
      <w:pPr>
        <w:pStyle w:val="Geenafstand"/>
        <w:numPr>
          <w:ilvl w:val="0"/>
          <w:numId w:val="7"/>
        </w:numPr>
      </w:pPr>
      <w:r>
        <w:t xml:space="preserve">Financial options </w:t>
      </w:r>
      <w:r>
        <w:tab/>
      </w:r>
      <w:r w:rsidRPr="00D33E9D">
        <w:tab/>
      </w:r>
      <w:r w:rsidRPr="00D33E9D">
        <w:tab/>
      </w:r>
      <w:r>
        <w:tab/>
      </w:r>
      <w:r w:rsidR="00701DE0">
        <w:tab/>
      </w:r>
      <w:r w:rsidR="00701DE0">
        <w:tab/>
      </w:r>
      <w:r w:rsidR="00701DE0">
        <w:tab/>
      </w:r>
      <w:r w:rsidRPr="00D33E9D">
        <w:t>0-10</w:t>
      </w:r>
    </w:p>
    <w:p w14:paraId="39A315E9" w14:textId="3F719B06" w:rsidR="004F6D1E" w:rsidRPr="00D33E9D" w:rsidRDefault="004F6D1E" w:rsidP="00BF06FB">
      <w:pPr>
        <w:pStyle w:val="Geenafstand"/>
        <w:numPr>
          <w:ilvl w:val="0"/>
          <w:numId w:val="7"/>
        </w:numPr>
      </w:pPr>
      <w:r>
        <w:t xml:space="preserve">Influence of parents </w:t>
      </w:r>
      <w:r w:rsidRPr="00D33E9D">
        <w:tab/>
      </w:r>
      <w:r w:rsidRPr="00D33E9D">
        <w:tab/>
      </w:r>
      <w:r w:rsidRPr="00D33E9D">
        <w:tab/>
      </w:r>
      <w:r w:rsidRPr="00D33E9D">
        <w:tab/>
      </w:r>
      <w:r>
        <w:tab/>
      </w:r>
      <w:r w:rsidR="00701DE0">
        <w:tab/>
      </w:r>
      <w:r w:rsidR="00701DE0">
        <w:tab/>
      </w:r>
      <w:r w:rsidRPr="00D33E9D">
        <w:t>0-10</w:t>
      </w:r>
    </w:p>
    <w:p w14:paraId="408C64F6" w14:textId="48833AD1" w:rsidR="004F6D1E" w:rsidRDefault="004F6D1E" w:rsidP="00BF06FB">
      <w:pPr>
        <w:pStyle w:val="Geenafstand"/>
        <w:numPr>
          <w:ilvl w:val="0"/>
          <w:numId w:val="7"/>
        </w:numPr>
      </w:pPr>
      <w:r>
        <w:t xml:space="preserve">Example of someone else with a care need </w:t>
      </w:r>
      <w:r>
        <w:tab/>
      </w:r>
      <w:r w:rsidR="00701DE0">
        <w:tab/>
      </w:r>
      <w:r w:rsidR="00701DE0">
        <w:tab/>
      </w:r>
      <w:r w:rsidR="00701DE0">
        <w:tab/>
      </w:r>
      <w:r>
        <w:t>0-10</w:t>
      </w:r>
    </w:p>
    <w:p w14:paraId="6509F89F" w14:textId="76B19CCD" w:rsidR="004F6D1E" w:rsidRDefault="004F6D1E" w:rsidP="00BF06FB">
      <w:pPr>
        <w:pStyle w:val="Geenafstand"/>
        <w:numPr>
          <w:ilvl w:val="0"/>
          <w:numId w:val="7"/>
        </w:numPr>
      </w:pPr>
      <w:r>
        <w:t xml:space="preserve">Options/support from the municipality </w:t>
      </w:r>
      <w:r>
        <w:tab/>
      </w:r>
      <w:r w:rsidR="00701DE0">
        <w:tab/>
      </w:r>
      <w:r w:rsidR="00701DE0">
        <w:tab/>
      </w:r>
      <w:r w:rsidR="00701DE0">
        <w:tab/>
      </w:r>
      <w:r>
        <w:t>0-10</w:t>
      </w:r>
    </w:p>
    <w:p w14:paraId="4A93E200" w14:textId="3275B58E" w:rsidR="004F6D1E" w:rsidRPr="00D33E9D" w:rsidRDefault="004F6D1E" w:rsidP="00BF06FB">
      <w:pPr>
        <w:pStyle w:val="Geenafstand"/>
        <w:numPr>
          <w:ilvl w:val="0"/>
          <w:numId w:val="7"/>
        </w:numPr>
      </w:pPr>
      <w:r>
        <w:t xml:space="preserve">Transport options </w:t>
      </w:r>
      <w:r>
        <w:tab/>
      </w:r>
      <w:r>
        <w:tab/>
      </w:r>
      <w:r>
        <w:tab/>
      </w:r>
      <w:r>
        <w:tab/>
      </w:r>
      <w:r w:rsidR="00701DE0">
        <w:tab/>
      </w:r>
      <w:r w:rsidR="00701DE0">
        <w:tab/>
      </w:r>
      <w:r w:rsidR="00701DE0">
        <w:tab/>
      </w:r>
      <w:r w:rsidRPr="00D33E9D">
        <w:t>0-10</w:t>
      </w:r>
    </w:p>
    <w:p w14:paraId="2651E59B" w14:textId="77777777" w:rsidR="004F6D1E" w:rsidRPr="00D33E9D" w:rsidRDefault="004F6D1E" w:rsidP="00BF06FB">
      <w:pPr>
        <w:pStyle w:val="Geenafstand"/>
        <w:numPr>
          <w:ilvl w:val="0"/>
          <w:numId w:val="7"/>
        </w:numPr>
      </w:pPr>
      <w:r w:rsidRPr="00D33E9D">
        <w:t xml:space="preserve">Otherwise, namely ……. </w:t>
      </w:r>
      <w:r w:rsidRPr="00D33E9D">
        <w:tab/>
      </w:r>
      <w:r w:rsidRPr="00D33E9D">
        <w:tab/>
      </w:r>
      <w:r w:rsidRPr="00D33E9D">
        <w:tab/>
      </w:r>
      <w:r w:rsidRPr="00D33E9D">
        <w:tab/>
      </w:r>
      <w:r w:rsidRPr="00D33E9D">
        <w:tab/>
      </w:r>
      <w:r>
        <w:tab/>
      </w:r>
      <w:r w:rsidRPr="00D33E9D">
        <w:t>0-10</w:t>
      </w:r>
    </w:p>
    <w:p w14:paraId="2EE2295A" w14:textId="77777777" w:rsidR="004F6D1E" w:rsidRPr="00B87F55" w:rsidRDefault="004F6D1E" w:rsidP="004F6D1E">
      <w:pPr>
        <w:pStyle w:val="Geenafstand"/>
        <w:rPr>
          <w:color w:val="FF0000"/>
        </w:rPr>
      </w:pPr>
      <w:r>
        <w:rPr>
          <w:color w:val="FF0000"/>
        </w:rPr>
        <w:tab/>
      </w:r>
    </w:p>
    <w:p w14:paraId="35592475" w14:textId="77777777" w:rsidR="004F6D1E" w:rsidRDefault="004F6D1E" w:rsidP="004F6D1E">
      <w:pPr>
        <w:pStyle w:val="Geenafstand"/>
      </w:pPr>
    </w:p>
    <w:p w14:paraId="37D87046" w14:textId="77777777" w:rsidR="004F6D1E" w:rsidRDefault="004F6D1E" w:rsidP="004F6D1E">
      <w:pPr>
        <w:pStyle w:val="Geenafstand"/>
      </w:pPr>
      <w:r>
        <w:t>Have you had help in choosing a place to live? Yes No</w:t>
      </w:r>
    </w:p>
    <w:p w14:paraId="05580A1F" w14:textId="77777777" w:rsidR="004F6D1E" w:rsidRDefault="004F6D1E" w:rsidP="004F6D1E">
      <w:pPr>
        <w:pStyle w:val="Geenafstand"/>
      </w:pPr>
    </w:p>
    <w:p w14:paraId="1D88EED4" w14:textId="77777777" w:rsidR="004F6D1E" w:rsidRDefault="004F6D1E" w:rsidP="004F6D1E">
      <w:pPr>
        <w:pStyle w:val="Geenafstand"/>
      </w:pPr>
      <w:r>
        <w:t>What help did you receive in choosing a place to live? Multiple answers possible</w:t>
      </w:r>
    </w:p>
    <w:p w14:paraId="293EEAE6" w14:textId="77777777" w:rsidR="004F6D1E" w:rsidRDefault="004F6D1E" w:rsidP="00BF06FB">
      <w:pPr>
        <w:pStyle w:val="Geenafstand"/>
        <w:numPr>
          <w:ilvl w:val="1"/>
          <w:numId w:val="6"/>
        </w:numPr>
      </w:pPr>
      <w:r>
        <w:t>Self-chosen</w:t>
      </w:r>
    </w:p>
    <w:p w14:paraId="6DC62FA7" w14:textId="75497093" w:rsidR="004F6D1E" w:rsidRDefault="004F6D1E" w:rsidP="00BF06FB">
      <w:pPr>
        <w:pStyle w:val="Geenafstand"/>
        <w:numPr>
          <w:ilvl w:val="1"/>
          <w:numId w:val="6"/>
        </w:numPr>
      </w:pPr>
      <w:r>
        <w:t>Advice rehabilitation team</w:t>
      </w:r>
    </w:p>
    <w:p w14:paraId="1D70B6EF" w14:textId="754DD113" w:rsidR="00EF65FD" w:rsidRDefault="00EF65FD" w:rsidP="00BF06FB">
      <w:pPr>
        <w:pStyle w:val="Geenafstand"/>
        <w:numPr>
          <w:ilvl w:val="1"/>
          <w:numId w:val="6"/>
        </w:numPr>
      </w:pPr>
      <w:r>
        <w:t>Municipal advice</w:t>
      </w:r>
    </w:p>
    <w:p w14:paraId="671EF90D" w14:textId="77777777" w:rsidR="004F6D1E" w:rsidRDefault="004F6D1E" w:rsidP="00BF06FB">
      <w:pPr>
        <w:pStyle w:val="Geenafstand"/>
        <w:numPr>
          <w:ilvl w:val="1"/>
          <w:numId w:val="6"/>
        </w:numPr>
      </w:pPr>
      <w:r>
        <w:t>Advice parents</w:t>
      </w:r>
    </w:p>
    <w:p w14:paraId="2A454A68" w14:textId="77777777" w:rsidR="004F6D1E" w:rsidRDefault="004F6D1E" w:rsidP="00BF06FB">
      <w:pPr>
        <w:pStyle w:val="Geenafstand"/>
        <w:numPr>
          <w:ilvl w:val="1"/>
          <w:numId w:val="6"/>
        </w:numPr>
      </w:pPr>
      <w:r>
        <w:t>Advice peers</w:t>
      </w:r>
    </w:p>
    <w:p w14:paraId="3F4433B9" w14:textId="77777777" w:rsidR="004F6D1E" w:rsidRDefault="004F6D1E" w:rsidP="00BF06FB">
      <w:pPr>
        <w:pStyle w:val="Geenafstand"/>
        <w:numPr>
          <w:ilvl w:val="1"/>
          <w:numId w:val="6"/>
        </w:numPr>
      </w:pPr>
      <w:r>
        <w:t>Advice fellow sufferers</w:t>
      </w:r>
    </w:p>
    <w:p w14:paraId="36812609" w14:textId="77777777" w:rsidR="004F6D1E" w:rsidRDefault="004F6D1E" w:rsidP="00BF06FB">
      <w:pPr>
        <w:pStyle w:val="Geenafstand"/>
        <w:numPr>
          <w:ilvl w:val="1"/>
          <w:numId w:val="6"/>
        </w:numPr>
      </w:pPr>
      <w:r>
        <w:t>Otherwise ..</w:t>
      </w:r>
    </w:p>
    <w:p w14:paraId="139CFB58" w14:textId="77777777" w:rsidR="004F6D1E" w:rsidRDefault="004F6D1E" w:rsidP="004F6D1E">
      <w:pPr>
        <w:pStyle w:val="Geenafstand"/>
      </w:pPr>
    </w:p>
    <w:p w14:paraId="08630ACE" w14:textId="709D7C79" w:rsidR="004F6D1E" w:rsidRDefault="004F6D1E" w:rsidP="004F6D1E">
      <w:pPr>
        <w:pStyle w:val="Geenafstand"/>
      </w:pPr>
      <w:r>
        <w:t>Have you missed any help/advice/information regarding making choices regarding your living situation? If so, ….</w:t>
      </w:r>
    </w:p>
    <w:p w14:paraId="47225DEB" w14:textId="1371F349" w:rsidR="00EF65FD" w:rsidRDefault="00EF65FD" w:rsidP="00EF65FD">
      <w:pPr>
        <w:pStyle w:val="Geenafstand"/>
        <w:numPr>
          <w:ilvl w:val="0"/>
          <w:numId w:val="57"/>
        </w:numPr>
      </w:pPr>
      <w:r>
        <w:t>Advice rehabilitation team</w:t>
      </w:r>
    </w:p>
    <w:p w14:paraId="158F060C" w14:textId="299C893B" w:rsidR="00EF65FD" w:rsidRDefault="00EF65FD" w:rsidP="00EF65FD">
      <w:pPr>
        <w:pStyle w:val="Geenafstand"/>
        <w:numPr>
          <w:ilvl w:val="0"/>
          <w:numId w:val="57"/>
        </w:numPr>
      </w:pPr>
      <w:r>
        <w:t>Municipal advice</w:t>
      </w:r>
    </w:p>
    <w:p w14:paraId="0C79CC5A" w14:textId="77777777" w:rsidR="00EF65FD" w:rsidRDefault="00EF65FD" w:rsidP="00EF65FD">
      <w:pPr>
        <w:pStyle w:val="Geenafstand"/>
        <w:numPr>
          <w:ilvl w:val="0"/>
          <w:numId w:val="57"/>
        </w:numPr>
      </w:pPr>
      <w:r>
        <w:t>Advice parents</w:t>
      </w:r>
    </w:p>
    <w:p w14:paraId="37A15337" w14:textId="77777777" w:rsidR="00EF65FD" w:rsidRDefault="00EF65FD" w:rsidP="00EF65FD">
      <w:pPr>
        <w:pStyle w:val="Geenafstand"/>
        <w:numPr>
          <w:ilvl w:val="0"/>
          <w:numId w:val="57"/>
        </w:numPr>
      </w:pPr>
      <w:r>
        <w:t>Advice peers</w:t>
      </w:r>
    </w:p>
    <w:p w14:paraId="0E093CE6" w14:textId="77777777" w:rsidR="00EF65FD" w:rsidRDefault="00EF65FD" w:rsidP="00EF65FD">
      <w:pPr>
        <w:pStyle w:val="Geenafstand"/>
        <w:numPr>
          <w:ilvl w:val="0"/>
          <w:numId w:val="57"/>
        </w:numPr>
      </w:pPr>
      <w:r>
        <w:t>Advice fellow sufferers</w:t>
      </w:r>
    </w:p>
    <w:p w14:paraId="0DB04D3A" w14:textId="77777777" w:rsidR="00C64646" w:rsidRDefault="00EF65FD" w:rsidP="004F6D1E">
      <w:pPr>
        <w:pStyle w:val="Geenafstand"/>
        <w:numPr>
          <w:ilvl w:val="0"/>
          <w:numId w:val="57"/>
        </w:numPr>
      </w:pPr>
      <w:r>
        <w:t>Otherwise ..</w:t>
      </w:r>
    </w:p>
    <w:p w14:paraId="2213B326" w14:textId="3B322488" w:rsidR="004F6D1E" w:rsidRDefault="004F6D1E" w:rsidP="00C64646">
      <w:pPr>
        <w:pStyle w:val="Geenafstand"/>
      </w:pPr>
      <w:r>
        <w:lastRenderedPageBreak/>
        <w:t>Do you have any tips for someone who now has to make choices regarding housing? …..</w:t>
      </w:r>
    </w:p>
    <w:p w14:paraId="6B6B4DF6" w14:textId="77777777" w:rsidR="00C64646" w:rsidRDefault="00C64646" w:rsidP="00BF06FB">
      <w:pPr>
        <w:pStyle w:val="Geenafstand"/>
        <w:rPr>
          <w:b/>
          <w:bCs/>
        </w:rPr>
      </w:pPr>
    </w:p>
    <w:p w14:paraId="6357A5AE" w14:textId="77777777" w:rsidR="00C64646" w:rsidRDefault="00C64646" w:rsidP="00BF06FB">
      <w:pPr>
        <w:pStyle w:val="Geenafstand"/>
        <w:rPr>
          <w:b/>
          <w:bCs/>
        </w:rPr>
      </w:pPr>
    </w:p>
    <w:p w14:paraId="3ABDD414" w14:textId="443EF5AA" w:rsidR="00BF06FB" w:rsidRPr="009D5274" w:rsidRDefault="00BF06FB" w:rsidP="00BF06FB">
      <w:pPr>
        <w:pStyle w:val="Geenafstand"/>
        <w:rPr>
          <w:b/>
          <w:bCs/>
        </w:rPr>
      </w:pPr>
      <w:r w:rsidRPr="009D5274">
        <w:rPr>
          <w:b/>
          <w:bCs/>
        </w:rPr>
        <w:t>Mood</w:t>
      </w:r>
      <w:r w:rsidR="00C64646">
        <w:rPr>
          <w:b/>
          <w:bCs/>
        </w:rPr>
        <w:t>/ behavior</w:t>
      </w:r>
      <w:r w:rsidRPr="009D5274">
        <w:rPr>
          <w:b/>
          <w:bCs/>
        </w:rPr>
        <w:tab/>
      </w:r>
      <w:r w:rsidRPr="009D5274">
        <w:rPr>
          <w:b/>
          <w:bCs/>
        </w:rPr>
        <w:tab/>
      </w:r>
    </w:p>
    <w:p w14:paraId="1824ED6C" w14:textId="77777777" w:rsidR="00BF06FB" w:rsidRDefault="00BF06FB" w:rsidP="00BF06FB">
      <w:pPr>
        <w:spacing w:after="0"/>
      </w:pPr>
      <w:r w:rsidRPr="00576A49">
        <w:t>Are you experiencing problems with your mood? Yes No</w:t>
      </w:r>
    </w:p>
    <w:p w14:paraId="5BB51748" w14:textId="77777777" w:rsidR="00BF06FB" w:rsidRDefault="00BF06FB" w:rsidP="00BF06FB">
      <w:pPr>
        <w:spacing w:after="0"/>
      </w:pPr>
      <w:r>
        <w:t>If yes which one…</w:t>
      </w:r>
    </w:p>
    <w:p w14:paraId="4D4B1732" w14:textId="77777777" w:rsidR="00BF06FB" w:rsidRDefault="00BF06FB" w:rsidP="00BF06FB">
      <w:pPr>
        <w:spacing w:after="0"/>
      </w:pPr>
    </w:p>
    <w:p w14:paraId="54C5C489" w14:textId="77777777" w:rsidR="00BF06FB" w:rsidRDefault="00BF06FB" w:rsidP="00BF06FB">
      <w:pPr>
        <w:spacing w:after="0"/>
      </w:pPr>
      <w:r>
        <w:t>How often do you suffer from this?</w:t>
      </w:r>
    </w:p>
    <w:p w14:paraId="4211A0C6" w14:textId="77777777" w:rsidR="00BF06FB" w:rsidRDefault="00BF06FB" w:rsidP="00BF06FB">
      <w:pPr>
        <w:pStyle w:val="Lijstalinea"/>
        <w:numPr>
          <w:ilvl w:val="0"/>
          <w:numId w:val="27"/>
        </w:numPr>
        <w:spacing w:after="0"/>
      </w:pPr>
      <w:r>
        <w:t>continuous</w:t>
      </w:r>
    </w:p>
    <w:p w14:paraId="3951A013" w14:textId="77777777" w:rsidR="00BF06FB" w:rsidRDefault="00BF06FB" w:rsidP="00BF06FB">
      <w:pPr>
        <w:pStyle w:val="Lijstalinea"/>
        <w:numPr>
          <w:ilvl w:val="0"/>
          <w:numId w:val="27"/>
        </w:numPr>
        <w:spacing w:after="0"/>
      </w:pPr>
      <w:r>
        <w:t>in periods</w:t>
      </w:r>
    </w:p>
    <w:p w14:paraId="0B76D212" w14:textId="77777777" w:rsidR="00BF06FB" w:rsidRDefault="00BF06FB" w:rsidP="00BF06FB">
      <w:pPr>
        <w:pStyle w:val="Lijstalinea"/>
        <w:numPr>
          <w:ilvl w:val="0"/>
          <w:numId w:val="27"/>
        </w:numPr>
        <w:spacing w:after="0"/>
      </w:pPr>
      <w:r>
        <w:t>very occasionally</w:t>
      </w:r>
    </w:p>
    <w:p w14:paraId="2F5447EB" w14:textId="77777777" w:rsidR="00241FF8" w:rsidRDefault="00241FF8" w:rsidP="00EF65FD">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your mood</w:t>
      </w:r>
    </w:p>
    <w:p w14:paraId="31D2A2B5" w14:textId="3490BA9F" w:rsidR="00241FF8" w:rsidRDefault="00241FF8" w:rsidP="00EF65FD">
      <w:pPr>
        <w:pStyle w:val="Geenafstand"/>
      </w:pPr>
      <w:r w:rsidRPr="00241FF8">
        <w:t xml:space="preserve"> </w:t>
      </w:r>
    </w:p>
    <w:p w14:paraId="633D5ED1" w14:textId="43265D35" w:rsidR="00EF65FD" w:rsidRDefault="00EF65FD" w:rsidP="00EF65FD">
      <w:pPr>
        <w:pStyle w:val="Geenafstand"/>
      </w:pPr>
      <w:r>
        <w:t>I want to talk to my parents about my concerns</w:t>
      </w:r>
    </w:p>
    <w:p w14:paraId="04B58E9E" w14:textId="7A6F1F87" w:rsidR="00EF65FD" w:rsidRDefault="00EF65FD" w:rsidP="00EF65FD">
      <w:pPr>
        <w:pStyle w:val="Geenafstand"/>
      </w:pPr>
      <w:r>
        <w:t>I can talk to my parents about my concerns</w:t>
      </w:r>
    </w:p>
    <w:p w14:paraId="31C5005C" w14:textId="6918205E" w:rsidR="00EF65FD" w:rsidRDefault="00EF65FD" w:rsidP="00EF65FD">
      <w:pPr>
        <w:pStyle w:val="Geenafstand"/>
      </w:pPr>
      <w:r>
        <w:t>I want to talk to friends/acquaintances about my concerns</w:t>
      </w:r>
    </w:p>
    <w:p w14:paraId="442D05A3" w14:textId="5D9E9CF3" w:rsidR="00EF65FD" w:rsidRDefault="00EF65FD" w:rsidP="00EF65FD">
      <w:pPr>
        <w:pStyle w:val="Geenafstand"/>
      </w:pPr>
      <w:r>
        <w:t>I can talk to friends/acquaintances about my concerns</w:t>
      </w:r>
    </w:p>
    <w:p w14:paraId="751602D5" w14:textId="02734275" w:rsidR="00EF65FD" w:rsidRDefault="00EF65FD" w:rsidP="00EF65FD">
      <w:pPr>
        <w:pStyle w:val="Geenafstand"/>
      </w:pPr>
      <w:r>
        <w:t>I want to talk to healthcare providers about my concerns</w:t>
      </w:r>
    </w:p>
    <w:p w14:paraId="0E3E0793" w14:textId="18927C8B" w:rsidR="00EF65FD" w:rsidRDefault="00EF65FD" w:rsidP="00EF65FD">
      <w:pPr>
        <w:pStyle w:val="Geenafstand"/>
      </w:pPr>
      <w:r>
        <w:t>I can talk to healthcare providers about my concerns</w:t>
      </w:r>
    </w:p>
    <w:p w14:paraId="610EF77C" w14:textId="75F3CE14" w:rsidR="00BF06FB" w:rsidRDefault="00BF06FB" w:rsidP="00BF06FB">
      <w:pPr>
        <w:pStyle w:val="Geenafstand"/>
      </w:pPr>
    </w:p>
    <w:p w14:paraId="2535D3F9" w14:textId="472A5257" w:rsidR="00EF3E1A" w:rsidRDefault="00EF3E1A" w:rsidP="00EF3E1A">
      <w:pPr>
        <w:spacing w:after="0" w:line="240" w:lineRule="auto"/>
      </w:pPr>
      <w:r>
        <w:t>General statements</w:t>
      </w:r>
    </w:p>
    <w:p w14:paraId="343C2525" w14:textId="455F8EC1" w:rsidR="00EF65FD" w:rsidRDefault="00EF65FD" w:rsidP="00BF06FB">
      <w:pPr>
        <w:pStyle w:val="Geenafstand"/>
      </w:pPr>
      <w:r>
        <w:t>(never, sometimes, regularly, often, always)</w:t>
      </w:r>
    </w:p>
    <w:p w14:paraId="16393B7F" w14:textId="3D9895C6" w:rsidR="00BF06FB" w:rsidRDefault="00BF06FB" w:rsidP="00BF06FB">
      <w:pPr>
        <w:pStyle w:val="Geenafstand"/>
      </w:pPr>
      <w:r>
        <w:t>I am cheerful and positive</w:t>
      </w:r>
    </w:p>
    <w:p w14:paraId="2CAC3CBF" w14:textId="200B84BC" w:rsidR="00BF06FB" w:rsidRDefault="00BF06FB" w:rsidP="00BF06FB">
      <w:pPr>
        <w:pStyle w:val="Geenafstand"/>
      </w:pPr>
      <w:r>
        <w:t>I am sad or depressed</w:t>
      </w:r>
    </w:p>
    <w:p w14:paraId="66A33B68" w14:textId="52F157FB" w:rsidR="00BF06FB" w:rsidRDefault="00BF06FB" w:rsidP="00BF06FB">
      <w:pPr>
        <w:pStyle w:val="Geenafstand"/>
      </w:pPr>
      <w:r>
        <w:t>I get angry easily</w:t>
      </w:r>
    </w:p>
    <w:p w14:paraId="1F2B04B0" w14:textId="3EAADCC8" w:rsidR="00BF06FB" w:rsidRDefault="00BF06FB" w:rsidP="00BF06FB">
      <w:pPr>
        <w:pStyle w:val="Geenafstand"/>
      </w:pPr>
      <w:r>
        <w:t>I'm anxious</w:t>
      </w:r>
    </w:p>
    <w:p w14:paraId="505F89BC" w14:textId="7DD8DD6C" w:rsidR="00BF06FB" w:rsidRDefault="00BF06FB" w:rsidP="00BF06FB">
      <w:pPr>
        <w:pStyle w:val="Geenafstand"/>
      </w:pPr>
      <w:r>
        <w:t>I enjoy the activities I do</w:t>
      </w:r>
    </w:p>
    <w:p w14:paraId="7C33DB2B" w14:textId="77777777" w:rsidR="00BF06FB" w:rsidRDefault="00BF06FB" w:rsidP="00BF06FB">
      <w:pPr>
        <w:pStyle w:val="Geenafstand"/>
      </w:pPr>
      <w:r>
        <w:t>If I'm not feeling well, I know where I can get help</w:t>
      </w:r>
    </w:p>
    <w:p w14:paraId="25AF241C" w14:textId="77777777" w:rsidR="00BF06FB" w:rsidRDefault="00BF06FB" w:rsidP="00BF06FB">
      <w:pPr>
        <w:pStyle w:val="Geenafstand"/>
      </w:pPr>
      <w:r>
        <w:t>Talking about my worries makes me feel better</w:t>
      </w:r>
    </w:p>
    <w:p w14:paraId="4B091047" w14:textId="0B1C86BB" w:rsidR="00BF06FB" w:rsidRDefault="00BF06FB" w:rsidP="00BF06FB">
      <w:pPr>
        <w:pStyle w:val="Geenafstand"/>
      </w:pPr>
      <w:r>
        <w:t>I miss someone to talk to.</w:t>
      </w:r>
    </w:p>
    <w:p w14:paraId="35C23FEC" w14:textId="77777777" w:rsidR="00BF06FB" w:rsidRDefault="00BF06FB" w:rsidP="00BF06FB">
      <w:pPr>
        <w:pStyle w:val="Geenafstand"/>
      </w:pPr>
    </w:p>
    <w:p w14:paraId="403C6914" w14:textId="77777777" w:rsidR="00BF06FB" w:rsidRDefault="00BF06FB" w:rsidP="00BF06FB">
      <w:pPr>
        <w:pStyle w:val="Geenafstand"/>
      </w:pPr>
      <w:r>
        <w:t>What factors influence your mood? 0 = little 10 = a lot</w:t>
      </w:r>
    </w:p>
    <w:p w14:paraId="6897FACE" w14:textId="77777777" w:rsidR="00BF06FB" w:rsidRDefault="00BF06FB" w:rsidP="00BF06FB">
      <w:pPr>
        <w:pStyle w:val="Geenafstand"/>
        <w:numPr>
          <w:ilvl w:val="0"/>
          <w:numId w:val="53"/>
        </w:numPr>
      </w:pPr>
      <w:r>
        <w:t xml:space="preserve">Relationship with your parents </w:t>
      </w:r>
      <w:r w:rsidRPr="00D33E9D">
        <w:tab/>
      </w:r>
      <w:r>
        <w:tab/>
      </w:r>
      <w:r>
        <w:tab/>
      </w:r>
      <w:r>
        <w:tab/>
      </w:r>
      <w:r>
        <w:tab/>
      </w:r>
      <w:r w:rsidRPr="00D33E9D">
        <w:t>0-10</w:t>
      </w:r>
    </w:p>
    <w:p w14:paraId="297DA92C" w14:textId="68C2C49A" w:rsidR="00BF06FB" w:rsidRDefault="00BF06FB" w:rsidP="00BF06FB">
      <w:pPr>
        <w:pStyle w:val="Geenafstand"/>
        <w:numPr>
          <w:ilvl w:val="0"/>
          <w:numId w:val="53"/>
        </w:numPr>
      </w:pPr>
      <w:r>
        <w:t xml:space="preserve">Contacts with family </w:t>
      </w:r>
      <w:r>
        <w:tab/>
      </w:r>
      <w:r>
        <w:tab/>
      </w:r>
      <w:r>
        <w:tab/>
      </w:r>
      <w:r>
        <w:tab/>
      </w:r>
      <w:r>
        <w:tab/>
      </w:r>
      <w:r w:rsidR="00701DE0">
        <w:tab/>
      </w:r>
      <w:r>
        <w:t>0-10</w:t>
      </w:r>
    </w:p>
    <w:p w14:paraId="54CFCBE2" w14:textId="3E131F07" w:rsidR="00BF06FB" w:rsidRDefault="00BF06FB" w:rsidP="00BF06FB">
      <w:pPr>
        <w:pStyle w:val="Geenafstand"/>
        <w:numPr>
          <w:ilvl w:val="0"/>
          <w:numId w:val="53"/>
        </w:numPr>
      </w:pPr>
      <w:r>
        <w:t xml:space="preserve">Contacts with peers </w:t>
      </w:r>
      <w:r>
        <w:tab/>
      </w:r>
      <w:r>
        <w:tab/>
      </w:r>
      <w:r>
        <w:tab/>
      </w:r>
      <w:r w:rsidR="00701DE0">
        <w:tab/>
      </w:r>
      <w:r w:rsidR="00701DE0">
        <w:tab/>
      </w:r>
      <w:r w:rsidR="00701DE0">
        <w:tab/>
      </w:r>
      <w:r>
        <w:t>0-10</w:t>
      </w:r>
    </w:p>
    <w:p w14:paraId="42CD8135" w14:textId="6331F76A" w:rsidR="00BF06FB" w:rsidRDefault="00BF06FB" w:rsidP="00BF06FB">
      <w:pPr>
        <w:pStyle w:val="Geenafstand"/>
        <w:numPr>
          <w:ilvl w:val="0"/>
          <w:numId w:val="53"/>
        </w:numPr>
      </w:pPr>
      <w:r>
        <w:t xml:space="preserve">Having an (intimate) relationship </w:t>
      </w:r>
      <w:r>
        <w:tab/>
      </w:r>
      <w:r>
        <w:tab/>
      </w:r>
      <w:r>
        <w:tab/>
      </w:r>
      <w:r w:rsidR="00701DE0">
        <w:tab/>
      </w:r>
      <w:r>
        <w:t>0-10</w:t>
      </w:r>
    </w:p>
    <w:p w14:paraId="60E29B81" w14:textId="0BB52094" w:rsidR="00BF06FB" w:rsidRDefault="00EF65FD" w:rsidP="00BF06FB">
      <w:pPr>
        <w:pStyle w:val="Geenafstand"/>
        <w:numPr>
          <w:ilvl w:val="0"/>
          <w:numId w:val="53"/>
        </w:numPr>
      </w:pPr>
      <w:r>
        <w:t xml:space="preserve">Having the right facilities </w:t>
      </w:r>
      <w:r w:rsidR="00BF06FB">
        <w:tab/>
      </w:r>
      <w:r w:rsidR="00BF06FB">
        <w:tab/>
      </w:r>
      <w:r w:rsidR="00701DE0">
        <w:tab/>
      </w:r>
      <w:r w:rsidR="00701DE0">
        <w:tab/>
      </w:r>
      <w:r w:rsidR="00701DE0">
        <w:tab/>
      </w:r>
      <w:r w:rsidR="00BF06FB">
        <w:t>0-10</w:t>
      </w:r>
    </w:p>
    <w:p w14:paraId="7074881D" w14:textId="703FBF33" w:rsidR="00BF06FB" w:rsidRDefault="00EF65FD" w:rsidP="00BF06FB">
      <w:pPr>
        <w:pStyle w:val="Geenafstand"/>
        <w:numPr>
          <w:ilvl w:val="0"/>
          <w:numId w:val="53"/>
        </w:numPr>
      </w:pPr>
      <w:r>
        <w:t xml:space="preserve">Having fun work or daytime activities </w:t>
      </w:r>
      <w:r w:rsidR="00BF06FB">
        <w:tab/>
      </w:r>
      <w:r w:rsidR="00BF06FB">
        <w:tab/>
      </w:r>
      <w:r w:rsidR="00701DE0">
        <w:tab/>
      </w:r>
      <w:r w:rsidR="00701DE0">
        <w:tab/>
      </w:r>
      <w:r w:rsidR="00BF06FB">
        <w:t>0-10</w:t>
      </w:r>
    </w:p>
    <w:p w14:paraId="4196C216" w14:textId="31982AB8" w:rsidR="00BF06FB" w:rsidRDefault="00EF65FD" w:rsidP="00BF06FB">
      <w:pPr>
        <w:pStyle w:val="Geenafstand"/>
        <w:numPr>
          <w:ilvl w:val="0"/>
          <w:numId w:val="53"/>
        </w:numPr>
      </w:pPr>
      <w:r>
        <w:t xml:space="preserve">Having fun hobbies </w:t>
      </w:r>
      <w:r w:rsidR="00BF06FB">
        <w:tab/>
      </w:r>
      <w:r w:rsidR="00BF06FB">
        <w:tab/>
      </w:r>
      <w:r w:rsidR="00BF06FB">
        <w:tab/>
      </w:r>
      <w:r w:rsidR="00BF06FB">
        <w:tab/>
      </w:r>
      <w:r w:rsidR="00701DE0">
        <w:tab/>
      </w:r>
      <w:r w:rsidR="00701DE0">
        <w:tab/>
      </w:r>
      <w:r w:rsidR="00BF06FB">
        <w:t>0-10</w:t>
      </w:r>
    </w:p>
    <w:p w14:paraId="4FA0A214" w14:textId="13BB7F62" w:rsidR="00BF06FB" w:rsidRDefault="00EF65FD" w:rsidP="00BF06FB">
      <w:pPr>
        <w:pStyle w:val="Geenafstand"/>
        <w:numPr>
          <w:ilvl w:val="0"/>
          <w:numId w:val="53"/>
        </w:numPr>
      </w:pPr>
      <w:r>
        <w:t xml:space="preserve">Arranging care activities </w:t>
      </w:r>
      <w:r w:rsidR="00BF06FB" w:rsidRPr="00D33E9D">
        <w:tab/>
      </w:r>
      <w:r w:rsidR="00BF06FB" w:rsidRPr="00D33E9D">
        <w:tab/>
      </w:r>
      <w:r w:rsidR="00BF06FB" w:rsidRPr="00D33E9D">
        <w:tab/>
      </w:r>
      <w:r w:rsidR="00701DE0">
        <w:tab/>
      </w:r>
      <w:r w:rsidR="00701DE0">
        <w:tab/>
      </w:r>
      <w:r w:rsidR="00BF06FB" w:rsidRPr="00D33E9D">
        <w:t>0-10</w:t>
      </w:r>
    </w:p>
    <w:p w14:paraId="6076BC2B" w14:textId="49291FAE" w:rsidR="00BF06FB" w:rsidRPr="00D33E9D" w:rsidRDefault="00BF06FB" w:rsidP="00BF06FB">
      <w:pPr>
        <w:pStyle w:val="Geenafstand"/>
        <w:numPr>
          <w:ilvl w:val="0"/>
          <w:numId w:val="53"/>
        </w:numPr>
      </w:pPr>
      <w:r>
        <w:t>Availability of people to talk to</w:t>
      </w:r>
      <w:r w:rsidR="00701DE0">
        <w:tab/>
      </w:r>
      <w:r w:rsidR="00701DE0">
        <w:tab/>
      </w:r>
      <w:r w:rsidR="00701DE0">
        <w:tab/>
      </w:r>
      <w:r w:rsidR="00701DE0">
        <w:tab/>
      </w:r>
      <w:r>
        <w:t xml:space="preserve"> </w:t>
      </w:r>
      <w:r>
        <w:tab/>
        <w:t>0-10</w:t>
      </w:r>
      <w:r>
        <w:tab/>
      </w:r>
    </w:p>
    <w:p w14:paraId="461DB4D5" w14:textId="30C85DC6" w:rsidR="00BF06FB" w:rsidRPr="00D33E9D" w:rsidRDefault="00BF06FB" w:rsidP="00BF06FB">
      <w:pPr>
        <w:pStyle w:val="Geenafstand"/>
        <w:numPr>
          <w:ilvl w:val="0"/>
          <w:numId w:val="53"/>
        </w:numPr>
      </w:pPr>
      <w:r>
        <w:t xml:space="preserve">Financial options </w:t>
      </w:r>
      <w:r>
        <w:tab/>
      </w:r>
      <w:r w:rsidRPr="00D33E9D">
        <w:tab/>
      </w:r>
      <w:r w:rsidRPr="00D33E9D">
        <w:tab/>
      </w:r>
      <w:r>
        <w:tab/>
      </w:r>
      <w:r w:rsidR="00701DE0">
        <w:tab/>
      </w:r>
      <w:r w:rsidR="00701DE0">
        <w:tab/>
      </w:r>
      <w:r w:rsidRPr="00D33E9D">
        <w:t>0-10</w:t>
      </w:r>
    </w:p>
    <w:p w14:paraId="7CAF28D7" w14:textId="49B12197" w:rsidR="00BF06FB" w:rsidRPr="00D33E9D" w:rsidRDefault="00BF06FB" w:rsidP="00BF06FB">
      <w:pPr>
        <w:pStyle w:val="Geenafstand"/>
        <w:numPr>
          <w:ilvl w:val="0"/>
          <w:numId w:val="53"/>
        </w:numPr>
      </w:pPr>
      <w:r>
        <w:t xml:space="preserve">Religion/spirituality </w:t>
      </w:r>
      <w:r w:rsidRPr="00D33E9D">
        <w:tab/>
      </w:r>
      <w:r w:rsidRPr="00D33E9D">
        <w:tab/>
      </w:r>
      <w:r w:rsidRPr="00D33E9D">
        <w:tab/>
      </w:r>
      <w:r w:rsidRPr="00D33E9D">
        <w:tab/>
      </w:r>
      <w:r>
        <w:tab/>
      </w:r>
      <w:r w:rsidR="00701DE0">
        <w:tab/>
      </w:r>
      <w:r w:rsidRPr="00D33E9D">
        <w:t>0-10</w:t>
      </w:r>
    </w:p>
    <w:p w14:paraId="66BEBBA9" w14:textId="7A0A0B2E" w:rsidR="00BF06FB" w:rsidRDefault="00BF06FB" w:rsidP="00BF06FB">
      <w:pPr>
        <w:pStyle w:val="Geenafstand"/>
        <w:numPr>
          <w:ilvl w:val="0"/>
          <w:numId w:val="53"/>
        </w:numPr>
      </w:pPr>
      <w:r>
        <w:t xml:space="preserve">Physical complaints </w:t>
      </w:r>
      <w:r>
        <w:tab/>
      </w:r>
      <w:r>
        <w:tab/>
      </w:r>
      <w:r>
        <w:tab/>
      </w:r>
      <w:r>
        <w:tab/>
      </w:r>
      <w:r w:rsidR="00701DE0">
        <w:tab/>
      </w:r>
      <w:r w:rsidR="00701DE0">
        <w:tab/>
      </w:r>
      <w:r>
        <w:t>0-10</w:t>
      </w:r>
    </w:p>
    <w:p w14:paraId="3E323077" w14:textId="6E5BDCB8" w:rsidR="00BF06FB" w:rsidRPr="00D33E9D" w:rsidRDefault="00BF06FB" w:rsidP="00BF06FB">
      <w:pPr>
        <w:pStyle w:val="Geenafstand"/>
        <w:numPr>
          <w:ilvl w:val="0"/>
          <w:numId w:val="53"/>
        </w:numPr>
      </w:pPr>
      <w:r w:rsidRPr="00D33E9D">
        <w:t xml:space="preserve">Otherwise, namely ……. </w:t>
      </w:r>
      <w:r w:rsidRPr="00D33E9D">
        <w:tab/>
      </w:r>
      <w:r w:rsidRPr="00D33E9D">
        <w:tab/>
      </w:r>
      <w:r w:rsidRPr="00D33E9D">
        <w:tab/>
      </w:r>
      <w:r w:rsidRPr="00D33E9D">
        <w:tab/>
      </w:r>
      <w:r w:rsidRPr="00D33E9D">
        <w:tab/>
        <w:t>0-10</w:t>
      </w:r>
    </w:p>
    <w:p w14:paraId="267A188D" w14:textId="77777777" w:rsidR="00BF06FB" w:rsidRDefault="00BF06FB" w:rsidP="00BF06FB">
      <w:pPr>
        <w:pStyle w:val="Geenafstand"/>
      </w:pPr>
    </w:p>
    <w:p w14:paraId="350CB277" w14:textId="77777777" w:rsidR="00BF06FB" w:rsidRDefault="00BF06FB" w:rsidP="00BF06FB">
      <w:pPr>
        <w:pStyle w:val="Geenafstand"/>
      </w:pPr>
      <w:r>
        <w:tab/>
      </w:r>
    </w:p>
    <w:p w14:paraId="43273F85" w14:textId="77777777" w:rsidR="00BF06FB" w:rsidRDefault="00BF06FB" w:rsidP="00BF06FB">
      <w:pPr>
        <w:pStyle w:val="Geenafstand"/>
        <w:numPr>
          <w:ilvl w:val="0"/>
          <w:numId w:val="2"/>
        </w:numPr>
      </w:pPr>
      <w:r>
        <w:t>Have you had professional help in processing certain emotions or mood problems?</w:t>
      </w:r>
    </w:p>
    <w:p w14:paraId="53BCA54F" w14:textId="77777777" w:rsidR="00BF06FB" w:rsidRDefault="00BF06FB" w:rsidP="009D3D52">
      <w:pPr>
        <w:pStyle w:val="Geenafstand"/>
        <w:ind w:left="644"/>
      </w:pPr>
      <w:r>
        <w:t>Yes No. If yes which one…</w:t>
      </w:r>
    </w:p>
    <w:p w14:paraId="071EB94B" w14:textId="77777777" w:rsidR="00BF06FB" w:rsidRDefault="00BF06FB" w:rsidP="00BF06FB">
      <w:pPr>
        <w:pStyle w:val="Geenafstand"/>
        <w:ind w:left="284"/>
      </w:pPr>
    </w:p>
    <w:p w14:paraId="40B733CF" w14:textId="77777777" w:rsidR="00BF06FB" w:rsidRDefault="00BF06FB" w:rsidP="00BF06FB">
      <w:pPr>
        <w:pStyle w:val="Geenafstand"/>
        <w:numPr>
          <w:ilvl w:val="0"/>
          <w:numId w:val="2"/>
        </w:numPr>
      </w:pPr>
      <w:r>
        <w:t>If yes to one of the previous questions: How satisfied are you with the help received? 0 = not satisfied 5 = very satisfied</w:t>
      </w:r>
    </w:p>
    <w:p w14:paraId="4F4B6391" w14:textId="77777777" w:rsidR="00BF06FB" w:rsidRDefault="00BF06FB" w:rsidP="00BF06FB">
      <w:pPr>
        <w:pStyle w:val="Geenafstand"/>
        <w:ind w:left="644"/>
      </w:pPr>
    </w:p>
    <w:p w14:paraId="1A378393" w14:textId="77777777" w:rsidR="00BF06FB" w:rsidRDefault="00BF06FB" w:rsidP="00BF06FB">
      <w:pPr>
        <w:pStyle w:val="Geenafstand"/>
        <w:numPr>
          <w:ilvl w:val="0"/>
          <w:numId w:val="2"/>
        </w:numPr>
      </w:pPr>
      <w:r>
        <w:t>Do you have any tips for someone else with Duchenne regarding their mood? …..</w:t>
      </w:r>
    </w:p>
    <w:p w14:paraId="66E6AE69" w14:textId="77777777" w:rsidR="00BF06FB" w:rsidRDefault="00BF06FB" w:rsidP="00BF06FB">
      <w:pPr>
        <w:pStyle w:val="Geenafstand"/>
      </w:pPr>
    </w:p>
    <w:p w14:paraId="683EA986" w14:textId="79A4BA5F" w:rsidR="00DE2917" w:rsidRDefault="00DE2917" w:rsidP="00BF06FB">
      <w:r>
        <w:br w:type="page"/>
      </w:r>
      <w:r w:rsidR="00BF06FB">
        <w:lastRenderedPageBreak/>
        <w:t xml:space="preserve"> </w:t>
      </w:r>
    </w:p>
    <w:p w14:paraId="12F5C46F" w14:textId="77777777" w:rsidR="00DE2917" w:rsidRPr="00BF06FB" w:rsidRDefault="00DE2917" w:rsidP="00DE2917">
      <w:pPr>
        <w:pStyle w:val="Geenafstand"/>
        <w:rPr>
          <w:b/>
          <w:bCs/>
          <w:highlight w:val="yellow"/>
        </w:rPr>
      </w:pPr>
      <w:r w:rsidRPr="00BF06FB">
        <w:rPr>
          <w:b/>
          <w:bCs/>
        </w:rPr>
        <w:t>Religion/spirituality</w:t>
      </w:r>
      <w:r w:rsidRPr="00BF06FB">
        <w:rPr>
          <w:b/>
          <w:bCs/>
        </w:rPr>
        <w:tab/>
      </w:r>
      <w:r w:rsidRPr="00BF06FB">
        <w:rPr>
          <w:b/>
          <w:bCs/>
        </w:rPr>
        <w:tab/>
      </w:r>
      <w:r w:rsidRPr="00BF06FB">
        <w:rPr>
          <w:b/>
          <w:bCs/>
        </w:rPr>
        <w:tab/>
      </w:r>
      <w:r w:rsidRPr="00BF06FB">
        <w:rPr>
          <w:b/>
          <w:bCs/>
        </w:rPr>
        <w:tab/>
      </w:r>
      <w:r w:rsidRPr="00BF06FB">
        <w:rPr>
          <w:b/>
          <w:bCs/>
        </w:rPr>
        <w:tab/>
      </w:r>
      <w:r w:rsidRPr="00BF06FB">
        <w:rPr>
          <w:b/>
          <w:bCs/>
        </w:rPr>
        <w:tab/>
        <w:t xml:space="preserve"> </w:t>
      </w:r>
      <w:r w:rsidRPr="00BF06FB">
        <w:rPr>
          <w:b/>
          <w:bCs/>
        </w:rPr>
        <w:tab/>
      </w:r>
    </w:p>
    <w:p w14:paraId="797D8441" w14:textId="77777777" w:rsidR="00DE2917" w:rsidRDefault="00DE2917" w:rsidP="00DE2917">
      <w:pPr>
        <w:pStyle w:val="Geenafstand"/>
      </w:pPr>
      <w:bookmarkStart w:id="2" w:name="_Hlk90981279"/>
    </w:p>
    <w:p w14:paraId="5F4798B7" w14:textId="77777777" w:rsidR="00DE2917" w:rsidRDefault="00DE2917" w:rsidP="00DE2917">
      <w:pPr>
        <w:pStyle w:val="Geenafstand"/>
      </w:pPr>
      <w:r>
        <w:t>Are you religious? Yes No</w:t>
      </w:r>
    </w:p>
    <w:p w14:paraId="58BA7BEC" w14:textId="77777777" w:rsidR="00DE2917" w:rsidRDefault="00DE2917" w:rsidP="00DE2917">
      <w:pPr>
        <w:pStyle w:val="Geenafstand"/>
      </w:pPr>
      <w:r>
        <w:t>If so, what is your faith?</w:t>
      </w:r>
    </w:p>
    <w:p w14:paraId="0530E59A" w14:textId="77777777" w:rsidR="00DE2917" w:rsidRDefault="00DE2917" w:rsidP="00DE2917">
      <w:pPr>
        <w:pStyle w:val="Geenafstand"/>
      </w:pPr>
      <w:r>
        <w:t>Are you spiritual? Yes No</w:t>
      </w:r>
    </w:p>
    <w:p w14:paraId="3FE508C1" w14:textId="77777777" w:rsidR="00DE2917" w:rsidRDefault="00DE2917" w:rsidP="00DE2917">
      <w:pPr>
        <w:pStyle w:val="Geenafstand"/>
      </w:pPr>
      <w:r>
        <w:t>If so, what keeps you busy?</w:t>
      </w:r>
    </w:p>
    <w:p w14:paraId="508DBCB6" w14:textId="77777777" w:rsidR="00DE2917" w:rsidRDefault="00DE2917" w:rsidP="00DE2917">
      <w:pPr>
        <w:pStyle w:val="Geenafstand"/>
      </w:pPr>
    </w:p>
    <w:p w14:paraId="58991A05" w14:textId="6EDF0815" w:rsidR="00241FF8" w:rsidRDefault="00241FF8" w:rsidP="00DE2917">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religion and spirituality.</w:t>
      </w:r>
    </w:p>
    <w:p w14:paraId="17BAC1EA" w14:textId="4A2A6CB4" w:rsidR="00DE2917" w:rsidRDefault="00DE2917" w:rsidP="00DE2917">
      <w:pPr>
        <w:pStyle w:val="Geenafstand"/>
      </w:pPr>
      <w:r>
        <w:t>I have the same faith as my parents.</w:t>
      </w:r>
    </w:p>
    <w:p w14:paraId="17423A99" w14:textId="77777777" w:rsidR="00DE2917" w:rsidRDefault="00DE2917" w:rsidP="00DE2917">
      <w:pPr>
        <w:pStyle w:val="Geenafstand"/>
      </w:pPr>
      <w:r>
        <w:t>I want to get the most out of life.</w:t>
      </w:r>
    </w:p>
    <w:p w14:paraId="62CEAC76" w14:textId="77777777" w:rsidR="00DE2917" w:rsidRDefault="00DE2917" w:rsidP="00DE2917">
      <w:pPr>
        <w:pStyle w:val="Geenafstand"/>
      </w:pPr>
      <w:r>
        <w:t>I can get the most out of life.</w:t>
      </w:r>
    </w:p>
    <w:p w14:paraId="2DBB2381" w14:textId="77777777" w:rsidR="00DE2917" w:rsidRDefault="00DE2917" w:rsidP="00DE2917">
      <w:pPr>
        <w:pStyle w:val="Geenafstand"/>
      </w:pPr>
      <w:r>
        <w:t>I want to make my own choices about how to spend my life meaningfully.</w:t>
      </w:r>
    </w:p>
    <w:p w14:paraId="7F4DD045" w14:textId="77777777" w:rsidR="00DE2917" w:rsidRDefault="00DE2917" w:rsidP="00DE2917">
      <w:pPr>
        <w:pStyle w:val="Geenafstand"/>
      </w:pPr>
      <w:r>
        <w:t>I can make my own choices about how to spend my life meaningfully.</w:t>
      </w:r>
    </w:p>
    <w:p w14:paraId="19591C24" w14:textId="3DA5A0C8" w:rsidR="009D3D52" w:rsidRDefault="009D3D52" w:rsidP="00DE2917">
      <w:pPr>
        <w:pStyle w:val="Geenafstand"/>
      </w:pPr>
    </w:p>
    <w:p w14:paraId="6388FDDC" w14:textId="77777777" w:rsidR="00EF3E1A" w:rsidRDefault="00EF3E1A" w:rsidP="00EF3E1A">
      <w:pPr>
        <w:spacing w:after="0" w:line="240" w:lineRule="auto"/>
        <w:rPr>
          <w:b/>
          <w:bCs/>
        </w:rPr>
      </w:pPr>
      <w:r>
        <w:t>General statements (score 0-5)</w:t>
      </w:r>
    </w:p>
    <w:p w14:paraId="673BE10C" w14:textId="19D84844" w:rsidR="00DE2917" w:rsidRDefault="00DE2917" w:rsidP="00DE2917">
      <w:pPr>
        <w:pStyle w:val="Geenafstand"/>
      </w:pPr>
      <w:r>
        <w:t>I find my life meaningful.</w:t>
      </w:r>
    </w:p>
    <w:p w14:paraId="7F357E78" w14:textId="77777777" w:rsidR="00DE2917" w:rsidRDefault="00DE2917" w:rsidP="00DE2917">
      <w:pPr>
        <w:pStyle w:val="Geenafstand"/>
      </w:pPr>
      <w:r>
        <w:t>I want to mean something to people around me.</w:t>
      </w:r>
    </w:p>
    <w:p w14:paraId="4241BE20" w14:textId="77777777" w:rsidR="00DE2917" w:rsidRPr="00782954" w:rsidRDefault="00DE2917" w:rsidP="00DE2917">
      <w:pPr>
        <w:pStyle w:val="Geenafstand"/>
      </w:pPr>
      <w:r>
        <w:t>I can mean something to people around me.</w:t>
      </w:r>
    </w:p>
    <w:p w14:paraId="6F27A744" w14:textId="77777777" w:rsidR="00DE2917" w:rsidRPr="00782954" w:rsidRDefault="00DE2917" w:rsidP="00DE2917">
      <w:pPr>
        <w:pStyle w:val="Geenafstand"/>
      </w:pPr>
    </w:p>
    <w:p w14:paraId="7FD27F08" w14:textId="77777777" w:rsidR="00DE2917" w:rsidRDefault="00DE2917" w:rsidP="00DE2917">
      <w:pPr>
        <w:pStyle w:val="Geenafstand"/>
      </w:pPr>
      <w:r>
        <w:t>How satisfied are you with the role of religion/spirituality in your life? 0-5</w:t>
      </w:r>
    </w:p>
    <w:p w14:paraId="49605210" w14:textId="77777777" w:rsidR="00DE2917" w:rsidRDefault="00DE2917" w:rsidP="00DE2917">
      <w:pPr>
        <w:pStyle w:val="Geenafstand"/>
      </w:pPr>
    </w:p>
    <w:p w14:paraId="0F3908E8" w14:textId="77777777" w:rsidR="00DE2917" w:rsidRDefault="00DE2917" w:rsidP="00DE2917">
      <w:pPr>
        <w:pStyle w:val="Geenafstand"/>
      </w:pPr>
      <w:r>
        <w:t>Do you have any tips regarding religion/spirituality for others?</w:t>
      </w:r>
    </w:p>
    <w:p w14:paraId="1A175EA3" w14:textId="77777777" w:rsidR="00DE2917" w:rsidRDefault="00DE2917" w:rsidP="00DE2917">
      <w:pPr>
        <w:pStyle w:val="Geenafstand"/>
      </w:pPr>
    </w:p>
    <w:bookmarkEnd w:id="2"/>
    <w:p w14:paraId="18752458" w14:textId="77777777" w:rsidR="009D3D52" w:rsidRDefault="009D3D52" w:rsidP="009D3D52">
      <w:pPr>
        <w:pStyle w:val="Geenafstand"/>
        <w:rPr>
          <w:b/>
          <w:bCs/>
        </w:rPr>
      </w:pPr>
    </w:p>
    <w:p w14:paraId="6752B4CA" w14:textId="4516D84F" w:rsidR="009D3D52" w:rsidRDefault="009D3D52" w:rsidP="009D3D52">
      <w:pPr>
        <w:pStyle w:val="Geenafstand"/>
      </w:pPr>
      <w:r w:rsidRPr="00BF06FB">
        <w:rPr>
          <w:b/>
          <w:bCs/>
        </w:rPr>
        <w:t>Life expectancy</w:t>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tab/>
      </w:r>
      <w:r>
        <w:tab/>
      </w:r>
      <w:r>
        <w:tab/>
      </w:r>
    </w:p>
    <w:p w14:paraId="6AEEA53D" w14:textId="77777777" w:rsidR="009D3D52" w:rsidRDefault="009D3D52" w:rsidP="009D3D52">
      <w:pPr>
        <w:pStyle w:val="Geenafstand"/>
      </w:pPr>
    </w:p>
    <w:p w14:paraId="6045F8AA" w14:textId="77777777" w:rsidR="009D3D52" w:rsidRPr="003716B0" w:rsidRDefault="009D3D52" w:rsidP="009D3D52">
      <w:pPr>
        <w:pStyle w:val="Geenafstand"/>
      </w:pPr>
      <w:r w:rsidRPr="003716B0">
        <w:t>Does your life expectancy play a major role in your life? Yes No</w:t>
      </w:r>
    </w:p>
    <w:p w14:paraId="776173FC" w14:textId="7D45FC4B" w:rsidR="009D3D52" w:rsidRDefault="009D3D52" w:rsidP="009D3D52">
      <w:pPr>
        <w:pStyle w:val="Geenafstand"/>
      </w:pPr>
    </w:p>
    <w:p w14:paraId="00ECD464" w14:textId="111A2837" w:rsidR="00241FF8" w:rsidRPr="003716B0" w:rsidRDefault="00241FF8" w:rsidP="009D3D52">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life expectancy. (0-5)</w:t>
      </w:r>
    </w:p>
    <w:p w14:paraId="70AB8FC4" w14:textId="2823A195" w:rsidR="009D3D52" w:rsidRPr="003716B0" w:rsidRDefault="009D3D52" w:rsidP="009D3D52">
      <w:pPr>
        <w:pStyle w:val="Geenafstand"/>
      </w:pPr>
      <w:r w:rsidRPr="003716B0">
        <w:t>I want to think about my future.</w:t>
      </w:r>
    </w:p>
    <w:p w14:paraId="00B750E9" w14:textId="0044595F" w:rsidR="009D3D52" w:rsidRPr="003716B0" w:rsidRDefault="009D3D52" w:rsidP="009D3D52">
      <w:pPr>
        <w:pStyle w:val="Geenafstand"/>
      </w:pPr>
      <w:r w:rsidRPr="003716B0">
        <w:t>I can think about my future.</w:t>
      </w:r>
    </w:p>
    <w:p w14:paraId="13A7B41E" w14:textId="0A84D960" w:rsidR="009D3D52" w:rsidRPr="003716B0" w:rsidRDefault="009D3D52" w:rsidP="009D3D52">
      <w:pPr>
        <w:pStyle w:val="Geenafstand"/>
      </w:pPr>
      <w:r w:rsidRPr="003716B0">
        <w:t>I want to talk to others about my life expectancy.</w:t>
      </w:r>
    </w:p>
    <w:p w14:paraId="23B5A297" w14:textId="77777777" w:rsidR="009D3D52" w:rsidRDefault="009D3D52" w:rsidP="009D3D52">
      <w:pPr>
        <w:pStyle w:val="Geenafstand"/>
      </w:pPr>
      <w:r w:rsidRPr="003716B0">
        <w:t>I can talk to others about my life expectancy.</w:t>
      </w:r>
    </w:p>
    <w:p w14:paraId="3175EA09" w14:textId="28F7F836" w:rsidR="009D3D52" w:rsidRDefault="009D3D52" w:rsidP="009D3D52">
      <w:pPr>
        <w:pStyle w:val="Geenafstand"/>
      </w:pPr>
      <w:r>
        <w:t>I want to talk about death.</w:t>
      </w:r>
    </w:p>
    <w:p w14:paraId="76325C2F" w14:textId="77777777" w:rsidR="009D3D52" w:rsidRDefault="009D3D52" w:rsidP="009D3D52">
      <w:pPr>
        <w:pStyle w:val="Geenafstand"/>
      </w:pPr>
      <w:r>
        <w:t>I can talk about death.</w:t>
      </w:r>
    </w:p>
    <w:p w14:paraId="399B2693" w14:textId="7ACF1A56" w:rsidR="009D3D52" w:rsidRDefault="009D3D52" w:rsidP="009D3D52">
      <w:pPr>
        <w:pStyle w:val="Geenafstand"/>
      </w:pPr>
      <w:r>
        <w:t xml:space="preserve"> </w:t>
      </w:r>
    </w:p>
    <w:p w14:paraId="1023BABF" w14:textId="6CDA76F6" w:rsidR="009D3D52" w:rsidRDefault="009D3D52" w:rsidP="009D3D52">
      <w:pPr>
        <w:pStyle w:val="Geenafstand"/>
      </w:pPr>
      <w:r>
        <w:t>I have learned to deal with my decline</w:t>
      </w:r>
    </w:p>
    <w:p w14:paraId="45BFEB62" w14:textId="3BB959E7" w:rsidR="009D3D52" w:rsidRPr="003716B0" w:rsidRDefault="009D3D52" w:rsidP="009D3D52">
      <w:pPr>
        <w:pStyle w:val="Geenafstand"/>
      </w:pPr>
      <w:r>
        <w:t>A limited life expectancy affects my daily activities</w:t>
      </w:r>
    </w:p>
    <w:p w14:paraId="6EB5D8B4" w14:textId="77777777" w:rsidR="009D3D52" w:rsidRPr="003716B0" w:rsidRDefault="009D3D52" w:rsidP="009D3D52">
      <w:pPr>
        <w:pStyle w:val="Geenafstand"/>
      </w:pPr>
    </w:p>
    <w:p w14:paraId="514763E1" w14:textId="77777777" w:rsidR="009D3D52" w:rsidRDefault="009D3D52" w:rsidP="009D3D52">
      <w:pPr>
        <w:pStyle w:val="Geenafstand"/>
      </w:pPr>
      <w:r w:rsidRPr="003716B0">
        <w:t>Can you talk to people around you about your life expectancy? Yes: multiple answers possible</w:t>
      </w:r>
    </w:p>
    <w:p w14:paraId="3ACF9D8F" w14:textId="77777777" w:rsidR="009D3D52" w:rsidRDefault="009D3D52" w:rsidP="009D3D52">
      <w:pPr>
        <w:pStyle w:val="Geenafstand"/>
        <w:numPr>
          <w:ilvl w:val="0"/>
          <w:numId w:val="4"/>
        </w:numPr>
      </w:pPr>
      <w:r>
        <w:t>Parents</w:t>
      </w:r>
    </w:p>
    <w:p w14:paraId="49DC433A" w14:textId="77777777" w:rsidR="009D3D52" w:rsidRDefault="009D3D52" w:rsidP="009D3D52">
      <w:pPr>
        <w:pStyle w:val="Geenafstand"/>
        <w:numPr>
          <w:ilvl w:val="0"/>
          <w:numId w:val="4"/>
        </w:numPr>
      </w:pPr>
      <w:r>
        <w:t>Brothers Sisters</w:t>
      </w:r>
    </w:p>
    <w:p w14:paraId="220BDE77" w14:textId="77777777" w:rsidR="009D3D52" w:rsidRDefault="009D3D52" w:rsidP="009D3D52">
      <w:pPr>
        <w:pStyle w:val="Geenafstand"/>
        <w:numPr>
          <w:ilvl w:val="0"/>
          <w:numId w:val="4"/>
        </w:numPr>
      </w:pPr>
      <w:r>
        <w:t>Friends</w:t>
      </w:r>
    </w:p>
    <w:p w14:paraId="3C623F44" w14:textId="77777777" w:rsidR="009D3D52" w:rsidRDefault="009D3D52" w:rsidP="009D3D52">
      <w:pPr>
        <w:pStyle w:val="Geenafstand"/>
        <w:numPr>
          <w:ilvl w:val="0"/>
          <w:numId w:val="4"/>
        </w:numPr>
      </w:pPr>
      <w:r>
        <w:t>Teachers</w:t>
      </w:r>
    </w:p>
    <w:p w14:paraId="2021EAD9" w14:textId="77777777" w:rsidR="009D3D52" w:rsidRDefault="009D3D52" w:rsidP="009D3D52">
      <w:pPr>
        <w:pStyle w:val="Geenafstand"/>
        <w:numPr>
          <w:ilvl w:val="0"/>
          <w:numId w:val="4"/>
        </w:numPr>
      </w:pPr>
      <w:r>
        <w:t>Doctors/therapists from medical care</w:t>
      </w:r>
    </w:p>
    <w:p w14:paraId="503B43D3" w14:textId="77777777" w:rsidR="009D3D52" w:rsidRPr="009F4EDE" w:rsidRDefault="009D3D52" w:rsidP="009D3D52">
      <w:pPr>
        <w:pStyle w:val="Geenafstand"/>
        <w:numPr>
          <w:ilvl w:val="0"/>
          <w:numId w:val="4"/>
        </w:numPr>
        <w:rPr>
          <w:color w:val="FF0000"/>
        </w:rPr>
      </w:pPr>
      <w:r w:rsidRPr="009D3D52">
        <w:t xml:space="preserve">Otherwise </w:t>
      </w:r>
      <w:r>
        <w:t>…</w:t>
      </w:r>
    </w:p>
    <w:p w14:paraId="0CA5C9F3" w14:textId="77777777" w:rsidR="009D3D52" w:rsidRDefault="009D3D52" w:rsidP="009D3D52">
      <w:pPr>
        <w:pStyle w:val="Geenafstand"/>
      </w:pPr>
    </w:p>
    <w:p w14:paraId="78204AED" w14:textId="1A6EBA6E" w:rsidR="00701DE0" w:rsidRDefault="009D3D52" w:rsidP="009D3D52">
      <w:pPr>
        <w:pStyle w:val="Geenafstand"/>
      </w:pPr>
      <w:r w:rsidRPr="00701DE0">
        <w:t xml:space="preserve">Have you had professional help when it comes </w:t>
      </w:r>
      <w:r>
        <w:t>to discussing life expectancy? Yes / no, If yes, what guidance did you have/missed?</w:t>
      </w:r>
    </w:p>
    <w:p w14:paraId="12DBE0E6" w14:textId="77777777" w:rsidR="009D3D52" w:rsidRDefault="009D3D52" w:rsidP="009D3D52">
      <w:pPr>
        <w:pStyle w:val="Geenafstand"/>
        <w:numPr>
          <w:ilvl w:val="0"/>
          <w:numId w:val="5"/>
        </w:numPr>
      </w:pPr>
      <w:r>
        <w:t>Parents</w:t>
      </w:r>
    </w:p>
    <w:p w14:paraId="184F8A0F" w14:textId="77777777" w:rsidR="009D3D52" w:rsidRDefault="009D3D52" w:rsidP="009D3D52">
      <w:pPr>
        <w:pStyle w:val="Geenafstand"/>
        <w:numPr>
          <w:ilvl w:val="0"/>
          <w:numId w:val="5"/>
        </w:numPr>
      </w:pPr>
      <w:r>
        <w:t>Brothers Sisters</w:t>
      </w:r>
    </w:p>
    <w:p w14:paraId="3E702542" w14:textId="77777777" w:rsidR="009D3D52" w:rsidRDefault="009D3D52" w:rsidP="009D3D52">
      <w:pPr>
        <w:pStyle w:val="Geenafstand"/>
        <w:numPr>
          <w:ilvl w:val="0"/>
          <w:numId w:val="5"/>
        </w:numPr>
      </w:pPr>
      <w:r>
        <w:t>Friends</w:t>
      </w:r>
    </w:p>
    <w:p w14:paraId="6F523D93" w14:textId="77777777" w:rsidR="009D3D52" w:rsidRDefault="009D3D52" w:rsidP="009D3D52">
      <w:pPr>
        <w:pStyle w:val="Geenafstand"/>
        <w:numPr>
          <w:ilvl w:val="0"/>
          <w:numId w:val="5"/>
        </w:numPr>
      </w:pPr>
      <w:r>
        <w:t>Teachers</w:t>
      </w:r>
    </w:p>
    <w:p w14:paraId="4111201F" w14:textId="77777777" w:rsidR="009D3D52" w:rsidRDefault="009D3D52" w:rsidP="009D3D52">
      <w:pPr>
        <w:pStyle w:val="Geenafstand"/>
        <w:numPr>
          <w:ilvl w:val="0"/>
          <w:numId w:val="5"/>
        </w:numPr>
      </w:pPr>
      <w:r>
        <w:t>Doctors/therapists from medical care</w:t>
      </w:r>
    </w:p>
    <w:p w14:paraId="490A1882" w14:textId="77777777" w:rsidR="009D3D52" w:rsidRDefault="009D3D52" w:rsidP="009D3D52">
      <w:pPr>
        <w:pStyle w:val="Geenafstand"/>
        <w:numPr>
          <w:ilvl w:val="0"/>
          <w:numId w:val="5"/>
        </w:numPr>
      </w:pPr>
      <w:r>
        <w:t>Otherwise…</w:t>
      </w:r>
    </w:p>
    <w:p w14:paraId="235B0580" w14:textId="77777777" w:rsidR="009D3D52" w:rsidRDefault="009D3D52" w:rsidP="009D3D52">
      <w:pPr>
        <w:pStyle w:val="Geenafstand"/>
      </w:pPr>
    </w:p>
    <w:p w14:paraId="75EEC3E8" w14:textId="77777777" w:rsidR="009D3D52" w:rsidRDefault="009D3D52" w:rsidP="009D3D52">
      <w:pPr>
        <w:pStyle w:val="Geenafstand"/>
      </w:pPr>
      <w:r>
        <w:t>How satisfied are you with the help received? 0 = not satisfied 5 = very satisfied</w:t>
      </w:r>
    </w:p>
    <w:p w14:paraId="63DE9543" w14:textId="77777777" w:rsidR="009D3D52" w:rsidRDefault="009D3D52" w:rsidP="009D3D52">
      <w:pPr>
        <w:pStyle w:val="Geenafstand"/>
      </w:pPr>
    </w:p>
    <w:p w14:paraId="6360E274" w14:textId="6D112073" w:rsidR="00BF06FB" w:rsidRDefault="009D3D52" w:rsidP="009D3D52">
      <w:pPr>
        <w:rPr>
          <w:highlight w:val="yellow"/>
        </w:rPr>
      </w:pPr>
      <w:r>
        <w:t>Do you have any tips for someone else with Duchenne regarding dealing with life expectancy?</w:t>
      </w:r>
      <w:r w:rsidR="00BF06FB">
        <w:rPr>
          <w:highlight w:val="yellow"/>
        </w:rPr>
        <w:br w:type="page"/>
      </w:r>
    </w:p>
    <w:p w14:paraId="0D964917" w14:textId="623B80B8" w:rsidR="00DE2917" w:rsidRPr="00BF06FB" w:rsidRDefault="00DE2917" w:rsidP="00DE2917">
      <w:pPr>
        <w:pStyle w:val="Geenafstand"/>
        <w:rPr>
          <w:b/>
          <w:bCs/>
        </w:rPr>
      </w:pPr>
      <w:r w:rsidRPr="00BF06FB">
        <w:rPr>
          <w:b/>
          <w:bCs/>
        </w:rPr>
        <w:lastRenderedPageBreak/>
        <w:t>Family</w:t>
      </w:r>
      <w:r w:rsidR="00701DE0">
        <w:rPr>
          <w:b/>
          <w:bCs/>
        </w:rPr>
        <w:t xml:space="preserve"> life</w:t>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p>
    <w:p w14:paraId="597EC1D5" w14:textId="77777777" w:rsidR="00DE2917" w:rsidRDefault="00DE2917" w:rsidP="00DE2917">
      <w:pPr>
        <w:pStyle w:val="Geenafstand"/>
      </w:pPr>
    </w:p>
    <w:p w14:paraId="6EDEF758" w14:textId="77777777" w:rsidR="00DE2917" w:rsidRDefault="00DE2917" w:rsidP="00DE2917">
      <w:pPr>
        <w:pStyle w:val="Geenafstand"/>
      </w:pPr>
      <w:r>
        <w:t>What does your parental family look like? Multiple answers possible</w:t>
      </w:r>
    </w:p>
    <w:p w14:paraId="7AC3EB8B" w14:textId="1388FD26" w:rsidR="00DE2917" w:rsidRDefault="0012549E" w:rsidP="00BF06FB">
      <w:pPr>
        <w:pStyle w:val="Geenafstand"/>
        <w:numPr>
          <w:ilvl w:val="0"/>
          <w:numId w:val="30"/>
        </w:numPr>
      </w:pPr>
      <w:r>
        <w:t>Two-parent family</w:t>
      </w:r>
    </w:p>
    <w:p w14:paraId="49302802" w14:textId="77777777" w:rsidR="00DE2917" w:rsidRDefault="00DE2917" w:rsidP="00BF06FB">
      <w:pPr>
        <w:pStyle w:val="Geenafstand"/>
        <w:numPr>
          <w:ilvl w:val="0"/>
          <w:numId w:val="30"/>
        </w:numPr>
      </w:pPr>
      <w:r>
        <w:t>Divorced parents without a new partner</w:t>
      </w:r>
    </w:p>
    <w:p w14:paraId="577BBFF3" w14:textId="77777777" w:rsidR="00DE2917" w:rsidRDefault="00DE2917" w:rsidP="00BF06FB">
      <w:pPr>
        <w:pStyle w:val="Geenafstand"/>
        <w:numPr>
          <w:ilvl w:val="0"/>
          <w:numId w:val="30"/>
        </w:numPr>
      </w:pPr>
      <w:r>
        <w:t>Divorced parents with new partner</w:t>
      </w:r>
    </w:p>
    <w:p w14:paraId="417FA458" w14:textId="77777777" w:rsidR="00DE2917" w:rsidRDefault="00DE2917" w:rsidP="00BF06FB">
      <w:pPr>
        <w:pStyle w:val="Geenafstand"/>
        <w:numPr>
          <w:ilvl w:val="0"/>
          <w:numId w:val="30"/>
        </w:numPr>
      </w:pPr>
      <w:r>
        <w:t>Well, (step) brother(s)/sister(s)</w:t>
      </w:r>
    </w:p>
    <w:p w14:paraId="58D0A05B" w14:textId="77777777" w:rsidR="00DE2917" w:rsidRDefault="00DE2917" w:rsidP="00BF06FB">
      <w:pPr>
        <w:pStyle w:val="Geenafstand"/>
        <w:numPr>
          <w:ilvl w:val="0"/>
          <w:numId w:val="30"/>
        </w:numPr>
      </w:pPr>
      <w:r>
        <w:t>No (step) brother(s)/sister(s)</w:t>
      </w:r>
    </w:p>
    <w:p w14:paraId="56A49B79" w14:textId="77777777" w:rsidR="00DE2917" w:rsidRDefault="00DE2917" w:rsidP="00DE2917">
      <w:pPr>
        <w:pStyle w:val="Geenafstand"/>
      </w:pPr>
    </w:p>
    <w:p w14:paraId="03ED57B0" w14:textId="77777777" w:rsidR="00DE2917" w:rsidRDefault="00DE2917" w:rsidP="00DE2917">
      <w:pPr>
        <w:pStyle w:val="Geenafstand"/>
      </w:pPr>
      <w:r>
        <w:t>What are important principles within the family? Multiple answers possible:</w:t>
      </w:r>
    </w:p>
    <w:p w14:paraId="4349AF8A" w14:textId="77777777" w:rsidR="00DE2917" w:rsidRPr="00B767C0" w:rsidRDefault="00DE2917" w:rsidP="00BF06FB">
      <w:pPr>
        <w:pStyle w:val="Geenafstand"/>
        <w:numPr>
          <w:ilvl w:val="0"/>
          <w:numId w:val="28"/>
        </w:numPr>
      </w:pPr>
      <w:r w:rsidRPr="00B767C0">
        <w:t>Emotional connection</w:t>
      </w:r>
      <w:r w:rsidRPr="00B767C0">
        <w:tab/>
      </w:r>
      <w:r w:rsidRPr="00B767C0">
        <w:tab/>
      </w:r>
      <w:r w:rsidRPr="00B767C0">
        <w:tab/>
      </w:r>
    </w:p>
    <w:p w14:paraId="7CE0083D" w14:textId="77777777" w:rsidR="00DE2917" w:rsidRPr="00B767C0" w:rsidRDefault="00DE2917" w:rsidP="00BF06FB">
      <w:pPr>
        <w:pStyle w:val="Geenafstand"/>
        <w:numPr>
          <w:ilvl w:val="0"/>
          <w:numId w:val="28"/>
        </w:numPr>
      </w:pPr>
      <w:r w:rsidRPr="00B767C0">
        <w:t>Honesty</w:t>
      </w:r>
      <w:r w:rsidRPr="00B767C0">
        <w:tab/>
      </w:r>
      <w:r w:rsidRPr="00B767C0">
        <w:tab/>
      </w:r>
      <w:r w:rsidRPr="00B767C0">
        <w:tab/>
      </w:r>
      <w:r w:rsidRPr="00B767C0">
        <w:tab/>
      </w:r>
      <w:r w:rsidRPr="00B767C0">
        <w:tab/>
      </w:r>
    </w:p>
    <w:p w14:paraId="39A8F476" w14:textId="77777777" w:rsidR="00DE2917" w:rsidRPr="00B767C0" w:rsidRDefault="00DE2917" w:rsidP="00BF06FB">
      <w:pPr>
        <w:pStyle w:val="Geenafstand"/>
        <w:numPr>
          <w:ilvl w:val="0"/>
          <w:numId w:val="28"/>
        </w:numPr>
      </w:pPr>
      <w:r w:rsidRPr="00B767C0">
        <w:t>Religion/spirituality/philosophy</w:t>
      </w:r>
      <w:r w:rsidRPr="00B767C0">
        <w:tab/>
      </w:r>
    </w:p>
    <w:p w14:paraId="21B726B7" w14:textId="77777777" w:rsidR="00DE2917" w:rsidRPr="00B767C0" w:rsidRDefault="00DE2917" w:rsidP="00BF06FB">
      <w:pPr>
        <w:pStyle w:val="Geenafstand"/>
        <w:numPr>
          <w:ilvl w:val="0"/>
          <w:numId w:val="28"/>
        </w:numPr>
      </w:pPr>
      <w:r w:rsidRPr="00B767C0">
        <w:t>Care/help each other</w:t>
      </w:r>
      <w:r w:rsidRPr="00B767C0">
        <w:tab/>
      </w:r>
      <w:r w:rsidRPr="00B767C0">
        <w:tab/>
      </w:r>
      <w:r w:rsidRPr="00B767C0">
        <w:tab/>
      </w:r>
      <w:r w:rsidRPr="00B767C0">
        <w:tab/>
      </w:r>
    </w:p>
    <w:p w14:paraId="0A54F7C7" w14:textId="77777777" w:rsidR="00DE2917" w:rsidRPr="00B767C0" w:rsidRDefault="00DE2917" w:rsidP="00BF06FB">
      <w:pPr>
        <w:pStyle w:val="Geenafstand"/>
        <w:numPr>
          <w:ilvl w:val="0"/>
          <w:numId w:val="28"/>
        </w:numPr>
      </w:pPr>
      <w:r w:rsidRPr="00B767C0">
        <w:t>Discussing feelings towards each other</w:t>
      </w:r>
      <w:r w:rsidRPr="00B767C0">
        <w:tab/>
      </w:r>
      <w:r w:rsidRPr="00B767C0">
        <w:tab/>
      </w:r>
    </w:p>
    <w:p w14:paraId="78B230BB" w14:textId="77777777" w:rsidR="00DE2917" w:rsidRPr="00B767C0" w:rsidRDefault="00DE2917" w:rsidP="00BF06FB">
      <w:pPr>
        <w:pStyle w:val="Geenafstand"/>
        <w:numPr>
          <w:ilvl w:val="0"/>
          <w:numId w:val="28"/>
        </w:numPr>
      </w:pPr>
      <w:r w:rsidRPr="00B767C0">
        <w:t xml:space="preserve">Otherwise, </w:t>
      </w:r>
      <w:r w:rsidRPr="00B767C0">
        <w:tab/>
        <w:t>namely…</w:t>
      </w:r>
      <w:r w:rsidRPr="00B767C0">
        <w:tab/>
      </w:r>
      <w:r w:rsidRPr="00B767C0">
        <w:tab/>
      </w:r>
      <w:r w:rsidRPr="00B767C0">
        <w:tab/>
      </w:r>
      <w:r w:rsidRPr="00B767C0">
        <w:tab/>
        <w:t xml:space="preserve"> </w:t>
      </w:r>
    </w:p>
    <w:p w14:paraId="670472E9" w14:textId="77777777" w:rsidR="00DE2917" w:rsidRDefault="00DE2917" w:rsidP="00DE2917">
      <w:pPr>
        <w:pStyle w:val="Geenafstand"/>
      </w:pPr>
    </w:p>
    <w:p w14:paraId="30B953F3" w14:textId="77777777" w:rsidR="00DE2917" w:rsidRDefault="00DE2917" w:rsidP="00DE2917">
      <w:pPr>
        <w:pStyle w:val="Geenafstand"/>
      </w:pPr>
      <w:r>
        <w:t>Does your mother help arrange your care? Yes No</w:t>
      </w:r>
    </w:p>
    <w:p w14:paraId="50D65C0E" w14:textId="77777777" w:rsidR="00DE2917" w:rsidRDefault="00DE2917" w:rsidP="00DE2917">
      <w:pPr>
        <w:pStyle w:val="Geenafstand"/>
      </w:pPr>
      <w:r>
        <w:t>Does your father help arrange your care? Yes No</w:t>
      </w:r>
    </w:p>
    <w:p w14:paraId="4A966991" w14:textId="77777777" w:rsidR="00DE2917" w:rsidRDefault="00DE2917" w:rsidP="00DE2917">
      <w:pPr>
        <w:pStyle w:val="Geenafstand"/>
      </w:pPr>
    </w:p>
    <w:p w14:paraId="075CA969" w14:textId="77777777" w:rsidR="00DE2917" w:rsidRPr="00B87F55" w:rsidRDefault="00DE2917" w:rsidP="00DE2917">
      <w:pPr>
        <w:pStyle w:val="Geenafstand"/>
        <w:rPr>
          <w:color w:val="FF0000"/>
        </w:rPr>
      </w:pPr>
      <w:r>
        <w:t>Do you feel that your parents approach you differently than your brother(s) or sister(s)?</w:t>
      </w:r>
      <w:r w:rsidRPr="00B87F55">
        <w:rPr>
          <w:color w:val="FF0000"/>
        </w:rPr>
        <w:t xml:space="preserve"> </w:t>
      </w:r>
    </w:p>
    <w:p w14:paraId="08DBCA6F" w14:textId="77777777" w:rsidR="00DE2917" w:rsidRDefault="00DE2917" w:rsidP="00BF06FB">
      <w:pPr>
        <w:pStyle w:val="Geenafstand"/>
        <w:numPr>
          <w:ilvl w:val="0"/>
          <w:numId w:val="29"/>
        </w:numPr>
      </w:pPr>
      <w:r>
        <w:t>Yes</w:t>
      </w:r>
    </w:p>
    <w:p w14:paraId="72F1BB05" w14:textId="77777777" w:rsidR="00DE2917" w:rsidRDefault="00DE2917" w:rsidP="00BF06FB">
      <w:pPr>
        <w:pStyle w:val="Geenafstand"/>
        <w:numPr>
          <w:ilvl w:val="0"/>
          <w:numId w:val="29"/>
        </w:numPr>
      </w:pPr>
      <w:r>
        <w:t>No</w:t>
      </w:r>
    </w:p>
    <w:p w14:paraId="3EA09F95" w14:textId="77777777" w:rsidR="00DE2917" w:rsidRDefault="00DE2917" w:rsidP="00BF06FB">
      <w:pPr>
        <w:pStyle w:val="Geenafstand"/>
        <w:numPr>
          <w:ilvl w:val="0"/>
          <w:numId w:val="29"/>
        </w:numPr>
      </w:pPr>
      <w:r>
        <w:t>Bit</w:t>
      </w:r>
    </w:p>
    <w:p w14:paraId="3316FF35" w14:textId="77777777" w:rsidR="00DE2917" w:rsidRDefault="00DE2917" w:rsidP="00DE2917">
      <w:pPr>
        <w:pStyle w:val="Geenafstand"/>
      </w:pPr>
    </w:p>
    <w:p w14:paraId="75DC590D" w14:textId="499A2D23" w:rsidR="00241FF8" w:rsidRDefault="00241FF8" w:rsidP="00DE2917">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the family</w:t>
      </w:r>
    </w:p>
    <w:p w14:paraId="58FBF70E" w14:textId="7DD52AEA" w:rsidR="00C2696D" w:rsidRDefault="00C2696D" w:rsidP="00DE2917">
      <w:pPr>
        <w:pStyle w:val="Geenafstand"/>
      </w:pPr>
      <w:r>
        <w:t>I want to achieve the same as my brother/sister (only for men who indicate that they have brothers/sisters).</w:t>
      </w:r>
    </w:p>
    <w:p w14:paraId="4F0C3996" w14:textId="00C6B534" w:rsidR="00C2696D" w:rsidRDefault="00C2696D" w:rsidP="00DE2917">
      <w:pPr>
        <w:pStyle w:val="Geenafstand"/>
      </w:pPr>
      <w:r>
        <w:t>I can achieve the same as my brother/sister</w:t>
      </w:r>
    </w:p>
    <w:p w14:paraId="569FCD67" w14:textId="197FBC90" w:rsidR="00C2696D" w:rsidRDefault="00C2696D" w:rsidP="00DE2917">
      <w:pPr>
        <w:pStyle w:val="Geenafstand"/>
      </w:pPr>
    </w:p>
    <w:p w14:paraId="2517145B" w14:textId="77777777" w:rsidR="00EF3E1A" w:rsidRDefault="00EF3E1A" w:rsidP="00EF3E1A">
      <w:pPr>
        <w:spacing w:after="0" w:line="240" w:lineRule="auto"/>
        <w:rPr>
          <w:b/>
          <w:bCs/>
        </w:rPr>
      </w:pPr>
      <w:r>
        <w:t>General statements (score 0-5)</w:t>
      </w:r>
    </w:p>
    <w:p w14:paraId="2FE66CCF" w14:textId="5541C141" w:rsidR="00C2696D" w:rsidRDefault="00DE2917" w:rsidP="00DE2917">
      <w:pPr>
        <w:pStyle w:val="Geenafstand"/>
      </w:pPr>
      <w:r>
        <w:t>I get more attention from my parents just like my brothers/sisters 0-5</w:t>
      </w:r>
    </w:p>
    <w:p w14:paraId="715198AA" w14:textId="58861C65" w:rsidR="006F31E9" w:rsidRDefault="006F31E9" w:rsidP="00DE2917">
      <w:pPr>
        <w:pStyle w:val="Geenafstand"/>
      </w:pPr>
      <w:r>
        <w:t>Having outside caregivers limits privacy in our family.</w:t>
      </w:r>
    </w:p>
    <w:p w14:paraId="771B8DAE" w14:textId="1E674208" w:rsidR="00DE2917" w:rsidRDefault="00DE2917" w:rsidP="00DE2917">
      <w:pPr>
        <w:pStyle w:val="Geenafstand"/>
      </w:pPr>
      <w:r>
        <w:t>My parents are protective.</w:t>
      </w:r>
    </w:p>
    <w:p w14:paraId="77173B07" w14:textId="77777777" w:rsidR="00DE2917" w:rsidRDefault="00DE2917" w:rsidP="00DE2917">
      <w:pPr>
        <w:pStyle w:val="Geenafstand"/>
      </w:pPr>
      <w:r>
        <w:t>My parents want the best for me.</w:t>
      </w:r>
    </w:p>
    <w:p w14:paraId="51406E42" w14:textId="77777777" w:rsidR="00DE2917" w:rsidRDefault="00DE2917" w:rsidP="00DE2917">
      <w:pPr>
        <w:pStyle w:val="Geenafstand"/>
      </w:pPr>
      <w:r>
        <w:t>My parents are my caregivers.</w:t>
      </w:r>
    </w:p>
    <w:p w14:paraId="2FD2B76A" w14:textId="369958E7" w:rsidR="00DE2917" w:rsidRDefault="00DE2917" w:rsidP="00DE2917">
      <w:pPr>
        <w:pStyle w:val="Geenafstand"/>
      </w:pPr>
      <w:r>
        <w:t>My parents know me best.</w:t>
      </w:r>
    </w:p>
    <w:p w14:paraId="1AD20ABB" w14:textId="4BF9F29A" w:rsidR="006F31E9" w:rsidRDefault="006F31E9" w:rsidP="00DE2917">
      <w:pPr>
        <w:pStyle w:val="Geenafstand"/>
      </w:pPr>
      <w:r>
        <w:t>I need my parents if I want to do anything.</w:t>
      </w:r>
    </w:p>
    <w:p w14:paraId="57CF80BD" w14:textId="77777777" w:rsidR="006F31E9" w:rsidRDefault="006F31E9" w:rsidP="00DE2917">
      <w:pPr>
        <w:pStyle w:val="Geenafstand"/>
      </w:pPr>
    </w:p>
    <w:p w14:paraId="5C27E3B9" w14:textId="77777777" w:rsidR="00DE2917" w:rsidRDefault="00DE2917" w:rsidP="00DE2917">
      <w:pPr>
        <w:pStyle w:val="Geenafstand"/>
      </w:pPr>
      <w:r w:rsidRPr="00F3711E">
        <w:t>How satisfied are you with the support your parents provide in the care you need? 0 not satisfied 10 very satisfied</w:t>
      </w:r>
    </w:p>
    <w:p w14:paraId="0158106B" w14:textId="77777777" w:rsidR="00DE2917" w:rsidRDefault="00DE2917" w:rsidP="00DE2917">
      <w:pPr>
        <w:pStyle w:val="Geenafstand"/>
      </w:pPr>
    </w:p>
    <w:p w14:paraId="2A7A950A" w14:textId="77777777" w:rsidR="00DE2917" w:rsidRDefault="00DE2917" w:rsidP="00DE2917">
      <w:pPr>
        <w:pStyle w:val="Geenafstand"/>
      </w:pPr>
      <w:r>
        <w:t>In your opinion, is there enough attention for brother(s)/sister(s) of boys with Duchenne? Yes No</w:t>
      </w:r>
    </w:p>
    <w:p w14:paraId="3BB47501" w14:textId="77777777" w:rsidR="00DE2917" w:rsidRDefault="00DE2917" w:rsidP="00DE2917">
      <w:pPr>
        <w:pStyle w:val="Geenafstand"/>
      </w:pPr>
      <w:r>
        <w:t>If not, do you have any tips on how this can be improved? (open question)</w:t>
      </w:r>
    </w:p>
    <w:p w14:paraId="14F97A93" w14:textId="77777777" w:rsidR="00DE2917" w:rsidRDefault="00DE2917" w:rsidP="00DE2917">
      <w:pPr>
        <w:pStyle w:val="Geenafstand"/>
        <w:rPr>
          <w:b/>
          <w:bCs/>
          <w:u w:val="single"/>
        </w:rPr>
      </w:pPr>
    </w:p>
    <w:p w14:paraId="06DD9297" w14:textId="4EDCE69F" w:rsidR="006F31E9" w:rsidRPr="00C2696D" w:rsidRDefault="006F31E9">
      <w:r w:rsidRPr="00C2696D">
        <w:t>Do you have a good relationship with your brother(s) and/or sister(s)? y/n</w:t>
      </w:r>
    </w:p>
    <w:p w14:paraId="3D9BF010" w14:textId="0B883217" w:rsidR="00C2696D" w:rsidRDefault="006F31E9">
      <w:r w:rsidRPr="00C2696D">
        <w:t>Do you have thoughts/plans for your own family? y/n?</w:t>
      </w:r>
    </w:p>
    <w:p w14:paraId="225560BE" w14:textId="4EF6198F" w:rsidR="00C2696D" w:rsidRDefault="00C2696D" w:rsidP="00C2696D">
      <w:pPr>
        <w:pStyle w:val="Geenafstand"/>
      </w:pPr>
      <w:r>
        <w:t>Do you have any tips for someone else regarding their family situation?</w:t>
      </w:r>
    </w:p>
    <w:p w14:paraId="76F2F787" w14:textId="3F79C589" w:rsidR="00BF06FB" w:rsidRDefault="00BF06FB">
      <w:pPr>
        <w:rPr>
          <w:highlight w:val="yellow"/>
        </w:rPr>
      </w:pPr>
      <w:r>
        <w:rPr>
          <w:highlight w:val="yellow"/>
        </w:rPr>
        <w:lastRenderedPageBreak/>
        <w:br w:type="page"/>
      </w:r>
    </w:p>
    <w:p w14:paraId="3419D024" w14:textId="77777777" w:rsidR="00241FF8" w:rsidRDefault="00DE2917" w:rsidP="00DE2917">
      <w:pPr>
        <w:pStyle w:val="Geenafstand"/>
        <w:rPr>
          <w:b/>
          <w:bCs/>
        </w:rPr>
      </w:pPr>
      <w:r w:rsidRPr="007D1099">
        <w:rPr>
          <w:b/>
          <w:bCs/>
        </w:rPr>
        <w:lastRenderedPageBreak/>
        <w:t>Social contacts</w:t>
      </w:r>
    </w:p>
    <w:p w14:paraId="4D997661" w14:textId="39570DD5" w:rsidR="00241FF8" w:rsidRPr="00241FF8" w:rsidRDefault="00241FF8" w:rsidP="00DE2917">
      <w:pPr>
        <w:pStyle w:val="Geenafstand"/>
      </w:pPr>
      <w:r w:rsidRPr="00241FF8">
        <w:t xml:space="preserve">Remark </w:t>
      </w:r>
      <w:r>
        <w:t>(text): Since this topic was not in your top 3 of important topics, this page has no questions. Click next to go to the next topic.</w:t>
      </w:r>
    </w:p>
    <w:p w14:paraId="41E0150C" w14:textId="5D52D3F0" w:rsidR="00DE2917" w:rsidRPr="007D1099" w:rsidRDefault="00DE2917" w:rsidP="00DE2917">
      <w:pPr>
        <w:pStyle w:val="Geenafstand"/>
        <w:rPr>
          <w:b/>
          <w:bCs/>
        </w:rPr>
      </w:pP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r w:rsidRPr="007D1099">
        <w:rPr>
          <w:b/>
          <w:bCs/>
        </w:rPr>
        <w:tab/>
      </w:r>
    </w:p>
    <w:p w14:paraId="4C943750" w14:textId="77777777" w:rsidR="00DE2917" w:rsidRDefault="00DE2917" w:rsidP="00DE2917">
      <w:pPr>
        <w:pStyle w:val="Geenafstand"/>
      </w:pPr>
      <w:r>
        <w:t>Do you have friends? Yes No</w:t>
      </w:r>
    </w:p>
    <w:p w14:paraId="6D1ADC9D" w14:textId="77777777" w:rsidR="00DE2917" w:rsidRDefault="00DE2917" w:rsidP="00DE2917">
      <w:pPr>
        <w:pStyle w:val="Geenafstand"/>
      </w:pPr>
      <w:r>
        <w:t>If so, how many friends do you have? ..</w:t>
      </w:r>
    </w:p>
    <w:p w14:paraId="3A8E6A19" w14:textId="77777777" w:rsidR="00DE2917" w:rsidRDefault="00DE2917" w:rsidP="00DE2917">
      <w:pPr>
        <w:pStyle w:val="Geenafstand"/>
      </w:pPr>
      <w:r>
        <w:t>How many friends do you speak to online?</w:t>
      </w:r>
    </w:p>
    <w:p w14:paraId="04890CB0" w14:textId="04B819D2" w:rsidR="00DE2917" w:rsidRDefault="00DE2917" w:rsidP="00DE2917">
      <w:pPr>
        <w:pStyle w:val="Geenafstand"/>
      </w:pPr>
      <w:r>
        <w:t>How many friends do you see live?</w:t>
      </w:r>
    </w:p>
    <w:p w14:paraId="18B879FB" w14:textId="77777777" w:rsidR="00DE2917" w:rsidRDefault="00DE2917" w:rsidP="00DE2917">
      <w:pPr>
        <w:pStyle w:val="Geenafstand"/>
      </w:pPr>
    </w:p>
    <w:p w14:paraId="782C54F1" w14:textId="77777777" w:rsidR="00DE2917" w:rsidRDefault="00DE2917" w:rsidP="00DE2917">
      <w:pPr>
        <w:pStyle w:val="Geenafstand"/>
      </w:pPr>
      <w:r>
        <w:t>How do you know your friends? Multiple answers possible</w:t>
      </w:r>
    </w:p>
    <w:p w14:paraId="57C39BAF" w14:textId="77777777" w:rsidR="00DE2917" w:rsidRDefault="00DE2917" w:rsidP="00BF06FB">
      <w:pPr>
        <w:pStyle w:val="Geenafstand"/>
        <w:numPr>
          <w:ilvl w:val="0"/>
          <w:numId w:val="31"/>
        </w:numPr>
      </w:pPr>
      <w:r>
        <w:t>Primary school</w:t>
      </w:r>
    </w:p>
    <w:p w14:paraId="0638656A" w14:textId="77777777" w:rsidR="00DE2917" w:rsidRDefault="00DE2917" w:rsidP="00BF06FB">
      <w:pPr>
        <w:pStyle w:val="Geenafstand"/>
        <w:numPr>
          <w:ilvl w:val="0"/>
          <w:numId w:val="31"/>
        </w:numPr>
      </w:pPr>
      <w:r>
        <w:t>Secondary school</w:t>
      </w:r>
    </w:p>
    <w:p w14:paraId="3C974902" w14:textId="77777777" w:rsidR="00DE2917" w:rsidRDefault="00DE2917" w:rsidP="00BF06FB">
      <w:pPr>
        <w:pStyle w:val="Geenafstand"/>
        <w:numPr>
          <w:ilvl w:val="0"/>
          <w:numId w:val="31"/>
        </w:numPr>
      </w:pPr>
      <w:r>
        <w:t>Work</w:t>
      </w:r>
    </w:p>
    <w:p w14:paraId="12D89FBB" w14:textId="77777777" w:rsidR="00DE2917" w:rsidRDefault="00DE2917" w:rsidP="00BF06FB">
      <w:pPr>
        <w:pStyle w:val="Geenafstand"/>
        <w:numPr>
          <w:ilvl w:val="0"/>
          <w:numId w:val="31"/>
        </w:numPr>
      </w:pPr>
      <w:r>
        <w:t>Sport</w:t>
      </w:r>
    </w:p>
    <w:p w14:paraId="1B747FC9" w14:textId="77777777" w:rsidR="00DE2917" w:rsidRDefault="00DE2917" w:rsidP="00BF06FB">
      <w:pPr>
        <w:pStyle w:val="Geenafstand"/>
        <w:numPr>
          <w:ilvl w:val="0"/>
          <w:numId w:val="31"/>
        </w:numPr>
      </w:pPr>
      <w:r>
        <w:t>Gaming</w:t>
      </w:r>
    </w:p>
    <w:p w14:paraId="5F56F3FF" w14:textId="77777777" w:rsidR="00DE2917" w:rsidRDefault="00DE2917" w:rsidP="00BF06FB">
      <w:pPr>
        <w:pStyle w:val="Geenafstand"/>
        <w:numPr>
          <w:ilvl w:val="0"/>
          <w:numId w:val="31"/>
        </w:numPr>
      </w:pPr>
      <w:r>
        <w:t>Through my parents</w:t>
      </w:r>
    </w:p>
    <w:p w14:paraId="25DB5D66" w14:textId="77777777" w:rsidR="00DE2917" w:rsidRDefault="00DE2917" w:rsidP="00BF06FB">
      <w:pPr>
        <w:pStyle w:val="Geenafstand"/>
        <w:numPr>
          <w:ilvl w:val="0"/>
          <w:numId w:val="31"/>
        </w:numPr>
      </w:pPr>
      <w:r>
        <w:t>Through my brothers/sisters</w:t>
      </w:r>
    </w:p>
    <w:p w14:paraId="6B9ACAC6" w14:textId="77777777" w:rsidR="00DE2917" w:rsidRDefault="00DE2917" w:rsidP="00BF06FB">
      <w:pPr>
        <w:pStyle w:val="Geenafstand"/>
        <w:numPr>
          <w:ilvl w:val="0"/>
          <w:numId w:val="31"/>
        </w:numPr>
      </w:pPr>
      <w:r>
        <w:t>Fellow sufferers' meetings</w:t>
      </w:r>
    </w:p>
    <w:p w14:paraId="2C61FB07" w14:textId="6C4EBD72" w:rsidR="00DE2917" w:rsidRDefault="00DE2917" w:rsidP="00BF06FB">
      <w:pPr>
        <w:pStyle w:val="Geenafstand"/>
        <w:numPr>
          <w:ilvl w:val="0"/>
          <w:numId w:val="31"/>
        </w:numPr>
      </w:pPr>
      <w:r>
        <w:t>Otherwise, namely …</w:t>
      </w:r>
    </w:p>
    <w:p w14:paraId="45E80100" w14:textId="77777777" w:rsidR="00DE2917" w:rsidRDefault="00DE2917" w:rsidP="00DE2917">
      <w:pPr>
        <w:pStyle w:val="Geenafstand"/>
      </w:pPr>
    </w:p>
    <w:p w14:paraId="707B4573" w14:textId="77777777" w:rsidR="00DE2917" w:rsidRDefault="00DE2917" w:rsidP="00DE2917">
      <w:pPr>
        <w:pStyle w:val="Geenafstand"/>
      </w:pPr>
      <w:r>
        <w:t>How much time do you spend with your friends?</w:t>
      </w:r>
    </w:p>
    <w:p w14:paraId="44242E8F" w14:textId="77777777" w:rsidR="00DE2917" w:rsidRDefault="00DE2917" w:rsidP="00BF06FB">
      <w:pPr>
        <w:pStyle w:val="Geenafstand"/>
        <w:numPr>
          <w:ilvl w:val="0"/>
          <w:numId w:val="32"/>
        </w:numPr>
      </w:pPr>
      <w:r>
        <w:t>0-1 hours per week</w:t>
      </w:r>
    </w:p>
    <w:p w14:paraId="3B1AFF70" w14:textId="77777777" w:rsidR="00DE2917" w:rsidRDefault="00DE2917" w:rsidP="00BF06FB">
      <w:pPr>
        <w:pStyle w:val="Geenafstand"/>
        <w:numPr>
          <w:ilvl w:val="0"/>
          <w:numId w:val="32"/>
        </w:numPr>
      </w:pPr>
      <w:r>
        <w:t>1-2 hours per week</w:t>
      </w:r>
    </w:p>
    <w:p w14:paraId="15C63D36" w14:textId="77777777" w:rsidR="00DE2917" w:rsidRDefault="00DE2917" w:rsidP="00BF06FB">
      <w:pPr>
        <w:pStyle w:val="Geenafstand"/>
        <w:numPr>
          <w:ilvl w:val="0"/>
          <w:numId w:val="32"/>
        </w:numPr>
      </w:pPr>
      <w:proofErr w:type="spellStart"/>
      <w:r>
        <w:t>Etc</w:t>
      </w:r>
      <w:proofErr w:type="spellEnd"/>
    </w:p>
    <w:p w14:paraId="71270C11" w14:textId="34AC4916" w:rsidR="00DE2917" w:rsidRDefault="00DE2917" w:rsidP="00DE2917">
      <w:pPr>
        <w:pStyle w:val="Geenafstand"/>
      </w:pPr>
    </w:p>
    <w:p w14:paraId="7E31E897" w14:textId="79A845CD" w:rsidR="00241FF8" w:rsidRDefault="00241FF8" w:rsidP="00DE2917">
      <w:pPr>
        <w:pStyle w:val="Geenafstand"/>
      </w:pPr>
      <w:r w:rsidRPr="00241FF8">
        <w:t>From interviews with boys and men with Duchenne, we have learned that there can be a difference between what you want and what you can do. Below are a few statements about what you would like and what you can do in practice with regard to arranging social contacts</w:t>
      </w:r>
    </w:p>
    <w:p w14:paraId="0206E503" w14:textId="2FCD9DF7" w:rsidR="00DE2917" w:rsidRDefault="00DE2917" w:rsidP="00DE2917">
      <w:pPr>
        <w:pStyle w:val="Geenafstand"/>
      </w:pPr>
      <w:r>
        <w:t>I want to have contact with others.</w:t>
      </w:r>
    </w:p>
    <w:p w14:paraId="29E3BEEC" w14:textId="40EF57A5" w:rsidR="00C2696D" w:rsidRDefault="00C2696D" w:rsidP="00DE2917">
      <w:pPr>
        <w:pStyle w:val="Geenafstand"/>
      </w:pPr>
      <w:r>
        <w:t>I can interact with others</w:t>
      </w:r>
    </w:p>
    <w:p w14:paraId="5D8C48E1" w14:textId="7E846122" w:rsidR="00DE2917" w:rsidRDefault="00DE2917" w:rsidP="00DE2917">
      <w:pPr>
        <w:pStyle w:val="Geenafstand"/>
      </w:pPr>
      <w:r>
        <w:t>I want to meet up with my friends online.</w:t>
      </w:r>
    </w:p>
    <w:p w14:paraId="39175C9D" w14:textId="5C4A52A2" w:rsidR="00C2696D" w:rsidRDefault="00C2696D" w:rsidP="00C2696D">
      <w:pPr>
        <w:pStyle w:val="Geenafstand"/>
      </w:pPr>
      <w:r>
        <w:t>I can meet up with my friends online.</w:t>
      </w:r>
    </w:p>
    <w:p w14:paraId="69D4C0B2" w14:textId="7000B75E" w:rsidR="00DE2917" w:rsidRDefault="00DE2917" w:rsidP="00DE2917">
      <w:pPr>
        <w:pStyle w:val="Geenafstand"/>
      </w:pPr>
      <w:r>
        <w:t>I want to have contact with fellow sufferers.</w:t>
      </w:r>
    </w:p>
    <w:p w14:paraId="2D7CAA39" w14:textId="2CA86C63" w:rsidR="00C2696D" w:rsidRDefault="00C2696D" w:rsidP="00C2696D">
      <w:pPr>
        <w:pStyle w:val="Geenafstand"/>
      </w:pPr>
      <w:r>
        <w:t>I can have contact with fellow sufferers.</w:t>
      </w:r>
    </w:p>
    <w:p w14:paraId="38161EF0" w14:textId="0174BE47" w:rsidR="00C2696D" w:rsidRDefault="00C2696D" w:rsidP="00DE2917">
      <w:pPr>
        <w:pStyle w:val="Geenafstand"/>
      </w:pPr>
    </w:p>
    <w:p w14:paraId="02E3554B" w14:textId="77777777" w:rsidR="00EF3E1A" w:rsidRDefault="00EF3E1A" w:rsidP="00EF3E1A">
      <w:pPr>
        <w:spacing w:after="0" w:line="240" w:lineRule="auto"/>
        <w:rPr>
          <w:b/>
          <w:bCs/>
        </w:rPr>
      </w:pPr>
      <w:r>
        <w:t>General statements (score 0-5)</w:t>
      </w:r>
    </w:p>
    <w:p w14:paraId="750F3B2F" w14:textId="114419EA" w:rsidR="00DE2917" w:rsidRDefault="00DE2917" w:rsidP="00DE2917">
      <w:pPr>
        <w:pStyle w:val="Geenafstand"/>
      </w:pPr>
      <w:r>
        <w:t>I make appointments myself to meet up with friends.</w:t>
      </w:r>
    </w:p>
    <w:p w14:paraId="645E76D4" w14:textId="42E91E86" w:rsidR="00DE2917" w:rsidRDefault="00DE2917" w:rsidP="00DE2917">
      <w:pPr>
        <w:pStyle w:val="Geenafstand"/>
      </w:pPr>
      <w:r>
        <w:t>I decide the time to meet up with friends.</w:t>
      </w:r>
    </w:p>
    <w:p w14:paraId="17018D7E" w14:textId="7861E284" w:rsidR="00DE2917" w:rsidRDefault="00DE2917" w:rsidP="00DE2917">
      <w:pPr>
        <w:pStyle w:val="Geenafstand"/>
      </w:pPr>
      <w:r>
        <w:t>I go to friends independently</w:t>
      </w:r>
    </w:p>
    <w:p w14:paraId="319DD285" w14:textId="4E8BE7B1" w:rsidR="00DE2917" w:rsidRDefault="00DE2917" w:rsidP="00DE2917">
      <w:pPr>
        <w:pStyle w:val="Geenafstand"/>
      </w:pPr>
      <w:r>
        <w:t>I express my emotions to friends.</w:t>
      </w:r>
    </w:p>
    <w:p w14:paraId="0EA2178E" w14:textId="77777777" w:rsidR="00DE2917" w:rsidRDefault="00DE2917" w:rsidP="00DE2917">
      <w:pPr>
        <w:pStyle w:val="Geenafstand"/>
      </w:pPr>
      <w:r>
        <w:t>My friends and I learn from each other.</w:t>
      </w:r>
    </w:p>
    <w:p w14:paraId="52221E68" w14:textId="77777777" w:rsidR="00DE2917" w:rsidRDefault="00DE2917" w:rsidP="00DE2917">
      <w:pPr>
        <w:pStyle w:val="Geenafstand"/>
      </w:pPr>
    </w:p>
    <w:p w14:paraId="01F5650F" w14:textId="77777777" w:rsidR="00DE2917" w:rsidRDefault="00DE2917" w:rsidP="00DE2917">
      <w:pPr>
        <w:pStyle w:val="Geenafstand"/>
      </w:pPr>
      <w:r>
        <w:t>How satisfied are you with your social contacts at the moment? 0 = very dissatisfied 5 = very satisfied</w:t>
      </w:r>
    </w:p>
    <w:p w14:paraId="3E32ABCB" w14:textId="77777777" w:rsidR="00DE2917" w:rsidRDefault="00DE2917" w:rsidP="00DE2917">
      <w:pPr>
        <w:pStyle w:val="Geenafstand"/>
      </w:pPr>
    </w:p>
    <w:p w14:paraId="38F55F32" w14:textId="77777777" w:rsidR="00DE2917" w:rsidRDefault="00DE2917" w:rsidP="00DE2917">
      <w:pPr>
        <w:pStyle w:val="Geenafstand"/>
      </w:pPr>
      <w:r>
        <w:t>What influences your social contacts?</w:t>
      </w:r>
    </w:p>
    <w:p w14:paraId="3851C07B" w14:textId="1FC5FD8B" w:rsidR="00DE2917" w:rsidRDefault="00DE2917" w:rsidP="00BF06FB">
      <w:pPr>
        <w:pStyle w:val="Geenafstand"/>
        <w:numPr>
          <w:ilvl w:val="1"/>
          <w:numId w:val="55"/>
        </w:numPr>
      </w:pPr>
      <w:r>
        <w:t xml:space="preserve">Parents </w:t>
      </w:r>
      <w:r>
        <w:tab/>
      </w:r>
      <w:r>
        <w:tab/>
      </w:r>
      <w:r w:rsidR="00701DE0">
        <w:tab/>
      </w:r>
      <w:r>
        <w:t>0-10</w:t>
      </w:r>
    </w:p>
    <w:p w14:paraId="3351F4D1" w14:textId="77777777" w:rsidR="00DE2917" w:rsidRDefault="00DE2917" w:rsidP="00BF06FB">
      <w:pPr>
        <w:pStyle w:val="Geenafstand"/>
        <w:numPr>
          <w:ilvl w:val="1"/>
          <w:numId w:val="55"/>
        </w:numPr>
      </w:pPr>
      <w:r>
        <w:t xml:space="preserve">Self-confidence </w:t>
      </w:r>
      <w:r>
        <w:tab/>
      </w:r>
      <w:r>
        <w:tab/>
        <w:t>0-10</w:t>
      </w:r>
    </w:p>
    <w:p w14:paraId="6A29D05D" w14:textId="099C8A27" w:rsidR="00DE2917" w:rsidRDefault="00DE2917" w:rsidP="00BF06FB">
      <w:pPr>
        <w:pStyle w:val="Geenafstand"/>
        <w:numPr>
          <w:ilvl w:val="1"/>
          <w:numId w:val="55"/>
        </w:numPr>
      </w:pPr>
      <w:r>
        <w:t xml:space="preserve">Education </w:t>
      </w:r>
      <w:r>
        <w:tab/>
      </w:r>
      <w:r>
        <w:tab/>
      </w:r>
      <w:r w:rsidR="00701DE0">
        <w:tab/>
      </w:r>
      <w:r>
        <w:t>0-10</w:t>
      </w:r>
    </w:p>
    <w:p w14:paraId="612B62D7" w14:textId="556CA6AD" w:rsidR="00DE2917" w:rsidRDefault="00DE2917" w:rsidP="00BF06FB">
      <w:pPr>
        <w:pStyle w:val="Geenafstand"/>
        <w:numPr>
          <w:ilvl w:val="1"/>
          <w:numId w:val="55"/>
        </w:numPr>
      </w:pPr>
      <w:r>
        <w:t xml:space="preserve">Work </w:t>
      </w:r>
      <w:r>
        <w:tab/>
      </w:r>
      <w:r>
        <w:tab/>
      </w:r>
      <w:r>
        <w:tab/>
      </w:r>
      <w:r w:rsidR="00701DE0">
        <w:tab/>
      </w:r>
      <w:r>
        <w:t>0-10</w:t>
      </w:r>
    </w:p>
    <w:p w14:paraId="587BB0E3" w14:textId="444310A4" w:rsidR="00DE2917" w:rsidRDefault="00DE2917" w:rsidP="00BF06FB">
      <w:pPr>
        <w:pStyle w:val="Geenafstand"/>
        <w:numPr>
          <w:ilvl w:val="1"/>
          <w:numId w:val="55"/>
        </w:numPr>
      </w:pPr>
      <w:r>
        <w:t xml:space="preserve">Hobby </w:t>
      </w:r>
      <w:r>
        <w:tab/>
      </w:r>
      <w:r>
        <w:tab/>
      </w:r>
      <w:r>
        <w:tab/>
      </w:r>
      <w:r w:rsidR="00701DE0">
        <w:tab/>
      </w:r>
      <w:r>
        <w:t>0-10</w:t>
      </w:r>
    </w:p>
    <w:p w14:paraId="1C3DEC0E" w14:textId="113B64F8" w:rsidR="00DE2917" w:rsidRDefault="00DE2917" w:rsidP="00BF06FB">
      <w:pPr>
        <w:pStyle w:val="Geenafstand"/>
        <w:numPr>
          <w:ilvl w:val="1"/>
          <w:numId w:val="55"/>
        </w:numPr>
      </w:pPr>
      <w:r>
        <w:t xml:space="preserve">Family </w:t>
      </w:r>
      <w:r>
        <w:tab/>
      </w:r>
      <w:r>
        <w:tab/>
      </w:r>
      <w:r w:rsidR="00701DE0">
        <w:tab/>
      </w:r>
      <w:r w:rsidR="00701DE0">
        <w:tab/>
      </w:r>
      <w:r>
        <w:t>0-10</w:t>
      </w:r>
    </w:p>
    <w:p w14:paraId="0E9584AB" w14:textId="77777777" w:rsidR="00DE2917" w:rsidRDefault="00DE2917" w:rsidP="00BF06FB">
      <w:pPr>
        <w:pStyle w:val="Geenafstand"/>
        <w:numPr>
          <w:ilvl w:val="1"/>
          <w:numId w:val="55"/>
        </w:numPr>
      </w:pPr>
      <w:r>
        <w:t xml:space="preserve">Religion </w:t>
      </w:r>
      <w:r>
        <w:tab/>
      </w:r>
      <w:r>
        <w:tab/>
      </w:r>
      <w:r>
        <w:tab/>
        <w:t>0-10</w:t>
      </w:r>
    </w:p>
    <w:p w14:paraId="190F54B6" w14:textId="77777777" w:rsidR="00DE2917" w:rsidRDefault="00DE2917" w:rsidP="00BF06FB">
      <w:pPr>
        <w:pStyle w:val="Geenafstand"/>
        <w:numPr>
          <w:ilvl w:val="1"/>
          <w:numId w:val="55"/>
        </w:numPr>
      </w:pPr>
      <w:r>
        <w:lastRenderedPageBreak/>
        <w:t xml:space="preserve">Energy </w:t>
      </w:r>
      <w:r>
        <w:tab/>
      </w:r>
      <w:r>
        <w:tab/>
      </w:r>
      <w:r>
        <w:tab/>
        <w:t>0-10</w:t>
      </w:r>
    </w:p>
    <w:p w14:paraId="7C31939E" w14:textId="2E9D3817" w:rsidR="00DE2917" w:rsidRDefault="00DE2917" w:rsidP="00BF06FB">
      <w:pPr>
        <w:pStyle w:val="Geenafstand"/>
        <w:numPr>
          <w:ilvl w:val="1"/>
          <w:numId w:val="55"/>
        </w:numPr>
      </w:pPr>
      <w:r>
        <w:t xml:space="preserve">Accessibility </w:t>
      </w:r>
      <w:r>
        <w:tab/>
      </w:r>
      <w:r w:rsidR="00701DE0">
        <w:tab/>
      </w:r>
      <w:r>
        <w:t>0-10</w:t>
      </w:r>
    </w:p>
    <w:p w14:paraId="14F91BDF" w14:textId="77777777" w:rsidR="00DE2917" w:rsidRDefault="00DE2917" w:rsidP="00BF06FB">
      <w:pPr>
        <w:pStyle w:val="Geenafstand"/>
        <w:numPr>
          <w:ilvl w:val="1"/>
          <w:numId w:val="55"/>
        </w:numPr>
      </w:pPr>
      <w:r>
        <w:t xml:space="preserve">Transport </w:t>
      </w:r>
      <w:r>
        <w:tab/>
      </w:r>
      <w:r>
        <w:tab/>
        <w:t>0-10</w:t>
      </w:r>
    </w:p>
    <w:p w14:paraId="33AEFD13" w14:textId="4CB53EFE" w:rsidR="00DE2917" w:rsidRDefault="00DE2917" w:rsidP="00BF06FB">
      <w:pPr>
        <w:pStyle w:val="Geenafstand"/>
        <w:numPr>
          <w:ilvl w:val="1"/>
          <w:numId w:val="55"/>
        </w:numPr>
      </w:pPr>
      <w:r>
        <w:t xml:space="preserve">Digital options </w:t>
      </w:r>
      <w:r w:rsidR="00701DE0">
        <w:tab/>
      </w:r>
      <w:r w:rsidR="00701DE0">
        <w:tab/>
      </w:r>
      <w:r>
        <w:t>0-10</w:t>
      </w:r>
    </w:p>
    <w:p w14:paraId="056F06C7" w14:textId="25DCE10C" w:rsidR="006F31E9" w:rsidRDefault="006F31E9" w:rsidP="00BF06FB">
      <w:pPr>
        <w:pStyle w:val="Geenafstand"/>
        <w:numPr>
          <w:ilvl w:val="1"/>
          <w:numId w:val="55"/>
        </w:numPr>
      </w:pPr>
      <w:r>
        <w:t>Intelligibility</w:t>
      </w:r>
      <w:r w:rsidR="00E41BEC">
        <w:tab/>
      </w:r>
      <w:r w:rsidR="00E41BEC">
        <w:tab/>
        <w:t>0-10</w:t>
      </w:r>
    </w:p>
    <w:p w14:paraId="072BC423" w14:textId="477FBB20" w:rsidR="006F31E9" w:rsidRDefault="006F31E9" w:rsidP="00BF06FB">
      <w:pPr>
        <w:pStyle w:val="Geenafstand"/>
        <w:numPr>
          <w:ilvl w:val="1"/>
          <w:numId w:val="55"/>
        </w:numPr>
      </w:pPr>
      <w:r>
        <w:t>Care needs</w:t>
      </w:r>
      <w:r w:rsidR="00E41BEC">
        <w:tab/>
      </w:r>
      <w:r w:rsidR="00E41BEC">
        <w:tab/>
        <w:t>0-10</w:t>
      </w:r>
    </w:p>
    <w:p w14:paraId="508564B8" w14:textId="25297CEC" w:rsidR="006F31E9" w:rsidRDefault="006F31E9" w:rsidP="00BF06FB">
      <w:pPr>
        <w:pStyle w:val="Geenafstand"/>
        <w:numPr>
          <w:ilvl w:val="1"/>
          <w:numId w:val="55"/>
        </w:numPr>
      </w:pPr>
      <w:r>
        <w:t>Time</w:t>
      </w:r>
      <w:r w:rsidR="00E41BEC">
        <w:tab/>
      </w:r>
      <w:r w:rsidR="00E41BEC">
        <w:tab/>
      </w:r>
      <w:r w:rsidR="00E41BEC">
        <w:tab/>
        <w:t>0-10</w:t>
      </w:r>
    </w:p>
    <w:p w14:paraId="5B2F8B2E" w14:textId="77777777" w:rsidR="00DE2917" w:rsidRDefault="00DE2917" w:rsidP="00BF06FB">
      <w:pPr>
        <w:pStyle w:val="Geenafstand"/>
        <w:numPr>
          <w:ilvl w:val="1"/>
          <w:numId w:val="55"/>
        </w:numPr>
      </w:pPr>
      <w:r>
        <w:t xml:space="preserve">Otherwise.. </w:t>
      </w:r>
      <w:r>
        <w:tab/>
      </w:r>
      <w:r>
        <w:tab/>
        <w:t>0-10</w:t>
      </w:r>
    </w:p>
    <w:p w14:paraId="49FB5647" w14:textId="77777777" w:rsidR="00DE2917" w:rsidRDefault="00DE2917" w:rsidP="00DE2917">
      <w:pPr>
        <w:pStyle w:val="Geenafstand"/>
      </w:pPr>
    </w:p>
    <w:p w14:paraId="4A29B137" w14:textId="77777777" w:rsidR="00DE2917" w:rsidRDefault="00DE2917" w:rsidP="00DE2917">
      <w:pPr>
        <w:pStyle w:val="Geenafstand"/>
      </w:pPr>
      <w:r>
        <w:t>Do you have any tips for someone else regarding social contacts?</w:t>
      </w:r>
    </w:p>
    <w:p w14:paraId="04322C84" w14:textId="5AAE2F20" w:rsidR="00DE2917" w:rsidRDefault="00DE2917" w:rsidP="00DE2917">
      <w:pPr>
        <w:pStyle w:val="Geenafstand"/>
      </w:pPr>
      <w:r>
        <w:t>…..</w:t>
      </w:r>
    </w:p>
    <w:p w14:paraId="13E280DF" w14:textId="77777777" w:rsidR="00DE2917" w:rsidRDefault="00DE2917" w:rsidP="00DE2917"/>
    <w:p w14:paraId="7C8C41D8" w14:textId="77777777" w:rsidR="00BF06FB" w:rsidRDefault="00BF06FB">
      <w:pPr>
        <w:rPr>
          <w:highlight w:val="yellow"/>
        </w:rPr>
      </w:pPr>
      <w:r>
        <w:rPr>
          <w:highlight w:val="yellow"/>
        </w:rPr>
        <w:br w:type="page"/>
      </w:r>
    </w:p>
    <w:p w14:paraId="7376B856" w14:textId="1C1C1632" w:rsidR="00DE2917" w:rsidRPr="00BF06FB" w:rsidRDefault="00DE2917" w:rsidP="00DE2917">
      <w:pPr>
        <w:pStyle w:val="Geenafstand"/>
        <w:rPr>
          <w:b/>
          <w:bCs/>
        </w:rPr>
      </w:pPr>
      <w:r w:rsidRPr="00BF06FB">
        <w:rPr>
          <w:b/>
          <w:bCs/>
        </w:rPr>
        <w:lastRenderedPageBreak/>
        <w:t>Healthy lifestyle</w:t>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p>
    <w:p w14:paraId="2C8AA677" w14:textId="77777777" w:rsidR="00DE2917" w:rsidRDefault="00DE2917" w:rsidP="00DE2917">
      <w:pPr>
        <w:pStyle w:val="Geenafstand"/>
      </w:pPr>
    </w:p>
    <w:p w14:paraId="5E20FA5F" w14:textId="77777777" w:rsidR="00DE2917" w:rsidRDefault="00DE2917" w:rsidP="00DE2917">
      <w:pPr>
        <w:pStyle w:val="Geenafstand"/>
      </w:pPr>
      <w:r>
        <w:t>Do you drink the recommended amount (2 liters) in a day?</w:t>
      </w:r>
    </w:p>
    <w:p w14:paraId="3231F1DE" w14:textId="77777777" w:rsidR="00DE2917" w:rsidRDefault="00DE2917" w:rsidP="00DE2917">
      <w:pPr>
        <w:pStyle w:val="Geenafstand"/>
      </w:pPr>
    </w:p>
    <w:p w14:paraId="4118A5F1" w14:textId="77777777" w:rsidR="00DE2917" w:rsidRDefault="00DE2917" w:rsidP="00DE2917">
      <w:pPr>
        <w:pStyle w:val="Geenafstand"/>
      </w:pPr>
      <w:r>
        <w:t>Do you follow a certain eating pattern? Multiple answers possible:</w:t>
      </w:r>
    </w:p>
    <w:p w14:paraId="69A2F5A6" w14:textId="77777777" w:rsidR="00DE2917" w:rsidRDefault="00DE2917" w:rsidP="00BF06FB">
      <w:pPr>
        <w:pStyle w:val="Geenafstand"/>
        <w:numPr>
          <w:ilvl w:val="0"/>
          <w:numId w:val="35"/>
        </w:numPr>
      </w:pPr>
      <w:r>
        <w:t>High in protein</w:t>
      </w:r>
    </w:p>
    <w:p w14:paraId="2BB6DF1C" w14:textId="77777777" w:rsidR="00DE2917" w:rsidRDefault="00DE2917" w:rsidP="00BF06FB">
      <w:pPr>
        <w:pStyle w:val="Geenafstand"/>
        <w:numPr>
          <w:ilvl w:val="0"/>
          <w:numId w:val="35"/>
        </w:numPr>
      </w:pPr>
      <w:r>
        <w:t>High in fiber</w:t>
      </w:r>
    </w:p>
    <w:p w14:paraId="219A0E0A" w14:textId="77777777" w:rsidR="00DE2917" w:rsidRDefault="00DE2917" w:rsidP="00BF06FB">
      <w:pPr>
        <w:pStyle w:val="Geenafstand"/>
        <w:numPr>
          <w:ilvl w:val="0"/>
          <w:numId w:val="35"/>
        </w:numPr>
      </w:pPr>
      <w:r>
        <w:t>Low fat</w:t>
      </w:r>
    </w:p>
    <w:p w14:paraId="2E195972" w14:textId="77777777" w:rsidR="00DE2917" w:rsidRDefault="00DE2917" w:rsidP="00BF06FB">
      <w:pPr>
        <w:pStyle w:val="Geenafstand"/>
        <w:numPr>
          <w:ilvl w:val="0"/>
          <w:numId w:val="35"/>
        </w:numPr>
      </w:pPr>
      <w:r>
        <w:t>Low carb</w:t>
      </w:r>
    </w:p>
    <w:p w14:paraId="1D892CA7" w14:textId="77777777" w:rsidR="00DE2917" w:rsidRDefault="00DE2917" w:rsidP="00BF06FB">
      <w:pPr>
        <w:pStyle w:val="Geenafstand"/>
        <w:numPr>
          <w:ilvl w:val="0"/>
          <w:numId w:val="35"/>
        </w:numPr>
      </w:pPr>
      <w:r>
        <w:t>Limited sugars</w:t>
      </w:r>
    </w:p>
    <w:p w14:paraId="3282CC06" w14:textId="77777777" w:rsidR="00DE2917" w:rsidRDefault="00DE2917" w:rsidP="00BF06FB">
      <w:pPr>
        <w:pStyle w:val="Geenafstand"/>
        <w:numPr>
          <w:ilvl w:val="0"/>
          <w:numId w:val="35"/>
        </w:numPr>
      </w:pPr>
      <w:r>
        <w:t>Vegetable</w:t>
      </w:r>
    </w:p>
    <w:p w14:paraId="5ED9D559" w14:textId="77777777" w:rsidR="00DE2917" w:rsidRDefault="00DE2917" w:rsidP="00BF06FB">
      <w:pPr>
        <w:pStyle w:val="Geenafstand"/>
        <w:numPr>
          <w:ilvl w:val="0"/>
          <w:numId w:val="35"/>
        </w:numPr>
      </w:pPr>
      <w:r>
        <w:t>Otherwise …</w:t>
      </w:r>
    </w:p>
    <w:p w14:paraId="65DAA8FF" w14:textId="77777777" w:rsidR="00DE2917" w:rsidRDefault="00DE2917" w:rsidP="00DE2917">
      <w:pPr>
        <w:pStyle w:val="Geenafstand"/>
        <w:ind w:left="720"/>
      </w:pPr>
    </w:p>
    <w:p w14:paraId="10922D89" w14:textId="77777777" w:rsidR="00DE2917" w:rsidRDefault="00DE2917" w:rsidP="00DE2917">
      <w:pPr>
        <w:pStyle w:val="Geenafstand"/>
      </w:pPr>
      <w:r>
        <w:t>Do you drink alcohol?</w:t>
      </w:r>
    </w:p>
    <w:p w14:paraId="52E98DA7" w14:textId="77777777" w:rsidR="00DE2917" w:rsidRDefault="00DE2917" w:rsidP="00DE2917">
      <w:pPr>
        <w:pStyle w:val="Geenafstand"/>
      </w:pPr>
      <w:r>
        <w:t>Do you use drugs?</w:t>
      </w:r>
    </w:p>
    <w:p w14:paraId="64EC11F0" w14:textId="77777777" w:rsidR="00DE2917" w:rsidRDefault="00DE2917" w:rsidP="00DE2917">
      <w:pPr>
        <w:pStyle w:val="Geenafstand"/>
      </w:pPr>
      <w:r>
        <w:t>Do you smoke cigarettes?</w:t>
      </w:r>
    </w:p>
    <w:p w14:paraId="4F790EF6" w14:textId="77777777" w:rsidR="00DE2917" w:rsidRDefault="00DE2917" w:rsidP="00DE2917">
      <w:pPr>
        <w:pStyle w:val="Geenafstand"/>
      </w:pPr>
      <w:r>
        <w:t>Do you eat &gt;200 g of vegetables per day?</w:t>
      </w:r>
    </w:p>
    <w:p w14:paraId="723FC6FC" w14:textId="77777777" w:rsidR="00DE2917" w:rsidRDefault="00DE2917" w:rsidP="00DE2917">
      <w:pPr>
        <w:pStyle w:val="Geenafstand"/>
      </w:pPr>
      <w:r>
        <w:t>Do you eat 2 pieces of fruit a day?</w:t>
      </w:r>
    </w:p>
    <w:p w14:paraId="13C1A6AA" w14:textId="77777777" w:rsidR="00DE2917" w:rsidRDefault="00DE2917" w:rsidP="00DE2917">
      <w:pPr>
        <w:pStyle w:val="Geenafstand"/>
      </w:pPr>
      <w:r>
        <w:t>Do you take nutritional supplements? Multiple answers possible:</w:t>
      </w:r>
    </w:p>
    <w:p w14:paraId="072377A4" w14:textId="41AC2BCB" w:rsidR="00DE2917" w:rsidRDefault="00DE2917" w:rsidP="00BF06FB">
      <w:pPr>
        <w:pStyle w:val="Geenafstand"/>
        <w:numPr>
          <w:ilvl w:val="0"/>
          <w:numId w:val="34"/>
        </w:numPr>
      </w:pPr>
      <w:r>
        <w:t>Yes, Vitamin D</w:t>
      </w:r>
    </w:p>
    <w:p w14:paraId="76B184AC" w14:textId="7D3B0FB2" w:rsidR="00DE2917" w:rsidRDefault="00DE2917" w:rsidP="00BF06FB">
      <w:pPr>
        <w:pStyle w:val="Geenafstand"/>
        <w:numPr>
          <w:ilvl w:val="0"/>
          <w:numId w:val="34"/>
        </w:numPr>
      </w:pPr>
      <w:r>
        <w:t>Yes, Calcium</w:t>
      </w:r>
    </w:p>
    <w:p w14:paraId="5DD60BC9" w14:textId="6A22C30B" w:rsidR="006F31E9" w:rsidRDefault="006F31E9" w:rsidP="00BF06FB">
      <w:pPr>
        <w:pStyle w:val="Geenafstand"/>
        <w:numPr>
          <w:ilvl w:val="0"/>
          <w:numId w:val="34"/>
        </w:numPr>
      </w:pPr>
      <w:r>
        <w:t>Yes, Multivitamins</w:t>
      </w:r>
    </w:p>
    <w:p w14:paraId="133BC03C" w14:textId="77777777" w:rsidR="00DE2917" w:rsidRDefault="00DE2917" w:rsidP="00BF06FB">
      <w:pPr>
        <w:pStyle w:val="Geenafstand"/>
        <w:numPr>
          <w:ilvl w:val="0"/>
          <w:numId w:val="34"/>
        </w:numPr>
      </w:pPr>
      <w:r>
        <w:t>No</w:t>
      </w:r>
    </w:p>
    <w:p w14:paraId="764A7A1C" w14:textId="0106BBA7" w:rsidR="00DE2917" w:rsidRDefault="005800B6" w:rsidP="00BF06FB">
      <w:pPr>
        <w:pStyle w:val="Geenafstand"/>
        <w:numPr>
          <w:ilvl w:val="0"/>
          <w:numId w:val="34"/>
        </w:numPr>
      </w:pPr>
      <w:r>
        <w:t>Otherwise, namely…</w:t>
      </w:r>
    </w:p>
    <w:p w14:paraId="223B8CD8" w14:textId="77777777" w:rsidR="00DE2917" w:rsidRDefault="00DE2917" w:rsidP="00DE2917">
      <w:pPr>
        <w:pStyle w:val="Geenafstand"/>
      </w:pPr>
    </w:p>
    <w:p w14:paraId="6196F9EE" w14:textId="77777777" w:rsidR="00DE2917" w:rsidRDefault="00DE2917" w:rsidP="00DE2917">
      <w:pPr>
        <w:pStyle w:val="Geenafstand"/>
      </w:pPr>
      <w:r>
        <w:t>Are you actively working on your weight?</w:t>
      </w:r>
    </w:p>
    <w:p w14:paraId="77FF19E4" w14:textId="77777777" w:rsidR="00DE2917" w:rsidRDefault="00DE2917" w:rsidP="00BF06FB">
      <w:pPr>
        <w:pStyle w:val="Geenafstand"/>
        <w:numPr>
          <w:ilvl w:val="0"/>
          <w:numId w:val="36"/>
        </w:numPr>
      </w:pPr>
      <w:r>
        <w:t>Yes lose weight</w:t>
      </w:r>
    </w:p>
    <w:p w14:paraId="10913864" w14:textId="77777777" w:rsidR="00DE2917" w:rsidRDefault="00DE2917" w:rsidP="00BF06FB">
      <w:pPr>
        <w:pStyle w:val="Geenafstand"/>
        <w:numPr>
          <w:ilvl w:val="0"/>
          <w:numId w:val="36"/>
        </w:numPr>
      </w:pPr>
      <w:r>
        <w:t>Yes arriving</w:t>
      </w:r>
    </w:p>
    <w:p w14:paraId="2E2D11D8" w14:textId="77777777" w:rsidR="00DE2917" w:rsidRDefault="00DE2917" w:rsidP="00BF06FB">
      <w:pPr>
        <w:pStyle w:val="Geenafstand"/>
        <w:numPr>
          <w:ilvl w:val="0"/>
          <w:numId w:val="36"/>
        </w:numPr>
      </w:pPr>
      <w:r>
        <w:t>No</w:t>
      </w:r>
    </w:p>
    <w:p w14:paraId="12126A2E" w14:textId="77777777" w:rsidR="00DE2917" w:rsidRDefault="00DE2917" w:rsidP="00DE2917">
      <w:pPr>
        <w:pStyle w:val="Geenafstand"/>
      </w:pPr>
    </w:p>
    <w:p w14:paraId="678030F6" w14:textId="77777777" w:rsidR="00DE2917" w:rsidRDefault="00DE2917" w:rsidP="00DE2917">
      <w:pPr>
        <w:pStyle w:val="Geenafstand"/>
      </w:pPr>
      <w:r>
        <w:t>Are you satisfied with your weight? Yes No</w:t>
      </w:r>
    </w:p>
    <w:p w14:paraId="3BE34DCB" w14:textId="77777777" w:rsidR="00DE2917" w:rsidRDefault="00DE2917" w:rsidP="00DE2917">
      <w:pPr>
        <w:pStyle w:val="Geenafstand"/>
      </w:pPr>
    </w:p>
    <w:p w14:paraId="1A2C4B53" w14:textId="77777777" w:rsidR="00DE2917" w:rsidRDefault="00DE2917" w:rsidP="00DE2917">
      <w:pPr>
        <w:pStyle w:val="Geenafstand"/>
      </w:pPr>
      <w:r>
        <w:t>For me, a healthy lifestyle consists of:</w:t>
      </w:r>
    </w:p>
    <w:p w14:paraId="30527C2E" w14:textId="77777777" w:rsidR="00DE2917" w:rsidRDefault="00DE2917" w:rsidP="00BF06FB">
      <w:pPr>
        <w:pStyle w:val="Geenafstand"/>
        <w:numPr>
          <w:ilvl w:val="0"/>
          <w:numId w:val="33"/>
        </w:numPr>
      </w:pPr>
      <w:r>
        <w:t>Nutrition tailored to needs.</w:t>
      </w:r>
    </w:p>
    <w:p w14:paraId="6772C00F" w14:textId="77777777" w:rsidR="00DE2917" w:rsidRDefault="00DE2917" w:rsidP="00BF06FB">
      <w:pPr>
        <w:pStyle w:val="Geenafstand"/>
        <w:numPr>
          <w:ilvl w:val="0"/>
          <w:numId w:val="33"/>
        </w:numPr>
      </w:pPr>
      <w:r>
        <w:t>Drink well</w:t>
      </w:r>
    </w:p>
    <w:p w14:paraId="383EE700" w14:textId="77777777" w:rsidR="00DE2917" w:rsidRDefault="00DE2917" w:rsidP="00BF06FB">
      <w:pPr>
        <w:pStyle w:val="Geenafstand"/>
        <w:numPr>
          <w:ilvl w:val="0"/>
          <w:numId w:val="33"/>
        </w:numPr>
      </w:pPr>
      <w:r>
        <w:t>Sufficient exercise</w:t>
      </w:r>
    </w:p>
    <w:p w14:paraId="6030C5E3" w14:textId="77777777" w:rsidR="00DE2917" w:rsidRDefault="00DE2917" w:rsidP="00BF06FB">
      <w:pPr>
        <w:pStyle w:val="Geenafstand"/>
        <w:numPr>
          <w:ilvl w:val="0"/>
          <w:numId w:val="33"/>
        </w:numPr>
      </w:pPr>
      <w:r>
        <w:t>Otherwise, namely …</w:t>
      </w:r>
    </w:p>
    <w:p w14:paraId="4A247BF7" w14:textId="77777777" w:rsidR="00DE2917" w:rsidRDefault="00DE2917" w:rsidP="00DE2917">
      <w:pPr>
        <w:pStyle w:val="Geenafstand"/>
      </w:pPr>
    </w:p>
    <w:p w14:paraId="7D33B478" w14:textId="77777777" w:rsidR="00EF3E1A" w:rsidRPr="00A4130F" w:rsidRDefault="00EF3E1A" w:rsidP="00EF3E1A">
      <w:pPr>
        <w:spacing w:after="0" w:line="240" w:lineRule="auto"/>
      </w:pPr>
      <w:r w:rsidRPr="00A4130F">
        <w:t>Statements: below are statements about what you want and what you want (score 0-5)</w:t>
      </w:r>
    </w:p>
    <w:p w14:paraId="74B49F26" w14:textId="3DBD4F6E" w:rsidR="00DE2917" w:rsidRDefault="00DE2917" w:rsidP="00DE2917">
      <w:pPr>
        <w:pStyle w:val="Geenafstand"/>
      </w:pPr>
      <w:r>
        <w:t>I want to have a healthy lifestyle.</w:t>
      </w:r>
    </w:p>
    <w:p w14:paraId="384C7E24" w14:textId="2D1370D8" w:rsidR="005800B6" w:rsidRDefault="005800B6" w:rsidP="005800B6">
      <w:pPr>
        <w:pStyle w:val="Geenafstand"/>
      </w:pPr>
      <w:r>
        <w:t>I can have a healthy lifestyle.</w:t>
      </w:r>
    </w:p>
    <w:p w14:paraId="451B02F0" w14:textId="02F6450C" w:rsidR="005800B6" w:rsidRDefault="005800B6" w:rsidP="00DE2917">
      <w:pPr>
        <w:pStyle w:val="Geenafstand"/>
      </w:pPr>
      <w:r>
        <w:t>I want to make healthy choices.</w:t>
      </w:r>
    </w:p>
    <w:p w14:paraId="504A6EA3" w14:textId="7A59A552" w:rsidR="00DE2917" w:rsidRDefault="00DE2917" w:rsidP="00DE2917">
      <w:pPr>
        <w:pStyle w:val="Geenafstand"/>
      </w:pPr>
      <w:r>
        <w:t>I can make healthy choices</w:t>
      </w:r>
    </w:p>
    <w:p w14:paraId="52834A8A" w14:textId="4CB19B13" w:rsidR="00DE2917" w:rsidRDefault="00DE2917" w:rsidP="00DE2917">
      <w:pPr>
        <w:pStyle w:val="Geenafstand"/>
      </w:pPr>
      <w:r>
        <w:t>I want to exercise enough.</w:t>
      </w:r>
    </w:p>
    <w:p w14:paraId="11CF7C7B" w14:textId="462531A8" w:rsidR="00DE2917" w:rsidRDefault="00DE2917" w:rsidP="00DE2917">
      <w:pPr>
        <w:pStyle w:val="Geenafstand"/>
      </w:pPr>
      <w:r>
        <w:t>I can move enough.</w:t>
      </w:r>
    </w:p>
    <w:p w14:paraId="362E6D92" w14:textId="3CC382AD" w:rsidR="005800B6" w:rsidRDefault="005800B6" w:rsidP="00DE2917">
      <w:pPr>
        <w:pStyle w:val="Geenafstand"/>
      </w:pPr>
      <w:r>
        <w:t>I want to choose my own food.</w:t>
      </w:r>
    </w:p>
    <w:p w14:paraId="0BDB30C8" w14:textId="5FE6CDEF" w:rsidR="005800B6" w:rsidRDefault="00DE2917" w:rsidP="00DE2917">
      <w:pPr>
        <w:pStyle w:val="Geenafstand"/>
      </w:pPr>
      <w:r>
        <w:t>I can choose my own food.</w:t>
      </w:r>
    </w:p>
    <w:p w14:paraId="685E8DC1" w14:textId="77777777" w:rsidR="005800B6" w:rsidRDefault="005800B6" w:rsidP="00DE2917">
      <w:pPr>
        <w:pStyle w:val="Geenafstand"/>
      </w:pPr>
    </w:p>
    <w:p w14:paraId="171CCE21" w14:textId="77777777" w:rsidR="00DE2917" w:rsidRDefault="00DE2917" w:rsidP="00DE2917">
      <w:pPr>
        <w:pStyle w:val="Geenafstand"/>
      </w:pPr>
      <w:r>
        <w:t>Do you have tips for others for a healthy lifestyle? …</w:t>
      </w:r>
    </w:p>
    <w:p w14:paraId="471C7A91" w14:textId="77777777" w:rsidR="00DE2917" w:rsidRDefault="00DE2917" w:rsidP="00DE2917">
      <w:pPr>
        <w:pStyle w:val="Geenafstand"/>
      </w:pPr>
    </w:p>
    <w:p w14:paraId="0B448C26" w14:textId="77777777" w:rsidR="00BF06FB" w:rsidRDefault="00BF06FB">
      <w:pPr>
        <w:rPr>
          <w:highlight w:val="yellow"/>
        </w:rPr>
      </w:pPr>
      <w:r>
        <w:rPr>
          <w:highlight w:val="yellow"/>
        </w:rPr>
        <w:br w:type="page"/>
      </w:r>
    </w:p>
    <w:p w14:paraId="2A96D775" w14:textId="603E8517" w:rsidR="00DE2917" w:rsidRPr="00BF06FB" w:rsidRDefault="00DE2917" w:rsidP="00DE2917">
      <w:pPr>
        <w:pStyle w:val="Geenafstand"/>
        <w:rPr>
          <w:b/>
          <w:bCs/>
        </w:rPr>
      </w:pPr>
      <w:r w:rsidRPr="00BF06FB">
        <w:rPr>
          <w:b/>
          <w:bCs/>
        </w:rPr>
        <w:lastRenderedPageBreak/>
        <w:t>Appearance</w:t>
      </w:r>
      <w:r w:rsidRPr="00BF06FB">
        <w:rPr>
          <w:b/>
          <w:bCs/>
        </w:rPr>
        <w:tab/>
      </w:r>
      <w:r w:rsidRPr="00BF06FB">
        <w:rPr>
          <w:b/>
          <w:bCs/>
        </w:rPr>
        <w:tab/>
      </w:r>
      <w:r w:rsidRPr="00BF06FB">
        <w:rPr>
          <w:b/>
          <w:bCs/>
        </w:rPr>
        <w:tab/>
      </w:r>
      <w:r w:rsidRPr="00BF06FB">
        <w:rPr>
          <w:b/>
          <w:bCs/>
        </w:rPr>
        <w:tab/>
      </w:r>
      <w:r w:rsidRPr="00BF06FB">
        <w:rPr>
          <w:b/>
          <w:bCs/>
        </w:rPr>
        <w:tab/>
      </w:r>
      <w:r w:rsidRPr="00BF06FB">
        <w:rPr>
          <w:b/>
          <w:bCs/>
        </w:rPr>
        <w:tab/>
      </w:r>
    </w:p>
    <w:p w14:paraId="77D4619E" w14:textId="77777777" w:rsidR="00DE2917" w:rsidRDefault="00DE2917" w:rsidP="00DE2917">
      <w:pPr>
        <w:pStyle w:val="Geenafstand"/>
      </w:pPr>
    </w:p>
    <w:p w14:paraId="29B1DA7E" w14:textId="77777777" w:rsidR="00DE2917" w:rsidRDefault="00DE2917" w:rsidP="00DE2917">
      <w:pPr>
        <w:pStyle w:val="Geenafstand"/>
      </w:pPr>
      <w:r>
        <w:t>What clothes do you wear? Multiple answers possible:</w:t>
      </w:r>
    </w:p>
    <w:p w14:paraId="2717E36D" w14:textId="3CDC3C86" w:rsidR="00DE2917" w:rsidRDefault="00DE2917" w:rsidP="00BF06FB">
      <w:pPr>
        <w:pStyle w:val="Geenafstand"/>
        <w:numPr>
          <w:ilvl w:val="0"/>
          <w:numId w:val="37"/>
        </w:numPr>
      </w:pPr>
      <w:r>
        <w:t>Clothing from (online) stores</w:t>
      </w:r>
    </w:p>
    <w:p w14:paraId="5A7C834B" w14:textId="282A2D14" w:rsidR="00DE2917" w:rsidRDefault="00DE2917" w:rsidP="00BF06FB">
      <w:pPr>
        <w:pStyle w:val="Geenafstand"/>
        <w:numPr>
          <w:ilvl w:val="0"/>
          <w:numId w:val="37"/>
        </w:numPr>
      </w:pPr>
      <w:r>
        <w:t>Custom clothing</w:t>
      </w:r>
    </w:p>
    <w:p w14:paraId="29E12458" w14:textId="77777777" w:rsidR="00AD5ABD" w:rsidRDefault="00DE2917" w:rsidP="00AD5ABD">
      <w:pPr>
        <w:pStyle w:val="Geenafstand"/>
        <w:numPr>
          <w:ilvl w:val="0"/>
          <w:numId w:val="37"/>
        </w:numPr>
      </w:pPr>
      <w:r w:rsidRPr="00AD5ABD">
        <w:t>Orthopedic shoes</w:t>
      </w:r>
    </w:p>
    <w:p w14:paraId="3F23EC17" w14:textId="2C567B10" w:rsidR="00DE2917" w:rsidRPr="00AD5ABD" w:rsidRDefault="00AD5ABD" w:rsidP="00AD5ABD">
      <w:pPr>
        <w:pStyle w:val="Geenafstand"/>
        <w:numPr>
          <w:ilvl w:val="0"/>
          <w:numId w:val="37"/>
        </w:numPr>
      </w:pPr>
      <w:r>
        <w:t>Shoes from the (online) store (e.g. sneakers)</w:t>
      </w:r>
    </w:p>
    <w:p w14:paraId="60250CB0" w14:textId="77777777" w:rsidR="00DE2917" w:rsidRDefault="00DE2917" w:rsidP="00BF06FB">
      <w:pPr>
        <w:pStyle w:val="Geenafstand"/>
        <w:numPr>
          <w:ilvl w:val="0"/>
          <w:numId w:val="37"/>
        </w:numPr>
      </w:pPr>
      <w:r>
        <w:t>..</w:t>
      </w:r>
    </w:p>
    <w:p w14:paraId="0864B014" w14:textId="77777777" w:rsidR="00DE2917" w:rsidRDefault="00DE2917" w:rsidP="00DE2917">
      <w:pPr>
        <w:pStyle w:val="Geenafstand"/>
      </w:pPr>
    </w:p>
    <w:p w14:paraId="51E6B44A" w14:textId="77777777" w:rsidR="00EF3E1A" w:rsidRPr="00A4130F" w:rsidRDefault="00EF3E1A" w:rsidP="00EF3E1A">
      <w:pPr>
        <w:spacing w:after="0" w:line="240" w:lineRule="auto"/>
      </w:pPr>
      <w:r w:rsidRPr="00A4130F">
        <w:t>Statements: below are statements about what you want and what you want (score 0-5)</w:t>
      </w:r>
    </w:p>
    <w:p w14:paraId="19C3B793" w14:textId="439F5CCD" w:rsidR="00DE2917" w:rsidRDefault="00DE2917" w:rsidP="00DE2917">
      <w:pPr>
        <w:pStyle w:val="Geenafstand"/>
      </w:pPr>
      <w:r>
        <w:t>I want to look good.</w:t>
      </w:r>
    </w:p>
    <w:p w14:paraId="00F5DEE2" w14:textId="0B557DC0" w:rsidR="005800B6" w:rsidRDefault="005800B6" w:rsidP="005800B6">
      <w:pPr>
        <w:pStyle w:val="Geenafstand"/>
      </w:pPr>
      <w:r>
        <w:t>I can look good.</w:t>
      </w:r>
    </w:p>
    <w:p w14:paraId="655ECD46" w14:textId="7945F2BB" w:rsidR="005800B6" w:rsidRDefault="005800B6" w:rsidP="00DE2917">
      <w:pPr>
        <w:pStyle w:val="Geenafstand"/>
      </w:pPr>
    </w:p>
    <w:p w14:paraId="77CBB365" w14:textId="6D9D0BC3" w:rsidR="005800B6" w:rsidRDefault="005800B6" w:rsidP="005800B6">
      <w:pPr>
        <w:pStyle w:val="Geenafstand"/>
      </w:pPr>
      <w:r>
        <w:t>I want to choose my own clothes/shoes.</w:t>
      </w:r>
    </w:p>
    <w:p w14:paraId="046640BF" w14:textId="3CD93CC3" w:rsidR="00DE2917" w:rsidRDefault="00DE2917" w:rsidP="00DE2917">
      <w:pPr>
        <w:pStyle w:val="Geenafstand"/>
      </w:pPr>
      <w:r>
        <w:t>I can choose my own clothes/shoes.</w:t>
      </w:r>
    </w:p>
    <w:p w14:paraId="69F460AD" w14:textId="77777777" w:rsidR="005800B6" w:rsidRDefault="005800B6" w:rsidP="00DE2917">
      <w:pPr>
        <w:pStyle w:val="Geenafstand"/>
      </w:pPr>
    </w:p>
    <w:p w14:paraId="61CE97A8" w14:textId="74FCE7AB" w:rsidR="00DE2917" w:rsidRDefault="00DE2917" w:rsidP="00DE2917">
      <w:pPr>
        <w:pStyle w:val="Geenafstand"/>
      </w:pPr>
      <w:r>
        <w:t>I want to buy my own clothes/shoes.</w:t>
      </w:r>
    </w:p>
    <w:p w14:paraId="6A544B5D" w14:textId="25507B5E" w:rsidR="005800B6" w:rsidRDefault="005800B6" w:rsidP="005800B6">
      <w:pPr>
        <w:pStyle w:val="Geenafstand"/>
      </w:pPr>
      <w:r>
        <w:t>I can buy my own clothes/shoes.</w:t>
      </w:r>
    </w:p>
    <w:p w14:paraId="4BA74023" w14:textId="664BC488" w:rsidR="005800B6" w:rsidRDefault="005800B6" w:rsidP="00DE2917">
      <w:pPr>
        <w:pStyle w:val="Geenafstand"/>
      </w:pPr>
    </w:p>
    <w:p w14:paraId="66D0165F" w14:textId="77777777" w:rsidR="00EF3E1A" w:rsidRDefault="00EF3E1A" w:rsidP="00EF3E1A">
      <w:pPr>
        <w:spacing w:after="0" w:line="240" w:lineRule="auto"/>
        <w:rPr>
          <w:b/>
          <w:bCs/>
        </w:rPr>
      </w:pPr>
      <w:r>
        <w:t>General statements (score 0-5)</w:t>
      </w:r>
    </w:p>
    <w:p w14:paraId="03BF8EA6" w14:textId="77777777" w:rsidR="00EF3E1A" w:rsidRDefault="00EF3E1A" w:rsidP="00DE2917">
      <w:pPr>
        <w:pStyle w:val="Geenafstand"/>
      </w:pPr>
    </w:p>
    <w:p w14:paraId="18F07E66" w14:textId="77777777" w:rsidR="00DE2917" w:rsidRDefault="00DE2917" w:rsidP="00DE2917">
      <w:pPr>
        <w:pStyle w:val="Geenafstand"/>
      </w:pPr>
      <w:r>
        <w:t>I feel more confident when I look good.</w:t>
      </w:r>
    </w:p>
    <w:p w14:paraId="5D2DCEE4" w14:textId="4D602C3D" w:rsidR="00DE2917" w:rsidRDefault="008F016A" w:rsidP="00DE2917">
      <w:pPr>
        <w:pStyle w:val="Geenafstand"/>
      </w:pPr>
      <w:r>
        <w:t>I am underestimated by those around me because I am in a wheelchair</w:t>
      </w:r>
    </w:p>
    <w:p w14:paraId="7D8DF726" w14:textId="2AB551CA" w:rsidR="008F016A" w:rsidRDefault="008F016A" w:rsidP="00DE2917">
      <w:pPr>
        <w:pStyle w:val="Geenafstand"/>
      </w:pPr>
      <w:r>
        <w:t>I especially want to wear clothes that fit comfortably</w:t>
      </w:r>
    </w:p>
    <w:p w14:paraId="4166F7BD" w14:textId="77777777" w:rsidR="00DE2917" w:rsidRDefault="00DE2917" w:rsidP="00DE2917">
      <w:pPr>
        <w:pStyle w:val="Geenafstand"/>
      </w:pPr>
    </w:p>
    <w:p w14:paraId="263AF19E" w14:textId="77777777" w:rsidR="00DE2917" w:rsidRDefault="00DE2917" w:rsidP="00DE2917">
      <w:pPr>
        <w:pStyle w:val="Geenafstand"/>
      </w:pPr>
      <w:r>
        <w:t>I am satisfied with my appearance at the moment. 0 – 5</w:t>
      </w:r>
    </w:p>
    <w:p w14:paraId="3E53F9B7" w14:textId="1E319DF9" w:rsidR="00DE2917" w:rsidRDefault="00DE2917" w:rsidP="00DE2917">
      <w:pPr>
        <w:pStyle w:val="Geenafstand"/>
      </w:pPr>
    </w:p>
    <w:p w14:paraId="70861E63" w14:textId="08BDAB21" w:rsidR="009154E2" w:rsidRDefault="009154E2" w:rsidP="00DE2917">
      <w:pPr>
        <w:pStyle w:val="Geenafstand"/>
      </w:pPr>
      <w:r>
        <w:t>Which points influence your appearance/appearance:</w:t>
      </w:r>
    </w:p>
    <w:p w14:paraId="1FF753D8" w14:textId="18D73C65" w:rsidR="009154E2" w:rsidRDefault="009154E2" w:rsidP="00DE2917">
      <w:pPr>
        <w:pStyle w:val="Geenafstand"/>
      </w:pPr>
      <w:r>
        <w:t>- weight</w:t>
      </w:r>
    </w:p>
    <w:p w14:paraId="1434A28B" w14:textId="7046FF35" w:rsidR="009154E2" w:rsidRDefault="009154E2" w:rsidP="00DE2917">
      <w:pPr>
        <w:pStyle w:val="Geenafstand"/>
      </w:pPr>
      <w:r>
        <w:t>- physical characteristics</w:t>
      </w:r>
    </w:p>
    <w:p w14:paraId="6EB98F5C" w14:textId="0FDB1D19" w:rsidR="009154E2" w:rsidRDefault="009154E2" w:rsidP="00DE2917">
      <w:pPr>
        <w:pStyle w:val="Geenafstand"/>
      </w:pPr>
      <w:r>
        <w:t>- financial possibilities</w:t>
      </w:r>
    </w:p>
    <w:p w14:paraId="13622D5F" w14:textId="5AFBF2E8" w:rsidR="009154E2" w:rsidRDefault="009154E2" w:rsidP="00DE2917">
      <w:pPr>
        <w:pStyle w:val="Geenafstand"/>
      </w:pPr>
      <w:r>
        <w:t>- ease</w:t>
      </w:r>
    </w:p>
    <w:p w14:paraId="0EA28BA5" w14:textId="12E63B92" w:rsidR="009154E2" w:rsidRDefault="009154E2" w:rsidP="00DE2917">
      <w:pPr>
        <w:pStyle w:val="Geenafstand"/>
      </w:pPr>
      <w:r>
        <w:t>- how I feel</w:t>
      </w:r>
    </w:p>
    <w:p w14:paraId="258814C0" w14:textId="753CF48A" w:rsidR="005800B6" w:rsidRDefault="005800B6" w:rsidP="00DE2917">
      <w:pPr>
        <w:pStyle w:val="Geenafstand"/>
      </w:pPr>
      <w:r>
        <w:t>- Services</w:t>
      </w:r>
    </w:p>
    <w:p w14:paraId="41E977BA" w14:textId="7C423488" w:rsidR="009154E2" w:rsidRDefault="009154E2" w:rsidP="00DE2917">
      <w:pPr>
        <w:pStyle w:val="Geenafstand"/>
      </w:pPr>
      <w:r>
        <w:t>- Otherwise, namely….</w:t>
      </w:r>
    </w:p>
    <w:p w14:paraId="56088820" w14:textId="77777777" w:rsidR="009154E2" w:rsidRDefault="009154E2" w:rsidP="00DE2917">
      <w:pPr>
        <w:pStyle w:val="Geenafstand"/>
      </w:pPr>
    </w:p>
    <w:p w14:paraId="369FA79D" w14:textId="77777777" w:rsidR="00DE2917" w:rsidRDefault="00DE2917" w:rsidP="00DE2917">
      <w:pPr>
        <w:pStyle w:val="Geenafstand"/>
      </w:pPr>
      <w:r>
        <w:t>Do you have tips for others?</w:t>
      </w:r>
    </w:p>
    <w:p w14:paraId="38616103" w14:textId="5F1E084F" w:rsidR="00DE2917" w:rsidRDefault="00DE2917" w:rsidP="00DE2917">
      <w:pPr>
        <w:pStyle w:val="Geenafstand"/>
      </w:pPr>
    </w:p>
    <w:p w14:paraId="5F5DCFB9" w14:textId="1D7C62C6" w:rsidR="00281568" w:rsidRDefault="00281568" w:rsidP="00DE2917"/>
    <w:p w14:paraId="33148CA4" w14:textId="77777777" w:rsidR="00281568" w:rsidRDefault="00281568">
      <w:r>
        <w:br w:type="page"/>
      </w:r>
    </w:p>
    <w:p w14:paraId="47E6010C" w14:textId="4D32DB51" w:rsidR="00281568" w:rsidRDefault="00281568" w:rsidP="00DE2917">
      <w:r>
        <w:lastRenderedPageBreak/>
        <w:t>Would you like to answer questions about the other topics? Yes No</w:t>
      </w:r>
    </w:p>
    <w:p w14:paraId="00ED6479" w14:textId="4909A0CA" w:rsidR="00281568" w:rsidRDefault="00281568" w:rsidP="00DE2917">
      <w:r>
        <w:t>If so:</w:t>
      </w:r>
    </w:p>
    <w:p w14:paraId="116A4C90" w14:textId="77777777" w:rsidR="00281568" w:rsidRDefault="00281568" w:rsidP="00DE2917"/>
    <w:p w14:paraId="2301C6EB" w14:textId="1DC33786" w:rsidR="00372F4C" w:rsidRDefault="00281568" w:rsidP="00BF06FB">
      <w:r>
        <w:t>Do you have any other topics?</w:t>
      </w:r>
      <w:r w:rsidR="00372F4C">
        <w:tab/>
      </w:r>
      <w:r w:rsidR="00372F4C">
        <w:tab/>
      </w:r>
      <w:r w:rsidR="00372F4C">
        <w:tab/>
      </w:r>
      <w:r w:rsidR="00372F4C">
        <w:tab/>
        <w:t xml:space="preserve"> </w:t>
      </w:r>
      <w:r w:rsidR="00372F4C">
        <w:tab/>
      </w:r>
    </w:p>
    <w:p w14:paraId="381CC6CC" w14:textId="77777777" w:rsidR="00281568" w:rsidRPr="00E84371" w:rsidRDefault="00281568" w:rsidP="00281568">
      <w:pPr>
        <w:pStyle w:val="Geenafstand"/>
        <w:numPr>
          <w:ilvl w:val="0"/>
          <w:numId w:val="56"/>
        </w:numPr>
      </w:pPr>
      <w:r>
        <w:t>Facilities/resources</w:t>
      </w:r>
      <w:r>
        <w:tab/>
      </w:r>
      <w:r>
        <w:tab/>
      </w:r>
      <w:r>
        <w:tab/>
      </w:r>
      <w:r>
        <w:tab/>
      </w:r>
      <w:r>
        <w:tab/>
        <w:t xml:space="preserve"> </w:t>
      </w:r>
    </w:p>
    <w:p w14:paraId="43035920" w14:textId="77777777" w:rsidR="00281568" w:rsidRPr="00B44710" w:rsidRDefault="00281568" w:rsidP="00281568">
      <w:pPr>
        <w:pStyle w:val="Geenafstand"/>
        <w:numPr>
          <w:ilvl w:val="0"/>
          <w:numId w:val="56"/>
        </w:numPr>
      </w:pPr>
      <w:r w:rsidRPr="00B44710">
        <w:t>Transport</w:t>
      </w:r>
      <w:r w:rsidRPr="00B44710">
        <w:tab/>
      </w:r>
      <w:r w:rsidRPr="00B44710">
        <w:tab/>
      </w:r>
      <w:r w:rsidRPr="00B44710">
        <w:tab/>
      </w:r>
      <w:r w:rsidRPr="00B44710">
        <w:tab/>
      </w:r>
      <w:r w:rsidRPr="00B44710">
        <w:tab/>
      </w:r>
      <w:r w:rsidRPr="00B44710">
        <w:tab/>
      </w:r>
      <w:r w:rsidRPr="00B44710">
        <w:tab/>
      </w:r>
    </w:p>
    <w:p w14:paraId="727EF25E" w14:textId="77777777" w:rsidR="00281568" w:rsidRPr="00B44710" w:rsidRDefault="00281568" w:rsidP="00281568">
      <w:pPr>
        <w:pStyle w:val="Geenafstand"/>
        <w:numPr>
          <w:ilvl w:val="0"/>
          <w:numId w:val="56"/>
        </w:numPr>
      </w:pPr>
      <w:r w:rsidRPr="00B44710">
        <w:t>Leisure and hobbies</w:t>
      </w:r>
      <w:r w:rsidRPr="00B44710">
        <w:tab/>
      </w:r>
      <w:r w:rsidRPr="00B44710">
        <w:tab/>
      </w:r>
      <w:r w:rsidRPr="00B44710">
        <w:tab/>
      </w:r>
      <w:r w:rsidRPr="00B44710">
        <w:tab/>
      </w:r>
      <w:r w:rsidRPr="00B44710">
        <w:tab/>
      </w:r>
    </w:p>
    <w:p w14:paraId="0B2506E0" w14:textId="77777777" w:rsidR="00281568" w:rsidRPr="00B44710" w:rsidRDefault="00281568" w:rsidP="00281568">
      <w:pPr>
        <w:pStyle w:val="Geenafstand"/>
        <w:numPr>
          <w:ilvl w:val="0"/>
          <w:numId w:val="56"/>
        </w:numPr>
      </w:pPr>
      <w:r w:rsidRPr="00B44710">
        <w:t>Work (paid/unpaid)</w:t>
      </w:r>
      <w:r w:rsidRPr="00B44710">
        <w:tab/>
      </w:r>
      <w:r w:rsidRPr="00B44710">
        <w:tab/>
      </w:r>
      <w:r w:rsidRPr="00B44710">
        <w:tab/>
      </w:r>
      <w:r w:rsidRPr="00B44710">
        <w:tab/>
      </w:r>
      <w:r w:rsidRPr="00B44710">
        <w:tab/>
      </w:r>
    </w:p>
    <w:p w14:paraId="26856344" w14:textId="77777777" w:rsidR="00281568" w:rsidRPr="00B44710" w:rsidRDefault="00281568" w:rsidP="00281568">
      <w:pPr>
        <w:pStyle w:val="Geenafstand"/>
        <w:numPr>
          <w:ilvl w:val="0"/>
          <w:numId w:val="56"/>
        </w:numPr>
      </w:pPr>
      <w:r w:rsidRPr="00B44710">
        <w:t>Education</w:t>
      </w:r>
      <w:r w:rsidRPr="00B44710">
        <w:tab/>
      </w:r>
      <w:r w:rsidRPr="00B44710">
        <w:tab/>
      </w:r>
      <w:r w:rsidRPr="00B44710">
        <w:tab/>
      </w:r>
      <w:r w:rsidRPr="00B44710">
        <w:tab/>
      </w:r>
      <w:r w:rsidRPr="00B44710">
        <w:tab/>
      </w:r>
    </w:p>
    <w:p w14:paraId="663E01C4" w14:textId="77777777" w:rsidR="00281568" w:rsidRPr="00D00D84" w:rsidRDefault="00281568" w:rsidP="00281568">
      <w:pPr>
        <w:pStyle w:val="Geenafstand"/>
        <w:numPr>
          <w:ilvl w:val="0"/>
          <w:numId w:val="56"/>
        </w:numPr>
      </w:pPr>
      <w:r w:rsidRPr="00B44710">
        <w:t>Intimacy and sexuality</w:t>
      </w:r>
      <w:r w:rsidRPr="00B44710">
        <w:tab/>
        <w:t xml:space="preserve"> </w:t>
      </w:r>
    </w:p>
    <w:p w14:paraId="73D6A2C7" w14:textId="77777777" w:rsidR="00281568" w:rsidRPr="00E84371" w:rsidRDefault="00281568" w:rsidP="00281568">
      <w:pPr>
        <w:pStyle w:val="Geenafstand"/>
        <w:numPr>
          <w:ilvl w:val="0"/>
          <w:numId w:val="56"/>
        </w:numPr>
      </w:pPr>
      <w:r>
        <w:t>(Self) care</w:t>
      </w:r>
      <w:r>
        <w:tab/>
      </w:r>
      <w:r>
        <w:tab/>
      </w:r>
      <w:r>
        <w:tab/>
      </w:r>
      <w:r>
        <w:tab/>
      </w:r>
      <w:r>
        <w:tab/>
      </w:r>
      <w:r>
        <w:tab/>
      </w:r>
      <w:r>
        <w:tab/>
      </w:r>
    </w:p>
    <w:p w14:paraId="0C2F9FB0" w14:textId="77777777" w:rsidR="00281568" w:rsidRDefault="00281568" w:rsidP="00281568">
      <w:pPr>
        <w:pStyle w:val="Geenafstand"/>
        <w:numPr>
          <w:ilvl w:val="0"/>
          <w:numId w:val="56"/>
        </w:numPr>
      </w:pPr>
      <w:r w:rsidRPr="00CC0940">
        <w:t>Living</w:t>
      </w:r>
      <w:r>
        <w:tab/>
      </w:r>
    </w:p>
    <w:p w14:paraId="1A0DCBED" w14:textId="77777777" w:rsidR="00281568" w:rsidRDefault="00281568" w:rsidP="00281568">
      <w:pPr>
        <w:pStyle w:val="Geenafstand"/>
        <w:numPr>
          <w:ilvl w:val="0"/>
          <w:numId w:val="56"/>
        </w:numPr>
      </w:pPr>
      <w:r>
        <w:t>Mood &amp; Life Expectancy</w:t>
      </w:r>
    </w:p>
    <w:p w14:paraId="1E55044A" w14:textId="77777777" w:rsidR="00281568" w:rsidRDefault="00281568" w:rsidP="00281568">
      <w:pPr>
        <w:pStyle w:val="Geenafstand"/>
        <w:numPr>
          <w:ilvl w:val="0"/>
          <w:numId w:val="56"/>
        </w:numPr>
      </w:pPr>
      <w:r>
        <w:t>Religion/spirituality</w:t>
      </w:r>
    </w:p>
    <w:p w14:paraId="3E923F68" w14:textId="77777777" w:rsidR="00281568" w:rsidRPr="00CC0940" w:rsidRDefault="00281568" w:rsidP="00281568">
      <w:pPr>
        <w:pStyle w:val="Geenafstand"/>
        <w:numPr>
          <w:ilvl w:val="0"/>
          <w:numId w:val="56"/>
        </w:numPr>
      </w:pPr>
      <w:r>
        <w:t>Family life</w:t>
      </w:r>
      <w:r>
        <w:tab/>
      </w:r>
      <w:r>
        <w:tab/>
      </w:r>
      <w:r>
        <w:tab/>
      </w:r>
      <w:r>
        <w:tab/>
      </w:r>
    </w:p>
    <w:p w14:paraId="508D062D" w14:textId="77777777" w:rsidR="00281568" w:rsidRDefault="00281568" w:rsidP="00281568">
      <w:pPr>
        <w:pStyle w:val="Geenafstand"/>
        <w:numPr>
          <w:ilvl w:val="0"/>
          <w:numId w:val="56"/>
        </w:numPr>
      </w:pPr>
      <w:r>
        <w:t>Social contacts</w:t>
      </w:r>
    </w:p>
    <w:p w14:paraId="67BBA7F2" w14:textId="2E9E4A7A" w:rsidR="00281568" w:rsidRDefault="00281568" w:rsidP="0012549E">
      <w:pPr>
        <w:pStyle w:val="Geenafstand"/>
        <w:numPr>
          <w:ilvl w:val="0"/>
          <w:numId w:val="56"/>
        </w:numPr>
      </w:pPr>
      <w:r>
        <w:t>Healthy lifestyle &amp; Appearance</w:t>
      </w:r>
      <w:r>
        <w:tab/>
      </w:r>
    </w:p>
    <w:p w14:paraId="099BE631" w14:textId="3CDA9E4C" w:rsidR="00281568" w:rsidRDefault="00281568" w:rsidP="00281568">
      <w:pPr>
        <w:pStyle w:val="Geenafstand"/>
      </w:pPr>
    </w:p>
    <w:p w14:paraId="29F7A1CD" w14:textId="06495454" w:rsidR="00281568" w:rsidRDefault="00281568" w:rsidP="00281568">
      <w:pPr>
        <w:pStyle w:val="Geenafstand"/>
      </w:pPr>
      <w:r>
        <w:t>Are there any other topics you would like to mention?</w:t>
      </w:r>
    </w:p>
    <w:p w14:paraId="7E0063CC" w14:textId="70018796" w:rsidR="00E41BEC" w:rsidRDefault="00E41BEC">
      <w:r>
        <w:br w:type="page"/>
      </w:r>
    </w:p>
    <w:p w14:paraId="03C5E948" w14:textId="7FD6CBF9" w:rsidR="00E41BEC" w:rsidRDefault="00E41BEC" w:rsidP="00E41BEC">
      <w:pPr>
        <w:spacing w:after="0" w:line="240" w:lineRule="auto"/>
        <w:rPr>
          <w:b/>
          <w:bCs/>
          <w:u w:val="single"/>
        </w:rPr>
      </w:pPr>
      <w:r>
        <w:rPr>
          <w:b/>
          <w:bCs/>
          <w:u w:val="single"/>
        </w:rPr>
        <w:lastRenderedPageBreak/>
        <w:t xml:space="preserve">(B) </w:t>
      </w:r>
      <w:r w:rsidR="0033218F">
        <w:rPr>
          <w:b/>
          <w:bCs/>
          <w:u w:val="single"/>
        </w:rPr>
        <w:t>Survey</w:t>
      </w:r>
      <w:r>
        <w:rPr>
          <w:b/>
          <w:bCs/>
          <w:u w:val="single"/>
        </w:rPr>
        <w:t xml:space="preserve"> for parents of adults with DMD</w:t>
      </w:r>
    </w:p>
    <w:p w14:paraId="1F5C65A0" w14:textId="77777777" w:rsidR="009C5739" w:rsidRPr="00B73E86" w:rsidRDefault="009C5739" w:rsidP="009C5739">
      <w:pPr>
        <w:rPr>
          <w:b/>
          <w:bCs/>
        </w:rPr>
      </w:pPr>
      <w:r>
        <w:rPr>
          <w:b/>
          <w:bCs/>
        </w:rPr>
        <w:t xml:space="preserve">PART 1 </w:t>
      </w:r>
      <w:r w:rsidRPr="00B73E86">
        <w:rPr>
          <w:b/>
          <w:bCs/>
        </w:rPr>
        <w:t>General questions</w:t>
      </w:r>
    </w:p>
    <w:p w14:paraId="36B36BA4" w14:textId="77777777" w:rsidR="009C5739" w:rsidRPr="00B73E86" w:rsidRDefault="009C5739" w:rsidP="009C5739">
      <w:pPr>
        <w:pStyle w:val="Geenafstand"/>
      </w:pPr>
      <w:r w:rsidRPr="00B73E86">
        <w:t>This questionnaire was completed by:</w:t>
      </w:r>
    </w:p>
    <w:p w14:paraId="1C35351E" w14:textId="77777777" w:rsidR="009C5739" w:rsidRPr="00B73E86" w:rsidRDefault="009C5739" w:rsidP="009C5739">
      <w:pPr>
        <w:pStyle w:val="Geenafstand"/>
        <w:numPr>
          <w:ilvl w:val="0"/>
          <w:numId w:val="79"/>
        </w:numPr>
      </w:pPr>
      <w:r w:rsidRPr="00B73E86">
        <w:t>Mother</w:t>
      </w:r>
    </w:p>
    <w:p w14:paraId="40437EC3" w14:textId="77777777" w:rsidR="009C5739" w:rsidRPr="00B73E86" w:rsidRDefault="009C5739" w:rsidP="009C5739">
      <w:pPr>
        <w:pStyle w:val="Geenafstand"/>
        <w:numPr>
          <w:ilvl w:val="0"/>
          <w:numId w:val="79"/>
        </w:numPr>
      </w:pPr>
      <w:r w:rsidRPr="00B73E86">
        <w:t>Father</w:t>
      </w:r>
    </w:p>
    <w:p w14:paraId="7862E7E3" w14:textId="77777777" w:rsidR="009C5739" w:rsidRPr="00B73E86" w:rsidRDefault="009C5739" w:rsidP="009C5739">
      <w:pPr>
        <w:pStyle w:val="Geenafstand"/>
        <w:numPr>
          <w:ilvl w:val="0"/>
          <w:numId w:val="79"/>
        </w:numPr>
      </w:pPr>
      <w:r w:rsidRPr="00B73E86">
        <w:t>Stepmother</w:t>
      </w:r>
    </w:p>
    <w:p w14:paraId="0566E2A2" w14:textId="77777777" w:rsidR="009C5739" w:rsidRPr="00B73E86" w:rsidRDefault="009C5739" w:rsidP="009C5739">
      <w:pPr>
        <w:pStyle w:val="Geenafstand"/>
        <w:numPr>
          <w:ilvl w:val="0"/>
          <w:numId w:val="79"/>
        </w:numPr>
      </w:pPr>
      <w:r w:rsidRPr="00B73E86">
        <w:t>Stepfather</w:t>
      </w:r>
    </w:p>
    <w:p w14:paraId="57111B5F" w14:textId="77777777" w:rsidR="009C5739" w:rsidRPr="00B73E86" w:rsidRDefault="009C5739" w:rsidP="009C5739">
      <w:pPr>
        <w:pStyle w:val="Geenafstand"/>
        <w:numPr>
          <w:ilvl w:val="0"/>
          <w:numId w:val="79"/>
        </w:numPr>
      </w:pPr>
      <w:r w:rsidRPr="00B73E86">
        <w:t>Mother and father together</w:t>
      </w:r>
    </w:p>
    <w:p w14:paraId="4653E008" w14:textId="77777777" w:rsidR="009C5739" w:rsidRPr="00B73E86" w:rsidRDefault="009C5739" w:rsidP="009C5739">
      <w:pPr>
        <w:pStyle w:val="Geenafstand"/>
        <w:numPr>
          <w:ilvl w:val="0"/>
          <w:numId w:val="79"/>
        </w:numPr>
      </w:pPr>
      <w:r w:rsidRPr="00B73E86">
        <w:t>Otherwise, namely:</w:t>
      </w:r>
    </w:p>
    <w:p w14:paraId="1AC6688D" w14:textId="77777777" w:rsidR="009C5739" w:rsidRPr="00B73E86" w:rsidRDefault="009C5739" w:rsidP="009C5739">
      <w:pPr>
        <w:pStyle w:val="Geenafstand"/>
      </w:pPr>
    </w:p>
    <w:p w14:paraId="48A5B44D" w14:textId="77777777" w:rsidR="009C5739" w:rsidRPr="00B73E86" w:rsidRDefault="009C5739" w:rsidP="009C5739">
      <w:pPr>
        <w:pStyle w:val="Geenafstand"/>
      </w:pPr>
      <w:r w:rsidRPr="00B73E86">
        <w:t>What is your age?</w:t>
      </w:r>
    </w:p>
    <w:p w14:paraId="1802C7F7" w14:textId="77777777" w:rsidR="009C5739" w:rsidRPr="00B73E86" w:rsidRDefault="009C5739" w:rsidP="009C5739">
      <w:pPr>
        <w:pStyle w:val="Geenafstand"/>
      </w:pPr>
      <w:r w:rsidRPr="00B73E86">
        <w:t>How old is your child with Duchenne?</w:t>
      </w:r>
    </w:p>
    <w:p w14:paraId="3DBE07FA" w14:textId="77777777" w:rsidR="009C5739" w:rsidRPr="00B73E86" w:rsidRDefault="009C5739" w:rsidP="009C5739">
      <w:pPr>
        <w:pStyle w:val="Geenafstand"/>
      </w:pPr>
    </w:p>
    <w:p w14:paraId="3E44D2F8" w14:textId="77777777" w:rsidR="009C5739" w:rsidRPr="006418EF" w:rsidRDefault="009C5739" w:rsidP="009C5739">
      <w:pPr>
        <w:pStyle w:val="Geenafstand"/>
        <w:rPr>
          <w:i/>
          <w:iCs/>
        </w:rPr>
      </w:pPr>
      <w:r w:rsidRPr="006418EF">
        <w:rPr>
          <w:i/>
          <w:iCs/>
        </w:rPr>
        <w:t>If 18+ Transition to adulthood?</w:t>
      </w:r>
    </w:p>
    <w:p w14:paraId="715E4311" w14:textId="77777777" w:rsidR="009C5739" w:rsidRPr="006418EF" w:rsidRDefault="009C5739" w:rsidP="009C5739">
      <w:pPr>
        <w:pStyle w:val="Geenafstand"/>
        <w:numPr>
          <w:ilvl w:val="0"/>
          <w:numId w:val="77"/>
        </w:numPr>
        <w:rPr>
          <w:i/>
          <w:iCs/>
        </w:rPr>
      </w:pPr>
      <w:r w:rsidRPr="006418EF">
        <w:rPr>
          <w:i/>
          <w:iCs/>
        </w:rPr>
        <w:t>How satisfied are you with your son's transition to adulthood? 0-10</w:t>
      </w:r>
    </w:p>
    <w:p w14:paraId="483FCE40" w14:textId="77777777" w:rsidR="009C5739" w:rsidRPr="006418EF" w:rsidRDefault="009C5739" w:rsidP="009C5739">
      <w:pPr>
        <w:pStyle w:val="Geenafstand"/>
        <w:numPr>
          <w:ilvl w:val="0"/>
          <w:numId w:val="77"/>
        </w:numPr>
        <w:rPr>
          <w:i/>
          <w:iCs/>
        </w:rPr>
      </w:pPr>
      <w:r w:rsidRPr="006418EF">
        <w:rPr>
          <w:i/>
          <w:iCs/>
        </w:rPr>
        <w:t>What have been the main points that have changed? Name 3</w:t>
      </w:r>
    </w:p>
    <w:p w14:paraId="52D83674" w14:textId="77777777" w:rsidR="009C5739" w:rsidRPr="00B73E86" w:rsidRDefault="009C5739" w:rsidP="009C5739">
      <w:pPr>
        <w:pStyle w:val="Geenafstand"/>
      </w:pPr>
    </w:p>
    <w:p w14:paraId="4BADEBBD" w14:textId="77777777" w:rsidR="009C5739" w:rsidRPr="00B73E86" w:rsidRDefault="009C5739" w:rsidP="009C5739">
      <w:pPr>
        <w:pStyle w:val="Geenafstand"/>
      </w:pPr>
      <w:r w:rsidRPr="00B73E86">
        <w:t>What is your living situation?</w:t>
      </w:r>
    </w:p>
    <w:p w14:paraId="6A398534" w14:textId="77777777" w:rsidR="009C5739" w:rsidRPr="00B73E86" w:rsidRDefault="009C5739" w:rsidP="009C5739">
      <w:pPr>
        <w:pStyle w:val="Geenafstand"/>
        <w:numPr>
          <w:ilvl w:val="0"/>
          <w:numId w:val="74"/>
        </w:numPr>
      </w:pPr>
      <w:r w:rsidRPr="00B73E86">
        <w:t>Living together with partner</w:t>
      </w:r>
    </w:p>
    <w:p w14:paraId="3BB80A09" w14:textId="77777777" w:rsidR="009C5739" w:rsidRPr="00B73E86" w:rsidRDefault="009C5739" w:rsidP="009C5739">
      <w:pPr>
        <w:pStyle w:val="Geenafstand"/>
        <w:numPr>
          <w:ilvl w:val="0"/>
          <w:numId w:val="74"/>
        </w:numPr>
      </w:pPr>
      <w:r w:rsidRPr="00B73E86">
        <w:t>Living together with partner and children</w:t>
      </w:r>
    </w:p>
    <w:p w14:paraId="1E65D58F" w14:textId="77777777" w:rsidR="009C5739" w:rsidRPr="00B73E86" w:rsidRDefault="009C5739" w:rsidP="009C5739">
      <w:pPr>
        <w:pStyle w:val="Geenafstand"/>
        <w:numPr>
          <w:ilvl w:val="0"/>
          <w:numId w:val="74"/>
        </w:numPr>
      </w:pPr>
      <w:r w:rsidRPr="00B73E86">
        <w:t>Single</w:t>
      </w:r>
    </w:p>
    <w:p w14:paraId="43BEA411" w14:textId="77777777" w:rsidR="009C5739" w:rsidRPr="00B73E86" w:rsidRDefault="009C5739" w:rsidP="009C5739">
      <w:pPr>
        <w:pStyle w:val="Geenafstand"/>
        <w:numPr>
          <w:ilvl w:val="0"/>
          <w:numId w:val="74"/>
        </w:numPr>
      </w:pPr>
      <w:r w:rsidRPr="00B73E86">
        <w:t>Single with children</w:t>
      </w:r>
    </w:p>
    <w:p w14:paraId="03A90735" w14:textId="77777777" w:rsidR="009C5739" w:rsidRPr="00B73E86" w:rsidRDefault="009C5739" w:rsidP="009C5739">
      <w:pPr>
        <w:pStyle w:val="Geenafstand"/>
        <w:numPr>
          <w:ilvl w:val="0"/>
          <w:numId w:val="74"/>
        </w:numPr>
      </w:pPr>
      <w:r w:rsidRPr="00B73E86">
        <w:t>Otherwise, namely,</w:t>
      </w:r>
    </w:p>
    <w:p w14:paraId="0686265E" w14:textId="77777777" w:rsidR="009C5739" w:rsidRPr="00B73E86" w:rsidRDefault="009C5739" w:rsidP="009C5739">
      <w:pPr>
        <w:pStyle w:val="Geenafstand"/>
      </w:pPr>
    </w:p>
    <w:p w14:paraId="637A9AC5" w14:textId="77777777" w:rsidR="009C5739" w:rsidRPr="00B73E86" w:rsidRDefault="009C5739" w:rsidP="009C5739">
      <w:pPr>
        <w:pStyle w:val="Geenafstand"/>
      </w:pPr>
      <w:r w:rsidRPr="00B73E86">
        <w:t>How many children do you have?</w:t>
      </w:r>
    </w:p>
    <w:p w14:paraId="7190615D" w14:textId="77777777" w:rsidR="009C5739" w:rsidRPr="00B73E86" w:rsidRDefault="009C5739" w:rsidP="009C5739">
      <w:pPr>
        <w:pStyle w:val="Geenafstand"/>
      </w:pPr>
    </w:p>
    <w:p w14:paraId="4AF418E8" w14:textId="77777777" w:rsidR="009C5739" w:rsidRPr="00B73E86" w:rsidRDefault="009C5739" w:rsidP="009C5739">
      <w:pPr>
        <w:pStyle w:val="Geenafstand"/>
      </w:pPr>
      <w:r w:rsidRPr="00B73E86">
        <w:t>Does your son with Duchenne live at your home?</w:t>
      </w:r>
    </w:p>
    <w:p w14:paraId="116C5A52" w14:textId="77777777" w:rsidR="009C5739" w:rsidRPr="00B73E86" w:rsidRDefault="009C5739" w:rsidP="009C5739">
      <w:pPr>
        <w:pStyle w:val="Geenafstand"/>
      </w:pPr>
      <w:r w:rsidRPr="00B73E86">
        <w:t>- Yes</w:t>
      </w:r>
    </w:p>
    <w:p w14:paraId="04D1ADB2" w14:textId="77777777" w:rsidR="009C5739" w:rsidRPr="00B73E86" w:rsidRDefault="009C5739" w:rsidP="009C5739">
      <w:pPr>
        <w:pStyle w:val="Geenafstand"/>
      </w:pPr>
      <w:r w:rsidRPr="00B73E86">
        <w:t>- No</w:t>
      </w:r>
    </w:p>
    <w:p w14:paraId="7B013816" w14:textId="77777777" w:rsidR="009C5739" w:rsidRPr="00B73E86" w:rsidRDefault="009C5739" w:rsidP="009C5739">
      <w:pPr>
        <w:pStyle w:val="Geenafstand"/>
      </w:pPr>
      <w:r w:rsidRPr="00B73E86">
        <w:t>- Partly, namely,</w:t>
      </w:r>
    </w:p>
    <w:p w14:paraId="78D1AD8F" w14:textId="77777777" w:rsidR="009C5739" w:rsidRPr="00B73E86" w:rsidRDefault="009C5739" w:rsidP="009C5739">
      <w:pPr>
        <w:pStyle w:val="Geenafstand"/>
      </w:pPr>
    </w:p>
    <w:p w14:paraId="1EFC33AC" w14:textId="77777777" w:rsidR="009C5739" w:rsidRPr="00B73E86" w:rsidRDefault="009C5739" w:rsidP="009C5739">
      <w:pPr>
        <w:pStyle w:val="Geenafstand"/>
      </w:pPr>
      <w:r w:rsidRPr="00B73E86">
        <w:t>What kind of residential environment do you live in?</w:t>
      </w:r>
    </w:p>
    <w:p w14:paraId="4C57168A" w14:textId="77777777" w:rsidR="009C5739" w:rsidRPr="00B73E86" w:rsidRDefault="009C5739" w:rsidP="009C5739">
      <w:pPr>
        <w:pStyle w:val="Geenafstand"/>
      </w:pPr>
      <w:r w:rsidRPr="00B73E86">
        <w:t>- City/region with many facilities nearby</w:t>
      </w:r>
    </w:p>
    <w:p w14:paraId="440889CB" w14:textId="77777777" w:rsidR="009C5739" w:rsidRPr="00B73E86" w:rsidRDefault="009C5739" w:rsidP="009C5739">
      <w:pPr>
        <w:pStyle w:val="Geenafstand"/>
      </w:pPr>
      <w:r w:rsidRPr="00B73E86">
        <w:t>- Outside area</w:t>
      </w:r>
    </w:p>
    <w:p w14:paraId="169B0C89" w14:textId="77777777" w:rsidR="009C5739" w:rsidRPr="00B73E86" w:rsidRDefault="009C5739" w:rsidP="009C5739">
      <w:pPr>
        <w:spacing w:line="240" w:lineRule="auto"/>
      </w:pPr>
    </w:p>
    <w:p w14:paraId="553CAACD" w14:textId="77777777" w:rsidR="009C5739" w:rsidRPr="00B73E86" w:rsidRDefault="009C5739" w:rsidP="009C5739">
      <w:pPr>
        <w:spacing w:line="240" w:lineRule="auto"/>
      </w:pPr>
      <w:r w:rsidRPr="00B73E86">
        <w:t>Will your living situation change soon? Yes No</w:t>
      </w:r>
    </w:p>
    <w:p w14:paraId="13715BCF" w14:textId="77777777" w:rsidR="009C5739" w:rsidRPr="00B73E86" w:rsidRDefault="009C5739" w:rsidP="009C5739">
      <w:pPr>
        <w:spacing w:line="240" w:lineRule="auto"/>
      </w:pPr>
      <w:r w:rsidRPr="00B73E86">
        <w:t>If so, what will change? Open question</w:t>
      </w:r>
    </w:p>
    <w:p w14:paraId="7EDBC5CC" w14:textId="77777777" w:rsidR="009C5739" w:rsidRPr="00B73E86" w:rsidRDefault="009C5739" w:rsidP="009C5739">
      <w:pPr>
        <w:pStyle w:val="Geenafstand"/>
      </w:pPr>
    </w:p>
    <w:p w14:paraId="50402CC1" w14:textId="77777777" w:rsidR="009C5739" w:rsidRPr="00B73E86" w:rsidRDefault="009C5739" w:rsidP="009C5739">
      <w:pPr>
        <w:pStyle w:val="Geenafstand"/>
      </w:pPr>
      <w:r>
        <w:t>What is your highest level of education: * according to the Dutch scholar system*</w:t>
      </w:r>
    </w:p>
    <w:p w14:paraId="4901B584" w14:textId="77777777" w:rsidR="009C5739" w:rsidRPr="00B73E86" w:rsidRDefault="009C5739" w:rsidP="009C5739">
      <w:pPr>
        <w:pStyle w:val="Geenafstand"/>
        <w:numPr>
          <w:ilvl w:val="0"/>
          <w:numId w:val="78"/>
        </w:numPr>
      </w:pPr>
      <w:r w:rsidRPr="00B73E86">
        <w:t>Primary education</w:t>
      </w:r>
    </w:p>
    <w:p w14:paraId="619D54C7" w14:textId="77777777" w:rsidR="009C5739" w:rsidRPr="00B73E86" w:rsidRDefault="009C5739" w:rsidP="009C5739">
      <w:pPr>
        <w:pStyle w:val="Geenafstand"/>
        <w:numPr>
          <w:ilvl w:val="0"/>
          <w:numId w:val="78"/>
        </w:numPr>
      </w:pPr>
      <w:r w:rsidRPr="00B73E86">
        <w:t>Learning support education (LWOO)</w:t>
      </w:r>
    </w:p>
    <w:p w14:paraId="6BCA4F99" w14:textId="77777777" w:rsidR="009C5739" w:rsidRPr="00B73E86" w:rsidRDefault="009C5739" w:rsidP="009C5739">
      <w:pPr>
        <w:pStyle w:val="Geenafstand"/>
        <w:numPr>
          <w:ilvl w:val="0"/>
          <w:numId w:val="78"/>
        </w:numPr>
      </w:pPr>
      <w:r w:rsidRPr="00B73E86">
        <w:t>Practical education (former SVO-LOM and SVO-MLK)</w:t>
      </w:r>
    </w:p>
    <w:p w14:paraId="4B5CA3B5" w14:textId="77777777" w:rsidR="009C5739" w:rsidRPr="00B73E86" w:rsidRDefault="009C5739" w:rsidP="009C5739">
      <w:pPr>
        <w:pStyle w:val="Geenafstand"/>
        <w:numPr>
          <w:ilvl w:val="0"/>
          <w:numId w:val="78"/>
        </w:numPr>
        <w:rPr>
          <w:lang w:val="en-US"/>
        </w:rPr>
      </w:pPr>
      <w:r w:rsidRPr="00B73E86">
        <w:rPr>
          <w:lang w:val="en-US"/>
        </w:rPr>
        <w:t>VMBO (MAVO/ULO/MULO/LAVO)</w:t>
      </w:r>
    </w:p>
    <w:p w14:paraId="3C012BCC" w14:textId="77777777" w:rsidR="009C5739" w:rsidRPr="00B73E86" w:rsidRDefault="009C5739" w:rsidP="009C5739">
      <w:pPr>
        <w:pStyle w:val="Geenafstand"/>
        <w:numPr>
          <w:ilvl w:val="0"/>
          <w:numId w:val="78"/>
        </w:numPr>
      </w:pPr>
      <w:r w:rsidRPr="00B73E86">
        <w:t>HAVO (HBS/MMS)</w:t>
      </w:r>
    </w:p>
    <w:p w14:paraId="13FA112C" w14:textId="77777777" w:rsidR="009C5739" w:rsidRPr="00B73E86" w:rsidRDefault="009C5739" w:rsidP="009C5739">
      <w:pPr>
        <w:pStyle w:val="Geenafstand"/>
        <w:numPr>
          <w:ilvl w:val="0"/>
          <w:numId w:val="78"/>
        </w:numPr>
      </w:pPr>
      <w:r w:rsidRPr="00B73E86">
        <w:t>VWO</w:t>
      </w:r>
    </w:p>
    <w:p w14:paraId="7B717336" w14:textId="77777777" w:rsidR="009C5739" w:rsidRPr="00B73E86" w:rsidRDefault="009C5739" w:rsidP="009C5739">
      <w:pPr>
        <w:pStyle w:val="Geenafstand"/>
        <w:numPr>
          <w:ilvl w:val="0"/>
          <w:numId w:val="78"/>
        </w:numPr>
      </w:pPr>
      <w:r w:rsidRPr="00B73E86">
        <w:t>Lower vocational education (LBO/LTS/LHNO/domestic school)</w:t>
      </w:r>
    </w:p>
    <w:p w14:paraId="4A5DE197" w14:textId="77777777" w:rsidR="009C5739" w:rsidRPr="00B73E86" w:rsidRDefault="009C5739" w:rsidP="009C5739">
      <w:pPr>
        <w:pStyle w:val="Geenafstand"/>
        <w:numPr>
          <w:ilvl w:val="0"/>
          <w:numId w:val="78"/>
        </w:numPr>
      </w:pPr>
      <w:r w:rsidRPr="00B73E86">
        <w:t>Secondary vocational education (MBO/ROC/AOC)</w:t>
      </w:r>
    </w:p>
    <w:p w14:paraId="0EA44B2E" w14:textId="77777777" w:rsidR="009C5739" w:rsidRPr="00B73E86" w:rsidRDefault="009C5739" w:rsidP="009C5739">
      <w:pPr>
        <w:pStyle w:val="Geenafstand"/>
        <w:numPr>
          <w:ilvl w:val="0"/>
          <w:numId w:val="78"/>
        </w:numPr>
      </w:pPr>
      <w:r w:rsidRPr="00B73E86">
        <w:t>Higher vocational education (HBO/HTS/HEAO)</w:t>
      </w:r>
    </w:p>
    <w:p w14:paraId="4FE4D7B6" w14:textId="77777777" w:rsidR="009C5739" w:rsidRPr="00B73E86" w:rsidRDefault="009C5739" w:rsidP="009C5739">
      <w:pPr>
        <w:pStyle w:val="Geenafstand"/>
        <w:numPr>
          <w:ilvl w:val="0"/>
          <w:numId w:val="78"/>
        </w:numPr>
      </w:pPr>
      <w:r w:rsidRPr="00B73E86">
        <w:t>University (Bachelor/Master)</w:t>
      </w:r>
    </w:p>
    <w:p w14:paraId="19343D35" w14:textId="77777777" w:rsidR="009C5739" w:rsidRPr="00B73E86" w:rsidRDefault="009C5739" w:rsidP="009C5739">
      <w:pPr>
        <w:pStyle w:val="Geenafstand"/>
        <w:numPr>
          <w:ilvl w:val="0"/>
          <w:numId w:val="78"/>
        </w:numPr>
      </w:pPr>
      <w:r w:rsidRPr="00B73E86">
        <w:lastRenderedPageBreak/>
        <w:t>Postgraduate education</w:t>
      </w:r>
    </w:p>
    <w:p w14:paraId="041CD6CD" w14:textId="77777777" w:rsidR="009C5739" w:rsidRPr="00B73E86" w:rsidRDefault="009C5739" w:rsidP="009C5739">
      <w:pPr>
        <w:pStyle w:val="Geenafstand"/>
        <w:rPr>
          <w:i/>
          <w:iCs/>
        </w:rPr>
      </w:pPr>
    </w:p>
    <w:p w14:paraId="616920F5" w14:textId="77777777" w:rsidR="009C5739" w:rsidRPr="00B73E86" w:rsidRDefault="009C5739" w:rsidP="009C5739">
      <w:pPr>
        <w:spacing w:line="240" w:lineRule="auto"/>
      </w:pPr>
      <w:r w:rsidRPr="00B73E86">
        <w:t>Do you work? (multiple answers possible)</w:t>
      </w:r>
    </w:p>
    <w:p w14:paraId="19223079" w14:textId="77777777" w:rsidR="009C5739" w:rsidRPr="00B73E86" w:rsidRDefault="009C5739" w:rsidP="009C5739">
      <w:pPr>
        <w:pStyle w:val="Lijstalinea"/>
        <w:numPr>
          <w:ilvl w:val="0"/>
          <w:numId w:val="24"/>
        </w:numPr>
        <w:spacing w:after="0" w:line="240" w:lineRule="auto"/>
      </w:pPr>
      <w:r w:rsidRPr="00B73E86">
        <w:t>No</w:t>
      </w:r>
      <w:r w:rsidRPr="00B73E86">
        <w:tab/>
      </w:r>
    </w:p>
    <w:p w14:paraId="4FAA40C9" w14:textId="77777777" w:rsidR="009C5739" w:rsidRPr="00B73E86" w:rsidRDefault="009C5739" w:rsidP="009C5739">
      <w:pPr>
        <w:pStyle w:val="Lijstalinea"/>
        <w:numPr>
          <w:ilvl w:val="0"/>
          <w:numId w:val="24"/>
        </w:numPr>
        <w:spacing w:after="0" w:line="240" w:lineRule="auto"/>
      </w:pPr>
      <w:r w:rsidRPr="00B73E86">
        <w:t>Yes, paid as an employee</w:t>
      </w:r>
    </w:p>
    <w:p w14:paraId="51844D03" w14:textId="77777777" w:rsidR="009C5739" w:rsidRDefault="009C5739" w:rsidP="009C5739">
      <w:pPr>
        <w:pStyle w:val="Lijstalinea"/>
        <w:numPr>
          <w:ilvl w:val="0"/>
          <w:numId w:val="24"/>
        </w:numPr>
        <w:spacing w:after="0" w:line="240" w:lineRule="auto"/>
      </w:pPr>
      <w:r w:rsidRPr="00B73E86">
        <w:t>Yes, paid as a self-employed person</w:t>
      </w:r>
    </w:p>
    <w:p w14:paraId="5B8B5ECE" w14:textId="77777777" w:rsidR="009C5739" w:rsidRPr="00B73E86" w:rsidRDefault="009C5739" w:rsidP="009C5739">
      <w:pPr>
        <w:pStyle w:val="Lijstalinea"/>
        <w:numPr>
          <w:ilvl w:val="0"/>
          <w:numId w:val="24"/>
        </w:numPr>
        <w:spacing w:after="0" w:line="240" w:lineRule="auto"/>
      </w:pPr>
      <w:r>
        <w:t>Yes, own company</w:t>
      </w:r>
    </w:p>
    <w:p w14:paraId="0CC0E233" w14:textId="77777777" w:rsidR="009C5739" w:rsidRPr="00B73E86" w:rsidRDefault="009C5739" w:rsidP="009C5739">
      <w:pPr>
        <w:pStyle w:val="Lijstalinea"/>
        <w:numPr>
          <w:ilvl w:val="0"/>
          <w:numId w:val="24"/>
        </w:numPr>
        <w:spacing w:after="0" w:line="240" w:lineRule="auto"/>
      </w:pPr>
      <w:r w:rsidRPr="00B73E86">
        <w:t>Yes, paid from your son's PGB</w:t>
      </w:r>
    </w:p>
    <w:p w14:paraId="5EB27E71" w14:textId="77777777" w:rsidR="009C5739" w:rsidRPr="00B73E86" w:rsidRDefault="009C5739" w:rsidP="009C5739">
      <w:pPr>
        <w:pStyle w:val="Lijstalinea"/>
        <w:numPr>
          <w:ilvl w:val="0"/>
          <w:numId w:val="24"/>
        </w:numPr>
        <w:spacing w:after="0" w:line="240" w:lineRule="auto"/>
      </w:pPr>
      <w:r w:rsidRPr="00B73E86">
        <w:t>yes, unpaid</w:t>
      </w:r>
    </w:p>
    <w:p w14:paraId="00A98C92" w14:textId="77777777" w:rsidR="009C5739" w:rsidRPr="00B73E86" w:rsidRDefault="009C5739" w:rsidP="009C5739">
      <w:pPr>
        <w:pStyle w:val="Geenafstand"/>
      </w:pPr>
      <w:r w:rsidRPr="00B73E86">
        <w:t>How much time do you spend caring for your son?</w:t>
      </w:r>
    </w:p>
    <w:p w14:paraId="03827683" w14:textId="77777777" w:rsidR="009C5739" w:rsidRPr="00B73E86" w:rsidRDefault="009C5739" w:rsidP="009C5739">
      <w:pPr>
        <w:pStyle w:val="Geenafstand"/>
        <w:numPr>
          <w:ilvl w:val="0"/>
          <w:numId w:val="72"/>
        </w:numPr>
      </w:pPr>
      <w:r w:rsidRPr="00B73E86">
        <w:t>0 hours per day</w:t>
      </w:r>
    </w:p>
    <w:p w14:paraId="3F093F48" w14:textId="77777777" w:rsidR="009C5739" w:rsidRPr="00B73E86" w:rsidRDefault="009C5739" w:rsidP="009C5739">
      <w:pPr>
        <w:pStyle w:val="Geenafstand"/>
        <w:numPr>
          <w:ilvl w:val="0"/>
          <w:numId w:val="72"/>
        </w:numPr>
      </w:pPr>
      <w:r w:rsidRPr="00B73E86">
        <w:t>1-4 hours per day</w:t>
      </w:r>
    </w:p>
    <w:p w14:paraId="60CD7B43" w14:textId="77777777" w:rsidR="009C5739" w:rsidRPr="00B73E86" w:rsidRDefault="009C5739" w:rsidP="009C5739">
      <w:pPr>
        <w:pStyle w:val="Geenafstand"/>
        <w:numPr>
          <w:ilvl w:val="0"/>
          <w:numId w:val="66"/>
        </w:numPr>
      </w:pPr>
      <w:r w:rsidRPr="00B73E86">
        <w:t>4-8 hours per day</w:t>
      </w:r>
    </w:p>
    <w:p w14:paraId="45FEAC94" w14:textId="77777777" w:rsidR="009C5739" w:rsidRPr="00B73E86" w:rsidRDefault="009C5739" w:rsidP="009C5739">
      <w:pPr>
        <w:pStyle w:val="Geenafstand"/>
        <w:numPr>
          <w:ilvl w:val="0"/>
          <w:numId w:val="66"/>
        </w:numPr>
      </w:pPr>
      <w:r w:rsidRPr="00B73E86">
        <w:t>8-16 hours per day</w:t>
      </w:r>
    </w:p>
    <w:p w14:paraId="562F918A" w14:textId="77777777" w:rsidR="009C5739" w:rsidRPr="00B73E86" w:rsidRDefault="009C5739" w:rsidP="009C5739">
      <w:pPr>
        <w:pStyle w:val="Geenafstand"/>
        <w:numPr>
          <w:ilvl w:val="0"/>
          <w:numId w:val="66"/>
        </w:numPr>
      </w:pPr>
      <w:r w:rsidRPr="00B73E86">
        <w:t>16-24 hours a day</w:t>
      </w:r>
    </w:p>
    <w:p w14:paraId="79EF4AEC" w14:textId="77777777" w:rsidR="009C5739" w:rsidRPr="00B73E86" w:rsidRDefault="009C5739" w:rsidP="009C5739">
      <w:pPr>
        <w:pStyle w:val="Geenafstand"/>
        <w:numPr>
          <w:ilvl w:val="0"/>
          <w:numId w:val="66"/>
        </w:numPr>
      </w:pPr>
      <w:r w:rsidRPr="00B73E86">
        <w:t>Otherwise, namely.</w:t>
      </w:r>
    </w:p>
    <w:p w14:paraId="6C1A403C" w14:textId="77777777" w:rsidR="009C5739" w:rsidRPr="00B73E86" w:rsidRDefault="009C5739" w:rsidP="009C5739">
      <w:pPr>
        <w:pStyle w:val="Geenafstand"/>
        <w:ind w:left="720"/>
      </w:pPr>
    </w:p>
    <w:p w14:paraId="461F2B6B" w14:textId="77777777" w:rsidR="009C5739" w:rsidRPr="00B73E86" w:rsidRDefault="009C5739" w:rsidP="009C5739">
      <w:pPr>
        <w:pStyle w:val="Geenafstand"/>
      </w:pPr>
      <w:r w:rsidRPr="00B73E86">
        <w:t>Do you use external care providers to care for your son? Yes No</w:t>
      </w:r>
    </w:p>
    <w:p w14:paraId="34D177D2" w14:textId="77777777" w:rsidR="009C5739" w:rsidRPr="00B73E86" w:rsidRDefault="009C5739" w:rsidP="009C5739">
      <w:pPr>
        <w:spacing w:line="240" w:lineRule="auto"/>
      </w:pPr>
      <w:r w:rsidRPr="00B73E86">
        <w:t>My son receives ... hours of assistance from external care providers per day (PBG/ADL assistance/home care)</w:t>
      </w:r>
    </w:p>
    <w:p w14:paraId="62EE85DC" w14:textId="77777777" w:rsidR="009C5739" w:rsidRPr="00B73E86" w:rsidRDefault="009C5739" w:rsidP="009C5739">
      <w:pPr>
        <w:spacing w:line="240" w:lineRule="auto"/>
      </w:pPr>
    </w:p>
    <w:p w14:paraId="73922934" w14:textId="77777777" w:rsidR="009C5739" w:rsidRDefault="009C5739" w:rsidP="009C5739">
      <w:pPr>
        <w:pStyle w:val="Geenafstand"/>
      </w:pPr>
      <w:r w:rsidRPr="00B73E86">
        <w:t>What sources do you use to obtain information for your son with Duchenne? Multiple answers possible</w:t>
      </w:r>
    </w:p>
    <w:p w14:paraId="49439964" w14:textId="77777777" w:rsidR="009C5739" w:rsidRPr="00B73E86" w:rsidRDefault="009C5739" w:rsidP="009C5739">
      <w:pPr>
        <w:pStyle w:val="Geenafstand"/>
        <w:numPr>
          <w:ilvl w:val="0"/>
          <w:numId w:val="80"/>
        </w:numPr>
      </w:pPr>
      <w:r w:rsidRPr="00B73E86">
        <w:t>Instagram</w:t>
      </w:r>
    </w:p>
    <w:p w14:paraId="41606194" w14:textId="77777777" w:rsidR="009C5739" w:rsidRPr="00B73E86" w:rsidRDefault="009C5739" w:rsidP="009C5739">
      <w:pPr>
        <w:pStyle w:val="Geenafstand"/>
        <w:numPr>
          <w:ilvl w:val="0"/>
          <w:numId w:val="80"/>
        </w:numPr>
      </w:pPr>
      <w:r w:rsidRPr="00B73E86">
        <w:t>Facebook</w:t>
      </w:r>
    </w:p>
    <w:p w14:paraId="298C32D9" w14:textId="77777777" w:rsidR="009C5739" w:rsidRPr="00B73E86" w:rsidRDefault="009C5739" w:rsidP="009C5739">
      <w:pPr>
        <w:pStyle w:val="Geenafstand"/>
        <w:numPr>
          <w:ilvl w:val="0"/>
          <w:numId w:val="80"/>
        </w:numPr>
      </w:pPr>
      <w:r w:rsidRPr="00B73E86">
        <w:t>LinkedIn</w:t>
      </w:r>
    </w:p>
    <w:p w14:paraId="02877EA2" w14:textId="77777777" w:rsidR="009C5739" w:rsidRPr="00B73E86" w:rsidRDefault="009C5739" w:rsidP="009C5739">
      <w:pPr>
        <w:pStyle w:val="Geenafstand"/>
        <w:numPr>
          <w:ilvl w:val="0"/>
          <w:numId w:val="80"/>
        </w:numPr>
      </w:pPr>
      <w:r w:rsidRPr="00B73E86">
        <w:t>Websites (national help guide/ DPP/ Muscle diseases NL)</w:t>
      </w:r>
    </w:p>
    <w:p w14:paraId="2311D17D" w14:textId="77777777" w:rsidR="009C5739" w:rsidRDefault="009C5739" w:rsidP="009C5739">
      <w:pPr>
        <w:pStyle w:val="Geenafstand"/>
        <w:numPr>
          <w:ilvl w:val="0"/>
          <w:numId w:val="80"/>
        </w:numPr>
      </w:pPr>
      <w:r w:rsidRPr="00B73E86">
        <w:t>Support grant</w:t>
      </w:r>
    </w:p>
    <w:p w14:paraId="7D9E6A92" w14:textId="77777777" w:rsidR="009C5739" w:rsidRPr="00B73E86" w:rsidRDefault="009C5739" w:rsidP="009C5739">
      <w:pPr>
        <w:pStyle w:val="Geenafstand"/>
        <w:numPr>
          <w:ilvl w:val="0"/>
          <w:numId w:val="80"/>
        </w:numPr>
      </w:pPr>
      <w:r>
        <w:t>Conferences and webinars</w:t>
      </w:r>
    </w:p>
    <w:p w14:paraId="416B62CB" w14:textId="77777777" w:rsidR="009C5739" w:rsidRPr="00B73E86" w:rsidRDefault="009C5739" w:rsidP="009C5739">
      <w:pPr>
        <w:pStyle w:val="Geenafstand"/>
        <w:numPr>
          <w:ilvl w:val="0"/>
          <w:numId w:val="80"/>
        </w:numPr>
      </w:pPr>
      <w:r w:rsidRPr="00B73E86">
        <w:t>Otherwise, namely</w:t>
      </w:r>
    </w:p>
    <w:p w14:paraId="4FB9D40C" w14:textId="77777777" w:rsidR="009C5739" w:rsidRPr="00B73E86" w:rsidRDefault="009C5739" w:rsidP="009C5739">
      <w:pPr>
        <w:rPr>
          <w:b/>
          <w:bCs/>
        </w:rPr>
      </w:pPr>
    </w:p>
    <w:p w14:paraId="2708A315" w14:textId="77777777" w:rsidR="009C5739" w:rsidRPr="00B73E86" w:rsidRDefault="009C5739" w:rsidP="009C5739">
      <w:pPr>
        <w:rPr>
          <w:b/>
          <w:bCs/>
        </w:rPr>
      </w:pPr>
    </w:p>
    <w:p w14:paraId="1165247D" w14:textId="77777777" w:rsidR="009C5739" w:rsidRPr="00B73E86" w:rsidRDefault="009C5739" w:rsidP="009C5739">
      <w:pPr>
        <w:rPr>
          <w:b/>
          <w:bCs/>
        </w:rPr>
      </w:pPr>
      <w:r w:rsidRPr="00B73E86">
        <w:rPr>
          <w:b/>
          <w:bCs/>
        </w:rPr>
        <w:br w:type="page"/>
      </w:r>
    </w:p>
    <w:p w14:paraId="70358A4D" w14:textId="77777777" w:rsidR="009C5739" w:rsidRPr="00B73E86" w:rsidRDefault="009C5739" w:rsidP="009C5739">
      <w:pPr>
        <w:pStyle w:val="Geenafstand"/>
        <w:rPr>
          <w:b/>
          <w:bCs/>
        </w:rPr>
      </w:pPr>
      <w:proofErr w:type="spellStart"/>
      <w:r w:rsidRPr="00B73E86">
        <w:rPr>
          <w:b/>
          <w:bCs/>
        </w:rPr>
        <w:lastRenderedPageBreak/>
        <w:t>Zarit</w:t>
      </w:r>
      <w:proofErr w:type="spellEnd"/>
      <w:r w:rsidRPr="00B73E86">
        <w:rPr>
          <w:b/>
          <w:bCs/>
        </w:rPr>
        <w:t xml:space="preserve"> Burden interview</w:t>
      </w:r>
    </w:p>
    <w:p w14:paraId="5107A355" w14:textId="77777777" w:rsidR="009C5739" w:rsidRPr="00B73E86" w:rsidRDefault="009C5739" w:rsidP="009C5739">
      <w:pPr>
        <w:pStyle w:val="Geenafstand"/>
      </w:pPr>
      <w:r w:rsidRPr="00B73E86">
        <w:t>In this part of the questionnaire you will be presented with a number of statements that reflect how people can feel when they care for another person, in this case your son. The feelings will sometimes be recognizable, sometimes not and sometimes the statements will be confrontational.</w:t>
      </w:r>
    </w:p>
    <w:p w14:paraId="2D11DB5B" w14:textId="77777777" w:rsidR="009C5739" w:rsidRPr="00B73E86" w:rsidRDefault="009C5739" w:rsidP="009C5739">
      <w:pPr>
        <w:pStyle w:val="Geenafstand"/>
      </w:pPr>
    </w:p>
    <w:p w14:paraId="211905FB" w14:textId="77777777" w:rsidR="009C5739" w:rsidRPr="00B73E86" w:rsidRDefault="009C5739" w:rsidP="009C5739">
      <w:pPr>
        <w:pStyle w:val="Geenafstand"/>
      </w:pPr>
      <w:r w:rsidRPr="00B73E86">
        <w:t>You can always choose from five answer options, there are no good or bad answers.</w:t>
      </w:r>
    </w:p>
    <w:tbl>
      <w:tblPr>
        <w:tblW w:w="0" w:type="auto"/>
        <w:tblCellMar>
          <w:left w:w="70" w:type="dxa"/>
          <w:right w:w="70" w:type="dxa"/>
        </w:tblCellMar>
        <w:tblLook w:val="0000" w:firstRow="0" w:lastRow="0" w:firstColumn="0" w:lastColumn="0" w:noHBand="0" w:noVBand="0"/>
      </w:tblPr>
      <w:tblGrid>
        <w:gridCol w:w="349"/>
        <w:gridCol w:w="1743"/>
        <w:gridCol w:w="1747"/>
        <w:gridCol w:w="1744"/>
        <w:gridCol w:w="1746"/>
        <w:gridCol w:w="1743"/>
      </w:tblGrid>
      <w:tr w:rsidR="009C5739" w:rsidRPr="00D65719" w14:paraId="6AD3C458" w14:textId="77777777" w:rsidTr="00AB02E9">
        <w:tc>
          <w:tcPr>
            <w:tcW w:w="349" w:type="dxa"/>
          </w:tcPr>
          <w:p w14:paraId="58073271" w14:textId="77777777" w:rsidR="009C5739" w:rsidRPr="00B73E86" w:rsidRDefault="009C5739" w:rsidP="00AB02E9">
            <w:pPr>
              <w:pStyle w:val="Geenafstand"/>
              <w:rPr>
                <w:sz w:val="24"/>
              </w:rPr>
            </w:pPr>
          </w:p>
        </w:tc>
        <w:tc>
          <w:tcPr>
            <w:tcW w:w="1743" w:type="dxa"/>
          </w:tcPr>
          <w:p w14:paraId="27270519" w14:textId="77777777" w:rsidR="009C5739" w:rsidRPr="00D65719" w:rsidRDefault="009C5739" w:rsidP="00AB02E9">
            <w:pPr>
              <w:pStyle w:val="Geenafstand"/>
              <w:rPr>
                <w:rFonts w:cstheme="minorHAnsi"/>
                <w:i/>
                <w:iCs/>
              </w:rPr>
            </w:pPr>
            <w:r w:rsidRPr="00D65719">
              <w:rPr>
                <w:rFonts w:cstheme="minorHAnsi"/>
                <w:i/>
                <w:iCs/>
              </w:rPr>
              <w:t>1. Never</w:t>
            </w:r>
          </w:p>
        </w:tc>
        <w:tc>
          <w:tcPr>
            <w:tcW w:w="1747" w:type="dxa"/>
          </w:tcPr>
          <w:p w14:paraId="1EFB6713" w14:textId="77777777" w:rsidR="009C5739" w:rsidRPr="00D65719" w:rsidRDefault="009C5739" w:rsidP="00AB02E9">
            <w:pPr>
              <w:pStyle w:val="Geenafstand"/>
              <w:rPr>
                <w:rFonts w:cstheme="minorHAnsi"/>
                <w:i/>
                <w:iCs/>
              </w:rPr>
            </w:pPr>
            <w:r w:rsidRPr="00D65719">
              <w:rPr>
                <w:rFonts w:cstheme="minorHAnsi"/>
                <w:i/>
                <w:iCs/>
              </w:rPr>
              <w:t>2.Seldom</w:t>
            </w:r>
          </w:p>
        </w:tc>
        <w:tc>
          <w:tcPr>
            <w:tcW w:w="1744" w:type="dxa"/>
          </w:tcPr>
          <w:p w14:paraId="2DAE1952" w14:textId="77777777" w:rsidR="009C5739" w:rsidRPr="00D65719" w:rsidRDefault="009C5739" w:rsidP="00AB02E9">
            <w:pPr>
              <w:pStyle w:val="Geenafstand"/>
              <w:rPr>
                <w:rFonts w:cstheme="minorHAnsi"/>
                <w:i/>
                <w:iCs/>
              </w:rPr>
            </w:pPr>
            <w:r w:rsidRPr="00D65719">
              <w:rPr>
                <w:rFonts w:cstheme="minorHAnsi"/>
                <w:i/>
                <w:iCs/>
              </w:rPr>
              <w:t>3.Sometimes</w:t>
            </w:r>
          </w:p>
        </w:tc>
        <w:tc>
          <w:tcPr>
            <w:tcW w:w="1746" w:type="dxa"/>
          </w:tcPr>
          <w:p w14:paraId="0B0E3B54" w14:textId="77777777" w:rsidR="009C5739" w:rsidRPr="00D65719" w:rsidRDefault="009C5739" w:rsidP="00AB02E9">
            <w:pPr>
              <w:pStyle w:val="Geenafstand"/>
              <w:rPr>
                <w:rFonts w:cstheme="minorHAnsi"/>
                <w:i/>
                <w:iCs/>
              </w:rPr>
            </w:pPr>
            <w:r w:rsidRPr="00D65719">
              <w:rPr>
                <w:rFonts w:cstheme="minorHAnsi"/>
                <w:i/>
                <w:iCs/>
              </w:rPr>
              <w:t>4.Quite often</w:t>
            </w:r>
          </w:p>
        </w:tc>
        <w:tc>
          <w:tcPr>
            <w:tcW w:w="1743" w:type="dxa"/>
          </w:tcPr>
          <w:p w14:paraId="3C06C581" w14:textId="77777777" w:rsidR="009C5739" w:rsidRPr="00D65719" w:rsidRDefault="009C5739" w:rsidP="00AB02E9">
            <w:pPr>
              <w:pStyle w:val="Geenafstand"/>
              <w:rPr>
                <w:rFonts w:cstheme="minorHAnsi"/>
                <w:i/>
                <w:iCs/>
              </w:rPr>
            </w:pPr>
            <w:r w:rsidRPr="00D65719">
              <w:rPr>
                <w:rFonts w:cstheme="minorHAnsi"/>
                <w:i/>
                <w:iCs/>
              </w:rPr>
              <w:t>5.Almost always</w:t>
            </w:r>
          </w:p>
        </w:tc>
      </w:tr>
    </w:tbl>
    <w:p w14:paraId="5920660B" w14:textId="77777777" w:rsidR="009C5739" w:rsidRPr="00B73E86" w:rsidRDefault="009C5739" w:rsidP="009C5739">
      <w:pPr>
        <w:pStyle w:val="Geenafstand"/>
      </w:pPr>
    </w:p>
    <w:tbl>
      <w:tblPr>
        <w:tblW w:w="0" w:type="auto"/>
        <w:tblCellMar>
          <w:left w:w="70" w:type="dxa"/>
          <w:right w:w="70" w:type="dxa"/>
        </w:tblCellMar>
        <w:tblLook w:val="0000" w:firstRow="0" w:lastRow="0" w:firstColumn="0" w:lastColumn="0" w:noHBand="0" w:noVBand="0"/>
      </w:tblPr>
      <w:tblGrid>
        <w:gridCol w:w="9072"/>
      </w:tblGrid>
      <w:tr w:rsidR="009C5739" w:rsidRPr="00B91676" w14:paraId="17EC06B1" w14:textId="77777777" w:rsidTr="00AB02E9">
        <w:trPr>
          <w:cantSplit/>
        </w:trPr>
        <w:tc>
          <w:tcPr>
            <w:tcW w:w="9072" w:type="dxa"/>
          </w:tcPr>
          <w:p w14:paraId="4AF79A6C" w14:textId="77777777" w:rsidR="009C5739" w:rsidRPr="00B91676" w:rsidRDefault="009C5739" w:rsidP="009C5739">
            <w:pPr>
              <w:pStyle w:val="Geenafstand"/>
              <w:numPr>
                <w:ilvl w:val="0"/>
                <w:numId w:val="75"/>
              </w:numPr>
              <w:rPr>
                <w:szCs w:val="20"/>
              </w:rPr>
            </w:pPr>
            <w:r w:rsidRPr="00B91676">
              <w:rPr>
                <w:szCs w:val="20"/>
              </w:rPr>
              <w:t>Do you feel like your son is asking for more help than he needs?</w:t>
            </w:r>
          </w:p>
        </w:tc>
      </w:tr>
      <w:tr w:rsidR="009C5739" w:rsidRPr="00B91676" w14:paraId="4D48D2D8" w14:textId="77777777" w:rsidTr="00AB02E9">
        <w:trPr>
          <w:cantSplit/>
        </w:trPr>
        <w:tc>
          <w:tcPr>
            <w:tcW w:w="9072" w:type="dxa"/>
          </w:tcPr>
          <w:p w14:paraId="54C96587" w14:textId="77777777" w:rsidR="009C5739" w:rsidRPr="00B91676" w:rsidRDefault="009C5739" w:rsidP="009C5739">
            <w:pPr>
              <w:pStyle w:val="Geenafstand"/>
              <w:numPr>
                <w:ilvl w:val="0"/>
                <w:numId w:val="75"/>
              </w:numPr>
              <w:rPr>
                <w:szCs w:val="20"/>
              </w:rPr>
            </w:pPr>
            <w:r w:rsidRPr="00B91676">
              <w:rPr>
                <w:szCs w:val="20"/>
              </w:rPr>
              <w:t>Do you feel that because of the time you spend with your son, you don't have enough time for yourself?</w:t>
            </w:r>
          </w:p>
        </w:tc>
      </w:tr>
      <w:tr w:rsidR="009C5739" w:rsidRPr="00B91676" w14:paraId="51435467" w14:textId="77777777" w:rsidTr="00AB02E9">
        <w:trPr>
          <w:cantSplit/>
        </w:trPr>
        <w:tc>
          <w:tcPr>
            <w:tcW w:w="9072" w:type="dxa"/>
          </w:tcPr>
          <w:p w14:paraId="7DCD8A66" w14:textId="77777777" w:rsidR="009C5739" w:rsidRPr="00B91676" w:rsidRDefault="009C5739" w:rsidP="009C5739">
            <w:pPr>
              <w:pStyle w:val="Geenafstand"/>
              <w:numPr>
                <w:ilvl w:val="0"/>
                <w:numId w:val="75"/>
              </w:numPr>
              <w:rPr>
                <w:szCs w:val="20"/>
              </w:rPr>
            </w:pPr>
            <w:r w:rsidRPr="00B91676">
              <w:rPr>
                <w:szCs w:val="20"/>
              </w:rPr>
              <w:t>Do you feel a tension between caring for your son and your other family or work responsibilities?</w:t>
            </w:r>
          </w:p>
        </w:tc>
      </w:tr>
      <w:tr w:rsidR="009C5739" w:rsidRPr="00B91676" w14:paraId="585314C8" w14:textId="77777777" w:rsidTr="00AB02E9">
        <w:trPr>
          <w:cantSplit/>
        </w:trPr>
        <w:tc>
          <w:tcPr>
            <w:tcW w:w="9072" w:type="dxa"/>
          </w:tcPr>
          <w:p w14:paraId="1F09DC3F" w14:textId="77777777" w:rsidR="009C5739" w:rsidRPr="00B91676" w:rsidRDefault="009C5739" w:rsidP="009C5739">
            <w:pPr>
              <w:pStyle w:val="Geenafstand"/>
              <w:numPr>
                <w:ilvl w:val="0"/>
                <w:numId w:val="75"/>
              </w:numPr>
              <w:rPr>
                <w:szCs w:val="20"/>
              </w:rPr>
            </w:pPr>
            <w:r w:rsidRPr="00B91676">
              <w:rPr>
                <w:szCs w:val="20"/>
              </w:rPr>
              <w:t>Are you ashamed of your son's behavior?</w:t>
            </w:r>
          </w:p>
        </w:tc>
      </w:tr>
      <w:tr w:rsidR="009C5739" w:rsidRPr="00B91676" w14:paraId="72BE7671" w14:textId="77777777" w:rsidTr="00AB02E9">
        <w:trPr>
          <w:cantSplit/>
        </w:trPr>
        <w:tc>
          <w:tcPr>
            <w:tcW w:w="9072" w:type="dxa"/>
          </w:tcPr>
          <w:p w14:paraId="065129D5" w14:textId="77777777" w:rsidR="009C5739" w:rsidRPr="00B91676" w:rsidRDefault="009C5739" w:rsidP="009C5739">
            <w:pPr>
              <w:pStyle w:val="Geenafstand"/>
              <w:numPr>
                <w:ilvl w:val="0"/>
                <w:numId w:val="75"/>
              </w:numPr>
              <w:rPr>
                <w:szCs w:val="20"/>
              </w:rPr>
            </w:pPr>
            <w:r w:rsidRPr="00B91676">
              <w:rPr>
                <w:szCs w:val="20"/>
              </w:rPr>
              <w:t>Do you feel angry when you are with your son?</w:t>
            </w:r>
          </w:p>
        </w:tc>
      </w:tr>
      <w:tr w:rsidR="009C5739" w:rsidRPr="00B91676" w14:paraId="20EBB879" w14:textId="77777777" w:rsidTr="00AB02E9">
        <w:trPr>
          <w:cantSplit/>
        </w:trPr>
        <w:tc>
          <w:tcPr>
            <w:tcW w:w="9072" w:type="dxa"/>
          </w:tcPr>
          <w:p w14:paraId="0FD2B162" w14:textId="77777777" w:rsidR="009C5739" w:rsidRPr="00B91676" w:rsidRDefault="009C5739" w:rsidP="009C5739">
            <w:pPr>
              <w:pStyle w:val="Geenafstand"/>
              <w:numPr>
                <w:ilvl w:val="0"/>
                <w:numId w:val="75"/>
              </w:numPr>
              <w:rPr>
                <w:szCs w:val="20"/>
              </w:rPr>
            </w:pPr>
            <w:r w:rsidRPr="00B91676">
              <w:rPr>
                <w:szCs w:val="20"/>
              </w:rPr>
              <w:br w:type="page"/>
              <w:t>Do you feel that your son affects your relationships with other family members or friends in a negative way?</w:t>
            </w:r>
          </w:p>
        </w:tc>
      </w:tr>
      <w:tr w:rsidR="009C5739" w:rsidRPr="00B91676" w14:paraId="319AE455" w14:textId="77777777" w:rsidTr="00AB02E9">
        <w:trPr>
          <w:cantSplit/>
        </w:trPr>
        <w:tc>
          <w:tcPr>
            <w:tcW w:w="9072" w:type="dxa"/>
          </w:tcPr>
          <w:p w14:paraId="0E10B275" w14:textId="77777777" w:rsidR="009C5739" w:rsidRPr="00B91676" w:rsidRDefault="009C5739" w:rsidP="009C5739">
            <w:pPr>
              <w:pStyle w:val="Geenafstand"/>
              <w:numPr>
                <w:ilvl w:val="0"/>
                <w:numId w:val="75"/>
              </w:numPr>
              <w:rPr>
                <w:szCs w:val="20"/>
              </w:rPr>
            </w:pPr>
            <w:r w:rsidRPr="00B91676">
              <w:rPr>
                <w:szCs w:val="20"/>
              </w:rPr>
              <w:t>Are you afraid of what the future will bring for your son?</w:t>
            </w:r>
          </w:p>
        </w:tc>
      </w:tr>
      <w:tr w:rsidR="009C5739" w:rsidRPr="00B91676" w14:paraId="2775545B" w14:textId="77777777" w:rsidTr="00AB02E9">
        <w:trPr>
          <w:cantSplit/>
        </w:trPr>
        <w:tc>
          <w:tcPr>
            <w:tcW w:w="9072" w:type="dxa"/>
          </w:tcPr>
          <w:p w14:paraId="1E3662B4" w14:textId="77777777" w:rsidR="009C5739" w:rsidRPr="00B91676" w:rsidRDefault="009C5739" w:rsidP="009C5739">
            <w:pPr>
              <w:pStyle w:val="Geenafstand"/>
              <w:numPr>
                <w:ilvl w:val="0"/>
                <w:numId w:val="75"/>
              </w:numPr>
              <w:rPr>
                <w:szCs w:val="20"/>
              </w:rPr>
            </w:pPr>
            <w:r w:rsidRPr="00B91676">
              <w:rPr>
                <w:szCs w:val="20"/>
              </w:rPr>
              <w:t>Do you feel that your son is dependent on you?</w:t>
            </w:r>
          </w:p>
        </w:tc>
      </w:tr>
      <w:tr w:rsidR="009C5739" w:rsidRPr="00B91676" w14:paraId="255F8B80" w14:textId="77777777" w:rsidTr="00AB02E9">
        <w:trPr>
          <w:cantSplit/>
        </w:trPr>
        <w:tc>
          <w:tcPr>
            <w:tcW w:w="9072" w:type="dxa"/>
          </w:tcPr>
          <w:p w14:paraId="5B31ED0A" w14:textId="77777777" w:rsidR="009C5739" w:rsidRPr="00B91676" w:rsidRDefault="009C5739" w:rsidP="009C5739">
            <w:pPr>
              <w:pStyle w:val="Geenafstand"/>
              <w:numPr>
                <w:ilvl w:val="0"/>
                <w:numId w:val="75"/>
              </w:numPr>
              <w:rPr>
                <w:szCs w:val="20"/>
              </w:rPr>
            </w:pPr>
            <w:r w:rsidRPr="00B91676">
              <w:rPr>
                <w:szCs w:val="20"/>
              </w:rPr>
              <w:t>Do you feel tense when you are with your son?</w:t>
            </w:r>
          </w:p>
        </w:tc>
      </w:tr>
      <w:tr w:rsidR="009C5739" w:rsidRPr="00B91676" w14:paraId="4A6DEA5C" w14:textId="77777777" w:rsidTr="00AB02E9">
        <w:trPr>
          <w:cantSplit/>
        </w:trPr>
        <w:tc>
          <w:tcPr>
            <w:tcW w:w="9072" w:type="dxa"/>
          </w:tcPr>
          <w:p w14:paraId="5D77726F" w14:textId="77777777" w:rsidR="009C5739" w:rsidRPr="00B91676" w:rsidRDefault="009C5739" w:rsidP="009C5739">
            <w:pPr>
              <w:pStyle w:val="Geenafstand"/>
              <w:numPr>
                <w:ilvl w:val="0"/>
                <w:numId w:val="75"/>
              </w:numPr>
              <w:rPr>
                <w:szCs w:val="20"/>
              </w:rPr>
            </w:pPr>
            <w:r w:rsidRPr="00B91676">
              <w:rPr>
                <w:szCs w:val="20"/>
              </w:rPr>
              <w:t>Do you feel that your health has suffered as a result of your involvement with your son?</w:t>
            </w:r>
          </w:p>
        </w:tc>
      </w:tr>
      <w:tr w:rsidR="009C5739" w:rsidRPr="00B91676" w14:paraId="13C86FBB" w14:textId="77777777" w:rsidTr="00AB02E9">
        <w:trPr>
          <w:cantSplit/>
        </w:trPr>
        <w:tc>
          <w:tcPr>
            <w:tcW w:w="9072" w:type="dxa"/>
          </w:tcPr>
          <w:p w14:paraId="75C4A3AF" w14:textId="77777777" w:rsidR="009C5739" w:rsidRPr="00B91676" w:rsidRDefault="009C5739" w:rsidP="009C5739">
            <w:pPr>
              <w:pStyle w:val="Geenafstand"/>
              <w:numPr>
                <w:ilvl w:val="0"/>
                <w:numId w:val="75"/>
              </w:numPr>
              <w:rPr>
                <w:szCs w:val="20"/>
              </w:rPr>
            </w:pPr>
            <w:r w:rsidRPr="00B91676">
              <w:rPr>
                <w:szCs w:val="20"/>
              </w:rPr>
              <w:t>Do you feel that you have less privacy than you would like because of your son?</w:t>
            </w:r>
          </w:p>
        </w:tc>
      </w:tr>
      <w:tr w:rsidR="009C5739" w:rsidRPr="00B91676" w14:paraId="591A1985" w14:textId="77777777" w:rsidTr="00AB02E9">
        <w:trPr>
          <w:cantSplit/>
        </w:trPr>
        <w:tc>
          <w:tcPr>
            <w:tcW w:w="9072" w:type="dxa"/>
          </w:tcPr>
          <w:p w14:paraId="0B7315DB" w14:textId="77777777" w:rsidR="009C5739" w:rsidRPr="00B91676" w:rsidRDefault="009C5739" w:rsidP="009C5739">
            <w:pPr>
              <w:pStyle w:val="Geenafstand"/>
              <w:numPr>
                <w:ilvl w:val="0"/>
                <w:numId w:val="75"/>
              </w:numPr>
              <w:rPr>
                <w:szCs w:val="20"/>
              </w:rPr>
            </w:pPr>
            <w:r w:rsidRPr="00B91676">
              <w:rPr>
                <w:szCs w:val="20"/>
              </w:rPr>
              <w:t>Do you feel that your social life has suffered because you have to care for your son?</w:t>
            </w:r>
          </w:p>
        </w:tc>
      </w:tr>
      <w:tr w:rsidR="009C5739" w:rsidRPr="00B91676" w14:paraId="3738FB33" w14:textId="77777777" w:rsidTr="00AB02E9">
        <w:trPr>
          <w:cantSplit/>
        </w:trPr>
        <w:tc>
          <w:tcPr>
            <w:tcW w:w="9072" w:type="dxa"/>
          </w:tcPr>
          <w:p w14:paraId="5951EE8A" w14:textId="77777777" w:rsidR="009C5739" w:rsidRPr="00B91676" w:rsidRDefault="009C5739" w:rsidP="009C5739">
            <w:pPr>
              <w:pStyle w:val="Geenafstand"/>
              <w:numPr>
                <w:ilvl w:val="0"/>
                <w:numId w:val="75"/>
              </w:numPr>
              <w:rPr>
                <w:szCs w:val="20"/>
              </w:rPr>
            </w:pPr>
            <w:r w:rsidRPr="00B91676">
              <w:rPr>
                <w:szCs w:val="20"/>
              </w:rPr>
              <w:t>Do you feel uncomfortable hosting friends because of your son?</w:t>
            </w:r>
          </w:p>
        </w:tc>
      </w:tr>
      <w:tr w:rsidR="009C5739" w:rsidRPr="00B91676" w14:paraId="2EAE7C6D" w14:textId="77777777" w:rsidTr="00AB02E9">
        <w:trPr>
          <w:cantSplit/>
        </w:trPr>
        <w:tc>
          <w:tcPr>
            <w:tcW w:w="9072" w:type="dxa"/>
          </w:tcPr>
          <w:p w14:paraId="2009AFEB" w14:textId="77777777" w:rsidR="009C5739" w:rsidRPr="00B91676" w:rsidRDefault="009C5739" w:rsidP="009C5739">
            <w:pPr>
              <w:pStyle w:val="Geenafstand"/>
              <w:numPr>
                <w:ilvl w:val="0"/>
                <w:numId w:val="75"/>
              </w:numPr>
              <w:rPr>
                <w:szCs w:val="20"/>
              </w:rPr>
            </w:pPr>
            <w:r w:rsidRPr="00B91676">
              <w:rPr>
                <w:szCs w:val="20"/>
              </w:rPr>
              <w:t>Do you feel that your son seems to expect you to care for him as if you were the only one he could rely on?</w:t>
            </w:r>
          </w:p>
        </w:tc>
      </w:tr>
      <w:tr w:rsidR="009C5739" w:rsidRPr="00B91676" w14:paraId="426BB555" w14:textId="77777777" w:rsidTr="00AB02E9">
        <w:trPr>
          <w:cantSplit/>
        </w:trPr>
        <w:tc>
          <w:tcPr>
            <w:tcW w:w="9072" w:type="dxa"/>
          </w:tcPr>
          <w:p w14:paraId="76E821F5" w14:textId="77777777" w:rsidR="009C5739" w:rsidRPr="00B91676" w:rsidRDefault="009C5739" w:rsidP="009C5739">
            <w:pPr>
              <w:pStyle w:val="Geenafstand"/>
              <w:numPr>
                <w:ilvl w:val="0"/>
                <w:numId w:val="75"/>
              </w:numPr>
              <w:rPr>
                <w:szCs w:val="20"/>
              </w:rPr>
            </w:pPr>
            <w:r w:rsidRPr="00B91676">
              <w:rPr>
                <w:szCs w:val="20"/>
              </w:rPr>
              <w:t>Do you feel like you don't have enough money to care for your son on top of your other expenses?</w:t>
            </w:r>
          </w:p>
        </w:tc>
      </w:tr>
      <w:tr w:rsidR="009C5739" w:rsidRPr="00B91676" w14:paraId="73211F96" w14:textId="77777777" w:rsidTr="00AB02E9">
        <w:trPr>
          <w:cantSplit/>
        </w:trPr>
        <w:tc>
          <w:tcPr>
            <w:tcW w:w="9072" w:type="dxa"/>
          </w:tcPr>
          <w:p w14:paraId="39184523" w14:textId="77777777" w:rsidR="009C5739" w:rsidRPr="00B91676" w:rsidRDefault="009C5739" w:rsidP="009C5739">
            <w:pPr>
              <w:pStyle w:val="Geenafstand"/>
              <w:numPr>
                <w:ilvl w:val="0"/>
                <w:numId w:val="75"/>
              </w:numPr>
              <w:rPr>
                <w:szCs w:val="20"/>
              </w:rPr>
            </w:pPr>
            <w:r w:rsidRPr="00B91676">
              <w:rPr>
                <w:szCs w:val="20"/>
              </w:rPr>
              <w:t>Do you feel that you will not be able to care for your son much longer?</w:t>
            </w:r>
          </w:p>
        </w:tc>
      </w:tr>
      <w:tr w:rsidR="009C5739" w:rsidRPr="00B91676" w14:paraId="32E8FFFC" w14:textId="77777777" w:rsidTr="00AB02E9">
        <w:trPr>
          <w:cantSplit/>
        </w:trPr>
        <w:tc>
          <w:tcPr>
            <w:tcW w:w="9072" w:type="dxa"/>
          </w:tcPr>
          <w:p w14:paraId="58C5AF75" w14:textId="77777777" w:rsidR="009C5739" w:rsidRPr="00B91676" w:rsidRDefault="009C5739" w:rsidP="009C5739">
            <w:pPr>
              <w:pStyle w:val="Geenafstand"/>
              <w:numPr>
                <w:ilvl w:val="0"/>
                <w:numId w:val="75"/>
              </w:numPr>
              <w:rPr>
                <w:szCs w:val="20"/>
              </w:rPr>
            </w:pPr>
            <w:r w:rsidRPr="00B91676">
              <w:rPr>
                <w:szCs w:val="20"/>
              </w:rPr>
              <w:t>Do you feel like you have lost control of your own life since your son's diagnosis?</w:t>
            </w:r>
            <w:r w:rsidRPr="00B91676">
              <w:rPr>
                <w:szCs w:val="20"/>
              </w:rPr>
              <w:tab/>
            </w:r>
          </w:p>
        </w:tc>
      </w:tr>
      <w:tr w:rsidR="009C5739" w:rsidRPr="00B91676" w14:paraId="3B95E371" w14:textId="77777777" w:rsidTr="00AB02E9">
        <w:trPr>
          <w:cantSplit/>
        </w:trPr>
        <w:tc>
          <w:tcPr>
            <w:tcW w:w="9072" w:type="dxa"/>
          </w:tcPr>
          <w:p w14:paraId="2FB13047" w14:textId="77777777" w:rsidR="009C5739" w:rsidRPr="00B91676" w:rsidRDefault="009C5739" w:rsidP="009C5739">
            <w:pPr>
              <w:pStyle w:val="Geenafstand"/>
              <w:numPr>
                <w:ilvl w:val="0"/>
                <w:numId w:val="75"/>
              </w:numPr>
              <w:rPr>
                <w:szCs w:val="20"/>
              </w:rPr>
            </w:pPr>
            <w:r w:rsidRPr="00B91676">
              <w:rPr>
                <w:szCs w:val="20"/>
              </w:rPr>
              <w:t>Do you wish you could leave the care of your son to someone else?</w:t>
            </w:r>
          </w:p>
        </w:tc>
      </w:tr>
      <w:tr w:rsidR="009C5739" w:rsidRPr="00B91676" w14:paraId="2F7279F1" w14:textId="77777777" w:rsidTr="00AB02E9">
        <w:trPr>
          <w:cantSplit/>
        </w:trPr>
        <w:tc>
          <w:tcPr>
            <w:tcW w:w="9072" w:type="dxa"/>
          </w:tcPr>
          <w:p w14:paraId="0043431E" w14:textId="77777777" w:rsidR="009C5739" w:rsidRPr="00B91676" w:rsidRDefault="009C5739" w:rsidP="009C5739">
            <w:pPr>
              <w:pStyle w:val="Geenafstand"/>
              <w:numPr>
                <w:ilvl w:val="0"/>
                <w:numId w:val="75"/>
              </w:numPr>
              <w:rPr>
                <w:szCs w:val="20"/>
              </w:rPr>
            </w:pPr>
            <w:r w:rsidRPr="00B91676">
              <w:rPr>
                <w:szCs w:val="20"/>
              </w:rPr>
              <w:t>Do you feel unsure about what to do about your son?</w:t>
            </w:r>
          </w:p>
        </w:tc>
      </w:tr>
      <w:tr w:rsidR="009C5739" w:rsidRPr="00B91676" w14:paraId="48252229" w14:textId="77777777" w:rsidTr="00AB02E9">
        <w:trPr>
          <w:cantSplit/>
        </w:trPr>
        <w:tc>
          <w:tcPr>
            <w:tcW w:w="9072" w:type="dxa"/>
          </w:tcPr>
          <w:p w14:paraId="55BCD430" w14:textId="77777777" w:rsidR="009C5739" w:rsidRPr="00B91676" w:rsidRDefault="009C5739" w:rsidP="009C5739">
            <w:pPr>
              <w:pStyle w:val="Geenafstand"/>
              <w:numPr>
                <w:ilvl w:val="0"/>
                <w:numId w:val="75"/>
              </w:numPr>
              <w:rPr>
                <w:szCs w:val="20"/>
              </w:rPr>
            </w:pPr>
            <w:r w:rsidRPr="00B91676">
              <w:rPr>
                <w:szCs w:val="20"/>
              </w:rPr>
              <w:t>Do you feel like you should do more for your son?</w:t>
            </w:r>
          </w:p>
        </w:tc>
      </w:tr>
      <w:tr w:rsidR="009C5739" w:rsidRPr="00B91676" w14:paraId="2D7E3312" w14:textId="77777777" w:rsidTr="00AB02E9">
        <w:trPr>
          <w:cantSplit/>
        </w:trPr>
        <w:tc>
          <w:tcPr>
            <w:tcW w:w="9072" w:type="dxa"/>
          </w:tcPr>
          <w:p w14:paraId="539C47E0" w14:textId="77777777" w:rsidR="009C5739" w:rsidRPr="00B91676" w:rsidRDefault="009C5739" w:rsidP="009C5739">
            <w:pPr>
              <w:pStyle w:val="Geenafstand"/>
              <w:numPr>
                <w:ilvl w:val="0"/>
                <w:numId w:val="75"/>
              </w:numPr>
              <w:rPr>
                <w:szCs w:val="20"/>
              </w:rPr>
            </w:pPr>
            <w:r w:rsidRPr="00B91676">
              <w:rPr>
                <w:szCs w:val="20"/>
              </w:rPr>
              <w:t>Do you feel that you could do a better job caring for your son?</w:t>
            </w:r>
          </w:p>
        </w:tc>
      </w:tr>
      <w:tr w:rsidR="009C5739" w:rsidRPr="00B91676" w14:paraId="2A6F59A7" w14:textId="77777777" w:rsidTr="00AB02E9">
        <w:trPr>
          <w:cantSplit/>
        </w:trPr>
        <w:tc>
          <w:tcPr>
            <w:tcW w:w="9072" w:type="dxa"/>
          </w:tcPr>
          <w:p w14:paraId="5D79F315" w14:textId="77777777" w:rsidR="009C5739" w:rsidRPr="00B91676" w:rsidRDefault="009C5739" w:rsidP="009C5739">
            <w:pPr>
              <w:pStyle w:val="Geenafstand"/>
              <w:numPr>
                <w:ilvl w:val="0"/>
                <w:numId w:val="75"/>
              </w:numPr>
              <w:rPr>
                <w:szCs w:val="20"/>
              </w:rPr>
            </w:pPr>
            <w:r w:rsidRPr="00B91676">
              <w:rPr>
                <w:szCs w:val="20"/>
              </w:rPr>
              <w:t>All things considered, how burdened do you feel in caring for your son?</w:t>
            </w:r>
          </w:p>
        </w:tc>
      </w:tr>
    </w:tbl>
    <w:p w14:paraId="0CCF1A29" w14:textId="77777777" w:rsidR="009C5739" w:rsidRPr="00B91676" w:rsidRDefault="009C5739" w:rsidP="009C5739">
      <w:pPr>
        <w:pStyle w:val="Geenafstand"/>
        <w:rPr>
          <w:szCs w:val="20"/>
        </w:rPr>
      </w:pPr>
    </w:p>
    <w:p w14:paraId="002B5D1B" w14:textId="77777777" w:rsidR="009C5739" w:rsidRPr="00B91676" w:rsidRDefault="009C5739" w:rsidP="009C5739">
      <w:pPr>
        <w:pStyle w:val="Geenafstand"/>
        <w:rPr>
          <w:szCs w:val="20"/>
        </w:rPr>
      </w:pPr>
    </w:p>
    <w:p w14:paraId="1A9F8FDB" w14:textId="77777777" w:rsidR="009C5739" w:rsidRDefault="009C5739" w:rsidP="009C5739">
      <w:pPr>
        <w:spacing w:line="240" w:lineRule="auto"/>
        <w:rPr>
          <w:b/>
          <w:bCs/>
        </w:rPr>
      </w:pPr>
      <w:r>
        <w:rPr>
          <w:b/>
          <w:bCs/>
        </w:rPr>
        <w:br w:type="page"/>
      </w:r>
    </w:p>
    <w:p w14:paraId="765E7D21" w14:textId="77777777" w:rsidR="009C5739" w:rsidRDefault="009C5739" w:rsidP="009C5739">
      <w:pPr>
        <w:pStyle w:val="Geenafstand"/>
      </w:pPr>
      <w:r>
        <w:rPr>
          <w:b/>
          <w:bCs/>
        </w:rPr>
        <w:lastRenderedPageBreak/>
        <w:t>Statements</w:t>
      </w:r>
      <w:r w:rsidRPr="00F122CF">
        <w:rPr>
          <w:b/>
          <w:bCs/>
        </w:rPr>
        <w:t xml:space="preserve"> </w:t>
      </w:r>
      <w:r w:rsidRPr="00B73E86">
        <w:t>:</w:t>
      </w:r>
    </w:p>
    <w:p w14:paraId="21F34884" w14:textId="77777777" w:rsidR="009C5739" w:rsidRPr="00B73E86" w:rsidRDefault="009C5739" w:rsidP="009C5739">
      <w:pPr>
        <w:pStyle w:val="Geenafstand"/>
      </w:pPr>
      <w:r>
        <w:t>These statements emerge from the interviews and concern the relationship between parent and son and within the family. Please indicate for the following statements to what extent this applies to you.</w:t>
      </w:r>
    </w:p>
    <w:p w14:paraId="0D31C0CE" w14:textId="77777777" w:rsidR="009C5739" w:rsidRPr="00F122CF" w:rsidRDefault="009C5739" w:rsidP="009C5739">
      <w:pPr>
        <w:pStyle w:val="Geenafstand"/>
        <w:rPr>
          <w:i/>
          <w:iCs/>
        </w:rPr>
      </w:pPr>
      <w:r w:rsidRPr="00F122CF">
        <w:rPr>
          <w:i/>
          <w:iCs/>
        </w:rPr>
        <w:t>1 = not applicable at all 5 = completely applicable</w:t>
      </w:r>
    </w:p>
    <w:p w14:paraId="48BE51F0" w14:textId="77777777" w:rsidR="009C5739" w:rsidRPr="00B73E86" w:rsidRDefault="009C5739" w:rsidP="009C5739">
      <w:pPr>
        <w:pStyle w:val="Geenafstand"/>
      </w:pPr>
      <w:r w:rsidRPr="00B73E86">
        <w:t xml:space="preserve"> </w:t>
      </w:r>
    </w:p>
    <w:p w14:paraId="485A3961" w14:textId="77777777" w:rsidR="009C5739" w:rsidRPr="00B73E86" w:rsidRDefault="009C5739" w:rsidP="009C5739">
      <w:pPr>
        <w:pStyle w:val="Geenafstand"/>
        <w:rPr>
          <w:b/>
          <w:bCs/>
        </w:rPr>
      </w:pPr>
      <w:r w:rsidRPr="00B73E86">
        <w:rPr>
          <w:b/>
          <w:bCs/>
        </w:rPr>
        <w:t>Child relationship</w:t>
      </w:r>
    </w:p>
    <w:p w14:paraId="48582C3C" w14:textId="77777777" w:rsidR="009C5739" w:rsidRPr="00B73E86" w:rsidRDefault="009C5739" w:rsidP="009C5739">
      <w:pPr>
        <w:pStyle w:val="Geenafstand"/>
      </w:pPr>
      <w:r w:rsidRPr="00B73E86">
        <w:t xml:space="preserve">I am satisfied with my relationship with my son </w:t>
      </w:r>
      <w:r w:rsidRPr="00B73E86">
        <w:tab/>
      </w:r>
      <w:r w:rsidRPr="00B73E86">
        <w:tab/>
      </w:r>
      <w:r w:rsidRPr="00B73E86">
        <w:tab/>
      </w:r>
      <w:r w:rsidRPr="00B73E86">
        <w:tab/>
      </w:r>
      <w:r w:rsidRPr="00B73E86">
        <w:tab/>
        <w:t>1-5</w:t>
      </w:r>
    </w:p>
    <w:p w14:paraId="79A5C625" w14:textId="77777777" w:rsidR="009C5739" w:rsidRPr="00B73E86" w:rsidRDefault="009C5739" w:rsidP="009C5739">
      <w:pPr>
        <w:pStyle w:val="Geenafstand"/>
      </w:pPr>
      <w:r w:rsidRPr="00B73E86">
        <w:t xml:space="preserve">I give my son freedom to make his own choices </w:t>
      </w:r>
      <w:r w:rsidRPr="00B73E86">
        <w:tab/>
      </w:r>
      <w:r w:rsidRPr="00B73E86">
        <w:tab/>
      </w:r>
      <w:r w:rsidRPr="00B73E86">
        <w:tab/>
      </w:r>
      <w:r w:rsidRPr="00B73E86">
        <w:tab/>
      </w:r>
      <w:r>
        <w:tab/>
      </w:r>
      <w:r w:rsidRPr="00B73E86">
        <w:t>1-5</w:t>
      </w:r>
    </w:p>
    <w:p w14:paraId="67AF7D2A" w14:textId="007A0E38" w:rsidR="009C5739" w:rsidRPr="00B73E86" w:rsidRDefault="009C5739" w:rsidP="009C5739">
      <w:pPr>
        <w:pStyle w:val="Geenafstand"/>
      </w:pPr>
      <w:r w:rsidRPr="00B73E86">
        <w:t xml:space="preserve">I make sure it is cozy in house </w:t>
      </w:r>
      <w:r w:rsidRPr="00B73E86">
        <w:tab/>
      </w:r>
      <w:r w:rsidRPr="00B73E86">
        <w:tab/>
      </w:r>
      <w:r w:rsidRPr="00B73E86">
        <w:tab/>
      </w:r>
      <w:r w:rsidRPr="00B73E86">
        <w:tab/>
      </w:r>
      <w:r w:rsidRPr="00B73E86">
        <w:tab/>
      </w:r>
      <w:r w:rsidRPr="00B73E86">
        <w:tab/>
      </w:r>
      <w:r w:rsidRPr="00B73E86">
        <w:tab/>
      </w:r>
      <w:r>
        <w:tab/>
      </w:r>
      <w:r w:rsidRPr="00B73E86">
        <w:t>1-5</w:t>
      </w:r>
    </w:p>
    <w:p w14:paraId="52619AAF" w14:textId="65801EC2" w:rsidR="009C5739" w:rsidRPr="00B73E86" w:rsidRDefault="009C5739" w:rsidP="009C5739">
      <w:pPr>
        <w:pStyle w:val="Geenafstand"/>
      </w:pPr>
      <w:r w:rsidRPr="00B73E86">
        <w:t xml:space="preserve">I can talk to my son about his life expectancy </w:t>
      </w:r>
      <w:r w:rsidRPr="00B73E86">
        <w:tab/>
      </w:r>
      <w:r w:rsidRPr="00B73E86">
        <w:tab/>
      </w:r>
      <w:r w:rsidRPr="00B73E86">
        <w:tab/>
      </w:r>
      <w:r w:rsidRPr="00B73E86">
        <w:tab/>
      </w:r>
      <w:r>
        <w:tab/>
      </w:r>
      <w:r>
        <w:tab/>
      </w:r>
      <w:r w:rsidRPr="00B73E86">
        <w:t>1-5</w:t>
      </w:r>
    </w:p>
    <w:p w14:paraId="05781108" w14:textId="77777777" w:rsidR="009C5739" w:rsidRPr="00B73E86" w:rsidRDefault="009C5739" w:rsidP="009C5739">
      <w:pPr>
        <w:pStyle w:val="Geenafstand"/>
      </w:pPr>
      <w:r w:rsidRPr="00B73E86">
        <w:t xml:space="preserve">I can talk to my son about limitations due to the Duchenne </w:t>
      </w:r>
      <w:r w:rsidRPr="00B73E86">
        <w:tab/>
      </w:r>
      <w:r w:rsidRPr="00B73E86">
        <w:tab/>
      </w:r>
      <w:r w:rsidRPr="00B73E86">
        <w:tab/>
      </w:r>
      <w:r>
        <w:tab/>
      </w:r>
      <w:r w:rsidRPr="00B73E86">
        <w:t>1-5</w:t>
      </w:r>
    </w:p>
    <w:p w14:paraId="6A321122" w14:textId="7F28DCF4" w:rsidR="009C5739" w:rsidRPr="00B73E86" w:rsidRDefault="009C5739" w:rsidP="009C5739">
      <w:pPr>
        <w:pStyle w:val="Geenafstand"/>
      </w:pPr>
      <w:r w:rsidRPr="00B73E86">
        <w:t xml:space="preserve">I can talk to my son about intimate contacts. </w:t>
      </w:r>
      <w:r w:rsidRPr="00B73E86">
        <w:tab/>
      </w:r>
      <w:r w:rsidRPr="00B73E86">
        <w:tab/>
      </w:r>
      <w:r w:rsidRPr="00B73E86">
        <w:tab/>
      </w:r>
      <w:r w:rsidRPr="00B73E86">
        <w:tab/>
      </w:r>
      <w:r>
        <w:tab/>
      </w:r>
      <w:r>
        <w:tab/>
      </w:r>
      <w:r w:rsidRPr="00B73E86">
        <w:t>1-5</w:t>
      </w:r>
    </w:p>
    <w:p w14:paraId="1DC82C28" w14:textId="77777777" w:rsidR="009C5739" w:rsidRPr="00B73E86" w:rsidRDefault="009C5739" w:rsidP="009C5739">
      <w:pPr>
        <w:pStyle w:val="Geenafstand"/>
      </w:pPr>
      <w:r w:rsidRPr="00B73E86">
        <w:t xml:space="preserve">My son receives the same upbringing as my other children </w:t>
      </w:r>
      <w:r w:rsidRPr="00B73E86">
        <w:tab/>
      </w:r>
      <w:r w:rsidRPr="00B73E86">
        <w:tab/>
      </w:r>
      <w:r w:rsidRPr="00B73E86">
        <w:tab/>
      </w:r>
      <w:r>
        <w:tab/>
      </w:r>
      <w:r w:rsidRPr="00B73E86">
        <w:t xml:space="preserve">1-5 </w:t>
      </w:r>
    </w:p>
    <w:p w14:paraId="2352B61A" w14:textId="77777777" w:rsidR="009C5739" w:rsidRPr="00B73E86" w:rsidRDefault="009C5739" w:rsidP="009C5739">
      <w:pPr>
        <w:pStyle w:val="Geenafstand"/>
      </w:pPr>
      <w:r w:rsidRPr="00B73E86">
        <w:t xml:space="preserve">I encourage my son to undertake activities independently </w:t>
      </w:r>
      <w:r w:rsidRPr="00B73E86">
        <w:tab/>
      </w:r>
      <w:r w:rsidRPr="00B73E86">
        <w:tab/>
      </w:r>
      <w:r w:rsidRPr="00B73E86">
        <w:tab/>
      </w:r>
      <w:r>
        <w:tab/>
      </w:r>
      <w:r w:rsidRPr="00B73E86">
        <w:t>1-5</w:t>
      </w:r>
    </w:p>
    <w:p w14:paraId="3720C66F" w14:textId="5DB17832" w:rsidR="009C5739" w:rsidRPr="00B73E86" w:rsidRDefault="009C5739" w:rsidP="009C5739">
      <w:pPr>
        <w:pStyle w:val="Geenafstand"/>
      </w:pPr>
      <w:r w:rsidRPr="00B73E86">
        <w:t xml:space="preserve">I think it is important that my son has social contacts. </w:t>
      </w:r>
      <w:r w:rsidRPr="00B73E86">
        <w:tab/>
      </w:r>
      <w:r w:rsidRPr="00B73E86">
        <w:tab/>
      </w:r>
      <w:r w:rsidRPr="00B73E86">
        <w:tab/>
      </w:r>
      <w:r w:rsidRPr="00B73E86">
        <w:tab/>
      </w:r>
      <w:r>
        <w:tab/>
      </w:r>
      <w:r w:rsidRPr="00B73E86">
        <w:t>1-5</w:t>
      </w:r>
    </w:p>
    <w:p w14:paraId="7F6952A2" w14:textId="77777777" w:rsidR="009C5739" w:rsidRPr="00B73E86" w:rsidRDefault="009C5739" w:rsidP="009C5739">
      <w:pPr>
        <w:pStyle w:val="Geenafstand"/>
      </w:pPr>
      <w:r w:rsidRPr="00B73E86">
        <w:t xml:space="preserve">It is important to me that my son works. </w:t>
      </w:r>
      <w:r w:rsidRPr="00B73E86">
        <w:tab/>
      </w:r>
      <w:r w:rsidRPr="00B73E86">
        <w:tab/>
      </w:r>
      <w:r w:rsidRPr="00B73E86">
        <w:tab/>
      </w:r>
      <w:r w:rsidRPr="00B73E86">
        <w:tab/>
      </w:r>
      <w:r w:rsidRPr="00B73E86">
        <w:tab/>
      </w:r>
      <w:r w:rsidRPr="00B73E86">
        <w:tab/>
        <w:t>1-5</w:t>
      </w:r>
    </w:p>
    <w:p w14:paraId="0694078B" w14:textId="77777777" w:rsidR="009C5739" w:rsidRPr="00B73E86" w:rsidRDefault="009C5739" w:rsidP="009C5739">
      <w:pPr>
        <w:pStyle w:val="Geenafstand"/>
      </w:pPr>
      <w:r w:rsidRPr="00B73E86">
        <w:t xml:space="preserve">I see opportunities on the labor market for my son </w:t>
      </w:r>
      <w:r w:rsidRPr="00B73E86">
        <w:tab/>
      </w:r>
      <w:r w:rsidRPr="00B73E86">
        <w:tab/>
      </w:r>
      <w:r w:rsidRPr="00B73E86">
        <w:tab/>
      </w:r>
      <w:r w:rsidRPr="00B73E86">
        <w:tab/>
      </w:r>
      <w:r>
        <w:tab/>
      </w:r>
      <w:r w:rsidRPr="00B73E86">
        <w:t>1-5</w:t>
      </w:r>
    </w:p>
    <w:p w14:paraId="77F2082E" w14:textId="77777777" w:rsidR="009C5739" w:rsidRPr="00B73E86" w:rsidRDefault="009C5739" w:rsidP="009C5739">
      <w:pPr>
        <w:pStyle w:val="Geenafstand"/>
      </w:pPr>
      <w:r w:rsidRPr="00B73E86">
        <w:t xml:space="preserve">I see my son getting into an (intimate) relationship </w:t>
      </w:r>
      <w:r w:rsidRPr="00B73E86">
        <w:tab/>
      </w:r>
      <w:r w:rsidRPr="00B73E86">
        <w:tab/>
      </w:r>
      <w:r w:rsidRPr="00B73E86">
        <w:tab/>
      </w:r>
      <w:r w:rsidRPr="00B73E86">
        <w:tab/>
      </w:r>
      <w:r w:rsidRPr="00B73E86">
        <w:tab/>
        <w:t>1-5</w:t>
      </w:r>
    </w:p>
    <w:p w14:paraId="1B30BEC1" w14:textId="77777777" w:rsidR="009C5739" w:rsidRPr="00B73E86" w:rsidRDefault="009C5739" w:rsidP="009C5739">
      <w:pPr>
        <w:pStyle w:val="Geenafstand"/>
      </w:pPr>
      <w:r w:rsidRPr="00B73E86">
        <w:t xml:space="preserve">I can talk well about parenting with my partner </w:t>
      </w:r>
      <w:r w:rsidRPr="00B73E86">
        <w:tab/>
      </w:r>
      <w:r w:rsidRPr="00B73E86">
        <w:tab/>
      </w:r>
      <w:r w:rsidRPr="00B73E86">
        <w:tab/>
      </w:r>
      <w:r w:rsidRPr="00B73E86">
        <w:tab/>
      </w:r>
      <w:r>
        <w:tab/>
      </w:r>
      <w:r w:rsidRPr="00B73E86">
        <w:t>1-5</w:t>
      </w:r>
    </w:p>
    <w:p w14:paraId="3812B746" w14:textId="77777777" w:rsidR="009C5739" w:rsidRPr="00B73E86" w:rsidRDefault="009C5739" w:rsidP="009C5739">
      <w:pPr>
        <w:pStyle w:val="Geenafstand"/>
      </w:pPr>
      <w:r w:rsidRPr="00B73E86">
        <w:t>I feel supported by my partner in the care of my son</w:t>
      </w:r>
      <w:r w:rsidRPr="00B73E86">
        <w:tab/>
        <w:t xml:space="preserve">  </w:t>
      </w:r>
      <w:r w:rsidRPr="00B73E86">
        <w:tab/>
      </w:r>
      <w:r w:rsidRPr="00B73E86">
        <w:tab/>
      </w:r>
      <w:r>
        <w:tab/>
      </w:r>
      <w:r>
        <w:tab/>
      </w:r>
      <w:r w:rsidRPr="00B73E86">
        <w:t>1-5</w:t>
      </w:r>
    </w:p>
    <w:p w14:paraId="410DC502" w14:textId="77777777" w:rsidR="009C5739" w:rsidRPr="00B73E86" w:rsidRDefault="009C5739" w:rsidP="009C5739">
      <w:pPr>
        <w:pStyle w:val="Geenafstand"/>
      </w:pPr>
      <w:r w:rsidRPr="00B73E86">
        <w:t xml:space="preserve">My partner and I usually work on the same page when it comes to raising our son </w:t>
      </w:r>
      <w:r w:rsidRPr="00B73E86">
        <w:tab/>
        <w:t xml:space="preserve">1-5 </w:t>
      </w:r>
    </w:p>
    <w:p w14:paraId="484BA9A1" w14:textId="77777777" w:rsidR="009C5739" w:rsidRPr="00B73E86" w:rsidRDefault="009C5739" w:rsidP="009C5739">
      <w:pPr>
        <w:pStyle w:val="Geenafstand"/>
      </w:pPr>
      <w:r w:rsidRPr="00B73E86">
        <w:t xml:space="preserve">I feel appreciated by my partner </w:t>
      </w:r>
      <w:r w:rsidRPr="00B73E86">
        <w:tab/>
      </w:r>
      <w:r w:rsidRPr="00B73E86">
        <w:tab/>
      </w:r>
      <w:r w:rsidRPr="00B73E86">
        <w:tab/>
      </w:r>
      <w:r w:rsidRPr="00B73E86">
        <w:tab/>
      </w:r>
      <w:r w:rsidRPr="00B73E86">
        <w:tab/>
      </w:r>
      <w:r w:rsidRPr="00B73E86">
        <w:tab/>
      </w:r>
      <w:r>
        <w:tab/>
      </w:r>
      <w:r w:rsidRPr="00B73E86">
        <w:t>1-5</w:t>
      </w:r>
    </w:p>
    <w:p w14:paraId="19B75F68" w14:textId="77777777" w:rsidR="009C5739" w:rsidRPr="00B73E86" w:rsidRDefault="009C5739" w:rsidP="009C5739">
      <w:pPr>
        <w:pStyle w:val="Geenafstand"/>
      </w:pPr>
      <w:bookmarkStart w:id="3" w:name="_Hlk95215680"/>
      <w:r>
        <w:t>A support person who can guide me through the possibilities in my son's daily life would help me. 1-5</w:t>
      </w:r>
    </w:p>
    <w:bookmarkEnd w:id="3"/>
    <w:p w14:paraId="2AD3CB0F" w14:textId="77777777" w:rsidR="009C5739" w:rsidRPr="00B73E86" w:rsidRDefault="009C5739" w:rsidP="009C5739">
      <w:pPr>
        <w:pStyle w:val="Geenafstand"/>
      </w:pPr>
    </w:p>
    <w:p w14:paraId="1A21D3B8" w14:textId="77777777" w:rsidR="009C5739" w:rsidRPr="00B73E86" w:rsidRDefault="009C5739" w:rsidP="009C5739">
      <w:pPr>
        <w:pStyle w:val="Geenafstand"/>
        <w:rPr>
          <w:b/>
          <w:bCs/>
        </w:rPr>
      </w:pPr>
    </w:p>
    <w:p w14:paraId="1EC40872" w14:textId="77777777" w:rsidR="009C5739" w:rsidRPr="00B73E86" w:rsidRDefault="009C5739" w:rsidP="009C5739">
      <w:pPr>
        <w:spacing w:line="240" w:lineRule="auto"/>
        <w:rPr>
          <w:b/>
          <w:bCs/>
        </w:rPr>
      </w:pPr>
      <w:r w:rsidRPr="00B73E86">
        <w:rPr>
          <w:b/>
          <w:bCs/>
        </w:rPr>
        <w:br w:type="page"/>
      </w:r>
    </w:p>
    <w:p w14:paraId="6184C5A5" w14:textId="77777777" w:rsidR="009C5739" w:rsidRDefault="009C5739" w:rsidP="009C5739">
      <w:pPr>
        <w:pStyle w:val="Geenafstand"/>
        <w:rPr>
          <w:b/>
          <w:bCs/>
        </w:rPr>
      </w:pPr>
      <w:r>
        <w:rPr>
          <w:b/>
          <w:bCs/>
        </w:rPr>
        <w:lastRenderedPageBreak/>
        <w:t>PART 2: Thematic questions</w:t>
      </w:r>
    </w:p>
    <w:p w14:paraId="3D9F28AD" w14:textId="77777777" w:rsidR="009C5739" w:rsidRPr="00B73E86" w:rsidRDefault="009C5739" w:rsidP="009C5739">
      <w:pPr>
        <w:pStyle w:val="Geenafstand"/>
        <w:rPr>
          <w:i/>
          <w:iCs/>
        </w:rPr>
      </w:pPr>
      <w:r w:rsidRPr="00B73E86">
        <w:rPr>
          <w:b/>
          <w:bCs/>
        </w:rPr>
        <w:t>Education</w:t>
      </w:r>
    </w:p>
    <w:p w14:paraId="1DE8579B" w14:textId="77777777" w:rsidR="009C5739" w:rsidRPr="00B73E86" w:rsidRDefault="009C5739" w:rsidP="009C5739">
      <w:pPr>
        <w:pStyle w:val="Geenafstand"/>
      </w:pPr>
      <w:r w:rsidRPr="00B73E86">
        <w:t>What education did your son receive?</w:t>
      </w:r>
      <w:r>
        <w:t xml:space="preserve"> *This is according to the Dutch scholar system* </w:t>
      </w:r>
    </w:p>
    <w:p w14:paraId="75759837"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rPr>
          <w:rFonts w:eastAsia="Times New Roman"/>
        </w:rPr>
        <w:t>Regular primary education (RO)</w:t>
      </w:r>
    </w:p>
    <w:p w14:paraId="3B5D7E0D"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rPr>
          <w:rFonts w:eastAsia="Times New Roman"/>
        </w:rPr>
        <w:t>Special primary education (SBO)</w:t>
      </w:r>
    </w:p>
    <w:p w14:paraId="0CB98D2C"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rPr>
          <w:rFonts w:eastAsia="Times New Roman"/>
        </w:rPr>
        <w:t>Special education (SO)</w:t>
      </w:r>
    </w:p>
    <w:p w14:paraId="4569794C"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rPr>
          <w:rFonts w:eastAsia="Times New Roman"/>
        </w:rPr>
        <w:t>Special secondary education (SVO)</w:t>
      </w:r>
    </w:p>
    <w:p w14:paraId="7A5F27CE"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t>Started in regular education, switched to special education</w:t>
      </w:r>
    </w:p>
    <w:p w14:paraId="2F8709D1"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t>Started in special education, switched to regular education</w:t>
      </w:r>
    </w:p>
    <w:p w14:paraId="6A9053B1" w14:textId="77777777" w:rsidR="009C5739" w:rsidRPr="00B73E86" w:rsidRDefault="009C5739" w:rsidP="009C5739">
      <w:pPr>
        <w:pStyle w:val="Lijstalinea"/>
        <w:numPr>
          <w:ilvl w:val="0"/>
          <w:numId w:val="67"/>
        </w:numPr>
        <w:spacing w:after="0" w:line="240" w:lineRule="auto"/>
        <w:contextualSpacing w:val="0"/>
        <w:rPr>
          <w:rFonts w:eastAsia="Times New Roman"/>
        </w:rPr>
      </w:pPr>
      <w:r w:rsidRPr="00B73E86">
        <w:t>Otherwise, namely:</w:t>
      </w:r>
    </w:p>
    <w:p w14:paraId="3DE7930E" w14:textId="77777777" w:rsidR="009C5739" w:rsidRDefault="009C5739" w:rsidP="009C5739">
      <w:pPr>
        <w:pStyle w:val="Geenafstand"/>
      </w:pPr>
    </w:p>
    <w:p w14:paraId="78014D2F" w14:textId="77777777" w:rsidR="009C5739" w:rsidRPr="00B73E86" w:rsidRDefault="009C5739" w:rsidP="009C5739">
      <w:pPr>
        <w:pStyle w:val="Geenafstand"/>
      </w:pPr>
      <w:r w:rsidRPr="00B73E86">
        <w:t>How did you experience education for your child? 0 = not appropriate 10 = very appropriate</w:t>
      </w:r>
    </w:p>
    <w:p w14:paraId="64FB00C1" w14:textId="77777777" w:rsidR="009C5739" w:rsidRPr="00B73E86" w:rsidRDefault="009C5739" w:rsidP="009C5739">
      <w:pPr>
        <w:pStyle w:val="Geenafstand"/>
      </w:pPr>
    </w:p>
    <w:p w14:paraId="0C58CF8C" w14:textId="77777777" w:rsidR="009C5739" w:rsidRPr="00B73E86" w:rsidRDefault="009C5739" w:rsidP="009C5739">
      <w:pPr>
        <w:pStyle w:val="Geenafstand"/>
      </w:pPr>
      <w:r w:rsidRPr="00B73E86">
        <w:t>If Special Education</w:t>
      </w:r>
    </w:p>
    <w:p w14:paraId="461EE2C2" w14:textId="77777777" w:rsidR="009C5739" w:rsidRPr="00B73E86" w:rsidRDefault="009C5739" w:rsidP="009C5739">
      <w:pPr>
        <w:pStyle w:val="Geenafstand"/>
      </w:pPr>
      <w:r w:rsidRPr="00B73E86">
        <w:t>Name 2 advantages of special education?</w:t>
      </w:r>
    </w:p>
    <w:p w14:paraId="29EE0F75" w14:textId="77777777" w:rsidR="009C5739" w:rsidRPr="00B73E86" w:rsidRDefault="009C5739" w:rsidP="009C5739">
      <w:pPr>
        <w:pStyle w:val="Geenafstand"/>
      </w:pPr>
      <w:r w:rsidRPr="00B73E86">
        <w:t>Name 2 disadvantages of special education?</w:t>
      </w:r>
    </w:p>
    <w:p w14:paraId="2CD3D352" w14:textId="77777777" w:rsidR="009C5739" w:rsidRPr="00B73E86" w:rsidRDefault="009C5739" w:rsidP="009C5739">
      <w:pPr>
        <w:pStyle w:val="Geenafstand"/>
      </w:pPr>
    </w:p>
    <w:p w14:paraId="555EC622" w14:textId="77777777" w:rsidR="009C5739" w:rsidRPr="00266AA3" w:rsidRDefault="009C5739" w:rsidP="009C5739">
      <w:pPr>
        <w:pStyle w:val="Geenafstand"/>
        <w:rPr>
          <w:rFonts w:asciiTheme="majorHAnsi" w:hAnsiTheme="majorHAnsi"/>
        </w:rPr>
      </w:pPr>
      <w:r w:rsidRPr="00B73E86">
        <w:t>If Regular Education</w:t>
      </w:r>
    </w:p>
    <w:p w14:paraId="2FE3DBEC" w14:textId="77777777" w:rsidR="009C5739" w:rsidRPr="00B73E86" w:rsidRDefault="009C5739" w:rsidP="009C5739">
      <w:pPr>
        <w:pStyle w:val="Geenafstand"/>
      </w:pPr>
      <w:r w:rsidRPr="00B73E86">
        <w:t>Name 2 advantages of regular education?</w:t>
      </w:r>
    </w:p>
    <w:p w14:paraId="5378B0D8" w14:textId="77777777" w:rsidR="009C5739" w:rsidRPr="00B73E86" w:rsidRDefault="009C5739" w:rsidP="009C5739">
      <w:pPr>
        <w:pStyle w:val="Geenafstand"/>
      </w:pPr>
      <w:r w:rsidRPr="00B73E86">
        <w:t>Name 2 disadvantages of regular education?</w:t>
      </w:r>
    </w:p>
    <w:p w14:paraId="58252C94" w14:textId="77777777" w:rsidR="009C5739" w:rsidRPr="00B73E86" w:rsidRDefault="009C5739" w:rsidP="009C5739">
      <w:pPr>
        <w:pStyle w:val="Geenafstand"/>
      </w:pPr>
      <w:r w:rsidRPr="00B73E86">
        <w:t xml:space="preserve"> </w:t>
      </w:r>
    </w:p>
    <w:p w14:paraId="252C0900" w14:textId="77777777" w:rsidR="009C5739" w:rsidRPr="00B73E86" w:rsidRDefault="009C5739" w:rsidP="009C5739">
      <w:pPr>
        <w:pStyle w:val="Geenafstand"/>
      </w:pPr>
      <w:r w:rsidRPr="00B73E86">
        <w:t>A number of topics emerged from the interviews that we would like to present to you in the following statements: (0-5)</w:t>
      </w:r>
    </w:p>
    <w:p w14:paraId="256219AC" w14:textId="77777777" w:rsidR="009C5739" w:rsidRPr="00B73E86" w:rsidRDefault="009C5739" w:rsidP="009C5739">
      <w:pPr>
        <w:pStyle w:val="Geenafstand"/>
        <w:numPr>
          <w:ilvl w:val="0"/>
          <w:numId w:val="81"/>
        </w:numPr>
      </w:pPr>
      <w:r w:rsidRPr="00B73E86">
        <w:t>Regular education gives the opportunity to make friends in your own environment</w:t>
      </w:r>
    </w:p>
    <w:p w14:paraId="3F7F98B3" w14:textId="77777777" w:rsidR="009C5739" w:rsidRPr="00B73E86" w:rsidRDefault="009C5739" w:rsidP="009C5739">
      <w:pPr>
        <w:pStyle w:val="Geenafstand"/>
        <w:numPr>
          <w:ilvl w:val="0"/>
          <w:numId w:val="81"/>
        </w:numPr>
      </w:pPr>
      <w:r w:rsidRPr="00B73E86">
        <w:t>Special education fits well with the care needs</w:t>
      </w:r>
    </w:p>
    <w:p w14:paraId="1D11F43B" w14:textId="77777777" w:rsidR="009C5739" w:rsidRPr="00B73E86" w:rsidRDefault="009C5739" w:rsidP="009C5739">
      <w:pPr>
        <w:pStyle w:val="Geenafstand"/>
        <w:numPr>
          <w:ilvl w:val="0"/>
          <w:numId w:val="81"/>
        </w:numPr>
      </w:pPr>
      <w:r w:rsidRPr="00B73E86">
        <w:t>It is possible to make a good choice before the start of education.</w:t>
      </w:r>
    </w:p>
    <w:p w14:paraId="54D32FCF" w14:textId="77777777" w:rsidR="009C5739" w:rsidRPr="00B73E86" w:rsidRDefault="009C5739" w:rsidP="009C5739">
      <w:pPr>
        <w:pStyle w:val="Geenafstand"/>
        <w:numPr>
          <w:ilvl w:val="0"/>
          <w:numId w:val="81"/>
        </w:numPr>
      </w:pPr>
      <w:r w:rsidRPr="00B73E86">
        <w:t>It is clear what the difference is between SO and RO</w:t>
      </w:r>
    </w:p>
    <w:p w14:paraId="44DDF0C4" w14:textId="77777777" w:rsidR="009C5739" w:rsidRPr="00B73E86" w:rsidRDefault="009C5739" w:rsidP="009C5739">
      <w:pPr>
        <w:pStyle w:val="Geenafstand"/>
        <w:numPr>
          <w:ilvl w:val="0"/>
          <w:numId w:val="81"/>
        </w:numPr>
      </w:pPr>
      <w:r w:rsidRPr="00B73E86">
        <w:t>Special education provides less pressure to have to arrange things after school.</w:t>
      </w:r>
    </w:p>
    <w:p w14:paraId="116A5D82" w14:textId="77777777" w:rsidR="009C5739" w:rsidRPr="00B73E86" w:rsidRDefault="009C5739" w:rsidP="009C5739">
      <w:pPr>
        <w:pStyle w:val="Geenafstand"/>
      </w:pPr>
    </w:p>
    <w:p w14:paraId="3891F096" w14:textId="77777777" w:rsidR="009C5739" w:rsidRPr="00B73E86" w:rsidRDefault="009C5739" w:rsidP="009C5739">
      <w:pPr>
        <w:pStyle w:val="Geenafstand"/>
      </w:pPr>
      <w:r w:rsidRPr="00B73E86">
        <w:t>Who had the largest role in making a choice for the type of education? Multiple answers possible</w:t>
      </w:r>
    </w:p>
    <w:p w14:paraId="51C77259" w14:textId="77777777" w:rsidR="009C5739" w:rsidRPr="00B73E86" w:rsidRDefault="009C5739" w:rsidP="009C5739">
      <w:pPr>
        <w:pStyle w:val="Geenafstand"/>
        <w:numPr>
          <w:ilvl w:val="0"/>
          <w:numId w:val="70"/>
        </w:numPr>
      </w:pPr>
      <w:r>
        <w:t>We decided for ourselves what the best option was for our son</w:t>
      </w:r>
    </w:p>
    <w:p w14:paraId="6B7AA196" w14:textId="77777777" w:rsidR="009C5739" w:rsidRDefault="009C5739" w:rsidP="009C5739">
      <w:pPr>
        <w:pStyle w:val="Geenafstand"/>
        <w:numPr>
          <w:ilvl w:val="0"/>
          <w:numId w:val="70"/>
        </w:numPr>
      </w:pPr>
      <w:r w:rsidRPr="00B73E86">
        <w:t>Teacher</w:t>
      </w:r>
    </w:p>
    <w:p w14:paraId="5A95EEDA" w14:textId="77777777" w:rsidR="009C5739" w:rsidRPr="00B73E86" w:rsidRDefault="009C5739" w:rsidP="009C5739">
      <w:pPr>
        <w:pStyle w:val="Geenafstand"/>
        <w:numPr>
          <w:ilvl w:val="0"/>
          <w:numId w:val="70"/>
        </w:numPr>
      </w:pPr>
      <w:r>
        <w:t>My son</w:t>
      </w:r>
    </w:p>
    <w:p w14:paraId="44F908AC" w14:textId="77777777" w:rsidR="009C5739" w:rsidRPr="00B73E86" w:rsidRDefault="009C5739" w:rsidP="009C5739">
      <w:pPr>
        <w:pStyle w:val="Geenafstand"/>
        <w:numPr>
          <w:ilvl w:val="0"/>
          <w:numId w:val="70"/>
        </w:numPr>
      </w:pPr>
      <w:r w:rsidRPr="00B73E86">
        <w:t>Internal supervisor</w:t>
      </w:r>
    </w:p>
    <w:p w14:paraId="20CE8268" w14:textId="77777777" w:rsidR="009C5739" w:rsidRPr="00B73E86" w:rsidRDefault="009C5739" w:rsidP="009C5739">
      <w:pPr>
        <w:pStyle w:val="Geenafstand"/>
        <w:numPr>
          <w:ilvl w:val="0"/>
          <w:numId w:val="70"/>
        </w:numPr>
      </w:pPr>
      <w:r w:rsidRPr="00B73E86">
        <w:t>Ambulatory attendant</w:t>
      </w:r>
    </w:p>
    <w:p w14:paraId="2D6D940B" w14:textId="77777777" w:rsidR="009C5739" w:rsidRPr="00B73E86" w:rsidRDefault="009C5739" w:rsidP="009C5739">
      <w:pPr>
        <w:pStyle w:val="Geenafstand"/>
        <w:numPr>
          <w:ilvl w:val="0"/>
          <w:numId w:val="70"/>
        </w:numPr>
      </w:pPr>
      <w:r w:rsidRPr="00B73E86">
        <w:t>Healthcare providers</w:t>
      </w:r>
    </w:p>
    <w:p w14:paraId="5FD52FAE" w14:textId="77777777" w:rsidR="009C5739" w:rsidRPr="00B73E86" w:rsidRDefault="009C5739" w:rsidP="009C5739">
      <w:pPr>
        <w:pStyle w:val="Geenafstand"/>
        <w:numPr>
          <w:ilvl w:val="0"/>
          <w:numId w:val="70"/>
        </w:numPr>
      </w:pPr>
      <w:r w:rsidRPr="00B73E86">
        <w:t>Experience of other parents of boys with Duchenne</w:t>
      </w:r>
    </w:p>
    <w:p w14:paraId="1092FD35" w14:textId="77777777" w:rsidR="009C5739" w:rsidRPr="00B73E86" w:rsidRDefault="009C5739" w:rsidP="009C5739">
      <w:pPr>
        <w:pStyle w:val="Geenafstand"/>
        <w:numPr>
          <w:ilvl w:val="0"/>
          <w:numId w:val="70"/>
        </w:numPr>
      </w:pPr>
      <w:r w:rsidRPr="00B73E86">
        <w:t>Otherwise, namely:</w:t>
      </w:r>
    </w:p>
    <w:p w14:paraId="7208894E" w14:textId="77777777" w:rsidR="009C5739" w:rsidRPr="00B73E86" w:rsidRDefault="009C5739" w:rsidP="009C5739">
      <w:pPr>
        <w:pStyle w:val="Geenafstand"/>
      </w:pPr>
    </w:p>
    <w:p w14:paraId="4C88783C" w14:textId="77777777" w:rsidR="009C5739" w:rsidRPr="00B73E86" w:rsidRDefault="009C5739" w:rsidP="009C5739">
      <w:pPr>
        <w:pStyle w:val="Geenafstand"/>
      </w:pPr>
      <w:r w:rsidRPr="00B73E86">
        <w:t>Have you received support in making a choice for education? Yes No</w:t>
      </w:r>
    </w:p>
    <w:p w14:paraId="2A797C3A" w14:textId="77777777" w:rsidR="009C5739" w:rsidRPr="00B73E86" w:rsidRDefault="009C5739" w:rsidP="009C5739">
      <w:pPr>
        <w:pStyle w:val="Geenafstand"/>
      </w:pPr>
    </w:p>
    <w:p w14:paraId="119F7C2A" w14:textId="77777777" w:rsidR="009C5739" w:rsidRPr="00B73E86" w:rsidRDefault="009C5739" w:rsidP="009C5739">
      <w:pPr>
        <w:pStyle w:val="Geenafstand"/>
      </w:pPr>
      <w:r w:rsidRPr="00B73E86">
        <w:t>What support did you receive (if yes)/miss (if no)?</w:t>
      </w:r>
    </w:p>
    <w:p w14:paraId="2E6B087D" w14:textId="77777777" w:rsidR="009C5739" w:rsidRPr="00B73E86" w:rsidRDefault="009C5739" w:rsidP="009C5739">
      <w:pPr>
        <w:pStyle w:val="Geenafstand"/>
        <w:numPr>
          <w:ilvl w:val="0"/>
          <w:numId w:val="69"/>
        </w:numPr>
      </w:pPr>
      <w:r w:rsidRPr="00B73E86">
        <w:t xml:space="preserve">Guidance from </w:t>
      </w:r>
      <w:proofErr w:type="spellStart"/>
      <w:r w:rsidRPr="00B73E86">
        <w:t>orthopedagogue</w:t>
      </w:r>
      <w:proofErr w:type="spellEnd"/>
      <w:r w:rsidRPr="00B73E86">
        <w:t>/psychologist</w:t>
      </w:r>
    </w:p>
    <w:p w14:paraId="5B3163D9" w14:textId="77777777" w:rsidR="009C5739" w:rsidRPr="00B73E86" w:rsidRDefault="009C5739" w:rsidP="009C5739">
      <w:pPr>
        <w:pStyle w:val="Geenafstand"/>
        <w:numPr>
          <w:ilvl w:val="0"/>
          <w:numId w:val="68"/>
        </w:numPr>
      </w:pPr>
      <w:r w:rsidRPr="00B73E86">
        <w:t>Guidance from teacher/internal/outpatient supervisor</w:t>
      </w:r>
    </w:p>
    <w:p w14:paraId="10D05DC4" w14:textId="77777777" w:rsidR="009C5739" w:rsidRPr="00B73E86" w:rsidRDefault="009C5739" w:rsidP="009C5739">
      <w:pPr>
        <w:pStyle w:val="Geenafstand"/>
        <w:numPr>
          <w:ilvl w:val="0"/>
          <w:numId w:val="68"/>
        </w:numPr>
      </w:pPr>
      <w:r w:rsidRPr="00B73E86">
        <w:t>Guidance other:…</w:t>
      </w:r>
    </w:p>
    <w:p w14:paraId="24A9EB31" w14:textId="77777777" w:rsidR="009C5739" w:rsidRPr="00B73E86" w:rsidRDefault="009C5739" w:rsidP="009C5739">
      <w:pPr>
        <w:pStyle w:val="Geenafstand"/>
        <w:numPr>
          <w:ilvl w:val="0"/>
          <w:numId w:val="68"/>
        </w:numPr>
      </w:pPr>
      <w:r w:rsidRPr="00B73E86">
        <w:t>Information about different types of education</w:t>
      </w:r>
    </w:p>
    <w:p w14:paraId="25B0791D" w14:textId="77777777" w:rsidR="009C5739" w:rsidRPr="00B73E86" w:rsidRDefault="009C5739" w:rsidP="009C5739">
      <w:pPr>
        <w:pStyle w:val="Geenafstand"/>
        <w:numPr>
          <w:ilvl w:val="0"/>
          <w:numId w:val="68"/>
        </w:numPr>
      </w:pPr>
      <w:r w:rsidRPr="00B73E86">
        <w:t>Tour of various schools</w:t>
      </w:r>
    </w:p>
    <w:p w14:paraId="7E231DDB" w14:textId="77777777" w:rsidR="009C5739" w:rsidRPr="00B73E86" w:rsidRDefault="009C5739" w:rsidP="009C5739">
      <w:pPr>
        <w:pStyle w:val="Geenafstand"/>
        <w:numPr>
          <w:ilvl w:val="0"/>
          <w:numId w:val="68"/>
        </w:numPr>
      </w:pPr>
      <w:r w:rsidRPr="00B73E86">
        <w:t>Participation days at different schools</w:t>
      </w:r>
    </w:p>
    <w:p w14:paraId="243D4FF9" w14:textId="77777777" w:rsidR="009C5739" w:rsidRPr="00B73E86" w:rsidRDefault="009C5739" w:rsidP="009C5739">
      <w:pPr>
        <w:pStyle w:val="Geenafstand"/>
        <w:numPr>
          <w:ilvl w:val="0"/>
          <w:numId w:val="68"/>
        </w:numPr>
      </w:pPr>
      <w:r w:rsidRPr="00B73E86">
        <w:t>Experience of other parents of boys with Duchenne</w:t>
      </w:r>
    </w:p>
    <w:p w14:paraId="5F31CF35" w14:textId="77777777" w:rsidR="009C5739" w:rsidRPr="00B73E86" w:rsidRDefault="009C5739" w:rsidP="009C5739">
      <w:pPr>
        <w:pStyle w:val="Geenafstand"/>
        <w:numPr>
          <w:ilvl w:val="0"/>
          <w:numId w:val="68"/>
        </w:numPr>
      </w:pPr>
      <w:r w:rsidRPr="00B73E86">
        <w:t>Otherwise: …</w:t>
      </w:r>
    </w:p>
    <w:p w14:paraId="14E71699" w14:textId="77777777" w:rsidR="009C5739" w:rsidRPr="00B73E86" w:rsidRDefault="009C5739" w:rsidP="009C5739">
      <w:pPr>
        <w:pStyle w:val="Geenafstand"/>
      </w:pPr>
    </w:p>
    <w:p w14:paraId="005AA61B" w14:textId="77777777" w:rsidR="009C5739" w:rsidRPr="00B73E86" w:rsidRDefault="009C5739" w:rsidP="009C5739">
      <w:pPr>
        <w:pStyle w:val="Geenafstand"/>
      </w:pPr>
      <w:r w:rsidRPr="00B73E86">
        <w:t>Would you make the same choice in type of education again? Yes No</w:t>
      </w:r>
    </w:p>
    <w:p w14:paraId="30A307F7" w14:textId="77777777" w:rsidR="009C5739" w:rsidRPr="00B73E86" w:rsidRDefault="009C5739" w:rsidP="009C5739">
      <w:pPr>
        <w:pStyle w:val="Geenafstand"/>
      </w:pPr>
      <w:r w:rsidRPr="00B73E86">
        <w:lastRenderedPageBreak/>
        <w:t>If not, why not? …</w:t>
      </w:r>
    </w:p>
    <w:p w14:paraId="7975645F" w14:textId="77777777" w:rsidR="009C5739" w:rsidRPr="00B73E86" w:rsidRDefault="009C5739" w:rsidP="009C5739">
      <w:pPr>
        <w:pStyle w:val="Geenafstand"/>
      </w:pPr>
      <w:r w:rsidRPr="00B73E86">
        <w:t>If so, why? …</w:t>
      </w:r>
    </w:p>
    <w:p w14:paraId="27989057" w14:textId="77777777" w:rsidR="009C5739" w:rsidRPr="00B73E86" w:rsidRDefault="009C5739" w:rsidP="009C5739">
      <w:pPr>
        <w:pStyle w:val="Geenafstand"/>
      </w:pPr>
    </w:p>
    <w:p w14:paraId="22E62EF3" w14:textId="77777777" w:rsidR="009C5739" w:rsidRPr="00B73E86" w:rsidRDefault="009C5739" w:rsidP="009C5739">
      <w:pPr>
        <w:pStyle w:val="Geenafstand"/>
      </w:pPr>
      <w:r w:rsidRPr="00B73E86">
        <w:t>What would you advise parents of school-age boys with Duchenne regarding education? …</w:t>
      </w:r>
    </w:p>
    <w:p w14:paraId="73A3F5D8" w14:textId="77777777" w:rsidR="009C5739" w:rsidRPr="00B73E86" w:rsidRDefault="009C5739" w:rsidP="009C5739">
      <w:pPr>
        <w:pStyle w:val="Geenafstand"/>
      </w:pPr>
    </w:p>
    <w:p w14:paraId="741B49F0" w14:textId="77777777" w:rsidR="009C5739" w:rsidRDefault="009C5739" w:rsidP="009C5739">
      <w:pPr>
        <w:pStyle w:val="Geenafstand"/>
        <w:rPr>
          <w:b/>
          <w:bCs/>
        </w:rPr>
      </w:pPr>
    </w:p>
    <w:p w14:paraId="55F080BC" w14:textId="77777777" w:rsidR="009C5739" w:rsidRPr="00B73E86" w:rsidRDefault="009C5739" w:rsidP="009C5739">
      <w:pPr>
        <w:pStyle w:val="Geenafstand"/>
      </w:pPr>
      <w:r>
        <w:rPr>
          <w:b/>
          <w:bCs/>
        </w:rPr>
        <w:t>Care</w:t>
      </w:r>
    </w:p>
    <w:p w14:paraId="06879294" w14:textId="77777777" w:rsidR="009C5739" w:rsidRPr="00B73E86" w:rsidRDefault="009C5739" w:rsidP="009C5739">
      <w:pPr>
        <w:pStyle w:val="Geenafstand"/>
      </w:pPr>
      <w:r w:rsidRPr="00B73E86">
        <w:t>What role do you have in your son's care?</w:t>
      </w:r>
    </w:p>
    <w:p w14:paraId="1A0EE8EC" w14:textId="77777777" w:rsidR="009C5739" w:rsidRPr="00B73E86" w:rsidRDefault="009C5739" w:rsidP="009C5739">
      <w:pPr>
        <w:pStyle w:val="Geenafstand"/>
        <w:numPr>
          <w:ilvl w:val="0"/>
          <w:numId w:val="64"/>
        </w:numPr>
      </w:pPr>
      <w:r w:rsidRPr="00B73E86">
        <w:t>I do all the care myself</w:t>
      </w:r>
    </w:p>
    <w:p w14:paraId="490A5F34" w14:textId="77777777" w:rsidR="009C5739" w:rsidRPr="00B73E86" w:rsidRDefault="009C5739" w:rsidP="009C5739">
      <w:pPr>
        <w:pStyle w:val="Geenafstand"/>
        <w:numPr>
          <w:ilvl w:val="0"/>
          <w:numId w:val="64"/>
        </w:numPr>
      </w:pPr>
      <w:r w:rsidRPr="00B73E86">
        <w:t>I do all the care together with my partner</w:t>
      </w:r>
    </w:p>
    <w:p w14:paraId="2DF333F2" w14:textId="77777777" w:rsidR="009C5739" w:rsidRPr="00B73E86" w:rsidRDefault="009C5739" w:rsidP="009C5739">
      <w:pPr>
        <w:pStyle w:val="Geenafstand"/>
        <w:numPr>
          <w:ilvl w:val="0"/>
          <w:numId w:val="64"/>
        </w:numPr>
      </w:pPr>
      <w:r w:rsidRPr="00B73E86">
        <w:t>I arrange support in healthcare and do some of it myself</w:t>
      </w:r>
    </w:p>
    <w:p w14:paraId="661C8D86" w14:textId="77777777" w:rsidR="009C5739" w:rsidRPr="00B73E86" w:rsidRDefault="009C5739" w:rsidP="009C5739">
      <w:pPr>
        <w:pStyle w:val="Geenafstand"/>
        <w:numPr>
          <w:ilvl w:val="0"/>
          <w:numId w:val="64"/>
        </w:numPr>
      </w:pPr>
      <w:r w:rsidRPr="00B73E86">
        <w:t>I arrange support for my son, but I do not have an active role in care</w:t>
      </w:r>
    </w:p>
    <w:p w14:paraId="706E39E0" w14:textId="77777777" w:rsidR="009C5739" w:rsidRPr="00B73E86" w:rsidRDefault="009C5739" w:rsidP="009C5739">
      <w:pPr>
        <w:pStyle w:val="Geenafstand"/>
        <w:numPr>
          <w:ilvl w:val="0"/>
          <w:numId w:val="64"/>
        </w:numPr>
      </w:pPr>
      <w:r w:rsidRPr="00B73E86">
        <w:t>No active role</w:t>
      </w:r>
    </w:p>
    <w:p w14:paraId="4FAF2B4E" w14:textId="77777777" w:rsidR="009C5739" w:rsidRPr="00B73E86" w:rsidRDefault="009C5739" w:rsidP="009C5739">
      <w:pPr>
        <w:pStyle w:val="Geenafstand"/>
        <w:numPr>
          <w:ilvl w:val="0"/>
          <w:numId w:val="64"/>
        </w:numPr>
      </w:pPr>
      <w:r w:rsidRPr="00B73E86">
        <w:t>Otherwise …</w:t>
      </w:r>
    </w:p>
    <w:p w14:paraId="0E1D1C97" w14:textId="77777777" w:rsidR="009C5739" w:rsidRPr="00B73E86" w:rsidRDefault="009C5739" w:rsidP="009C5739">
      <w:pPr>
        <w:pStyle w:val="Geenafstand"/>
      </w:pPr>
    </w:p>
    <w:p w14:paraId="0DDE8AC0" w14:textId="77777777" w:rsidR="009C5739" w:rsidRPr="00B73E86" w:rsidRDefault="009C5739" w:rsidP="009C5739">
      <w:pPr>
        <w:pStyle w:val="Geenafstand"/>
      </w:pPr>
      <w:r w:rsidRPr="00B73E86">
        <w:t>How satisfied are you with the care given to your son? 0 = not satisfied 10 = very satisfied</w:t>
      </w:r>
    </w:p>
    <w:p w14:paraId="2D7D9C93" w14:textId="77777777" w:rsidR="009C5739" w:rsidRPr="00B73E86" w:rsidRDefault="009C5739" w:rsidP="009C5739">
      <w:pPr>
        <w:pStyle w:val="Geenafstand"/>
      </w:pPr>
    </w:p>
    <w:p w14:paraId="46EC8F6A" w14:textId="77777777" w:rsidR="009C5739" w:rsidRPr="00B73E86" w:rsidRDefault="009C5739" w:rsidP="009C5739">
      <w:pPr>
        <w:pStyle w:val="Geenafstand"/>
      </w:pPr>
      <w:r w:rsidRPr="00B73E86">
        <w:t xml:space="preserve">How much influence do the following topics have on your satisfaction with care? Give a score between </w:t>
      </w:r>
      <w:r w:rsidRPr="00F122CF">
        <w:rPr>
          <w:i/>
          <w:iCs/>
        </w:rPr>
        <w:t>0-10, where 0 = little influence on satisfaction and 10 = a lot of influence on satisfaction</w:t>
      </w:r>
    </w:p>
    <w:p w14:paraId="7C46B171" w14:textId="77777777" w:rsidR="009C5739" w:rsidRPr="00B73E86" w:rsidRDefault="009C5739" w:rsidP="009C5739">
      <w:pPr>
        <w:pStyle w:val="Geenafstand"/>
        <w:numPr>
          <w:ilvl w:val="0"/>
          <w:numId w:val="65"/>
        </w:numPr>
      </w:pPr>
      <w:r w:rsidRPr="00B73E86">
        <w:t xml:space="preserve">Time spent in care </w:t>
      </w:r>
      <w:r w:rsidRPr="00B73E86">
        <w:tab/>
      </w:r>
      <w:r w:rsidRPr="00B73E86">
        <w:tab/>
      </w:r>
      <w:r>
        <w:tab/>
      </w:r>
      <w:r>
        <w:tab/>
      </w:r>
      <w:r w:rsidRPr="00B73E86">
        <w:t>0-10</w:t>
      </w:r>
    </w:p>
    <w:p w14:paraId="3F123762" w14:textId="5D0769FE" w:rsidR="009C5739" w:rsidRPr="00B73E86" w:rsidRDefault="009C5739" w:rsidP="009C5739">
      <w:pPr>
        <w:pStyle w:val="Geenafstand"/>
        <w:numPr>
          <w:ilvl w:val="0"/>
          <w:numId w:val="65"/>
        </w:numPr>
      </w:pPr>
      <w:r w:rsidRPr="00B73E86">
        <w:t xml:space="preserve">Classification of free time </w:t>
      </w:r>
      <w:r w:rsidRPr="00B73E86">
        <w:tab/>
      </w:r>
      <w:r w:rsidRPr="00B73E86">
        <w:tab/>
      </w:r>
      <w:r w:rsidRPr="00B73E86">
        <w:tab/>
        <w:t>0-10</w:t>
      </w:r>
    </w:p>
    <w:p w14:paraId="38E383D8" w14:textId="77777777" w:rsidR="009C5739" w:rsidRPr="00B73E86" w:rsidRDefault="009C5739" w:rsidP="009C5739">
      <w:pPr>
        <w:pStyle w:val="Geenafstand"/>
        <w:numPr>
          <w:ilvl w:val="0"/>
          <w:numId w:val="65"/>
        </w:numPr>
      </w:pPr>
      <w:r w:rsidRPr="00B73E86">
        <w:t xml:space="preserve">Availability of healthcare providers </w:t>
      </w:r>
      <w:r w:rsidRPr="00B73E86">
        <w:tab/>
      </w:r>
      <w:r w:rsidRPr="00B73E86">
        <w:tab/>
        <w:t>0-10</w:t>
      </w:r>
    </w:p>
    <w:p w14:paraId="0B45B5C3" w14:textId="77777777" w:rsidR="009C5739" w:rsidRPr="00B73E86" w:rsidRDefault="009C5739" w:rsidP="009C5739">
      <w:pPr>
        <w:pStyle w:val="Geenafstand"/>
        <w:numPr>
          <w:ilvl w:val="0"/>
          <w:numId w:val="65"/>
        </w:numPr>
      </w:pPr>
      <w:r w:rsidRPr="00B73E86">
        <w:t xml:space="preserve">Use of facilities such as lift </w:t>
      </w:r>
      <w:r w:rsidRPr="00B73E86">
        <w:tab/>
      </w:r>
      <w:r w:rsidRPr="00B73E86">
        <w:tab/>
      </w:r>
      <w:r>
        <w:tab/>
      </w:r>
      <w:r w:rsidRPr="00B73E86">
        <w:t>0-10</w:t>
      </w:r>
    </w:p>
    <w:p w14:paraId="0C5AA77A" w14:textId="7A3EF9F0" w:rsidR="009C5739" w:rsidRPr="00B73E86" w:rsidRDefault="009C5739" w:rsidP="009C5739">
      <w:pPr>
        <w:pStyle w:val="Geenafstand"/>
        <w:numPr>
          <w:ilvl w:val="0"/>
          <w:numId w:val="65"/>
        </w:numPr>
      </w:pPr>
      <w:r w:rsidRPr="00B73E86">
        <w:t xml:space="preserve">Adjustments in the home </w:t>
      </w:r>
      <w:r w:rsidRPr="00B73E86">
        <w:tab/>
      </w:r>
      <w:r w:rsidRPr="00B73E86">
        <w:tab/>
      </w:r>
      <w:r w:rsidRPr="00B73E86">
        <w:tab/>
        <w:t>0-10</w:t>
      </w:r>
    </w:p>
    <w:p w14:paraId="0CD79830" w14:textId="77777777" w:rsidR="009C5739" w:rsidRPr="00B73E86" w:rsidRDefault="009C5739" w:rsidP="009C5739">
      <w:pPr>
        <w:pStyle w:val="Geenafstand"/>
        <w:numPr>
          <w:ilvl w:val="0"/>
          <w:numId w:val="65"/>
        </w:numPr>
      </w:pPr>
      <w:r w:rsidRPr="00B73E86">
        <w:t xml:space="preserve">Collaboration with your child </w:t>
      </w:r>
      <w:r w:rsidRPr="00B73E86">
        <w:tab/>
      </w:r>
      <w:r w:rsidRPr="00B73E86">
        <w:tab/>
      </w:r>
      <w:r w:rsidRPr="00B73E86">
        <w:tab/>
        <w:t>0-10</w:t>
      </w:r>
      <w:r w:rsidRPr="00B73E86">
        <w:tab/>
      </w:r>
    </w:p>
    <w:p w14:paraId="45F62B00" w14:textId="77777777" w:rsidR="009C5739" w:rsidRPr="00B73E86" w:rsidRDefault="009C5739" w:rsidP="009C5739">
      <w:pPr>
        <w:pStyle w:val="Geenafstand"/>
        <w:numPr>
          <w:ilvl w:val="0"/>
          <w:numId w:val="65"/>
        </w:numPr>
      </w:pPr>
      <w:r w:rsidRPr="00B73E86">
        <w:t xml:space="preserve">Safety </w:t>
      </w:r>
      <w:r w:rsidRPr="00B73E86">
        <w:tab/>
      </w:r>
      <w:r w:rsidRPr="00B73E86">
        <w:tab/>
      </w:r>
      <w:r w:rsidRPr="00B73E86">
        <w:tab/>
      </w:r>
      <w:r w:rsidRPr="00B73E86">
        <w:tab/>
      </w:r>
      <w:r w:rsidRPr="00B73E86">
        <w:tab/>
      </w:r>
      <w:r>
        <w:tab/>
      </w:r>
      <w:r w:rsidRPr="00B73E86">
        <w:t>0-10</w:t>
      </w:r>
    </w:p>
    <w:p w14:paraId="0FDC765F" w14:textId="77777777" w:rsidR="009C5739" w:rsidRPr="00B73E86" w:rsidRDefault="009C5739" w:rsidP="009C5739">
      <w:pPr>
        <w:pStyle w:val="Geenafstand"/>
        <w:numPr>
          <w:ilvl w:val="0"/>
          <w:numId w:val="65"/>
        </w:numPr>
      </w:pPr>
      <w:r w:rsidRPr="00B73E86">
        <w:t xml:space="preserve">Privacy </w:t>
      </w:r>
      <w:r w:rsidRPr="00B73E86">
        <w:tab/>
      </w:r>
      <w:r w:rsidRPr="00B73E86">
        <w:tab/>
      </w:r>
      <w:r w:rsidRPr="00B73E86">
        <w:tab/>
      </w:r>
      <w:r w:rsidRPr="00B73E86">
        <w:tab/>
      </w:r>
      <w:r w:rsidRPr="00B73E86">
        <w:tab/>
      </w:r>
      <w:r w:rsidRPr="00B73E86">
        <w:tab/>
        <w:t>0-10</w:t>
      </w:r>
    </w:p>
    <w:p w14:paraId="17B5C60C" w14:textId="77777777" w:rsidR="009C5739" w:rsidRPr="00B73E86" w:rsidRDefault="009C5739" w:rsidP="009C5739">
      <w:pPr>
        <w:pStyle w:val="Geenafstand"/>
        <w:numPr>
          <w:ilvl w:val="0"/>
          <w:numId w:val="65"/>
        </w:numPr>
      </w:pPr>
      <w:r w:rsidRPr="00B73E86">
        <w:t xml:space="preserve">Otherwise </w:t>
      </w:r>
      <w:r w:rsidRPr="00B73E86">
        <w:tab/>
      </w:r>
      <w:r w:rsidRPr="00B73E86">
        <w:tab/>
      </w:r>
      <w:r w:rsidRPr="00B73E86">
        <w:tab/>
      </w:r>
      <w:r w:rsidRPr="00B73E86">
        <w:tab/>
      </w:r>
      <w:r w:rsidRPr="00B73E86">
        <w:tab/>
        <w:t>0-10</w:t>
      </w:r>
    </w:p>
    <w:p w14:paraId="337B824B" w14:textId="77777777" w:rsidR="009C5739" w:rsidRPr="00B73E86" w:rsidRDefault="009C5739" w:rsidP="009C5739">
      <w:pPr>
        <w:pStyle w:val="Geenafstand"/>
      </w:pPr>
    </w:p>
    <w:p w14:paraId="2442391C" w14:textId="77777777" w:rsidR="009C5739" w:rsidRPr="00B73E86" w:rsidRDefault="009C5739" w:rsidP="009C5739">
      <w:pPr>
        <w:pStyle w:val="Geenafstand"/>
      </w:pPr>
      <w:r w:rsidRPr="00B73E86">
        <w:t>A number of topics emerged from the interviews that we would like to present to you in the following statements:</w:t>
      </w:r>
    </w:p>
    <w:p w14:paraId="1B95B40D" w14:textId="26441F34" w:rsidR="009C5739" w:rsidRPr="00B73E86" w:rsidRDefault="009C5739" w:rsidP="009C5739">
      <w:pPr>
        <w:pStyle w:val="Geenafstand"/>
        <w:numPr>
          <w:ilvl w:val="0"/>
          <w:numId w:val="86"/>
        </w:numPr>
      </w:pPr>
      <w:r w:rsidRPr="00B73E86">
        <w:t xml:space="preserve">My role as a parent has been clouded by caring for my son </w:t>
      </w:r>
      <w:r w:rsidRPr="00B73E86">
        <w:tab/>
      </w:r>
      <w:r w:rsidRPr="00B73E86">
        <w:tab/>
      </w:r>
      <w:r w:rsidRPr="00B73E86">
        <w:tab/>
        <w:t>1-5</w:t>
      </w:r>
    </w:p>
    <w:p w14:paraId="59291822" w14:textId="77777777" w:rsidR="009C5739" w:rsidRPr="00B73E86" w:rsidRDefault="009C5739" w:rsidP="009C5739">
      <w:pPr>
        <w:pStyle w:val="Geenafstand"/>
        <w:numPr>
          <w:ilvl w:val="0"/>
          <w:numId w:val="86"/>
        </w:numPr>
      </w:pPr>
      <w:r w:rsidRPr="00B73E86">
        <w:t xml:space="preserve">I feel like a caregiver </w:t>
      </w:r>
      <w:r w:rsidRPr="00B73E86">
        <w:tab/>
      </w:r>
      <w:r w:rsidRPr="00B73E86">
        <w:tab/>
      </w:r>
      <w:r w:rsidRPr="00B73E86">
        <w:tab/>
      </w:r>
      <w:r w:rsidRPr="00B73E86">
        <w:tab/>
      </w:r>
      <w:r w:rsidRPr="00B73E86">
        <w:tab/>
      </w:r>
      <w:r w:rsidRPr="00B73E86">
        <w:tab/>
      </w:r>
      <w:r w:rsidRPr="00B73E86">
        <w:tab/>
      </w:r>
      <w:r w:rsidRPr="00B73E86">
        <w:tab/>
        <w:t>1-5</w:t>
      </w:r>
    </w:p>
    <w:p w14:paraId="188FC026" w14:textId="1E6DD5D3" w:rsidR="009C5739" w:rsidRPr="00B73E86" w:rsidRDefault="009C5739" w:rsidP="009C5739">
      <w:pPr>
        <w:pStyle w:val="Geenafstand"/>
        <w:numPr>
          <w:ilvl w:val="0"/>
          <w:numId w:val="86"/>
        </w:numPr>
      </w:pPr>
      <w:r w:rsidRPr="00B73E86">
        <w:t xml:space="preserve">I take care of household chores </w:t>
      </w:r>
      <w:r w:rsidRPr="00B73E86">
        <w:tab/>
      </w:r>
      <w:r w:rsidRPr="00B73E86">
        <w:tab/>
      </w:r>
      <w:r w:rsidRPr="00B73E86">
        <w:tab/>
      </w:r>
      <w:r w:rsidRPr="00B73E86">
        <w:tab/>
      </w:r>
      <w:r w:rsidRPr="00B73E86">
        <w:tab/>
      </w:r>
      <w:r w:rsidRPr="00B73E86">
        <w:tab/>
        <w:t>1-5</w:t>
      </w:r>
    </w:p>
    <w:p w14:paraId="5DCB2594" w14:textId="77777777" w:rsidR="009C5739" w:rsidRPr="00B73E86" w:rsidRDefault="009C5739" w:rsidP="009C5739">
      <w:pPr>
        <w:pStyle w:val="Geenafstand"/>
        <w:numPr>
          <w:ilvl w:val="0"/>
          <w:numId w:val="86"/>
        </w:numPr>
      </w:pPr>
      <w:r w:rsidRPr="00B73E86">
        <w:t xml:space="preserve">I need support in healthcare </w:t>
      </w:r>
      <w:r w:rsidRPr="00B73E86">
        <w:tab/>
      </w:r>
      <w:r w:rsidRPr="00B73E86">
        <w:tab/>
      </w:r>
      <w:r w:rsidRPr="00B73E86">
        <w:tab/>
      </w:r>
      <w:r w:rsidRPr="00B73E86">
        <w:tab/>
      </w:r>
      <w:r w:rsidRPr="00B73E86">
        <w:tab/>
      </w:r>
      <w:r w:rsidRPr="00B73E86">
        <w:tab/>
      </w:r>
      <w:r>
        <w:tab/>
      </w:r>
      <w:r w:rsidRPr="00B73E86">
        <w:t>1-5</w:t>
      </w:r>
    </w:p>
    <w:p w14:paraId="556D8C4F" w14:textId="75FCB1D4" w:rsidR="009C5739" w:rsidRPr="00B73E86" w:rsidRDefault="009C5739" w:rsidP="009C5739">
      <w:pPr>
        <w:pStyle w:val="Geenafstand"/>
        <w:numPr>
          <w:ilvl w:val="0"/>
          <w:numId w:val="86"/>
        </w:numPr>
      </w:pPr>
      <w:r w:rsidRPr="00B73E86">
        <w:t>If I can choose the layout of healthcare again, my share will remain the same.</w:t>
      </w:r>
      <w:r>
        <w:tab/>
      </w:r>
      <w:r w:rsidRPr="00B73E86">
        <w:t>1-5</w:t>
      </w:r>
    </w:p>
    <w:p w14:paraId="66ACA1F7" w14:textId="77777777" w:rsidR="009C5739" w:rsidRPr="00B73E86" w:rsidRDefault="009C5739" w:rsidP="009C5739">
      <w:pPr>
        <w:pStyle w:val="Geenafstand"/>
      </w:pPr>
    </w:p>
    <w:p w14:paraId="07CE76D2" w14:textId="77777777" w:rsidR="009C5739" w:rsidRPr="00B73E86" w:rsidRDefault="009C5739" w:rsidP="009C5739">
      <w:pPr>
        <w:pStyle w:val="Geenafstand"/>
      </w:pPr>
      <w:r w:rsidRPr="00B73E86">
        <w:t>How much time do you spend arranging care?</w:t>
      </w:r>
    </w:p>
    <w:p w14:paraId="16B113F5" w14:textId="77777777" w:rsidR="009C5739" w:rsidRPr="00B73E86" w:rsidRDefault="009C5739" w:rsidP="009C5739">
      <w:pPr>
        <w:pStyle w:val="Geenafstand"/>
        <w:numPr>
          <w:ilvl w:val="0"/>
          <w:numId w:val="72"/>
        </w:numPr>
      </w:pPr>
      <w:r w:rsidRPr="00B73E86">
        <w:t>1-4 hours per day</w:t>
      </w:r>
    </w:p>
    <w:p w14:paraId="2257644A" w14:textId="77777777" w:rsidR="009C5739" w:rsidRPr="00B73E86" w:rsidRDefault="009C5739" w:rsidP="009C5739">
      <w:pPr>
        <w:pStyle w:val="Geenafstand"/>
        <w:numPr>
          <w:ilvl w:val="0"/>
          <w:numId w:val="66"/>
        </w:numPr>
      </w:pPr>
      <w:r w:rsidRPr="00B73E86">
        <w:t>4-8 hours per day</w:t>
      </w:r>
    </w:p>
    <w:p w14:paraId="0DAF2CE6" w14:textId="77777777" w:rsidR="009C5739" w:rsidRPr="00B73E86" w:rsidRDefault="009C5739" w:rsidP="009C5739">
      <w:pPr>
        <w:pStyle w:val="Geenafstand"/>
        <w:numPr>
          <w:ilvl w:val="0"/>
          <w:numId w:val="66"/>
        </w:numPr>
      </w:pPr>
      <w:r w:rsidRPr="00B73E86">
        <w:t>8-16 hours per day</w:t>
      </w:r>
    </w:p>
    <w:p w14:paraId="145A2802" w14:textId="77777777" w:rsidR="009C5739" w:rsidRPr="00B73E86" w:rsidRDefault="009C5739" w:rsidP="009C5739">
      <w:pPr>
        <w:pStyle w:val="Geenafstand"/>
        <w:numPr>
          <w:ilvl w:val="0"/>
          <w:numId w:val="66"/>
        </w:numPr>
      </w:pPr>
      <w:r w:rsidRPr="00B73E86">
        <w:t>16-24 hours a day</w:t>
      </w:r>
    </w:p>
    <w:p w14:paraId="61BD8DE5" w14:textId="77777777" w:rsidR="009C5739" w:rsidRPr="00B73E86" w:rsidRDefault="009C5739" w:rsidP="009C5739">
      <w:pPr>
        <w:pStyle w:val="Geenafstand"/>
        <w:numPr>
          <w:ilvl w:val="0"/>
          <w:numId w:val="66"/>
        </w:numPr>
      </w:pPr>
      <w:r w:rsidRPr="00B73E86">
        <w:t>… hours a week</w:t>
      </w:r>
    </w:p>
    <w:p w14:paraId="3FF97ABC" w14:textId="77777777" w:rsidR="009C5739" w:rsidRPr="00B73E86" w:rsidRDefault="009C5739" w:rsidP="009C5739">
      <w:pPr>
        <w:pStyle w:val="Geenafstand"/>
        <w:numPr>
          <w:ilvl w:val="0"/>
          <w:numId w:val="66"/>
        </w:numPr>
      </w:pPr>
      <w:r>
        <w:t>... hours per month</w:t>
      </w:r>
    </w:p>
    <w:p w14:paraId="60E65164" w14:textId="77777777" w:rsidR="009C5739" w:rsidRPr="00B73E86" w:rsidRDefault="009C5739" w:rsidP="009C5739">
      <w:pPr>
        <w:pStyle w:val="Geenafstand"/>
      </w:pPr>
    </w:p>
    <w:p w14:paraId="7ECD5406" w14:textId="77777777" w:rsidR="009C5739" w:rsidRPr="00B73E86" w:rsidRDefault="009C5739" w:rsidP="009C5739">
      <w:pPr>
        <w:pStyle w:val="Geenafstand"/>
      </w:pPr>
      <w:r w:rsidRPr="00B73E86">
        <w:t>Do you have any advice for other parents with the same care task regarding care?</w:t>
      </w:r>
    </w:p>
    <w:p w14:paraId="261D5D32" w14:textId="77777777" w:rsidR="009C5739" w:rsidRPr="00B73E86" w:rsidRDefault="009C5739" w:rsidP="009C5739">
      <w:pPr>
        <w:spacing w:line="240" w:lineRule="auto"/>
        <w:rPr>
          <w:b/>
          <w:bCs/>
        </w:rPr>
      </w:pPr>
      <w:r w:rsidRPr="00B73E86">
        <w:rPr>
          <w:b/>
          <w:bCs/>
        </w:rPr>
        <w:br w:type="page"/>
      </w:r>
    </w:p>
    <w:p w14:paraId="4F8D1A1C" w14:textId="77777777" w:rsidR="009C5739" w:rsidRPr="00B73E86" w:rsidRDefault="009C5739" w:rsidP="009C5739">
      <w:pPr>
        <w:pStyle w:val="Geenafstand"/>
      </w:pPr>
      <w:r>
        <w:rPr>
          <w:b/>
          <w:bCs/>
        </w:rPr>
        <w:lastRenderedPageBreak/>
        <w:t>Work</w:t>
      </w:r>
    </w:p>
    <w:p w14:paraId="732F80EE" w14:textId="77777777" w:rsidR="009C5739" w:rsidRPr="00132AF6" w:rsidRDefault="009C5739" w:rsidP="009C5739">
      <w:pPr>
        <w:pStyle w:val="Geenafstand"/>
        <w:rPr>
          <w:i/>
          <w:iCs/>
        </w:rPr>
      </w:pPr>
      <w:r>
        <w:rPr>
          <w:i/>
          <w:iCs/>
        </w:rPr>
        <w:t>By work we mean work other than caring for your son.</w:t>
      </w:r>
    </w:p>
    <w:p w14:paraId="007225B9" w14:textId="77777777" w:rsidR="009C5739" w:rsidRPr="00B73E86" w:rsidRDefault="009C5739" w:rsidP="009C5739">
      <w:pPr>
        <w:pStyle w:val="Geenafstand"/>
      </w:pPr>
    </w:p>
    <w:p w14:paraId="361DD60B" w14:textId="77777777" w:rsidR="009C5739" w:rsidRPr="00B73E86" w:rsidRDefault="009C5739" w:rsidP="009C5739">
      <w:pPr>
        <w:pStyle w:val="Geenafstand"/>
        <w:tabs>
          <w:tab w:val="right" w:pos="9072"/>
        </w:tabs>
      </w:pPr>
      <w:r w:rsidRPr="00B73E86">
        <w:t>How important is work to you? 0 = not important 10 = very important</w:t>
      </w:r>
      <w:r w:rsidRPr="00B73E86">
        <w:tab/>
      </w:r>
    </w:p>
    <w:p w14:paraId="31A92171" w14:textId="77777777" w:rsidR="009C5739" w:rsidRPr="00B73E86" w:rsidRDefault="009C5739" w:rsidP="009C5739">
      <w:pPr>
        <w:pStyle w:val="Geenafstand"/>
        <w:tabs>
          <w:tab w:val="right" w:pos="9072"/>
        </w:tabs>
      </w:pPr>
    </w:p>
    <w:p w14:paraId="4074A8E5" w14:textId="77777777" w:rsidR="009C5739" w:rsidRPr="00B73E86" w:rsidRDefault="009C5739" w:rsidP="009C5739">
      <w:pPr>
        <w:pStyle w:val="Geenafstand"/>
        <w:tabs>
          <w:tab w:val="right" w:pos="9072"/>
        </w:tabs>
      </w:pPr>
      <w:r w:rsidRPr="00B73E86">
        <w:t>How satisfied are you with the possibilities on the labor market when you have a son with greater care needs? 0 = not satisfied 10 = very satisfied</w:t>
      </w:r>
    </w:p>
    <w:p w14:paraId="56801F8C" w14:textId="77777777" w:rsidR="009C5739" w:rsidRPr="00B73E86" w:rsidRDefault="009C5739" w:rsidP="009C5739">
      <w:pPr>
        <w:pStyle w:val="Geenafstand"/>
        <w:tabs>
          <w:tab w:val="right" w:pos="9072"/>
        </w:tabs>
      </w:pPr>
    </w:p>
    <w:p w14:paraId="0C472D35" w14:textId="77777777" w:rsidR="009C5739" w:rsidRPr="00B73E86" w:rsidRDefault="009C5739" w:rsidP="009C5739">
      <w:pPr>
        <w:pStyle w:val="Geenafstand"/>
      </w:pPr>
      <w:r w:rsidRPr="00B73E86">
        <w:t>A number of topics emerged from the interviews that we would like to present to you in the following statements:</w:t>
      </w:r>
    </w:p>
    <w:p w14:paraId="219DFA96" w14:textId="77777777" w:rsidR="009C5739" w:rsidRPr="00B73E86" w:rsidRDefault="009C5739" w:rsidP="009C5739">
      <w:pPr>
        <w:pStyle w:val="Geenafstand"/>
        <w:numPr>
          <w:ilvl w:val="0"/>
          <w:numId w:val="82"/>
        </w:numPr>
        <w:tabs>
          <w:tab w:val="right" w:pos="9072"/>
        </w:tabs>
      </w:pPr>
      <w:r w:rsidRPr="00B73E86">
        <w:t xml:space="preserve">I want to work. </w:t>
      </w:r>
      <w:r>
        <w:tab/>
        <w:t>1-5</w:t>
      </w:r>
    </w:p>
    <w:p w14:paraId="44A3060A" w14:textId="77777777" w:rsidR="009C5739" w:rsidRPr="00B73E86" w:rsidRDefault="009C5739" w:rsidP="009C5739">
      <w:pPr>
        <w:pStyle w:val="Geenafstand"/>
        <w:numPr>
          <w:ilvl w:val="0"/>
          <w:numId w:val="82"/>
        </w:numPr>
        <w:tabs>
          <w:tab w:val="right" w:pos="9072"/>
        </w:tabs>
      </w:pPr>
      <w:r w:rsidRPr="00B73E86">
        <w:t xml:space="preserve">I can work. </w:t>
      </w:r>
      <w:r>
        <w:tab/>
        <w:t>1-5</w:t>
      </w:r>
    </w:p>
    <w:p w14:paraId="3D2B744A" w14:textId="77777777" w:rsidR="009C5739" w:rsidRPr="00B73E86" w:rsidRDefault="009C5739" w:rsidP="009C5739">
      <w:pPr>
        <w:pStyle w:val="Geenafstand"/>
        <w:numPr>
          <w:ilvl w:val="0"/>
          <w:numId w:val="82"/>
        </w:numPr>
        <w:tabs>
          <w:tab w:val="right" w:pos="9072"/>
        </w:tabs>
      </w:pPr>
      <w:r w:rsidRPr="00B73E86">
        <w:t xml:space="preserve">Work gives me the opportunity to have a different role. </w:t>
      </w:r>
      <w:r>
        <w:tab/>
        <w:t>1-5</w:t>
      </w:r>
    </w:p>
    <w:p w14:paraId="47191FBC" w14:textId="77777777" w:rsidR="009C5739" w:rsidRPr="00B73E86" w:rsidRDefault="009C5739" w:rsidP="009C5739">
      <w:pPr>
        <w:pStyle w:val="Geenafstand"/>
        <w:numPr>
          <w:ilvl w:val="0"/>
          <w:numId w:val="82"/>
        </w:numPr>
        <w:tabs>
          <w:tab w:val="right" w:pos="9072"/>
        </w:tabs>
      </w:pPr>
      <w:r w:rsidRPr="00B73E86">
        <w:t xml:space="preserve">Working gives me the feeling that I can be myself. </w:t>
      </w:r>
      <w:r>
        <w:tab/>
        <w:t>1-5</w:t>
      </w:r>
    </w:p>
    <w:p w14:paraId="29E35BDF" w14:textId="77777777" w:rsidR="009C5739" w:rsidRPr="00B73E86" w:rsidRDefault="009C5739" w:rsidP="009C5739">
      <w:pPr>
        <w:pStyle w:val="Geenafstand"/>
        <w:tabs>
          <w:tab w:val="right" w:pos="9072"/>
        </w:tabs>
      </w:pPr>
    </w:p>
    <w:p w14:paraId="1248350F" w14:textId="77777777" w:rsidR="009C5739" w:rsidRPr="00B73E86" w:rsidRDefault="009C5739" w:rsidP="009C5739">
      <w:pPr>
        <w:pStyle w:val="Geenafstand"/>
        <w:tabs>
          <w:tab w:val="right" w:pos="9072"/>
        </w:tabs>
      </w:pPr>
      <w:r w:rsidRPr="00B73E86">
        <w:t>Did you receive support in making the choice whether or not to continue working? Yes No</w:t>
      </w:r>
    </w:p>
    <w:p w14:paraId="77283904" w14:textId="77777777" w:rsidR="009C5739" w:rsidRPr="00B73E86" w:rsidRDefault="009C5739" w:rsidP="009C5739">
      <w:pPr>
        <w:pStyle w:val="Geenafstand"/>
        <w:tabs>
          <w:tab w:val="right" w:pos="9072"/>
        </w:tabs>
      </w:pPr>
      <w:r w:rsidRPr="00B73E86">
        <w:t>If so, what support have you had?</w:t>
      </w:r>
    </w:p>
    <w:p w14:paraId="5D2053F9" w14:textId="77777777" w:rsidR="009C5739" w:rsidRPr="00B73E86" w:rsidRDefault="009C5739" w:rsidP="009C5739">
      <w:pPr>
        <w:pStyle w:val="Geenafstand"/>
        <w:tabs>
          <w:tab w:val="right" w:pos="9072"/>
        </w:tabs>
      </w:pPr>
      <w:r w:rsidRPr="00B73E86">
        <w:t>So what support have you missed?</w:t>
      </w:r>
    </w:p>
    <w:p w14:paraId="3C426BAC" w14:textId="77777777" w:rsidR="009C5739" w:rsidRPr="00B73E86" w:rsidRDefault="009C5739" w:rsidP="009C5739">
      <w:pPr>
        <w:pStyle w:val="Geenafstand"/>
        <w:tabs>
          <w:tab w:val="right" w:pos="9072"/>
        </w:tabs>
      </w:pPr>
      <w:r w:rsidRPr="00B73E86">
        <w:t>Are you satisfied with your choice? 0-10</w:t>
      </w:r>
    </w:p>
    <w:p w14:paraId="5B2974C2" w14:textId="77777777" w:rsidR="009C5739" w:rsidRPr="00B73E86" w:rsidRDefault="009C5739" w:rsidP="009C5739">
      <w:pPr>
        <w:pStyle w:val="Geenafstand"/>
        <w:tabs>
          <w:tab w:val="right" w:pos="9072"/>
        </w:tabs>
      </w:pPr>
    </w:p>
    <w:p w14:paraId="6071170F" w14:textId="77777777" w:rsidR="009C5739" w:rsidRPr="00B73E86" w:rsidRDefault="009C5739" w:rsidP="009C5739">
      <w:pPr>
        <w:pStyle w:val="Geenafstand"/>
        <w:tabs>
          <w:tab w:val="right" w:pos="9072"/>
        </w:tabs>
      </w:pPr>
      <w:r w:rsidRPr="00B73E86">
        <w:t>What is important to you regarding having a job? 0-10</w:t>
      </w:r>
    </w:p>
    <w:p w14:paraId="6D8E7975" w14:textId="77777777" w:rsidR="009C5739" w:rsidRPr="00B73E86" w:rsidRDefault="009C5739" w:rsidP="009C5739">
      <w:pPr>
        <w:pStyle w:val="Geenafstand"/>
        <w:numPr>
          <w:ilvl w:val="0"/>
          <w:numId w:val="76"/>
        </w:numPr>
        <w:tabs>
          <w:tab w:val="right" w:pos="9072"/>
        </w:tabs>
      </w:pPr>
      <w:r w:rsidRPr="00B73E86">
        <w:t>Financial considerations</w:t>
      </w:r>
    </w:p>
    <w:p w14:paraId="0DD663A2" w14:textId="77777777" w:rsidR="009C5739" w:rsidRPr="00B73E86" w:rsidRDefault="009C5739" w:rsidP="009C5739">
      <w:pPr>
        <w:pStyle w:val="Geenafstand"/>
        <w:numPr>
          <w:ilvl w:val="0"/>
          <w:numId w:val="76"/>
        </w:numPr>
        <w:tabs>
          <w:tab w:val="right" w:pos="9072"/>
        </w:tabs>
      </w:pPr>
      <w:r w:rsidRPr="00B73E86">
        <w:t>Own life</w:t>
      </w:r>
    </w:p>
    <w:p w14:paraId="74B90781" w14:textId="77777777" w:rsidR="009C5739" w:rsidRPr="00B73E86" w:rsidRDefault="009C5739" w:rsidP="009C5739">
      <w:pPr>
        <w:pStyle w:val="Geenafstand"/>
        <w:numPr>
          <w:ilvl w:val="0"/>
          <w:numId w:val="76"/>
        </w:numPr>
        <w:tabs>
          <w:tab w:val="right" w:pos="9072"/>
        </w:tabs>
      </w:pPr>
      <w:r w:rsidRPr="00B73E86">
        <w:t>Different role</w:t>
      </w:r>
    </w:p>
    <w:p w14:paraId="7961CEE7" w14:textId="77777777" w:rsidR="009C5739" w:rsidRPr="00B73E86" w:rsidRDefault="009C5739" w:rsidP="009C5739">
      <w:pPr>
        <w:pStyle w:val="Geenafstand"/>
        <w:numPr>
          <w:ilvl w:val="0"/>
          <w:numId w:val="76"/>
        </w:numPr>
        <w:tabs>
          <w:tab w:val="right" w:pos="9072"/>
        </w:tabs>
      </w:pPr>
      <w:r w:rsidRPr="00B73E86">
        <w:t>Intrinsic motivation for the work I do</w:t>
      </w:r>
    </w:p>
    <w:p w14:paraId="384B7B9D" w14:textId="77777777" w:rsidR="009C5739" w:rsidRPr="00B73E86" w:rsidRDefault="009C5739" w:rsidP="009C5739">
      <w:pPr>
        <w:pStyle w:val="Geenafstand"/>
        <w:numPr>
          <w:ilvl w:val="0"/>
          <w:numId w:val="76"/>
        </w:numPr>
        <w:tabs>
          <w:tab w:val="right" w:pos="9072"/>
        </w:tabs>
      </w:pPr>
      <w:r w:rsidRPr="00B73E86">
        <w:t>Contacts with colleagues</w:t>
      </w:r>
    </w:p>
    <w:p w14:paraId="42D20E13" w14:textId="77777777" w:rsidR="009C5739" w:rsidRPr="00B73E86" w:rsidRDefault="009C5739" w:rsidP="009C5739">
      <w:pPr>
        <w:pStyle w:val="Geenafstand"/>
        <w:numPr>
          <w:ilvl w:val="0"/>
          <w:numId w:val="76"/>
        </w:numPr>
        <w:tabs>
          <w:tab w:val="right" w:pos="9072"/>
        </w:tabs>
      </w:pPr>
      <w:r w:rsidRPr="00B73E86">
        <w:t>Otherwise, namely:</w:t>
      </w:r>
    </w:p>
    <w:p w14:paraId="0F72D927" w14:textId="77777777" w:rsidR="009C5739" w:rsidRPr="00B73E86" w:rsidRDefault="009C5739" w:rsidP="009C5739">
      <w:pPr>
        <w:pStyle w:val="Geenafstand"/>
      </w:pPr>
    </w:p>
    <w:p w14:paraId="4401765F" w14:textId="77777777" w:rsidR="009C5739" w:rsidRPr="00B73E86" w:rsidRDefault="009C5739" w:rsidP="009C5739">
      <w:pPr>
        <w:pStyle w:val="Geenafstand"/>
      </w:pPr>
      <w:r w:rsidRPr="00B73E86">
        <w:t>Do you have any advice for other parents with the same care task regarding work? ….</w:t>
      </w:r>
    </w:p>
    <w:p w14:paraId="0727061D" w14:textId="77777777" w:rsidR="009C5739" w:rsidRPr="00B73E86" w:rsidRDefault="009C5739" w:rsidP="009C5739">
      <w:pPr>
        <w:spacing w:line="240" w:lineRule="auto"/>
      </w:pPr>
      <w:r w:rsidRPr="00B73E86">
        <w:br w:type="page"/>
      </w:r>
    </w:p>
    <w:p w14:paraId="7F2233B7" w14:textId="77777777" w:rsidR="009C5739" w:rsidRPr="00B73E86" w:rsidRDefault="009C5739" w:rsidP="009C5739">
      <w:pPr>
        <w:pStyle w:val="Geenafstand"/>
      </w:pPr>
    </w:p>
    <w:p w14:paraId="5E26E1A0" w14:textId="77777777" w:rsidR="009C5739" w:rsidRPr="00B73E86" w:rsidRDefault="009C5739" w:rsidP="009C5739">
      <w:pPr>
        <w:pStyle w:val="Geenafstand"/>
        <w:rPr>
          <w:b/>
          <w:bCs/>
        </w:rPr>
      </w:pPr>
      <w:r w:rsidRPr="00B73E86">
        <w:rPr>
          <w:b/>
          <w:bCs/>
        </w:rPr>
        <w:t>Your son's living situation</w:t>
      </w:r>
    </w:p>
    <w:p w14:paraId="14AA9191" w14:textId="77777777" w:rsidR="009C5739" w:rsidRPr="00B73E86" w:rsidRDefault="009C5739" w:rsidP="009C5739">
      <w:pPr>
        <w:pStyle w:val="Geenafstand"/>
      </w:pPr>
    </w:p>
    <w:p w14:paraId="6E9F245D" w14:textId="77777777" w:rsidR="009C5739" w:rsidRPr="00B73E86" w:rsidRDefault="009C5739" w:rsidP="009C5739">
      <w:pPr>
        <w:pStyle w:val="Geenafstand"/>
      </w:pPr>
      <w:r w:rsidRPr="00B73E86">
        <w:t>What has the greatest influence on the choice of a place to live for your son? Make a top 3</w:t>
      </w:r>
    </w:p>
    <w:p w14:paraId="6A4308EE" w14:textId="77777777" w:rsidR="009C5739" w:rsidRPr="00B73E86" w:rsidRDefault="009C5739" w:rsidP="009C5739">
      <w:pPr>
        <w:pStyle w:val="Geenafstand"/>
        <w:numPr>
          <w:ilvl w:val="0"/>
          <w:numId w:val="71"/>
        </w:numPr>
      </w:pPr>
      <w:r w:rsidRPr="00B73E86">
        <w:t>Care offer</w:t>
      </w:r>
    </w:p>
    <w:p w14:paraId="28BA8A20" w14:textId="77777777" w:rsidR="009C5739" w:rsidRPr="00B73E86" w:rsidRDefault="009C5739" w:rsidP="009C5739">
      <w:pPr>
        <w:pStyle w:val="Geenafstand"/>
        <w:numPr>
          <w:ilvl w:val="0"/>
          <w:numId w:val="71"/>
        </w:numPr>
      </w:pPr>
      <w:r w:rsidRPr="00B73E86">
        <w:t>Transport</w:t>
      </w:r>
    </w:p>
    <w:p w14:paraId="1751A42D" w14:textId="77777777" w:rsidR="009C5739" w:rsidRPr="00B73E86" w:rsidRDefault="009C5739" w:rsidP="009C5739">
      <w:pPr>
        <w:pStyle w:val="Geenafstand"/>
        <w:numPr>
          <w:ilvl w:val="0"/>
          <w:numId w:val="71"/>
        </w:numPr>
      </w:pPr>
      <w:r w:rsidRPr="00B73E86">
        <w:t>Environment</w:t>
      </w:r>
    </w:p>
    <w:p w14:paraId="32140ED1" w14:textId="77777777" w:rsidR="009C5739" w:rsidRPr="00B73E86" w:rsidRDefault="009C5739" w:rsidP="009C5739">
      <w:pPr>
        <w:pStyle w:val="Geenafstand"/>
        <w:numPr>
          <w:ilvl w:val="0"/>
          <w:numId w:val="71"/>
        </w:numPr>
      </w:pPr>
      <w:r w:rsidRPr="00B73E86">
        <w:t>Financial possibilities</w:t>
      </w:r>
    </w:p>
    <w:p w14:paraId="468931CE" w14:textId="77777777" w:rsidR="009C5739" w:rsidRPr="00B73E86" w:rsidRDefault="009C5739" w:rsidP="009C5739">
      <w:pPr>
        <w:pStyle w:val="Geenafstand"/>
        <w:numPr>
          <w:ilvl w:val="0"/>
          <w:numId w:val="71"/>
        </w:numPr>
      </w:pPr>
      <w:r w:rsidRPr="00B73E86">
        <w:t>Offer of adapted homes</w:t>
      </w:r>
    </w:p>
    <w:p w14:paraId="1848896D" w14:textId="77777777" w:rsidR="009C5739" w:rsidRPr="00B73E86" w:rsidRDefault="009C5739" w:rsidP="009C5739">
      <w:pPr>
        <w:pStyle w:val="Geenafstand"/>
        <w:numPr>
          <w:ilvl w:val="0"/>
          <w:numId w:val="71"/>
        </w:numPr>
      </w:pPr>
      <w:r w:rsidRPr="00B73E86">
        <w:t>Close to family/friends</w:t>
      </w:r>
    </w:p>
    <w:p w14:paraId="31CCC90E" w14:textId="77777777" w:rsidR="009C5739" w:rsidRPr="00B73E86" w:rsidRDefault="009C5739" w:rsidP="009C5739">
      <w:pPr>
        <w:pStyle w:val="Geenafstand"/>
        <w:numPr>
          <w:ilvl w:val="0"/>
          <w:numId w:val="71"/>
        </w:numPr>
      </w:pPr>
      <w:r w:rsidRPr="00B73E86">
        <w:t>Facilities in the home</w:t>
      </w:r>
    </w:p>
    <w:p w14:paraId="1849E93E" w14:textId="77777777" w:rsidR="009C5739" w:rsidRPr="00B73E86" w:rsidRDefault="009C5739" w:rsidP="009C5739">
      <w:pPr>
        <w:pStyle w:val="Geenafstand"/>
        <w:numPr>
          <w:ilvl w:val="0"/>
          <w:numId w:val="71"/>
        </w:numPr>
      </w:pPr>
      <w:r>
        <w:t>Otherwise, namely:</w:t>
      </w:r>
    </w:p>
    <w:p w14:paraId="6685AA1E" w14:textId="77777777" w:rsidR="009C5739" w:rsidRPr="00B73E86" w:rsidRDefault="009C5739" w:rsidP="009C5739">
      <w:pPr>
        <w:pStyle w:val="Geenafstand"/>
      </w:pPr>
    </w:p>
    <w:p w14:paraId="30DC1C63" w14:textId="77777777" w:rsidR="009C5739" w:rsidRPr="00B73E86" w:rsidRDefault="009C5739" w:rsidP="009C5739">
      <w:pPr>
        <w:pStyle w:val="Geenafstand"/>
      </w:pPr>
      <w:r w:rsidRPr="00B73E86">
        <w:t>Are you satisfied with where your son lives? 0 = not satisfied 10 = very satisfied</w:t>
      </w:r>
    </w:p>
    <w:p w14:paraId="0739D37E" w14:textId="77777777" w:rsidR="009C5739" w:rsidRPr="00B73E86" w:rsidRDefault="009C5739" w:rsidP="009C5739">
      <w:pPr>
        <w:pStyle w:val="Geenafstand"/>
      </w:pPr>
    </w:p>
    <w:p w14:paraId="50732DDD" w14:textId="77777777" w:rsidR="009C5739" w:rsidRPr="00B73E86" w:rsidRDefault="009C5739" w:rsidP="009C5739">
      <w:pPr>
        <w:pStyle w:val="Geenafstand"/>
      </w:pPr>
      <w:bookmarkStart w:id="4" w:name="_Hlk95215369"/>
      <w:r w:rsidRPr="00B73E86">
        <w:t>A number of topics emerged from the interviews that we would like to present to you in the following statements:</w:t>
      </w:r>
    </w:p>
    <w:bookmarkEnd w:id="4"/>
    <w:p w14:paraId="6DB34DC0" w14:textId="77777777" w:rsidR="009C5739" w:rsidRPr="00B73E86" w:rsidRDefault="009C5739" w:rsidP="009C5739">
      <w:pPr>
        <w:pStyle w:val="Geenafstand"/>
      </w:pPr>
      <w:r w:rsidRPr="00B73E86">
        <w:t>(if your son lives on his own: then follow the following statements)</w:t>
      </w:r>
    </w:p>
    <w:p w14:paraId="12BAB01F" w14:textId="77777777" w:rsidR="009C5739" w:rsidRPr="00B73E86" w:rsidRDefault="009C5739" w:rsidP="009C5739">
      <w:pPr>
        <w:pStyle w:val="Geenafstand"/>
        <w:numPr>
          <w:ilvl w:val="0"/>
          <w:numId w:val="83"/>
        </w:numPr>
      </w:pPr>
      <w:r w:rsidRPr="00B73E86">
        <w:t xml:space="preserve">I like that my son lives on his own </w:t>
      </w:r>
      <w:r w:rsidRPr="00B73E86">
        <w:tab/>
      </w:r>
      <w:r>
        <w:tab/>
      </w:r>
      <w:r>
        <w:tab/>
      </w:r>
      <w:r>
        <w:tab/>
      </w:r>
      <w:r>
        <w:tab/>
        <w:t>1-5</w:t>
      </w:r>
      <w:r w:rsidRPr="00B73E86">
        <w:tab/>
      </w:r>
    </w:p>
    <w:p w14:paraId="1F0341FF" w14:textId="77777777" w:rsidR="009C5739" w:rsidRPr="00B73E86" w:rsidRDefault="009C5739" w:rsidP="009C5739">
      <w:pPr>
        <w:pStyle w:val="Geenafstand"/>
        <w:numPr>
          <w:ilvl w:val="0"/>
          <w:numId w:val="83"/>
        </w:numPr>
      </w:pPr>
      <w:r w:rsidRPr="00B73E86">
        <w:t xml:space="preserve">I have encouraged my son to live independently </w:t>
      </w:r>
      <w:r>
        <w:tab/>
      </w:r>
      <w:r>
        <w:tab/>
      </w:r>
      <w:r>
        <w:tab/>
        <w:t>1-5</w:t>
      </w:r>
    </w:p>
    <w:p w14:paraId="5B0797F8" w14:textId="77777777" w:rsidR="009C5739" w:rsidRPr="00B73E86" w:rsidRDefault="009C5739" w:rsidP="009C5739">
      <w:pPr>
        <w:pStyle w:val="Geenafstand"/>
        <w:numPr>
          <w:ilvl w:val="0"/>
          <w:numId w:val="83"/>
        </w:numPr>
      </w:pPr>
      <w:r w:rsidRPr="00B73E86">
        <w:t xml:space="preserve">The search for a suitable home for my son went smoothly </w:t>
      </w:r>
      <w:r>
        <w:tab/>
      </w:r>
      <w:r>
        <w:tab/>
        <w:t>1-5</w:t>
      </w:r>
    </w:p>
    <w:p w14:paraId="4D5DF81C" w14:textId="77777777" w:rsidR="009C5739" w:rsidRPr="00B73E86" w:rsidRDefault="009C5739" w:rsidP="009C5739">
      <w:pPr>
        <w:pStyle w:val="Geenafstand"/>
      </w:pPr>
      <w:r w:rsidRPr="00B73E86">
        <w:t>If no / living at home:</w:t>
      </w:r>
    </w:p>
    <w:p w14:paraId="29041D0B" w14:textId="27B13056" w:rsidR="009C5739" w:rsidRPr="00B73E86" w:rsidRDefault="009C5739" w:rsidP="009C5739">
      <w:pPr>
        <w:pStyle w:val="Geenafstand"/>
        <w:numPr>
          <w:ilvl w:val="0"/>
          <w:numId w:val="83"/>
        </w:numPr>
      </w:pPr>
      <w:r w:rsidRPr="00B73E86">
        <w:t xml:space="preserve">I like that my son lives at home </w:t>
      </w:r>
      <w:r w:rsidRPr="00B73E86">
        <w:tab/>
      </w:r>
      <w:r>
        <w:tab/>
      </w:r>
      <w:r>
        <w:tab/>
      </w:r>
      <w:r>
        <w:tab/>
      </w:r>
      <w:r>
        <w:tab/>
      </w:r>
      <w:r>
        <w:tab/>
        <w:t>1-5</w:t>
      </w:r>
      <w:r w:rsidRPr="00B73E86">
        <w:tab/>
      </w:r>
      <w:r w:rsidRPr="00B73E86">
        <w:tab/>
      </w:r>
    </w:p>
    <w:p w14:paraId="1DDB04CB" w14:textId="53981D7F" w:rsidR="009C5739" w:rsidRPr="00B73E86" w:rsidRDefault="009C5739" w:rsidP="009C5739">
      <w:pPr>
        <w:pStyle w:val="Geenafstand"/>
        <w:numPr>
          <w:ilvl w:val="0"/>
          <w:numId w:val="83"/>
        </w:numPr>
      </w:pPr>
      <w:r w:rsidRPr="00B73E86">
        <w:t xml:space="preserve">Independent living is desirable, but not (yet) possible </w:t>
      </w:r>
      <w:r w:rsidRPr="00B73E86">
        <w:tab/>
      </w:r>
      <w:r w:rsidRPr="00B73E86">
        <w:tab/>
      </w:r>
      <w:r>
        <w:tab/>
        <w:t>1-5</w:t>
      </w:r>
    </w:p>
    <w:p w14:paraId="76539265" w14:textId="0DB06B34" w:rsidR="009C5739" w:rsidRDefault="009C5739" w:rsidP="009C5739">
      <w:pPr>
        <w:pStyle w:val="Geenafstand"/>
        <w:numPr>
          <w:ilvl w:val="0"/>
          <w:numId w:val="83"/>
        </w:numPr>
      </w:pPr>
      <w:r w:rsidRPr="00B73E86">
        <w:t xml:space="preserve">I can help my son to live on his own </w:t>
      </w:r>
      <w:r>
        <w:tab/>
      </w:r>
      <w:r>
        <w:tab/>
      </w:r>
      <w:r>
        <w:tab/>
      </w:r>
      <w:r>
        <w:tab/>
      </w:r>
      <w:r>
        <w:tab/>
        <w:t>1-5</w:t>
      </w:r>
    </w:p>
    <w:p w14:paraId="7F2424CC" w14:textId="353751A6" w:rsidR="009C5739" w:rsidRPr="00B73E86" w:rsidRDefault="009C5739" w:rsidP="009C5739">
      <w:pPr>
        <w:pStyle w:val="Geenafstand"/>
        <w:numPr>
          <w:ilvl w:val="0"/>
          <w:numId w:val="83"/>
        </w:numPr>
      </w:pPr>
      <w:r>
        <w:t xml:space="preserve">My family needs the income from PGB </w:t>
      </w:r>
      <w:r>
        <w:tab/>
      </w:r>
      <w:r>
        <w:tab/>
      </w:r>
      <w:r>
        <w:tab/>
      </w:r>
      <w:r>
        <w:tab/>
      </w:r>
      <w:r>
        <w:tab/>
        <w:t>1-5</w:t>
      </w:r>
    </w:p>
    <w:p w14:paraId="28A4ACE8" w14:textId="77777777" w:rsidR="009C5739" w:rsidRPr="00B73E86" w:rsidRDefault="009C5739" w:rsidP="009C5739">
      <w:pPr>
        <w:pStyle w:val="Geenafstand"/>
        <w:ind w:left="720"/>
      </w:pPr>
    </w:p>
    <w:p w14:paraId="508A116E" w14:textId="77777777" w:rsidR="009C5739" w:rsidRPr="00B73E86" w:rsidRDefault="009C5739" w:rsidP="009C5739">
      <w:pPr>
        <w:pStyle w:val="Geenafstand"/>
      </w:pPr>
      <w:r w:rsidRPr="00B73E86">
        <w:t>Have you received support in choosing a place to live? Yes No</w:t>
      </w:r>
    </w:p>
    <w:p w14:paraId="5BCB77EF" w14:textId="77777777" w:rsidR="009C5739" w:rsidRPr="00B73E86" w:rsidRDefault="009C5739" w:rsidP="009C5739">
      <w:pPr>
        <w:pStyle w:val="Geenafstand"/>
      </w:pPr>
    </w:p>
    <w:p w14:paraId="27C4F6E6" w14:textId="77777777" w:rsidR="009C5739" w:rsidRPr="00B73E86" w:rsidRDefault="009C5739" w:rsidP="009C5739">
      <w:pPr>
        <w:pStyle w:val="Geenafstand"/>
      </w:pPr>
      <w:r w:rsidRPr="00B73E86">
        <w:t>What support did you have/missed when choosing a place to live? Multiple answers possible</w:t>
      </w:r>
    </w:p>
    <w:p w14:paraId="4A409EAF" w14:textId="77777777" w:rsidR="009C5739" w:rsidRPr="00B73E86" w:rsidRDefault="009C5739" w:rsidP="009C5739">
      <w:pPr>
        <w:pStyle w:val="Geenafstand"/>
        <w:numPr>
          <w:ilvl w:val="1"/>
          <w:numId w:val="6"/>
        </w:numPr>
      </w:pPr>
      <w:r w:rsidRPr="00B73E86">
        <w:t>Advice healthcare providers</w:t>
      </w:r>
    </w:p>
    <w:p w14:paraId="2C148434" w14:textId="77777777" w:rsidR="009C5739" w:rsidRPr="00B73E86" w:rsidRDefault="009C5739" w:rsidP="009C5739">
      <w:pPr>
        <w:pStyle w:val="Geenafstand"/>
        <w:numPr>
          <w:ilvl w:val="1"/>
          <w:numId w:val="6"/>
        </w:numPr>
      </w:pPr>
      <w:r w:rsidRPr="00B73E86">
        <w:t>Options government agency (municipality)</w:t>
      </w:r>
    </w:p>
    <w:p w14:paraId="2A20968F" w14:textId="77777777" w:rsidR="009C5739" w:rsidRPr="00B73E86" w:rsidRDefault="009C5739" w:rsidP="009C5739">
      <w:pPr>
        <w:pStyle w:val="Geenafstand"/>
        <w:numPr>
          <w:ilvl w:val="1"/>
          <w:numId w:val="6"/>
        </w:numPr>
      </w:pPr>
      <w:r w:rsidRPr="00B73E86">
        <w:t>Advice fellow sufferers</w:t>
      </w:r>
    </w:p>
    <w:p w14:paraId="3F3CB35B" w14:textId="77777777" w:rsidR="009C5739" w:rsidRPr="00B73E86" w:rsidRDefault="009C5739" w:rsidP="009C5739">
      <w:pPr>
        <w:pStyle w:val="Geenafstand"/>
        <w:numPr>
          <w:ilvl w:val="1"/>
          <w:numId w:val="6"/>
        </w:numPr>
      </w:pPr>
      <w:r w:rsidRPr="00B73E86">
        <w:t>Advice friends/family</w:t>
      </w:r>
    </w:p>
    <w:p w14:paraId="16B987DF" w14:textId="77777777" w:rsidR="009C5739" w:rsidRPr="00B73E86" w:rsidRDefault="009C5739" w:rsidP="009C5739">
      <w:pPr>
        <w:pStyle w:val="Geenafstand"/>
        <w:numPr>
          <w:ilvl w:val="1"/>
          <w:numId w:val="6"/>
        </w:numPr>
      </w:pPr>
      <w:r w:rsidRPr="00B73E86">
        <w:t>Otherwise, namely:</w:t>
      </w:r>
    </w:p>
    <w:p w14:paraId="669E395F" w14:textId="77777777" w:rsidR="009C5739" w:rsidRPr="00B73E86" w:rsidRDefault="009C5739" w:rsidP="009C5739">
      <w:pPr>
        <w:pStyle w:val="Geenafstand"/>
      </w:pPr>
    </w:p>
    <w:p w14:paraId="5F0BD6AA" w14:textId="77777777" w:rsidR="009C5739" w:rsidRPr="00B73E86" w:rsidRDefault="009C5739" w:rsidP="009C5739">
      <w:pPr>
        <w:pStyle w:val="Geenafstand"/>
      </w:pPr>
      <w:r w:rsidRPr="00B73E86">
        <w:t>Do you have any advice for other parents regarding housing? ….</w:t>
      </w:r>
    </w:p>
    <w:p w14:paraId="643719D6" w14:textId="77777777" w:rsidR="009C5739" w:rsidRPr="00B73E86" w:rsidRDefault="009C5739" w:rsidP="009C5739">
      <w:pPr>
        <w:rPr>
          <w:highlight w:val="yellow"/>
        </w:rPr>
      </w:pPr>
    </w:p>
    <w:p w14:paraId="30E71E07" w14:textId="77777777" w:rsidR="009C5739" w:rsidRPr="00B73E86" w:rsidRDefault="009C5739" w:rsidP="009C5739">
      <w:pPr>
        <w:pStyle w:val="Geenafstand"/>
        <w:rPr>
          <w:b/>
          <w:bCs/>
        </w:rPr>
      </w:pPr>
    </w:p>
    <w:p w14:paraId="2D77D2FA" w14:textId="77777777" w:rsidR="009C5739" w:rsidRPr="00B73E86" w:rsidRDefault="009C5739" w:rsidP="009C5739">
      <w:pPr>
        <w:spacing w:line="240" w:lineRule="auto"/>
        <w:rPr>
          <w:b/>
          <w:bCs/>
        </w:rPr>
      </w:pPr>
      <w:r w:rsidRPr="00B73E86">
        <w:rPr>
          <w:b/>
          <w:bCs/>
        </w:rPr>
        <w:br w:type="page"/>
      </w:r>
    </w:p>
    <w:p w14:paraId="68E591E4" w14:textId="77777777" w:rsidR="009C5739" w:rsidRPr="00B73E86" w:rsidRDefault="009C5739" w:rsidP="009C5739">
      <w:pPr>
        <w:pStyle w:val="Geenafstand"/>
        <w:rPr>
          <w:b/>
          <w:bCs/>
        </w:rPr>
      </w:pPr>
      <w:r>
        <w:rPr>
          <w:b/>
          <w:bCs/>
        </w:rPr>
        <w:lastRenderedPageBreak/>
        <w:t>Leisure</w:t>
      </w:r>
      <w:r w:rsidRPr="00B73E86">
        <w:rPr>
          <w:b/>
          <w:bCs/>
        </w:rPr>
        <w:t xml:space="preserve"> time</w:t>
      </w:r>
    </w:p>
    <w:p w14:paraId="4A1AC632" w14:textId="77777777" w:rsidR="009C5739" w:rsidRPr="00B73E86" w:rsidRDefault="009C5739" w:rsidP="009C5739">
      <w:pPr>
        <w:pStyle w:val="Geenafstand"/>
      </w:pPr>
    </w:p>
    <w:p w14:paraId="00325B5D" w14:textId="77777777" w:rsidR="009C5739" w:rsidRPr="00B73E86" w:rsidRDefault="009C5739" w:rsidP="009C5739">
      <w:pPr>
        <w:pStyle w:val="Geenafstand"/>
      </w:pPr>
      <w:r w:rsidRPr="00B73E86">
        <w:t>How important do you think free time is? 0 = not important 10 = important</w:t>
      </w:r>
    </w:p>
    <w:p w14:paraId="26E7A12E" w14:textId="77777777" w:rsidR="009C5739" w:rsidRPr="00B73E86" w:rsidRDefault="009C5739" w:rsidP="009C5739">
      <w:pPr>
        <w:pStyle w:val="Geenafstand"/>
      </w:pPr>
    </w:p>
    <w:p w14:paraId="1F1F2380" w14:textId="77777777" w:rsidR="009C5739" w:rsidRPr="00B73E86" w:rsidRDefault="009C5739" w:rsidP="009C5739">
      <w:pPr>
        <w:pStyle w:val="Geenafstand"/>
      </w:pPr>
      <w:r w:rsidRPr="00B73E86">
        <w:t>How satisfied are you with the organization of your free time? 0 = not satisfied 10 = very satisfied</w:t>
      </w:r>
    </w:p>
    <w:p w14:paraId="08A1B9CC" w14:textId="77777777" w:rsidR="009C5739" w:rsidRPr="00B73E86" w:rsidRDefault="009C5739" w:rsidP="009C5739">
      <w:pPr>
        <w:pStyle w:val="Geenafstand"/>
      </w:pPr>
    </w:p>
    <w:p w14:paraId="3F6187D9" w14:textId="77777777" w:rsidR="009C5739" w:rsidRPr="00B73E86" w:rsidRDefault="009C5739" w:rsidP="009C5739">
      <w:pPr>
        <w:pStyle w:val="Geenafstand"/>
      </w:pPr>
      <w:r w:rsidRPr="00B73E86">
        <w:t>Which topics influence how you organize your free time? (0-10)</w:t>
      </w:r>
    </w:p>
    <w:p w14:paraId="1BA56747" w14:textId="77777777" w:rsidR="009C5739" w:rsidRPr="00B73E86" w:rsidRDefault="009C5739" w:rsidP="009C5739">
      <w:pPr>
        <w:pStyle w:val="Geenafstand"/>
        <w:numPr>
          <w:ilvl w:val="0"/>
          <w:numId w:val="73"/>
        </w:numPr>
      </w:pPr>
      <w:r w:rsidRPr="00B73E86">
        <w:t>Son's (changing) care needs</w:t>
      </w:r>
      <w:r w:rsidRPr="00B73E86">
        <w:tab/>
      </w:r>
    </w:p>
    <w:p w14:paraId="3377C14C" w14:textId="77777777" w:rsidR="009C5739" w:rsidRPr="00B73E86" w:rsidRDefault="009C5739" w:rsidP="009C5739">
      <w:pPr>
        <w:pStyle w:val="Geenafstand"/>
        <w:numPr>
          <w:ilvl w:val="0"/>
          <w:numId w:val="73"/>
        </w:numPr>
      </w:pPr>
      <w:r w:rsidRPr="00B73E86">
        <w:t>Labor</w:t>
      </w:r>
      <w:r w:rsidRPr="00B73E86">
        <w:tab/>
      </w:r>
      <w:r w:rsidRPr="00B73E86">
        <w:tab/>
      </w:r>
      <w:r w:rsidRPr="00B73E86">
        <w:tab/>
      </w:r>
      <w:r w:rsidRPr="00B73E86">
        <w:tab/>
      </w:r>
      <w:r w:rsidRPr="00B73E86">
        <w:tab/>
      </w:r>
    </w:p>
    <w:p w14:paraId="143F446C" w14:textId="77777777" w:rsidR="009C5739" w:rsidRPr="00B73E86" w:rsidRDefault="009C5739" w:rsidP="009C5739">
      <w:pPr>
        <w:pStyle w:val="Geenafstand"/>
        <w:numPr>
          <w:ilvl w:val="0"/>
          <w:numId w:val="73"/>
        </w:numPr>
      </w:pPr>
      <w:r w:rsidRPr="00B73E86">
        <w:t>Household activities</w:t>
      </w:r>
    </w:p>
    <w:p w14:paraId="5A30A578" w14:textId="77777777" w:rsidR="009C5739" w:rsidRPr="00B73E86" w:rsidRDefault="009C5739" w:rsidP="009C5739">
      <w:pPr>
        <w:pStyle w:val="Geenafstand"/>
        <w:numPr>
          <w:ilvl w:val="0"/>
          <w:numId w:val="73"/>
        </w:numPr>
      </w:pPr>
      <w:r w:rsidRPr="00B73E86">
        <w:t>Sports/other hobbies</w:t>
      </w:r>
    </w:p>
    <w:p w14:paraId="1748DC51" w14:textId="77777777" w:rsidR="009C5739" w:rsidRPr="00B73E86" w:rsidRDefault="009C5739" w:rsidP="009C5739">
      <w:pPr>
        <w:pStyle w:val="Geenafstand"/>
        <w:numPr>
          <w:ilvl w:val="0"/>
          <w:numId w:val="73"/>
        </w:numPr>
      </w:pPr>
      <w:r w:rsidRPr="00B73E86">
        <w:t>Social contacts</w:t>
      </w:r>
    </w:p>
    <w:p w14:paraId="6138BC3B" w14:textId="77777777" w:rsidR="009C5739" w:rsidRPr="00B73E86" w:rsidRDefault="009C5739" w:rsidP="009C5739">
      <w:pPr>
        <w:pStyle w:val="Geenafstand"/>
        <w:numPr>
          <w:ilvl w:val="0"/>
          <w:numId w:val="73"/>
        </w:numPr>
      </w:pPr>
      <w:r w:rsidRPr="00B73E86">
        <w:t>Informal care for people other than your son</w:t>
      </w:r>
    </w:p>
    <w:p w14:paraId="589A1519" w14:textId="77777777" w:rsidR="009C5739" w:rsidRPr="00B73E86" w:rsidRDefault="009C5739" w:rsidP="009C5739">
      <w:pPr>
        <w:pStyle w:val="Geenafstand"/>
        <w:numPr>
          <w:ilvl w:val="0"/>
          <w:numId w:val="73"/>
        </w:numPr>
      </w:pPr>
      <w:r w:rsidRPr="00B73E86">
        <w:t>Division of tasks with partner</w:t>
      </w:r>
      <w:r w:rsidRPr="00B73E86">
        <w:tab/>
      </w:r>
      <w:r w:rsidRPr="00B73E86">
        <w:tab/>
      </w:r>
      <w:r w:rsidRPr="00B73E86">
        <w:tab/>
      </w:r>
    </w:p>
    <w:p w14:paraId="2A284EFA" w14:textId="77777777" w:rsidR="009C5739" w:rsidRPr="00B73E86" w:rsidRDefault="009C5739" w:rsidP="009C5739">
      <w:pPr>
        <w:pStyle w:val="Geenafstand"/>
        <w:numPr>
          <w:ilvl w:val="0"/>
          <w:numId w:val="73"/>
        </w:numPr>
      </w:pPr>
      <w:r w:rsidRPr="00B73E86">
        <w:t>Attention to other children in the family</w:t>
      </w:r>
      <w:r w:rsidRPr="00B73E86">
        <w:tab/>
      </w:r>
    </w:p>
    <w:p w14:paraId="676AA010" w14:textId="77777777" w:rsidR="009C5739" w:rsidRPr="00B73E86" w:rsidRDefault="009C5739" w:rsidP="009C5739">
      <w:pPr>
        <w:pStyle w:val="Geenafstand"/>
        <w:numPr>
          <w:ilvl w:val="0"/>
          <w:numId w:val="73"/>
        </w:numPr>
      </w:pPr>
      <w:r w:rsidRPr="00B73E86">
        <w:t>Otherwise, namely:</w:t>
      </w:r>
    </w:p>
    <w:p w14:paraId="008B7E74" w14:textId="77777777" w:rsidR="009C5739" w:rsidRPr="00B73E86" w:rsidRDefault="009C5739" w:rsidP="009C5739">
      <w:pPr>
        <w:pStyle w:val="Geenafstand"/>
      </w:pPr>
    </w:p>
    <w:p w14:paraId="027EC631" w14:textId="77777777" w:rsidR="009C5739" w:rsidRPr="00B73E86" w:rsidRDefault="009C5739" w:rsidP="009C5739">
      <w:pPr>
        <w:pStyle w:val="Geenafstand"/>
      </w:pPr>
      <w:r w:rsidRPr="00B73E86">
        <w:t>A number of topics emerged from the interviews that we would like to present to you in the following statements:</w:t>
      </w:r>
    </w:p>
    <w:p w14:paraId="5485F30F" w14:textId="5B46E5E7" w:rsidR="009C5739" w:rsidRPr="00B73E86" w:rsidRDefault="009C5739" w:rsidP="009C5739">
      <w:pPr>
        <w:pStyle w:val="Geenafstand"/>
        <w:numPr>
          <w:ilvl w:val="0"/>
          <w:numId w:val="84"/>
        </w:numPr>
      </w:pPr>
      <w:r w:rsidRPr="00B73E86">
        <w:t xml:space="preserve">I have free time in which I do not have to take into account (the care of) my son. </w:t>
      </w:r>
      <w:r>
        <w:tab/>
        <w:t>1-5</w:t>
      </w:r>
    </w:p>
    <w:p w14:paraId="31CA60B3" w14:textId="77777777" w:rsidR="009C5739" w:rsidRPr="00B73E86" w:rsidRDefault="009C5739" w:rsidP="009C5739">
      <w:pPr>
        <w:pStyle w:val="Geenafstand"/>
        <w:numPr>
          <w:ilvl w:val="0"/>
          <w:numId w:val="84"/>
        </w:numPr>
      </w:pPr>
      <w:r w:rsidRPr="00B73E86">
        <w:t xml:space="preserve">I can be away for a longer period of time (overnight stays) without having to worry about my son. </w:t>
      </w:r>
      <w:r>
        <w:tab/>
      </w:r>
      <w:r>
        <w:tab/>
      </w:r>
      <w:r>
        <w:tab/>
      </w:r>
      <w:r>
        <w:tab/>
      </w:r>
      <w:r>
        <w:tab/>
      </w:r>
      <w:r>
        <w:tab/>
      </w:r>
      <w:r>
        <w:tab/>
      </w:r>
      <w:r>
        <w:tab/>
      </w:r>
      <w:r>
        <w:tab/>
      </w:r>
      <w:r>
        <w:tab/>
      </w:r>
      <w:r>
        <w:tab/>
        <w:t>1-5</w:t>
      </w:r>
    </w:p>
    <w:p w14:paraId="3BEC80E1" w14:textId="77777777" w:rsidR="009C5739" w:rsidRPr="00B73E86" w:rsidRDefault="009C5739" w:rsidP="009C5739">
      <w:pPr>
        <w:pStyle w:val="Geenafstand"/>
        <w:numPr>
          <w:ilvl w:val="0"/>
          <w:numId w:val="84"/>
        </w:numPr>
      </w:pPr>
      <w:r w:rsidRPr="00B73E86">
        <w:t xml:space="preserve">I can do the hobbies/activities that I find important. </w:t>
      </w:r>
      <w:r>
        <w:tab/>
      </w:r>
      <w:r>
        <w:tab/>
      </w:r>
      <w:r>
        <w:tab/>
      </w:r>
      <w:r>
        <w:tab/>
      </w:r>
      <w:r>
        <w:tab/>
        <w:t>1-5</w:t>
      </w:r>
    </w:p>
    <w:p w14:paraId="7B190702" w14:textId="77777777" w:rsidR="009C5739" w:rsidRPr="00B73E86" w:rsidRDefault="009C5739" w:rsidP="009C5739">
      <w:pPr>
        <w:pStyle w:val="Geenafstand"/>
        <w:numPr>
          <w:ilvl w:val="0"/>
          <w:numId w:val="84"/>
        </w:numPr>
      </w:pPr>
      <w:r w:rsidRPr="00B73E86">
        <w:t xml:space="preserve">My family/friends give me support when necessary. </w:t>
      </w:r>
      <w:r w:rsidRPr="00B73E86">
        <w:tab/>
      </w:r>
      <w:r w:rsidRPr="00B73E86">
        <w:tab/>
      </w:r>
      <w:r w:rsidRPr="00B73E86">
        <w:tab/>
      </w:r>
      <w:r>
        <w:tab/>
      </w:r>
      <w:r>
        <w:tab/>
        <w:t>1-5</w:t>
      </w:r>
    </w:p>
    <w:p w14:paraId="0A2EDEAD" w14:textId="49EEC501" w:rsidR="009C5739" w:rsidRPr="00B73E86" w:rsidRDefault="009C5739" w:rsidP="009C5739">
      <w:pPr>
        <w:pStyle w:val="Geenafstand"/>
        <w:numPr>
          <w:ilvl w:val="0"/>
          <w:numId w:val="84"/>
        </w:numPr>
      </w:pPr>
      <w:r w:rsidRPr="00B73E86">
        <w:t xml:space="preserve">I have peer contact with other parents with a son with Duchenne. </w:t>
      </w:r>
      <w:r>
        <w:tab/>
      </w:r>
      <w:r>
        <w:tab/>
      </w:r>
      <w:r>
        <w:tab/>
        <w:t>1-5</w:t>
      </w:r>
    </w:p>
    <w:p w14:paraId="43214B92" w14:textId="68089B64" w:rsidR="009C5739" w:rsidRPr="00B73E86" w:rsidRDefault="009C5739" w:rsidP="009C5739">
      <w:pPr>
        <w:pStyle w:val="Geenafstand"/>
        <w:numPr>
          <w:ilvl w:val="0"/>
          <w:numId w:val="84"/>
        </w:numPr>
      </w:pPr>
      <w:r w:rsidRPr="00B73E86">
        <w:t xml:space="preserve">I want more peer contact with other parents with a son with Duchenne. </w:t>
      </w:r>
      <w:r>
        <w:tab/>
      </w:r>
      <w:r>
        <w:tab/>
        <w:t>1-5</w:t>
      </w:r>
    </w:p>
    <w:p w14:paraId="6F5CE6C5" w14:textId="77777777" w:rsidR="009C5739" w:rsidRPr="00B73E86" w:rsidRDefault="009C5739" w:rsidP="009C5739">
      <w:pPr>
        <w:pStyle w:val="Geenafstand"/>
      </w:pPr>
    </w:p>
    <w:p w14:paraId="5A0DFF63" w14:textId="77777777" w:rsidR="009C5739" w:rsidRPr="00B73E86" w:rsidRDefault="009C5739" w:rsidP="009C5739">
      <w:pPr>
        <w:pStyle w:val="Geenafstand"/>
      </w:pPr>
      <w:r w:rsidRPr="00B73E86">
        <w:t>Do you have any advice for other parents and how to fill in free time? ..</w:t>
      </w:r>
    </w:p>
    <w:p w14:paraId="660B617D" w14:textId="77777777" w:rsidR="009C5739" w:rsidRPr="00B73E86" w:rsidRDefault="009C5739" w:rsidP="009C5739">
      <w:pPr>
        <w:pStyle w:val="Geenafstand"/>
        <w:rPr>
          <w:b/>
          <w:bCs/>
        </w:rPr>
      </w:pPr>
    </w:p>
    <w:p w14:paraId="5DA7E129" w14:textId="77777777" w:rsidR="009C5739" w:rsidRDefault="009C5739" w:rsidP="009C5739">
      <w:pPr>
        <w:spacing w:line="240" w:lineRule="auto"/>
        <w:rPr>
          <w:b/>
          <w:bCs/>
        </w:rPr>
      </w:pPr>
      <w:r>
        <w:rPr>
          <w:b/>
          <w:bCs/>
        </w:rPr>
        <w:br w:type="page"/>
      </w:r>
    </w:p>
    <w:p w14:paraId="0C75B931" w14:textId="77777777" w:rsidR="009C5739" w:rsidRPr="00B73E86" w:rsidRDefault="009C5739" w:rsidP="009C5739">
      <w:pPr>
        <w:pStyle w:val="Geenafstand"/>
        <w:rPr>
          <w:b/>
          <w:bCs/>
        </w:rPr>
      </w:pPr>
      <w:r>
        <w:rPr>
          <w:b/>
          <w:bCs/>
        </w:rPr>
        <w:lastRenderedPageBreak/>
        <w:t>Aids and facilities</w:t>
      </w:r>
    </w:p>
    <w:p w14:paraId="1B4E315E" w14:textId="77777777" w:rsidR="009C5739" w:rsidRPr="00B73E86" w:rsidRDefault="009C5739" w:rsidP="009C5739">
      <w:pPr>
        <w:pStyle w:val="Geenafstand"/>
      </w:pPr>
    </w:p>
    <w:p w14:paraId="21C8AF34" w14:textId="77777777" w:rsidR="009C5739" w:rsidRPr="00B73E86" w:rsidRDefault="009C5739" w:rsidP="009C5739">
      <w:pPr>
        <w:pStyle w:val="Geenafstand"/>
      </w:pPr>
      <w:r w:rsidRPr="00B73E86">
        <w:t>What is your living situation?</w:t>
      </w:r>
    </w:p>
    <w:p w14:paraId="2AF61F61" w14:textId="77777777" w:rsidR="009C5739" w:rsidRDefault="009C5739" w:rsidP="009C5739">
      <w:pPr>
        <w:pStyle w:val="Geenafstand"/>
        <w:numPr>
          <w:ilvl w:val="0"/>
          <w:numId w:val="87"/>
        </w:numPr>
      </w:pPr>
      <w:r w:rsidRPr="00B73E86">
        <w:t>Owner-occupied home</w:t>
      </w:r>
    </w:p>
    <w:p w14:paraId="3F1E9CA3" w14:textId="77777777" w:rsidR="009C5739" w:rsidRPr="00B73E86" w:rsidRDefault="009C5739" w:rsidP="009C5739">
      <w:pPr>
        <w:pStyle w:val="Geenafstand"/>
        <w:numPr>
          <w:ilvl w:val="0"/>
          <w:numId w:val="87"/>
        </w:numPr>
      </w:pPr>
      <w:r w:rsidRPr="00B73E86">
        <w:t>Rental property</w:t>
      </w:r>
    </w:p>
    <w:p w14:paraId="146BEF3C" w14:textId="77777777" w:rsidR="009C5739" w:rsidRPr="00B73E86" w:rsidRDefault="009C5739" w:rsidP="009C5739">
      <w:pPr>
        <w:pStyle w:val="Geenafstand"/>
      </w:pPr>
    </w:p>
    <w:p w14:paraId="0BC5985B" w14:textId="77777777" w:rsidR="009C5739" w:rsidRPr="00B73E86" w:rsidRDefault="009C5739" w:rsidP="009C5739">
      <w:pPr>
        <w:pStyle w:val="Geenafstand"/>
      </w:pPr>
      <w:r w:rsidRPr="00B73E86">
        <w:t>Are you having problems applying for benefits for your son? 0 little 10 a lot</w:t>
      </w:r>
    </w:p>
    <w:p w14:paraId="3672A071" w14:textId="77777777" w:rsidR="009C5739" w:rsidRPr="00B73E86" w:rsidRDefault="009C5739" w:rsidP="009C5739">
      <w:pPr>
        <w:pStyle w:val="Geenafstand"/>
        <w:ind w:left="720"/>
      </w:pPr>
    </w:p>
    <w:p w14:paraId="6681F088" w14:textId="77777777" w:rsidR="009C5739" w:rsidRPr="00B73E86" w:rsidRDefault="009C5739" w:rsidP="009C5739">
      <w:pPr>
        <w:pStyle w:val="Geenafstand"/>
      </w:pPr>
      <w:r w:rsidRPr="00B73E86">
        <w:t>How satisfied are you with the process of providing services for your son?</w:t>
      </w:r>
    </w:p>
    <w:p w14:paraId="21F57750" w14:textId="77777777" w:rsidR="009C5739" w:rsidRPr="003E6203" w:rsidRDefault="009C5739" w:rsidP="009C5739">
      <w:pPr>
        <w:pStyle w:val="Geenafstand"/>
        <w:rPr>
          <w:i/>
          <w:iCs/>
        </w:rPr>
      </w:pPr>
      <w:r w:rsidRPr="003E6203">
        <w:rPr>
          <w:i/>
          <w:iCs/>
        </w:rPr>
        <w:t>0 not satisfied 10 very satisfied.</w:t>
      </w:r>
    </w:p>
    <w:p w14:paraId="60EEECBC" w14:textId="77777777" w:rsidR="009C5739" w:rsidRDefault="009C5739" w:rsidP="009C5739">
      <w:pPr>
        <w:pStyle w:val="Geenafstand"/>
      </w:pPr>
    </w:p>
    <w:p w14:paraId="48FCDCBC" w14:textId="77777777" w:rsidR="009C5739" w:rsidRPr="00B73E86" w:rsidRDefault="009C5739" w:rsidP="009C5739">
      <w:pPr>
        <w:pStyle w:val="Geenafstand"/>
      </w:pPr>
      <w:r w:rsidRPr="00B73E86">
        <w:t>A number of topics emerged from the interviews that we would like to present to you in the following statements:</w:t>
      </w:r>
    </w:p>
    <w:p w14:paraId="27ACFC7A" w14:textId="77777777" w:rsidR="009C5739" w:rsidRPr="00B73E86" w:rsidRDefault="009C5739" w:rsidP="009C5739">
      <w:pPr>
        <w:pStyle w:val="Geenafstand"/>
        <w:numPr>
          <w:ilvl w:val="0"/>
          <w:numId w:val="85"/>
        </w:numPr>
      </w:pPr>
      <w:r w:rsidRPr="00B73E86">
        <w:t xml:space="preserve">Arranging facilities goes well for me. </w:t>
      </w:r>
      <w:r w:rsidRPr="00B73E86">
        <w:tab/>
      </w:r>
      <w:r>
        <w:tab/>
      </w:r>
      <w:r>
        <w:tab/>
      </w:r>
      <w:r>
        <w:tab/>
      </w:r>
      <w:r>
        <w:tab/>
        <w:t>1-5</w:t>
      </w:r>
      <w:r w:rsidRPr="00B73E86">
        <w:tab/>
      </w:r>
      <w:r w:rsidRPr="00B73E86">
        <w:tab/>
      </w:r>
    </w:p>
    <w:p w14:paraId="325EA88A" w14:textId="2D3E37FA" w:rsidR="009C5739" w:rsidRPr="00B73E86" w:rsidRDefault="009C5739" w:rsidP="009C5739">
      <w:pPr>
        <w:pStyle w:val="Geenafstand"/>
        <w:numPr>
          <w:ilvl w:val="0"/>
          <w:numId w:val="85"/>
        </w:numPr>
      </w:pPr>
      <w:r w:rsidRPr="00B73E86">
        <w:t xml:space="preserve">I can make my own choices regarding my son's facilities. </w:t>
      </w:r>
      <w:r w:rsidRPr="00B73E86">
        <w:tab/>
      </w:r>
      <w:r w:rsidRPr="00B73E86">
        <w:tab/>
      </w:r>
      <w:r>
        <w:t>1-5</w:t>
      </w:r>
      <w:r w:rsidRPr="00B73E86">
        <w:tab/>
      </w:r>
    </w:p>
    <w:p w14:paraId="74749643" w14:textId="77777777" w:rsidR="009C5739" w:rsidRPr="00B73E86" w:rsidRDefault="009C5739" w:rsidP="009C5739">
      <w:pPr>
        <w:pStyle w:val="Geenafstand"/>
        <w:numPr>
          <w:ilvl w:val="0"/>
          <w:numId w:val="85"/>
        </w:numPr>
      </w:pPr>
      <w:r w:rsidRPr="00B73E86">
        <w:t xml:space="preserve">I want my son to arrange the facilities himself. </w:t>
      </w:r>
      <w:r>
        <w:tab/>
      </w:r>
      <w:r>
        <w:tab/>
      </w:r>
      <w:r>
        <w:tab/>
      </w:r>
      <w:r>
        <w:tab/>
        <w:t>1-5</w:t>
      </w:r>
    </w:p>
    <w:p w14:paraId="37B58A44" w14:textId="46F633D5" w:rsidR="009C5739" w:rsidRPr="00B73E86" w:rsidRDefault="009C5739" w:rsidP="009C5739">
      <w:pPr>
        <w:pStyle w:val="Geenafstand"/>
        <w:numPr>
          <w:ilvl w:val="0"/>
          <w:numId w:val="85"/>
        </w:numPr>
      </w:pPr>
      <w:r w:rsidRPr="00B73E86">
        <w:t xml:space="preserve">My son can arrange the facilities himself. </w:t>
      </w:r>
      <w:r>
        <w:tab/>
      </w:r>
      <w:r>
        <w:tab/>
      </w:r>
      <w:r>
        <w:tab/>
      </w:r>
      <w:r>
        <w:tab/>
        <w:t>1-5</w:t>
      </w:r>
    </w:p>
    <w:p w14:paraId="4A862B58" w14:textId="6E2F4D31" w:rsidR="009C5739" w:rsidRPr="00B73E86" w:rsidRDefault="009C5739" w:rsidP="009C5739">
      <w:pPr>
        <w:pStyle w:val="Geenafstand"/>
        <w:numPr>
          <w:ilvl w:val="0"/>
          <w:numId w:val="85"/>
        </w:numPr>
      </w:pPr>
      <w:r w:rsidRPr="00B73E86">
        <w:t xml:space="preserve">Arranging facilities gives me a lot of stress and takes a lot of energy. </w:t>
      </w:r>
      <w:r>
        <w:tab/>
        <w:t>1-5</w:t>
      </w:r>
    </w:p>
    <w:p w14:paraId="1839A43D" w14:textId="77777777" w:rsidR="009C5739" w:rsidRPr="00B73E86" w:rsidRDefault="009C5739" w:rsidP="009C5739">
      <w:pPr>
        <w:pStyle w:val="Geenafstand"/>
      </w:pPr>
    </w:p>
    <w:p w14:paraId="765E86C2" w14:textId="77777777" w:rsidR="009C5739" w:rsidRPr="003E6203" w:rsidRDefault="009C5739" w:rsidP="009C5739">
      <w:pPr>
        <w:pStyle w:val="Geenafstand"/>
        <w:rPr>
          <w:i/>
          <w:iCs/>
        </w:rPr>
      </w:pPr>
      <w:r w:rsidRPr="00B73E86">
        <w:t xml:space="preserve">Please rate how important you find the following topics when it comes to facilities and aids. </w:t>
      </w:r>
      <w:r w:rsidRPr="003E6203">
        <w:rPr>
          <w:i/>
          <w:iCs/>
        </w:rPr>
        <w:t>0 not important, 10 very important</w:t>
      </w:r>
    </w:p>
    <w:p w14:paraId="2364AF13" w14:textId="77777777" w:rsidR="009C5739" w:rsidRPr="00B73E86" w:rsidRDefault="009C5739" w:rsidP="009C5739">
      <w:pPr>
        <w:pStyle w:val="Geenafstand"/>
        <w:ind w:left="360"/>
      </w:pPr>
      <w:r w:rsidRPr="00B73E86">
        <w:t>Own control in arranging facilities</w:t>
      </w:r>
      <w:r w:rsidRPr="00B73E86">
        <w:tab/>
      </w:r>
      <w:r w:rsidRPr="00B73E86">
        <w:tab/>
      </w:r>
      <w:r w:rsidRPr="00B73E86">
        <w:tab/>
      </w:r>
      <w:r w:rsidRPr="00B73E86">
        <w:tab/>
      </w:r>
      <w:r w:rsidRPr="00B73E86">
        <w:tab/>
      </w:r>
    </w:p>
    <w:p w14:paraId="689D2346" w14:textId="77777777" w:rsidR="009C5739" w:rsidRPr="00B73E86" w:rsidRDefault="009C5739" w:rsidP="009C5739">
      <w:pPr>
        <w:pStyle w:val="Geenafstand"/>
        <w:ind w:left="360"/>
      </w:pPr>
      <w:r w:rsidRPr="00B73E86">
        <w:t>Information offering (trade fair, website)</w:t>
      </w:r>
      <w:r w:rsidRPr="00B73E86">
        <w:tab/>
      </w:r>
      <w:r w:rsidRPr="00B73E86">
        <w:tab/>
      </w:r>
      <w:r w:rsidRPr="00B73E86">
        <w:tab/>
      </w:r>
      <w:r w:rsidRPr="00B73E86">
        <w:tab/>
      </w:r>
      <w:r w:rsidRPr="00B73E86">
        <w:tab/>
      </w:r>
      <w:r w:rsidRPr="00B73E86">
        <w:tab/>
      </w:r>
    </w:p>
    <w:p w14:paraId="6F5F172F" w14:textId="77777777" w:rsidR="009C5739" w:rsidRPr="00B73E86" w:rsidRDefault="009C5739" w:rsidP="009C5739">
      <w:pPr>
        <w:pStyle w:val="Geenafstand"/>
        <w:ind w:left="360"/>
      </w:pPr>
      <w:r w:rsidRPr="00B73E86">
        <w:t>Know the advantages and disadvantages of facilities</w:t>
      </w:r>
      <w:r w:rsidRPr="00B73E86">
        <w:tab/>
      </w:r>
      <w:r w:rsidRPr="00B73E86">
        <w:tab/>
      </w:r>
      <w:r w:rsidRPr="00B73E86">
        <w:tab/>
      </w:r>
      <w:r w:rsidRPr="00B73E86">
        <w:tab/>
      </w:r>
      <w:r w:rsidRPr="00B73E86">
        <w:tab/>
      </w:r>
    </w:p>
    <w:p w14:paraId="2E094F5A" w14:textId="77777777" w:rsidR="009C5739" w:rsidRPr="00B73E86" w:rsidRDefault="009C5739" w:rsidP="009C5739">
      <w:pPr>
        <w:pStyle w:val="Geenafstand"/>
        <w:ind w:left="360"/>
      </w:pPr>
      <w:r w:rsidRPr="00B73E86">
        <w:t>Financial possibilities</w:t>
      </w:r>
      <w:r w:rsidRPr="00B73E86">
        <w:tab/>
      </w:r>
      <w:r w:rsidRPr="00B73E86">
        <w:tab/>
      </w:r>
      <w:r w:rsidRPr="00B73E86">
        <w:tab/>
      </w:r>
      <w:r w:rsidRPr="00B73E86">
        <w:tab/>
      </w:r>
      <w:r w:rsidRPr="00B73E86">
        <w:tab/>
      </w:r>
      <w:r w:rsidRPr="00B73E86">
        <w:tab/>
      </w:r>
      <w:r w:rsidRPr="00B73E86">
        <w:tab/>
      </w:r>
    </w:p>
    <w:p w14:paraId="3635EB1D" w14:textId="77777777" w:rsidR="009C5739" w:rsidRPr="00B73E86" w:rsidRDefault="009C5739" w:rsidP="009C5739">
      <w:pPr>
        <w:pStyle w:val="Geenafstand"/>
        <w:ind w:left="360"/>
      </w:pPr>
      <w:r w:rsidRPr="00B73E86">
        <w:t>Physical situation (now and in a number of years)</w:t>
      </w:r>
      <w:r w:rsidRPr="00B73E86">
        <w:tab/>
      </w:r>
      <w:r w:rsidRPr="00B73E86">
        <w:tab/>
      </w:r>
      <w:r w:rsidRPr="00B73E86">
        <w:tab/>
      </w:r>
      <w:r w:rsidRPr="00B73E86">
        <w:tab/>
      </w:r>
      <w:r w:rsidRPr="00B73E86">
        <w:tab/>
      </w:r>
      <w:r w:rsidRPr="00B73E86">
        <w:tab/>
      </w:r>
    </w:p>
    <w:p w14:paraId="4D8992F2" w14:textId="77777777" w:rsidR="009C5739" w:rsidRPr="00B73E86" w:rsidRDefault="009C5739" w:rsidP="009C5739">
      <w:pPr>
        <w:pStyle w:val="Geenafstand"/>
        <w:ind w:left="360"/>
      </w:pPr>
      <w:r w:rsidRPr="00B73E86">
        <w:t>Advice from therapists/rehabilitation</w:t>
      </w:r>
      <w:r w:rsidRPr="00B73E86">
        <w:tab/>
      </w:r>
      <w:r w:rsidRPr="00B73E86">
        <w:tab/>
      </w:r>
      <w:r w:rsidRPr="00B73E86">
        <w:tab/>
      </w:r>
      <w:r w:rsidRPr="00B73E86">
        <w:tab/>
      </w:r>
      <w:r w:rsidRPr="00B73E86">
        <w:tab/>
      </w:r>
      <w:r w:rsidRPr="00B73E86">
        <w:tab/>
      </w:r>
    </w:p>
    <w:p w14:paraId="31D73ED5" w14:textId="77777777" w:rsidR="009C5739" w:rsidRPr="00B73E86" w:rsidRDefault="009C5739" w:rsidP="009C5739">
      <w:pPr>
        <w:pStyle w:val="Geenafstand"/>
        <w:ind w:left="360"/>
      </w:pPr>
      <w:r w:rsidRPr="00B73E86">
        <w:t>Advice from suppliers</w:t>
      </w:r>
      <w:r w:rsidRPr="00B73E86">
        <w:tab/>
      </w:r>
      <w:r w:rsidRPr="00B73E86">
        <w:tab/>
      </w:r>
      <w:r w:rsidRPr="00B73E86">
        <w:tab/>
      </w:r>
      <w:r w:rsidRPr="00B73E86">
        <w:tab/>
      </w:r>
      <w:r w:rsidRPr="00B73E86">
        <w:tab/>
      </w:r>
      <w:r w:rsidRPr="00B73E86">
        <w:tab/>
      </w:r>
      <w:r w:rsidRPr="00B73E86">
        <w:tab/>
      </w:r>
      <w:r w:rsidRPr="00B73E86">
        <w:tab/>
      </w:r>
    </w:p>
    <w:p w14:paraId="299240F4" w14:textId="77777777" w:rsidR="009C5739" w:rsidRPr="00B73E86" w:rsidRDefault="009C5739" w:rsidP="009C5739">
      <w:pPr>
        <w:pStyle w:val="Geenafstand"/>
        <w:ind w:left="360"/>
      </w:pPr>
      <w:r w:rsidRPr="00B73E86">
        <w:t>Knowing which organization to apply for something</w:t>
      </w:r>
      <w:r w:rsidRPr="00B73E86">
        <w:tab/>
      </w:r>
      <w:r w:rsidRPr="00B73E86">
        <w:tab/>
      </w:r>
      <w:r w:rsidRPr="00B73E86">
        <w:tab/>
      </w:r>
      <w:r w:rsidRPr="00B73E86">
        <w:tab/>
      </w:r>
    </w:p>
    <w:p w14:paraId="6AD2A6BB" w14:textId="77777777" w:rsidR="009C5739" w:rsidRPr="00B73E86" w:rsidRDefault="009C5739" w:rsidP="009C5739">
      <w:pPr>
        <w:pStyle w:val="Geenafstand"/>
        <w:ind w:left="360"/>
      </w:pPr>
      <w:r w:rsidRPr="00B73E86">
        <w:t>Time (processing time of a request)</w:t>
      </w:r>
      <w:r w:rsidRPr="00B73E86">
        <w:tab/>
      </w:r>
      <w:r w:rsidRPr="00B73E86">
        <w:tab/>
      </w:r>
      <w:r w:rsidRPr="00B73E86">
        <w:tab/>
      </w:r>
      <w:r w:rsidRPr="00B73E86">
        <w:tab/>
      </w:r>
      <w:r w:rsidRPr="00B73E86">
        <w:tab/>
      </w:r>
    </w:p>
    <w:p w14:paraId="2E5348D3" w14:textId="77777777" w:rsidR="009C5739" w:rsidRPr="00B73E86" w:rsidRDefault="009C5739" w:rsidP="009C5739">
      <w:pPr>
        <w:pStyle w:val="Geenafstand"/>
        <w:ind w:left="360"/>
      </w:pPr>
      <w:r w:rsidRPr="00B73E86">
        <w:t>Knowledge and experience with therapists/suppliers regarding Duchenne</w:t>
      </w:r>
      <w:r w:rsidRPr="00B73E86">
        <w:tab/>
      </w:r>
      <w:r w:rsidRPr="00B73E86">
        <w:tab/>
      </w:r>
    </w:p>
    <w:p w14:paraId="4C1D87EA" w14:textId="77777777" w:rsidR="009C5739" w:rsidRPr="00B73E86" w:rsidRDefault="009C5739" w:rsidP="009C5739">
      <w:pPr>
        <w:pStyle w:val="Geenafstand"/>
        <w:ind w:left="360"/>
      </w:pPr>
      <w:r w:rsidRPr="00B73E86">
        <w:t>Accessibility of those involved</w:t>
      </w:r>
      <w:r w:rsidRPr="00B73E86">
        <w:tab/>
      </w:r>
      <w:r w:rsidRPr="00B73E86">
        <w:tab/>
      </w:r>
      <w:r w:rsidRPr="00B73E86">
        <w:tab/>
      </w:r>
      <w:r w:rsidRPr="00B73E86">
        <w:tab/>
      </w:r>
      <w:r w:rsidRPr="00B73E86">
        <w:tab/>
      </w:r>
      <w:r w:rsidRPr="00B73E86">
        <w:tab/>
      </w:r>
    </w:p>
    <w:p w14:paraId="23F3FDDE" w14:textId="77777777" w:rsidR="009C5739" w:rsidRPr="00B73E86" w:rsidRDefault="009C5739" w:rsidP="009C5739">
      <w:pPr>
        <w:pStyle w:val="Geenafstand"/>
        <w:ind w:left="360"/>
      </w:pPr>
      <w:r w:rsidRPr="00B73E86">
        <w:t>Otherwise, namely:</w:t>
      </w:r>
    </w:p>
    <w:p w14:paraId="625EE9AA" w14:textId="77777777" w:rsidR="009C5739" w:rsidRPr="00B73E86" w:rsidRDefault="009C5739" w:rsidP="009C5739">
      <w:pPr>
        <w:pStyle w:val="Geenafstand"/>
      </w:pPr>
    </w:p>
    <w:p w14:paraId="6E370B8D" w14:textId="77777777" w:rsidR="009C5739" w:rsidRPr="00B73E86" w:rsidRDefault="009C5739" w:rsidP="009C5739">
      <w:pPr>
        <w:pStyle w:val="Geenafstand"/>
      </w:pPr>
      <w:r w:rsidRPr="00B73E86">
        <w:t>What tips do you have for other parents in the application process for facilities? ……………</w:t>
      </w:r>
    </w:p>
    <w:p w14:paraId="50C31689" w14:textId="77777777" w:rsidR="009C5739" w:rsidRPr="00B73E86" w:rsidRDefault="009C5739" w:rsidP="009C5739">
      <w:pPr>
        <w:rPr>
          <w:b/>
          <w:bCs/>
          <w:u w:val="single"/>
        </w:rPr>
      </w:pPr>
    </w:p>
    <w:p w14:paraId="05BB76B6" w14:textId="77777777" w:rsidR="00E41BEC" w:rsidRDefault="00E41BEC" w:rsidP="00281568">
      <w:pPr>
        <w:pStyle w:val="Geenafstand"/>
      </w:pPr>
    </w:p>
    <w:sectPr w:rsidR="00E41B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Lemonde-journal">
    <w:altName w:val="Calibri"/>
    <w:charset w:val="00"/>
    <w:family w:val="auto"/>
    <w:pitch w:val="default"/>
  </w:font>
  <w:font w:name="F37 Ginge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67F1"/>
    <w:multiLevelType w:val="hybridMultilevel"/>
    <w:tmpl w:val="B81A3B50"/>
    <w:lvl w:ilvl="0" w:tplc="E4B45FFE">
      <w:start w:val="200"/>
      <w:numFmt w:val="bullet"/>
      <w:lvlText w:val="-"/>
      <w:lvlJc w:val="left"/>
      <w:pPr>
        <w:ind w:left="1004" w:hanging="360"/>
      </w:pPr>
      <w:rPr>
        <w:rFonts w:ascii="Calibri" w:eastAsiaTheme="minorHAnsi" w:hAnsi="Calibri" w:cs="Calibri"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 w15:restartNumberingAfterBreak="0">
    <w:nsid w:val="02E361DB"/>
    <w:multiLevelType w:val="hybridMultilevel"/>
    <w:tmpl w:val="D19E31E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761F4A"/>
    <w:multiLevelType w:val="hybridMultilevel"/>
    <w:tmpl w:val="2CDEB408"/>
    <w:lvl w:ilvl="0" w:tplc="E4B45FFE">
      <w:start w:val="200"/>
      <w:numFmt w:val="bullet"/>
      <w:lvlText w:val="-"/>
      <w:lvlJc w:val="left"/>
      <w:pPr>
        <w:ind w:left="1440" w:hanging="360"/>
      </w:pPr>
      <w:rPr>
        <w:rFonts w:ascii="Calibri" w:eastAsiaTheme="minorHAnsi" w:hAnsi="Calibri" w:cs="Calibri"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 w15:restartNumberingAfterBreak="0">
    <w:nsid w:val="06E06EB1"/>
    <w:multiLevelType w:val="hybridMultilevel"/>
    <w:tmpl w:val="EE8C08F6"/>
    <w:lvl w:ilvl="0" w:tplc="04130019">
      <w:start w:val="1"/>
      <w:numFmt w:val="lowerLetter"/>
      <w:lvlText w:val="%1."/>
      <w:lvlJc w:val="left"/>
      <w:pPr>
        <w:ind w:left="2148" w:hanging="360"/>
      </w:pPr>
    </w:lvl>
    <w:lvl w:ilvl="1" w:tplc="04130019" w:tentative="1">
      <w:start w:val="1"/>
      <w:numFmt w:val="lowerLetter"/>
      <w:lvlText w:val="%2."/>
      <w:lvlJc w:val="left"/>
      <w:pPr>
        <w:ind w:left="2868" w:hanging="360"/>
      </w:pPr>
    </w:lvl>
    <w:lvl w:ilvl="2" w:tplc="0413001B" w:tentative="1">
      <w:start w:val="1"/>
      <w:numFmt w:val="lowerRoman"/>
      <w:lvlText w:val="%3."/>
      <w:lvlJc w:val="right"/>
      <w:pPr>
        <w:ind w:left="3588" w:hanging="180"/>
      </w:pPr>
    </w:lvl>
    <w:lvl w:ilvl="3" w:tplc="0413000F" w:tentative="1">
      <w:start w:val="1"/>
      <w:numFmt w:val="decimal"/>
      <w:lvlText w:val="%4."/>
      <w:lvlJc w:val="left"/>
      <w:pPr>
        <w:ind w:left="4308" w:hanging="360"/>
      </w:pPr>
    </w:lvl>
    <w:lvl w:ilvl="4" w:tplc="04130019" w:tentative="1">
      <w:start w:val="1"/>
      <w:numFmt w:val="lowerLetter"/>
      <w:lvlText w:val="%5."/>
      <w:lvlJc w:val="left"/>
      <w:pPr>
        <w:ind w:left="5028" w:hanging="360"/>
      </w:pPr>
    </w:lvl>
    <w:lvl w:ilvl="5" w:tplc="0413001B" w:tentative="1">
      <w:start w:val="1"/>
      <w:numFmt w:val="lowerRoman"/>
      <w:lvlText w:val="%6."/>
      <w:lvlJc w:val="right"/>
      <w:pPr>
        <w:ind w:left="5748" w:hanging="180"/>
      </w:pPr>
    </w:lvl>
    <w:lvl w:ilvl="6" w:tplc="0413000F" w:tentative="1">
      <w:start w:val="1"/>
      <w:numFmt w:val="decimal"/>
      <w:lvlText w:val="%7."/>
      <w:lvlJc w:val="left"/>
      <w:pPr>
        <w:ind w:left="6468" w:hanging="360"/>
      </w:pPr>
    </w:lvl>
    <w:lvl w:ilvl="7" w:tplc="04130019" w:tentative="1">
      <w:start w:val="1"/>
      <w:numFmt w:val="lowerLetter"/>
      <w:lvlText w:val="%8."/>
      <w:lvlJc w:val="left"/>
      <w:pPr>
        <w:ind w:left="7188" w:hanging="360"/>
      </w:pPr>
    </w:lvl>
    <w:lvl w:ilvl="8" w:tplc="0413001B" w:tentative="1">
      <w:start w:val="1"/>
      <w:numFmt w:val="lowerRoman"/>
      <w:lvlText w:val="%9."/>
      <w:lvlJc w:val="right"/>
      <w:pPr>
        <w:ind w:left="7908" w:hanging="180"/>
      </w:pPr>
    </w:lvl>
  </w:abstractNum>
  <w:abstractNum w:abstractNumId="4" w15:restartNumberingAfterBreak="0">
    <w:nsid w:val="07BB490D"/>
    <w:multiLevelType w:val="hybridMultilevel"/>
    <w:tmpl w:val="530C7C8C"/>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084C7665"/>
    <w:multiLevelType w:val="hybridMultilevel"/>
    <w:tmpl w:val="9FB67F34"/>
    <w:lvl w:ilvl="0" w:tplc="E4B45FFE">
      <w:start w:val="200"/>
      <w:numFmt w:val="bullet"/>
      <w:lvlText w:val="-"/>
      <w:lvlJc w:val="left"/>
      <w:pPr>
        <w:ind w:left="1440" w:hanging="360"/>
      </w:pPr>
      <w:rPr>
        <w:rFonts w:ascii="Calibri" w:eastAsiaTheme="minorHAnsi" w:hAnsi="Calibri" w:cs="Calibri"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08D44F50"/>
    <w:multiLevelType w:val="hybridMultilevel"/>
    <w:tmpl w:val="DF0675E2"/>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A3668BE"/>
    <w:multiLevelType w:val="hybridMultilevel"/>
    <w:tmpl w:val="1BCCBC20"/>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0BAD30AC"/>
    <w:multiLevelType w:val="hybridMultilevel"/>
    <w:tmpl w:val="F4C6D148"/>
    <w:lvl w:ilvl="0" w:tplc="E4B45FFE">
      <w:start w:val="20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0C444E98"/>
    <w:multiLevelType w:val="hybridMultilevel"/>
    <w:tmpl w:val="D7DCCCC0"/>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0EC13DE5"/>
    <w:multiLevelType w:val="hybridMultilevel"/>
    <w:tmpl w:val="DC2E8F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0FE56B89"/>
    <w:multiLevelType w:val="hybridMultilevel"/>
    <w:tmpl w:val="5396361E"/>
    <w:lvl w:ilvl="0" w:tplc="0413000F">
      <w:start w:val="1"/>
      <w:numFmt w:val="decimal"/>
      <w:lvlText w:val="%1."/>
      <w:lvlJc w:val="left"/>
      <w:pPr>
        <w:ind w:left="720" w:hanging="360"/>
      </w:pPr>
      <w:rPr>
        <w:rFonts w:hint="default"/>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09A20C6"/>
    <w:multiLevelType w:val="hybridMultilevel"/>
    <w:tmpl w:val="031A3F98"/>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13B9554C"/>
    <w:multiLevelType w:val="hybridMultilevel"/>
    <w:tmpl w:val="1DA2100A"/>
    <w:lvl w:ilvl="0" w:tplc="E4B45FFE">
      <w:start w:val="200"/>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8076924"/>
    <w:multiLevelType w:val="hybridMultilevel"/>
    <w:tmpl w:val="CA141FE8"/>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9700D45"/>
    <w:multiLevelType w:val="hybridMultilevel"/>
    <w:tmpl w:val="96D63EEA"/>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B25072D"/>
    <w:multiLevelType w:val="hybridMultilevel"/>
    <w:tmpl w:val="0C4628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1CDF5FBF"/>
    <w:multiLevelType w:val="hybridMultilevel"/>
    <w:tmpl w:val="8872EB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1D3A7C4E"/>
    <w:multiLevelType w:val="hybridMultilevel"/>
    <w:tmpl w:val="5AA019BC"/>
    <w:lvl w:ilvl="0" w:tplc="04130019">
      <w:start w:val="1"/>
      <w:numFmt w:val="lowerLetter"/>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9" w15:restartNumberingAfterBreak="0">
    <w:nsid w:val="1F0D7E43"/>
    <w:multiLevelType w:val="hybridMultilevel"/>
    <w:tmpl w:val="EE8C08F6"/>
    <w:lvl w:ilvl="0" w:tplc="04130019">
      <w:start w:val="1"/>
      <w:numFmt w:val="lowerLetter"/>
      <w:lvlText w:val="%1."/>
      <w:lvlJc w:val="left"/>
      <w:pPr>
        <w:ind w:left="2148" w:hanging="360"/>
      </w:pPr>
    </w:lvl>
    <w:lvl w:ilvl="1" w:tplc="04130019" w:tentative="1">
      <w:start w:val="1"/>
      <w:numFmt w:val="lowerLetter"/>
      <w:lvlText w:val="%2."/>
      <w:lvlJc w:val="left"/>
      <w:pPr>
        <w:ind w:left="2868" w:hanging="360"/>
      </w:pPr>
    </w:lvl>
    <w:lvl w:ilvl="2" w:tplc="0413001B" w:tentative="1">
      <w:start w:val="1"/>
      <w:numFmt w:val="lowerRoman"/>
      <w:lvlText w:val="%3."/>
      <w:lvlJc w:val="right"/>
      <w:pPr>
        <w:ind w:left="3588" w:hanging="180"/>
      </w:pPr>
    </w:lvl>
    <w:lvl w:ilvl="3" w:tplc="0413000F" w:tentative="1">
      <w:start w:val="1"/>
      <w:numFmt w:val="decimal"/>
      <w:lvlText w:val="%4."/>
      <w:lvlJc w:val="left"/>
      <w:pPr>
        <w:ind w:left="4308" w:hanging="360"/>
      </w:pPr>
    </w:lvl>
    <w:lvl w:ilvl="4" w:tplc="04130019" w:tentative="1">
      <w:start w:val="1"/>
      <w:numFmt w:val="lowerLetter"/>
      <w:lvlText w:val="%5."/>
      <w:lvlJc w:val="left"/>
      <w:pPr>
        <w:ind w:left="5028" w:hanging="360"/>
      </w:pPr>
    </w:lvl>
    <w:lvl w:ilvl="5" w:tplc="0413001B" w:tentative="1">
      <w:start w:val="1"/>
      <w:numFmt w:val="lowerRoman"/>
      <w:lvlText w:val="%6."/>
      <w:lvlJc w:val="right"/>
      <w:pPr>
        <w:ind w:left="5748" w:hanging="180"/>
      </w:pPr>
    </w:lvl>
    <w:lvl w:ilvl="6" w:tplc="0413000F" w:tentative="1">
      <w:start w:val="1"/>
      <w:numFmt w:val="decimal"/>
      <w:lvlText w:val="%7."/>
      <w:lvlJc w:val="left"/>
      <w:pPr>
        <w:ind w:left="6468" w:hanging="360"/>
      </w:pPr>
    </w:lvl>
    <w:lvl w:ilvl="7" w:tplc="04130019" w:tentative="1">
      <w:start w:val="1"/>
      <w:numFmt w:val="lowerLetter"/>
      <w:lvlText w:val="%8."/>
      <w:lvlJc w:val="left"/>
      <w:pPr>
        <w:ind w:left="7188" w:hanging="360"/>
      </w:pPr>
    </w:lvl>
    <w:lvl w:ilvl="8" w:tplc="0413001B" w:tentative="1">
      <w:start w:val="1"/>
      <w:numFmt w:val="lowerRoman"/>
      <w:lvlText w:val="%9."/>
      <w:lvlJc w:val="right"/>
      <w:pPr>
        <w:ind w:left="7908" w:hanging="180"/>
      </w:pPr>
    </w:lvl>
  </w:abstractNum>
  <w:abstractNum w:abstractNumId="20" w15:restartNumberingAfterBreak="0">
    <w:nsid w:val="1F106308"/>
    <w:multiLevelType w:val="hybridMultilevel"/>
    <w:tmpl w:val="031A3F98"/>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2056308B"/>
    <w:multiLevelType w:val="hybridMultilevel"/>
    <w:tmpl w:val="E5766492"/>
    <w:lvl w:ilvl="0" w:tplc="E4B45FFE">
      <w:start w:val="200"/>
      <w:numFmt w:val="bullet"/>
      <w:lvlText w:val="-"/>
      <w:lvlJc w:val="left"/>
      <w:pPr>
        <w:ind w:left="1440" w:hanging="360"/>
      </w:pPr>
      <w:rPr>
        <w:rFonts w:ascii="Calibri" w:eastAsiaTheme="minorHAnsi" w:hAnsi="Calibri" w:cs="Calibr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2" w15:restartNumberingAfterBreak="0">
    <w:nsid w:val="21492B04"/>
    <w:multiLevelType w:val="hybridMultilevel"/>
    <w:tmpl w:val="8A2EAC7C"/>
    <w:lvl w:ilvl="0" w:tplc="82E4C7B2">
      <w:start w:val="1"/>
      <w:numFmt w:val="decimal"/>
      <w:lvlText w:val="%1"/>
      <w:lvlJc w:val="left"/>
      <w:pPr>
        <w:ind w:left="1068" w:hanging="360"/>
      </w:pPr>
      <w:rPr>
        <w:rFonts w:hint="default"/>
      </w:rPr>
    </w:lvl>
    <w:lvl w:ilvl="1" w:tplc="04130019">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3" w15:restartNumberingAfterBreak="0">
    <w:nsid w:val="2436559F"/>
    <w:multiLevelType w:val="hybridMultilevel"/>
    <w:tmpl w:val="187A42A2"/>
    <w:lvl w:ilvl="0" w:tplc="E4B45FFE">
      <w:start w:val="200"/>
      <w:numFmt w:val="bullet"/>
      <w:lvlText w:val="-"/>
      <w:lvlJc w:val="left"/>
      <w:pPr>
        <w:ind w:left="785" w:hanging="360"/>
      </w:pPr>
      <w:rPr>
        <w:rFonts w:ascii="Calibri" w:eastAsiaTheme="minorHAnsi" w:hAnsi="Calibri" w:cs="Calibri"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24E512EC"/>
    <w:multiLevelType w:val="hybridMultilevel"/>
    <w:tmpl w:val="9F32BB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25197B38"/>
    <w:multiLevelType w:val="hybridMultilevel"/>
    <w:tmpl w:val="B2BC49EE"/>
    <w:lvl w:ilvl="0" w:tplc="82E4C7B2">
      <w:start w:val="1"/>
      <w:numFmt w:val="decimal"/>
      <w:lvlText w:val="%1"/>
      <w:lvlJc w:val="left"/>
      <w:pPr>
        <w:ind w:left="1068" w:hanging="360"/>
      </w:pPr>
      <w:rPr>
        <w:rFonts w:hint="default"/>
      </w:rPr>
    </w:lvl>
    <w:lvl w:ilvl="1" w:tplc="04130019">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6" w15:restartNumberingAfterBreak="0">
    <w:nsid w:val="25666CE4"/>
    <w:multiLevelType w:val="hybridMultilevel"/>
    <w:tmpl w:val="1A98899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2645582C"/>
    <w:multiLevelType w:val="hybridMultilevel"/>
    <w:tmpl w:val="B3BE3360"/>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8" w15:restartNumberingAfterBreak="0">
    <w:nsid w:val="277F7375"/>
    <w:multiLevelType w:val="hybridMultilevel"/>
    <w:tmpl w:val="45F8C5F0"/>
    <w:lvl w:ilvl="0" w:tplc="CF6CDA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2862766F"/>
    <w:multiLevelType w:val="hybridMultilevel"/>
    <w:tmpl w:val="031A3F98"/>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28BF5726"/>
    <w:multiLevelType w:val="hybridMultilevel"/>
    <w:tmpl w:val="1A5A4078"/>
    <w:lvl w:ilvl="0" w:tplc="D728A9A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29FB2C80"/>
    <w:multiLevelType w:val="hybridMultilevel"/>
    <w:tmpl w:val="CECAA9B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2AA773CD"/>
    <w:multiLevelType w:val="hybridMultilevel"/>
    <w:tmpl w:val="125251D2"/>
    <w:lvl w:ilvl="0" w:tplc="E4B45FFE">
      <w:start w:val="20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2BCA2BE5"/>
    <w:multiLevelType w:val="hybridMultilevel"/>
    <w:tmpl w:val="5CC2EE5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2D524D30"/>
    <w:multiLevelType w:val="hybridMultilevel"/>
    <w:tmpl w:val="C92674E2"/>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30457D8E"/>
    <w:multiLevelType w:val="hybridMultilevel"/>
    <w:tmpl w:val="38E296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33021BD3"/>
    <w:multiLevelType w:val="hybridMultilevel"/>
    <w:tmpl w:val="4CC45F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376154AB"/>
    <w:multiLevelType w:val="hybridMultilevel"/>
    <w:tmpl w:val="3A62201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37853924"/>
    <w:multiLevelType w:val="hybridMultilevel"/>
    <w:tmpl w:val="C79413E2"/>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3CAF3AF0"/>
    <w:multiLevelType w:val="hybridMultilevel"/>
    <w:tmpl w:val="7CF2C95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3E2B44BD"/>
    <w:multiLevelType w:val="hybridMultilevel"/>
    <w:tmpl w:val="7118159E"/>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404E2B07"/>
    <w:multiLevelType w:val="hybridMultilevel"/>
    <w:tmpl w:val="6B46E5BC"/>
    <w:lvl w:ilvl="0" w:tplc="1B308008">
      <w:start w:val="1"/>
      <w:numFmt w:val="decimal"/>
      <w:lvlText w:val="%1."/>
      <w:lvlJc w:val="left"/>
      <w:pPr>
        <w:ind w:left="720"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40AF3FBF"/>
    <w:multiLevelType w:val="hybridMultilevel"/>
    <w:tmpl w:val="8D849FE2"/>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4118772D"/>
    <w:multiLevelType w:val="hybridMultilevel"/>
    <w:tmpl w:val="9D1E0B80"/>
    <w:lvl w:ilvl="0" w:tplc="0413000F">
      <w:start w:val="1"/>
      <w:numFmt w:val="decimal"/>
      <w:lvlText w:val="%1."/>
      <w:lvlJc w:val="left"/>
      <w:pPr>
        <w:ind w:left="720" w:hanging="360"/>
      </w:pPr>
      <w:rPr>
        <w:rFonts w:hint="default"/>
      </w:rPr>
    </w:lvl>
    <w:lvl w:ilvl="1" w:tplc="E4B45FFE">
      <w:start w:val="200"/>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440A6AFC"/>
    <w:multiLevelType w:val="hybridMultilevel"/>
    <w:tmpl w:val="45264082"/>
    <w:lvl w:ilvl="0" w:tplc="E4B45FFE">
      <w:start w:val="200"/>
      <w:numFmt w:val="bullet"/>
      <w:lvlText w:val="-"/>
      <w:lvlJc w:val="left"/>
      <w:pPr>
        <w:ind w:left="1440" w:hanging="360"/>
      </w:pPr>
      <w:rPr>
        <w:rFonts w:ascii="Calibri" w:eastAsiaTheme="minorHAnsi" w:hAnsi="Calibri" w:cs="Calibr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5" w15:restartNumberingAfterBreak="0">
    <w:nsid w:val="443606B4"/>
    <w:multiLevelType w:val="hybridMultilevel"/>
    <w:tmpl w:val="042C8F22"/>
    <w:lvl w:ilvl="0" w:tplc="0413000F">
      <w:start w:val="1"/>
      <w:numFmt w:val="decimal"/>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6" w15:restartNumberingAfterBreak="0">
    <w:nsid w:val="46975652"/>
    <w:multiLevelType w:val="hybridMultilevel"/>
    <w:tmpl w:val="86063B5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47647E1E"/>
    <w:multiLevelType w:val="hybridMultilevel"/>
    <w:tmpl w:val="3670B226"/>
    <w:lvl w:ilvl="0" w:tplc="0413000F">
      <w:start w:val="1"/>
      <w:numFmt w:val="decimal"/>
      <w:lvlText w:val="%1."/>
      <w:lvlJc w:val="left"/>
      <w:pPr>
        <w:ind w:left="1440" w:hanging="360"/>
      </w:p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8" w15:restartNumberingAfterBreak="0">
    <w:nsid w:val="4CD95C93"/>
    <w:multiLevelType w:val="hybridMultilevel"/>
    <w:tmpl w:val="97AE6724"/>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55EB53C3"/>
    <w:multiLevelType w:val="hybridMultilevel"/>
    <w:tmpl w:val="48D46E40"/>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56AC5948"/>
    <w:multiLevelType w:val="hybridMultilevel"/>
    <w:tmpl w:val="B8EA86E4"/>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5705251B"/>
    <w:multiLevelType w:val="hybridMultilevel"/>
    <w:tmpl w:val="6248B81A"/>
    <w:lvl w:ilvl="0" w:tplc="E4B45FFE">
      <w:start w:val="200"/>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2" w15:restartNumberingAfterBreak="0">
    <w:nsid w:val="57214ED1"/>
    <w:multiLevelType w:val="hybridMultilevel"/>
    <w:tmpl w:val="F6D01F0E"/>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5900120B"/>
    <w:multiLevelType w:val="hybridMultilevel"/>
    <w:tmpl w:val="EE8C08F6"/>
    <w:lvl w:ilvl="0" w:tplc="04130019">
      <w:start w:val="1"/>
      <w:numFmt w:val="lowerLetter"/>
      <w:lvlText w:val="%1."/>
      <w:lvlJc w:val="left"/>
      <w:pPr>
        <w:ind w:left="2148" w:hanging="360"/>
      </w:pPr>
    </w:lvl>
    <w:lvl w:ilvl="1" w:tplc="04130019" w:tentative="1">
      <w:start w:val="1"/>
      <w:numFmt w:val="lowerLetter"/>
      <w:lvlText w:val="%2."/>
      <w:lvlJc w:val="left"/>
      <w:pPr>
        <w:ind w:left="2868" w:hanging="360"/>
      </w:pPr>
    </w:lvl>
    <w:lvl w:ilvl="2" w:tplc="0413001B" w:tentative="1">
      <w:start w:val="1"/>
      <w:numFmt w:val="lowerRoman"/>
      <w:lvlText w:val="%3."/>
      <w:lvlJc w:val="right"/>
      <w:pPr>
        <w:ind w:left="3588" w:hanging="180"/>
      </w:pPr>
    </w:lvl>
    <w:lvl w:ilvl="3" w:tplc="0413000F" w:tentative="1">
      <w:start w:val="1"/>
      <w:numFmt w:val="decimal"/>
      <w:lvlText w:val="%4."/>
      <w:lvlJc w:val="left"/>
      <w:pPr>
        <w:ind w:left="4308" w:hanging="360"/>
      </w:pPr>
    </w:lvl>
    <w:lvl w:ilvl="4" w:tplc="04130019" w:tentative="1">
      <w:start w:val="1"/>
      <w:numFmt w:val="lowerLetter"/>
      <w:lvlText w:val="%5."/>
      <w:lvlJc w:val="left"/>
      <w:pPr>
        <w:ind w:left="5028" w:hanging="360"/>
      </w:pPr>
    </w:lvl>
    <w:lvl w:ilvl="5" w:tplc="0413001B" w:tentative="1">
      <w:start w:val="1"/>
      <w:numFmt w:val="lowerRoman"/>
      <w:lvlText w:val="%6."/>
      <w:lvlJc w:val="right"/>
      <w:pPr>
        <w:ind w:left="5748" w:hanging="180"/>
      </w:pPr>
    </w:lvl>
    <w:lvl w:ilvl="6" w:tplc="0413000F" w:tentative="1">
      <w:start w:val="1"/>
      <w:numFmt w:val="decimal"/>
      <w:lvlText w:val="%7."/>
      <w:lvlJc w:val="left"/>
      <w:pPr>
        <w:ind w:left="6468" w:hanging="360"/>
      </w:pPr>
    </w:lvl>
    <w:lvl w:ilvl="7" w:tplc="04130019" w:tentative="1">
      <w:start w:val="1"/>
      <w:numFmt w:val="lowerLetter"/>
      <w:lvlText w:val="%8."/>
      <w:lvlJc w:val="left"/>
      <w:pPr>
        <w:ind w:left="7188" w:hanging="360"/>
      </w:pPr>
    </w:lvl>
    <w:lvl w:ilvl="8" w:tplc="0413001B" w:tentative="1">
      <w:start w:val="1"/>
      <w:numFmt w:val="lowerRoman"/>
      <w:lvlText w:val="%9."/>
      <w:lvlJc w:val="right"/>
      <w:pPr>
        <w:ind w:left="7908" w:hanging="180"/>
      </w:pPr>
    </w:lvl>
  </w:abstractNum>
  <w:abstractNum w:abstractNumId="54" w15:restartNumberingAfterBreak="0">
    <w:nsid w:val="5BD83417"/>
    <w:multiLevelType w:val="hybridMultilevel"/>
    <w:tmpl w:val="3D4608B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5" w15:restartNumberingAfterBreak="0">
    <w:nsid w:val="5EF953C5"/>
    <w:multiLevelType w:val="hybridMultilevel"/>
    <w:tmpl w:val="C97AEC72"/>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6" w15:restartNumberingAfterBreak="0">
    <w:nsid w:val="5F0B684E"/>
    <w:multiLevelType w:val="hybridMultilevel"/>
    <w:tmpl w:val="D48ECADA"/>
    <w:lvl w:ilvl="0" w:tplc="0413000F">
      <w:start w:val="1"/>
      <w:numFmt w:val="decimal"/>
      <w:lvlText w:val="%1."/>
      <w:lvlJc w:val="left"/>
      <w:pPr>
        <w:ind w:left="785"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7" w15:restartNumberingAfterBreak="0">
    <w:nsid w:val="5F156DD8"/>
    <w:multiLevelType w:val="hybridMultilevel"/>
    <w:tmpl w:val="09C2BC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8" w15:restartNumberingAfterBreak="0">
    <w:nsid w:val="61C93366"/>
    <w:multiLevelType w:val="hybridMultilevel"/>
    <w:tmpl w:val="F78C52DA"/>
    <w:lvl w:ilvl="0" w:tplc="E4B45FFE">
      <w:start w:val="200"/>
      <w:numFmt w:val="bullet"/>
      <w:lvlText w:val="-"/>
      <w:lvlJc w:val="left"/>
      <w:pPr>
        <w:ind w:left="1440" w:hanging="360"/>
      </w:pPr>
      <w:rPr>
        <w:rFonts w:ascii="Calibri" w:eastAsiaTheme="minorHAnsi" w:hAnsi="Calibri" w:cs="Calibri"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59" w15:restartNumberingAfterBreak="0">
    <w:nsid w:val="62B61D8E"/>
    <w:multiLevelType w:val="hybridMultilevel"/>
    <w:tmpl w:val="EE8C08F6"/>
    <w:lvl w:ilvl="0" w:tplc="04130019">
      <w:start w:val="1"/>
      <w:numFmt w:val="lowerLetter"/>
      <w:lvlText w:val="%1."/>
      <w:lvlJc w:val="left"/>
      <w:pPr>
        <w:ind w:left="2148" w:hanging="360"/>
      </w:pPr>
    </w:lvl>
    <w:lvl w:ilvl="1" w:tplc="04130019" w:tentative="1">
      <w:start w:val="1"/>
      <w:numFmt w:val="lowerLetter"/>
      <w:lvlText w:val="%2."/>
      <w:lvlJc w:val="left"/>
      <w:pPr>
        <w:ind w:left="2868" w:hanging="360"/>
      </w:pPr>
    </w:lvl>
    <w:lvl w:ilvl="2" w:tplc="0413001B" w:tentative="1">
      <w:start w:val="1"/>
      <w:numFmt w:val="lowerRoman"/>
      <w:lvlText w:val="%3."/>
      <w:lvlJc w:val="right"/>
      <w:pPr>
        <w:ind w:left="3588" w:hanging="180"/>
      </w:pPr>
    </w:lvl>
    <w:lvl w:ilvl="3" w:tplc="0413000F" w:tentative="1">
      <w:start w:val="1"/>
      <w:numFmt w:val="decimal"/>
      <w:lvlText w:val="%4."/>
      <w:lvlJc w:val="left"/>
      <w:pPr>
        <w:ind w:left="4308" w:hanging="360"/>
      </w:pPr>
    </w:lvl>
    <w:lvl w:ilvl="4" w:tplc="04130019" w:tentative="1">
      <w:start w:val="1"/>
      <w:numFmt w:val="lowerLetter"/>
      <w:lvlText w:val="%5."/>
      <w:lvlJc w:val="left"/>
      <w:pPr>
        <w:ind w:left="5028" w:hanging="360"/>
      </w:pPr>
    </w:lvl>
    <w:lvl w:ilvl="5" w:tplc="0413001B" w:tentative="1">
      <w:start w:val="1"/>
      <w:numFmt w:val="lowerRoman"/>
      <w:lvlText w:val="%6."/>
      <w:lvlJc w:val="right"/>
      <w:pPr>
        <w:ind w:left="5748" w:hanging="180"/>
      </w:pPr>
    </w:lvl>
    <w:lvl w:ilvl="6" w:tplc="0413000F" w:tentative="1">
      <w:start w:val="1"/>
      <w:numFmt w:val="decimal"/>
      <w:lvlText w:val="%7."/>
      <w:lvlJc w:val="left"/>
      <w:pPr>
        <w:ind w:left="6468" w:hanging="360"/>
      </w:pPr>
    </w:lvl>
    <w:lvl w:ilvl="7" w:tplc="04130019" w:tentative="1">
      <w:start w:val="1"/>
      <w:numFmt w:val="lowerLetter"/>
      <w:lvlText w:val="%8."/>
      <w:lvlJc w:val="left"/>
      <w:pPr>
        <w:ind w:left="7188" w:hanging="360"/>
      </w:pPr>
    </w:lvl>
    <w:lvl w:ilvl="8" w:tplc="0413001B" w:tentative="1">
      <w:start w:val="1"/>
      <w:numFmt w:val="lowerRoman"/>
      <w:lvlText w:val="%9."/>
      <w:lvlJc w:val="right"/>
      <w:pPr>
        <w:ind w:left="7908" w:hanging="180"/>
      </w:pPr>
    </w:lvl>
  </w:abstractNum>
  <w:abstractNum w:abstractNumId="60" w15:restartNumberingAfterBreak="0">
    <w:nsid w:val="64AA0BB4"/>
    <w:multiLevelType w:val="hybridMultilevel"/>
    <w:tmpl w:val="031A3F98"/>
    <w:lvl w:ilvl="0" w:tplc="0413000F">
      <w:start w:val="1"/>
      <w:numFmt w:val="decimal"/>
      <w:lvlText w:val="%1."/>
      <w:lvlJc w:val="left"/>
      <w:pPr>
        <w:ind w:left="644"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1" w15:restartNumberingAfterBreak="0">
    <w:nsid w:val="658269BA"/>
    <w:multiLevelType w:val="hybridMultilevel"/>
    <w:tmpl w:val="71A416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2" w15:restartNumberingAfterBreak="0">
    <w:nsid w:val="67144600"/>
    <w:multiLevelType w:val="hybridMultilevel"/>
    <w:tmpl w:val="3F785E66"/>
    <w:lvl w:ilvl="0" w:tplc="E4B45FFE">
      <w:start w:val="200"/>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3" w15:restartNumberingAfterBreak="0">
    <w:nsid w:val="69400A13"/>
    <w:multiLevelType w:val="hybridMultilevel"/>
    <w:tmpl w:val="7506054C"/>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15:restartNumberingAfterBreak="0">
    <w:nsid w:val="69605865"/>
    <w:multiLevelType w:val="hybridMultilevel"/>
    <w:tmpl w:val="CA2214E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5" w15:restartNumberingAfterBreak="0">
    <w:nsid w:val="69940FC5"/>
    <w:multiLevelType w:val="hybridMultilevel"/>
    <w:tmpl w:val="0EFC5F78"/>
    <w:lvl w:ilvl="0" w:tplc="02189D7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6" w15:restartNumberingAfterBreak="0">
    <w:nsid w:val="699C666F"/>
    <w:multiLevelType w:val="hybridMultilevel"/>
    <w:tmpl w:val="184C7EAE"/>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15:restartNumberingAfterBreak="0">
    <w:nsid w:val="69A10993"/>
    <w:multiLevelType w:val="hybridMultilevel"/>
    <w:tmpl w:val="05F847B4"/>
    <w:lvl w:ilvl="0" w:tplc="E3584C9C">
      <w:start w:val="1"/>
      <w:numFmt w:val="lowerLetter"/>
      <w:lvlText w:val="%1."/>
      <w:lvlJc w:val="left"/>
      <w:pPr>
        <w:ind w:left="1440" w:hanging="360"/>
      </w:pPr>
      <w:rPr>
        <w:rFonts w:hint="default"/>
      </w:rPr>
    </w:lvl>
    <w:lvl w:ilvl="1" w:tplc="E4B45FFE">
      <w:start w:val="200"/>
      <w:numFmt w:val="bullet"/>
      <w:lvlText w:val="-"/>
      <w:lvlJc w:val="left"/>
      <w:pPr>
        <w:ind w:left="2160" w:hanging="360"/>
      </w:pPr>
      <w:rPr>
        <w:rFonts w:ascii="Calibri" w:eastAsiaTheme="minorHAnsi" w:hAnsi="Calibri" w:cs="Calibri"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8" w15:restartNumberingAfterBreak="0">
    <w:nsid w:val="6B8F1C87"/>
    <w:multiLevelType w:val="hybridMultilevel"/>
    <w:tmpl w:val="4C6656F8"/>
    <w:lvl w:ilvl="0" w:tplc="78526706">
      <w:start w:val="1"/>
      <w:numFmt w:val="bullet"/>
      <w:lvlText w:val="-"/>
      <w:lvlJc w:val="left"/>
      <w:pPr>
        <w:ind w:left="720" w:hanging="360"/>
      </w:pPr>
      <w:rPr>
        <w:rFonts w:ascii="Calibri" w:hAnsi="Calibri" w:hint="default"/>
        <w:caps w:val="0"/>
        <w:strike w:val="0"/>
        <w:dstrike w:val="0"/>
        <w:vanish w:val="0"/>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15:restartNumberingAfterBreak="0">
    <w:nsid w:val="6BE20E85"/>
    <w:multiLevelType w:val="hybridMultilevel"/>
    <w:tmpl w:val="6CEC168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0" w15:restartNumberingAfterBreak="0">
    <w:nsid w:val="6CC174D7"/>
    <w:multiLevelType w:val="hybridMultilevel"/>
    <w:tmpl w:val="55A29234"/>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1" w15:restartNumberingAfterBreak="0">
    <w:nsid w:val="6F2D7050"/>
    <w:multiLevelType w:val="hybridMultilevel"/>
    <w:tmpl w:val="D4F080EE"/>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2" w15:restartNumberingAfterBreak="0">
    <w:nsid w:val="70246B54"/>
    <w:multiLevelType w:val="hybridMultilevel"/>
    <w:tmpl w:val="FC2E0B5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3" w15:restartNumberingAfterBreak="0">
    <w:nsid w:val="70A653F4"/>
    <w:multiLevelType w:val="hybridMultilevel"/>
    <w:tmpl w:val="847626CE"/>
    <w:lvl w:ilvl="0" w:tplc="650636CC">
      <w:start w:val="1"/>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74" w15:restartNumberingAfterBreak="0">
    <w:nsid w:val="74250114"/>
    <w:multiLevelType w:val="hybridMultilevel"/>
    <w:tmpl w:val="2512A2E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5" w15:restartNumberingAfterBreak="0">
    <w:nsid w:val="745836AC"/>
    <w:multiLevelType w:val="hybridMultilevel"/>
    <w:tmpl w:val="6902C84A"/>
    <w:lvl w:ilvl="0" w:tplc="E4B45FFE">
      <w:start w:val="200"/>
      <w:numFmt w:val="bullet"/>
      <w:lvlText w:val="-"/>
      <w:lvlJc w:val="left"/>
      <w:pPr>
        <w:ind w:left="720" w:hanging="360"/>
      </w:pPr>
      <w:rPr>
        <w:rFonts w:ascii="Calibri" w:eastAsiaTheme="minorHAnsi" w:hAnsi="Calibri" w:cs="Calibri"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6" w15:restartNumberingAfterBreak="0">
    <w:nsid w:val="76614124"/>
    <w:multiLevelType w:val="hybridMultilevel"/>
    <w:tmpl w:val="92B6C81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7" w15:restartNumberingAfterBreak="0">
    <w:nsid w:val="784A016E"/>
    <w:multiLevelType w:val="hybridMultilevel"/>
    <w:tmpl w:val="130E871C"/>
    <w:lvl w:ilvl="0" w:tplc="E4B45FFE">
      <w:start w:val="2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8" w15:restartNumberingAfterBreak="0">
    <w:nsid w:val="78C61A62"/>
    <w:multiLevelType w:val="hybridMultilevel"/>
    <w:tmpl w:val="532C46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9" w15:restartNumberingAfterBreak="0">
    <w:nsid w:val="79E359D2"/>
    <w:multiLevelType w:val="hybridMultilevel"/>
    <w:tmpl w:val="3F368868"/>
    <w:lvl w:ilvl="0" w:tplc="0413000F">
      <w:start w:val="1"/>
      <w:numFmt w:val="decimal"/>
      <w:lvlText w:val="%1."/>
      <w:lvlJc w:val="left"/>
      <w:pPr>
        <w:ind w:left="720" w:hanging="360"/>
      </w:pPr>
      <w:rPr>
        <w:rFonts w:hint="default"/>
      </w:rPr>
    </w:lvl>
    <w:lvl w:ilvl="1" w:tplc="E4B45FFE">
      <w:start w:val="200"/>
      <w:numFmt w:val="bullet"/>
      <w:lvlText w:val="-"/>
      <w:lvlJc w:val="left"/>
      <w:pPr>
        <w:ind w:left="1440" w:hanging="360"/>
      </w:pPr>
      <w:rPr>
        <w:rFonts w:ascii="Calibri" w:eastAsiaTheme="minorHAnsi" w:hAnsi="Calibri" w:cs="Calibri"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0" w15:restartNumberingAfterBreak="0">
    <w:nsid w:val="7AA96982"/>
    <w:multiLevelType w:val="hybridMultilevel"/>
    <w:tmpl w:val="F00EE62A"/>
    <w:lvl w:ilvl="0" w:tplc="0413000F">
      <w:start w:val="1"/>
      <w:numFmt w:val="decimal"/>
      <w:lvlText w:val="%1."/>
      <w:lvlJc w:val="left"/>
      <w:pPr>
        <w:ind w:left="720" w:hanging="360"/>
      </w:pPr>
      <w:rPr>
        <w:rFonts w:hint="default"/>
      </w:rPr>
    </w:lvl>
    <w:lvl w:ilvl="1" w:tplc="E4B45FFE">
      <w:start w:val="200"/>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1" w15:restartNumberingAfterBreak="0">
    <w:nsid w:val="7AD1012D"/>
    <w:multiLevelType w:val="hybridMultilevel"/>
    <w:tmpl w:val="744867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2" w15:restartNumberingAfterBreak="0">
    <w:nsid w:val="7B6765B7"/>
    <w:multiLevelType w:val="hybridMultilevel"/>
    <w:tmpl w:val="5BD43EF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3" w15:restartNumberingAfterBreak="0">
    <w:nsid w:val="7CA63C5E"/>
    <w:multiLevelType w:val="hybridMultilevel"/>
    <w:tmpl w:val="67128844"/>
    <w:lvl w:ilvl="0" w:tplc="E4B45FFE">
      <w:start w:val="200"/>
      <w:numFmt w:val="bullet"/>
      <w:lvlText w:val="-"/>
      <w:lvlJc w:val="left"/>
      <w:pPr>
        <w:ind w:left="1440" w:hanging="360"/>
      </w:pPr>
      <w:rPr>
        <w:rFonts w:ascii="Calibri" w:eastAsiaTheme="minorHAnsi" w:hAnsi="Calibri" w:cs="Calibri"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4" w15:restartNumberingAfterBreak="0">
    <w:nsid w:val="7CB56F28"/>
    <w:multiLevelType w:val="hybridMultilevel"/>
    <w:tmpl w:val="5CA82A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5" w15:restartNumberingAfterBreak="0">
    <w:nsid w:val="7F077E67"/>
    <w:multiLevelType w:val="hybridMultilevel"/>
    <w:tmpl w:val="2684DDE0"/>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6" w15:restartNumberingAfterBreak="0">
    <w:nsid w:val="7F8327E0"/>
    <w:multiLevelType w:val="hybridMultilevel"/>
    <w:tmpl w:val="FCCA7AE6"/>
    <w:lvl w:ilvl="0" w:tplc="0413000F">
      <w:start w:val="1"/>
      <w:numFmt w:val="decimal"/>
      <w:lvlText w:val="%1."/>
      <w:lvlJc w:val="left"/>
      <w:pPr>
        <w:ind w:left="720" w:hanging="360"/>
      </w:pPr>
      <w:rPr>
        <w:rFonts w:hint="default"/>
      </w:rPr>
    </w:lvl>
    <w:lvl w:ilvl="1" w:tplc="E4B45FFE">
      <w:start w:val="200"/>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75781441">
    <w:abstractNumId w:val="20"/>
  </w:num>
  <w:num w:numId="2" w16cid:durableId="1958176770">
    <w:abstractNumId w:val="29"/>
  </w:num>
  <w:num w:numId="3" w16cid:durableId="963803277">
    <w:abstractNumId w:val="72"/>
  </w:num>
  <w:num w:numId="4" w16cid:durableId="1178276937">
    <w:abstractNumId w:val="41"/>
  </w:num>
  <w:num w:numId="5" w16cid:durableId="2086759970">
    <w:abstractNumId w:val="82"/>
  </w:num>
  <w:num w:numId="6" w16cid:durableId="928806921">
    <w:abstractNumId w:val="11"/>
  </w:num>
  <w:num w:numId="7" w16cid:durableId="97215224">
    <w:abstractNumId w:val="85"/>
  </w:num>
  <w:num w:numId="8" w16cid:durableId="739713939">
    <w:abstractNumId w:val="32"/>
  </w:num>
  <w:num w:numId="9" w16cid:durableId="1743067597">
    <w:abstractNumId w:val="22"/>
  </w:num>
  <w:num w:numId="10" w16cid:durableId="1699506419">
    <w:abstractNumId w:val="59"/>
  </w:num>
  <w:num w:numId="11" w16cid:durableId="963149422">
    <w:abstractNumId w:val="25"/>
  </w:num>
  <w:num w:numId="12" w16cid:durableId="571475439">
    <w:abstractNumId w:val="53"/>
  </w:num>
  <w:num w:numId="13" w16cid:durableId="1242717754">
    <w:abstractNumId w:val="19"/>
  </w:num>
  <w:num w:numId="14" w16cid:durableId="6253316">
    <w:abstractNumId w:val="3"/>
  </w:num>
  <w:num w:numId="15" w16cid:durableId="524027662">
    <w:abstractNumId w:val="12"/>
  </w:num>
  <w:num w:numId="16" w16cid:durableId="1273897085">
    <w:abstractNumId w:val="23"/>
  </w:num>
  <w:num w:numId="17" w16cid:durableId="1414669482">
    <w:abstractNumId w:val="66"/>
  </w:num>
  <w:num w:numId="18" w16cid:durableId="1431898704">
    <w:abstractNumId w:val="77"/>
  </w:num>
  <w:num w:numId="19" w16cid:durableId="801116822">
    <w:abstractNumId w:val="4"/>
  </w:num>
  <w:num w:numId="20" w16cid:durableId="793332429">
    <w:abstractNumId w:val="0"/>
  </w:num>
  <w:num w:numId="21" w16cid:durableId="545796097">
    <w:abstractNumId w:val="71"/>
  </w:num>
  <w:num w:numId="22" w16cid:durableId="1921519147">
    <w:abstractNumId w:val="13"/>
  </w:num>
  <w:num w:numId="23" w16cid:durableId="1252858403">
    <w:abstractNumId w:val="48"/>
  </w:num>
  <w:num w:numId="24" w16cid:durableId="140512043">
    <w:abstractNumId w:val="50"/>
  </w:num>
  <w:num w:numId="25" w16cid:durableId="1111440329">
    <w:abstractNumId w:val="46"/>
  </w:num>
  <w:num w:numId="26" w16cid:durableId="2098283844">
    <w:abstractNumId w:val="33"/>
  </w:num>
  <w:num w:numId="27" w16cid:durableId="1723483859">
    <w:abstractNumId w:val="76"/>
  </w:num>
  <w:num w:numId="28" w16cid:durableId="549003214">
    <w:abstractNumId w:val="39"/>
  </w:num>
  <w:num w:numId="29" w16cid:durableId="247157984">
    <w:abstractNumId w:val="64"/>
  </w:num>
  <w:num w:numId="30" w16cid:durableId="1359620792">
    <w:abstractNumId w:val="36"/>
  </w:num>
  <w:num w:numId="31" w16cid:durableId="799692155">
    <w:abstractNumId w:val="61"/>
  </w:num>
  <w:num w:numId="32" w16cid:durableId="1701517673">
    <w:abstractNumId w:val="10"/>
  </w:num>
  <w:num w:numId="33" w16cid:durableId="1007244555">
    <w:abstractNumId w:val="30"/>
  </w:num>
  <w:num w:numId="34" w16cid:durableId="1522209206">
    <w:abstractNumId w:val="24"/>
  </w:num>
  <w:num w:numId="35" w16cid:durableId="2035424580">
    <w:abstractNumId w:val="84"/>
  </w:num>
  <w:num w:numId="36" w16cid:durableId="1855001375">
    <w:abstractNumId w:val="55"/>
  </w:num>
  <w:num w:numId="37" w16cid:durableId="540440215">
    <w:abstractNumId w:val="35"/>
  </w:num>
  <w:num w:numId="38" w16cid:durableId="322242503">
    <w:abstractNumId w:val="51"/>
  </w:num>
  <w:num w:numId="39" w16cid:durableId="2146266702">
    <w:abstractNumId w:val="70"/>
  </w:num>
  <w:num w:numId="40" w16cid:durableId="246235255">
    <w:abstractNumId w:val="67"/>
  </w:num>
  <w:num w:numId="41" w16cid:durableId="1418212348">
    <w:abstractNumId w:val="5"/>
  </w:num>
  <w:num w:numId="42" w16cid:durableId="902644757">
    <w:abstractNumId w:val="2"/>
  </w:num>
  <w:num w:numId="43" w16cid:durableId="1893879296">
    <w:abstractNumId w:val="14"/>
  </w:num>
  <w:num w:numId="44" w16cid:durableId="1818720006">
    <w:abstractNumId w:val="21"/>
  </w:num>
  <w:num w:numId="45" w16cid:durableId="1482842822">
    <w:abstractNumId w:val="44"/>
  </w:num>
  <w:num w:numId="46" w16cid:durableId="2141804014">
    <w:abstractNumId w:val="58"/>
  </w:num>
  <w:num w:numId="47" w16cid:durableId="1056392254">
    <w:abstractNumId w:val="79"/>
  </w:num>
  <w:num w:numId="48" w16cid:durableId="322317684">
    <w:abstractNumId w:val="75"/>
  </w:num>
  <w:num w:numId="49" w16cid:durableId="1249660344">
    <w:abstractNumId w:val="80"/>
  </w:num>
  <w:num w:numId="50" w16cid:durableId="2024283659">
    <w:abstractNumId w:val="8"/>
  </w:num>
  <w:num w:numId="51" w16cid:durableId="502282612">
    <w:abstractNumId w:val="62"/>
  </w:num>
  <w:num w:numId="52" w16cid:durableId="1583297724">
    <w:abstractNumId w:val="43"/>
  </w:num>
  <w:num w:numId="53" w16cid:durableId="1067144467">
    <w:abstractNumId w:val="83"/>
  </w:num>
  <w:num w:numId="54" w16cid:durableId="1643269442">
    <w:abstractNumId w:val="34"/>
  </w:num>
  <w:num w:numId="55" w16cid:durableId="1364481703">
    <w:abstractNumId w:val="86"/>
  </w:num>
  <w:num w:numId="56" w16cid:durableId="1994479712">
    <w:abstractNumId w:val="60"/>
  </w:num>
  <w:num w:numId="57" w16cid:durableId="1454590588">
    <w:abstractNumId w:val="47"/>
  </w:num>
  <w:num w:numId="58" w16cid:durableId="1880893409">
    <w:abstractNumId w:val="81"/>
  </w:num>
  <w:num w:numId="59" w16cid:durableId="40776884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1786583412">
    <w:abstractNumId w:val="74"/>
  </w:num>
  <w:num w:numId="61" w16cid:durableId="1628314243">
    <w:abstractNumId w:val="49"/>
  </w:num>
  <w:num w:numId="62" w16cid:durableId="1330989047">
    <w:abstractNumId w:val="31"/>
  </w:num>
  <w:num w:numId="63" w16cid:durableId="1400052647">
    <w:abstractNumId w:val="69"/>
  </w:num>
  <w:num w:numId="64" w16cid:durableId="494343786">
    <w:abstractNumId w:val="1"/>
  </w:num>
  <w:num w:numId="65" w16cid:durableId="60057016">
    <w:abstractNumId w:val="65"/>
  </w:num>
  <w:num w:numId="66" w16cid:durableId="331952030">
    <w:abstractNumId w:val="26"/>
  </w:num>
  <w:num w:numId="67" w16cid:durableId="179439283">
    <w:abstractNumId w:val="56"/>
  </w:num>
  <w:num w:numId="68" w16cid:durableId="725566628">
    <w:abstractNumId w:val="27"/>
  </w:num>
  <w:num w:numId="69" w16cid:durableId="257954925">
    <w:abstractNumId w:val="45"/>
  </w:num>
  <w:num w:numId="70" w16cid:durableId="1037245300">
    <w:abstractNumId w:val="37"/>
  </w:num>
  <w:num w:numId="71" w16cid:durableId="1887375449">
    <w:abstractNumId w:val="73"/>
  </w:num>
  <w:num w:numId="72" w16cid:durableId="1393389476">
    <w:abstractNumId w:val="54"/>
  </w:num>
  <w:num w:numId="73" w16cid:durableId="1177617284">
    <w:abstractNumId w:val="16"/>
  </w:num>
  <w:num w:numId="74" w16cid:durableId="307249226">
    <w:abstractNumId w:val="28"/>
  </w:num>
  <w:num w:numId="75" w16cid:durableId="253976415">
    <w:abstractNumId w:val="78"/>
  </w:num>
  <w:num w:numId="76" w16cid:durableId="246962926">
    <w:abstractNumId w:val="57"/>
  </w:num>
  <w:num w:numId="77" w16cid:durableId="476651592">
    <w:abstractNumId w:val="17"/>
  </w:num>
  <w:num w:numId="78" w16cid:durableId="845092714">
    <w:abstractNumId w:val="63"/>
  </w:num>
  <w:num w:numId="79" w16cid:durableId="11995884">
    <w:abstractNumId w:val="68"/>
  </w:num>
  <w:num w:numId="80" w16cid:durableId="676812397">
    <w:abstractNumId w:val="15"/>
  </w:num>
  <w:num w:numId="81" w16cid:durableId="1715542698">
    <w:abstractNumId w:val="38"/>
  </w:num>
  <w:num w:numId="82" w16cid:durableId="382795971">
    <w:abstractNumId w:val="6"/>
  </w:num>
  <w:num w:numId="83" w16cid:durableId="1892572204">
    <w:abstractNumId w:val="9"/>
  </w:num>
  <w:num w:numId="84" w16cid:durableId="1507281576">
    <w:abstractNumId w:val="7"/>
  </w:num>
  <w:num w:numId="85" w16cid:durableId="1624384667">
    <w:abstractNumId w:val="42"/>
  </w:num>
  <w:num w:numId="86" w16cid:durableId="439959427">
    <w:abstractNumId w:val="52"/>
  </w:num>
  <w:num w:numId="87" w16cid:durableId="1398824133">
    <w:abstractNumId w:val="40"/>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F4C"/>
    <w:rsid w:val="00020335"/>
    <w:rsid w:val="000418EC"/>
    <w:rsid w:val="00056460"/>
    <w:rsid w:val="0008053E"/>
    <w:rsid w:val="00084C8F"/>
    <w:rsid w:val="00093574"/>
    <w:rsid w:val="000B6F84"/>
    <w:rsid w:val="000E4065"/>
    <w:rsid w:val="000F4107"/>
    <w:rsid w:val="000F5DC9"/>
    <w:rsid w:val="0012549E"/>
    <w:rsid w:val="00142F41"/>
    <w:rsid w:val="001B179C"/>
    <w:rsid w:val="001F0BB6"/>
    <w:rsid w:val="00206EF3"/>
    <w:rsid w:val="00241FF8"/>
    <w:rsid w:val="00250DA7"/>
    <w:rsid w:val="00281568"/>
    <w:rsid w:val="002A0E97"/>
    <w:rsid w:val="002D24CB"/>
    <w:rsid w:val="002D558C"/>
    <w:rsid w:val="002F0A3C"/>
    <w:rsid w:val="002F429D"/>
    <w:rsid w:val="0033218F"/>
    <w:rsid w:val="003357B3"/>
    <w:rsid w:val="00342BB8"/>
    <w:rsid w:val="00372F4C"/>
    <w:rsid w:val="003C0F13"/>
    <w:rsid w:val="003E4ED9"/>
    <w:rsid w:val="00442241"/>
    <w:rsid w:val="00450F3D"/>
    <w:rsid w:val="004B4FC5"/>
    <w:rsid w:val="004F3FEF"/>
    <w:rsid w:val="004F6D1E"/>
    <w:rsid w:val="005218EE"/>
    <w:rsid w:val="00525596"/>
    <w:rsid w:val="005800B6"/>
    <w:rsid w:val="00635BB7"/>
    <w:rsid w:val="00646699"/>
    <w:rsid w:val="0066215F"/>
    <w:rsid w:val="0067351F"/>
    <w:rsid w:val="00675752"/>
    <w:rsid w:val="0067739A"/>
    <w:rsid w:val="006D38BE"/>
    <w:rsid w:val="006F1065"/>
    <w:rsid w:val="006F31E9"/>
    <w:rsid w:val="00701DE0"/>
    <w:rsid w:val="007300CA"/>
    <w:rsid w:val="00776166"/>
    <w:rsid w:val="00791F13"/>
    <w:rsid w:val="007B735A"/>
    <w:rsid w:val="007C4889"/>
    <w:rsid w:val="007C6180"/>
    <w:rsid w:val="007D1099"/>
    <w:rsid w:val="007E0349"/>
    <w:rsid w:val="007E78E1"/>
    <w:rsid w:val="007F7705"/>
    <w:rsid w:val="00836D52"/>
    <w:rsid w:val="0084371E"/>
    <w:rsid w:val="00877E87"/>
    <w:rsid w:val="008F016A"/>
    <w:rsid w:val="009154E2"/>
    <w:rsid w:val="009C503D"/>
    <w:rsid w:val="009C5739"/>
    <w:rsid w:val="009D3D52"/>
    <w:rsid w:val="009E44EB"/>
    <w:rsid w:val="009F4221"/>
    <w:rsid w:val="00A179A5"/>
    <w:rsid w:val="00A25AB4"/>
    <w:rsid w:val="00A2622A"/>
    <w:rsid w:val="00A4130F"/>
    <w:rsid w:val="00A92F96"/>
    <w:rsid w:val="00AA7BDC"/>
    <w:rsid w:val="00AD5ABD"/>
    <w:rsid w:val="00B31959"/>
    <w:rsid w:val="00B44710"/>
    <w:rsid w:val="00B818A3"/>
    <w:rsid w:val="00B94C83"/>
    <w:rsid w:val="00BA3E26"/>
    <w:rsid w:val="00BB72C0"/>
    <w:rsid w:val="00BE455D"/>
    <w:rsid w:val="00BF06FB"/>
    <w:rsid w:val="00BF65A3"/>
    <w:rsid w:val="00C2696D"/>
    <w:rsid w:val="00C27C2E"/>
    <w:rsid w:val="00C64646"/>
    <w:rsid w:val="00C75A39"/>
    <w:rsid w:val="00D2442A"/>
    <w:rsid w:val="00D67F38"/>
    <w:rsid w:val="00DD5898"/>
    <w:rsid w:val="00DE2917"/>
    <w:rsid w:val="00E02572"/>
    <w:rsid w:val="00E076A9"/>
    <w:rsid w:val="00E41BEC"/>
    <w:rsid w:val="00E478C4"/>
    <w:rsid w:val="00E57C9D"/>
    <w:rsid w:val="00E62AD2"/>
    <w:rsid w:val="00EE3557"/>
    <w:rsid w:val="00EF3E1A"/>
    <w:rsid w:val="00EF65FD"/>
    <w:rsid w:val="00F00017"/>
    <w:rsid w:val="00F73268"/>
    <w:rsid w:val="00F81E36"/>
    <w:rsid w:val="00FB22DB"/>
    <w:rsid w:val="00FD65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57C83"/>
  <w15:chartTrackingRefBased/>
  <w15:docId w15:val="{D98D16DC-55B3-4B2F-890F-5F049CCE2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72F4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72F4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2F4C"/>
    <w:rPr>
      <w:rFonts w:ascii="Segoe UI" w:hAnsi="Segoe UI" w:cs="Segoe UI"/>
      <w:sz w:val="18"/>
      <w:szCs w:val="18"/>
    </w:rPr>
  </w:style>
  <w:style w:type="paragraph" w:styleId="Geenafstand">
    <w:name w:val="No Spacing"/>
    <w:uiPriority w:val="1"/>
    <w:qFormat/>
    <w:rsid w:val="00372F4C"/>
    <w:pPr>
      <w:spacing w:after="0" w:line="240" w:lineRule="auto"/>
    </w:pPr>
  </w:style>
  <w:style w:type="character" w:styleId="Verwijzingopmerking">
    <w:name w:val="annotation reference"/>
    <w:basedOn w:val="Standaardalinea-lettertype"/>
    <w:uiPriority w:val="99"/>
    <w:semiHidden/>
    <w:unhideWhenUsed/>
    <w:rsid w:val="00372F4C"/>
    <w:rPr>
      <w:sz w:val="16"/>
      <w:szCs w:val="16"/>
    </w:rPr>
  </w:style>
  <w:style w:type="paragraph" w:styleId="Tekstopmerking">
    <w:name w:val="annotation text"/>
    <w:basedOn w:val="Standaard"/>
    <w:link w:val="TekstopmerkingChar"/>
    <w:uiPriority w:val="99"/>
    <w:unhideWhenUsed/>
    <w:rsid w:val="00372F4C"/>
    <w:pPr>
      <w:spacing w:line="240" w:lineRule="auto"/>
    </w:pPr>
    <w:rPr>
      <w:sz w:val="20"/>
      <w:szCs w:val="20"/>
    </w:rPr>
  </w:style>
  <w:style w:type="character" w:customStyle="1" w:styleId="TekstopmerkingChar">
    <w:name w:val="Tekst opmerking Char"/>
    <w:basedOn w:val="Standaardalinea-lettertype"/>
    <w:link w:val="Tekstopmerking"/>
    <w:uiPriority w:val="99"/>
    <w:rsid w:val="00372F4C"/>
    <w:rPr>
      <w:sz w:val="20"/>
      <w:szCs w:val="20"/>
    </w:rPr>
  </w:style>
  <w:style w:type="paragraph" w:styleId="Lijstalinea">
    <w:name w:val="List Paragraph"/>
    <w:basedOn w:val="Standaard"/>
    <w:uiPriority w:val="34"/>
    <w:qFormat/>
    <w:rsid w:val="00C75A39"/>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206EF3"/>
    <w:rPr>
      <w:b/>
      <w:bCs/>
    </w:rPr>
  </w:style>
  <w:style w:type="character" w:customStyle="1" w:styleId="OnderwerpvanopmerkingChar">
    <w:name w:val="Onderwerp van opmerking Char"/>
    <w:basedOn w:val="TekstopmerkingChar"/>
    <w:link w:val="Onderwerpvanopmerking"/>
    <w:uiPriority w:val="99"/>
    <w:semiHidden/>
    <w:rsid w:val="00206EF3"/>
    <w:rPr>
      <w:b/>
      <w:bCs/>
      <w:sz w:val="20"/>
      <w:szCs w:val="20"/>
    </w:rPr>
  </w:style>
  <w:style w:type="character" w:styleId="Hyperlink">
    <w:name w:val="Hyperlink"/>
    <w:basedOn w:val="Standaardalinea-lettertype"/>
    <w:uiPriority w:val="99"/>
    <w:unhideWhenUsed/>
    <w:rsid w:val="00BE455D"/>
    <w:rPr>
      <w:color w:val="0563C1" w:themeColor="hyperlink"/>
      <w:u w:val="single"/>
    </w:rPr>
  </w:style>
  <w:style w:type="character" w:styleId="Onopgelostemelding">
    <w:name w:val="Unresolved Mention"/>
    <w:basedOn w:val="Standaardalinea-lettertype"/>
    <w:uiPriority w:val="99"/>
    <w:semiHidden/>
    <w:unhideWhenUsed/>
    <w:rsid w:val="00BA3E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993882">
      <w:bodyDiv w:val="1"/>
      <w:marLeft w:val="0"/>
      <w:marRight w:val="0"/>
      <w:marTop w:val="0"/>
      <w:marBottom w:val="0"/>
      <w:divBdr>
        <w:top w:val="none" w:sz="0" w:space="0" w:color="auto"/>
        <w:left w:val="none" w:sz="0" w:space="0" w:color="auto"/>
        <w:bottom w:val="none" w:sz="0" w:space="0" w:color="auto"/>
        <w:right w:val="none" w:sz="0" w:space="0" w:color="auto"/>
      </w:divBdr>
    </w:div>
    <w:div w:id="583225013">
      <w:bodyDiv w:val="1"/>
      <w:marLeft w:val="0"/>
      <w:marRight w:val="0"/>
      <w:marTop w:val="0"/>
      <w:marBottom w:val="0"/>
      <w:divBdr>
        <w:top w:val="none" w:sz="0" w:space="0" w:color="auto"/>
        <w:left w:val="none" w:sz="0" w:space="0" w:color="auto"/>
        <w:bottom w:val="none" w:sz="0" w:space="0" w:color="auto"/>
        <w:right w:val="none" w:sz="0" w:space="0" w:color="auto"/>
      </w:divBdr>
    </w:div>
    <w:div w:id="1040130582">
      <w:bodyDiv w:val="1"/>
      <w:marLeft w:val="0"/>
      <w:marRight w:val="0"/>
      <w:marTop w:val="0"/>
      <w:marBottom w:val="0"/>
      <w:divBdr>
        <w:top w:val="none" w:sz="0" w:space="0" w:color="auto"/>
        <w:left w:val="none" w:sz="0" w:space="0" w:color="auto"/>
        <w:bottom w:val="none" w:sz="0" w:space="0" w:color="auto"/>
        <w:right w:val="none" w:sz="0" w:space="0" w:color="auto"/>
      </w:divBdr>
    </w:div>
    <w:div w:id="1567567555">
      <w:bodyDiv w:val="1"/>
      <w:marLeft w:val="0"/>
      <w:marRight w:val="0"/>
      <w:marTop w:val="0"/>
      <w:marBottom w:val="0"/>
      <w:divBdr>
        <w:top w:val="none" w:sz="0" w:space="0" w:color="auto"/>
        <w:left w:val="none" w:sz="0" w:space="0" w:color="auto"/>
        <w:bottom w:val="none" w:sz="0" w:space="0" w:color="auto"/>
        <w:right w:val="none" w:sz="0" w:space="0" w:color="auto"/>
      </w:divBdr>
    </w:div>
    <w:div w:id="1631129583">
      <w:bodyDiv w:val="1"/>
      <w:marLeft w:val="0"/>
      <w:marRight w:val="0"/>
      <w:marTop w:val="0"/>
      <w:marBottom w:val="0"/>
      <w:divBdr>
        <w:top w:val="none" w:sz="0" w:space="0" w:color="auto"/>
        <w:left w:val="none" w:sz="0" w:space="0" w:color="auto"/>
        <w:bottom w:val="none" w:sz="0" w:space="0" w:color="auto"/>
        <w:right w:val="none" w:sz="0" w:space="0" w:color="auto"/>
      </w:divBdr>
    </w:div>
    <w:div w:id="204663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0</Pages>
  <Words>7352</Words>
  <Characters>40441</Characters>
  <Application>Microsoft Office Word</Application>
  <DocSecurity>0</DocSecurity>
  <Lines>337</Lines>
  <Paragraphs>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dc:creator>
  <cp:keywords/>
  <dc:description/>
  <cp:lastModifiedBy>Houwen, Saskia</cp:lastModifiedBy>
  <cp:revision>4</cp:revision>
  <dcterms:created xsi:type="dcterms:W3CDTF">2024-08-13T12:37:00Z</dcterms:created>
  <dcterms:modified xsi:type="dcterms:W3CDTF">2024-08-13T12:41:00Z</dcterms:modified>
</cp:coreProperties>
</file>